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F6FFAC" w14:textId="32700786" w:rsidR="00D071DE" w:rsidRPr="001E44AB" w:rsidRDefault="00571105" w:rsidP="006779CE">
      <w:pPr>
        <w:spacing w:line="360" w:lineRule="auto"/>
        <w:rPr>
          <w:rFonts w:ascii="Times New Roman" w:hAnsi="Times New Roman" w:cs="Times New Roman"/>
          <w:b/>
          <w:sz w:val="28"/>
          <w:u w:val="single"/>
        </w:rPr>
      </w:pPr>
      <w:bookmarkStart w:id="0" w:name="_GoBack"/>
      <w:bookmarkEnd w:id="0"/>
      <w:r w:rsidRPr="001E44AB">
        <w:rPr>
          <w:rFonts w:ascii="Times New Roman" w:hAnsi="Times New Roman" w:cs="Times New Roman"/>
          <w:b/>
          <w:sz w:val="28"/>
          <w:u w:val="single"/>
        </w:rPr>
        <w:t>Fig</w:t>
      </w:r>
      <w:r w:rsidR="00E52DA9">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366C61" w:rsidRPr="001E44AB">
        <w:rPr>
          <w:rFonts w:ascii="Times New Roman" w:hAnsi="Times New Roman" w:cs="Times New Roman"/>
          <w:b/>
          <w:sz w:val="28"/>
          <w:u w:val="single"/>
        </w:rPr>
        <w:t>S</w:t>
      </w:r>
      <w:r w:rsidRPr="001E44AB">
        <w:rPr>
          <w:rFonts w:ascii="Times New Roman" w:hAnsi="Times New Roman" w:cs="Times New Roman"/>
          <w:b/>
          <w:sz w:val="28"/>
          <w:u w:val="single"/>
        </w:rPr>
        <w:t>1. Flow diagram of literature search</w:t>
      </w:r>
      <w:r w:rsidR="00A56FE7" w:rsidRPr="001E44AB">
        <w:rPr>
          <w:rFonts w:ascii="Times New Roman" w:hAnsi="Times New Roman" w:cs="Times New Roman"/>
          <w:b/>
          <w:sz w:val="28"/>
          <w:u w:val="single"/>
        </w:rPr>
        <w:t>.</w:t>
      </w:r>
    </w:p>
    <w:p w14:paraId="76884D3E" w14:textId="2781419C" w:rsidR="00F7284D" w:rsidRDefault="000E5663" w:rsidP="006779CE">
      <w:pPr>
        <w:adjustRightInd w:val="0"/>
        <w:snapToGrid w:val="0"/>
        <w:spacing w:line="360" w:lineRule="auto"/>
        <w:rPr>
          <w:rFonts w:ascii="Times New Roman" w:hAnsi="Times New Roman" w:cs="Times New Roman"/>
          <w:b/>
          <w:sz w:val="28"/>
          <w:u w:val="single"/>
        </w:rPr>
      </w:pPr>
      <w:r w:rsidRPr="000E5663">
        <w:rPr>
          <w:rFonts w:ascii="Times New Roman" w:hAnsi="Times New Roman" w:cs="Times New Roman"/>
          <w:b/>
          <w:i/>
          <w:iCs/>
          <w:noProof/>
          <w:sz w:val="28"/>
          <w:lang w:val="en-IN" w:eastAsia="en-IN"/>
        </w:rPr>
        <w:drawing>
          <wp:inline distT="0" distB="0" distL="0" distR="0" wp14:anchorId="24BEB87E" wp14:editId="43B883CD">
            <wp:extent cx="5578762" cy="3660963"/>
            <wp:effectExtent l="0" t="0" r="3175"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78762" cy="3660963"/>
                    </a:xfrm>
                    <a:prstGeom prst="rect">
                      <a:avLst/>
                    </a:prstGeom>
                  </pic:spPr>
                </pic:pic>
              </a:graphicData>
            </a:graphic>
          </wp:inline>
        </w:drawing>
      </w:r>
    </w:p>
    <w:p w14:paraId="041A4DEA" w14:textId="002BAF7A" w:rsidR="009664C5" w:rsidRDefault="009664C5" w:rsidP="006779CE">
      <w:pPr>
        <w:adjustRightInd w:val="0"/>
        <w:snapToGrid w:val="0"/>
        <w:spacing w:line="360" w:lineRule="auto"/>
        <w:rPr>
          <w:rFonts w:ascii="Times New Roman" w:hAnsi="Times New Roman" w:cs="Times New Roman"/>
          <w:b/>
          <w:sz w:val="28"/>
          <w:u w:val="single"/>
        </w:rPr>
      </w:pPr>
    </w:p>
    <w:p w14:paraId="26F787E8" w14:textId="012585AF" w:rsidR="009664C5" w:rsidRDefault="009664C5" w:rsidP="006779CE">
      <w:pPr>
        <w:adjustRightInd w:val="0"/>
        <w:snapToGrid w:val="0"/>
        <w:spacing w:line="360" w:lineRule="auto"/>
        <w:rPr>
          <w:rFonts w:ascii="Times New Roman" w:hAnsi="Times New Roman" w:cs="Times New Roman"/>
          <w:b/>
          <w:sz w:val="28"/>
          <w:u w:val="single"/>
        </w:rPr>
      </w:pPr>
    </w:p>
    <w:p w14:paraId="1786477E" w14:textId="15717A1B" w:rsidR="009664C5" w:rsidRDefault="009664C5" w:rsidP="006779CE">
      <w:pPr>
        <w:adjustRightInd w:val="0"/>
        <w:snapToGrid w:val="0"/>
        <w:spacing w:line="360" w:lineRule="auto"/>
        <w:rPr>
          <w:rFonts w:ascii="Times New Roman" w:hAnsi="Times New Roman" w:cs="Times New Roman"/>
          <w:b/>
          <w:sz w:val="28"/>
          <w:u w:val="single"/>
        </w:rPr>
      </w:pPr>
    </w:p>
    <w:p w14:paraId="3D6607CE" w14:textId="0E464F8E" w:rsidR="009664C5" w:rsidRDefault="009664C5" w:rsidP="006779CE">
      <w:pPr>
        <w:adjustRightInd w:val="0"/>
        <w:snapToGrid w:val="0"/>
        <w:spacing w:line="360" w:lineRule="auto"/>
        <w:rPr>
          <w:rFonts w:ascii="Times New Roman" w:hAnsi="Times New Roman" w:cs="Times New Roman"/>
          <w:b/>
          <w:sz w:val="28"/>
          <w:u w:val="single"/>
        </w:rPr>
      </w:pPr>
    </w:p>
    <w:p w14:paraId="3A66B0FC" w14:textId="10A08872" w:rsidR="009664C5" w:rsidRDefault="009664C5" w:rsidP="006779CE">
      <w:pPr>
        <w:adjustRightInd w:val="0"/>
        <w:snapToGrid w:val="0"/>
        <w:spacing w:line="360" w:lineRule="auto"/>
        <w:rPr>
          <w:rFonts w:ascii="Times New Roman" w:hAnsi="Times New Roman" w:cs="Times New Roman"/>
          <w:b/>
          <w:sz w:val="28"/>
          <w:u w:val="single"/>
        </w:rPr>
      </w:pPr>
    </w:p>
    <w:p w14:paraId="799F292B" w14:textId="69FB59D1" w:rsidR="009664C5" w:rsidRDefault="009664C5" w:rsidP="006779CE">
      <w:pPr>
        <w:adjustRightInd w:val="0"/>
        <w:snapToGrid w:val="0"/>
        <w:spacing w:line="360" w:lineRule="auto"/>
        <w:rPr>
          <w:rFonts w:ascii="Times New Roman" w:hAnsi="Times New Roman" w:cs="Times New Roman"/>
          <w:b/>
          <w:sz w:val="28"/>
          <w:u w:val="single"/>
        </w:rPr>
      </w:pPr>
    </w:p>
    <w:p w14:paraId="6AB1A939" w14:textId="3CB5EB0A" w:rsidR="009664C5" w:rsidRDefault="009664C5" w:rsidP="006779CE">
      <w:pPr>
        <w:adjustRightInd w:val="0"/>
        <w:snapToGrid w:val="0"/>
        <w:spacing w:line="360" w:lineRule="auto"/>
        <w:rPr>
          <w:rFonts w:ascii="Times New Roman" w:hAnsi="Times New Roman" w:cs="Times New Roman"/>
          <w:b/>
          <w:sz w:val="28"/>
          <w:u w:val="single"/>
        </w:rPr>
      </w:pPr>
    </w:p>
    <w:p w14:paraId="2A06B7B9" w14:textId="5EC30CEC" w:rsidR="009664C5" w:rsidRDefault="009664C5" w:rsidP="006779CE">
      <w:pPr>
        <w:adjustRightInd w:val="0"/>
        <w:snapToGrid w:val="0"/>
        <w:spacing w:line="360" w:lineRule="auto"/>
        <w:rPr>
          <w:rFonts w:ascii="Times New Roman" w:hAnsi="Times New Roman" w:cs="Times New Roman"/>
          <w:b/>
          <w:sz w:val="28"/>
          <w:u w:val="single"/>
        </w:rPr>
      </w:pPr>
    </w:p>
    <w:p w14:paraId="7BD395F8" w14:textId="7F2D3BEF" w:rsidR="009664C5" w:rsidRDefault="009664C5" w:rsidP="006779CE">
      <w:pPr>
        <w:adjustRightInd w:val="0"/>
        <w:snapToGrid w:val="0"/>
        <w:spacing w:line="360" w:lineRule="auto"/>
        <w:rPr>
          <w:rFonts w:ascii="Times New Roman" w:hAnsi="Times New Roman" w:cs="Times New Roman"/>
          <w:b/>
          <w:sz w:val="28"/>
          <w:u w:val="single"/>
        </w:rPr>
      </w:pPr>
    </w:p>
    <w:p w14:paraId="05612EF2" w14:textId="7C52BBC6" w:rsidR="009664C5" w:rsidRDefault="009664C5" w:rsidP="006779CE">
      <w:pPr>
        <w:adjustRightInd w:val="0"/>
        <w:snapToGrid w:val="0"/>
        <w:spacing w:line="360" w:lineRule="auto"/>
        <w:rPr>
          <w:rFonts w:ascii="Times New Roman" w:hAnsi="Times New Roman" w:cs="Times New Roman"/>
          <w:b/>
          <w:sz w:val="28"/>
          <w:u w:val="single"/>
        </w:rPr>
      </w:pPr>
    </w:p>
    <w:p w14:paraId="0CFA8E2C" w14:textId="032CEF8D" w:rsidR="009664C5" w:rsidRDefault="009664C5" w:rsidP="006779CE">
      <w:pPr>
        <w:adjustRightInd w:val="0"/>
        <w:snapToGrid w:val="0"/>
        <w:spacing w:line="360" w:lineRule="auto"/>
        <w:rPr>
          <w:rFonts w:ascii="Times New Roman" w:hAnsi="Times New Roman" w:cs="Times New Roman"/>
          <w:b/>
          <w:sz w:val="28"/>
          <w:u w:val="single"/>
        </w:rPr>
      </w:pPr>
    </w:p>
    <w:p w14:paraId="6DEEA539" w14:textId="774573F7" w:rsidR="009664C5" w:rsidRDefault="009664C5" w:rsidP="006779CE">
      <w:pPr>
        <w:adjustRightInd w:val="0"/>
        <w:snapToGrid w:val="0"/>
        <w:spacing w:line="360" w:lineRule="auto"/>
        <w:rPr>
          <w:rFonts w:ascii="Times New Roman" w:hAnsi="Times New Roman" w:cs="Times New Roman"/>
          <w:b/>
          <w:sz w:val="28"/>
          <w:u w:val="single"/>
        </w:rPr>
      </w:pPr>
    </w:p>
    <w:p w14:paraId="3E7ED007" w14:textId="21FF7BC7" w:rsidR="009664C5" w:rsidRDefault="009664C5" w:rsidP="006779CE">
      <w:pPr>
        <w:adjustRightInd w:val="0"/>
        <w:snapToGrid w:val="0"/>
        <w:spacing w:line="360" w:lineRule="auto"/>
        <w:rPr>
          <w:rFonts w:ascii="Times New Roman" w:hAnsi="Times New Roman" w:cs="Times New Roman"/>
          <w:b/>
          <w:sz w:val="28"/>
          <w:u w:val="single"/>
        </w:rPr>
      </w:pPr>
    </w:p>
    <w:p w14:paraId="613C55F6" w14:textId="62BAA1F2" w:rsidR="009664C5" w:rsidRDefault="009664C5" w:rsidP="006779CE">
      <w:pPr>
        <w:adjustRightInd w:val="0"/>
        <w:snapToGrid w:val="0"/>
        <w:spacing w:line="360" w:lineRule="auto"/>
        <w:rPr>
          <w:rFonts w:ascii="Times New Roman" w:hAnsi="Times New Roman" w:cs="Times New Roman"/>
          <w:b/>
          <w:sz w:val="28"/>
          <w:u w:val="single"/>
        </w:rPr>
      </w:pPr>
    </w:p>
    <w:p w14:paraId="2DFFF590" w14:textId="4F7C58F9" w:rsidR="00534ED6" w:rsidRDefault="00534ED6" w:rsidP="00C70882">
      <w:pPr>
        <w:rPr>
          <w:rFonts w:ascii="Times New Roman" w:hAnsi="Times New Roman" w:cs="Times New Roman"/>
          <w:b/>
          <w:sz w:val="28"/>
          <w:u w:val="single"/>
        </w:rPr>
      </w:pPr>
    </w:p>
    <w:p w14:paraId="706E231E" w14:textId="4C462DDC" w:rsidR="00534ED6" w:rsidRDefault="00534ED6" w:rsidP="00C70882">
      <w:pPr>
        <w:rPr>
          <w:rFonts w:ascii="Times New Roman" w:hAnsi="Times New Roman" w:cs="Times New Roman"/>
          <w:b/>
          <w:sz w:val="28"/>
          <w:u w:val="single"/>
        </w:rPr>
      </w:pPr>
    </w:p>
    <w:p w14:paraId="4DE5D318" w14:textId="77777777" w:rsidR="00534ED6" w:rsidRPr="001E44AB" w:rsidRDefault="00534ED6" w:rsidP="00C70882">
      <w:pPr>
        <w:rPr>
          <w:rFonts w:ascii="Times New Roman" w:hAnsi="Times New Roman" w:cs="Times New Roman"/>
          <w:b/>
          <w:sz w:val="28"/>
          <w:u w:val="single"/>
        </w:rPr>
      </w:pPr>
    </w:p>
    <w:p w14:paraId="2CAA83A6" w14:textId="3FBF4F4A" w:rsidR="007B4FF9" w:rsidRPr="001E44AB" w:rsidRDefault="007B4FF9" w:rsidP="0030641A">
      <w:pPr>
        <w:ind w:left="840" w:hanging="840"/>
        <w:rPr>
          <w:rFonts w:ascii="Times New Roman" w:hAnsi="Times New Roman" w:cs="Times New Roman"/>
          <w:b/>
          <w:sz w:val="28"/>
          <w:u w:val="single"/>
        </w:rPr>
      </w:pPr>
      <w:r w:rsidRPr="001E44AB">
        <w:rPr>
          <w:rFonts w:ascii="Times New Roman" w:hAnsi="Times New Roman" w:cs="Times New Roman"/>
          <w:b/>
          <w:sz w:val="28"/>
          <w:u w:val="single"/>
        </w:rPr>
        <w:lastRenderedPageBreak/>
        <w:t>Fig</w:t>
      </w:r>
      <w:r w:rsidR="00E52DA9">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366C61" w:rsidRPr="001E44AB">
        <w:rPr>
          <w:rFonts w:ascii="Times New Roman" w:hAnsi="Times New Roman" w:cs="Times New Roman"/>
          <w:b/>
          <w:sz w:val="28"/>
          <w:u w:val="single"/>
        </w:rPr>
        <w:t>S</w:t>
      </w:r>
      <w:r w:rsidRPr="001E44AB">
        <w:rPr>
          <w:rFonts w:ascii="Times New Roman" w:hAnsi="Times New Roman" w:cs="Times New Roman"/>
          <w:b/>
          <w:sz w:val="28"/>
          <w:u w:val="single"/>
        </w:rPr>
        <w:t>2. Risk of bias summary</w:t>
      </w:r>
      <w:r w:rsidR="00A56FE7" w:rsidRPr="001E44AB">
        <w:rPr>
          <w:rFonts w:ascii="Times New Roman" w:hAnsi="Times New Roman" w:cs="Times New Roman"/>
          <w:b/>
          <w:sz w:val="28"/>
          <w:u w:val="single"/>
        </w:rPr>
        <w:t>.</w:t>
      </w:r>
    </w:p>
    <w:tbl>
      <w:tblPr>
        <w:tblW w:w="10335"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97"/>
        <w:gridCol w:w="1248"/>
        <w:gridCol w:w="1248"/>
        <w:gridCol w:w="1248"/>
        <w:gridCol w:w="1249"/>
        <w:gridCol w:w="1248"/>
        <w:gridCol w:w="1248"/>
        <w:gridCol w:w="1249"/>
      </w:tblGrid>
      <w:tr w:rsidR="00050853" w:rsidRPr="004515AD" w14:paraId="38E77C51" w14:textId="77777777" w:rsidTr="009D4E9D">
        <w:trPr>
          <w:trHeight w:val="227"/>
        </w:trPr>
        <w:tc>
          <w:tcPr>
            <w:tcW w:w="1597" w:type="dxa"/>
            <w:shd w:val="clear" w:color="auto" w:fill="auto"/>
            <w:noWrap/>
            <w:vAlign w:val="center"/>
            <w:hideMark/>
          </w:tcPr>
          <w:p w14:paraId="2BA5465D" w14:textId="77777777" w:rsidR="00050853" w:rsidRPr="004515AD" w:rsidRDefault="00050853" w:rsidP="00BA120E">
            <w:pPr>
              <w:widowControl/>
              <w:jc w:val="left"/>
              <w:rPr>
                <w:rFonts w:ascii="Times New Roman" w:eastAsia="MS PGothic" w:hAnsi="Times New Roman" w:cs="Times New Roman"/>
                <w:kern w:val="0"/>
                <w:sz w:val="14"/>
                <w:szCs w:val="14"/>
              </w:rPr>
            </w:pPr>
          </w:p>
        </w:tc>
        <w:tc>
          <w:tcPr>
            <w:tcW w:w="1248" w:type="dxa"/>
            <w:shd w:val="clear" w:color="auto" w:fill="auto"/>
            <w:noWrap/>
            <w:vAlign w:val="center"/>
          </w:tcPr>
          <w:p w14:paraId="7E893081" w14:textId="02D00F95"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Random sequence generation (selection bias)</w:t>
            </w:r>
          </w:p>
        </w:tc>
        <w:tc>
          <w:tcPr>
            <w:tcW w:w="1248" w:type="dxa"/>
            <w:shd w:val="clear" w:color="auto" w:fill="auto"/>
            <w:noWrap/>
            <w:vAlign w:val="center"/>
          </w:tcPr>
          <w:p w14:paraId="7016B315" w14:textId="293B384C"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Allocation concealment (selection bias)</w:t>
            </w:r>
          </w:p>
        </w:tc>
        <w:tc>
          <w:tcPr>
            <w:tcW w:w="1248" w:type="dxa"/>
            <w:shd w:val="clear" w:color="auto" w:fill="auto"/>
            <w:noWrap/>
            <w:vAlign w:val="center"/>
          </w:tcPr>
          <w:p w14:paraId="31E10DF6" w14:textId="676A1116"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Blinding of participants and personnel (performance bias)</w:t>
            </w:r>
          </w:p>
        </w:tc>
        <w:tc>
          <w:tcPr>
            <w:tcW w:w="1249" w:type="dxa"/>
            <w:shd w:val="clear" w:color="auto" w:fill="auto"/>
            <w:noWrap/>
            <w:vAlign w:val="center"/>
          </w:tcPr>
          <w:p w14:paraId="21E16E69" w14:textId="2B99FFD7"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Blinding of outcome assessment (detection bias)</w:t>
            </w:r>
          </w:p>
        </w:tc>
        <w:tc>
          <w:tcPr>
            <w:tcW w:w="1248" w:type="dxa"/>
            <w:shd w:val="clear" w:color="auto" w:fill="auto"/>
            <w:noWrap/>
            <w:vAlign w:val="center"/>
          </w:tcPr>
          <w:p w14:paraId="60557607" w14:textId="742B16DC"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Incomplete outcome data (attrition bias)</w:t>
            </w:r>
          </w:p>
        </w:tc>
        <w:tc>
          <w:tcPr>
            <w:tcW w:w="1248" w:type="dxa"/>
            <w:shd w:val="clear" w:color="auto" w:fill="auto"/>
            <w:noWrap/>
            <w:vAlign w:val="center"/>
          </w:tcPr>
          <w:p w14:paraId="499DDA1C" w14:textId="7AD2FCBE"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Selective reporting (reporting bias)</w:t>
            </w:r>
          </w:p>
        </w:tc>
        <w:tc>
          <w:tcPr>
            <w:tcW w:w="1249" w:type="dxa"/>
            <w:shd w:val="clear" w:color="auto" w:fill="auto"/>
            <w:noWrap/>
            <w:vAlign w:val="center"/>
          </w:tcPr>
          <w:p w14:paraId="47C54FC5" w14:textId="0E5E70D6" w:rsidR="00050853" w:rsidRPr="003A6E05" w:rsidRDefault="00050853" w:rsidP="00BA120E">
            <w:pPr>
              <w:widowControl/>
              <w:jc w:val="left"/>
              <w:rPr>
                <w:rFonts w:ascii="Times New Roman" w:eastAsia="游ゴシック" w:hAnsi="Times New Roman" w:cs="Times New Roman"/>
                <w:color w:val="000000"/>
                <w:kern w:val="0"/>
                <w:sz w:val="18"/>
                <w:szCs w:val="18"/>
              </w:rPr>
            </w:pPr>
            <w:r w:rsidRPr="003A6E05">
              <w:rPr>
                <w:rFonts w:ascii="Times New Roman" w:eastAsia="游ゴシック" w:hAnsi="Times New Roman" w:cs="Times New Roman"/>
                <w:color w:val="000000"/>
                <w:kern w:val="0"/>
                <w:sz w:val="18"/>
                <w:szCs w:val="18"/>
              </w:rPr>
              <w:t>Other bias</w:t>
            </w:r>
            <w:r w:rsidRPr="003A6E05">
              <w:rPr>
                <w:rFonts w:ascii="Times New Roman" w:eastAsia="游ゴシック" w:hAnsi="Times New Roman" w:cs="Times New Roman" w:hint="eastAsia"/>
                <w:color w:val="000000"/>
                <w:kern w:val="0"/>
                <w:sz w:val="18"/>
                <w:szCs w:val="18"/>
              </w:rPr>
              <w:t xml:space="preserve"> </w:t>
            </w:r>
            <w:r w:rsidRPr="003A6E05">
              <w:rPr>
                <w:rFonts w:ascii="Times New Roman" w:eastAsia="游ゴシック" w:hAnsi="Times New Roman" w:cs="Times New Roman"/>
                <w:color w:val="000000"/>
                <w:kern w:val="0"/>
                <w:sz w:val="18"/>
                <w:szCs w:val="18"/>
              </w:rPr>
              <w:t>(sponsorship bias)</w:t>
            </w:r>
          </w:p>
        </w:tc>
      </w:tr>
      <w:tr w:rsidR="002F7E94" w:rsidRPr="004515AD" w14:paraId="09229EB0" w14:textId="77777777" w:rsidTr="002F7E94">
        <w:trPr>
          <w:trHeight w:val="227"/>
        </w:trPr>
        <w:tc>
          <w:tcPr>
            <w:tcW w:w="1597" w:type="dxa"/>
            <w:shd w:val="clear" w:color="auto" w:fill="auto"/>
            <w:vAlign w:val="center"/>
            <w:hideMark/>
          </w:tcPr>
          <w:p w14:paraId="239909DE" w14:textId="77777777" w:rsidR="00050853" w:rsidRPr="004515AD" w:rsidRDefault="00050853" w:rsidP="00BA120E">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Afshar 2012 NAC</w:t>
            </w:r>
          </w:p>
        </w:tc>
        <w:tc>
          <w:tcPr>
            <w:tcW w:w="1248" w:type="dxa"/>
            <w:shd w:val="clear" w:color="auto" w:fill="00B0F0"/>
            <w:vAlign w:val="center"/>
          </w:tcPr>
          <w:p w14:paraId="411C4657" w14:textId="68131393" w:rsidR="00050853" w:rsidRPr="004515AD" w:rsidRDefault="00B57359"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4C35663" w14:textId="3EE2E53D" w:rsidR="00050853" w:rsidRPr="004515AD" w:rsidRDefault="00B57359"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04D60B8E" w14:textId="21813226" w:rsidR="00050853" w:rsidRPr="004515AD" w:rsidRDefault="00B57359"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2285F62B" w14:textId="746D9F3D" w:rsidR="00050853" w:rsidRPr="004515AD" w:rsidRDefault="00B57359"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08419037" w14:textId="2C82D348" w:rsidR="00050853" w:rsidRPr="004515AD" w:rsidRDefault="00B57359"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vAlign w:val="center"/>
          </w:tcPr>
          <w:p w14:paraId="5646311F" w14:textId="31F04F31" w:rsidR="00050853" w:rsidRPr="004515AD" w:rsidRDefault="00B57359"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5DD7535E" w14:textId="6EC8F675" w:rsidR="00050853" w:rsidRPr="004515AD" w:rsidRDefault="00FD150E" w:rsidP="005E0CFB">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7DF798CC" w14:textId="77777777" w:rsidTr="002F7E94">
        <w:trPr>
          <w:trHeight w:val="227"/>
        </w:trPr>
        <w:tc>
          <w:tcPr>
            <w:tcW w:w="1597" w:type="dxa"/>
            <w:shd w:val="clear" w:color="auto" w:fill="auto"/>
            <w:noWrap/>
            <w:vAlign w:val="center"/>
            <w:hideMark/>
          </w:tcPr>
          <w:p w14:paraId="102E6BC8" w14:textId="77777777" w:rsidR="003A35E5" w:rsidRPr="004515AD" w:rsidRDefault="003A35E5" w:rsidP="003A35E5">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Bloch 2013 NAC</w:t>
            </w:r>
          </w:p>
        </w:tc>
        <w:tc>
          <w:tcPr>
            <w:tcW w:w="1248" w:type="dxa"/>
            <w:shd w:val="clear" w:color="auto" w:fill="FFFF00"/>
            <w:vAlign w:val="center"/>
          </w:tcPr>
          <w:p w14:paraId="5FE980B7" w14:textId="202ECDC9"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1BFBDB01" w14:textId="1328A7E2"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80D65C5" w14:textId="19BD5036"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2505F715" w14:textId="0EBAE98F"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0E4A32A" w14:textId="339EC06F"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0E54677D" w14:textId="6C491F9D"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5712E92C" w14:textId="6507A335" w:rsidR="003A35E5" w:rsidRPr="004515AD" w:rsidRDefault="003A35E5" w:rsidP="003A35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5451EE5A" w14:textId="77777777" w:rsidTr="002F7E94">
        <w:trPr>
          <w:trHeight w:val="227"/>
        </w:trPr>
        <w:tc>
          <w:tcPr>
            <w:tcW w:w="1597" w:type="dxa"/>
            <w:shd w:val="clear" w:color="auto" w:fill="auto"/>
            <w:noWrap/>
            <w:vAlign w:val="center"/>
            <w:hideMark/>
          </w:tcPr>
          <w:p w14:paraId="1EADBE67" w14:textId="77777777" w:rsidR="00974F7E" w:rsidRPr="004515AD" w:rsidRDefault="00974F7E" w:rsidP="00974F7E">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Costa 2017 NAC</w:t>
            </w:r>
          </w:p>
        </w:tc>
        <w:tc>
          <w:tcPr>
            <w:tcW w:w="1248" w:type="dxa"/>
            <w:shd w:val="clear" w:color="auto" w:fill="00B0F0"/>
            <w:vAlign w:val="center"/>
          </w:tcPr>
          <w:p w14:paraId="0A6E254D" w14:textId="04FDA125"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3E99B112" w14:textId="111BBCE5"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92ADEED" w14:textId="702A565C"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6CB6E656" w14:textId="233FF7F7"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3FAF72F2" w14:textId="681891F9"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48D97193" w14:textId="11A4F618"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58E6EF10" w14:textId="6B31DD77"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974F7E" w:rsidRPr="004515AD" w14:paraId="5C4B6358" w14:textId="77777777" w:rsidTr="002F7E94">
        <w:trPr>
          <w:trHeight w:val="227"/>
        </w:trPr>
        <w:tc>
          <w:tcPr>
            <w:tcW w:w="1597" w:type="dxa"/>
            <w:shd w:val="clear" w:color="auto" w:fill="auto"/>
            <w:noWrap/>
            <w:vAlign w:val="center"/>
            <w:hideMark/>
          </w:tcPr>
          <w:p w14:paraId="6631C50A" w14:textId="77777777" w:rsidR="00974F7E" w:rsidRPr="004515AD" w:rsidRDefault="00974F7E" w:rsidP="00974F7E">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Fux 1996 INO</w:t>
            </w:r>
          </w:p>
        </w:tc>
        <w:tc>
          <w:tcPr>
            <w:tcW w:w="1248" w:type="dxa"/>
            <w:shd w:val="clear" w:color="auto" w:fill="FFFF00"/>
            <w:vAlign w:val="center"/>
          </w:tcPr>
          <w:p w14:paraId="1E610260" w14:textId="036C280A" w:rsidR="00974F7E" w:rsidRPr="004515AD" w:rsidRDefault="00D15558"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0AA4EC61" w14:textId="6748BF87" w:rsidR="00974F7E" w:rsidRPr="004515AD" w:rsidRDefault="00D15558"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740CEDFF" w14:textId="6CE88B36" w:rsidR="00974F7E" w:rsidRPr="004515AD" w:rsidRDefault="00D15558"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2F1348A6" w14:textId="30318969" w:rsidR="00974F7E" w:rsidRPr="004515AD" w:rsidRDefault="00D15558"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0000"/>
            <w:noWrap/>
            <w:vAlign w:val="center"/>
          </w:tcPr>
          <w:p w14:paraId="11D6C945" w14:textId="2D7D8618" w:rsidR="00974F7E" w:rsidRPr="004515AD" w:rsidRDefault="00D804EC"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High</w:t>
            </w:r>
          </w:p>
        </w:tc>
        <w:tc>
          <w:tcPr>
            <w:tcW w:w="1248" w:type="dxa"/>
            <w:shd w:val="clear" w:color="auto" w:fill="00B0F0"/>
            <w:noWrap/>
            <w:vAlign w:val="center"/>
          </w:tcPr>
          <w:p w14:paraId="77F4220C" w14:textId="7AFB9DC5" w:rsidR="00974F7E" w:rsidRPr="004515AD" w:rsidRDefault="00394582"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6BCB1939" w14:textId="730A010F" w:rsidR="00974F7E" w:rsidRPr="004515AD" w:rsidRDefault="00974F7E" w:rsidP="00974F7E">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AF5649" w:rsidRPr="004515AD" w14:paraId="514A35D5" w14:textId="77777777" w:rsidTr="002F7E94">
        <w:trPr>
          <w:trHeight w:val="227"/>
        </w:trPr>
        <w:tc>
          <w:tcPr>
            <w:tcW w:w="1597" w:type="dxa"/>
            <w:shd w:val="clear" w:color="auto" w:fill="auto"/>
            <w:noWrap/>
            <w:vAlign w:val="center"/>
            <w:hideMark/>
          </w:tcPr>
          <w:p w14:paraId="532F0215" w14:textId="77777777" w:rsidR="00AF5649" w:rsidRPr="004515AD" w:rsidRDefault="00AF5649" w:rsidP="00AF5649">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Fux 1999 INO</w:t>
            </w:r>
          </w:p>
        </w:tc>
        <w:tc>
          <w:tcPr>
            <w:tcW w:w="1248" w:type="dxa"/>
            <w:shd w:val="clear" w:color="auto" w:fill="FFFF00"/>
            <w:vAlign w:val="center"/>
          </w:tcPr>
          <w:p w14:paraId="4D6FB4AC" w14:textId="1B0E6CA3"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51730A8B" w14:textId="136A6B61"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45684B17" w14:textId="74A62A9F"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4D158DF7" w14:textId="25BE136B"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0000"/>
            <w:noWrap/>
            <w:vAlign w:val="center"/>
          </w:tcPr>
          <w:p w14:paraId="4EF42A0D" w14:textId="07FBBAE1"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High</w:t>
            </w:r>
          </w:p>
        </w:tc>
        <w:tc>
          <w:tcPr>
            <w:tcW w:w="1248" w:type="dxa"/>
            <w:shd w:val="clear" w:color="auto" w:fill="00B0F0"/>
            <w:noWrap/>
            <w:vAlign w:val="center"/>
          </w:tcPr>
          <w:p w14:paraId="07FE0F17" w14:textId="5F3CF665"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38959B14" w14:textId="57DC5A03" w:rsidR="00AF5649" w:rsidRPr="004515AD" w:rsidRDefault="00AF5649" w:rsidP="00AF564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AD370C" w:rsidRPr="004515AD" w14:paraId="733BEFD8" w14:textId="77777777" w:rsidTr="002F7E94">
        <w:trPr>
          <w:trHeight w:val="227"/>
        </w:trPr>
        <w:tc>
          <w:tcPr>
            <w:tcW w:w="1597" w:type="dxa"/>
            <w:shd w:val="clear" w:color="auto" w:fill="auto"/>
            <w:noWrap/>
            <w:vAlign w:val="center"/>
            <w:hideMark/>
          </w:tcPr>
          <w:p w14:paraId="270005D8" w14:textId="77777777" w:rsidR="00AD370C" w:rsidRPr="004515AD" w:rsidRDefault="00AD370C" w:rsidP="00AD370C">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Fux 2004 EPA</w:t>
            </w:r>
          </w:p>
        </w:tc>
        <w:tc>
          <w:tcPr>
            <w:tcW w:w="1248" w:type="dxa"/>
            <w:shd w:val="clear" w:color="auto" w:fill="FFFF00"/>
            <w:vAlign w:val="center"/>
          </w:tcPr>
          <w:p w14:paraId="46ED04AA" w14:textId="4F310F08"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0DD8B565" w14:textId="281A9062"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4DB389AE" w14:textId="1E21B75A"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7BB5B591" w14:textId="0E83B092"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0000"/>
            <w:noWrap/>
            <w:vAlign w:val="center"/>
          </w:tcPr>
          <w:p w14:paraId="05038852" w14:textId="6D197F58"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High</w:t>
            </w:r>
          </w:p>
        </w:tc>
        <w:tc>
          <w:tcPr>
            <w:tcW w:w="1248" w:type="dxa"/>
            <w:shd w:val="clear" w:color="auto" w:fill="00B0F0"/>
            <w:noWrap/>
            <w:vAlign w:val="center"/>
          </w:tcPr>
          <w:p w14:paraId="73916304" w14:textId="0637368D"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2B907742" w14:textId="3B760ED0" w:rsidR="00AD370C" w:rsidRPr="004515AD" w:rsidRDefault="00AD370C" w:rsidP="00AD370C">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367C1116" w14:textId="77777777" w:rsidTr="002F7E94">
        <w:trPr>
          <w:trHeight w:val="227"/>
        </w:trPr>
        <w:tc>
          <w:tcPr>
            <w:tcW w:w="1597" w:type="dxa"/>
            <w:shd w:val="clear" w:color="auto" w:fill="auto"/>
            <w:noWrap/>
            <w:vAlign w:val="center"/>
            <w:hideMark/>
          </w:tcPr>
          <w:p w14:paraId="5D6D1A24" w14:textId="77777777" w:rsidR="001000AF" w:rsidRPr="004515AD" w:rsidRDefault="001000AF" w:rsidP="001000AF">
            <w:pPr>
              <w:widowControl/>
              <w:jc w:val="left"/>
              <w:rPr>
                <w:rFonts w:ascii="Times New Roman" w:eastAsia="游ゴシック" w:hAnsi="Times New Roman" w:cs="Times New Roman"/>
                <w:color w:val="000000"/>
                <w:kern w:val="0"/>
                <w:sz w:val="14"/>
                <w:szCs w:val="14"/>
              </w:rPr>
            </w:pPr>
            <w:proofErr w:type="spellStart"/>
            <w:r w:rsidRPr="004515AD">
              <w:rPr>
                <w:rFonts w:ascii="Times New Roman" w:eastAsia="游ゴシック" w:hAnsi="Times New Roman" w:cs="Times New Roman"/>
                <w:color w:val="000000"/>
                <w:kern w:val="0"/>
                <w:sz w:val="14"/>
                <w:szCs w:val="14"/>
              </w:rPr>
              <w:t>Ghanizadeh</w:t>
            </w:r>
            <w:proofErr w:type="spellEnd"/>
            <w:r w:rsidRPr="004515AD">
              <w:rPr>
                <w:rFonts w:ascii="Times New Roman" w:eastAsia="游ゴシック" w:hAnsi="Times New Roman" w:cs="Times New Roman"/>
                <w:color w:val="000000"/>
                <w:kern w:val="0"/>
                <w:sz w:val="14"/>
                <w:szCs w:val="14"/>
              </w:rPr>
              <w:t xml:space="preserve"> 2017 NAC</w:t>
            </w:r>
          </w:p>
        </w:tc>
        <w:tc>
          <w:tcPr>
            <w:tcW w:w="1248" w:type="dxa"/>
            <w:shd w:val="clear" w:color="auto" w:fill="00B0F0"/>
            <w:vAlign w:val="center"/>
          </w:tcPr>
          <w:p w14:paraId="3D90CDD7" w14:textId="17238C98"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735871F" w14:textId="49D55BCA"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5B8D9E2E" w14:textId="192F338B"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62FA3688" w14:textId="42D92932"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340AE7DB" w14:textId="200E4ADE"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16D9E58" w14:textId="5F5AE91C"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05604B06" w14:textId="39432782" w:rsidR="001000AF" w:rsidRPr="004515AD" w:rsidRDefault="001000AF" w:rsidP="001000AF">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1C764EE9" w14:textId="77777777" w:rsidTr="002F7E94">
        <w:trPr>
          <w:trHeight w:val="227"/>
        </w:trPr>
        <w:tc>
          <w:tcPr>
            <w:tcW w:w="1597" w:type="dxa"/>
            <w:shd w:val="clear" w:color="auto" w:fill="auto"/>
            <w:noWrap/>
            <w:vAlign w:val="center"/>
            <w:hideMark/>
          </w:tcPr>
          <w:p w14:paraId="50A84F16" w14:textId="77777777" w:rsidR="008176C5" w:rsidRPr="004515AD" w:rsidRDefault="008176C5" w:rsidP="008176C5">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Grant 2009 NAC</w:t>
            </w:r>
          </w:p>
        </w:tc>
        <w:tc>
          <w:tcPr>
            <w:tcW w:w="1248" w:type="dxa"/>
            <w:shd w:val="clear" w:color="auto" w:fill="00B0F0"/>
            <w:vAlign w:val="center"/>
          </w:tcPr>
          <w:p w14:paraId="63EECD84" w14:textId="0B29DD8D"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FFFF00"/>
            <w:noWrap/>
            <w:vAlign w:val="center"/>
          </w:tcPr>
          <w:p w14:paraId="5B4F2894" w14:textId="115A2532"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06D497A0" w14:textId="4A51B11A"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24C99125" w14:textId="3B04064A"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63D1FEDF" w14:textId="3096C64A"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0A2BA754" w14:textId="2341CF70"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47BEEDB9" w14:textId="604F6E3B" w:rsidR="008176C5" w:rsidRPr="004515AD" w:rsidRDefault="008176C5" w:rsidP="008176C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627769E0" w14:textId="77777777" w:rsidTr="002F7E94">
        <w:trPr>
          <w:trHeight w:val="227"/>
        </w:trPr>
        <w:tc>
          <w:tcPr>
            <w:tcW w:w="1597" w:type="dxa"/>
            <w:shd w:val="clear" w:color="auto" w:fill="auto"/>
            <w:noWrap/>
            <w:vAlign w:val="center"/>
            <w:hideMark/>
          </w:tcPr>
          <w:p w14:paraId="01BE10E6" w14:textId="77777777" w:rsidR="001039F8" w:rsidRPr="004515AD" w:rsidRDefault="001039F8" w:rsidP="001039F8">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Grant 2016 NAC</w:t>
            </w:r>
          </w:p>
        </w:tc>
        <w:tc>
          <w:tcPr>
            <w:tcW w:w="1248" w:type="dxa"/>
            <w:shd w:val="clear" w:color="auto" w:fill="00B0F0"/>
            <w:vAlign w:val="center"/>
          </w:tcPr>
          <w:p w14:paraId="739B0046" w14:textId="79297A14"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C666A88" w14:textId="473D567D"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0119995" w14:textId="172BD1C1"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5E3DA91E" w14:textId="071A9283"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E8DC261" w14:textId="21736450"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F670551" w14:textId="62DC17CB"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4E43B47D" w14:textId="767DE403" w:rsidR="001039F8" w:rsidRPr="004515AD" w:rsidRDefault="001039F8" w:rsidP="001039F8">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163C95C8" w14:textId="77777777" w:rsidTr="002F7E94">
        <w:trPr>
          <w:trHeight w:val="227"/>
        </w:trPr>
        <w:tc>
          <w:tcPr>
            <w:tcW w:w="1597" w:type="dxa"/>
            <w:shd w:val="clear" w:color="auto" w:fill="auto"/>
            <w:noWrap/>
            <w:vAlign w:val="center"/>
            <w:hideMark/>
          </w:tcPr>
          <w:p w14:paraId="1A259D2E" w14:textId="54367C3C" w:rsidR="009649B0" w:rsidRPr="004515AD" w:rsidRDefault="009649B0" w:rsidP="009649B0">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 xml:space="preserve">Grant 2019 </w:t>
            </w:r>
            <w:r w:rsidR="006601D1">
              <w:rPr>
                <w:rFonts w:ascii="Times New Roman" w:eastAsia="游ゴシック" w:hAnsi="Times New Roman" w:cs="Times New Roman"/>
                <w:color w:val="000000"/>
                <w:kern w:val="0"/>
                <w:sz w:val="14"/>
                <w:szCs w:val="14"/>
              </w:rPr>
              <w:t>SIL</w:t>
            </w:r>
          </w:p>
        </w:tc>
        <w:tc>
          <w:tcPr>
            <w:tcW w:w="1248" w:type="dxa"/>
            <w:shd w:val="clear" w:color="auto" w:fill="00B0F0"/>
            <w:vAlign w:val="center"/>
          </w:tcPr>
          <w:p w14:paraId="300BA948" w14:textId="20CB6B24" w:rsidR="009649B0" w:rsidRPr="004515AD" w:rsidRDefault="009649B0"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4A69F224" w14:textId="62EB04F8" w:rsidR="009649B0" w:rsidRPr="004515AD" w:rsidRDefault="009649B0"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FFFF00"/>
            <w:noWrap/>
            <w:vAlign w:val="center"/>
          </w:tcPr>
          <w:p w14:paraId="5D7B37C0" w14:textId="7C1FA2D4" w:rsidR="009649B0" w:rsidRPr="004515AD" w:rsidRDefault="009649B0"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5B16B76F" w14:textId="64B68FEE" w:rsidR="009649B0" w:rsidRPr="004515AD" w:rsidRDefault="009649B0"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0000"/>
            <w:noWrap/>
            <w:vAlign w:val="center"/>
          </w:tcPr>
          <w:p w14:paraId="118812BD" w14:textId="60A814D5" w:rsidR="009649B0" w:rsidRPr="004515AD" w:rsidRDefault="003C2FE5"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High</w:t>
            </w:r>
          </w:p>
        </w:tc>
        <w:tc>
          <w:tcPr>
            <w:tcW w:w="1248" w:type="dxa"/>
            <w:shd w:val="clear" w:color="auto" w:fill="00B0F0"/>
            <w:noWrap/>
            <w:vAlign w:val="center"/>
          </w:tcPr>
          <w:p w14:paraId="2C43A857" w14:textId="71BCAA52" w:rsidR="009649B0" w:rsidRPr="004515AD" w:rsidRDefault="009649B0"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3A9DD69D" w14:textId="56A12D71" w:rsidR="009649B0" w:rsidRPr="004515AD" w:rsidRDefault="009649B0" w:rsidP="009649B0">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7712C0E7" w14:textId="77777777" w:rsidTr="002F7E94">
        <w:trPr>
          <w:trHeight w:val="227"/>
        </w:trPr>
        <w:tc>
          <w:tcPr>
            <w:tcW w:w="1597" w:type="dxa"/>
            <w:shd w:val="clear" w:color="auto" w:fill="auto"/>
            <w:noWrap/>
            <w:vAlign w:val="center"/>
            <w:hideMark/>
          </w:tcPr>
          <w:p w14:paraId="2D4ACC76" w14:textId="77777777" w:rsidR="007B3F76" w:rsidRPr="004515AD" w:rsidRDefault="007B3F76" w:rsidP="007B3F76">
            <w:pPr>
              <w:widowControl/>
              <w:jc w:val="left"/>
              <w:rPr>
                <w:rFonts w:ascii="Times New Roman" w:eastAsia="游ゴシック" w:hAnsi="Times New Roman" w:cs="Times New Roman"/>
                <w:color w:val="000000"/>
                <w:kern w:val="0"/>
                <w:sz w:val="14"/>
                <w:szCs w:val="14"/>
              </w:rPr>
            </w:pPr>
            <w:proofErr w:type="spellStart"/>
            <w:r w:rsidRPr="004515AD">
              <w:rPr>
                <w:rFonts w:ascii="Times New Roman" w:eastAsia="游ゴシック" w:hAnsi="Times New Roman" w:cs="Times New Roman"/>
                <w:color w:val="000000"/>
                <w:kern w:val="0"/>
                <w:sz w:val="14"/>
                <w:szCs w:val="14"/>
              </w:rPr>
              <w:t>Leppink</w:t>
            </w:r>
            <w:proofErr w:type="spellEnd"/>
            <w:r w:rsidRPr="004515AD">
              <w:rPr>
                <w:rFonts w:ascii="Times New Roman" w:eastAsia="游ゴシック" w:hAnsi="Times New Roman" w:cs="Times New Roman"/>
                <w:color w:val="000000"/>
                <w:kern w:val="0"/>
                <w:sz w:val="14"/>
                <w:szCs w:val="14"/>
              </w:rPr>
              <w:t xml:space="preserve"> 2017 INO</w:t>
            </w:r>
          </w:p>
        </w:tc>
        <w:tc>
          <w:tcPr>
            <w:tcW w:w="1248" w:type="dxa"/>
            <w:shd w:val="clear" w:color="auto" w:fill="00B0F0"/>
            <w:vAlign w:val="center"/>
          </w:tcPr>
          <w:p w14:paraId="29928430" w14:textId="1FE8D578"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FFFF00"/>
            <w:noWrap/>
            <w:vAlign w:val="center"/>
          </w:tcPr>
          <w:p w14:paraId="74E5FD8D" w14:textId="425223A0"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363CFB71" w14:textId="79E84A5C"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5C86E335" w14:textId="5F79A687"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3DC75B32" w14:textId="58F673AA"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4025912" w14:textId="01C02CCF"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091FBB18" w14:textId="7E9C547E" w:rsidR="007B3F76" w:rsidRPr="004515AD" w:rsidRDefault="007B3F76" w:rsidP="007B3F76">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3C59C84D" w14:textId="77777777" w:rsidTr="002F7E94">
        <w:trPr>
          <w:trHeight w:val="227"/>
        </w:trPr>
        <w:tc>
          <w:tcPr>
            <w:tcW w:w="1597" w:type="dxa"/>
            <w:shd w:val="clear" w:color="auto" w:fill="auto"/>
            <w:noWrap/>
            <w:vAlign w:val="center"/>
            <w:hideMark/>
          </w:tcPr>
          <w:p w14:paraId="257F52E2" w14:textId="77777777" w:rsidR="004D582D" w:rsidRPr="004515AD" w:rsidRDefault="004D582D" w:rsidP="004D582D">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Li 2020 NAC</w:t>
            </w:r>
          </w:p>
        </w:tc>
        <w:tc>
          <w:tcPr>
            <w:tcW w:w="1248" w:type="dxa"/>
            <w:shd w:val="clear" w:color="auto" w:fill="FFFF00"/>
            <w:vAlign w:val="center"/>
          </w:tcPr>
          <w:p w14:paraId="209B7069" w14:textId="4B330AE0"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06342A7D" w14:textId="11CA14EA"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FFFF00"/>
            <w:noWrap/>
            <w:vAlign w:val="center"/>
          </w:tcPr>
          <w:p w14:paraId="1A4EB5AF" w14:textId="1AB9AAE8"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00B0F0"/>
            <w:noWrap/>
            <w:vAlign w:val="center"/>
          </w:tcPr>
          <w:p w14:paraId="589CBDDC" w14:textId="03683F1D"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02C7F1C" w14:textId="3D3BCEB8"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6151503" w14:textId="3A764741"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41D3E4A3" w14:textId="4E6253FE" w:rsidR="004D582D" w:rsidRPr="004515AD" w:rsidRDefault="004D582D" w:rsidP="004D582D">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2B0E2F1D" w14:textId="77777777" w:rsidTr="002F7E94">
        <w:trPr>
          <w:trHeight w:val="227"/>
        </w:trPr>
        <w:tc>
          <w:tcPr>
            <w:tcW w:w="1597" w:type="dxa"/>
            <w:shd w:val="clear" w:color="auto" w:fill="auto"/>
            <w:noWrap/>
            <w:vAlign w:val="center"/>
          </w:tcPr>
          <w:p w14:paraId="5B65F82E" w14:textId="77777777" w:rsidR="00C315EA" w:rsidRPr="004515AD" w:rsidRDefault="00C315EA" w:rsidP="00C315EA">
            <w:pPr>
              <w:widowControl/>
              <w:jc w:val="left"/>
              <w:rPr>
                <w:rFonts w:ascii="Times New Roman" w:eastAsia="游ゴシック" w:hAnsi="Times New Roman" w:cs="Times New Roman"/>
                <w:color w:val="000000"/>
                <w:kern w:val="0"/>
                <w:sz w:val="14"/>
                <w:szCs w:val="14"/>
              </w:rPr>
            </w:pPr>
            <w:proofErr w:type="spellStart"/>
            <w:r w:rsidRPr="00F94083">
              <w:rPr>
                <w:rFonts w:ascii="Times New Roman" w:eastAsia="游ゴシック" w:hAnsi="Times New Roman" w:cs="Times New Roman"/>
                <w:color w:val="000000"/>
                <w:kern w:val="0"/>
                <w:sz w:val="14"/>
                <w:szCs w:val="14"/>
              </w:rPr>
              <w:t>McDougle</w:t>
            </w:r>
            <w:proofErr w:type="spellEnd"/>
            <w:r>
              <w:rPr>
                <w:rFonts w:ascii="Times New Roman" w:eastAsia="游ゴシック" w:hAnsi="Times New Roman" w:cs="Times New Roman" w:hint="eastAsia"/>
                <w:color w:val="000000"/>
                <w:kern w:val="0"/>
                <w:sz w:val="14"/>
                <w:szCs w:val="14"/>
              </w:rPr>
              <w:t xml:space="preserve"> </w:t>
            </w:r>
            <w:r>
              <w:rPr>
                <w:rFonts w:ascii="Times New Roman" w:eastAsia="游ゴシック" w:hAnsi="Times New Roman" w:cs="Times New Roman"/>
                <w:color w:val="000000"/>
                <w:kern w:val="0"/>
                <w:sz w:val="14"/>
                <w:szCs w:val="14"/>
              </w:rPr>
              <w:t>1991 LIT</w:t>
            </w:r>
          </w:p>
        </w:tc>
        <w:tc>
          <w:tcPr>
            <w:tcW w:w="1248" w:type="dxa"/>
            <w:shd w:val="clear" w:color="auto" w:fill="FFFF00"/>
            <w:vAlign w:val="center"/>
          </w:tcPr>
          <w:p w14:paraId="71EEDE1D" w14:textId="288E1540"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73CC03D4" w14:textId="6DD20EDD"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FFFF00"/>
            <w:noWrap/>
            <w:vAlign w:val="center"/>
          </w:tcPr>
          <w:p w14:paraId="74BBE19C" w14:textId="2E913397"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9" w:type="dxa"/>
            <w:shd w:val="clear" w:color="auto" w:fill="FFFF00"/>
            <w:noWrap/>
            <w:vAlign w:val="center"/>
          </w:tcPr>
          <w:p w14:paraId="66CB18C7" w14:textId="1374F2B6"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188274EB" w14:textId="1DB01983"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5FCC210E" w14:textId="07CF699F"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351CED14" w14:textId="22061346" w:rsidR="00C315EA" w:rsidRPr="004515AD" w:rsidRDefault="00C315EA" w:rsidP="00C315E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21C78468" w14:textId="77777777" w:rsidTr="002F7E94">
        <w:trPr>
          <w:trHeight w:val="227"/>
        </w:trPr>
        <w:tc>
          <w:tcPr>
            <w:tcW w:w="1597" w:type="dxa"/>
            <w:shd w:val="clear" w:color="auto" w:fill="auto"/>
            <w:noWrap/>
            <w:vAlign w:val="center"/>
            <w:hideMark/>
          </w:tcPr>
          <w:p w14:paraId="5A322B86" w14:textId="77777777" w:rsidR="00366C7A" w:rsidRPr="004515AD" w:rsidRDefault="00366C7A" w:rsidP="00366C7A">
            <w:pPr>
              <w:widowControl/>
              <w:jc w:val="left"/>
              <w:rPr>
                <w:rFonts w:ascii="Times New Roman" w:eastAsia="游ゴシック" w:hAnsi="Times New Roman" w:cs="Times New Roman"/>
                <w:color w:val="000000"/>
                <w:kern w:val="0"/>
                <w:sz w:val="14"/>
                <w:szCs w:val="14"/>
              </w:rPr>
            </w:pPr>
            <w:proofErr w:type="spellStart"/>
            <w:r w:rsidRPr="004515AD">
              <w:rPr>
                <w:rFonts w:ascii="Times New Roman" w:eastAsia="游ゴシック" w:hAnsi="Times New Roman" w:cs="Times New Roman"/>
                <w:color w:val="000000"/>
                <w:kern w:val="0"/>
                <w:sz w:val="14"/>
                <w:szCs w:val="14"/>
              </w:rPr>
              <w:t>Paydary</w:t>
            </w:r>
            <w:proofErr w:type="spellEnd"/>
            <w:r w:rsidRPr="004515AD">
              <w:rPr>
                <w:rFonts w:ascii="Times New Roman" w:eastAsia="游ゴシック" w:hAnsi="Times New Roman" w:cs="Times New Roman"/>
                <w:color w:val="000000"/>
                <w:kern w:val="0"/>
                <w:sz w:val="14"/>
                <w:szCs w:val="14"/>
              </w:rPr>
              <w:t xml:space="preserve"> 2016 NAC</w:t>
            </w:r>
          </w:p>
        </w:tc>
        <w:tc>
          <w:tcPr>
            <w:tcW w:w="1248" w:type="dxa"/>
            <w:shd w:val="clear" w:color="auto" w:fill="00B0F0"/>
            <w:vAlign w:val="center"/>
          </w:tcPr>
          <w:p w14:paraId="51BC922A" w14:textId="7DFE93E5"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4A4030F8" w14:textId="2A7CADC1"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BA38086" w14:textId="0C229ECE"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6A8653C4" w14:textId="27330893"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3E488428" w14:textId="6BDCAAAB"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F02D954" w14:textId="0B8C55F7"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2B5873D0" w14:textId="5E1E3B7F" w:rsidR="00366C7A" w:rsidRPr="004515AD" w:rsidRDefault="00366C7A" w:rsidP="00366C7A">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2F28959D" w14:textId="77777777" w:rsidTr="002F7E94">
        <w:trPr>
          <w:trHeight w:val="227"/>
        </w:trPr>
        <w:tc>
          <w:tcPr>
            <w:tcW w:w="1597" w:type="dxa"/>
            <w:shd w:val="clear" w:color="auto" w:fill="auto"/>
            <w:noWrap/>
            <w:vAlign w:val="center"/>
            <w:hideMark/>
          </w:tcPr>
          <w:p w14:paraId="7E2F5621" w14:textId="77777777" w:rsidR="007617D4" w:rsidRPr="004515AD" w:rsidRDefault="007617D4" w:rsidP="007617D4">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Sarris 2015 NAC</w:t>
            </w:r>
          </w:p>
        </w:tc>
        <w:tc>
          <w:tcPr>
            <w:tcW w:w="1248" w:type="dxa"/>
            <w:shd w:val="clear" w:color="auto" w:fill="00B0F0"/>
            <w:vAlign w:val="center"/>
          </w:tcPr>
          <w:p w14:paraId="790833B6" w14:textId="52BADD4F"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4AB4B38B" w14:textId="65C9097F"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158C107" w14:textId="6C7E3941"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14F1E1BE" w14:textId="416776F0"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1E6DF258" w14:textId="394AA6A3"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AF6D5E8" w14:textId="7FE77FB2"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6A793178" w14:textId="16377B38" w:rsidR="007617D4" w:rsidRPr="004515AD" w:rsidRDefault="007617D4" w:rsidP="007617D4">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2F7E94" w:rsidRPr="004515AD" w14:paraId="3B08CA31" w14:textId="77777777" w:rsidTr="002F7E94">
        <w:trPr>
          <w:trHeight w:val="227"/>
        </w:trPr>
        <w:tc>
          <w:tcPr>
            <w:tcW w:w="1597" w:type="dxa"/>
            <w:shd w:val="clear" w:color="auto" w:fill="auto"/>
            <w:noWrap/>
            <w:vAlign w:val="center"/>
            <w:hideMark/>
          </w:tcPr>
          <w:p w14:paraId="4300615B" w14:textId="77777777" w:rsidR="003C2FE5" w:rsidRPr="004515AD" w:rsidRDefault="003C2FE5" w:rsidP="003C2FE5">
            <w:pPr>
              <w:widowControl/>
              <w:jc w:val="left"/>
              <w:rPr>
                <w:rFonts w:ascii="Times New Roman" w:eastAsia="游ゴシック" w:hAnsi="Times New Roman" w:cs="Times New Roman"/>
                <w:color w:val="000000"/>
                <w:kern w:val="0"/>
                <w:sz w:val="14"/>
                <w:szCs w:val="14"/>
              </w:rPr>
            </w:pPr>
            <w:r w:rsidRPr="004515AD">
              <w:rPr>
                <w:rFonts w:ascii="Times New Roman" w:eastAsia="游ゴシック" w:hAnsi="Times New Roman" w:cs="Times New Roman"/>
                <w:color w:val="000000"/>
                <w:kern w:val="0"/>
                <w:sz w:val="14"/>
                <w:szCs w:val="14"/>
              </w:rPr>
              <w:t>Sarris 2022 NAC</w:t>
            </w:r>
          </w:p>
        </w:tc>
        <w:tc>
          <w:tcPr>
            <w:tcW w:w="1248" w:type="dxa"/>
            <w:shd w:val="clear" w:color="auto" w:fill="00B0F0"/>
            <w:vAlign w:val="center"/>
          </w:tcPr>
          <w:p w14:paraId="00A3B82E" w14:textId="5C80D08D"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3DD6134" w14:textId="54CD8C56"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7EE6CCF9" w14:textId="6C8D9449"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775263ED" w14:textId="0E7E9495"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2ED0803F" w14:textId="2916C683"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0FD4C230" w14:textId="69CA53C6"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00B0F0"/>
            <w:noWrap/>
            <w:vAlign w:val="center"/>
          </w:tcPr>
          <w:p w14:paraId="702A61FC" w14:textId="697ED128"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r>
      <w:tr w:rsidR="008B7A0C" w:rsidRPr="004515AD" w14:paraId="4BA01ABD" w14:textId="77777777" w:rsidTr="002F7E94">
        <w:trPr>
          <w:trHeight w:val="227"/>
        </w:trPr>
        <w:tc>
          <w:tcPr>
            <w:tcW w:w="1597" w:type="dxa"/>
            <w:shd w:val="clear" w:color="auto" w:fill="auto"/>
            <w:noWrap/>
            <w:vAlign w:val="center"/>
            <w:hideMark/>
          </w:tcPr>
          <w:p w14:paraId="5B419E5A" w14:textId="77777777" w:rsidR="003C2FE5" w:rsidRPr="004515AD" w:rsidRDefault="003C2FE5" w:rsidP="003C2FE5">
            <w:pPr>
              <w:widowControl/>
              <w:jc w:val="left"/>
              <w:rPr>
                <w:rFonts w:ascii="Times New Roman" w:eastAsia="游ゴシック" w:hAnsi="Times New Roman" w:cs="Times New Roman"/>
                <w:color w:val="000000"/>
                <w:kern w:val="0"/>
                <w:sz w:val="14"/>
                <w:szCs w:val="14"/>
              </w:rPr>
            </w:pPr>
            <w:proofErr w:type="spellStart"/>
            <w:r w:rsidRPr="004515AD">
              <w:rPr>
                <w:rFonts w:ascii="Times New Roman" w:eastAsia="游ゴシック" w:hAnsi="Times New Roman" w:cs="Times New Roman"/>
                <w:color w:val="000000"/>
                <w:kern w:val="0"/>
                <w:sz w:val="14"/>
                <w:szCs w:val="14"/>
              </w:rPr>
              <w:t>Tural</w:t>
            </w:r>
            <w:proofErr w:type="spellEnd"/>
            <w:r w:rsidRPr="004515AD">
              <w:rPr>
                <w:rFonts w:ascii="Times New Roman" w:eastAsia="游ゴシック" w:hAnsi="Times New Roman" w:cs="Times New Roman"/>
                <w:color w:val="000000"/>
                <w:kern w:val="0"/>
                <w:sz w:val="14"/>
                <w:szCs w:val="14"/>
              </w:rPr>
              <w:t xml:space="preserve"> 2019 FA</w:t>
            </w:r>
          </w:p>
        </w:tc>
        <w:tc>
          <w:tcPr>
            <w:tcW w:w="1248" w:type="dxa"/>
            <w:shd w:val="clear" w:color="auto" w:fill="00B0F0"/>
            <w:vAlign w:val="center"/>
          </w:tcPr>
          <w:p w14:paraId="7F64D9C1" w14:textId="37AA771B"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FFFF00"/>
            <w:noWrap/>
            <w:vAlign w:val="center"/>
          </w:tcPr>
          <w:p w14:paraId="5B02B301" w14:textId="4D3C5730"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119A0ACD" w14:textId="7BA27AC4"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FFFF00"/>
            <w:noWrap/>
            <w:vAlign w:val="center"/>
          </w:tcPr>
          <w:p w14:paraId="5D9D215A" w14:textId="1EE9A4B5"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U</w:t>
            </w:r>
            <w:r>
              <w:rPr>
                <w:rFonts w:ascii="Times New Roman" w:eastAsia="游ゴシック" w:hAnsi="Times New Roman" w:cs="Times New Roman"/>
                <w:color w:val="000000"/>
                <w:kern w:val="0"/>
                <w:sz w:val="14"/>
                <w:szCs w:val="14"/>
              </w:rPr>
              <w:t>nclear</w:t>
            </w:r>
          </w:p>
        </w:tc>
        <w:tc>
          <w:tcPr>
            <w:tcW w:w="1248" w:type="dxa"/>
            <w:shd w:val="clear" w:color="auto" w:fill="00B0F0"/>
            <w:noWrap/>
            <w:vAlign w:val="center"/>
          </w:tcPr>
          <w:p w14:paraId="70157374" w14:textId="03E6DF66"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8" w:type="dxa"/>
            <w:shd w:val="clear" w:color="auto" w:fill="00B0F0"/>
            <w:noWrap/>
            <w:vAlign w:val="center"/>
          </w:tcPr>
          <w:p w14:paraId="01FB095A" w14:textId="4B14F20B"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L</w:t>
            </w:r>
            <w:r>
              <w:rPr>
                <w:rFonts w:ascii="Times New Roman" w:eastAsia="游ゴシック" w:hAnsi="Times New Roman" w:cs="Times New Roman"/>
                <w:color w:val="000000"/>
                <w:kern w:val="0"/>
                <w:sz w:val="14"/>
                <w:szCs w:val="14"/>
              </w:rPr>
              <w:t>ow</w:t>
            </w:r>
          </w:p>
        </w:tc>
        <w:tc>
          <w:tcPr>
            <w:tcW w:w="1249" w:type="dxa"/>
            <w:shd w:val="clear" w:color="auto" w:fill="FFFF00"/>
            <w:noWrap/>
            <w:vAlign w:val="center"/>
          </w:tcPr>
          <w:p w14:paraId="16A27DDE" w14:textId="4DD0D1DB" w:rsidR="003C2FE5" w:rsidRPr="004515AD" w:rsidRDefault="003C2FE5" w:rsidP="003C2FE5">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Unclear</w:t>
            </w:r>
          </w:p>
        </w:tc>
      </w:tr>
    </w:tbl>
    <w:p w14:paraId="164B695F" w14:textId="26B1188F" w:rsidR="000C12AC" w:rsidRDefault="000C12AC" w:rsidP="000C12AC">
      <w:pPr>
        <w:ind w:left="840" w:hanging="840"/>
        <w:rPr>
          <w:rFonts w:ascii="Times New Roman" w:hAnsi="Times New Roman" w:cs="Times New Roman"/>
          <w:noProof/>
          <w:lang w:val="en-IN"/>
        </w:rPr>
      </w:pPr>
    </w:p>
    <w:p w14:paraId="7307F36C" w14:textId="20C06C10" w:rsidR="00534ED6" w:rsidRPr="003E0FDB" w:rsidRDefault="004D3A82" w:rsidP="000C12AC">
      <w:pPr>
        <w:ind w:left="840" w:hanging="840"/>
        <w:rPr>
          <w:rFonts w:ascii="Times New Roman" w:hAnsi="Times New Roman" w:cs="Times New Roman"/>
          <w:noProof/>
        </w:rPr>
      </w:pPr>
      <w:r w:rsidRPr="004D3A82">
        <w:rPr>
          <w:rFonts w:ascii="Times New Roman" w:hAnsi="Times New Roman" w:cs="Times New Roman"/>
          <w:noProof/>
        </w:rPr>
        <w:t>EPA: eicosapentaenoic acid,</w:t>
      </w:r>
      <w:r w:rsidR="00B40E0B">
        <w:rPr>
          <w:rFonts w:ascii="Times New Roman" w:hAnsi="Times New Roman" w:cs="Times New Roman" w:hint="eastAsia"/>
          <w:noProof/>
        </w:rPr>
        <w:t xml:space="preserve"> </w:t>
      </w:r>
      <w:r w:rsidRPr="004D3A82">
        <w:rPr>
          <w:rFonts w:ascii="Times New Roman" w:hAnsi="Times New Roman" w:cs="Times New Roman"/>
          <w:noProof/>
        </w:rPr>
        <w:t>FA: folic acid, INO: inositol, LIT: lithium, NAC: N-acetylcysteine, SIL: silymarin.</w:t>
      </w:r>
    </w:p>
    <w:p w14:paraId="38A2029E" w14:textId="3A4B4BA8" w:rsidR="00534ED6" w:rsidRDefault="00534ED6" w:rsidP="000C12AC">
      <w:pPr>
        <w:ind w:left="840" w:hanging="840"/>
        <w:rPr>
          <w:rFonts w:ascii="Times New Roman" w:hAnsi="Times New Roman" w:cs="Times New Roman"/>
          <w:noProof/>
          <w:lang w:val="en-IN"/>
        </w:rPr>
      </w:pPr>
    </w:p>
    <w:p w14:paraId="75A22C51" w14:textId="698B19C8" w:rsidR="00534ED6" w:rsidRDefault="00534ED6" w:rsidP="000C12AC">
      <w:pPr>
        <w:ind w:left="840" w:hanging="840"/>
        <w:rPr>
          <w:rFonts w:ascii="Times New Roman" w:hAnsi="Times New Roman" w:cs="Times New Roman"/>
          <w:noProof/>
          <w:lang w:val="en-IN"/>
        </w:rPr>
      </w:pPr>
    </w:p>
    <w:p w14:paraId="1868FF53" w14:textId="0F17DBB0" w:rsidR="00534ED6" w:rsidRDefault="00534ED6" w:rsidP="000C12AC">
      <w:pPr>
        <w:ind w:left="840" w:hanging="840"/>
        <w:rPr>
          <w:rFonts w:ascii="Times New Roman" w:hAnsi="Times New Roman" w:cs="Times New Roman"/>
          <w:noProof/>
          <w:lang w:val="en-IN"/>
        </w:rPr>
      </w:pPr>
    </w:p>
    <w:p w14:paraId="21539BD2" w14:textId="1F8D9990" w:rsidR="00534ED6" w:rsidRDefault="00534ED6" w:rsidP="000C12AC">
      <w:pPr>
        <w:ind w:left="840" w:hanging="840"/>
        <w:rPr>
          <w:rFonts w:ascii="Times New Roman" w:hAnsi="Times New Roman" w:cs="Times New Roman"/>
          <w:noProof/>
          <w:lang w:val="en-IN"/>
        </w:rPr>
      </w:pPr>
    </w:p>
    <w:p w14:paraId="1648EDBA" w14:textId="06D4A5D5" w:rsidR="00534ED6" w:rsidRDefault="00534ED6" w:rsidP="000C12AC">
      <w:pPr>
        <w:ind w:left="840" w:hanging="840"/>
        <w:rPr>
          <w:rFonts w:ascii="Times New Roman" w:hAnsi="Times New Roman" w:cs="Times New Roman"/>
          <w:noProof/>
          <w:lang w:val="en-IN"/>
        </w:rPr>
      </w:pPr>
    </w:p>
    <w:p w14:paraId="26EA84C4" w14:textId="0DF42960" w:rsidR="00534ED6" w:rsidRDefault="00534ED6" w:rsidP="000C12AC">
      <w:pPr>
        <w:ind w:left="840" w:hanging="840"/>
        <w:rPr>
          <w:rFonts w:ascii="Times New Roman" w:hAnsi="Times New Roman" w:cs="Times New Roman"/>
          <w:noProof/>
          <w:lang w:val="en-IN"/>
        </w:rPr>
      </w:pPr>
    </w:p>
    <w:p w14:paraId="6AE3F701" w14:textId="4687C4DE" w:rsidR="00534ED6" w:rsidRDefault="00534ED6" w:rsidP="000C12AC">
      <w:pPr>
        <w:ind w:left="840" w:hanging="840"/>
        <w:rPr>
          <w:rFonts w:ascii="Times New Roman" w:hAnsi="Times New Roman" w:cs="Times New Roman"/>
          <w:noProof/>
          <w:lang w:val="en-IN"/>
        </w:rPr>
      </w:pPr>
    </w:p>
    <w:p w14:paraId="61985AE1" w14:textId="2CE34899" w:rsidR="00534ED6" w:rsidRDefault="00534ED6" w:rsidP="000C12AC">
      <w:pPr>
        <w:ind w:left="840" w:hanging="840"/>
        <w:rPr>
          <w:rFonts w:ascii="Times New Roman" w:hAnsi="Times New Roman" w:cs="Times New Roman"/>
          <w:noProof/>
          <w:lang w:val="en-IN"/>
        </w:rPr>
      </w:pPr>
    </w:p>
    <w:p w14:paraId="2664EDC6" w14:textId="090296C1" w:rsidR="00534ED6" w:rsidRDefault="00534ED6" w:rsidP="000C12AC">
      <w:pPr>
        <w:ind w:left="840" w:hanging="840"/>
        <w:rPr>
          <w:rFonts w:ascii="Times New Roman" w:hAnsi="Times New Roman" w:cs="Times New Roman"/>
          <w:noProof/>
          <w:lang w:val="en-IN"/>
        </w:rPr>
      </w:pPr>
    </w:p>
    <w:p w14:paraId="435E2B14" w14:textId="0EA76441" w:rsidR="00534ED6" w:rsidRDefault="00534ED6" w:rsidP="000C12AC">
      <w:pPr>
        <w:ind w:left="840" w:hanging="840"/>
        <w:rPr>
          <w:rFonts w:ascii="Times New Roman" w:hAnsi="Times New Roman" w:cs="Times New Roman"/>
          <w:noProof/>
          <w:lang w:val="en-IN"/>
        </w:rPr>
      </w:pPr>
    </w:p>
    <w:p w14:paraId="46BDB7C0" w14:textId="773F2C0B" w:rsidR="00534ED6" w:rsidRDefault="00534ED6" w:rsidP="000C12AC">
      <w:pPr>
        <w:ind w:left="840" w:hanging="840"/>
        <w:rPr>
          <w:rFonts w:ascii="Times New Roman" w:hAnsi="Times New Roman" w:cs="Times New Roman"/>
          <w:noProof/>
          <w:lang w:val="en-IN"/>
        </w:rPr>
      </w:pPr>
    </w:p>
    <w:p w14:paraId="4D89A665" w14:textId="34C14908" w:rsidR="00534ED6" w:rsidRDefault="00534ED6" w:rsidP="000C12AC">
      <w:pPr>
        <w:ind w:left="840" w:hanging="840"/>
        <w:rPr>
          <w:rFonts w:ascii="Times New Roman" w:hAnsi="Times New Roman" w:cs="Times New Roman"/>
          <w:noProof/>
          <w:lang w:val="en-IN"/>
        </w:rPr>
      </w:pPr>
    </w:p>
    <w:p w14:paraId="761B97A9" w14:textId="1B9633D8" w:rsidR="00534ED6" w:rsidRDefault="00534ED6" w:rsidP="000C12AC">
      <w:pPr>
        <w:ind w:left="840" w:hanging="840"/>
        <w:rPr>
          <w:rFonts w:ascii="Times New Roman" w:hAnsi="Times New Roman" w:cs="Times New Roman"/>
          <w:noProof/>
          <w:lang w:val="en-IN"/>
        </w:rPr>
      </w:pPr>
    </w:p>
    <w:p w14:paraId="14BD80B0" w14:textId="77777777" w:rsidR="00B01EF1" w:rsidRPr="001E44AB" w:rsidRDefault="00B01EF1" w:rsidP="007C6C8B">
      <w:pPr>
        <w:adjustRightInd w:val="0"/>
        <w:snapToGrid w:val="0"/>
        <w:rPr>
          <w:rFonts w:ascii="Times New Roman" w:hAnsi="Times New Roman" w:cs="Times New Roman"/>
          <w:sz w:val="24"/>
          <w:szCs w:val="28"/>
        </w:rPr>
      </w:pPr>
    </w:p>
    <w:p w14:paraId="565DD32C" w14:textId="579010E4" w:rsidR="00701369" w:rsidRDefault="008D37EB" w:rsidP="00701369">
      <w:pPr>
        <w:rPr>
          <w:rFonts w:ascii="Times New Roman" w:hAnsi="Times New Roman" w:cs="Times New Roman"/>
          <w:b/>
          <w:sz w:val="28"/>
          <w:u w:val="single"/>
        </w:rPr>
      </w:pPr>
      <w:r w:rsidRPr="001E44AB">
        <w:rPr>
          <w:rFonts w:ascii="Times New Roman" w:hAnsi="Times New Roman" w:cs="Times New Roman"/>
          <w:b/>
          <w:sz w:val="28"/>
          <w:u w:val="single"/>
        </w:rPr>
        <w:t>Fig</w:t>
      </w:r>
      <w:r>
        <w:rPr>
          <w:rFonts w:ascii="Times New Roman" w:hAnsi="Times New Roman" w:cs="Times New Roman"/>
          <w:b/>
          <w:sz w:val="28"/>
          <w:u w:val="single"/>
        </w:rPr>
        <w:t>.</w:t>
      </w:r>
      <w:r w:rsidR="00AB55E5" w:rsidRPr="001E44AB">
        <w:rPr>
          <w:rFonts w:ascii="Times New Roman" w:hAnsi="Times New Roman" w:cs="Times New Roman"/>
          <w:b/>
          <w:sz w:val="28"/>
          <w:u w:val="single"/>
        </w:rPr>
        <w:t xml:space="preserve"> S</w:t>
      </w:r>
      <w:r w:rsidR="00DF5BA1" w:rsidRPr="001E44AB">
        <w:rPr>
          <w:rFonts w:ascii="Times New Roman" w:hAnsi="Times New Roman" w:cs="Times New Roman"/>
          <w:b/>
          <w:sz w:val="28"/>
          <w:u w:val="single"/>
        </w:rPr>
        <w:t>3</w:t>
      </w:r>
      <w:r w:rsidR="00AB55E5" w:rsidRPr="001E44AB">
        <w:rPr>
          <w:rFonts w:ascii="Times New Roman" w:hAnsi="Times New Roman" w:cs="Times New Roman"/>
          <w:b/>
          <w:sz w:val="28"/>
          <w:u w:val="single"/>
        </w:rPr>
        <w:t xml:space="preserve">. </w:t>
      </w:r>
      <w:r w:rsidR="00953B0C">
        <w:rPr>
          <w:rFonts w:ascii="Times New Roman" w:hAnsi="Times New Roman" w:cs="Times New Roman"/>
          <w:b/>
          <w:sz w:val="28"/>
          <w:u w:val="single"/>
        </w:rPr>
        <w:t>Funnel plot: all studies</w:t>
      </w:r>
      <w:r w:rsidR="003904C1">
        <w:rPr>
          <w:rFonts w:ascii="Times New Roman" w:hAnsi="Times New Roman" w:cs="Times New Roman"/>
          <w:b/>
          <w:sz w:val="28"/>
          <w:u w:val="single"/>
        </w:rPr>
        <w:t>.</w:t>
      </w:r>
    </w:p>
    <w:p w14:paraId="4F84E3A4" w14:textId="671C613B" w:rsidR="00D42B2D" w:rsidRPr="001E44AB" w:rsidRDefault="00F479CC" w:rsidP="00701369">
      <w:pPr>
        <w:rPr>
          <w:rFonts w:ascii="Times New Roman" w:hAnsi="Times New Roman" w:cs="Times New Roman"/>
          <w:b/>
          <w:sz w:val="28"/>
          <w:u w:val="single"/>
        </w:rPr>
      </w:pPr>
      <w:r w:rsidRPr="00582CC7">
        <w:rPr>
          <w:rFonts w:ascii="Times New Roman" w:hAnsi="Times New Roman" w:cs="Times New Roman"/>
          <w:bCs/>
          <w:noProof/>
          <w:sz w:val="28"/>
          <w:lang w:val="en-IN" w:eastAsia="en-IN"/>
        </w:rPr>
        <w:lastRenderedPageBreak/>
        <w:drawing>
          <wp:inline distT="0" distB="0" distL="0" distR="0" wp14:anchorId="46CB0D98" wp14:editId="58DA972F">
            <wp:extent cx="6645910" cy="3348990"/>
            <wp:effectExtent l="0" t="0" r="2540"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45910" cy="3348990"/>
                    </a:xfrm>
                    <a:prstGeom prst="rect">
                      <a:avLst/>
                    </a:prstGeom>
                  </pic:spPr>
                </pic:pic>
              </a:graphicData>
            </a:graphic>
          </wp:inline>
        </w:drawing>
      </w:r>
    </w:p>
    <w:p w14:paraId="17E42C56" w14:textId="6E916471" w:rsidR="00DB751B" w:rsidRDefault="00DB751B" w:rsidP="00701369">
      <w:pPr>
        <w:rPr>
          <w:rFonts w:ascii="Times New Roman" w:hAnsi="Times New Roman" w:cs="Times New Roman"/>
          <w:bCs/>
          <w:noProof/>
          <w:sz w:val="28"/>
          <w:lang w:val="en-IN"/>
        </w:rPr>
      </w:pPr>
    </w:p>
    <w:p w14:paraId="5AC742CD" w14:textId="1DABDC8C" w:rsidR="00AE445D" w:rsidRDefault="00AE445D" w:rsidP="00701369">
      <w:pPr>
        <w:rPr>
          <w:rFonts w:ascii="Times New Roman" w:hAnsi="Times New Roman" w:cs="Times New Roman"/>
          <w:bCs/>
          <w:noProof/>
          <w:sz w:val="28"/>
          <w:lang w:val="en-IN"/>
        </w:rPr>
      </w:pPr>
    </w:p>
    <w:p w14:paraId="008C73BF" w14:textId="785193AD" w:rsidR="00AE445D" w:rsidRDefault="00AE445D" w:rsidP="00701369">
      <w:pPr>
        <w:rPr>
          <w:rFonts w:ascii="Times New Roman" w:hAnsi="Times New Roman" w:cs="Times New Roman"/>
          <w:bCs/>
          <w:noProof/>
          <w:sz w:val="28"/>
          <w:lang w:val="en-IN"/>
        </w:rPr>
      </w:pPr>
    </w:p>
    <w:p w14:paraId="6C9B595E" w14:textId="1EC05F5D" w:rsidR="001422B2" w:rsidRDefault="001422B2" w:rsidP="00701369">
      <w:pPr>
        <w:rPr>
          <w:rFonts w:ascii="Times New Roman" w:hAnsi="Times New Roman" w:cs="Times New Roman"/>
          <w:bCs/>
          <w:noProof/>
          <w:sz w:val="28"/>
          <w:lang w:val="en-IN"/>
        </w:rPr>
      </w:pPr>
    </w:p>
    <w:p w14:paraId="55174222" w14:textId="7850F9E6" w:rsidR="001422B2" w:rsidRDefault="001422B2" w:rsidP="00701369">
      <w:pPr>
        <w:rPr>
          <w:rFonts w:ascii="Times New Roman" w:hAnsi="Times New Roman" w:cs="Times New Roman"/>
          <w:bCs/>
          <w:noProof/>
          <w:sz w:val="28"/>
          <w:lang w:val="en-IN"/>
        </w:rPr>
      </w:pPr>
    </w:p>
    <w:p w14:paraId="558FEDCE" w14:textId="0DA2DE6B" w:rsidR="001422B2" w:rsidRDefault="001422B2" w:rsidP="00701369">
      <w:pPr>
        <w:rPr>
          <w:rFonts w:ascii="Times New Roman" w:hAnsi="Times New Roman" w:cs="Times New Roman"/>
          <w:bCs/>
          <w:noProof/>
          <w:sz w:val="28"/>
          <w:lang w:val="en-IN"/>
        </w:rPr>
      </w:pPr>
    </w:p>
    <w:p w14:paraId="3C3B5589" w14:textId="4B4D381E" w:rsidR="001422B2" w:rsidRDefault="001422B2" w:rsidP="00701369">
      <w:pPr>
        <w:rPr>
          <w:rFonts w:ascii="Times New Roman" w:hAnsi="Times New Roman" w:cs="Times New Roman"/>
          <w:bCs/>
          <w:noProof/>
          <w:sz w:val="28"/>
          <w:lang w:val="en-IN"/>
        </w:rPr>
      </w:pPr>
    </w:p>
    <w:p w14:paraId="6C6EBE72" w14:textId="6F8D1CAA" w:rsidR="001422B2" w:rsidRDefault="001422B2" w:rsidP="00701369">
      <w:pPr>
        <w:rPr>
          <w:rFonts w:ascii="Times New Roman" w:hAnsi="Times New Roman" w:cs="Times New Roman"/>
          <w:bCs/>
          <w:noProof/>
          <w:sz w:val="28"/>
          <w:lang w:val="en-IN"/>
        </w:rPr>
      </w:pPr>
    </w:p>
    <w:p w14:paraId="13918C56" w14:textId="51C18C58" w:rsidR="001422B2" w:rsidRDefault="001422B2" w:rsidP="00701369">
      <w:pPr>
        <w:rPr>
          <w:rFonts w:ascii="Times New Roman" w:hAnsi="Times New Roman" w:cs="Times New Roman"/>
          <w:bCs/>
          <w:noProof/>
          <w:sz w:val="28"/>
          <w:lang w:val="en-IN"/>
        </w:rPr>
      </w:pPr>
    </w:p>
    <w:p w14:paraId="0931E24A" w14:textId="59C2EDF3" w:rsidR="001422B2" w:rsidRDefault="001422B2" w:rsidP="00701369">
      <w:pPr>
        <w:rPr>
          <w:rFonts w:ascii="Times New Roman" w:hAnsi="Times New Roman" w:cs="Times New Roman"/>
          <w:bCs/>
          <w:noProof/>
          <w:sz w:val="28"/>
          <w:lang w:val="en-IN"/>
        </w:rPr>
      </w:pPr>
    </w:p>
    <w:p w14:paraId="262F5E8B" w14:textId="024AB71E" w:rsidR="001422B2" w:rsidRDefault="001422B2" w:rsidP="00701369">
      <w:pPr>
        <w:rPr>
          <w:rFonts w:ascii="Times New Roman" w:hAnsi="Times New Roman" w:cs="Times New Roman"/>
          <w:bCs/>
          <w:noProof/>
          <w:sz w:val="28"/>
          <w:lang w:val="en-IN"/>
        </w:rPr>
      </w:pPr>
    </w:p>
    <w:p w14:paraId="075FAB5B" w14:textId="7C3D710A" w:rsidR="001422B2" w:rsidRDefault="001422B2" w:rsidP="00701369">
      <w:pPr>
        <w:rPr>
          <w:rFonts w:ascii="Times New Roman" w:hAnsi="Times New Roman" w:cs="Times New Roman"/>
          <w:bCs/>
          <w:noProof/>
          <w:sz w:val="28"/>
          <w:lang w:val="en-IN"/>
        </w:rPr>
      </w:pPr>
    </w:p>
    <w:p w14:paraId="5C267931" w14:textId="4B04455C" w:rsidR="001422B2" w:rsidRDefault="001422B2" w:rsidP="00701369">
      <w:pPr>
        <w:rPr>
          <w:rFonts w:ascii="Times New Roman" w:hAnsi="Times New Roman" w:cs="Times New Roman"/>
          <w:bCs/>
          <w:noProof/>
          <w:sz w:val="28"/>
          <w:lang w:val="en-IN"/>
        </w:rPr>
      </w:pPr>
    </w:p>
    <w:p w14:paraId="7DE5BE39" w14:textId="71BF8ECF" w:rsidR="001422B2" w:rsidRDefault="001422B2" w:rsidP="00701369">
      <w:pPr>
        <w:rPr>
          <w:rFonts w:ascii="Times New Roman" w:hAnsi="Times New Roman" w:cs="Times New Roman"/>
          <w:bCs/>
          <w:noProof/>
          <w:sz w:val="28"/>
          <w:lang w:val="en-IN"/>
        </w:rPr>
      </w:pPr>
    </w:p>
    <w:p w14:paraId="5CD69003" w14:textId="2E5FA3D3" w:rsidR="001422B2" w:rsidRDefault="001422B2" w:rsidP="00701369">
      <w:pPr>
        <w:rPr>
          <w:rFonts w:ascii="Times New Roman" w:hAnsi="Times New Roman" w:cs="Times New Roman"/>
          <w:bCs/>
          <w:noProof/>
          <w:sz w:val="28"/>
          <w:lang w:val="en-IN"/>
        </w:rPr>
      </w:pPr>
    </w:p>
    <w:p w14:paraId="261C9C3D" w14:textId="32A287AF" w:rsidR="001422B2" w:rsidRDefault="001422B2" w:rsidP="00701369">
      <w:pPr>
        <w:rPr>
          <w:rFonts w:ascii="Times New Roman" w:hAnsi="Times New Roman" w:cs="Times New Roman"/>
          <w:bCs/>
          <w:noProof/>
          <w:sz w:val="28"/>
          <w:lang w:val="en-IN"/>
        </w:rPr>
      </w:pPr>
    </w:p>
    <w:p w14:paraId="203C0EE8" w14:textId="3B1494F3" w:rsidR="001422B2" w:rsidRDefault="001422B2" w:rsidP="00701369">
      <w:pPr>
        <w:rPr>
          <w:rFonts w:ascii="Times New Roman" w:hAnsi="Times New Roman" w:cs="Times New Roman"/>
          <w:bCs/>
          <w:noProof/>
          <w:sz w:val="28"/>
          <w:lang w:val="en-IN"/>
        </w:rPr>
      </w:pPr>
    </w:p>
    <w:p w14:paraId="1FA310BC" w14:textId="4DC5C9B3" w:rsidR="001422B2" w:rsidRDefault="001422B2" w:rsidP="00701369">
      <w:pPr>
        <w:rPr>
          <w:rFonts w:ascii="Times New Roman" w:hAnsi="Times New Roman" w:cs="Times New Roman"/>
          <w:bCs/>
          <w:noProof/>
          <w:sz w:val="28"/>
          <w:lang w:val="en-IN"/>
        </w:rPr>
      </w:pPr>
    </w:p>
    <w:p w14:paraId="37D7A3DB" w14:textId="66B5DB81" w:rsidR="001422B2" w:rsidRDefault="001422B2" w:rsidP="00701369">
      <w:pPr>
        <w:rPr>
          <w:rFonts w:ascii="Times New Roman" w:hAnsi="Times New Roman" w:cs="Times New Roman"/>
          <w:bCs/>
          <w:noProof/>
          <w:sz w:val="28"/>
          <w:lang w:val="en-IN"/>
        </w:rPr>
      </w:pPr>
    </w:p>
    <w:p w14:paraId="69B2C09F" w14:textId="09948F06" w:rsidR="001422B2" w:rsidRDefault="001422B2" w:rsidP="00701369">
      <w:pPr>
        <w:rPr>
          <w:rFonts w:ascii="Times New Roman" w:hAnsi="Times New Roman" w:cs="Times New Roman"/>
          <w:bCs/>
          <w:noProof/>
          <w:sz w:val="28"/>
          <w:lang w:val="en-IN"/>
        </w:rPr>
      </w:pPr>
    </w:p>
    <w:p w14:paraId="233F84F1" w14:textId="56DBC806" w:rsidR="001422B2" w:rsidRDefault="001422B2" w:rsidP="00701369">
      <w:pPr>
        <w:rPr>
          <w:rFonts w:ascii="Times New Roman" w:hAnsi="Times New Roman" w:cs="Times New Roman"/>
          <w:bCs/>
          <w:noProof/>
          <w:sz w:val="28"/>
          <w:lang w:val="en-IN"/>
        </w:rPr>
      </w:pPr>
    </w:p>
    <w:p w14:paraId="48956A0B" w14:textId="2711F600" w:rsidR="001422B2" w:rsidRDefault="001422B2" w:rsidP="00701369">
      <w:pPr>
        <w:rPr>
          <w:rFonts w:ascii="Times New Roman" w:hAnsi="Times New Roman" w:cs="Times New Roman"/>
          <w:bCs/>
          <w:noProof/>
          <w:sz w:val="28"/>
          <w:lang w:val="en-IN"/>
        </w:rPr>
      </w:pPr>
    </w:p>
    <w:p w14:paraId="771714D8" w14:textId="4B87A12C" w:rsidR="001422B2" w:rsidRDefault="001422B2" w:rsidP="00701369">
      <w:pPr>
        <w:rPr>
          <w:rFonts w:ascii="Times New Roman" w:hAnsi="Times New Roman" w:cs="Times New Roman"/>
          <w:bCs/>
          <w:noProof/>
          <w:sz w:val="28"/>
          <w:lang w:val="en-IN"/>
        </w:rPr>
      </w:pPr>
    </w:p>
    <w:p w14:paraId="16FDEECC" w14:textId="77777777" w:rsidR="001422B2" w:rsidRDefault="001422B2" w:rsidP="00701369">
      <w:pPr>
        <w:rPr>
          <w:rFonts w:ascii="Times New Roman" w:hAnsi="Times New Roman" w:cs="Times New Roman"/>
          <w:bCs/>
          <w:noProof/>
          <w:sz w:val="28"/>
          <w:lang w:val="en-IN"/>
        </w:rPr>
      </w:pPr>
    </w:p>
    <w:p w14:paraId="1A399589" w14:textId="050F6FA5" w:rsidR="003977E2" w:rsidRDefault="009047B6" w:rsidP="003977E2">
      <w:pPr>
        <w:rPr>
          <w:rFonts w:ascii="Times New Roman" w:hAnsi="Times New Roman" w:cs="Times New Roman"/>
          <w:b/>
          <w:sz w:val="28"/>
          <w:u w:val="single"/>
        </w:rPr>
      </w:pPr>
      <w:r w:rsidRPr="001E44AB">
        <w:rPr>
          <w:rFonts w:ascii="Times New Roman" w:hAnsi="Times New Roman" w:cs="Times New Roman"/>
          <w:b/>
          <w:sz w:val="28"/>
          <w:u w:val="single"/>
        </w:rPr>
        <w:t>Fig</w:t>
      </w:r>
      <w:r>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3977E2" w:rsidRPr="001E44AB">
        <w:rPr>
          <w:rFonts w:ascii="Times New Roman" w:hAnsi="Times New Roman" w:cs="Times New Roman"/>
          <w:b/>
          <w:sz w:val="28"/>
          <w:u w:val="single"/>
        </w:rPr>
        <w:t>S</w:t>
      </w:r>
      <w:r w:rsidR="003977E2">
        <w:rPr>
          <w:rFonts w:ascii="Times New Roman" w:hAnsi="Times New Roman" w:cs="Times New Roman"/>
          <w:b/>
          <w:sz w:val="28"/>
          <w:u w:val="single"/>
        </w:rPr>
        <w:t>4</w:t>
      </w:r>
      <w:r w:rsidR="003977E2" w:rsidRPr="001E44AB">
        <w:rPr>
          <w:rFonts w:ascii="Times New Roman" w:hAnsi="Times New Roman" w:cs="Times New Roman"/>
          <w:b/>
          <w:sz w:val="28"/>
          <w:u w:val="single"/>
        </w:rPr>
        <w:t xml:space="preserve">. </w:t>
      </w:r>
      <w:r w:rsidR="003977E2">
        <w:rPr>
          <w:rFonts w:ascii="Times New Roman" w:hAnsi="Times New Roman" w:cs="Times New Roman"/>
          <w:b/>
          <w:sz w:val="28"/>
          <w:u w:val="single"/>
        </w:rPr>
        <w:t xml:space="preserve">Funnel plot: </w:t>
      </w:r>
      <w:r w:rsidR="00806D1F">
        <w:rPr>
          <w:rFonts w:ascii="Times New Roman" w:hAnsi="Times New Roman" w:cs="Times New Roman"/>
          <w:b/>
          <w:sz w:val="28"/>
          <w:u w:val="single"/>
        </w:rPr>
        <w:t xml:space="preserve">only </w:t>
      </w:r>
      <w:r w:rsidR="00806D1F" w:rsidRPr="00806D1F">
        <w:rPr>
          <w:rFonts w:ascii="Times New Roman" w:hAnsi="Times New Roman" w:cs="Times New Roman"/>
          <w:b/>
          <w:sz w:val="28"/>
          <w:u w:val="single"/>
        </w:rPr>
        <w:t>N-acetylcysteine studies</w:t>
      </w:r>
      <w:r w:rsidR="003977E2">
        <w:rPr>
          <w:rFonts w:ascii="Times New Roman" w:hAnsi="Times New Roman" w:cs="Times New Roman"/>
          <w:b/>
          <w:sz w:val="28"/>
          <w:u w:val="single"/>
        </w:rPr>
        <w:t>.</w:t>
      </w:r>
    </w:p>
    <w:p w14:paraId="06761161" w14:textId="41D00B25" w:rsidR="00AE445D" w:rsidRPr="00806D1F" w:rsidRDefault="009E6462" w:rsidP="00701369">
      <w:pPr>
        <w:rPr>
          <w:rFonts w:ascii="Times New Roman" w:hAnsi="Times New Roman" w:cs="Times New Roman"/>
          <w:bCs/>
          <w:noProof/>
          <w:sz w:val="28"/>
        </w:rPr>
      </w:pPr>
      <w:r w:rsidRPr="009E6462">
        <w:rPr>
          <w:rFonts w:ascii="Times New Roman" w:hAnsi="Times New Roman" w:cs="Times New Roman"/>
          <w:bCs/>
          <w:noProof/>
          <w:sz w:val="28"/>
          <w:lang w:val="en-IN" w:eastAsia="en-IN"/>
        </w:rPr>
        <w:lastRenderedPageBreak/>
        <w:drawing>
          <wp:inline distT="0" distB="0" distL="0" distR="0" wp14:anchorId="6548542B" wp14:editId="22D1EBA3">
            <wp:extent cx="7131417" cy="3324396"/>
            <wp:effectExtent l="0" t="0" r="0"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131417" cy="3324396"/>
                    </a:xfrm>
                    <a:prstGeom prst="rect">
                      <a:avLst/>
                    </a:prstGeom>
                  </pic:spPr>
                </pic:pic>
              </a:graphicData>
            </a:graphic>
          </wp:inline>
        </w:drawing>
      </w:r>
    </w:p>
    <w:p w14:paraId="68E98D99" w14:textId="62EA11F4" w:rsidR="00AE445D" w:rsidRPr="009E6462" w:rsidRDefault="00AE445D" w:rsidP="00701369">
      <w:pPr>
        <w:rPr>
          <w:rFonts w:ascii="Times New Roman" w:hAnsi="Times New Roman" w:cs="Times New Roman"/>
          <w:bCs/>
          <w:noProof/>
          <w:sz w:val="28"/>
        </w:rPr>
      </w:pPr>
    </w:p>
    <w:p w14:paraId="48BFA2A5" w14:textId="7ACF6815" w:rsidR="00AE445D" w:rsidRDefault="00AE445D" w:rsidP="00701369">
      <w:pPr>
        <w:rPr>
          <w:rFonts w:ascii="Times New Roman" w:hAnsi="Times New Roman" w:cs="Times New Roman"/>
          <w:bCs/>
          <w:noProof/>
          <w:sz w:val="28"/>
          <w:lang w:val="en-IN"/>
        </w:rPr>
      </w:pPr>
    </w:p>
    <w:p w14:paraId="01D8ED29" w14:textId="52F0B9B9" w:rsidR="00AE445D" w:rsidRDefault="00AE445D" w:rsidP="00701369">
      <w:pPr>
        <w:rPr>
          <w:rFonts w:ascii="Times New Roman" w:hAnsi="Times New Roman" w:cs="Times New Roman"/>
          <w:bCs/>
          <w:sz w:val="28"/>
        </w:rPr>
      </w:pPr>
    </w:p>
    <w:p w14:paraId="7811C0A0" w14:textId="26BECDF2" w:rsidR="007920A0" w:rsidRDefault="007920A0" w:rsidP="00701369">
      <w:pPr>
        <w:rPr>
          <w:rFonts w:ascii="Times New Roman" w:hAnsi="Times New Roman" w:cs="Times New Roman"/>
          <w:bCs/>
          <w:sz w:val="28"/>
        </w:rPr>
      </w:pPr>
    </w:p>
    <w:p w14:paraId="00EF7B7C" w14:textId="7E60EADB" w:rsidR="001422B2" w:rsidRDefault="001422B2" w:rsidP="00701369">
      <w:pPr>
        <w:rPr>
          <w:rFonts w:ascii="Times New Roman" w:hAnsi="Times New Roman" w:cs="Times New Roman"/>
          <w:bCs/>
          <w:sz w:val="28"/>
        </w:rPr>
      </w:pPr>
    </w:p>
    <w:p w14:paraId="671ED735" w14:textId="2532F72E" w:rsidR="001422B2" w:rsidRDefault="001422B2" w:rsidP="00701369">
      <w:pPr>
        <w:rPr>
          <w:rFonts w:ascii="Times New Roman" w:hAnsi="Times New Roman" w:cs="Times New Roman"/>
          <w:bCs/>
          <w:sz w:val="28"/>
        </w:rPr>
      </w:pPr>
    </w:p>
    <w:p w14:paraId="2F415AE8" w14:textId="79493CC9" w:rsidR="001422B2" w:rsidRDefault="001422B2" w:rsidP="00701369">
      <w:pPr>
        <w:rPr>
          <w:rFonts w:ascii="Times New Roman" w:hAnsi="Times New Roman" w:cs="Times New Roman"/>
          <w:bCs/>
          <w:sz w:val="28"/>
        </w:rPr>
      </w:pPr>
    </w:p>
    <w:p w14:paraId="09ADE84E" w14:textId="6FB5A06C" w:rsidR="001422B2" w:rsidRDefault="001422B2" w:rsidP="00701369">
      <w:pPr>
        <w:rPr>
          <w:rFonts w:ascii="Times New Roman" w:hAnsi="Times New Roman" w:cs="Times New Roman"/>
          <w:bCs/>
          <w:sz w:val="28"/>
        </w:rPr>
      </w:pPr>
    </w:p>
    <w:p w14:paraId="25D82FE5" w14:textId="71B223F4" w:rsidR="001422B2" w:rsidRDefault="001422B2" w:rsidP="00701369">
      <w:pPr>
        <w:rPr>
          <w:rFonts w:ascii="Times New Roman" w:hAnsi="Times New Roman" w:cs="Times New Roman"/>
          <w:bCs/>
          <w:sz w:val="28"/>
        </w:rPr>
      </w:pPr>
    </w:p>
    <w:p w14:paraId="5A1A3795" w14:textId="3AD3375B" w:rsidR="001422B2" w:rsidRDefault="001422B2" w:rsidP="00701369">
      <w:pPr>
        <w:rPr>
          <w:rFonts w:ascii="Times New Roman" w:hAnsi="Times New Roman" w:cs="Times New Roman"/>
          <w:bCs/>
          <w:sz w:val="28"/>
        </w:rPr>
      </w:pPr>
    </w:p>
    <w:p w14:paraId="53FF6AEF" w14:textId="08B63A9B" w:rsidR="001422B2" w:rsidRDefault="001422B2" w:rsidP="00701369">
      <w:pPr>
        <w:rPr>
          <w:rFonts w:ascii="Times New Roman" w:hAnsi="Times New Roman" w:cs="Times New Roman"/>
          <w:bCs/>
          <w:sz w:val="28"/>
        </w:rPr>
      </w:pPr>
    </w:p>
    <w:p w14:paraId="51F2EF60" w14:textId="6FD61003" w:rsidR="001422B2" w:rsidRDefault="001422B2" w:rsidP="00701369">
      <w:pPr>
        <w:rPr>
          <w:rFonts w:ascii="Times New Roman" w:hAnsi="Times New Roman" w:cs="Times New Roman"/>
          <w:bCs/>
          <w:sz w:val="28"/>
        </w:rPr>
      </w:pPr>
    </w:p>
    <w:p w14:paraId="023130A4" w14:textId="3423A645" w:rsidR="001422B2" w:rsidRDefault="001422B2" w:rsidP="00701369">
      <w:pPr>
        <w:rPr>
          <w:rFonts w:ascii="Times New Roman" w:hAnsi="Times New Roman" w:cs="Times New Roman"/>
          <w:bCs/>
          <w:sz w:val="28"/>
        </w:rPr>
      </w:pPr>
    </w:p>
    <w:p w14:paraId="56AE82BA" w14:textId="7FDA0C5B" w:rsidR="001422B2" w:rsidRDefault="001422B2" w:rsidP="00701369">
      <w:pPr>
        <w:rPr>
          <w:rFonts w:ascii="Times New Roman" w:hAnsi="Times New Roman" w:cs="Times New Roman"/>
          <w:bCs/>
          <w:sz w:val="28"/>
        </w:rPr>
      </w:pPr>
    </w:p>
    <w:p w14:paraId="6B1909C0" w14:textId="3A97ECFB" w:rsidR="001422B2" w:rsidRDefault="001422B2" w:rsidP="00701369">
      <w:pPr>
        <w:rPr>
          <w:rFonts w:ascii="Times New Roman" w:hAnsi="Times New Roman" w:cs="Times New Roman"/>
          <w:bCs/>
          <w:sz w:val="28"/>
        </w:rPr>
      </w:pPr>
    </w:p>
    <w:p w14:paraId="716B381D" w14:textId="3954B60F" w:rsidR="001422B2" w:rsidRDefault="001422B2" w:rsidP="00701369">
      <w:pPr>
        <w:rPr>
          <w:rFonts w:ascii="Times New Roman" w:hAnsi="Times New Roman" w:cs="Times New Roman"/>
          <w:bCs/>
          <w:sz w:val="28"/>
        </w:rPr>
      </w:pPr>
    </w:p>
    <w:p w14:paraId="01D92B4E" w14:textId="035EF840" w:rsidR="001422B2" w:rsidRDefault="001422B2" w:rsidP="00701369">
      <w:pPr>
        <w:rPr>
          <w:rFonts w:ascii="Times New Roman" w:hAnsi="Times New Roman" w:cs="Times New Roman"/>
          <w:bCs/>
          <w:sz w:val="28"/>
        </w:rPr>
      </w:pPr>
    </w:p>
    <w:p w14:paraId="6D666978" w14:textId="0CE9169A" w:rsidR="001422B2" w:rsidRDefault="001422B2" w:rsidP="00701369">
      <w:pPr>
        <w:rPr>
          <w:rFonts w:ascii="Times New Roman" w:hAnsi="Times New Roman" w:cs="Times New Roman"/>
          <w:bCs/>
          <w:sz w:val="28"/>
        </w:rPr>
      </w:pPr>
    </w:p>
    <w:p w14:paraId="6514B96E" w14:textId="671AA699" w:rsidR="001422B2" w:rsidRDefault="001422B2" w:rsidP="00701369">
      <w:pPr>
        <w:rPr>
          <w:rFonts w:ascii="Times New Roman" w:hAnsi="Times New Roman" w:cs="Times New Roman"/>
          <w:bCs/>
          <w:sz w:val="28"/>
        </w:rPr>
      </w:pPr>
    </w:p>
    <w:p w14:paraId="04761C2B" w14:textId="42235644" w:rsidR="001422B2" w:rsidRDefault="001422B2" w:rsidP="00701369">
      <w:pPr>
        <w:rPr>
          <w:rFonts w:ascii="Times New Roman" w:hAnsi="Times New Roman" w:cs="Times New Roman"/>
          <w:bCs/>
          <w:sz w:val="28"/>
        </w:rPr>
      </w:pPr>
    </w:p>
    <w:p w14:paraId="60B154D4" w14:textId="0E1038F6" w:rsidR="001422B2" w:rsidRDefault="001422B2" w:rsidP="00701369">
      <w:pPr>
        <w:rPr>
          <w:rFonts w:ascii="Times New Roman" w:hAnsi="Times New Roman" w:cs="Times New Roman"/>
          <w:bCs/>
          <w:sz w:val="28"/>
        </w:rPr>
      </w:pPr>
    </w:p>
    <w:p w14:paraId="1F65F715" w14:textId="25C49F92" w:rsidR="001422B2" w:rsidRDefault="001422B2" w:rsidP="00701369">
      <w:pPr>
        <w:rPr>
          <w:rFonts w:ascii="Times New Roman" w:hAnsi="Times New Roman" w:cs="Times New Roman"/>
          <w:bCs/>
          <w:sz w:val="28"/>
        </w:rPr>
      </w:pPr>
    </w:p>
    <w:p w14:paraId="032A6DB3" w14:textId="77777777" w:rsidR="001422B2" w:rsidRDefault="001422B2" w:rsidP="00701369">
      <w:pPr>
        <w:rPr>
          <w:rFonts w:ascii="Times New Roman" w:hAnsi="Times New Roman" w:cs="Times New Roman"/>
          <w:bCs/>
          <w:sz w:val="28"/>
        </w:rPr>
      </w:pPr>
    </w:p>
    <w:p w14:paraId="3B5DB1F0" w14:textId="77777777" w:rsidR="00304B7F" w:rsidRPr="00300ED0" w:rsidRDefault="00304B7F" w:rsidP="00701369">
      <w:pPr>
        <w:rPr>
          <w:rFonts w:ascii="Times New Roman" w:hAnsi="Times New Roman" w:cs="Times New Roman"/>
          <w:bCs/>
          <w:sz w:val="28"/>
        </w:rPr>
      </w:pPr>
    </w:p>
    <w:p w14:paraId="43042B15" w14:textId="2173BC45" w:rsidR="007920A0" w:rsidRDefault="008A362A" w:rsidP="00701369">
      <w:pPr>
        <w:rPr>
          <w:rFonts w:ascii="Times New Roman" w:hAnsi="Times New Roman" w:cs="Times New Roman"/>
          <w:b/>
          <w:sz w:val="28"/>
          <w:u w:val="single"/>
        </w:rPr>
      </w:pPr>
      <w:r w:rsidRPr="001E44AB">
        <w:rPr>
          <w:rFonts w:ascii="Times New Roman" w:hAnsi="Times New Roman" w:cs="Times New Roman"/>
          <w:b/>
          <w:sz w:val="28"/>
          <w:u w:val="single"/>
        </w:rPr>
        <w:t>Fig</w:t>
      </w:r>
      <w:r>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7A51C9" w:rsidRPr="001E44AB">
        <w:rPr>
          <w:rFonts w:ascii="Times New Roman" w:hAnsi="Times New Roman" w:cs="Times New Roman"/>
          <w:b/>
          <w:sz w:val="28"/>
          <w:u w:val="single"/>
        </w:rPr>
        <w:t>S</w:t>
      </w:r>
      <w:r w:rsidR="003D6CD5">
        <w:rPr>
          <w:rFonts w:ascii="Times New Roman" w:hAnsi="Times New Roman" w:cs="Times New Roman"/>
          <w:b/>
          <w:sz w:val="28"/>
          <w:u w:val="single"/>
        </w:rPr>
        <w:t>5</w:t>
      </w:r>
      <w:r w:rsidR="007A51C9" w:rsidRPr="001E44AB">
        <w:rPr>
          <w:rFonts w:ascii="Times New Roman" w:hAnsi="Times New Roman" w:cs="Times New Roman"/>
          <w:b/>
          <w:sz w:val="28"/>
          <w:u w:val="single"/>
        </w:rPr>
        <w:t xml:space="preserve">. </w:t>
      </w:r>
      <w:r w:rsidR="003E26B4">
        <w:rPr>
          <w:rFonts w:ascii="Times New Roman" w:hAnsi="Times New Roman" w:cs="Times New Roman"/>
          <w:b/>
          <w:sz w:val="28"/>
          <w:u w:val="single"/>
        </w:rPr>
        <w:t>SDS score</w:t>
      </w:r>
      <w:r w:rsidR="00CC5CA7">
        <w:rPr>
          <w:rFonts w:ascii="Times New Roman" w:hAnsi="Times New Roman" w:cs="Times New Roman"/>
          <w:b/>
          <w:sz w:val="28"/>
          <w:u w:val="single"/>
        </w:rPr>
        <w:t>.</w:t>
      </w:r>
    </w:p>
    <w:p w14:paraId="7434BBCE" w14:textId="45C8E130" w:rsidR="00534ED6" w:rsidRDefault="00706F24" w:rsidP="00701369">
      <w:pPr>
        <w:rPr>
          <w:rFonts w:ascii="Times New Roman" w:hAnsi="Times New Roman" w:cs="Times New Roman"/>
          <w:bCs/>
          <w:sz w:val="28"/>
        </w:rPr>
      </w:pPr>
      <w:r w:rsidRPr="00706F24">
        <w:rPr>
          <w:rFonts w:ascii="Times New Roman" w:hAnsi="Times New Roman" w:cs="Times New Roman"/>
          <w:bCs/>
          <w:noProof/>
          <w:sz w:val="28"/>
          <w:lang w:val="en-IN" w:eastAsia="en-IN"/>
        </w:rPr>
        <w:lastRenderedPageBreak/>
        <w:drawing>
          <wp:inline distT="0" distB="0" distL="0" distR="0" wp14:anchorId="4673DB4F" wp14:editId="22651164">
            <wp:extent cx="6645910" cy="2769235"/>
            <wp:effectExtent l="0" t="0" r="254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645910" cy="2769235"/>
                    </a:xfrm>
                    <a:prstGeom prst="rect">
                      <a:avLst/>
                    </a:prstGeom>
                  </pic:spPr>
                </pic:pic>
              </a:graphicData>
            </a:graphic>
          </wp:inline>
        </w:drawing>
      </w:r>
    </w:p>
    <w:p w14:paraId="0DE7B8AE" w14:textId="0DA4A150" w:rsidR="00085714" w:rsidRDefault="00085714" w:rsidP="00701369">
      <w:pPr>
        <w:rPr>
          <w:rFonts w:ascii="Times New Roman" w:hAnsi="Times New Roman" w:cs="Times New Roman"/>
          <w:bCs/>
          <w:sz w:val="28"/>
        </w:rPr>
      </w:pPr>
    </w:p>
    <w:p w14:paraId="5A04AFF9" w14:textId="77777777" w:rsidR="004926F2" w:rsidRDefault="004926F2" w:rsidP="004926F2">
      <w:pPr>
        <w:rPr>
          <w:rFonts w:ascii="Times New Roman" w:hAnsi="Times New Roman" w:cs="Times New Roman"/>
          <w:bCs/>
          <w:sz w:val="28"/>
        </w:rPr>
      </w:pPr>
      <w:r w:rsidRPr="006C2B40">
        <w:rPr>
          <w:rFonts w:ascii="Times New Roman" w:hAnsi="Times New Roman" w:cs="Times New Roman"/>
          <w:bCs/>
          <w:sz w:val="28"/>
        </w:rPr>
        <w:t>Studies are listed by names of the first authors and year of publication, with abbreviations for drugs listed in parentheses</w:t>
      </w:r>
      <w:r>
        <w:rPr>
          <w:rFonts w:ascii="Times New Roman" w:hAnsi="Times New Roman" w:cs="Times New Roman"/>
          <w:bCs/>
          <w:sz w:val="28"/>
        </w:rPr>
        <w:t xml:space="preserve"> (A, B, C)</w:t>
      </w:r>
      <w:r w:rsidRPr="006C2B40">
        <w:rPr>
          <w:rFonts w:ascii="Times New Roman" w:hAnsi="Times New Roman" w:cs="Times New Roman"/>
          <w:bCs/>
          <w:sz w:val="28"/>
        </w:rPr>
        <w:t xml:space="preserve">. </w:t>
      </w:r>
    </w:p>
    <w:p w14:paraId="00DFC71E" w14:textId="60FFA4B6" w:rsidR="004926F2" w:rsidRDefault="004926F2" w:rsidP="004926F2">
      <w:pPr>
        <w:rPr>
          <w:rFonts w:ascii="Times New Roman" w:hAnsi="Times New Roman" w:cs="Times New Roman"/>
          <w:bCs/>
          <w:sz w:val="28"/>
        </w:rPr>
      </w:pPr>
      <w:r w:rsidRPr="006C2B40">
        <w:rPr>
          <w:rFonts w:ascii="Times New Roman" w:hAnsi="Times New Roman" w:cs="Times New Roman"/>
          <w:bCs/>
          <w:sz w:val="28"/>
        </w:rPr>
        <w:t xml:space="preserve">A, Listing by </w:t>
      </w:r>
      <w:r w:rsidRPr="001631B7">
        <w:rPr>
          <w:rFonts w:ascii="Times New Roman" w:hAnsi="Times New Roman" w:cs="Times New Roman"/>
          <w:bCs/>
          <w:sz w:val="28"/>
        </w:rPr>
        <w:t>mitochondrial modulator</w:t>
      </w:r>
      <w:r w:rsidRPr="006C2B40">
        <w:rPr>
          <w:rFonts w:ascii="Times New Roman" w:hAnsi="Times New Roman" w:cs="Times New Roman"/>
          <w:bCs/>
          <w:sz w:val="28"/>
        </w:rPr>
        <w:t xml:space="preserve"> name. NAC N-acetylcysteine, SIL silymarin. </w:t>
      </w:r>
    </w:p>
    <w:p w14:paraId="23E66D57" w14:textId="77777777" w:rsidR="004926F2" w:rsidRDefault="004926F2" w:rsidP="004926F2">
      <w:pPr>
        <w:rPr>
          <w:rFonts w:ascii="Times New Roman" w:hAnsi="Times New Roman" w:cs="Times New Roman"/>
          <w:bCs/>
          <w:sz w:val="28"/>
        </w:rPr>
      </w:pPr>
      <w:r w:rsidRPr="006C2B40">
        <w:rPr>
          <w:rFonts w:ascii="Times New Roman" w:hAnsi="Times New Roman" w:cs="Times New Roman"/>
          <w:bCs/>
          <w:sz w:val="28"/>
        </w:rPr>
        <w:t xml:space="preserve">B, Listing by diagnosis. EXC excoriation disorder, OCD obsessive–compulsive disorder, TRI trichotillomania. </w:t>
      </w:r>
    </w:p>
    <w:p w14:paraId="59FD7939" w14:textId="77777777" w:rsidR="004926F2" w:rsidRDefault="004926F2" w:rsidP="004926F2">
      <w:pPr>
        <w:rPr>
          <w:rFonts w:ascii="Times New Roman" w:hAnsi="Times New Roman" w:cs="Times New Roman"/>
          <w:bCs/>
          <w:sz w:val="28"/>
        </w:rPr>
      </w:pPr>
      <w:r w:rsidRPr="006C2B40">
        <w:rPr>
          <w:rFonts w:ascii="Times New Roman" w:hAnsi="Times New Roman" w:cs="Times New Roman"/>
          <w:bCs/>
          <w:sz w:val="28"/>
        </w:rPr>
        <w:t>C, Listing according to adults (A) or children (C).</w:t>
      </w:r>
    </w:p>
    <w:p w14:paraId="7FCD3314" w14:textId="7E2D8F3B" w:rsidR="00085714" w:rsidRPr="004926F2" w:rsidRDefault="00085714" w:rsidP="00701369">
      <w:pPr>
        <w:rPr>
          <w:rFonts w:ascii="Times New Roman" w:hAnsi="Times New Roman" w:cs="Times New Roman"/>
          <w:bCs/>
          <w:sz w:val="28"/>
        </w:rPr>
      </w:pPr>
    </w:p>
    <w:p w14:paraId="34DCCC23" w14:textId="15901E61" w:rsidR="00085714" w:rsidRDefault="00085714" w:rsidP="00701369">
      <w:pPr>
        <w:rPr>
          <w:rFonts w:ascii="Times New Roman" w:hAnsi="Times New Roman" w:cs="Times New Roman"/>
          <w:bCs/>
          <w:sz w:val="28"/>
        </w:rPr>
      </w:pPr>
    </w:p>
    <w:p w14:paraId="54EA238A" w14:textId="356236BB" w:rsidR="00085714" w:rsidRDefault="00085714" w:rsidP="00701369">
      <w:pPr>
        <w:rPr>
          <w:rFonts w:ascii="Times New Roman" w:hAnsi="Times New Roman" w:cs="Times New Roman"/>
          <w:bCs/>
          <w:sz w:val="28"/>
        </w:rPr>
      </w:pPr>
    </w:p>
    <w:p w14:paraId="13DA765C" w14:textId="3EFB5368" w:rsidR="00085714" w:rsidRDefault="00085714" w:rsidP="00701369">
      <w:pPr>
        <w:rPr>
          <w:rFonts w:ascii="Times New Roman" w:hAnsi="Times New Roman" w:cs="Times New Roman"/>
          <w:bCs/>
          <w:sz w:val="28"/>
        </w:rPr>
      </w:pPr>
    </w:p>
    <w:p w14:paraId="4ABB8829" w14:textId="17635C65" w:rsidR="00085714" w:rsidRDefault="00085714" w:rsidP="00701369">
      <w:pPr>
        <w:rPr>
          <w:rFonts w:ascii="Times New Roman" w:hAnsi="Times New Roman" w:cs="Times New Roman"/>
          <w:bCs/>
          <w:sz w:val="28"/>
        </w:rPr>
      </w:pPr>
    </w:p>
    <w:p w14:paraId="59DC5DD0" w14:textId="7607ED92" w:rsidR="00085714" w:rsidRDefault="00085714" w:rsidP="00701369">
      <w:pPr>
        <w:rPr>
          <w:rFonts w:ascii="Times New Roman" w:hAnsi="Times New Roman" w:cs="Times New Roman"/>
          <w:bCs/>
          <w:sz w:val="28"/>
        </w:rPr>
      </w:pPr>
    </w:p>
    <w:p w14:paraId="2931E14B" w14:textId="799CB968" w:rsidR="00085714" w:rsidRDefault="00085714" w:rsidP="00701369">
      <w:pPr>
        <w:rPr>
          <w:rFonts w:ascii="Times New Roman" w:hAnsi="Times New Roman" w:cs="Times New Roman"/>
          <w:bCs/>
          <w:sz w:val="28"/>
        </w:rPr>
      </w:pPr>
    </w:p>
    <w:p w14:paraId="0C81CFB5" w14:textId="6B0A0F38" w:rsidR="00085714" w:rsidRDefault="00085714" w:rsidP="00701369">
      <w:pPr>
        <w:rPr>
          <w:rFonts w:ascii="Times New Roman" w:hAnsi="Times New Roman" w:cs="Times New Roman"/>
          <w:bCs/>
          <w:sz w:val="28"/>
        </w:rPr>
      </w:pPr>
    </w:p>
    <w:p w14:paraId="7BF6C795" w14:textId="4553A33A" w:rsidR="00085714" w:rsidRDefault="00085714" w:rsidP="00701369">
      <w:pPr>
        <w:rPr>
          <w:rFonts w:ascii="Times New Roman" w:hAnsi="Times New Roman" w:cs="Times New Roman"/>
          <w:bCs/>
          <w:sz w:val="28"/>
        </w:rPr>
      </w:pPr>
    </w:p>
    <w:p w14:paraId="34A9CAE7" w14:textId="31B480DD" w:rsidR="00085714" w:rsidRDefault="00085714" w:rsidP="00701369">
      <w:pPr>
        <w:rPr>
          <w:rFonts w:ascii="Times New Roman" w:hAnsi="Times New Roman" w:cs="Times New Roman"/>
          <w:bCs/>
          <w:sz w:val="28"/>
        </w:rPr>
      </w:pPr>
    </w:p>
    <w:p w14:paraId="74C07486" w14:textId="16433B82" w:rsidR="007D31EB" w:rsidRDefault="007D31EB" w:rsidP="00701369">
      <w:pPr>
        <w:rPr>
          <w:rFonts w:ascii="Times New Roman" w:hAnsi="Times New Roman" w:cs="Times New Roman"/>
          <w:bCs/>
          <w:sz w:val="28"/>
        </w:rPr>
      </w:pPr>
    </w:p>
    <w:p w14:paraId="2C4EA366" w14:textId="5FDF4A3B" w:rsidR="007D31EB" w:rsidRDefault="007D31EB" w:rsidP="00701369">
      <w:pPr>
        <w:rPr>
          <w:rFonts w:ascii="Times New Roman" w:hAnsi="Times New Roman" w:cs="Times New Roman"/>
          <w:bCs/>
          <w:sz w:val="28"/>
        </w:rPr>
      </w:pPr>
    </w:p>
    <w:p w14:paraId="142FB2E5" w14:textId="04EEBF88" w:rsidR="007D31EB" w:rsidRDefault="007D31EB" w:rsidP="00701369">
      <w:pPr>
        <w:rPr>
          <w:rFonts w:ascii="Times New Roman" w:hAnsi="Times New Roman" w:cs="Times New Roman"/>
          <w:bCs/>
          <w:sz w:val="28"/>
        </w:rPr>
      </w:pPr>
    </w:p>
    <w:p w14:paraId="56366AB2" w14:textId="00A8018A" w:rsidR="007D31EB" w:rsidRDefault="007D31EB" w:rsidP="00701369">
      <w:pPr>
        <w:rPr>
          <w:rFonts w:ascii="Times New Roman" w:hAnsi="Times New Roman" w:cs="Times New Roman"/>
          <w:bCs/>
          <w:sz w:val="28"/>
        </w:rPr>
      </w:pPr>
    </w:p>
    <w:p w14:paraId="484FBA90" w14:textId="35B4FF54" w:rsidR="007D31EB" w:rsidRDefault="007D31EB" w:rsidP="00701369">
      <w:pPr>
        <w:rPr>
          <w:rFonts w:ascii="Times New Roman" w:hAnsi="Times New Roman" w:cs="Times New Roman"/>
          <w:bCs/>
          <w:sz w:val="28"/>
        </w:rPr>
      </w:pPr>
    </w:p>
    <w:p w14:paraId="7BB416B9" w14:textId="14801DF4" w:rsidR="007D31EB" w:rsidRDefault="007D31EB" w:rsidP="00701369">
      <w:pPr>
        <w:rPr>
          <w:rFonts w:ascii="Times New Roman" w:hAnsi="Times New Roman" w:cs="Times New Roman"/>
          <w:bCs/>
          <w:sz w:val="28"/>
        </w:rPr>
      </w:pPr>
    </w:p>
    <w:p w14:paraId="1209E459" w14:textId="77777777" w:rsidR="00304B7F" w:rsidRDefault="00304B7F" w:rsidP="00701369">
      <w:pPr>
        <w:rPr>
          <w:rFonts w:ascii="Times New Roman" w:hAnsi="Times New Roman" w:cs="Times New Roman"/>
          <w:bCs/>
          <w:sz w:val="28"/>
        </w:rPr>
      </w:pPr>
    </w:p>
    <w:p w14:paraId="02C78B7B" w14:textId="3C3EAD60" w:rsidR="007D31EB" w:rsidRDefault="007D31EB" w:rsidP="00701369">
      <w:pPr>
        <w:rPr>
          <w:rFonts w:ascii="Times New Roman" w:hAnsi="Times New Roman" w:cs="Times New Roman"/>
          <w:bCs/>
          <w:sz w:val="28"/>
        </w:rPr>
      </w:pPr>
    </w:p>
    <w:p w14:paraId="0549A41A" w14:textId="77777777" w:rsidR="00141E5F" w:rsidRDefault="00141E5F" w:rsidP="00701369">
      <w:pPr>
        <w:rPr>
          <w:rFonts w:ascii="Times New Roman" w:hAnsi="Times New Roman" w:cs="Times New Roman"/>
          <w:bCs/>
          <w:sz w:val="28"/>
        </w:rPr>
      </w:pPr>
    </w:p>
    <w:p w14:paraId="636EDF75" w14:textId="5CB749D7" w:rsidR="003E0B4A" w:rsidRDefault="005E5181" w:rsidP="003E0B4A">
      <w:pPr>
        <w:rPr>
          <w:rFonts w:ascii="Times New Roman" w:hAnsi="Times New Roman" w:cs="Times New Roman"/>
          <w:b/>
          <w:sz w:val="28"/>
          <w:u w:val="single"/>
        </w:rPr>
      </w:pPr>
      <w:r w:rsidRPr="001E44AB">
        <w:rPr>
          <w:rFonts w:ascii="Times New Roman" w:hAnsi="Times New Roman" w:cs="Times New Roman"/>
          <w:b/>
          <w:sz w:val="28"/>
          <w:u w:val="single"/>
        </w:rPr>
        <w:t>Fig</w:t>
      </w:r>
      <w:r>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3E0B4A" w:rsidRPr="001E44AB">
        <w:rPr>
          <w:rFonts w:ascii="Times New Roman" w:hAnsi="Times New Roman" w:cs="Times New Roman"/>
          <w:b/>
          <w:sz w:val="28"/>
          <w:u w:val="single"/>
        </w:rPr>
        <w:t>S</w:t>
      </w:r>
      <w:r w:rsidR="003D6CD5">
        <w:rPr>
          <w:rFonts w:ascii="Times New Roman" w:hAnsi="Times New Roman" w:cs="Times New Roman"/>
          <w:b/>
          <w:sz w:val="28"/>
          <w:u w:val="single"/>
        </w:rPr>
        <w:t>6</w:t>
      </w:r>
      <w:r w:rsidR="00170EDC">
        <w:rPr>
          <w:rFonts w:ascii="Times New Roman" w:hAnsi="Times New Roman" w:cs="Times New Roman"/>
          <w:b/>
          <w:sz w:val="28"/>
          <w:u w:val="single"/>
        </w:rPr>
        <w:t>.</w:t>
      </w:r>
      <w:r w:rsidR="005C6C07">
        <w:rPr>
          <w:rFonts w:ascii="Times New Roman" w:hAnsi="Times New Roman" w:cs="Times New Roman"/>
          <w:b/>
          <w:sz w:val="28"/>
          <w:u w:val="single"/>
        </w:rPr>
        <w:t xml:space="preserve"> Response to treat</w:t>
      </w:r>
      <w:r w:rsidR="00581611">
        <w:rPr>
          <w:rFonts w:ascii="Times New Roman" w:hAnsi="Times New Roman" w:cs="Times New Roman"/>
          <w:b/>
          <w:sz w:val="28"/>
          <w:u w:val="single"/>
        </w:rPr>
        <w:t>ment</w:t>
      </w:r>
      <w:r w:rsidR="003E0B4A" w:rsidRPr="001E44AB">
        <w:rPr>
          <w:rFonts w:ascii="Times New Roman" w:hAnsi="Times New Roman" w:cs="Times New Roman"/>
          <w:b/>
          <w:sz w:val="28"/>
          <w:u w:val="single"/>
        </w:rPr>
        <w:t>.</w:t>
      </w:r>
    </w:p>
    <w:p w14:paraId="6E1F74B1" w14:textId="3D5923A4" w:rsidR="00085714" w:rsidRDefault="004867D1" w:rsidP="003E0B4A">
      <w:pPr>
        <w:rPr>
          <w:rFonts w:ascii="Times New Roman" w:hAnsi="Times New Roman" w:cs="Times New Roman"/>
          <w:bCs/>
          <w:sz w:val="28"/>
        </w:rPr>
      </w:pPr>
      <w:r w:rsidRPr="004867D1">
        <w:rPr>
          <w:rFonts w:ascii="Times New Roman" w:hAnsi="Times New Roman" w:cs="Times New Roman"/>
          <w:bCs/>
          <w:noProof/>
          <w:sz w:val="28"/>
          <w:lang w:val="en-IN" w:eastAsia="en-IN"/>
        </w:rPr>
        <w:lastRenderedPageBreak/>
        <w:drawing>
          <wp:inline distT="0" distB="0" distL="0" distR="0" wp14:anchorId="1FB91E5A" wp14:editId="361DF22A">
            <wp:extent cx="6645910" cy="6922770"/>
            <wp:effectExtent l="0" t="0" r="254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645910" cy="6922770"/>
                    </a:xfrm>
                    <a:prstGeom prst="rect">
                      <a:avLst/>
                    </a:prstGeom>
                  </pic:spPr>
                </pic:pic>
              </a:graphicData>
            </a:graphic>
          </wp:inline>
        </w:drawing>
      </w:r>
    </w:p>
    <w:p w14:paraId="01C194BC" w14:textId="7A738F8A" w:rsidR="007D31EB" w:rsidRDefault="007D31EB" w:rsidP="003E0B4A">
      <w:pPr>
        <w:rPr>
          <w:rFonts w:ascii="Times New Roman" w:hAnsi="Times New Roman" w:cs="Times New Roman"/>
          <w:bCs/>
          <w:sz w:val="28"/>
        </w:rPr>
      </w:pPr>
    </w:p>
    <w:p w14:paraId="0F26A004" w14:textId="77777777" w:rsidR="004314EA" w:rsidRDefault="004314EA" w:rsidP="004314EA">
      <w:pPr>
        <w:rPr>
          <w:rFonts w:ascii="Times New Roman" w:hAnsi="Times New Roman" w:cs="Times New Roman"/>
          <w:bCs/>
          <w:sz w:val="28"/>
        </w:rPr>
      </w:pPr>
      <w:r w:rsidRPr="006C2B40">
        <w:rPr>
          <w:rFonts w:ascii="Times New Roman" w:hAnsi="Times New Roman" w:cs="Times New Roman"/>
          <w:bCs/>
          <w:sz w:val="28"/>
        </w:rPr>
        <w:t>Studies are listed by names of the first authors and year of publication, with abbreviations for drugs listed in parentheses</w:t>
      </w:r>
      <w:r>
        <w:rPr>
          <w:rFonts w:ascii="Times New Roman" w:hAnsi="Times New Roman" w:cs="Times New Roman"/>
          <w:bCs/>
          <w:sz w:val="28"/>
        </w:rPr>
        <w:t xml:space="preserve"> (A, B, C)</w:t>
      </w:r>
      <w:r w:rsidRPr="006C2B40">
        <w:rPr>
          <w:rFonts w:ascii="Times New Roman" w:hAnsi="Times New Roman" w:cs="Times New Roman"/>
          <w:bCs/>
          <w:sz w:val="28"/>
        </w:rPr>
        <w:t xml:space="preserve">. </w:t>
      </w:r>
    </w:p>
    <w:p w14:paraId="57D5765E" w14:textId="589420C4" w:rsidR="004314EA" w:rsidRDefault="004314EA" w:rsidP="004314EA">
      <w:pPr>
        <w:rPr>
          <w:rFonts w:ascii="Times New Roman" w:hAnsi="Times New Roman" w:cs="Times New Roman"/>
          <w:bCs/>
          <w:sz w:val="28"/>
        </w:rPr>
      </w:pPr>
      <w:r w:rsidRPr="006C2B40">
        <w:rPr>
          <w:rFonts w:ascii="Times New Roman" w:hAnsi="Times New Roman" w:cs="Times New Roman"/>
          <w:bCs/>
          <w:sz w:val="28"/>
        </w:rPr>
        <w:t xml:space="preserve">A, Listing by </w:t>
      </w:r>
      <w:r w:rsidRPr="001631B7">
        <w:rPr>
          <w:rFonts w:ascii="Times New Roman" w:hAnsi="Times New Roman" w:cs="Times New Roman"/>
          <w:bCs/>
          <w:sz w:val="28"/>
        </w:rPr>
        <w:t>mitochondrial modulator</w:t>
      </w:r>
      <w:r w:rsidRPr="006C2B40">
        <w:rPr>
          <w:rFonts w:ascii="Times New Roman" w:hAnsi="Times New Roman" w:cs="Times New Roman"/>
          <w:bCs/>
          <w:sz w:val="28"/>
        </w:rPr>
        <w:t xml:space="preserve"> name. FA folic acid, INO inositol, LIT lithium, NAC N-acetylcysteine, SIL silymarin. </w:t>
      </w:r>
    </w:p>
    <w:p w14:paraId="332AE7D7" w14:textId="45B9F2D1" w:rsidR="004314EA" w:rsidRDefault="004314EA" w:rsidP="004314EA">
      <w:pPr>
        <w:rPr>
          <w:rFonts w:ascii="Times New Roman" w:hAnsi="Times New Roman" w:cs="Times New Roman"/>
          <w:bCs/>
          <w:sz w:val="28"/>
        </w:rPr>
      </w:pPr>
      <w:r w:rsidRPr="006C2B40">
        <w:rPr>
          <w:rFonts w:ascii="Times New Roman" w:hAnsi="Times New Roman" w:cs="Times New Roman"/>
          <w:bCs/>
          <w:sz w:val="28"/>
        </w:rPr>
        <w:t xml:space="preserve">B, Listing by diagnosis. OCD obsessive–compulsive disorder, TRI trichotillomania. </w:t>
      </w:r>
    </w:p>
    <w:p w14:paraId="100CE7F8" w14:textId="77777777" w:rsidR="004314EA" w:rsidRDefault="004314EA" w:rsidP="004314EA">
      <w:pPr>
        <w:rPr>
          <w:rFonts w:ascii="Times New Roman" w:hAnsi="Times New Roman" w:cs="Times New Roman"/>
          <w:bCs/>
          <w:sz w:val="28"/>
        </w:rPr>
      </w:pPr>
      <w:r w:rsidRPr="006C2B40">
        <w:rPr>
          <w:rFonts w:ascii="Times New Roman" w:hAnsi="Times New Roman" w:cs="Times New Roman"/>
          <w:bCs/>
          <w:sz w:val="28"/>
        </w:rPr>
        <w:t>C, Listing according to adults (A) or children (C).</w:t>
      </w:r>
    </w:p>
    <w:p w14:paraId="461D121C" w14:textId="644CA25F" w:rsidR="003D6CD5" w:rsidRDefault="003D6CD5" w:rsidP="003E0B4A">
      <w:pPr>
        <w:rPr>
          <w:rFonts w:ascii="Times New Roman" w:hAnsi="Times New Roman" w:cs="Times New Roman"/>
          <w:bCs/>
          <w:sz w:val="28"/>
        </w:rPr>
      </w:pPr>
    </w:p>
    <w:p w14:paraId="2F55CC31" w14:textId="721B7668" w:rsidR="003D6CD5" w:rsidRDefault="003D6CD5" w:rsidP="003D6CD5">
      <w:pPr>
        <w:rPr>
          <w:rFonts w:ascii="Times New Roman" w:hAnsi="Times New Roman" w:cs="Times New Roman"/>
          <w:b/>
          <w:sz w:val="28"/>
          <w:u w:val="single"/>
        </w:rPr>
      </w:pPr>
      <w:r w:rsidRPr="003268FB">
        <w:rPr>
          <w:rFonts w:ascii="Times New Roman" w:hAnsi="Times New Roman" w:cs="Times New Roman"/>
          <w:b/>
          <w:sz w:val="28"/>
          <w:u w:val="single"/>
        </w:rPr>
        <w:t>Fig. S7. CGI-S score.</w:t>
      </w:r>
    </w:p>
    <w:p w14:paraId="09873345" w14:textId="77777777" w:rsidR="003D6CD5" w:rsidRDefault="003D6CD5" w:rsidP="003D6CD5">
      <w:pPr>
        <w:rPr>
          <w:rFonts w:ascii="Times New Roman" w:hAnsi="Times New Roman" w:cs="Times New Roman"/>
          <w:bCs/>
          <w:sz w:val="28"/>
        </w:rPr>
      </w:pPr>
      <w:r w:rsidRPr="006A3D5E">
        <w:rPr>
          <w:rFonts w:ascii="Times New Roman" w:hAnsi="Times New Roman" w:cs="Times New Roman"/>
          <w:bCs/>
          <w:noProof/>
          <w:sz w:val="28"/>
          <w:lang w:val="en-IN" w:eastAsia="en-IN"/>
        </w:rPr>
        <w:lastRenderedPageBreak/>
        <w:drawing>
          <wp:inline distT="0" distB="0" distL="0" distR="0" wp14:anchorId="52CAA6E4" wp14:editId="437162ED">
            <wp:extent cx="6645910" cy="3792855"/>
            <wp:effectExtent l="0" t="0" r="254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45910" cy="3792855"/>
                    </a:xfrm>
                    <a:prstGeom prst="rect">
                      <a:avLst/>
                    </a:prstGeom>
                  </pic:spPr>
                </pic:pic>
              </a:graphicData>
            </a:graphic>
          </wp:inline>
        </w:drawing>
      </w:r>
    </w:p>
    <w:p w14:paraId="22C68BC6" w14:textId="77777777" w:rsidR="003D6CD5" w:rsidRDefault="003D6CD5" w:rsidP="003D6CD5">
      <w:pPr>
        <w:rPr>
          <w:rFonts w:ascii="Times New Roman" w:hAnsi="Times New Roman" w:cs="Times New Roman"/>
          <w:bCs/>
          <w:sz w:val="28"/>
        </w:rPr>
      </w:pPr>
    </w:p>
    <w:p w14:paraId="35ECFD21" w14:textId="77777777" w:rsidR="003D6CD5" w:rsidRDefault="003D6CD5" w:rsidP="003D6CD5">
      <w:pPr>
        <w:rPr>
          <w:rFonts w:ascii="Times New Roman" w:hAnsi="Times New Roman" w:cs="Times New Roman"/>
          <w:bCs/>
          <w:sz w:val="28"/>
        </w:rPr>
      </w:pPr>
      <w:r w:rsidRPr="006C2B40">
        <w:rPr>
          <w:rFonts w:ascii="Times New Roman" w:hAnsi="Times New Roman" w:cs="Times New Roman"/>
          <w:bCs/>
          <w:sz w:val="28"/>
        </w:rPr>
        <w:t>Studies are listed by names of the first authors and year of publication, with abbreviations for drugs listed in parentheses</w:t>
      </w:r>
      <w:r>
        <w:rPr>
          <w:rFonts w:ascii="Times New Roman" w:hAnsi="Times New Roman" w:cs="Times New Roman"/>
          <w:bCs/>
          <w:sz w:val="28"/>
        </w:rPr>
        <w:t xml:space="preserve"> (A, B, C)</w:t>
      </w:r>
      <w:r w:rsidRPr="006C2B40">
        <w:rPr>
          <w:rFonts w:ascii="Times New Roman" w:hAnsi="Times New Roman" w:cs="Times New Roman"/>
          <w:bCs/>
          <w:sz w:val="28"/>
        </w:rPr>
        <w:t xml:space="preserve">. </w:t>
      </w:r>
    </w:p>
    <w:p w14:paraId="5FB7986E" w14:textId="77777777" w:rsidR="003D6CD5" w:rsidRDefault="003D6CD5" w:rsidP="003D6CD5">
      <w:pPr>
        <w:rPr>
          <w:rFonts w:ascii="Times New Roman" w:hAnsi="Times New Roman" w:cs="Times New Roman"/>
          <w:bCs/>
          <w:sz w:val="28"/>
        </w:rPr>
      </w:pPr>
      <w:r w:rsidRPr="006C2B40">
        <w:rPr>
          <w:rFonts w:ascii="Times New Roman" w:hAnsi="Times New Roman" w:cs="Times New Roman"/>
          <w:bCs/>
          <w:sz w:val="28"/>
        </w:rPr>
        <w:t xml:space="preserve">A, Listing by </w:t>
      </w:r>
      <w:r w:rsidRPr="001631B7">
        <w:rPr>
          <w:rFonts w:ascii="Times New Roman" w:hAnsi="Times New Roman" w:cs="Times New Roman"/>
          <w:bCs/>
          <w:sz w:val="28"/>
        </w:rPr>
        <w:t>mitochondrial modulator</w:t>
      </w:r>
      <w:r w:rsidRPr="006C2B40">
        <w:rPr>
          <w:rFonts w:ascii="Times New Roman" w:hAnsi="Times New Roman" w:cs="Times New Roman"/>
          <w:bCs/>
          <w:sz w:val="28"/>
        </w:rPr>
        <w:t xml:space="preserve"> name. FA folic acid, NAC N-acetylcysteine, SIL silymarin. </w:t>
      </w:r>
    </w:p>
    <w:p w14:paraId="215F8BB4" w14:textId="77777777" w:rsidR="003D6CD5" w:rsidRDefault="003D6CD5" w:rsidP="003D6CD5">
      <w:pPr>
        <w:rPr>
          <w:rFonts w:ascii="Times New Roman" w:hAnsi="Times New Roman" w:cs="Times New Roman"/>
          <w:bCs/>
          <w:sz w:val="28"/>
        </w:rPr>
      </w:pPr>
      <w:r w:rsidRPr="006C2B40">
        <w:rPr>
          <w:rFonts w:ascii="Times New Roman" w:hAnsi="Times New Roman" w:cs="Times New Roman"/>
          <w:bCs/>
          <w:sz w:val="28"/>
        </w:rPr>
        <w:t xml:space="preserve">B, Listing by diagnosis. EXC excoriation disorder, OCD obsessive–compulsive disorder, TRI trichotillomania. </w:t>
      </w:r>
    </w:p>
    <w:p w14:paraId="697F46C3" w14:textId="77777777" w:rsidR="003D6CD5" w:rsidRDefault="003D6CD5" w:rsidP="003D6CD5">
      <w:pPr>
        <w:rPr>
          <w:rFonts w:ascii="Times New Roman" w:hAnsi="Times New Roman" w:cs="Times New Roman"/>
          <w:bCs/>
          <w:sz w:val="28"/>
        </w:rPr>
      </w:pPr>
      <w:r w:rsidRPr="006C2B40">
        <w:rPr>
          <w:rFonts w:ascii="Times New Roman" w:hAnsi="Times New Roman" w:cs="Times New Roman"/>
          <w:bCs/>
          <w:sz w:val="28"/>
        </w:rPr>
        <w:t>C, Listing according to adults (A) or children (C).</w:t>
      </w:r>
    </w:p>
    <w:p w14:paraId="6AFE0D6C" w14:textId="229A6D18" w:rsidR="003D6CD5" w:rsidRDefault="003D6CD5" w:rsidP="003E0B4A">
      <w:pPr>
        <w:rPr>
          <w:rFonts w:ascii="Times New Roman" w:hAnsi="Times New Roman" w:cs="Times New Roman"/>
          <w:bCs/>
          <w:sz w:val="28"/>
        </w:rPr>
      </w:pPr>
    </w:p>
    <w:p w14:paraId="1957E832" w14:textId="5C737BA9" w:rsidR="003D6CD5" w:rsidRDefault="003D6CD5" w:rsidP="003E0B4A">
      <w:pPr>
        <w:rPr>
          <w:rFonts w:ascii="Times New Roman" w:hAnsi="Times New Roman" w:cs="Times New Roman"/>
          <w:bCs/>
          <w:sz w:val="28"/>
        </w:rPr>
      </w:pPr>
    </w:p>
    <w:p w14:paraId="555BF6C2" w14:textId="44164DB0" w:rsidR="003D6CD5" w:rsidRDefault="003D6CD5" w:rsidP="003E0B4A">
      <w:pPr>
        <w:rPr>
          <w:rFonts w:ascii="Times New Roman" w:hAnsi="Times New Roman" w:cs="Times New Roman"/>
          <w:bCs/>
          <w:sz w:val="28"/>
        </w:rPr>
      </w:pPr>
    </w:p>
    <w:p w14:paraId="26AF3148" w14:textId="2A02508E" w:rsidR="003D6CD5" w:rsidRDefault="003D6CD5" w:rsidP="003E0B4A">
      <w:pPr>
        <w:rPr>
          <w:rFonts w:ascii="Times New Roman" w:hAnsi="Times New Roman" w:cs="Times New Roman"/>
          <w:bCs/>
          <w:sz w:val="28"/>
        </w:rPr>
      </w:pPr>
    </w:p>
    <w:p w14:paraId="35D9104F" w14:textId="63536D6E" w:rsidR="003D6CD5" w:rsidRDefault="003D6CD5" w:rsidP="003E0B4A">
      <w:pPr>
        <w:rPr>
          <w:rFonts w:ascii="Times New Roman" w:hAnsi="Times New Roman" w:cs="Times New Roman"/>
          <w:bCs/>
          <w:sz w:val="28"/>
        </w:rPr>
      </w:pPr>
    </w:p>
    <w:p w14:paraId="129A00C9" w14:textId="391CE11B" w:rsidR="003D6CD5" w:rsidRDefault="003D6CD5" w:rsidP="003E0B4A">
      <w:pPr>
        <w:rPr>
          <w:rFonts w:ascii="Times New Roman" w:hAnsi="Times New Roman" w:cs="Times New Roman"/>
          <w:bCs/>
          <w:sz w:val="28"/>
        </w:rPr>
      </w:pPr>
    </w:p>
    <w:p w14:paraId="23F4AA98" w14:textId="7C413E44" w:rsidR="003D6CD5" w:rsidRDefault="003D6CD5" w:rsidP="003E0B4A">
      <w:pPr>
        <w:rPr>
          <w:rFonts w:ascii="Times New Roman" w:hAnsi="Times New Roman" w:cs="Times New Roman"/>
          <w:bCs/>
          <w:sz w:val="28"/>
        </w:rPr>
      </w:pPr>
    </w:p>
    <w:p w14:paraId="6DFEA79E" w14:textId="5D714E69" w:rsidR="003D6CD5" w:rsidRDefault="003D6CD5" w:rsidP="003E0B4A">
      <w:pPr>
        <w:rPr>
          <w:rFonts w:ascii="Times New Roman" w:hAnsi="Times New Roman" w:cs="Times New Roman"/>
          <w:bCs/>
          <w:sz w:val="28"/>
        </w:rPr>
      </w:pPr>
    </w:p>
    <w:p w14:paraId="5ED9EF47" w14:textId="69BD6E87" w:rsidR="003D6CD5" w:rsidRDefault="003D6CD5" w:rsidP="003E0B4A">
      <w:pPr>
        <w:rPr>
          <w:rFonts w:ascii="Times New Roman" w:hAnsi="Times New Roman" w:cs="Times New Roman"/>
          <w:bCs/>
          <w:sz w:val="28"/>
        </w:rPr>
      </w:pPr>
    </w:p>
    <w:p w14:paraId="234614ED" w14:textId="529D8071" w:rsidR="003D6CD5" w:rsidRDefault="003D6CD5" w:rsidP="003E0B4A">
      <w:pPr>
        <w:rPr>
          <w:rFonts w:ascii="Times New Roman" w:hAnsi="Times New Roman" w:cs="Times New Roman"/>
          <w:bCs/>
          <w:sz w:val="28"/>
        </w:rPr>
      </w:pPr>
    </w:p>
    <w:p w14:paraId="7F555FAA" w14:textId="0943FD30" w:rsidR="003D6CD5" w:rsidRDefault="003D6CD5" w:rsidP="003E0B4A">
      <w:pPr>
        <w:rPr>
          <w:rFonts w:ascii="Times New Roman" w:hAnsi="Times New Roman" w:cs="Times New Roman"/>
          <w:bCs/>
          <w:sz w:val="28"/>
        </w:rPr>
      </w:pPr>
    </w:p>
    <w:p w14:paraId="1054DACE" w14:textId="225AC570" w:rsidR="003D6CD5" w:rsidRDefault="003D6CD5" w:rsidP="003E0B4A">
      <w:pPr>
        <w:rPr>
          <w:rFonts w:ascii="Times New Roman" w:hAnsi="Times New Roman" w:cs="Times New Roman"/>
          <w:bCs/>
          <w:sz w:val="28"/>
        </w:rPr>
      </w:pPr>
    </w:p>
    <w:p w14:paraId="0F5520CC" w14:textId="4FD7F40C" w:rsidR="003D6CD5" w:rsidRDefault="003D6CD5" w:rsidP="003E0B4A">
      <w:pPr>
        <w:rPr>
          <w:rFonts w:ascii="Times New Roman" w:hAnsi="Times New Roman" w:cs="Times New Roman"/>
          <w:bCs/>
          <w:sz w:val="28"/>
        </w:rPr>
      </w:pPr>
    </w:p>
    <w:p w14:paraId="2ABA4435" w14:textId="77777777" w:rsidR="003D6CD5" w:rsidRPr="003D6CD5" w:rsidRDefault="003D6CD5" w:rsidP="003E0B4A">
      <w:pPr>
        <w:rPr>
          <w:rFonts w:ascii="Times New Roman" w:hAnsi="Times New Roman" w:cs="Times New Roman"/>
          <w:bCs/>
          <w:sz w:val="28"/>
        </w:rPr>
      </w:pPr>
    </w:p>
    <w:p w14:paraId="2F7F86EA" w14:textId="708E1441" w:rsidR="003E0B4A" w:rsidRDefault="00FC00BA" w:rsidP="003E0B4A">
      <w:pPr>
        <w:rPr>
          <w:rFonts w:ascii="Times New Roman" w:hAnsi="Times New Roman" w:cs="Times New Roman"/>
          <w:b/>
          <w:sz w:val="28"/>
          <w:u w:val="single"/>
        </w:rPr>
      </w:pPr>
      <w:r w:rsidRPr="001E44AB">
        <w:rPr>
          <w:rFonts w:ascii="Times New Roman" w:hAnsi="Times New Roman" w:cs="Times New Roman"/>
          <w:b/>
          <w:sz w:val="28"/>
          <w:u w:val="single"/>
        </w:rPr>
        <w:t>Fig</w:t>
      </w:r>
      <w:r>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3E0B4A" w:rsidRPr="001E44AB">
        <w:rPr>
          <w:rFonts w:ascii="Times New Roman" w:hAnsi="Times New Roman" w:cs="Times New Roman"/>
          <w:b/>
          <w:sz w:val="28"/>
          <w:u w:val="single"/>
        </w:rPr>
        <w:t>S</w:t>
      </w:r>
      <w:r w:rsidR="003E0B4A">
        <w:rPr>
          <w:rFonts w:ascii="Times New Roman" w:hAnsi="Times New Roman" w:cs="Times New Roman"/>
          <w:b/>
          <w:sz w:val="28"/>
          <w:u w:val="single"/>
        </w:rPr>
        <w:t>8</w:t>
      </w:r>
      <w:r w:rsidR="003E0B4A" w:rsidRPr="001E44AB">
        <w:rPr>
          <w:rFonts w:ascii="Times New Roman" w:hAnsi="Times New Roman" w:cs="Times New Roman"/>
          <w:b/>
          <w:sz w:val="28"/>
          <w:u w:val="single"/>
        </w:rPr>
        <w:t xml:space="preserve">. </w:t>
      </w:r>
      <w:r w:rsidR="00170EDC">
        <w:rPr>
          <w:rFonts w:ascii="Times New Roman" w:hAnsi="Times New Roman" w:cs="Times New Roman"/>
          <w:b/>
          <w:sz w:val="28"/>
          <w:u w:val="single"/>
        </w:rPr>
        <w:t>Depression symptoms</w:t>
      </w:r>
    </w:p>
    <w:p w14:paraId="5ACA2097" w14:textId="1835BD52" w:rsidR="00085714" w:rsidRDefault="00DA6551" w:rsidP="003E0B4A">
      <w:pPr>
        <w:rPr>
          <w:rFonts w:ascii="Times New Roman" w:hAnsi="Times New Roman" w:cs="Times New Roman"/>
          <w:bCs/>
          <w:sz w:val="28"/>
        </w:rPr>
      </w:pPr>
      <w:r w:rsidRPr="00DA6551">
        <w:rPr>
          <w:rFonts w:ascii="Times New Roman" w:hAnsi="Times New Roman" w:cs="Times New Roman"/>
          <w:bCs/>
          <w:noProof/>
          <w:sz w:val="28"/>
          <w:lang w:val="en-IN" w:eastAsia="en-IN"/>
        </w:rPr>
        <w:lastRenderedPageBreak/>
        <w:drawing>
          <wp:inline distT="0" distB="0" distL="0" distR="0" wp14:anchorId="60ACA98F" wp14:editId="72526C72">
            <wp:extent cx="6645910" cy="5596255"/>
            <wp:effectExtent l="0" t="0" r="2540" b="4445"/>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645910" cy="5596255"/>
                    </a:xfrm>
                    <a:prstGeom prst="rect">
                      <a:avLst/>
                    </a:prstGeom>
                  </pic:spPr>
                </pic:pic>
              </a:graphicData>
            </a:graphic>
          </wp:inline>
        </w:drawing>
      </w:r>
    </w:p>
    <w:p w14:paraId="01C212FC" w14:textId="0D5F0B71" w:rsidR="007D31EB" w:rsidRDefault="007D31EB" w:rsidP="003E0B4A">
      <w:pPr>
        <w:rPr>
          <w:rFonts w:ascii="Times New Roman" w:hAnsi="Times New Roman" w:cs="Times New Roman"/>
          <w:bCs/>
          <w:sz w:val="28"/>
        </w:rPr>
      </w:pPr>
    </w:p>
    <w:p w14:paraId="360AC242" w14:textId="77777777" w:rsidR="00D726A1" w:rsidRDefault="00D726A1" w:rsidP="00D726A1">
      <w:pPr>
        <w:rPr>
          <w:rFonts w:ascii="Times New Roman" w:hAnsi="Times New Roman" w:cs="Times New Roman"/>
          <w:bCs/>
          <w:sz w:val="28"/>
        </w:rPr>
      </w:pPr>
      <w:r w:rsidRPr="006C2B40">
        <w:rPr>
          <w:rFonts w:ascii="Times New Roman" w:hAnsi="Times New Roman" w:cs="Times New Roman"/>
          <w:bCs/>
          <w:sz w:val="28"/>
        </w:rPr>
        <w:t>Studies are listed by names of the first authors and year of publication, with abbreviations for drugs listed in parentheses</w:t>
      </w:r>
      <w:r>
        <w:rPr>
          <w:rFonts w:ascii="Times New Roman" w:hAnsi="Times New Roman" w:cs="Times New Roman"/>
          <w:bCs/>
          <w:sz w:val="28"/>
        </w:rPr>
        <w:t xml:space="preserve"> (A, B, C)</w:t>
      </w:r>
      <w:r w:rsidRPr="006C2B40">
        <w:rPr>
          <w:rFonts w:ascii="Times New Roman" w:hAnsi="Times New Roman" w:cs="Times New Roman"/>
          <w:bCs/>
          <w:sz w:val="28"/>
        </w:rPr>
        <w:t xml:space="preserve">. </w:t>
      </w:r>
    </w:p>
    <w:p w14:paraId="55CB23BC" w14:textId="6961B23E" w:rsidR="00D726A1" w:rsidRDefault="00D726A1" w:rsidP="00D726A1">
      <w:pPr>
        <w:rPr>
          <w:rFonts w:ascii="Times New Roman" w:hAnsi="Times New Roman" w:cs="Times New Roman"/>
          <w:bCs/>
          <w:sz w:val="28"/>
        </w:rPr>
      </w:pPr>
      <w:r w:rsidRPr="006C2B40">
        <w:rPr>
          <w:rFonts w:ascii="Times New Roman" w:hAnsi="Times New Roman" w:cs="Times New Roman"/>
          <w:bCs/>
          <w:sz w:val="28"/>
        </w:rPr>
        <w:t xml:space="preserve">A, Listing by </w:t>
      </w:r>
      <w:r w:rsidRPr="001631B7">
        <w:rPr>
          <w:rFonts w:ascii="Times New Roman" w:hAnsi="Times New Roman" w:cs="Times New Roman"/>
          <w:bCs/>
          <w:sz w:val="28"/>
        </w:rPr>
        <w:t>mitochondrial modulator</w:t>
      </w:r>
      <w:r w:rsidRPr="006C2B40">
        <w:rPr>
          <w:rFonts w:ascii="Times New Roman" w:hAnsi="Times New Roman" w:cs="Times New Roman"/>
          <w:bCs/>
          <w:sz w:val="28"/>
        </w:rPr>
        <w:t xml:space="preserve"> name. FA folic acid, INO inositol, LIT lithium, NAC N-acetylcysteine, SIL silymarin. </w:t>
      </w:r>
    </w:p>
    <w:p w14:paraId="6D26C141" w14:textId="77777777" w:rsidR="00D726A1" w:rsidRDefault="00D726A1" w:rsidP="00D726A1">
      <w:pPr>
        <w:rPr>
          <w:rFonts w:ascii="Times New Roman" w:hAnsi="Times New Roman" w:cs="Times New Roman"/>
          <w:bCs/>
          <w:sz w:val="28"/>
        </w:rPr>
      </w:pPr>
      <w:r w:rsidRPr="006C2B40">
        <w:rPr>
          <w:rFonts w:ascii="Times New Roman" w:hAnsi="Times New Roman" w:cs="Times New Roman"/>
          <w:bCs/>
          <w:sz w:val="28"/>
        </w:rPr>
        <w:t xml:space="preserve">B, Listing by diagnosis. EXC excoriation disorder, OCD obsessive–compulsive disorder, TRI trichotillomania. </w:t>
      </w:r>
    </w:p>
    <w:p w14:paraId="02D0D247" w14:textId="77777777" w:rsidR="00D726A1" w:rsidRDefault="00D726A1" w:rsidP="00D726A1">
      <w:pPr>
        <w:rPr>
          <w:rFonts w:ascii="Times New Roman" w:hAnsi="Times New Roman" w:cs="Times New Roman"/>
          <w:bCs/>
          <w:sz w:val="28"/>
        </w:rPr>
      </w:pPr>
      <w:r w:rsidRPr="006C2B40">
        <w:rPr>
          <w:rFonts w:ascii="Times New Roman" w:hAnsi="Times New Roman" w:cs="Times New Roman"/>
          <w:bCs/>
          <w:sz w:val="28"/>
        </w:rPr>
        <w:t>C, Listing according to adults (A) or children (C).</w:t>
      </w:r>
    </w:p>
    <w:p w14:paraId="1246A2E1" w14:textId="3AE35E64" w:rsidR="007D31EB" w:rsidRPr="00D726A1" w:rsidRDefault="007D31EB" w:rsidP="003E0B4A">
      <w:pPr>
        <w:rPr>
          <w:rFonts w:ascii="Times New Roman" w:hAnsi="Times New Roman" w:cs="Times New Roman"/>
          <w:bCs/>
          <w:sz w:val="28"/>
        </w:rPr>
      </w:pPr>
    </w:p>
    <w:p w14:paraId="3FA8F533" w14:textId="4FD37B52" w:rsidR="007D31EB" w:rsidRDefault="007D31EB" w:rsidP="003E0B4A">
      <w:pPr>
        <w:rPr>
          <w:rFonts w:ascii="Times New Roman" w:hAnsi="Times New Roman" w:cs="Times New Roman"/>
          <w:bCs/>
          <w:sz w:val="28"/>
        </w:rPr>
      </w:pPr>
    </w:p>
    <w:p w14:paraId="7F2ED1CD" w14:textId="42339D95" w:rsidR="007D31EB" w:rsidRDefault="007D31EB" w:rsidP="003E0B4A">
      <w:pPr>
        <w:rPr>
          <w:rFonts w:ascii="Times New Roman" w:hAnsi="Times New Roman" w:cs="Times New Roman"/>
          <w:bCs/>
          <w:sz w:val="28"/>
        </w:rPr>
      </w:pPr>
    </w:p>
    <w:p w14:paraId="51313D90" w14:textId="69138E62" w:rsidR="007D31EB" w:rsidRDefault="007D31EB" w:rsidP="003E0B4A">
      <w:pPr>
        <w:rPr>
          <w:rFonts w:ascii="Times New Roman" w:hAnsi="Times New Roman" w:cs="Times New Roman"/>
          <w:bCs/>
          <w:sz w:val="28"/>
        </w:rPr>
      </w:pPr>
    </w:p>
    <w:p w14:paraId="2E4A33F9" w14:textId="6FB8A049" w:rsidR="007D31EB" w:rsidRDefault="007D31EB" w:rsidP="003E0B4A">
      <w:pPr>
        <w:rPr>
          <w:rFonts w:ascii="Times New Roman" w:hAnsi="Times New Roman" w:cs="Times New Roman"/>
          <w:bCs/>
          <w:sz w:val="28"/>
        </w:rPr>
      </w:pPr>
    </w:p>
    <w:p w14:paraId="4A145EF0" w14:textId="77777777" w:rsidR="00CA0130" w:rsidRDefault="00CA0130" w:rsidP="003E0B4A">
      <w:pPr>
        <w:rPr>
          <w:rFonts w:ascii="Times New Roman" w:hAnsi="Times New Roman" w:cs="Times New Roman"/>
          <w:bCs/>
          <w:sz w:val="28"/>
        </w:rPr>
      </w:pPr>
    </w:p>
    <w:p w14:paraId="4A6778B4" w14:textId="36D9B9F8" w:rsidR="003E0B4A" w:rsidRDefault="00B27E65" w:rsidP="003E0B4A">
      <w:pPr>
        <w:rPr>
          <w:rFonts w:ascii="Times New Roman" w:hAnsi="Times New Roman" w:cs="Times New Roman"/>
          <w:bCs/>
          <w:sz w:val="28"/>
        </w:rPr>
      </w:pPr>
      <w:r w:rsidRPr="001E44AB">
        <w:rPr>
          <w:rFonts w:ascii="Times New Roman" w:hAnsi="Times New Roman" w:cs="Times New Roman"/>
          <w:b/>
          <w:sz w:val="28"/>
          <w:u w:val="single"/>
        </w:rPr>
        <w:t>Fig</w:t>
      </w:r>
      <w:r>
        <w:rPr>
          <w:rFonts w:ascii="Times New Roman" w:hAnsi="Times New Roman" w:cs="Times New Roman"/>
          <w:b/>
          <w:sz w:val="28"/>
          <w:u w:val="single"/>
        </w:rPr>
        <w:t>.</w:t>
      </w:r>
      <w:r w:rsidRPr="001E44AB">
        <w:rPr>
          <w:rFonts w:ascii="Times New Roman" w:hAnsi="Times New Roman" w:cs="Times New Roman"/>
          <w:b/>
          <w:sz w:val="28"/>
          <w:u w:val="single"/>
        </w:rPr>
        <w:t xml:space="preserve"> </w:t>
      </w:r>
      <w:r w:rsidR="003E0B4A" w:rsidRPr="001E44AB">
        <w:rPr>
          <w:rFonts w:ascii="Times New Roman" w:hAnsi="Times New Roman" w:cs="Times New Roman"/>
          <w:b/>
          <w:sz w:val="28"/>
          <w:u w:val="single"/>
        </w:rPr>
        <w:t>S</w:t>
      </w:r>
      <w:r w:rsidR="003E0B4A">
        <w:rPr>
          <w:rFonts w:ascii="Times New Roman" w:hAnsi="Times New Roman" w:cs="Times New Roman"/>
          <w:b/>
          <w:sz w:val="28"/>
          <w:u w:val="single"/>
        </w:rPr>
        <w:t>9</w:t>
      </w:r>
      <w:r w:rsidR="003E0B4A" w:rsidRPr="001E44AB">
        <w:rPr>
          <w:rFonts w:ascii="Times New Roman" w:hAnsi="Times New Roman" w:cs="Times New Roman"/>
          <w:b/>
          <w:sz w:val="28"/>
          <w:u w:val="single"/>
        </w:rPr>
        <w:t xml:space="preserve">. </w:t>
      </w:r>
      <w:r w:rsidR="00642748">
        <w:rPr>
          <w:rFonts w:ascii="Times New Roman" w:hAnsi="Times New Roman" w:cs="Times New Roman"/>
          <w:b/>
          <w:sz w:val="28"/>
          <w:u w:val="single"/>
        </w:rPr>
        <w:t>All-cause discontinuation</w:t>
      </w:r>
    </w:p>
    <w:p w14:paraId="16F85154" w14:textId="7F0AED81" w:rsidR="007920A0" w:rsidRDefault="002018DA" w:rsidP="00701369">
      <w:pPr>
        <w:rPr>
          <w:rFonts w:ascii="Times New Roman" w:hAnsi="Times New Roman" w:cs="Times New Roman"/>
          <w:bCs/>
          <w:sz w:val="28"/>
        </w:rPr>
      </w:pPr>
      <w:r w:rsidRPr="002018DA">
        <w:rPr>
          <w:rFonts w:ascii="Times New Roman" w:hAnsi="Times New Roman" w:cs="Times New Roman"/>
          <w:bCs/>
          <w:noProof/>
          <w:sz w:val="28"/>
          <w:lang w:val="en-IN" w:eastAsia="en-IN"/>
        </w:rPr>
        <w:lastRenderedPageBreak/>
        <w:drawing>
          <wp:inline distT="0" distB="0" distL="0" distR="0" wp14:anchorId="614665F9" wp14:editId="7B2E75ED">
            <wp:extent cx="6645910" cy="4876800"/>
            <wp:effectExtent l="0" t="0" r="254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645910" cy="4876800"/>
                    </a:xfrm>
                    <a:prstGeom prst="rect">
                      <a:avLst/>
                    </a:prstGeom>
                  </pic:spPr>
                </pic:pic>
              </a:graphicData>
            </a:graphic>
          </wp:inline>
        </w:drawing>
      </w:r>
    </w:p>
    <w:p w14:paraId="2CA7ED6B" w14:textId="414BF5F1" w:rsidR="007D31EB" w:rsidRDefault="007D31EB" w:rsidP="00701369">
      <w:pPr>
        <w:rPr>
          <w:rFonts w:ascii="Times New Roman" w:hAnsi="Times New Roman" w:cs="Times New Roman"/>
          <w:bCs/>
          <w:sz w:val="28"/>
        </w:rPr>
      </w:pPr>
    </w:p>
    <w:p w14:paraId="1F806581" w14:textId="77777777" w:rsidR="006459B1" w:rsidRDefault="006459B1" w:rsidP="006459B1">
      <w:pPr>
        <w:rPr>
          <w:rFonts w:ascii="Times New Roman" w:hAnsi="Times New Roman" w:cs="Times New Roman"/>
          <w:bCs/>
          <w:sz w:val="28"/>
        </w:rPr>
      </w:pPr>
      <w:r w:rsidRPr="006C2B40">
        <w:rPr>
          <w:rFonts w:ascii="Times New Roman" w:hAnsi="Times New Roman" w:cs="Times New Roman"/>
          <w:bCs/>
          <w:sz w:val="28"/>
        </w:rPr>
        <w:t>Studies are listed by names of the first authors and year of publication, with abbreviations for drugs listed in parentheses</w:t>
      </w:r>
      <w:r>
        <w:rPr>
          <w:rFonts w:ascii="Times New Roman" w:hAnsi="Times New Roman" w:cs="Times New Roman"/>
          <w:bCs/>
          <w:sz w:val="28"/>
        </w:rPr>
        <w:t xml:space="preserve"> (A, B, C)</w:t>
      </w:r>
      <w:r w:rsidRPr="006C2B40">
        <w:rPr>
          <w:rFonts w:ascii="Times New Roman" w:hAnsi="Times New Roman" w:cs="Times New Roman"/>
          <w:bCs/>
          <w:sz w:val="28"/>
        </w:rPr>
        <w:t xml:space="preserve">. </w:t>
      </w:r>
    </w:p>
    <w:p w14:paraId="1BC2CB40" w14:textId="47EB8A98" w:rsidR="006459B1" w:rsidRDefault="006459B1" w:rsidP="006459B1">
      <w:pPr>
        <w:rPr>
          <w:rFonts w:ascii="Times New Roman" w:hAnsi="Times New Roman" w:cs="Times New Roman"/>
          <w:bCs/>
          <w:sz w:val="28"/>
        </w:rPr>
      </w:pPr>
      <w:r w:rsidRPr="006C2B40">
        <w:rPr>
          <w:rFonts w:ascii="Times New Roman" w:hAnsi="Times New Roman" w:cs="Times New Roman"/>
          <w:bCs/>
          <w:sz w:val="28"/>
        </w:rPr>
        <w:t xml:space="preserve">A, Listing by </w:t>
      </w:r>
      <w:r w:rsidRPr="001631B7">
        <w:rPr>
          <w:rFonts w:ascii="Times New Roman" w:hAnsi="Times New Roman" w:cs="Times New Roman"/>
          <w:bCs/>
          <w:sz w:val="28"/>
        </w:rPr>
        <w:t>mitochondrial modulator</w:t>
      </w:r>
      <w:r w:rsidRPr="006C2B40">
        <w:rPr>
          <w:rFonts w:ascii="Times New Roman" w:hAnsi="Times New Roman" w:cs="Times New Roman"/>
          <w:bCs/>
          <w:sz w:val="28"/>
        </w:rPr>
        <w:t xml:space="preserve"> name. INO inositol, LIT lithium, NAC N-acetylcysteine</w:t>
      </w:r>
      <w:r w:rsidR="00D021C7">
        <w:rPr>
          <w:rFonts w:ascii="Times New Roman" w:hAnsi="Times New Roman" w:cs="Times New Roman" w:hint="eastAsia"/>
          <w:bCs/>
          <w:sz w:val="28"/>
        </w:rPr>
        <w:t>.</w:t>
      </w:r>
    </w:p>
    <w:p w14:paraId="1AFC115F" w14:textId="77777777" w:rsidR="006459B1" w:rsidRDefault="006459B1" w:rsidP="006459B1">
      <w:pPr>
        <w:rPr>
          <w:rFonts w:ascii="Times New Roman" w:hAnsi="Times New Roman" w:cs="Times New Roman"/>
          <w:bCs/>
          <w:sz w:val="28"/>
        </w:rPr>
      </w:pPr>
      <w:r w:rsidRPr="006C2B40">
        <w:rPr>
          <w:rFonts w:ascii="Times New Roman" w:hAnsi="Times New Roman" w:cs="Times New Roman"/>
          <w:bCs/>
          <w:sz w:val="28"/>
        </w:rPr>
        <w:t xml:space="preserve">B, Listing by diagnosis. EXC excoriation disorder, OCD obsessive–compulsive disorder, TRI trichotillomania. </w:t>
      </w:r>
    </w:p>
    <w:p w14:paraId="5333290D" w14:textId="77777777" w:rsidR="006459B1" w:rsidRDefault="006459B1" w:rsidP="006459B1">
      <w:pPr>
        <w:rPr>
          <w:rFonts w:ascii="Times New Roman" w:hAnsi="Times New Roman" w:cs="Times New Roman"/>
          <w:bCs/>
          <w:sz w:val="28"/>
        </w:rPr>
      </w:pPr>
      <w:r w:rsidRPr="006C2B40">
        <w:rPr>
          <w:rFonts w:ascii="Times New Roman" w:hAnsi="Times New Roman" w:cs="Times New Roman"/>
          <w:bCs/>
          <w:sz w:val="28"/>
        </w:rPr>
        <w:t>C, Listing according to adults (A) or children (C).</w:t>
      </w:r>
    </w:p>
    <w:p w14:paraId="1A26F0C0" w14:textId="62EEB330" w:rsidR="007D31EB" w:rsidRPr="006459B1" w:rsidRDefault="007D31EB" w:rsidP="00701369">
      <w:pPr>
        <w:rPr>
          <w:rFonts w:ascii="Times New Roman" w:hAnsi="Times New Roman" w:cs="Times New Roman"/>
          <w:bCs/>
          <w:sz w:val="28"/>
        </w:rPr>
      </w:pPr>
    </w:p>
    <w:p w14:paraId="7A5D368A" w14:textId="650240DF" w:rsidR="007D31EB" w:rsidRDefault="007D31EB" w:rsidP="00701369">
      <w:pPr>
        <w:rPr>
          <w:rFonts w:ascii="Times New Roman" w:hAnsi="Times New Roman" w:cs="Times New Roman"/>
          <w:bCs/>
          <w:sz w:val="28"/>
        </w:rPr>
      </w:pPr>
    </w:p>
    <w:p w14:paraId="227F84DA" w14:textId="111870DF" w:rsidR="007D31EB" w:rsidRDefault="007D31EB" w:rsidP="00701369">
      <w:pPr>
        <w:rPr>
          <w:rFonts w:ascii="Times New Roman" w:hAnsi="Times New Roman" w:cs="Times New Roman"/>
          <w:bCs/>
          <w:sz w:val="28"/>
        </w:rPr>
      </w:pPr>
    </w:p>
    <w:p w14:paraId="71AECE09" w14:textId="5A2323DB" w:rsidR="007D31EB" w:rsidRDefault="007D31EB" w:rsidP="00701369">
      <w:pPr>
        <w:rPr>
          <w:rFonts w:ascii="Times New Roman" w:hAnsi="Times New Roman" w:cs="Times New Roman"/>
          <w:bCs/>
          <w:sz w:val="28"/>
        </w:rPr>
      </w:pPr>
    </w:p>
    <w:p w14:paraId="11237AAD" w14:textId="19260AD4" w:rsidR="007D31EB" w:rsidRDefault="007D31EB" w:rsidP="00701369">
      <w:pPr>
        <w:rPr>
          <w:rFonts w:ascii="Times New Roman" w:hAnsi="Times New Roman" w:cs="Times New Roman"/>
          <w:bCs/>
          <w:sz w:val="28"/>
        </w:rPr>
      </w:pPr>
    </w:p>
    <w:p w14:paraId="637A2188" w14:textId="5F655949" w:rsidR="007D31EB" w:rsidRDefault="007D31EB" w:rsidP="00701369">
      <w:pPr>
        <w:rPr>
          <w:rFonts w:ascii="Times New Roman" w:hAnsi="Times New Roman" w:cs="Times New Roman"/>
          <w:bCs/>
          <w:sz w:val="28"/>
        </w:rPr>
      </w:pPr>
    </w:p>
    <w:p w14:paraId="4E1F4186" w14:textId="2021A320" w:rsidR="007D31EB" w:rsidRDefault="007D31EB" w:rsidP="00701369">
      <w:pPr>
        <w:rPr>
          <w:rFonts w:ascii="Times New Roman" w:hAnsi="Times New Roman" w:cs="Times New Roman"/>
          <w:bCs/>
          <w:sz w:val="28"/>
        </w:rPr>
      </w:pPr>
    </w:p>
    <w:p w14:paraId="457BB640" w14:textId="360B94DC" w:rsidR="007D31EB" w:rsidRDefault="007D31EB" w:rsidP="00701369">
      <w:pPr>
        <w:rPr>
          <w:rFonts w:ascii="Times New Roman" w:hAnsi="Times New Roman" w:cs="Times New Roman"/>
          <w:bCs/>
          <w:sz w:val="28"/>
        </w:rPr>
      </w:pPr>
    </w:p>
    <w:p w14:paraId="3EABC4DE" w14:textId="77777777" w:rsidR="00944994" w:rsidRPr="001E44AB" w:rsidRDefault="00944994" w:rsidP="00B2162A">
      <w:pPr>
        <w:adjustRightInd w:val="0"/>
        <w:snapToGrid w:val="0"/>
        <w:rPr>
          <w:rFonts w:ascii="Times New Roman" w:hAnsi="Times New Roman" w:cs="Times New Roman"/>
          <w:sz w:val="24"/>
          <w:szCs w:val="28"/>
        </w:rPr>
      </w:pPr>
    </w:p>
    <w:p w14:paraId="6209CC95" w14:textId="78E7E75D" w:rsidR="005B24DC" w:rsidRPr="001E44AB" w:rsidRDefault="005B24DC" w:rsidP="005B24DC">
      <w:pPr>
        <w:rPr>
          <w:rFonts w:ascii="Times New Roman" w:hAnsi="Times New Roman" w:cs="Times New Roman"/>
          <w:b/>
          <w:sz w:val="28"/>
          <w:u w:val="single"/>
        </w:rPr>
      </w:pPr>
      <w:r w:rsidRPr="001E44AB">
        <w:rPr>
          <w:rFonts w:ascii="Times New Roman" w:hAnsi="Times New Roman" w:cs="Times New Roman"/>
          <w:b/>
          <w:sz w:val="28"/>
          <w:u w:val="single"/>
        </w:rPr>
        <w:t xml:space="preserve">Table </w:t>
      </w:r>
      <w:r w:rsidR="00857F21" w:rsidRPr="001E44AB">
        <w:rPr>
          <w:rFonts w:ascii="Times New Roman" w:hAnsi="Times New Roman" w:cs="Times New Roman"/>
          <w:b/>
          <w:sz w:val="28"/>
          <w:u w:val="single"/>
        </w:rPr>
        <w:t>S</w:t>
      </w:r>
      <w:r w:rsidRPr="001E44AB">
        <w:rPr>
          <w:rFonts w:ascii="Times New Roman" w:hAnsi="Times New Roman" w:cs="Times New Roman"/>
          <w:b/>
          <w:sz w:val="28"/>
          <w:u w:val="single"/>
        </w:rPr>
        <w:t xml:space="preserve">1.PRISMA for </w:t>
      </w:r>
      <w:r w:rsidR="00493A32" w:rsidRPr="001E44AB">
        <w:rPr>
          <w:rFonts w:ascii="Times New Roman" w:hAnsi="Times New Roman" w:cs="Times New Roman"/>
          <w:b/>
          <w:sz w:val="28"/>
          <w:u w:val="single"/>
        </w:rPr>
        <w:t>Pairwise</w:t>
      </w:r>
      <w:r w:rsidRPr="001E44AB">
        <w:rPr>
          <w:rFonts w:ascii="Times New Roman" w:hAnsi="Times New Roman" w:cs="Times New Roman"/>
          <w:b/>
          <w:sz w:val="28"/>
          <w:u w:val="single"/>
        </w:rPr>
        <w:t xml:space="preserve"> Meta-Analyses Checklist.</w:t>
      </w:r>
    </w:p>
    <w:tbl>
      <w:tblPr>
        <w:tblW w:w="10430" w:type="dxa"/>
        <w:tblBorders>
          <w:top w:val="nil"/>
          <w:left w:val="nil"/>
          <w:bottom w:val="nil"/>
          <w:right w:val="nil"/>
        </w:tblBorders>
        <w:tblLook w:val="0000" w:firstRow="0" w:lastRow="0" w:firstColumn="0" w:lastColumn="0" w:noHBand="0" w:noVBand="0"/>
      </w:tblPr>
      <w:tblGrid>
        <w:gridCol w:w="1246"/>
        <w:gridCol w:w="576"/>
        <w:gridCol w:w="7711"/>
        <w:gridCol w:w="897"/>
      </w:tblGrid>
      <w:tr w:rsidR="00FB087F" w:rsidRPr="001E44AB" w14:paraId="3CC05942" w14:textId="77777777" w:rsidTr="00DD0B36">
        <w:trPr>
          <w:trHeight w:val="54"/>
          <w:tblHeader/>
        </w:trPr>
        <w:tc>
          <w:tcPr>
            <w:tcW w:w="11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98F172" w14:textId="77777777" w:rsidR="00FB087F" w:rsidRPr="001E44AB" w:rsidRDefault="00FB087F" w:rsidP="00007995">
            <w:pPr>
              <w:pStyle w:val="Default"/>
              <w:rPr>
                <w:rFonts w:ascii="Times New Roman" w:hAnsi="Times New Roman" w:cs="Times New Roman"/>
                <w:color w:val="FFFFFF"/>
                <w:sz w:val="18"/>
                <w:szCs w:val="18"/>
              </w:rPr>
            </w:pPr>
            <w:r w:rsidRPr="001E44AB">
              <w:rPr>
                <w:rFonts w:ascii="Times New Roman" w:hAnsi="Times New Roman" w:cs="Times New Roman"/>
                <w:b/>
                <w:bCs/>
                <w:color w:val="FFFFFF"/>
                <w:sz w:val="18"/>
                <w:szCs w:val="18"/>
              </w:rPr>
              <w:lastRenderedPageBreak/>
              <w:t xml:space="preserve">Section and Topic </w:t>
            </w:r>
          </w:p>
        </w:tc>
        <w:tc>
          <w:tcPr>
            <w:tcW w:w="4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7355F8" w14:textId="77777777" w:rsidR="00FB087F" w:rsidRPr="001E44AB" w:rsidRDefault="00FB087F" w:rsidP="00007995">
            <w:pPr>
              <w:pStyle w:val="Default"/>
              <w:rPr>
                <w:rFonts w:ascii="Times New Roman" w:hAnsi="Times New Roman" w:cs="Times New Roman"/>
                <w:b/>
                <w:bCs/>
                <w:color w:val="FFFFFF"/>
                <w:sz w:val="18"/>
                <w:szCs w:val="18"/>
              </w:rPr>
            </w:pPr>
            <w:r w:rsidRPr="001E44AB">
              <w:rPr>
                <w:rFonts w:ascii="Times New Roman" w:hAnsi="Times New Roman" w:cs="Times New Roman"/>
                <w:b/>
                <w:bCs/>
                <w:color w:val="FFFFFF"/>
                <w:sz w:val="18"/>
                <w:szCs w:val="18"/>
              </w:rPr>
              <w:t>Item #</w:t>
            </w:r>
          </w:p>
        </w:tc>
        <w:tc>
          <w:tcPr>
            <w:tcW w:w="80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B5BD5F" w14:textId="77777777" w:rsidR="00FB087F" w:rsidRPr="001E44AB" w:rsidRDefault="00FB087F" w:rsidP="00007995">
            <w:pPr>
              <w:pStyle w:val="Default"/>
              <w:rPr>
                <w:rFonts w:ascii="Times New Roman" w:hAnsi="Times New Roman" w:cs="Times New Roman"/>
                <w:color w:val="FFFFFF"/>
                <w:sz w:val="18"/>
                <w:szCs w:val="18"/>
              </w:rPr>
            </w:pPr>
            <w:r w:rsidRPr="001E44AB">
              <w:rPr>
                <w:rFonts w:ascii="Times New Roman" w:hAnsi="Times New Roman" w:cs="Times New Roman"/>
                <w:b/>
                <w:bCs/>
                <w:color w:val="FFFFFF"/>
                <w:sz w:val="18"/>
                <w:szCs w:val="18"/>
              </w:rPr>
              <w:t xml:space="preserve">Checklist item </w:t>
            </w:r>
          </w:p>
        </w:tc>
        <w:tc>
          <w:tcPr>
            <w:tcW w:w="8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2EBAC8" w14:textId="77777777" w:rsidR="00FB087F" w:rsidRPr="001E44AB" w:rsidRDefault="00FB087F" w:rsidP="00007995">
            <w:pPr>
              <w:pStyle w:val="Default"/>
              <w:rPr>
                <w:rFonts w:ascii="Times New Roman" w:hAnsi="Times New Roman" w:cs="Times New Roman"/>
                <w:color w:val="FFFFFF"/>
                <w:sz w:val="18"/>
                <w:szCs w:val="18"/>
              </w:rPr>
            </w:pPr>
            <w:r w:rsidRPr="001E44AB">
              <w:rPr>
                <w:rFonts w:ascii="Times New Roman" w:hAnsi="Times New Roman" w:cs="Times New Roman"/>
                <w:b/>
                <w:bCs/>
                <w:color w:val="FFFFFF"/>
                <w:sz w:val="18"/>
                <w:szCs w:val="18"/>
              </w:rPr>
              <w:t xml:space="preserve">Location where item is reported </w:t>
            </w:r>
          </w:p>
        </w:tc>
      </w:tr>
      <w:tr w:rsidR="00FB087F" w:rsidRPr="001E44AB" w14:paraId="2E686BAB"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D0135"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 xml:space="preserve">TITLE </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6B942BFD" w14:textId="77777777" w:rsidR="00FB087F" w:rsidRPr="001E44AB" w:rsidRDefault="00FB087F" w:rsidP="00007995">
            <w:pPr>
              <w:pStyle w:val="Default"/>
              <w:jc w:val="right"/>
              <w:rPr>
                <w:rFonts w:ascii="Times New Roman" w:hAnsi="Times New Roman" w:cs="Times New Roman"/>
                <w:color w:val="auto"/>
                <w:sz w:val="18"/>
                <w:szCs w:val="18"/>
              </w:rPr>
            </w:pPr>
          </w:p>
        </w:tc>
      </w:tr>
      <w:tr w:rsidR="00FB087F" w:rsidRPr="001E44AB" w14:paraId="6C5BFD23" w14:textId="77777777" w:rsidTr="00DD0B36">
        <w:trPr>
          <w:trHeight w:val="40"/>
        </w:trPr>
        <w:tc>
          <w:tcPr>
            <w:tcW w:w="1144" w:type="dxa"/>
            <w:tcBorders>
              <w:top w:val="single" w:sz="5" w:space="0" w:color="000000"/>
              <w:left w:val="single" w:sz="5" w:space="0" w:color="000000"/>
              <w:bottom w:val="double" w:sz="2" w:space="0" w:color="FFFFCC"/>
              <w:right w:val="single" w:sz="5" w:space="0" w:color="000000"/>
            </w:tcBorders>
          </w:tcPr>
          <w:p w14:paraId="76F7422E"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Title </w:t>
            </w:r>
          </w:p>
        </w:tc>
        <w:tc>
          <w:tcPr>
            <w:tcW w:w="402" w:type="dxa"/>
            <w:tcBorders>
              <w:top w:val="single" w:sz="5" w:space="0" w:color="000000"/>
              <w:left w:val="single" w:sz="5" w:space="0" w:color="000000"/>
              <w:bottom w:val="double" w:sz="2" w:space="0" w:color="FFFFCC"/>
              <w:right w:val="single" w:sz="5" w:space="0" w:color="000000"/>
            </w:tcBorders>
          </w:tcPr>
          <w:p w14:paraId="06B2CE5C"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w:t>
            </w:r>
          </w:p>
        </w:tc>
        <w:tc>
          <w:tcPr>
            <w:tcW w:w="8059" w:type="dxa"/>
            <w:tcBorders>
              <w:top w:val="single" w:sz="5" w:space="0" w:color="000000"/>
              <w:left w:val="single" w:sz="5" w:space="0" w:color="000000"/>
              <w:bottom w:val="double" w:sz="5" w:space="0" w:color="000000"/>
              <w:right w:val="single" w:sz="5" w:space="0" w:color="000000"/>
            </w:tcBorders>
          </w:tcPr>
          <w:p w14:paraId="14A3456A"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Identify the report as a systematic review.</w:t>
            </w:r>
          </w:p>
        </w:tc>
        <w:tc>
          <w:tcPr>
            <w:tcW w:w="823" w:type="dxa"/>
            <w:tcBorders>
              <w:top w:val="single" w:sz="5" w:space="0" w:color="000000"/>
              <w:left w:val="single" w:sz="5" w:space="0" w:color="000000"/>
              <w:bottom w:val="double" w:sz="5" w:space="0" w:color="000000"/>
              <w:right w:val="single" w:sz="5" w:space="0" w:color="000000"/>
            </w:tcBorders>
          </w:tcPr>
          <w:p w14:paraId="56AAAA81" w14:textId="4A2654BC" w:rsidR="00FB087F" w:rsidRPr="001E44AB" w:rsidRDefault="00980705"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hint="eastAsia"/>
                <w:color w:val="auto"/>
                <w:sz w:val="18"/>
                <w:szCs w:val="18"/>
                <w:lang w:eastAsia="ja-JP"/>
              </w:rPr>
              <w:t>1</w:t>
            </w:r>
          </w:p>
        </w:tc>
      </w:tr>
      <w:tr w:rsidR="00FB087F" w:rsidRPr="001E44AB" w14:paraId="3FDD90C6"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B2599"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 xml:space="preserve">ABSTRACT </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66AE180D" w14:textId="77777777" w:rsidR="00FB087F" w:rsidRPr="001E44AB" w:rsidRDefault="00FB087F" w:rsidP="00007995">
            <w:pPr>
              <w:pStyle w:val="Default"/>
              <w:jc w:val="right"/>
              <w:rPr>
                <w:rFonts w:ascii="Times New Roman" w:hAnsi="Times New Roman" w:cs="Times New Roman"/>
                <w:color w:val="auto"/>
                <w:sz w:val="18"/>
                <w:szCs w:val="18"/>
              </w:rPr>
            </w:pPr>
          </w:p>
        </w:tc>
      </w:tr>
      <w:tr w:rsidR="00FB087F" w:rsidRPr="001E44AB" w14:paraId="6DC8E7EF" w14:textId="77777777" w:rsidTr="00DD0B36">
        <w:trPr>
          <w:trHeight w:val="40"/>
        </w:trPr>
        <w:tc>
          <w:tcPr>
            <w:tcW w:w="1144" w:type="dxa"/>
            <w:tcBorders>
              <w:top w:val="single" w:sz="5" w:space="0" w:color="000000"/>
              <w:left w:val="single" w:sz="5" w:space="0" w:color="000000"/>
              <w:bottom w:val="double" w:sz="2" w:space="0" w:color="FFFFCC"/>
              <w:right w:val="single" w:sz="5" w:space="0" w:color="000000"/>
            </w:tcBorders>
          </w:tcPr>
          <w:p w14:paraId="3207E4E8"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Abstract </w:t>
            </w:r>
          </w:p>
        </w:tc>
        <w:tc>
          <w:tcPr>
            <w:tcW w:w="402" w:type="dxa"/>
            <w:tcBorders>
              <w:top w:val="single" w:sz="5" w:space="0" w:color="000000"/>
              <w:left w:val="single" w:sz="5" w:space="0" w:color="000000"/>
              <w:bottom w:val="double" w:sz="2" w:space="0" w:color="FFFFCC"/>
              <w:right w:val="single" w:sz="5" w:space="0" w:color="000000"/>
            </w:tcBorders>
          </w:tcPr>
          <w:p w14:paraId="73E55E1D"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w:t>
            </w:r>
          </w:p>
        </w:tc>
        <w:tc>
          <w:tcPr>
            <w:tcW w:w="8059" w:type="dxa"/>
            <w:tcBorders>
              <w:top w:val="single" w:sz="5" w:space="0" w:color="000000"/>
              <w:left w:val="single" w:sz="5" w:space="0" w:color="000000"/>
              <w:bottom w:val="double" w:sz="5" w:space="0" w:color="000000"/>
              <w:right w:val="single" w:sz="5" w:space="0" w:color="000000"/>
            </w:tcBorders>
          </w:tcPr>
          <w:p w14:paraId="41586377"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ee the PRISMA 2020 for Abstracts checklist.</w:t>
            </w:r>
          </w:p>
        </w:tc>
        <w:tc>
          <w:tcPr>
            <w:tcW w:w="823" w:type="dxa"/>
            <w:tcBorders>
              <w:top w:val="single" w:sz="5" w:space="0" w:color="000000"/>
              <w:left w:val="single" w:sz="5" w:space="0" w:color="000000"/>
              <w:bottom w:val="double" w:sz="5" w:space="0" w:color="000000"/>
              <w:right w:val="single" w:sz="5" w:space="0" w:color="000000"/>
            </w:tcBorders>
          </w:tcPr>
          <w:p w14:paraId="76EC997A" w14:textId="51335856"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2</w:t>
            </w:r>
          </w:p>
        </w:tc>
      </w:tr>
      <w:tr w:rsidR="00FB087F" w:rsidRPr="001E44AB" w14:paraId="6C9B7F0D"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6BD86"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 xml:space="preserve">INTRODUCTION </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1951A7B5" w14:textId="77777777" w:rsidR="00FB087F" w:rsidRPr="001E44AB" w:rsidRDefault="00FB087F" w:rsidP="00007995">
            <w:pPr>
              <w:pStyle w:val="Default"/>
              <w:jc w:val="right"/>
              <w:rPr>
                <w:rFonts w:ascii="Times New Roman" w:hAnsi="Times New Roman" w:cs="Times New Roman"/>
                <w:color w:val="auto"/>
                <w:sz w:val="18"/>
                <w:szCs w:val="18"/>
              </w:rPr>
            </w:pPr>
          </w:p>
        </w:tc>
      </w:tr>
      <w:tr w:rsidR="00FB087F" w:rsidRPr="001E44AB" w14:paraId="00CE55CE"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24660DAF"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Rationale </w:t>
            </w:r>
          </w:p>
        </w:tc>
        <w:tc>
          <w:tcPr>
            <w:tcW w:w="402" w:type="dxa"/>
            <w:tcBorders>
              <w:top w:val="single" w:sz="5" w:space="0" w:color="000000"/>
              <w:left w:val="single" w:sz="5" w:space="0" w:color="000000"/>
              <w:bottom w:val="single" w:sz="5" w:space="0" w:color="000000"/>
              <w:right w:val="single" w:sz="5" w:space="0" w:color="000000"/>
            </w:tcBorders>
          </w:tcPr>
          <w:p w14:paraId="7A27C511"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3</w:t>
            </w:r>
          </w:p>
        </w:tc>
        <w:tc>
          <w:tcPr>
            <w:tcW w:w="8059" w:type="dxa"/>
            <w:tcBorders>
              <w:top w:val="single" w:sz="5" w:space="0" w:color="000000"/>
              <w:left w:val="single" w:sz="5" w:space="0" w:color="000000"/>
              <w:bottom w:val="single" w:sz="5" w:space="0" w:color="000000"/>
              <w:right w:val="single" w:sz="5" w:space="0" w:color="000000"/>
            </w:tcBorders>
          </w:tcPr>
          <w:p w14:paraId="62C01CDA"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the rationale for the review in the context of existing knowledge.</w:t>
            </w:r>
          </w:p>
        </w:tc>
        <w:tc>
          <w:tcPr>
            <w:tcW w:w="823" w:type="dxa"/>
            <w:tcBorders>
              <w:top w:val="single" w:sz="5" w:space="0" w:color="000000"/>
              <w:left w:val="single" w:sz="5" w:space="0" w:color="000000"/>
              <w:bottom w:val="single" w:sz="5" w:space="0" w:color="000000"/>
              <w:right w:val="single" w:sz="5" w:space="0" w:color="000000"/>
            </w:tcBorders>
          </w:tcPr>
          <w:p w14:paraId="7F1FC4D0" w14:textId="18D0A082"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3</w:t>
            </w:r>
          </w:p>
        </w:tc>
      </w:tr>
      <w:tr w:rsidR="00FB087F" w:rsidRPr="001E44AB" w14:paraId="155167CB" w14:textId="77777777" w:rsidTr="00DD0B36">
        <w:trPr>
          <w:trHeight w:val="40"/>
        </w:trPr>
        <w:tc>
          <w:tcPr>
            <w:tcW w:w="1144" w:type="dxa"/>
            <w:tcBorders>
              <w:top w:val="single" w:sz="5" w:space="0" w:color="000000"/>
              <w:left w:val="single" w:sz="5" w:space="0" w:color="000000"/>
              <w:bottom w:val="double" w:sz="2" w:space="0" w:color="FFFFCC"/>
              <w:right w:val="single" w:sz="5" w:space="0" w:color="000000"/>
            </w:tcBorders>
          </w:tcPr>
          <w:p w14:paraId="06BE653B"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Objectives </w:t>
            </w:r>
          </w:p>
        </w:tc>
        <w:tc>
          <w:tcPr>
            <w:tcW w:w="402" w:type="dxa"/>
            <w:tcBorders>
              <w:top w:val="single" w:sz="5" w:space="0" w:color="000000"/>
              <w:left w:val="single" w:sz="5" w:space="0" w:color="000000"/>
              <w:bottom w:val="double" w:sz="2" w:space="0" w:color="FFFFCC"/>
              <w:right w:val="single" w:sz="5" w:space="0" w:color="000000"/>
            </w:tcBorders>
          </w:tcPr>
          <w:p w14:paraId="513E2E0C"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4</w:t>
            </w:r>
          </w:p>
        </w:tc>
        <w:tc>
          <w:tcPr>
            <w:tcW w:w="8059" w:type="dxa"/>
            <w:tcBorders>
              <w:top w:val="single" w:sz="5" w:space="0" w:color="000000"/>
              <w:left w:val="single" w:sz="5" w:space="0" w:color="000000"/>
              <w:bottom w:val="double" w:sz="5" w:space="0" w:color="000000"/>
              <w:right w:val="single" w:sz="5" w:space="0" w:color="000000"/>
            </w:tcBorders>
          </w:tcPr>
          <w:p w14:paraId="59796EBE"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ovide an explicit statement of the objective(s) or question(s) the review addresses.</w:t>
            </w:r>
          </w:p>
        </w:tc>
        <w:tc>
          <w:tcPr>
            <w:tcW w:w="823" w:type="dxa"/>
            <w:tcBorders>
              <w:top w:val="single" w:sz="5" w:space="0" w:color="000000"/>
              <w:left w:val="single" w:sz="5" w:space="0" w:color="000000"/>
              <w:bottom w:val="double" w:sz="5" w:space="0" w:color="000000"/>
              <w:right w:val="single" w:sz="5" w:space="0" w:color="000000"/>
            </w:tcBorders>
          </w:tcPr>
          <w:p w14:paraId="229A523B" w14:textId="1FE1D252"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3</w:t>
            </w:r>
          </w:p>
        </w:tc>
      </w:tr>
      <w:tr w:rsidR="00FB087F" w:rsidRPr="001E44AB" w14:paraId="7243DF52"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79FB9"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 xml:space="preserve">METHODS </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12877944" w14:textId="77777777" w:rsidR="00FB087F" w:rsidRPr="001E44AB" w:rsidRDefault="00FB087F" w:rsidP="00007995">
            <w:pPr>
              <w:pStyle w:val="Default"/>
              <w:jc w:val="right"/>
              <w:rPr>
                <w:rFonts w:ascii="Times New Roman" w:hAnsi="Times New Roman" w:cs="Times New Roman"/>
                <w:color w:val="auto"/>
                <w:sz w:val="18"/>
                <w:szCs w:val="18"/>
              </w:rPr>
            </w:pPr>
          </w:p>
        </w:tc>
      </w:tr>
      <w:tr w:rsidR="00FB087F" w:rsidRPr="001E44AB" w14:paraId="75AF3AEA"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30DB40C8"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Eligibility criteria </w:t>
            </w:r>
          </w:p>
        </w:tc>
        <w:tc>
          <w:tcPr>
            <w:tcW w:w="402" w:type="dxa"/>
            <w:tcBorders>
              <w:top w:val="single" w:sz="5" w:space="0" w:color="000000"/>
              <w:left w:val="single" w:sz="5" w:space="0" w:color="000000"/>
              <w:bottom w:val="single" w:sz="5" w:space="0" w:color="000000"/>
              <w:right w:val="single" w:sz="5" w:space="0" w:color="000000"/>
            </w:tcBorders>
          </w:tcPr>
          <w:p w14:paraId="6650F306"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5</w:t>
            </w:r>
          </w:p>
        </w:tc>
        <w:tc>
          <w:tcPr>
            <w:tcW w:w="8059" w:type="dxa"/>
            <w:tcBorders>
              <w:top w:val="single" w:sz="5" w:space="0" w:color="000000"/>
              <w:left w:val="single" w:sz="5" w:space="0" w:color="000000"/>
              <w:bottom w:val="single" w:sz="5" w:space="0" w:color="000000"/>
              <w:right w:val="single" w:sz="5" w:space="0" w:color="000000"/>
            </w:tcBorders>
          </w:tcPr>
          <w:p w14:paraId="4A881A20"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pecify the inclusion and exclusion criteria for the review and how studies were grouped for the syntheses.</w:t>
            </w:r>
          </w:p>
        </w:tc>
        <w:tc>
          <w:tcPr>
            <w:tcW w:w="823" w:type="dxa"/>
            <w:tcBorders>
              <w:top w:val="single" w:sz="5" w:space="0" w:color="000000"/>
              <w:left w:val="single" w:sz="5" w:space="0" w:color="000000"/>
              <w:bottom w:val="single" w:sz="5" w:space="0" w:color="000000"/>
              <w:right w:val="single" w:sz="5" w:space="0" w:color="000000"/>
            </w:tcBorders>
          </w:tcPr>
          <w:p w14:paraId="625F1B82" w14:textId="5AB4CCFA"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4</w:t>
            </w:r>
          </w:p>
        </w:tc>
      </w:tr>
      <w:tr w:rsidR="00FB087F" w:rsidRPr="001E44AB" w14:paraId="08ACDB6A" w14:textId="77777777" w:rsidTr="00DD0B36">
        <w:trPr>
          <w:trHeight w:val="161"/>
        </w:trPr>
        <w:tc>
          <w:tcPr>
            <w:tcW w:w="1144" w:type="dxa"/>
            <w:tcBorders>
              <w:top w:val="single" w:sz="5" w:space="0" w:color="000000"/>
              <w:left w:val="single" w:sz="5" w:space="0" w:color="000000"/>
              <w:bottom w:val="single" w:sz="5" w:space="0" w:color="000000"/>
              <w:right w:val="single" w:sz="5" w:space="0" w:color="000000"/>
            </w:tcBorders>
          </w:tcPr>
          <w:p w14:paraId="5E742A67"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Information sources </w:t>
            </w:r>
          </w:p>
        </w:tc>
        <w:tc>
          <w:tcPr>
            <w:tcW w:w="402" w:type="dxa"/>
            <w:tcBorders>
              <w:top w:val="single" w:sz="5" w:space="0" w:color="000000"/>
              <w:left w:val="single" w:sz="5" w:space="0" w:color="000000"/>
              <w:bottom w:val="single" w:sz="5" w:space="0" w:color="000000"/>
              <w:right w:val="single" w:sz="5" w:space="0" w:color="000000"/>
            </w:tcBorders>
          </w:tcPr>
          <w:p w14:paraId="298B93F3"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6</w:t>
            </w:r>
          </w:p>
        </w:tc>
        <w:tc>
          <w:tcPr>
            <w:tcW w:w="8059" w:type="dxa"/>
            <w:tcBorders>
              <w:top w:val="single" w:sz="5" w:space="0" w:color="000000"/>
              <w:left w:val="single" w:sz="5" w:space="0" w:color="000000"/>
              <w:bottom w:val="single" w:sz="5" w:space="0" w:color="000000"/>
              <w:right w:val="single" w:sz="5" w:space="0" w:color="000000"/>
            </w:tcBorders>
          </w:tcPr>
          <w:p w14:paraId="6AB7A5A5" w14:textId="34D2180C" w:rsidR="00FB087F" w:rsidRPr="001E44AB" w:rsidRDefault="00FB087F" w:rsidP="0013517C">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823" w:type="dxa"/>
            <w:tcBorders>
              <w:top w:val="single" w:sz="5" w:space="0" w:color="000000"/>
              <w:left w:val="single" w:sz="5" w:space="0" w:color="000000"/>
              <w:bottom w:val="single" w:sz="5" w:space="0" w:color="000000"/>
              <w:right w:val="single" w:sz="5" w:space="0" w:color="000000"/>
            </w:tcBorders>
          </w:tcPr>
          <w:p w14:paraId="225A9903" w14:textId="5F2D2F67"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3E57297B"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6A6A2462"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earch strategy</w:t>
            </w:r>
          </w:p>
        </w:tc>
        <w:tc>
          <w:tcPr>
            <w:tcW w:w="402" w:type="dxa"/>
            <w:tcBorders>
              <w:top w:val="single" w:sz="5" w:space="0" w:color="000000"/>
              <w:left w:val="single" w:sz="5" w:space="0" w:color="000000"/>
              <w:bottom w:val="single" w:sz="5" w:space="0" w:color="000000"/>
              <w:right w:val="single" w:sz="5" w:space="0" w:color="000000"/>
            </w:tcBorders>
          </w:tcPr>
          <w:p w14:paraId="0502AA42"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7</w:t>
            </w:r>
          </w:p>
        </w:tc>
        <w:tc>
          <w:tcPr>
            <w:tcW w:w="8059" w:type="dxa"/>
            <w:tcBorders>
              <w:top w:val="single" w:sz="5" w:space="0" w:color="000000"/>
              <w:left w:val="single" w:sz="5" w:space="0" w:color="000000"/>
              <w:bottom w:val="single" w:sz="5" w:space="0" w:color="000000"/>
              <w:right w:val="single" w:sz="5" w:space="0" w:color="000000"/>
            </w:tcBorders>
          </w:tcPr>
          <w:p w14:paraId="524A539B" w14:textId="6616314F"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the full search strategies for all databases, registers and websites, including any filters and limits used.</w:t>
            </w:r>
          </w:p>
        </w:tc>
        <w:tc>
          <w:tcPr>
            <w:tcW w:w="823" w:type="dxa"/>
            <w:tcBorders>
              <w:top w:val="single" w:sz="5" w:space="0" w:color="000000"/>
              <w:left w:val="single" w:sz="5" w:space="0" w:color="000000"/>
              <w:bottom w:val="single" w:sz="5" w:space="0" w:color="000000"/>
              <w:right w:val="single" w:sz="5" w:space="0" w:color="000000"/>
            </w:tcBorders>
          </w:tcPr>
          <w:p w14:paraId="087652E7" w14:textId="3041027B" w:rsidR="00FB087F" w:rsidRPr="001E44AB" w:rsidRDefault="00980705" w:rsidP="00007995">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3</w:t>
            </w:r>
            <w:r>
              <w:rPr>
                <w:rFonts w:ascii="Times New Roman" w:hAnsi="Times New Roman" w:cs="Times New Roman"/>
                <w:color w:val="auto"/>
                <w:sz w:val="18"/>
                <w:szCs w:val="18"/>
                <w:lang w:eastAsia="ja-JP"/>
              </w:rPr>
              <w:t>-4</w:t>
            </w:r>
          </w:p>
        </w:tc>
      </w:tr>
      <w:tr w:rsidR="00FB087F" w:rsidRPr="001E44AB" w14:paraId="7ADD9FEB"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30DF2B0D"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election process</w:t>
            </w:r>
          </w:p>
        </w:tc>
        <w:tc>
          <w:tcPr>
            <w:tcW w:w="402" w:type="dxa"/>
            <w:tcBorders>
              <w:top w:val="single" w:sz="5" w:space="0" w:color="000000"/>
              <w:left w:val="single" w:sz="5" w:space="0" w:color="000000"/>
              <w:bottom w:val="single" w:sz="5" w:space="0" w:color="000000"/>
              <w:right w:val="single" w:sz="5" w:space="0" w:color="000000"/>
            </w:tcBorders>
          </w:tcPr>
          <w:p w14:paraId="7C83639E"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8</w:t>
            </w:r>
          </w:p>
        </w:tc>
        <w:tc>
          <w:tcPr>
            <w:tcW w:w="8059" w:type="dxa"/>
            <w:tcBorders>
              <w:top w:val="single" w:sz="5" w:space="0" w:color="000000"/>
              <w:left w:val="single" w:sz="5" w:space="0" w:color="000000"/>
              <w:bottom w:val="single" w:sz="5" w:space="0" w:color="000000"/>
              <w:right w:val="single" w:sz="5" w:space="0" w:color="000000"/>
            </w:tcBorders>
          </w:tcPr>
          <w:p w14:paraId="579192B1" w14:textId="14540E0A"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23" w:type="dxa"/>
            <w:tcBorders>
              <w:top w:val="single" w:sz="5" w:space="0" w:color="000000"/>
              <w:left w:val="single" w:sz="5" w:space="0" w:color="000000"/>
              <w:bottom w:val="single" w:sz="5" w:space="0" w:color="000000"/>
              <w:right w:val="single" w:sz="5" w:space="0" w:color="000000"/>
            </w:tcBorders>
          </w:tcPr>
          <w:p w14:paraId="06B57888" w14:textId="529EB0C3"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6158139E" w14:textId="77777777" w:rsidTr="00DD0B36">
        <w:trPr>
          <w:trHeight w:val="128"/>
        </w:trPr>
        <w:tc>
          <w:tcPr>
            <w:tcW w:w="1144" w:type="dxa"/>
            <w:tcBorders>
              <w:top w:val="single" w:sz="5" w:space="0" w:color="000000"/>
              <w:left w:val="single" w:sz="5" w:space="0" w:color="000000"/>
              <w:bottom w:val="single" w:sz="5" w:space="0" w:color="000000"/>
              <w:right w:val="single" w:sz="5" w:space="0" w:color="000000"/>
            </w:tcBorders>
          </w:tcPr>
          <w:p w14:paraId="234CE226"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Data collection process </w:t>
            </w:r>
          </w:p>
        </w:tc>
        <w:tc>
          <w:tcPr>
            <w:tcW w:w="402" w:type="dxa"/>
            <w:tcBorders>
              <w:top w:val="single" w:sz="5" w:space="0" w:color="000000"/>
              <w:left w:val="single" w:sz="5" w:space="0" w:color="000000"/>
              <w:bottom w:val="single" w:sz="5" w:space="0" w:color="000000"/>
              <w:right w:val="single" w:sz="5" w:space="0" w:color="000000"/>
            </w:tcBorders>
          </w:tcPr>
          <w:p w14:paraId="578C954F"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9</w:t>
            </w:r>
          </w:p>
        </w:tc>
        <w:tc>
          <w:tcPr>
            <w:tcW w:w="8059" w:type="dxa"/>
            <w:tcBorders>
              <w:top w:val="single" w:sz="5" w:space="0" w:color="000000"/>
              <w:left w:val="single" w:sz="5" w:space="0" w:color="000000"/>
              <w:bottom w:val="single" w:sz="5" w:space="0" w:color="000000"/>
              <w:right w:val="single" w:sz="5" w:space="0" w:color="000000"/>
            </w:tcBorders>
          </w:tcPr>
          <w:p w14:paraId="4748D8CE" w14:textId="60278782"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23" w:type="dxa"/>
            <w:tcBorders>
              <w:top w:val="single" w:sz="5" w:space="0" w:color="000000"/>
              <w:left w:val="single" w:sz="5" w:space="0" w:color="000000"/>
              <w:bottom w:val="single" w:sz="5" w:space="0" w:color="000000"/>
              <w:right w:val="single" w:sz="5" w:space="0" w:color="000000"/>
            </w:tcBorders>
          </w:tcPr>
          <w:p w14:paraId="50B24042" w14:textId="756B719F" w:rsidR="00FB087F" w:rsidRPr="001E44AB" w:rsidRDefault="00980705" w:rsidP="00007995">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3</w:t>
            </w:r>
            <w:r>
              <w:rPr>
                <w:rFonts w:ascii="Times New Roman" w:hAnsi="Times New Roman" w:cs="Times New Roman"/>
                <w:color w:val="auto"/>
                <w:sz w:val="18"/>
                <w:szCs w:val="18"/>
                <w:lang w:eastAsia="ja-JP"/>
              </w:rPr>
              <w:t>-4</w:t>
            </w:r>
          </w:p>
        </w:tc>
      </w:tr>
      <w:tr w:rsidR="00FB087F" w:rsidRPr="001E44AB" w14:paraId="7B837944" w14:textId="77777777" w:rsidTr="00DD0B36">
        <w:trPr>
          <w:trHeight w:val="40"/>
        </w:trPr>
        <w:tc>
          <w:tcPr>
            <w:tcW w:w="1144" w:type="dxa"/>
            <w:vMerge w:val="restart"/>
            <w:tcBorders>
              <w:top w:val="single" w:sz="5" w:space="0" w:color="000000"/>
              <w:left w:val="single" w:sz="5" w:space="0" w:color="000000"/>
              <w:right w:val="single" w:sz="5" w:space="0" w:color="000000"/>
            </w:tcBorders>
          </w:tcPr>
          <w:p w14:paraId="0AF586F8"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Data items </w:t>
            </w:r>
          </w:p>
        </w:tc>
        <w:tc>
          <w:tcPr>
            <w:tcW w:w="402" w:type="dxa"/>
            <w:tcBorders>
              <w:top w:val="single" w:sz="5" w:space="0" w:color="000000"/>
              <w:left w:val="single" w:sz="5" w:space="0" w:color="000000"/>
              <w:bottom w:val="single" w:sz="5" w:space="0" w:color="000000"/>
              <w:right w:val="single" w:sz="5" w:space="0" w:color="000000"/>
            </w:tcBorders>
          </w:tcPr>
          <w:p w14:paraId="08478128"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0a</w:t>
            </w:r>
          </w:p>
        </w:tc>
        <w:tc>
          <w:tcPr>
            <w:tcW w:w="8059" w:type="dxa"/>
            <w:tcBorders>
              <w:top w:val="single" w:sz="5" w:space="0" w:color="000000"/>
              <w:left w:val="single" w:sz="5" w:space="0" w:color="000000"/>
              <w:bottom w:val="single" w:sz="5" w:space="0" w:color="000000"/>
              <w:right w:val="single" w:sz="5" w:space="0" w:color="000000"/>
            </w:tcBorders>
          </w:tcPr>
          <w:p w14:paraId="3A32A3B0" w14:textId="5D6F8F8D" w:rsidR="00FB087F" w:rsidRPr="001E44AB" w:rsidRDefault="00FB087F" w:rsidP="00FA2B3B">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23" w:type="dxa"/>
            <w:tcBorders>
              <w:top w:val="single" w:sz="5" w:space="0" w:color="000000"/>
              <w:left w:val="single" w:sz="5" w:space="0" w:color="000000"/>
              <w:bottom w:val="single" w:sz="5" w:space="0" w:color="000000"/>
              <w:right w:val="single" w:sz="5" w:space="0" w:color="000000"/>
            </w:tcBorders>
          </w:tcPr>
          <w:p w14:paraId="43BE6DB4" w14:textId="1CCCA0BE"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68645F3C" w14:textId="77777777" w:rsidTr="00DD0B36">
        <w:trPr>
          <w:trHeight w:val="40"/>
        </w:trPr>
        <w:tc>
          <w:tcPr>
            <w:tcW w:w="1144" w:type="dxa"/>
            <w:vMerge/>
            <w:tcBorders>
              <w:left w:val="single" w:sz="5" w:space="0" w:color="000000"/>
              <w:bottom w:val="single" w:sz="5" w:space="0" w:color="000000"/>
              <w:right w:val="single" w:sz="5" w:space="0" w:color="000000"/>
            </w:tcBorders>
          </w:tcPr>
          <w:p w14:paraId="7DD00E99"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31CD0F2D"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0b</w:t>
            </w:r>
          </w:p>
        </w:tc>
        <w:tc>
          <w:tcPr>
            <w:tcW w:w="8059" w:type="dxa"/>
            <w:tcBorders>
              <w:top w:val="single" w:sz="5" w:space="0" w:color="000000"/>
              <w:left w:val="single" w:sz="5" w:space="0" w:color="000000"/>
              <w:bottom w:val="single" w:sz="5" w:space="0" w:color="000000"/>
              <w:right w:val="single" w:sz="5" w:space="0" w:color="000000"/>
            </w:tcBorders>
          </w:tcPr>
          <w:p w14:paraId="22CBF41C"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823" w:type="dxa"/>
            <w:tcBorders>
              <w:top w:val="single" w:sz="5" w:space="0" w:color="000000"/>
              <w:left w:val="single" w:sz="5" w:space="0" w:color="000000"/>
              <w:bottom w:val="single" w:sz="5" w:space="0" w:color="000000"/>
              <w:right w:val="single" w:sz="5" w:space="0" w:color="000000"/>
            </w:tcBorders>
          </w:tcPr>
          <w:p w14:paraId="0560A9F2" w14:textId="10D7058A"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138B45EC"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6DA67515"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tudy risk of bias assessment</w:t>
            </w:r>
          </w:p>
        </w:tc>
        <w:tc>
          <w:tcPr>
            <w:tcW w:w="402" w:type="dxa"/>
            <w:tcBorders>
              <w:top w:val="single" w:sz="5" w:space="0" w:color="000000"/>
              <w:left w:val="single" w:sz="5" w:space="0" w:color="000000"/>
              <w:bottom w:val="single" w:sz="5" w:space="0" w:color="000000"/>
              <w:right w:val="single" w:sz="5" w:space="0" w:color="000000"/>
            </w:tcBorders>
          </w:tcPr>
          <w:p w14:paraId="25E6A33D"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1</w:t>
            </w:r>
          </w:p>
        </w:tc>
        <w:tc>
          <w:tcPr>
            <w:tcW w:w="8059" w:type="dxa"/>
            <w:tcBorders>
              <w:top w:val="single" w:sz="5" w:space="0" w:color="000000"/>
              <w:left w:val="single" w:sz="5" w:space="0" w:color="000000"/>
              <w:bottom w:val="single" w:sz="5" w:space="0" w:color="000000"/>
              <w:right w:val="single" w:sz="5" w:space="0" w:color="000000"/>
            </w:tcBorders>
          </w:tcPr>
          <w:p w14:paraId="1C111156" w14:textId="57287DD0"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23" w:type="dxa"/>
            <w:tcBorders>
              <w:top w:val="single" w:sz="5" w:space="0" w:color="000000"/>
              <w:left w:val="single" w:sz="5" w:space="0" w:color="000000"/>
              <w:bottom w:val="single" w:sz="5" w:space="0" w:color="000000"/>
              <w:right w:val="single" w:sz="5" w:space="0" w:color="000000"/>
            </w:tcBorders>
          </w:tcPr>
          <w:p w14:paraId="55D2D03B" w14:textId="2712C083" w:rsidR="00FB087F" w:rsidRPr="001E44AB" w:rsidRDefault="00980705" w:rsidP="00007995">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3</w:t>
            </w:r>
            <w:r>
              <w:rPr>
                <w:rFonts w:ascii="Times New Roman" w:hAnsi="Times New Roman" w:cs="Times New Roman"/>
                <w:color w:val="auto"/>
                <w:sz w:val="18"/>
                <w:szCs w:val="18"/>
                <w:lang w:eastAsia="ja-JP"/>
              </w:rPr>
              <w:t>-4</w:t>
            </w:r>
          </w:p>
        </w:tc>
      </w:tr>
      <w:tr w:rsidR="00FB087F" w:rsidRPr="001E44AB" w14:paraId="658EFF02"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61062415"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Effect measures </w:t>
            </w:r>
          </w:p>
        </w:tc>
        <w:tc>
          <w:tcPr>
            <w:tcW w:w="402" w:type="dxa"/>
            <w:tcBorders>
              <w:top w:val="single" w:sz="5" w:space="0" w:color="000000"/>
              <w:left w:val="single" w:sz="5" w:space="0" w:color="000000"/>
              <w:bottom w:val="single" w:sz="5" w:space="0" w:color="000000"/>
              <w:right w:val="single" w:sz="5" w:space="0" w:color="000000"/>
            </w:tcBorders>
          </w:tcPr>
          <w:p w14:paraId="43A3200E"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2</w:t>
            </w:r>
          </w:p>
        </w:tc>
        <w:tc>
          <w:tcPr>
            <w:tcW w:w="8059" w:type="dxa"/>
            <w:tcBorders>
              <w:top w:val="single" w:sz="5" w:space="0" w:color="000000"/>
              <w:left w:val="single" w:sz="5" w:space="0" w:color="000000"/>
              <w:bottom w:val="single" w:sz="5" w:space="0" w:color="000000"/>
              <w:right w:val="single" w:sz="5" w:space="0" w:color="000000"/>
            </w:tcBorders>
          </w:tcPr>
          <w:p w14:paraId="64119E89"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pecify for each outcome the effect measure(s) (e.g. risk ratio, mean difference) used in the synthesis or presentation of results.</w:t>
            </w:r>
          </w:p>
        </w:tc>
        <w:tc>
          <w:tcPr>
            <w:tcW w:w="823" w:type="dxa"/>
            <w:tcBorders>
              <w:top w:val="single" w:sz="5" w:space="0" w:color="000000"/>
              <w:left w:val="single" w:sz="5" w:space="0" w:color="000000"/>
              <w:bottom w:val="single" w:sz="5" w:space="0" w:color="000000"/>
              <w:right w:val="single" w:sz="5" w:space="0" w:color="000000"/>
            </w:tcBorders>
          </w:tcPr>
          <w:p w14:paraId="12FBEBBA" w14:textId="15701FB5" w:rsidR="00FB087F" w:rsidRPr="001E44AB" w:rsidRDefault="00980705" w:rsidP="00007995">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ja-JP"/>
              </w:rPr>
              <w:t>3</w:t>
            </w:r>
            <w:r>
              <w:rPr>
                <w:rFonts w:ascii="Times New Roman" w:hAnsi="Times New Roman" w:cs="Times New Roman"/>
                <w:color w:val="auto"/>
                <w:sz w:val="18"/>
                <w:szCs w:val="18"/>
                <w:lang w:eastAsia="ja-JP"/>
              </w:rPr>
              <w:t>-4</w:t>
            </w:r>
          </w:p>
        </w:tc>
      </w:tr>
      <w:tr w:rsidR="00FB087F" w:rsidRPr="001E44AB" w14:paraId="59B8F0CC" w14:textId="77777777" w:rsidTr="00DD0B36">
        <w:trPr>
          <w:trHeight w:val="40"/>
        </w:trPr>
        <w:tc>
          <w:tcPr>
            <w:tcW w:w="1144" w:type="dxa"/>
            <w:vMerge w:val="restart"/>
            <w:tcBorders>
              <w:top w:val="single" w:sz="5" w:space="0" w:color="000000"/>
              <w:left w:val="single" w:sz="5" w:space="0" w:color="000000"/>
              <w:right w:val="single" w:sz="5" w:space="0" w:color="000000"/>
            </w:tcBorders>
          </w:tcPr>
          <w:p w14:paraId="39D9D1A9"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Synthesis </w:t>
            </w:r>
            <w:r w:rsidRPr="001E44AB">
              <w:rPr>
                <w:rFonts w:ascii="Times New Roman" w:hAnsi="Times New Roman" w:cs="Times New Roman"/>
                <w:sz w:val="18"/>
                <w:szCs w:val="18"/>
              </w:rPr>
              <w:lastRenderedPageBreak/>
              <w:t>methods</w:t>
            </w:r>
          </w:p>
        </w:tc>
        <w:tc>
          <w:tcPr>
            <w:tcW w:w="402" w:type="dxa"/>
            <w:tcBorders>
              <w:top w:val="single" w:sz="5" w:space="0" w:color="000000"/>
              <w:left w:val="single" w:sz="5" w:space="0" w:color="000000"/>
              <w:bottom w:val="single" w:sz="5" w:space="0" w:color="000000"/>
              <w:right w:val="single" w:sz="5" w:space="0" w:color="000000"/>
            </w:tcBorders>
          </w:tcPr>
          <w:p w14:paraId="744D0361"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lastRenderedPageBreak/>
              <w:t>13a</w:t>
            </w:r>
          </w:p>
        </w:tc>
        <w:tc>
          <w:tcPr>
            <w:tcW w:w="8059" w:type="dxa"/>
            <w:tcBorders>
              <w:top w:val="single" w:sz="5" w:space="0" w:color="000000"/>
              <w:left w:val="single" w:sz="5" w:space="0" w:color="000000"/>
              <w:bottom w:val="single" w:sz="5" w:space="0" w:color="000000"/>
              <w:right w:val="single" w:sz="5" w:space="0" w:color="000000"/>
            </w:tcBorders>
          </w:tcPr>
          <w:p w14:paraId="498788EA" w14:textId="4D72DD70"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Describe the processes used to decide which studies were eligible for each synthesis (e.g. tabulating the </w:t>
            </w:r>
            <w:r w:rsidRPr="001E44AB">
              <w:rPr>
                <w:rFonts w:ascii="Times New Roman" w:hAnsi="Times New Roman" w:cs="Times New Roman"/>
                <w:sz w:val="18"/>
                <w:szCs w:val="18"/>
              </w:rPr>
              <w:lastRenderedPageBreak/>
              <w:t>study intervention characteristics and comparing against the planned groups for each synthesis (item #5)).</w:t>
            </w:r>
          </w:p>
        </w:tc>
        <w:tc>
          <w:tcPr>
            <w:tcW w:w="823" w:type="dxa"/>
            <w:tcBorders>
              <w:top w:val="single" w:sz="5" w:space="0" w:color="000000"/>
              <w:left w:val="single" w:sz="5" w:space="0" w:color="000000"/>
              <w:bottom w:val="single" w:sz="5" w:space="0" w:color="000000"/>
              <w:right w:val="single" w:sz="5" w:space="0" w:color="000000"/>
            </w:tcBorders>
          </w:tcPr>
          <w:p w14:paraId="6F9C4967" w14:textId="281571C1"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lastRenderedPageBreak/>
              <w:t>4</w:t>
            </w:r>
          </w:p>
        </w:tc>
      </w:tr>
      <w:tr w:rsidR="00FB087F" w:rsidRPr="001E44AB" w14:paraId="77F0BBD8" w14:textId="77777777" w:rsidTr="00DD0B36">
        <w:trPr>
          <w:trHeight w:val="40"/>
        </w:trPr>
        <w:tc>
          <w:tcPr>
            <w:tcW w:w="1144" w:type="dxa"/>
            <w:vMerge/>
            <w:tcBorders>
              <w:left w:val="single" w:sz="5" w:space="0" w:color="000000"/>
              <w:right w:val="single" w:sz="5" w:space="0" w:color="000000"/>
            </w:tcBorders>
          </w:tcPr>
          <w:p w14:paraId="26FAB008"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7A3FE849"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3b</w:t>
            </w:r>
          </w:p>
        </w:tc>
        <w:tc>
          <w:tcPr>
            <w:tcW w:w="8059" w:type="dxa"/>
            <w:tcBorders>
              <w:top w:val="single" w:sz="5" w:space="0" w:color="000000"/>
              <w:left w:val="single" w:sz="5" w:space="0" w:color="000000"/>
              <w:bottom w:val="single" w:sz="5" w:space="0" w:color="000000"/>
              <w:right w:val="single" w:sz="5" w:space="0" w:color="000000"/>
            </w:tcBorders>
          </w:tcPr>
          <w:p w14:paraId="00BF405E"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823" w:type="dxa"/>
            <w:tcBorders>
              <w:top w:val="single" w:sz="5" w:space="0" w:color="000000"/>
              <w:left w:val="single" w:sz="5" w:space="0" w:color="000000"/>
              <w:bottom w:val="single" w:sz="5" w:space="0" w:color="000000"/>
              <w:right w:val="single" w:sz="5" w:space="0" w:color="000000"/>
            </w:tcBorders>
          </w:tcPr>
          <w:p w14:paraId="441515C3" w14:textId="477A3C59"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43154959" w14:textId="77777777" w:rsidTr="00DD0B36">
        <w:trPr>
          <w:trHeight w:val="40"/>
        </w:trPr>
        <w:tc>
          <w:tcPr>
            <w:tcW w:w="1144" w:type="dxa"/>
            <w:vMerge/>
            <w:tcBorders>
              <w:left w:val="single" w:sz="5" w:space="0" w:color="000000"/>
              <w:right w:val="single" w:sz="5" w:space="0" w:color="000000"/>
            </w:tcBorders>
          </w:tcPr>
          <w:p w14:paraId="69634940"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20FDF8CA"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3c</w:t>
            </w:r>
          </w:p>
        </w:tc>
        <w:tc>
          <w:tcPr>
            <w:tcW w:w="8059" w:type="dxa"/>
            <w:tcBorders>
              <w:top w:val="single" w:sz="5" w:space="0" w:color="000000"/>
              <w:left w:val="single" w:sz="5" w:space="0" w:color="000000"/>
              <w:bottom w:val="single" w:sz="5" w:space="0" w:color="000000"/>
              <w:right w:val="single" w:sz="5" w:space="0" w:color="000000"/>
            </w:tcBorders>
          </w:tcPr>
          <w:p w14:paraId="4A3E1D5F" w14:textId="737DBD7D"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methods used to tabulate or visually display results of individual studies and syntheses.</w:t>
            </w:r>
          </w:p>
        </w:tc>
        <w:tc>
          <w:tcPr>
            <w:tcW w:w="823" w:type="dxa"/>
            <w:tcBorders>
              <w:top w:val="single" w:sz="5" w:space="0" w:color="000000"/>
              <w:left w:val="single" w:sz="5" w:space="0" w:color="000000"/>
              <w:bottom w:val="single" w:sz="5" w:space="0" w:color="000000"/>
              <w:right w:val="single" w:sz="5" w:space="0" w:color="000000"/>
            </w:tcBorders>
          </w:tcPr>
          <w:p w14:paraId="4BF9A3FF" w14:textId="79C22138"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3975419D" w14:textId="77777777" w:rsidTr="00DD0B36">
        <w:trPr>
          <w:trHeight w:val="40"/>
        </w:trPr>
        <w:tc>
          <w:tcPr>
            <w:tcW w:w="1144" w:type="dxa"/>
            <w:vMerge/>
            <w:tcBorders>
              <w:left w:val="single" w:sz="5" w:space="0" w:color="000000"/>
              <w:right w:val="single" w:sz="5" w:space="0" w:color="000000"/>
            </w:tcBorders>
          </w:tcPr>
          <w:p w14:paraId="22ABC1C3"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323514EE"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3d</w:t>
            </w:r>
          </w:p>
        </w:tc>
        <w:tc>
          <w:tcPr>
            <w:tcW w:w="8059" w:type="dxa"/>
            <w:tcBorders>
              <w:top w:val="single" w:sz="5" w:space="0" w:color="000000"/>
              <w:left w:val="single" w:sz="5" w:space="0" w:color="000000"/>
              <w:bottom w:val="single" w:sz="5" w:space="0" w:color="000000"/>
              <w:right w:val="single" w:sz="5" w:space="0" w:color="000000"/>
            </w:tcBorders>
          </w:tcPr>
          <w:p w14:paraId="3970C60E" w14:textId="454ECB9D" w:rsidR="00FB087F" w:rsidRPr="001E44AB" w:rsidRDefault="00FB087F" w:rsidP="00FA2B3B">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23" w:type="dxa"/>
            <w:tcBorders>
              <w:top w:val="single" w:sz="5" w:space="0" w:color="000000"/>
              <w:left w:val="single" w:sz="5" w:space="0" w:color="000000"/>
              <w:bottom w:val="single" w:sz="5" w:space="0" w:color="000000"/>
              <w:right w:val="single" w:sz="5" w:space="0" w:color="000000"/>
            </w:tcBorders>
          </w:tcPr>
          <w:p w14:paraId="366AC786" w14:textId="299F0893"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0DAA1B08" w14:textId="77777777" w:rsidTr="00DD0B36">
        <w:trPr>
          <w:trHeight w:val="40"/>
        </w:trPr>
        <w:tc>
          <w:tcPr>
            <w:tcW w:w="1144" w:type="dxa"/>
            <w:vMerge/>
            <w:tcBorders>
              <w:left w:val="single" w:sz="5" w:space="0" w:color="000000"/>
              <w:right w:val="single" w:sz="5" w:space="0" w:color="000000"/>
            </w:tcBorders>
          </w:tcPr>
          <w:p w14:paraId="6262E705"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0745937F"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3e</w:t>
            </w:r>
          </w:p>
        </w:tc>
        <w:tc>
          <w:tcPr>
            <w:tcW w:w="8059" w:type="dxa"/>
            <w:tcBorders>
              <w:top w:val="single" w:sz="5" w:space="0" w:color="000000"/>
              <w:left w:val="single" w:sz="5" w:space="0" w:color="000000"/>
              <w:bottom w:val="single" w:sz="5" w:space="0" w:color="000000"/>
              <w:right w:val="single" w:sz="5" w:space="0" w:color="000000"/>
            </w:tcBorders>
          </w:tcPr>
          <w:p w14:paraId="1338191A"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methods used to explore possible causes of heterogeneity among study results (e.g. subgroup analysis, meta-regression).</w:t>
            </w:r>
          </w:p>
        </w:tc>
        <w:tc>
          <w:tcPr>
            <w:tcW w:w="823" w:type="dxa"/>
            <w:tcBorders>
              <w:top w:val="single" w:sz="5" w:space="0" w:color="000000"/>
              <w:left w:val="single" w:sz="5" w:space="0" w:color="000000"/>
              <w:bottom w:val="single" w:sz="5" w:space="0" w:color="000000"/>
              <w:right w:val="single" w:sz="5" w:space="0" w:color="000000"/>
            </w:tcBorders>
          </w:tcPr>
          <w:p w14:paraId="6A27A321" w14:textId="2EF66ED9"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76F58DEB" w14:textId="77777777" w:rsidTr="00DD0B36">
        <w:trPr>
          <w:trHeight w:val="42"/>
        </w:trPr>
        <w:tc>
          <w:tcPr>
            <w:tcW w:w="1144" w:type="dxa"/>
            <w:vMerge/>
            <w:tcBorders>
              <w:left w:val="single" w:sz="5" w:space="0" w:color="000000"/>
              <w:bottom w:val="single" w:sz="5" w:space="0" w:color="000000"/>
              <w:right w:val="single" w:sz="5" w:space="0" w:color="000000"/>
            </w:tcBorders>
          </w:tcPr>
          <w:p w14:paraId="51DBC6EA"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776AE402"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3f</w:t>
            </w:r>
          </w:p>
        </w:tc>
        <w:tc>
          <w:tcPr>
            <w:tcW w:w="8059" w:type="dxa"/>
            <w:tcBorders>
              <w:top w:val="single" w:sz="5" w:space="0" w:color="000000"/>
              <w:left w:val="single" w:sz="5" w:space="0" w:color="000000"/>
              <w:bottom w:val="single" w:sz="5" w:space="0" w:color="000000"/>
              <w:right w:val="single" w:sz="5" w:space="0" w:color="000000"/>
            </w:tcBorders>
          </w:tcPr>
          <w:p w14:paraId="5ABA1B3C" w14:textId="476F83AE"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sensitivity analyses conducted to assess robustness of the synthesized results.</w:t>
            </w:r>
          </w:p>
        </w:tc>
        <w:tc>
          <w:tcPr>
            <w:tcW w:w="823" w:type="dxa"/>
            <w:tcBorders>
              <w:top w:val="single" w:sz="5" w:space="0" w:color="000000"/>
              <w:left w:val="single" w:sz="5" w:space="0" w:color="000000"/>
              <w:bottom w:val="single" w:sz="5" w:space="0" w:color="000000"/>
              <w:right w:val="single" w:sz="5" w:space="0" w:color="000000"/>
            </w:tcBorders>
          </w:tcPr>
          <w:p w14:paraId="30B3A60A" w14:textId="16C1023D"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06180D22"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45526ABB"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Reporting bias assessment</w:t>
            </w:r>
          </w:p>
        </w:tc>
        <w:tc>
          <w:tcPr>
            <w:tcW w:w="402" w:type="dxa"/>
            <w:tcBorders>
              <w:top w:val="single" w:sz="5" w:space="0" w:color="000000"/>
              <w:left w:val="single" w:sz="5" w:space="0" w:color="000000"/>
              <w:bottom w:val="single" w:sz="5" w:space="0" w:color="000000"/>
              <w:right w:val="single" w:sz="5" w:space="0" w:color="000000"/>
            </w:tcBorders>
          </w:tcPr>
          <w:p w14:paraId="05D5533E"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4</w:t>
            </w:r>
          </w:p>
        </w:tc>
        <w:tc>
          <w:tcPr>
            <w:tcW w:w="8059" w:type="dxa"/>
            <w:tcBorders>
              <w:top w:val="single" w:sz="5" w:space="0" w:color="000000"/>
              <w:left w:val="single" w:sz="5" w:space="0" w:color="000000"/>
              <w:bottom w:val="single" w:sz="5" w:space="0" w:color="000000"/>
              <w:right w:val="single" w:sz="5" w:space="0" w:color="000000"/>
            </w:tcBorders>
          </w:tcPr>
          <w:p w14:paraId="63E713B0"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methods used to assess risk of bias due to missing results in a synthesis (arising from reporting biases).</w:t>
            </w:r>
          </w:p>
        </w:tc>
        <w:tc>
          <w:tcPr>
            <w:tcW w:w="823" w:type="dxa"/>
            <w:tcBorders>
              <w:top w:val="single" w:sz="5" w:space="0" w:color="000000"/>
              <w:left w:val="single" w:sz="5" w:space="0" w:color="000000"/>
              <w:bottom w:val="single" w:sz="5" w:space="0" w:color="000000"/>
              <w:right w:val="single" w:sz="5" w:space="0" w:color="000000"/>
            </w:tcBorders>
          </w:tcPr>
          <w:p w14:paraId="32EB408C" w14:textId="0A39896F"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252C2D52"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63BC95C2"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Certainty assessment</w:t>
            </w:r>
          </w:p>
        </w:tc>
        <w:tc>
          <w:tcPr>
            <w:tcW w:w="402" w:type="dxa"/>
            <w:tcBorders>
              <w:top w:val="single" w:sz="5" w:space="0" w:color="000000"/>
              <w:left w:val="single" w:sz="5" w:space="0" w:color="000000"/>
              <w:bottom w:val="single" w:sz="5" w:space="0" w:color="000000"/>
              <w:right w:val="single" w:sz="5" w:space="0" w:color="000000"/>
            </w:tcBorders>
          </w:tcPr>
          <w:p w14:paraId="54CA2D75"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5</w:t>
            </w:r>
          </w:p>
        </w:tc>
        <w:tc>
          <w:tcPr>
            <w:tcW w:w="8059" w:type="dxa"/>
            <w:tcBorders>
              <w:top w:val="single" w:sz="5" w:space="0" w:color="000000"/>
              <w:left w:val="single" w:sz="5" w:space="0" w:color="000000"/>
              <w:bottom w:val="single" w:sz="5" w:space="0" w:color="000000"/>
              <w:right w:val="single" w:sz="5" w:space="0" w:color="000000"/>
            </w:tcBorders>
          </w:tcPr>
          <w:p w14:paraId="6B3ED69D"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y methods used to assess certainty (or confidence) in the body of evidence for an outcome.</w:t>
            </w:r>
          </w:p>
        </w:tc>
        <w:tc>
          <w:tcPr>
            <w:tcW w:w="823" w:type="dxa"/>
            <w:tcBorders>
              <w:top w:val="single" w:sz="5" w:space="0" w:color="000000"/>
              <w:left w:val="single" w:sz="5" w:space="0" w:color="000000"/>
              <w:bottom w:val="single" w:sz="5" w:space="0" w:color="000000"/>
              <w:right w:val="single" w:sz="5" w:space="0" w:color="000000"/>
            </w:tcBorders>
          </w:tcPr>
          <w:p w14:paraId="64BC4190" w14:textId="07755FA4"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4</w:t>
            </w:r>
          </w:p>
        </w:tc>
      </w:tr>
      <w:tr w:rsidR="00FB087F" w:rsidRPr="001E44AB" w14:paraId="5DD3C7D2"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36DDE"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 xml:space="preserve">RESULTS </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0C2AB7A4" w14:textId="77777777" w:rsidR="00FB087F" w:rsidRPr="001E44AB" w:rsidRDefault="00FB087F" w:rsidP="00007995">
            <w:pPr>
              <w:pStyle w:val="Default"/>
              <w:jc w:val="center"/>
              <w:rPr>
                <w:rFonts w:ascii="Times New Roman" w:hAnsi="Times New Roman" w:cs="Times New Roman"/>
                <w:color w:val="auto"/>
                <w:sz w:val="18"/>
                <w:szCs w:val="18"/>
              </w:rPr>
            </w:pPr>
          </w:p>
        </w:tc>
      </w:tr>
      <w:tr w:rsidR="00FB087F" w:rsidRPr="001E44AB" w14:paraId="772F03C2" w14:textId="77777777" w:rsidTr="00DD0B36">
        <w:trPr>
          <w:trHeight w:val="40"/>
        </w:trPr>
        <w:tc>
          <w:tcPr>
            <w:tcW w:w="1144" w:type="dxa"/>
            <w:vMerge w:val="restart"/>
            <w:tcBorders>
              <w:top w:val="single" w:sz="5" w:space="0" w:color="000000"/>
              <w:left w:val="single" w:sz="5" w:space="0" w:color="000000"/>
              <w:right w:val="single" w:sz="5" w:space="0" w:color="000000"/>
            </w:tcBorders>
          </w:tcPr>
          <w:p w14:paraId="20A5BACD"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Study selection </w:t>
            </w:r>
          </w:p>
        </w:tc>
        <w:tc>
          <w:tcPr>
            <w:tcW w:w="402" w:type="dxa"/>
            <w:tcBorders>
              <w:top w:val="single" w:sz="5" w:space="0" w:color="000000"/>
              <w:left w:val="single" w:sz="5" w:space="0" w:color="000000"/>
              <w:bottom w:val="single" w:sz="5" w:space="0" w:color="000000"/>
              <w:right w:val="single" w:sz="5" w:space="0" w:color="000000"/>
            </w:tcBorders>
          </w:tcPr>
          <w:p w14:paraId="10FC1973"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6a</w:t>
            </w:r>
          </w:p>
        </w:tc>
        <w:tc>
          <w:tcPr>
            <w:tcW w:w="8059" w:type="dxa"/>
            <w:tcBorders>
              <w:top w:val="single" w:sz="5" w:space="0" w:color="000000"/>
              <w:left w:val="single" w:sz="5" w:space="0" w:color="000000"/>
              <w:bottom w:val="single" w:sz="5" w:space="0" w:color="000000"/>
              <w:right w:val="single" w:sz="5" w:space="0" w:color="000000"/>
            </w:tcBorders>
          </w:tcPr>
          <w:p w14:paraId="3269157D"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823" w:type="dxa"/>
            <w:tcBorders>
              <w:top w:val="single" w:sz="5" w:space="0" w:color="000000"/>
              <w:left w:val="single" w:sz="5" w:space="0" w:color="000000"/>
              <w:bottom w:val="single" w:sz="5" w:space="0" w:color="000000"/>
              <w:right w:val="single" w:sz="5" w:space="0" w:color="000000"/>
            </w:tcBorders>
          </w:tcPr>
          <w:p w14:paraId="046A258B" w14:textId="62CA7421"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FB087F" w:rsidRPr="001E44AB" w14:paraId="650B9275" w14:textId="77777777" w:rsidTr="00DD0B36">
        <w:trPr>
          <w:trHeight w:val="40"/>
        </w:trPr>
        <w:tc>
          <w:tcPr>
            <w:tcW w:w="1144" w:type="dxa"/>
            <w:vMerge/>
            <w:tcBorders>
              <w:left w:val="single" w:sz="5" w:space="0" w:color="000000"/>
              <w:bottom w:val="single" w:sz="5" w:space="0" w:color="000000"/>
              <w:right w:val="single" w:sz="5" w:space="0" w:color="000000"/>
            </w:tcBorders>
          </w:tcPr>
          <w:p w14:paraId="61B02781"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3DE86DC9"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6b</w:t>
            </w:r>
          </w:p>
        </w:tc>
        <w:tc>
          <w:tcPr>
            <w:tcW w:w="8059" w:type="dxa"/>
            <w:tcBorders>
              <w:top w:val="single" w:sz="5" w:space="0" w:color="000000"/>
              <w:left w:val="single" w:sz="5" w:space="0" w:color="000000"/>
              <w:bottom w:val="single" w:sz="5" w:space="0" w:color="000000"/>
              <w:right w:val="single" w:sz="5" w:space="0" w:color="000000"/>
            </w:tcBorders>
          </w:tcPr>
          <w:p w14:paraId="18C87D68"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Cite studies that might appear to meet the inclusion criteria, but which were excluded, and explain why they were excluded.</w:t>
            </w:r>
          </w:p>
        </w:tc>
        <w:tc>
          <w:tcPr>
            <w:tcW w:w="823" w:type="dxa"/>
            <w:tcBorders>
              <w:top w:val="single" w:sz="5" w:space="0" w:color="000000"/>
              <w:left w:val="single" w:sz="5" w:space="0" w:color="000000"/>
              <w:bottom w:val="single" w:sz="5" w:space="0" w:color="000000"/>
              <w:right w:val="single" w:sz="5" w:space="0" w:color="000000"/>
            </w:tcBorders>
          </w:tcPr>
          <w:p w14:paraId="5E7FB9E6" w14:textId="0BD5F41A"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hint="eastAsia"/>
                <w:color w:val="auto"/>
                <w:sz w:val="18"/>
                <w:szCs w:val="18"/>
                <w:lang w:eastAsia="ja-JP"/>
              </w:rPr>
              <w:t>7</w:t>
            </w:r>
          </w:p>
        </w:tc>
      </w:tr>
      <w:tr w:rsidR="00980705" w:rsidRPr="001E44AB" w14:paraId="65AFA072" w14:textId="77777777" w:rsidTr="00DD0B36">
        <w:trPr>
          <w:trHeight w:val="86"/>
        </w:trPr>
        <w:tc>
          <w:tcPr>
            <w:tcW w:w="1144" w:type="dxa"/>
            <w:tcBorders>
              <w:top w:val="single" w:sz="5" w:space="0" w:color="000000"/>
              <w:left w:val="single" w:sz="5" w:space="0" w:color="000000"/>
              <w:bottom w:val="single" w:sz="5" w:space="0" w:color="000000"/>
              <w:right w:val="single" w:sz="5" w:space="0" w:color="000000"/>
            </w:tcBorders>
          </w:tcPr>
          <w:p w14:paraId="07FE6D8C"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Study characteristics </w:t>
            </w:r>
          </w:p>
        </w:tc>
        <w:tc>
          <w:tcPr>
            <w:tcW w:w="402" w:type="dxa"/>
            <w:tcBorders>
              <w:top w:val="single" w:sz="5" w:space="0" w:color="000000"/>
              <w:left w:val="single" w:sz="5" w:space="0" w:color="000000"/>
              <w:bottom w:val="single" w:sz="5" w:space="0" w:color="000000"/>
              <w:right w:val="single" w:sz="5" w:space="0" w:color="000000"/>
            </w:tcBorders>
          </w:tcPr>
          <w:p w14:paraId="46BD3B92"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7</w:t>
            </w:r>
          </w:p>
        </w:tc>
        <w:tc>
          <w:tcPr>
            <w:tcW w:w="8059" w:type="dxa"/>
            <w:tcBorders>
              <w:top w:val="single" w:sz="5" w:space="0" w:color="000000"/>
              <w:left w:val="single" w:sz="5" w:space="0" w:color="000000"/>
              <w:bottom w:val="single" w:sz="5" w:space="0" w:color="000000"/>
              <w:right w:val="single" w:sz="5" w:space="0" w:color="000000"/>
            </w:tcBorders>
          </w:tcPr>
          <w:p w14:paraId="64A33437"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Cite each included study and present its characteristics.</w:t>
            </w:r>
          </w:p>
        </w:tc>
        <w:tc>
          <w:tcPr>
            <w:tcW w:w="823" w:type="dxa"/>
            <w:tcBorders>
              <w:top w:val="single" w:sz="5" w:space="0" w:color="000000"/>
              <w:left w:val="single" w:sz="5" w:space="0" w:color="000000"/>
              <w:bottom w:val="single" w:sz="5" w:space="0" w:color="000000"/>
              <w:right w:val="single" w:sz="5" w:space="0" w:color="000000"/>
            </w:tcBorders>
          </w:tcPr>
          <w:p w14:paraId="64171C90" w14:textId="0C72664D"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65324353"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1DAB10FB"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Risk of bias in studies </w:t>
            </w:r>
          </w:p>
        </w:tc>
        <w:tc>
          <w:tcPr>
            <w:tcW w:w="402" w:type="dxa"/>
            <w:tcBorders>
              <w:top w:val="single" w:sz="5" w:space="0" w:color="000000"/>
              <w:left w:val="single" w:sz="5" w:space="0" w:color="000000"/>
              <w:bottom w:val="single" w:sz="5" w:space="0" w:color="000000"/>
              <w:right w:val="single" w:sz="5" w:space="0" w:color="000000"/>
            </w:tcBorders>
          </w:tcPr>
          <w:p w14:paraId="46B71F4F"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8</w:t>
            </w:r>
          </w:p>
        </w:tc>
        <w:tc>
          <w:tcPr>
            <w:tcW w:w="8059" w:type="dxa"/>
            <w:tcBorders>
              <w:top w:val="single" w:sz="5" w:space="0" w:color="000000"/>
              <w:left w:val="single" w:sz="5" w:space="0" w:color="000000"/>
              <w:bottom w:val="single" w:sz="5" w:space="0" w:color="000000"/>
              <w:right w:val="single" w:sz="5" w:space="0" w:color="000000"/>
            </w:tcBorders>
          </w:tcPr>
          <w:p w14:paraId="7A390764"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assessments of risk of bias for each included study.</w:t>
            </w:r>
          </w:p>
        </w:tc>
        <w:tc>
          <w:tcPr>
            <w:tcW w:w="823" w:type="dxa"/>
            <w:tcBorders>
              <w:top w:val="single" w:sz="5" w:space="0" w:color="000000"/>
              <w:left w:val="single" w:sz="5" w:space="0" w:color="000000"/>
              <w:bottom w:val="single" w:sz="5" w:space="0" w:color="000000"/>
              <w:right w:val="single" w:sz="5" w:space="0" w:color="000000"/>
            </w:tcBorders>
          </w:tcPr>
          <w:p w14:paraId="78DD8488" w14:textId="6BFCC669"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5504D89F"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544DB2F9"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Results of individual studies </w:t>
            </w:r>
          </w:p>
        </w:tc>
        <w:tc>
          <w:tcPr>
            <w:tcW w:w="402" w:type="dxa"/>
            <w:tcBorders>
              <w:top w:val="single" w:sz="5" w:space="0" w:color="000000"/>
              <w:left w:val="single" w:sz="5" w:space="0" w:color="000000"/>
              <w:bottom w:val="single" w:sz="5" w:space="0" w:color="000000"/>
              <w:right w:val="single" w:sz="5" w:space="0" w:color="000000"/>
            </w:tcBorders>
          </w:tcPr>
          <w:p w14:paraId="43D7E2E8"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19</w:t>
            </w:r>
          </w:p>
        </w:tc>
        <w:tc>
          <w:tcPr>
            <w:tcW w:w="8059" w:type="dxa"/>
            <w:tcBorders>
              <w:top w:val="single" w:sz="5" w:space="0" w:color="000000"/>
              <w:left w:val="single" w:sz="5" w:space="0" w:color="000000"/>
              <w:bottom w:val="single" w:sz="5" w:space="0" w:color="000000"/>
              <w:right w:val="single" w:sz="5" w:space="0" w:color="000000"/>
            </w:tcBorders>
          </w:tcPr>
          <w:p w14:paraId="4C28C010"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823" w:type="dxa"/>
            <w:tcBorders>
              <w:top w:val="single" w:sz="5" w:space="0" w:color="000000"/>
              <w:left w:val="single" w:sz="5" w:space="0" w:color="000000"/>
              <w:bottom w:val="single" w:sz="5" w:space="0" w:color="000000"/>
              <w:right w:val="single" w:sz="5" w:space="0" w:color="000000"/>
            </w:tcBorders>
          </w:tcPr>
          <w:p w14:paraId="525D0139" w14:textId="5906D64A"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451672CC" w14:textId="77777777" w:rsidTr="00DD0B36">
        <w:trPr>
          <w:trHeight w:val="40"/>
        </w:trPr>
        <w:tc>
          <w:tcPr>
            <w:tcW w:w="1144" w:type="dxa"/>
            <w:vMerge w:val="restart"/>
            <w:tcBorders>
              <w:top w:val="single" w:sz="5" w:space="0" w:color="000000"/>
              <w:left w:val="single" w:sz="5" w:space="0" w:color="000000"/>
              <w:right w:val="single" w:sz="5" w:space="0" w:color="000000"/>
            </w:tcBorders>
          </w:tcPr>
          <w:p w14:paraId="35F741B3"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Results of syntheses</w:t>
            </w:r>
          </w:p>
        </w:tc>
        <w:tc>
          <w:tcPr>
            <w:tcW w:w="402" w:type="dxa"/>
            <w:tcBorders>
              <w:top w:val="single" w:sz="5" w:space="0" w:color="000000"/>
              <w:left w:val="single" w:sz="5" w:space="0" w:color="000000"/>
              <w:bottom w:val="single" w:sz="5" w:space="0" w:color="000000"/>
              <w:right w:val="single" w:sz="5" w:space="0" w:color="000000"/>
            </w:tcBorders>
          </w:tcPr>
          <w:p w14:paraId="69A0461E"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0a</w:t>
            </w:r>
          </w:p>
        </w:tc>
        <w:tc>
          <w:tcPr>
            <w:tcW w:w="8059" w:type="dxa"/>
            <w:tcBorders>
              <w:top w:val="single" w:sz="5" w:space="0" w:color="000000"/>
              <w:left w:val="single" w:sz="5" w:space="0" w:color="000000"/>
              <w:bottom w:val="single" w:sz="5" w:space="0" w:color="000000"/>
              <w:right w:val="single" w:sz="5" w:space="0" w:color="000000"/>
            </w:tcBorders>
          </w:tcPr>
          <w:p w14:paraId="44AEE1C9"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For each synthesis, briefly summarise the characteristics and risk of bias among contributing studies.</w:t>
            </w:r>
          </w:p>
        </w:tc>
        <w:tc>
          <w:tcPr>
            <w:tcW w:w="823" w:type="dxa"/>
            <w:tcBorders>
              <w:top w:val="single" w:sz="5" w:space="0" w:color="000000"/>
              <w:left w:val="single" w:sz="5" w:space="0" w:color="000000"/>
              <w:bottom w:val="single" w:sz="5" w:space="0" w:color="000000"/>
              <w:right w:val="single" w:sz="5" w:space="0" w:color="000000"/>
            </w:tcBorders>
          </w:tcPr>
          <w:p w14:paraId="0418C3A6" w14:textId="1DF35414"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6835A74C" w14:textId="77777777" w:rsidTr="00DD0B36">
        <w:trPr>
          <w:trHeight w:val="171"/>
        </w:trPr>
        <w:tc>
          <w:tcPr>
            <w:tcW w:w="1144" w:type="dxa"/>
            <w:vMerge/>
            <w:tcBorders>
              <w:left w:val="single" w:sz="5" w:space="0" w:color="000000"/>
              <w:right w:val="single" w:sz="5" w:space="0" w:color="000000"/>
            </w:tcBorders>
          </w:tcPr>
          <w:p w14:paraId="093EDE7E" w14:textId="77777777" w:rsidR="00980705" w:rsidRPr="001E44AB" w:rsidRDefault="00980705" w:rsidP="0098070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4BEA4E35"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0b</w:t>
            </w:r>
          </w:p>
        </w:tc>
        <w:tc>
          <w:tcPr>
            <w:tcW w:w="8059" w:type="dxa"/>
            <w:tcBorders>
              <w:top w:val="single" w:sz="5" w:space="0" w:color="000000"/>
              <w:left w:val="single" w:sz="5" w:space="0" w:color="000000"/>
              <w:bottom w:val="single" w:sz="5" w:space="0" w:color="000000"/>
              <w:right w:val="single" w:sz="5" w:space="0" w:color="000000"/>
            </w:tcBorders>
          </w:tcPr>
          <w:p w14:paraId="76C71733" w14:textId="7B983BFB"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23" w:type="dxa"/>
            <w:tcBorders>
              <w:top w:val="single" w:sz="5" w:space="0" w:color="000000"/>
              <w:left w:val="single" w:sz="5" w:space="0" w:color="000000"/>
              <w:bottom w:val="single" w:sz="5" w:space="0" w:color="000000"/>
              <w:right w:val="single" w:sz="5" w:space="0" w:color="000000"/>
            </w:tcBorders>
          </w:tcPr>
          <w:p w14:paraId="4ED1F876" w14:textId="1B651129"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3A7A123B" w14:textId="77777777" w:rsidTr="00DD0B36">
        <w:trPr>
          <w:trHeight w:val="40"/>
        </w:trPr>
        <w:tc>
          <w:tcPr>
            <w:tcW w:w="1144" w:type="dxa"/>
            <w:vMerge/>
            <w:tcBorders>
              <w:left w:val="single" w:sz="5" w:space="0" w:color="000000"/>
              <w:right w:val="single" w:sz="5" w:space="0" w:color="000000"/>
            </w:tcBorders>
          </w:tcPr>
          <w:p w14:paraId="6D60060B" w14:textId="77777777" w:rsidR="00980705" w:rsidRPr="001E44AB" w:rsidRDefault="00980705" w:rsidP="0098070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17D4C25E"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0c</w:t>
            </w:r>
          </w:p>
        </w:tc>
        <w:tc>
          <w:tcPr>
            <w:tcW w:w="8059" w:type="dxa"/>
            <w:tcBorders>
              <w:top w:val="single" w:sz="5" w:space="0" w:color="000000"/>
              <w:left w:val="single" w:sz="5" w:space="0" w:color="000000"/>
              <w:bottom w:val="single" w:sz="5" w:space="0" w:color="000000"/>
              <w:right w:val="single" w:sz="5" w:space="0" w:color="000000"/>
            </w:tcBorders>
          </w:tcPr>
          <w:p w14:paraId="5831590D"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results of all investigations of possible causes of heterogeneity among study results.</w:t>
            </w:r>
          </w:p>
        </w:tc>
        <w:tc>
          <w:tcPr>
            <w:tcW w:w="823" w:type="dxa"/>
            <w:tcBorders>
              <w:top w:val="single" w:sz="5" w:space="0" w:color="000000"/>
              <w:left w:val="single" w:sz="5" w:space="0" w:color="000000"/>
              <w:bottom w:val="single" w:sz="5" w:space="0" w:color="000000"/>
              <w:right w:val="single" w:sz="5" w:space="0" w:color="000000"/>
            </w:tcBorders>
          </w:tcPr>
          <w:p w14:paraId="78323DCE" w14:textId="0E6EC238"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7889F4B0" w14:textId="77777777" w:rsidTr="00DD0B36">
        <w:trPr>
          <w:trHeight w:val="40"/>
        </w:trPr>
        <w:tc>
          <w:tcPr>
            <w:tcW w:w="1144" w:type="dxa"/>
            <w:vMerge/>
            <w:tcBorders>
              <w:left w:val="single" w:sz="5" w:space="0" w:color="000000"/>
              <w:bottom w:val="single" w:sz="5" w:space="0" w:color="000000"/>
              <w:right w:val="single" w:sz="5" w:space="0" w:color="000000"/>
            </w:tcBorders>
          </w:tcPr>
          <w:p w14:paraId="781A27CA" w14:textId="77777777" w:rsidR="00980705" w:rsidRPr="001E44AB" w:rsidRDefault="00980705" w:rsidP="0098070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1E755FBB"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0d</w:t>
            </w:r>
          </w:p>
        </w:tc>
        <w:tc>
          <w:tcPr>
            <w:tcW w:w="8059" w:type="dxa"/>
            <w:tcBorders>
              <w:top w:val="single" w:sz="5" w:space="0" w:color="000000"/>
              <w:left w:val="single" w:sz="5" w:space="0" w:color="000000"/>
              <w:bottom w:val="single" w:sz="5" w:space="0" w:color="000000"/>
              <w:right w:val="single" w:sz="5" w:space="0" w:color="000000"/>
            </w:tcBorders>
          </w:tcPr>
          <w:p w14:paraId="17E6396A"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results of all sensitivity analyses conducted to assess the robustness of the synthesized results.</w:t>
            </w:r>
          </w:p>
        </w:tc>
        <w:tc>
          <w:tcPr>
            <w:tcW w:w="823" w:type="dxa"/>
            <w:tcBorders>
              <w:top w:val="single" w:sz="5" w:space="0" w:color="000000"/>
              <w:left w:val="single" w:sz="5" w:space="0" w:color="000000"/>
              <w:bottom w:val="single" w:sz="5" w:space="0" w:color="000000"/>
              <w:right w:val="single" w:sz="5" w:space="0" w:color="000000"/>
            </w:tcBorders>
          </w:tcPr>
          <w:p w14:paraId="76355EFD" w14:textId="6B02BBDF"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3171ABAB"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5F7CE99D"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Reporting biases</w:t>
            </w:r>
          </w:p>
        </w:tc>
        <w:tc>
          <w:tcPr>
            <w:tcW w:w="402" w:type="dxa"/>
            <w:tcBorders>
              <w:top w:val="single" w:sz="5" w:space="0" w:color="000000"/>
              <w:left w:val="single" w:sz="5" w:space="0" w:color="000000"/>
              <w:bottom w:val="single" w:sz="5" w:space="0" w:color="000000"/>
              <w:right w:val="single" w:sz="5" w:space="0" w:color="000000"/>
            </w:tcBorders>
          </w:tcPr>
          <w:p w14:paraId="561B189B"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1</w:t>
            </w:r>
          </w:p>
        </w:tc>
        <w:tc>
          <w:tcPr>
            <w:tcW w:w="8059" w:type="dxa"/>
            <w:tcBorders>
              <w:top w:val="single" w:sz="5" w:space="0" w:color="000000"/>
              <w:left w:val="single" w:sz="5" w:space="0" w:color="000000"/>
              <w:bottom w:val="single" w:sz="5" w:space="0" w:color="000000"/>
              <w:right w:val="single" w:sz="5" w:space="0" w:color="000000"/>
            </w:tcBorders>
          </w:tcPr>
          <w:p w14:paraId="688BD3B7"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assessments of risk of bias due to missing results (arising from reporting biases) for each synthesis assessed.</w:t>
            </w:r>
          </w:p>
        </w:tc>
        <w:tc>
          <w:tcPr>
            <w:tcW w:w="823" w:type="dxa"/>
            <w:tcBorders>
              <w:top w:val="single" w:sz="5" w:space="0" w:color="000000"/>
              <w:left w:val="single" w:sz="5" w:space="0" w:color="000000"/>
              <w:bottom w:val="single" w:sz="5" w:space="0" w:color="000000"/>
              <w:right w:val="single" w:sz="5" w:space="0" w:color="000000"/>
            </w:tcBorders>
          </w:tcPr>
          <w:p w14:paraId="5745F26A" w14:textId="6D6F3D12"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980705" w:rsidRPr="001E44AB" w14:paraId="5799BFA0"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70D38CD2"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Certainty of evidence </w:t>
            </w:r>
          </w:p>
        </w:tc>
        <w:tc>
          <w:tcPr>
            <w:tcW w:w="402" w:type="dxa"/>
            <w:tcBorders>
              <w:top w:val="single" w:sz="5" w:space="0" w:color="000000"/>
              <w:left w:val="single" w:sz="5" w:space="0" w:color="000000"/>
              <w:bottom w:val="single" w:sz="5" w:space="0" w:color="000000"/>
              <w:right w:val="single" w:sz="5" w:space="0" w:color="000000"/>
            </w:tcBorders>
          </w:tcPr>
          <w:p w14:paraId="7ECE3BFC" w14:textId="77777777" w:rsidR="00980705" w:rsidRPr="001E44AB" w:rsidRDefault="00980705" w:rsidP="0098070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2</w:t>
            </w:r>
          </w:p>
        </w:tc>
        <w:tc>
          <w:tcPr>
            <w:tcW w:w="8059" w:type="dxa"/>
            <w:tcBorders>
              <w:top w:val="single" w:sz="5" w:space="0" w:color="000000"/>
              <w:left w:val="single" w:sz="5" w:space="0" w:color="000000"/>
              <w:bottom w:val="single" w:sz="5" w:space="0" w:color="000000"/>
              <w:right w:val="single" w:sz="5" w:space="0" w:color="000000"/>
            </w:tcBorders>
          </w:tcPr>
          <w:p w14:paraId="48E041BC" w14:textId="77777777" w:rsidR="00980705" w:rsidRPr="001E44AB" w:rsidRDefault="00980705" w:rsidP="0098070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esent assessments of certainty (or confidence) in the body of evidence for each outcome assessed.</w:t>
            </w:r>
          </w:p>
        </w:tc>
        <w:tc>
          <w:tcPr>
            <w:tcW w:w="823" w:type="dxa"/>
            <w:tcBorders>
              <w:top w:val="single" w:sz="5" w:space="0" w:color="000000"/>
              <w:left w:val="single" w:sz="5" w:space="0" w:color="000000"/>
              <w:bottom w:val="single" w:sz="5" w:space="0" w:color="000000"/>
              <w:right w:val="single" w:sz="5" w:space="0" w:color="000000"/>
            </w:tcBorders>
          </w:tcPr>
          <w:p w14:paraId="5E46A7A1" w14:textId="4FA6A804" w:rsidR="00980705" w:rsidRPr="001E44AB" w:rsidRDefault="00A8632E" w:rsidP="0098070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7</w:t>
            </w:r>
          </w:p>
        </w:tc>
      </w:tr>
      <w:tr w:rsidR="00FB087F" w:rsidRPr="001E44AB" w14:paraId="4F350D69"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94BCB"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 xml:space="preserve">DISCUSSION </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3CBD8F73" w14:textId="77777777" w:rsidR="00FB087F" w:rsidRPr="001E44AB" w:rsidRDefault="00FB087F" w:rsidP="00007995">
            <w:pPr>
              <w:pStyle w:val="Default"/>
              <w:jc w:val="center"/>
              <w:rPr>
                <w:rFonts w:ascii="Times New Roman" w:hAnsi="Times New Roman" w:cs="Times New Roman"/>
                <w:color w:val="auto"/>
                <w:sz w:val="18"/>
                <w:szCs w:val="18"/>
              </w:rPr>
            </w:pPr>
          </w:p>
        </w:tc>
      </w:tr>
      <w:tr w:rsidR="00FB087F" w:rsidRPr="001E44AB" w14:paraId="36BDB14B" w14:textId="77777777" w:rsidTr="00DD0B36">
        <w:trPr>
          <w:trHeight w:val="40"/>
        </w:trPr>
        <w:tc>
          <w:tcPr>
            <w:tcW w:w="1144" w:type="dxa"/>
            <w:vMerge w:val="restart"/>
            <w:tcBorders>
              <w:top w:val="single" w:sz="5" w:space="0" w:color="000000"/>
              <w:left w:val="single" w:sz="5" w:space="0" w:color="000000"/>
              <w:right w:val="single" w:sz="5" w:space="0" w:color="000000"/>
            </w:tcBorders>
          </w:tcPr>
          <w:p w14:paraId="41505ECB"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 xml:space="preserve">Discussion </w:t>
            </w:r>
          </w:p>
        </w:tc>
        <w:tc>
          <w:tcPr>
            <w:tcW w:w="402" w:type="dxa"/>
            <w:tcBorders>
              <w:top w:val="single" w:sz="5" w:space="0" w:color="000000"/>
              <w:left w:val="single" w:sz="5" w:space="0" w:color="000000"/>
              <w:bottom w:val="single" w:sz="5" w:space="0" w:color="000000"/>
              <w:right w:val="single" w:sz="5" w:space="0" w:color="000000"/>
            </w:tcBorders>
          </w:tcPr>
          <w:p w14:paraId="43516FEE"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3a</w:t>
            </w:r>
          </w:p>
        </w:tc>
        <w:tc>
          <w:tcPr>
            <w:tcW w:w="8059" w:type="dxa"/>
            <w:tcBorders>
              <w:top w:val="single" w:sz="5" w:space="0" w:color="000000"/>
              <w:left w:val="single" w:sz="5" w:space="0" w:color="000000"/>
              <w:bottom w:val="single" w:sz="5" w:space="0" w:color="000000"/>
              <w:right w:val="single" w:sz="5" w:space="0" w:color="000000"/>
            </w:tcBorders>
          </w:tcPr>
          <w:p w14:paraId="263FE3AA"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ovide a general interpretation of the results in the context of other evidence.</w:t>
            </w:r>
          </w:p>
        </w:tc>
        <w:tc>
          <w:tcPr>
            <w:tcW w:w="823" w:type="dxa"/>
            <w:tcBorders>
              <w:top w:val="single" w:sz="5" w:space="0" w:color="000000"/>
              <w:left w:val="single" w:sz="5" w:space="0" w:color="000000"/>
              <w:bottom w:val="single" w:sz="5" w:space="0" w:color="000000"/>
              <w:right w:val="single" w:sz="5" w:space="0" w:color="000000"/>
            </w:tcBorders>
          </w:tcPr>
          <w:p w14:paraId="7C0DC14D" w14:textId="5836F1B4"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9</w:t>
            </w:r>
          </w:p>
        </w:tc>
      </w:tr>
      <w:tr w:rsidR="00FB087F" w:rsidRPr="001E44AB" w14:paraId="1A79BCC6" w14:textId="77777777" w:rsidTr="00DD0B36">
        <w:trPr>
          <w:trHeight w:val="40"/>
        </w:trPr>
        <w:tc>
          <w:tcPr>
            <w:tcW w:w="1144" w:type="dxa"/>
            <w:vMerge/>
            <w:tcBorders>
              <w:left w:val="single" w:sz="5" w:space="0" w:color="000000"/>
              <w:right w:val="single" w:sz="5" w:space="0" w:color="000000"/>
            </w:tcBorders>
          </w:tcPr>
          <w:p w14:paraId="264749B6"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17E39F31"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3b</w:t>
            </w:r>
          </w:p>
        </w:tc>
        <w:tc>
          <w:tcPr>
            <w:tcW w:w="8059" w:type="dxa"/>
            <w:tcBorders>
              <w:top w:val="single" w:sz="5" w:space="0" w:color="000000"/>
              <w:left w:val="single" w:sz="5" w:space="0" w:color="000000"/>
              <w:bottom w:val="single" w:sz="5" w:space="0" w:color="000000"/>
              <w:right w:val="single" w:sz="5" w:space="0" w:color="000000"/>
            </w:tcBorders>
          </w:tcPr>
          <w:p w14:paraId="125EC6A3"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iscuss any limitations of the evidence included in the review.</w:t>
            </w:r>
          </w:p>
        </w:tc>
        <w:tc>
          <w:tcPr>
            <w:tcW w:w="823" w:type="dxa"/>
            <w:tcBorders>
              <w:top w:val="single" w:sz="5" w:space="0" w:color="000000"/>
              <w:left w:val="single" w:sz="5" w:space="0" w:color="000000"/>
              <w:bottom w:val="single" w:sz="5" w:space="0" w:color="000000"/>
              <w:right w:val="single" w:sz="5" w:space="0" w:color="000000"/>
            </w:tcBorders>
          </w:tcPr>
          <w:p w14:paraId="58F718A8" w14:textId="065F4D0C"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9</w:t>
            </w:r>
          </w:p>
        </w:tc>
      </w:tr>
      <w:tr w:rsidR="00FB087F" w:rsidRPr="001E44AB" w14:paraId="37A01C13" w14:textId="77777777" w:rsidTr="00DD0B36">
        <w:trPr>
          <w:trHeight w:val="40"/>
        </w:trPr>
        <w:tc>
          <w:tcPr>
            <w:tcW w:w="1144" w:type="dxa"/>
            <w:vMerge/>
            <w:tcBorders>
              <w:left w:val="single" w:sz="5" w:space="0" w:color="000000"/>
              <w:right w:val="single" w:sz="5" w:space="0" w:color="000000"/>
            </w:tcBorders>
          </w:tcPr>
          <w:p w14:paraId="4B4BC64E"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4" w:space="0" w:color="auto"/>
              <w:right w:val="single" w:sz="5" w:space="0" w:color="000000"/>
            </w:tcBorders>
          </w:tcPr>
          <w:p w14:paraId="35037807"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3c</w:t>
            </w:r>
          </w:p>
        </w:tc>
        <w:tc>
          <w:tcPr>
            <w:tcW w:w="8059" w:type="dxa"/>
            <w:tcBorders>
              <w:top w:val="single" w:sz="5" w:space="0" w:color="000000"/>
              <w:left w:val="single" w:sz="5" w:space="0" w:color="000000"/>
              <w:bottom w:val="single" w:sz="5" w:space="0" w:color="000000"/>
              <w:right w:val="single" w:sz="5" w:space="0" w:color="000000"/>
            </w:tcBorders>
          </w:tcPr>
          <w:p w14:paraId="61206847"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iscuss any limitations of the review processes used.</w:t>
            </w:r>
          </w:p>
        </w:tc>
        <w:tc>
          <w:tcPr>
            <w:tcW w:w="823" w:type="dxa"/>
            <w:tcBorders>
              <w:top w:val="single" w:sz="5" w:space="0" w:color="000000"/>
              <w:left w:val="single" w:sz="5" w:space="0" w:color="000000"/>
              <w:bottom w:val="single" w:sz="5" w:space="0" w:color="000000"/>
              <w:right w:val="single" w:sz="5" w:space="0" w:color="000000"/>
            </w:tcBorders>
          </w:tcPr>
          <w:p w14:paraId="334D4D6D" w14:textId="641D30C0" w:rsidR="00FB087F" w:rsidRPr="001E44AB" w:rsidRDefault="00A8632E" w:rsidP="0000799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ja-JP"/>
              </w:rPr>
              <w:t>9</w:t>
            </w:r>
          </w:p>
        </w:tc>
      </w:tr>
      <w:tr w:rsidR="00FB087F" w:rsidRPr="001E44AB" w14:paraId="3C8A8522" w14:textId="77777777" w:rsidTr="00DD0B36">
        <w:trPr>
          <w:trHeight w:val="40"/>
        </w:trPr>
        <w:tc>
          <w:tcPr>
            <w:tcW w:w="1144" w:type="dxa"/>
            <w:vMerge/>
            <w:tcBorders>
              <w:left w:val="single" w:sz="5" w:space="0" w:color="000000"/>
              <w:bottom w:val="single" w:sz="4" w:space="0" w:color="auto"/>
              <w:right w:val="single" w:sz="5" w:space="0" w:color="000000"/>
            </w:tcBorders>
          </w:tcPr>
          <w:p w14:paraId="1461D7B3"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4" w:space="0" w:color="auto"/>
              <w:left w:val="single" w:sz="5" w:space="0" w:color="000000"/>
              <w:bottom w:val="single" w:sz="4" w:space="0" w:color="auto"/>
              <w:right w:val="single" w:sz="4" w:space="0" w:color="auto"/>
            </w:tcBorders>
          </w:tcPr>
          <w:p w14:paraId="089CBCDB"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3d</w:t>
            </w:r>
          </w:p>
        </w:tc>
        <w:tc>
          <w:tcPr>
            <w:tcW w:w="8059" w:type="dxa"/>
            <w:tcBorders>
              <w:top w:val="single" w:sz="5" w:space="0" w:color="000000"/>
              <w:left w:val="single" w:sz="4" w:space="0" w:color="auto"/>
              <w:bottom w:val="double" w:sz="5" w:space="0" w:color="000000"/>
              <w:right w:val="single" w:sz="5" w:space="0" w:color="000000"/>
            </w:tcBorders>
          </w:tcPr>
          <w:p w14:paraId="0005D456"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iscuss implications of the results for practice, policy, and future research.</w:t>
            </w:r>
          </w:p>
        </w:tc>
        <w:tc>
          <w:tcPr>
            <w:tcW w:w="823" w:type="dxa"/>
            <w:tcBorders>
              <w:top w:val="single" w:sz="5" w:space="0" w:color="000000"/>
              <w:left w:val="single" w:sz="5" w:space="0" w:color="000000"/>
              <w:bottom w:val="double" w:sz="5" w:space="0" w:color="000000"/>
              <w:right w:val="single" w:sz="5" w:space="0" w:color="000000"/>
            </w:tcBorders>
          </w:tcPr>
          <w:p w14:paraId="7AAF923F" w14:textId="4EE42AF0"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hint="eastAsia"/>
                <w:color w:val="auto"/>
                <w:sz w:val="18"/>
                <w:szCs w:val="18"/>
                <w:lang w:eastAsia="ja-JP"/>
              </w:rPr>
              <w:t>9</w:t>
            </w:r>
          </w:p>
        </w:tc>
      </w:tr>
      <w:tr w:rsidR="00FB087F" w:rsidRPr="001E44AB" w14:paraId="27D51BFF" w14:textId="77777777" w:rsidTr="00DD0B36">
        <w:trPr>
          <w:trHeight w:val="20"/>
        </w:trPr>
        <w:tc>
          <w:tcPr>
            <w:tcW w:w="9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22F90" w14:textId="77777777" w:rsidR="00FB087F" w:rsidRPr="001E44AB" w:rsidRDefault="00FB087F" w:rsidP="00007995">
            <w:pPr>
              <w:pStyle w:val="Default"/>
              <w:rPr>
                <w:rFonts w:ascii="Times New Roman" w:hAnsi="Times New Roman" w:cs="Times New Roman"/>
                <w:sz w:val="18"/>
                <w:szCs w:val="18"/>
              </w:rPr>
            </w:pPr>
            <w:r w:rsidRPr="001E44AB">
              <w:rPr>
                <w:rFonts w:ascii="Times New Roman" w:hAnsi="Times New Roman" w:cs="Times New Roman"/>
                <w:b/>
                <w:bCs/>
                <w:sz w:val="18"/>
                <w:szCs w:val="18"/>
              </w:rPr>
              <w:t>OTHER INFORMATION</w:t>
            </w:r>
          </w:p>
        </w:tc>
        <w:tc>
          <w:tcPr>
            <w:tcW w:w="823" w:type="dxa"/>
            <w:tcBorders>
              <w:top w:val="double" w:sz="5" w:space="0" w:color="000000"/>
              <w:left w:val="single" w:sz="5" w:space="0" w:color="000000"/>
              <w:bottom w:val="single" w:sz="5" w:space="0" w:color="000000"/>
              <w:right w:val="single" w:sz="5" w:space="0" w:color="000000"/>
            </w:tcBorders>
            <w:shd w:val="clear" w:color="auto" w:fill="FFFFCC"/>
          </w:tcPr>
          <w:p w14:paraId="1F87625C" w14:textId="77777777" w:rsidR="00FB087F" w:rsidRPr="001E44AB" w:rsidRDefault="00FB087F" w:rsidP="00007995">
            <w:pPr>
              <w:pStyle w:val="Default"/>
              <w:jc w:val="center"/>
              <w:rPr>
                <w:rFonts w:ascii="Times New Roman" w:hAnsi="Times New Roman" w:cs="Times New Roman"/>
                <w:color w:val="auto"/>
                <w:sz w:val="18"/>
                <w:szCs w:val="18"/>
              </w:rPr>
            </w:pPr>
          </w:p>
        </w:tc>
      </w:tr>
      <w:tr w:rsidR="00FB087F" w:rsidRPr="001E44AB" w14:paraId="6BF0D592" w14:textId="77777777" w:rsidTr="00DD0B36">
        <w:trPr>
          <w:trHeight w:val="40"/>
        </w:trPr>
        <w:tc>
          <w:tcPr>
            <w:tcW w:w="1144" w:type="dxa"/>
            <w:vMerge w:val="restart"/>
            <w:tcBorders>
              <w:top w:val="single" w:sz="5" w:space="0" w:color="000000"/>
              <w:left w:val="single" w:sz="5" w:space="0" w:color="000000"/>
              <w:right w:val="single" w:sz="5" w:space="0" w:color="000000"/>
            </w:tcBorders>
          </w:tcPr>
          <w:p w14:paraId="359FBE6F"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Registration and protocol</w:t>
            </w:r>
          </w:p>
        </w:tc>
        <w:tc>
          <w:tcPr>
            <w:tcW w:w="402" w:type="dxa"/>
            <w:tcBorders>
              <w:top w:val="single" w:sz="5" w:space="0" w:color="000000"/>
              <w:left w:val="single" w:sz="5" w:space="0" w:color="000000"/>
              <w:bottom w:val="single" w:sz="5" w:space="0" w:color="000000"/>
              <w:right w:val="single" w:sz="5" w:space="0" w:color="000000"/>
            </w:tcBorders>
          </w:tcPr>
          <w:p w14:paraId="4C597606"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4a</w:t>
            </w:r>
          </w:p>
        </w:tc>
        <w:tc>
          <w:tcPr>
            <w:tcW w:w="8059" w:type="dxa"/>
            <w:tcBorders>
              <w:top w:val="single" w:sz="5" w:space="0" w:color="000000"/>
              <w:left w:val="single" w:sz="5" w:space="0" w:color="000000"/>
              <w:bottom w:val="single" w:sz="5" w:space="0" w:color="000000"/>
              <w:right w:val="single" w:sz="5" w:space="0" w:color="000000"/>
            </w:tcBorders>
          </w:tcPr>
          <w:p w14:paraId="1F11ABE2"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Provide registration information for the review, including register name and registration number, or state that the review was not registered.</w:t>
            </w:r>
          </w:p>
        </w:tc>
        <w:tc>
          <w:tcPr>
            <w:tcW w:w="823" w:type="dxa"/>
            <w:tcBorders>
              <w:top w:val="single" w:sz="5" w:space="0" w:color="000000"/>
              <w:left w:val="single" w:sz="5" w:space="0" w:color="000000"/>
              <w:bottom w:val="single" w:sz="5" w:space="0" w:color="000000"/>
              <w:right w:val="single" w:sz="5" w:space="0" w:color="000000"/>
            </w:tcBorders>
          </w:tcPr>
          <w:p w14:paraId="03FBBF91" w14:textId="75753F86"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4</w:t>
            </w:r>
          </w:p>
        </w:tc>
      </w:tr>
      <w:tr w:rsidR="00FB087F" w:rsidRPr="001E44AB" w14:paraId="6745F5CA" w14:textId="77777777" w:rsidTr="00DD0B36">
        <w:trPr>
          <w:trHeight w:val="48"/>
        </w:trPr>
        <w:tc>
          <w:tcPr>
            <w:tcW w:w="1144" w:type="dxa"/>
            <w:vMerge/>
            <w:tcBorders>
              <w:left w:val="single" w:sz="5" w:space="0" w:color="000000"/>
              <w:right w:val="single" w:sz="5" w:space="0" w:color="000000"/>
            </w:tcBorders>
          </w:tcPr>
          <w:p w14:paraId="113E2F36"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19A5F71F"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4b</w:t>
            </w:r>
          </w:p>
        </w:tc>
        <w:tc>
          <w:tcPr>
            <w:tcW w:w="8059" w:type="dxa"/>
            <w:tcBorders>
              <w:top w:val="single" w:sz="5" w:space="0" w:color="000000"/>
              <w:left w:val="single" w:sz="5" w:space="0" w:color="000000"/>
              <w:bottom w:val="single" w:sz="5" w:space="0" w:color="000000"/>
              <w:right w:val="single" w:sz="5" w:space="0" w:color="000000"/>
            </w:tcBorders>
          </w:tcPr>
          <w:p w14:paraId="0F062533"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Indicate where the review protocol can be accessed, or state that a protocol was not prepared.</w:t>
            </w:r>
          </w:p>
        </w:tc>
        <w:tc>
          <w:tcPr>
            <w:tcW w:w="823" w:type="dxa"/>
            <w:tcBorders>
              <w:top w:val="single" w:sz="5" w:space="0" w:color="000000"/>
              <w:left w:val="single" w:sz="5" w:space="0" w:color="000000"/>
              <w:bottom w:val="single" w:sz="5" w:space="0" w:color="000000"/>
              <w:right w:val="single" w:sz="5" w:space="0" w:color="000000"/>
            </w:tcBorders>
          </w:tcPr>
          <w:p w14:paraId="79CDCD32" w14:textId="247DDBBC"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4</w:t>
            </w:r>
          </w:p>
        </w:tc>
      </w:tr>
      <w:tr w:rsidR="00FB087F" w:rsidRPr="001E44AB" w14:paraId="7AFFA906" w14:textId="77777777" w:rsidTr="00DD0B36">
        <w:trPr>
          <w:trHeight w:val="40"/>
        </w:trPr>
        <w:tc>
          <w:tcPr>
            <w:tcW w:w="1144" w:type="dxa"/>
            <w:vMerge/>
            <w:tcBorders>
              <w:left w:val="single" w:sz="5" w:space="0" w:color="000000"/>
              <w:bottom w:val="single" w:sz="5" w:space="0" w:color="000000"/>
              <w:right w:val="single" w:sz="5" w:space="0" w:color="000000"/>
            </w:tcBorders>
          </w:tcPr>
          <w:p w14:paraId="01F345B1" w14:textId="77777777" w:rsidR="00FB087F" w:rsidRPr="001E44AB" w:rsidRDefault="00FB087F" w:rsidP="00007995">
            <w:pPr>
              <w:pStyle w:val="Default"/>
              <w:spacing w:before="40" w:after="40"/>
              <w:rPr>
                <w:rFonts w:ascii="Times New Roman" w:hAnsi="Times New Roman" w:cs="Times New Roman"/>
                <w:sz w:val="18"/>
                <w:szCs w:val="18"/>
              </w:rPr>
            </w:pPr>
          </w:p>
        </w:tc>
        <w:tc>
          <w:tcPr>
            <w:tcW w:w="402" w:type="dxa"/>
            <w:tcBorders>
              <w:top w:val="single" w:sz="5" w:space="0" w:color="000000"/>
              <w:left w:val="single" w:sz="5" w:space="0" w:color="000000"/>
              <w:bottom w:val="single" w:sz="5" w:space="0" w:color="000000"/>
              <w:right w:val="single" w:sz="5" w:space="0" w:color="000000"/>
            </w:tcBorders>
          </w:tcPr>
          <w:p w14:paraId="6CC53BB7"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4c</w:t>
            </w:r>
          </w:p>
        </w:tc>
        <w:tc>
          <w:tcPr>
            <w:tcW w:w="8059" w:type="dxa"/>
            <w:tcBorders>
              <w:top w:val="single" w:sz="5" w:space="0" w:color="000000"/>
              <w:left w:val="single" w:sz="5" w:space="0" w:color="000000"/>
              <w:bottom w:val="single" w:sz="5" w:space="0" w:color="000000"/>
              <w:right w:val="single" w:sz="5" w:space="0" w:color="000000"/>
            </w:tcBorders>
          </w:tcPr>
          <w:p w14:paraId="6590BFF6" w14:textId="39DB4884"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and explain any amendments to information provided at registration or in the protocol.</w:t>
            </w:r>
          </w:p>
        </w:tc>
        <w:tc>
          <w:tcPr>
            <w:tcW w:w="823" w:type="dxa"/>
            <w:tcBorders>
              <w:top w:val="single" w:sz="5" w:space="0" w:color="000000"/>
              <w:left w:val="single" w:sz="5" w:space="0" w:color="000000"/>
              <w:bottom w:val="single" w:sz="5" w:space="0" w:color="000000"/>
              <w:right w:val="single" w:sz="5" w:space="0" w:color="000000"/>
            </w:tcBorders>
          </w:tcPr>
          <w:p w14:paraId="7D212119" w14:textId="0512A043"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4</w:t>
            </w:r>
          </w:p>
        </w:tc>
      </w:tr>
      <w:tr w:rsidR="00FB087F" w:rsidRPr="001E44AB" w14:paraId="6EE5B492"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3D044F94"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Support</w:t>
            </w:r>
          </w:p>
        </w:tc>
        <w:tc>
          <w:tcPr>
            <w:tcW w:w="402" w:type="dxa"/>
            <w:tcBorders>
              <w:top w:val="single" w:sz="5" w:space="0" w:color="000000"/>
              <w:left w:val="single" w:sz="5" w:space="0" w:color="000000"/>
              <w:bottom w:val="single" w:sz="5" w:space="0" w:color="000000"/>
              <w:right w:val="single" w:sz="5" w:space="0" w:color="000000"/>
            </w:tcBorders>
          </w:tcPr>
          <w:p w14:paraId="696DB91B"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5</w:t>
            </w:r>
          </w:p>
        </w:tc>
        <w:tc>
          <w:tcPr>
            <w:tcW w:w="8059" w:type="dxa"/>
            <w:tcBorders>
              <w:top w:val="single" w:sz="5" w:space="0" w:color="000000"/>
              <w:left w:val="single" w:sz="5" w:space="0" w:color="000000"/>
              <w:bottom w:val="single" w:sz="5" w:space="0" w:color="000000"/>
              <w:right w:val="single" w:sz="5" w:space="0" w:color="000000"/>
            </w:tcBorders>
          </w:tcPr>
          <w:p w14:paraId="31632091"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scribe sources of financial or non-financial support for the review, and the role of the funders or sponsors in the review.</w:t>
            </w:r>
          </w:p>
        </w:tc>
        <w:tc>
          <w:tcPr>
            <w:tcW w:w="823" w:type="dxa"/>
            <w:tcBorders>
              <w:top w:val="single" w:sz="5" w:space="0" w:color="000000"/>
              <w:left w:val="single" w:sz="5" w:space="0" w:color="000000"/>
              <w:bottom w:val="single" w:sz="5" w:space="0" w:color="000000"/>
              <w:right w:val="single" w:sz="5" w:space="0" w:color="000000"/>
            </w:tcBorders>
          </w:tcPr>
          <w:p w14:paraId="42E539C3" w14:textId="014165D7"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11</w:t>
            </w:r>
          </w:p>
        </w:tc>
      </w:tr>
      <w:tr w:rsidR="00FB087F" w:rsidRPr="001E44AB" w14:paraId="00B3AE32" w14:textId="77777777" w:rsidTr="00DD0B36">
        <w:trPr>
          <w:trHeight w:val="40"/>
        </w:trPr>
        <w:tc>
          <w:tcPr>
            <w:tcW w:w="1144" w:type="dxa"/>
            <w:tcBorders>
              <w:top w:val="single" w:sz="5" w:space="0" w:color="000000"/>
              <w:left w:val="single" w:sz="5" w:space="0" w:color="000000"/>
              <w:bottom w:val="single" w:sz="5" w:space="0" w:color="000000"/>
              <w:right w:val="single" w:sz="5" w:space="0" w:color="000000"/>
            </w:tcBorders>
          </w:tcPr>
          <w:p w14:paraId="7D4D30DC"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Competing interests</w:t>
            </w:r>
          </w:p>
        </w:tc>
        <w:tc>
          <w:tcPr>
            <w:tcW w:w="402" w:type="dxa"/>
            <w:tcBorders>
              <w:top w:val="single" w:sz="5" w:space="0" w:color="000000"/>
              <w:left w:val="single" w:sz="5" w:space="0" w:color="000000"/>
              <w:bottom w:val="single" w:sz="5" w:space="0" w:color="000000"/>
              <w:right w:val="single" w:sz="5" w:space="0" w:color="000000"/>
            </w:tcBorders>
          </w:tcPr>
          <w:p w14:paraId="15585073"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6</w:t>
            </w:r>
          </w:p>
        </w:tc>
        <w:tc>
          <w:tcPr>
            <w:tcW w:w="8059" w:type="dxa"/>
            <w:tcBorders>
              <w:top w:val="single" w:sz="5" w:space="0" w:color="000000"/>
              <w:left w:val="single" w:sz="5" w:space="0" w:color="000000"/>
              <w:bottom w:val="single" w:sz="5" w:space="0" w:color="000000"/>
              <w:right w:val="single" w:sz="5" w:space="0" w:color="000000"/>
            </w:tcBorders>
          </w:tcPr>
          <w:p w14:paraId="78130E3C"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Declare any competing interests of review authors.</w:t>
            </w:r>
          </w:p>
        </w:tc>
        <w:tc>
          <w:tcPr>
            <w:tcW w:w="823" w:type="dxa"/>
            <w:tcBorders>
              <w:top w:val="single" w:sz="5" w:space="0" w:color="000000"/>
              <w:left w:val="single" w:sz="5" w:space="0" w:color="000000"/>
              <w:bottom w:val="single" w:sz="5" w:space="0" w:color="000000"/>
              <w:right w:val="single" w:sz="5" w:space="0" w:color="000000"/>
            </w:tcBorders>
          </w:tcPr>
          <w:p w14:paraId="0E16186C" w14:textId="78969395"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11</w:t>
            </w:r>
          </w:p>
        </w:tc>
      </w:tr>
      <w:tr w:rsidR="00FB087F" w:rsidRPr="001E44AB" w14:paraId="6E09B952" w14:textId="77777777" w:rsidTr="00DD0B36">
        <w:trPr>
          <w:trHeight w:val="184"/>
        </w:trPr>
        <w:tc>
          <w:tcPr>
            <w:tcW w:w="1144" w:type="dxa"/>
            <w:tcBorders>
              <w:top w:val="single" w:sz="5" w:space="0" w:color="000000"/>
              <w:left w:val="single" w:sz="5" w:space="0" w:color="000000"/>
              <w:bottom w:val="double" w:sz="5" w:space="0" w:color="000000"/>
              <w:right w:val="single" w:sz="5" w:space="0" w:color="000000"/>
            </w:tcBorders>
          </w:tcPr>
          <w:p w14:paraId="082E682B" w14:textId="2C79BD35"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Availability of data, code and other materials</w:t>
            </w:r>
          </w:p>
        </w:tc>
        <w:tc>
          <w:tcPr>
            <w:tcW w:w="402" w:type="dxa"/>
            <w:tcBorders>
              <w:top w:val="single" w:sz="5" w:space="0" w:color="000000"/>
              <w:left w:val="single" w:sz="5" w:space="0" w:color="000000"/>
              <w:bottom w:val="double" w:sz="5" w:space="0" w:color="000000"/>
              <w:right w:val="single" w:sz="5" w:space="0" w:color="000000"/>
            </w:tcBorders>
          </w:tcPr>
          <w:p w14:paraId="775EEF58" w14:textId="77777777" w:rsidR="00FB087F" w:rsidRPr="001E44AB" w:rsidRDefault="00FB087F" w:rsidP="00007995">
            <w:pPr>
              <w:pStyle w:val="Default"/>
              <w:spacing w:before="40" w:after="40"/>
              <w:jc w:val="right"/>
              <w:rPr>
                <w:rFonts w:ascii="Times New Roman" w:hAnsi="Times New Roman" w:cs="Times New Roman"/>
                <w:sz w:val="18"/>
                <w:szCs w:val="18"/>
              </w:rPr>
            </w:pPr>
            <w:r w:rsidRPr="001E44AB">
              <w:rPr>
                <w:rFonts w:ascii="Times New Roman" w:hAnsi="Times New Roman" w:cs="Times New Roman"/>
                <w:sz w:val="18"/>
                <w:szCs w:val="18"/>
              </w:rPr>
              <w:t>27</w:t>
            </w:r>
          </w:p>
        </w:tc>
        <w:tc>
          <w:tcPr>
            <w:tcW w:w="8059" w:type="dxa"/>
            <w:tcBorders>
              <w:top w:val="single" w:sz="5" w:space="0" w:color="000000"/>
              <w:left w:val="single" w:sz="5" w:space="0" w:color="000000"/>
              <w:bottom w:val="double" w:sz="5" w:space="0" w:color="000000"/>
              <w:right w:val="single" w:sz="5" w:space="0" w:color="000000"/>
            </w:tcBorders>
          </w:tcPr>
          <w:p w14:paraId="1010F161" w14:textId="77777777" w:rsidR="00FB087F" w:rsidRPr="001E44AB" w:rsidRDefault="00FB087F" w:rsidP="00007995">
            <w:pPr>
              <w:pStyle w:val="Default"/>
              <w:spacing w:before="40" w:after="40"/>
              <w:rPr>
                <w:rFonts w:ascii="Times New Roman" w:hAnsi="Times New Roman" w:cs="Times New Roman"/>
                <w:sz w:val="18"/>
                <w:szCs w:val="18"/>
              </w:rPr>
            </w:pPr>
            <w:r w:rsidRPr="001E44AB">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23" w:type="dxa"/>
            <w:tcBorders>
              <w:top w:val="single" w:sz="5" w:space="0" w:color="000000"/>
              <w:left w:val="single" w:sz="5" w:space="0" w:color="000000"/>
              <w:bottom w:val="double" w:sz="5" w:space="0" w:color="000000"/>
              <w:right w:val="single" w:sz="5" w:space="0" w:color="000000"/>
            </w:tcBorders>
          </w:tcPr>
          <w:p w14:paraId="7508CF68" w14:textId="36FC3CAB" w:rsidR="00FB087F" w:rsidRPr="001E44AB" w:rsidRDefault="00A8632E" w:rsidP="00007995">
            <w:pPr>
              <w:pStyle w:val="Default"/>
              <w:spacing w:before="40" w:after="40"/>
              <w:rPr>
                <w:rFonts w:ascii="Times New Roman" w:hAnsi="Times New Roman" w:cs="Times New Roman"/>
                <w:color w:val="auto"/>
                <w:sz w:val="18"/>
                <w:szCs w:val="18"/>
                <w:lang w:eastAsia="ja-JP"/>
              </w:rPr>
            </w:pPr>
            <w:r>
              <w:rPr>
                <w:rFonts w:ascii="Times New Roman" w:hAnsi="Times New Roman" w:cs="Times New Roman"/>
                <w:color w:val="auto"/>
                <w:sz w:val="18"/>
                <w:szCs w:val="18"/>
                <w:lang w:eastAsia="ja-JP"/>
              </w:rPr>
              <w:t>11</w:t>
            </w:r>
          </w:p>
        </w:tc>
      </w:tr>
    </w:tbl>
    <w:p w14:paraId="30C74EB6" w14:textId="537A6631" w:rsidR="004A5563" w:rsidRPr="001E44AB" w:rsidRDefault="004A5563" w:rsidP="005B24DC">
      <w:pPr>
        <w:rPr>
          <w:rFonts w:ascii="Times New Roman" w:hAnsi="Times New Roman" w:cs="Times New Roman"/>
          <w:b/>
          <w:sz w:val="28"/>
          <w:u w:val="single"/>
        </w:rPr>
      </w:pPr>
    </w:p>
    <w:p w14:paraId="19AF39F3" w14:textId="724ED213" w:rsidR="00FB087F" w:rsidRPr="001E44AB" w:rsidRDefault="00FB087F" w:rsidP="005B24DC">
      <w:pPr>
        <w:rPr>
          <w:rFonts w:ascii="Times New Roman" w:hAnsi="Times New Roman" w:cs="Times New Roman"/>
          <w:b/>
          <w:sz w:val="28"/>
          <w:u w:val="single"/>
        </w:rPr>
      </w:pPr>
    </w:p>
    <w:p w14:paraId="54DE28F3" w14:textId="69D5CA77" w:rsidR="00FB087F" w:rsidRPr="001E44AB" w:rsidRDefault="00FB087F" w:rsidP="005B24DC">
      <w:pPr>
        <w:rPr>
          <w:rFonts w:ascii="Times New Roman" w:hAnsi="Times New Roman" w:cs="Times New Roman"/>
          <w:b/>
          <w:sz w:val="28"/>
          <w:u w:val="single"/>
        </w:rPr>
      </w:pPr>
    </w:p>
    <w:p w14:paraId="49C52F6A" w14:textId="2CB8DCD6" w:rsidR="00FB087F" w:rsidRPr="001E44AB" w:rsidRDefault="00FB087F" w:rsidP="005B24DC">
      <w:pPr>
        <w:rPr>
          <w:rFonts w:ascii="Times New Roman" w:hAnsi="Times New Roman" w:cs="Times New Roman"/>
          <w:b/>
          <w:sz w:val="28"/>
          <w:u w:val="single"/>
        </w:rPr>
      </w:pPr>
    </w:p>
    <w:p w14:paraId="4AFCC3BA" w14:textId="5DED8312" w:rsidR="00FB087F" w:rsidRPr="001E44AB" w:rsidRDefault="00FB087F" w:rsidP="005B24DC">
      <w:pPr>
        <w:rPr>
          <w:rFonts w:ascii="Times New Roman" w:hAnsi="Times New Roman" w:cs="Times New Roman"/>
          <w:b/>
          <w:sz w:val="28"/>
          <w:u w:val="single"/>
        </w:rPr>
      </w:pPr>
    </w:p>
    <w:p w14:paraId="51DB61EE" w14:textId="0C205C36" w:rsidR="009F7B69" w:rsidRPr="001E44AB" w:rsidRDefault="009F7B69" w:rsidP="007F216C">
      <w:pPr>
        <w:rPr>
          <w:rFonts w:ascii="Times New Roman" w:hAnsi="Times New Roman" w:cs="Times New Roman"/>
          <w:b/>
          <w:sz w:val="28"/>
          <w:u w:val="single"/>
        </w:rPr>
      </w:pPr>
    </w:p>
    <w:sectPr w:rsidR="009F7B69" w:rsidRPr="001E44AB" w:rsidSect="00856E50">
      <w:footerReference w:type="default" r:id="rId17"/>
      <w:pgSz w:w="11906" w:h="16838"/>
      <w:pgMar w:top="720" w:right="720" w:bottom="720" w:left="720" w:header="851" w:footer="992" w:gutter="0"/>
      <w:pgBorders w:offsetFrom="page">
        <w:top w:val="none" w:sz="0" w:space="0" w:color="000000"/>
        <w:left w:val="none" w:sz="0" w:space="0" w:color="000000"/>
        <w:bottom w:val="none" w:sz="0" w:space="0" w:color="000000"/>
        <w:right w:val="none" w:sz="0" w:space="0" w:color="000000"/>
      </w:pgBorder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C94086" w14:textId="77777777" w:rsidR="00F33B51" w:rsidRDefault="00F33B51" w:rsidP="008E0411">
      <w:r>
        <w:separator/>
      </w:r>
    </w:p>
  </w:endnote>
  <w:endnote w:type="continuationSeparator" w:id="0">
    <w:p w14:paraId="6781A8A0" w14:textId="77777777" w:rsidR="00F33B51" w:rsidRDefault="00F33B51" w:rsidP="008E0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游明朝">
    <w:altName w:val="MS Gothic"/>
    <w:charset w:val="80"/>
    <w:family w:val="roman"/>
    <w:pitch w:val="variable"/>
    <w:sig w:usb0="00000000" w:usb1="2AC7FCFF" w:usb2="00000012" w:usb3="00000000" w:csb0="0002009F" w:csb1="00000000"/>
  </w:font>
  <w:font w:name="游ゴシック Light">
    <w:altName w:val="MS Gothic"/>
    <w:charset w:val="80"/>
    <w:family w:val="modern"/>
    <w:pitch w:val="variable"/>
    <w:sig w:usb0="00000000"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游ゴシック">
    <w:altName w:val="Yu Gothic"/>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5247270"/>
      <w:docPartObj>
        <w:docPartGallery w:val="Page Numbers (Bottom of Page)"/>
        <w:docPartUnique/>
      </w:docPartObj>
    </w:sdtPr>
    <w:sdtEndPr/>
    <w:sdtContent>
      <w:p w14:paraId="251FB241" w14:textId="1E017A63" w:rsidR="00007995" w:rsidRDefault="00007995">
        <w:pPr>
          <w:pStyle w:val="Footer"/>
          <w:jc w:val="center"/>
        </w:pPr>
        <w:r>
          <w:fldChar w:fldCharType="begin"/>
        </w:r>
        <w:r>
          <w:instrText>PAGE   \* MERGEFORMAT</w:instrText>
        </w:r>
        <w:r>
          <w:fldChar w:fldCharType="separate"/>
        </w:r>
        <w:r w:rsidR="0015451D" w:rsidRPr="0015451D">
          <w:rPr>
            <w:noProof/>
            <w:lang w:val="ja-JP"/>
          </w:rPr>
          <w:t>1</w:t>
        </w:r>
        <w:r>
          <w:fldChar w:fldCharType="end"/>
        </w:r>
      </w:p>
    </w:sdtContent>
  </w:sdt>
  <w:p w14:paraId="57B3CBC8" w14:textId="77777777" w:rsidR="00007995" w:rsidRDefault="000079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791B64" w14:textId="77777777" w:rsidR="00F33B51" w:rsidRDefault="00F33B51" w:rsidP="008E0411">
      <w:r>
        <w:separator/>
      </w:r>
    </w:p>
  </w:footnote>
  <w:footnote w:type="continuationSeparator" w:id="0">
    <w:p w14:paraId="42EA7DEB" w14:textId="77777777" w:rsidR="00F33B51" w:rsidRDefault="00F33B51" w:rsidP="008E04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05A7B"/>
    <w:multiLevelType w:val="multilevel"/>
    <w:tmpl w:val="DC4C0D00"/>
    <w:lvl w:ilvl="0">
      <w:start w:val="1"/>
      <w:numFmt w:val="decimal"/>
      <w:lvlText w:val="%1."/>
      <w:lvlJc w:val="left"/>
      <w:pPr>
        <w:ind w:left="470" w:hanging="4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nsid w:val="03EE0329"/>
    <w:multiLevelType w:val="hybridMultilevel"/>
    <w:tmpl w:val="C0FE4198"/>
    <w:lvl w:ilvl="0" w:tplc="742C4D16">
      <w:numFmt w:val="bullet"/>
      <w:lvlText w:val=""/>
      <w:lvlJc w:val="left"/>
      <w:pPr>
        <w:ind w:left="720" w:hanging="360"/>
      </w:pPr>
      <w:rPr>
        <w:rFonts w:ascii="Wingdings" w:eastAsia="MS PGothic"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6240DB"/>
    <w:multiLevelType w:val="hybridMultilevel"/>
    <w:tmpl w:val="9E7C63B6"/>
    <w:lvl w:ilvl="0" w:tplc="60D2C0A8">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5857CEF"/>
    <w:multiLevelType w:val="multilevel"/>
    <w:tmpl w:val="768EB1D0"/>
    <w:lvl w:ilvl="0">
      <w:start w:val="1"/>
      <w:numFmt w:val="decimal"/>
      <w:lvlText w:val="%1."/>
      <w:lvlJc w:val="left"/>
      <w:pPr>
        <w:ind w:left="470" w:hanging="4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nsid w:val="074D43B9"/>
    <w:multiLevelType w:val="multilevel"/>
    <w:tmpl w:val="A788B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0497D83"/>
    <w:multiLevelType w:val="multilevel"/>
    <w:tmpl w:val="A0E87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5406839"/>
    <w:multiLevelType w:val="hybridMultilevel"/>
    <w:tmpl w:val="9CCE1AF0"/>
    <w:lvl w:ilvl="0" w:tplc="5BBA7E24">
      <w:numFmt w:val="bullet"/>
      <w:lvlText w:val=""/>
      <w:lvlJc w:val="left"/>
      <w:pPr>
        <w:ind w:left="720" w:hanging="360"/>
      </w:pPr>
      <w:rPr>
        <w:rFonts w:ascii="Wingdings" w:eastAsia="MS PGothic"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700BD4"/>
    <w:multiLevelType w:val="multilevel"/>
    <w:tmpl w:val="09160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C2032B6"/>
    <w:multiLevelType w:val="multilevel"/>
    <w:tmpl w:val="65A62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6C50025"/>
    <w:multiLevelType w:val="hybridMultilevel"/>
    <w:tmpl w:val="A0984FDC"/>
    <w:lvl w:ilvl="0" w:tplc="70DE8F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275478A3"/>
    <w:multiLevelType w:val="hybridMultilevel"/>
    <w:tmpl w:val="15D01B5C"/>
    <w:lvl w:ilvl="0" w:tplc="9E605B4E">
      <w:numFmt w:val="bullet"/>
      <w:lvlText w:val=""/>
      <w:lvlJc w:val="left"/>
      <w:pPr>
        <w:ind w:left="360" w:hanging="360"/>
      </w:pPr>
      <w:rPr>
        <w:rFonts w:ascii="Wingdings" w:eastAsiaTheme="minorEastAsia"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nsid w:val="355A6C21"/>
    <w:multiLevelType w:val="hybridMultilevel"/>
    <w:tmpl w:val="59E29F10"/>
    <w:lvl w:ilvl="0" w:tplc="C35646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3CF2577B"/>
    <w:multiLevelType w:val="multilevel"/>
    <w:tmpl w:val="8BC8E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6D9342E"/>
    <w:multiLevelType w:val="multilevel"/>
    <w:tmpl w:val="0F1CF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5AD27807"/>
    <w:multiLevelType w:val="hybridMultilevel"/>
    <w:tmpl w:val="5150C548"/>
    <w:lvl w:ilvl="0" w:tplc="8C6C7282">
      <w:numFmt w:val="bullet"/>
      <w:lvlText w:val=""/>
      <w:lvlJc w:val="left"/>
      <w:pPr>
        <w:ind w:left="720" w:hanging="360"/>
      </w:pPr>
      <w:rPr>
        <w:rFonts w:ascii="Wingdings" w:eastAsia="MS PGothic" w:hAnsi="Wingdings" w:cs="Arial"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5E6E654B"/>
    <w:multiLevelType w:val="multilevel"/>
    <w:tmpl w:val="958ED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3051519"/>
    <w:multiLevelType w:val="multilevel"/>
    <w:tmpl w:val="34225818"/>
    <w:lvl w:ilvl="0">
      <w:start w:val="1"/>
      <w:numFmt w:val="decimal"/>
      <w:lvlText w:val="%1."/>
      <w:lvlJc w:val="left"/>
      <w:pPr>
        <w:ind w:left="470" w:hanging="4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9">
    <w:nsid w:val="649570FD"/>
    <w:multiLevelType w:val="hybridMultilevel"/>
    <w:tmpl w:val="DA00C286"/>
    <w:lvl w:ilvl="0" w:tplc="19E4C5FC">
      <w:numFmt w:val="bullet"/>
      <w:lvlText w:val=""/>
      <w:lvlJc w:val="left"/>
      <w:pPr>
        <w:ind w:left="360" w:hanging="360"/>
      </w:pPr>
      <w:rPr>
        <w:rFonts w:ascii="Wingdings" w:eastAsiaTheme="minorEastAsia"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nsid w:val="71CC6F5C"/>
    <w:multiLevelType w:val="multilevel"/>
    <w:tmpl w:val="FD3C8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2AD33DC"/>
    <w:multiLevelType w:val="multilevel"/>
    <w:tmpl w:val="6AC80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5970620"/>
    <w:multiLevelType w:val="hybridMultilevel"/>
    <w:tmpl w:val="951CEDA4"/>
    <w:lvl w:ilvl="0" w:tplc="DEFAD046">
      <w:numFmt w:val="bullet"/>
      <w:lvlText w:val=""/>
      <w:lvlJc w:val="left"/>
      <w:pPr>
        <w:ind w:left="360" w:hanging="360"/>
      </w:pPr>
      <w:rPr>
        <w:rFonts w:ascii="Wingdings" w:eastAsiaTheme="minorEastAsia"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nsid w:val="79127B1D"/>
    <w:multiLevelType w:val="hybridMultilevel"/>
    <w:tmpl w:val="E83CE824"/>
    <w:lvl w:ilvl="0" w:tplc="1BBC7A58">
      <w:start w:val="40"/>
      <w:numFmt w:val="bullet"/>
      <w:lvlText w:val=""/>
      <w:lvlJc w:val="left"/>
      <w:pPr>
        <w:ind w:left="360" w:hanging="360"/>
      </w:pPr>
      <w:rPr>
        <w:rFonts w:ascii="Wingdings" w:eastAsiaTheme="minorEastAsia"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7DD06BCB"/>
    <w:multiLevelType w:val="hybridMultilevel"/>
    <w:tmpl w:val="3B50F4E6"/>
    <w:lvl w:ilvl="0" w:tplc="9ED25A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1"/>
  </w:num>
  <w:num w:numId="2">
    <w:abstractNumId w:val="0"/>
  </w:num>
  <w:num w:numId="3">
    <w:abstractNumId w:val="3"/>
  </w:num>
  <w:num w:numId="4">
    <w:abstractNumId w:val="18"/>
  </w:num>
  <w:num w:numId="5">
    <w:abstractNumId w:val="11"/>
  </w:num>
  <w:num w:numId="6">
    <w:abstractNumId w:val="24"/>
  </w:num>
  <w:num w:numId="7">
    <w:abstractNumId w:val="9"/>
  </w:num>
  <w:num w:numId="8">
    <w:abstractNumId w:val="13"/>
  </w:num>
  <w:num w:numId="9">
    <w:abstractNumId w:val="5"/>
  </w:num>
  <w:num w:numId="10">
    <w:abstractNumId w:val="12"/>
  </w:num>
  <w:num w:numId="11">
    <w:abstractNumId w:val="17"/>
  </w:num>
  <w:num w:numId="12">
    <w:abstractNumId w:val="7"/>
  </w:num>
  <w:num w:numId="13">
    <w:abstractNumId w:val="4"/>
  </w:num>
  <w:num w:numId="14">
    <w:abstractNumId w:val="8"/>
  </w:num>
  <w:num w:numId="15">
    <w:abstractNumId w:val="20"/>
  </w:num>
  <w:num w:numId="16">
    <w:abstractNumId w:val="10"/>
  </w:num>
  <w:num w:numId="17">
    <w:abstractNumId w:val="23"/>
  </w:num>
  <w:num w:numId="18">
    <w:abstractNumId w:val="22"/>
  </w:num>
  <w:num w:numId="19">
    <w:abstractNumId w:val="2"/>
  </w:num>
  <w:num w:numId="20">
    <w:abstractNumId w:val="19"/>
  </w:num>
  <w:num w:numId="21">
    <w:abstractNumId w:val="6"/>
  </w:num>
  <w:num w:numId="22">
    <w:abstractNumId w:val="1"/>
  </w:num>
  <w:num w:numId="23">
    <w:abstractNumId w:val="15"/>
  </w:num>
  <w:num w:numId="24">
    <w:abstractNumId w:val="14"/>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I1sDA0NrC0tDQ0NTFS0lEKTi0uzszPAykwqgUAqO+cziwAAAA="/>
    <w:docVar w:name="EN.InstantFormat" w:val="&lt;ENInstantFormat&gt;&lt;Enabled&gt;1&lt;/Enabled&gt;&lt;ScanUnformatted&gt;1&lt;/ScanUnformatted&gt;&lt;ScanChanges&gt;1&lt;/ScanChanges&gt;&lt;Suspended&gt;0&lt;/Suspended&gt;&lt;/ENInstantFormat&gt;"/>
    <w:docVar w:name="EN.Layout" w:val="&lt;ENLayout&gt;&lt;Style&gt;Psychopharmac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2224"/>
    <w:rsid w:val="00000277"/>
    <w:rsid w:val="000003F8"/>
    <w:rsid w:val="0000163F"/>
    <w:rsid w:val="00001823"/>
    <w:rsid w:val="0000191B"/>
    <w:rsid w:val="00001DF8"/>
    <w:rsid w:val="00001EAC"/>
    <w:rsid w:val="0000242E"/>
    <w:rsid w:val="00002708"/>
    <w:rsid w:val="00002E1C"/>
    <w:rsid w:val="000033CF"/>
    <w:rsid w:val="000033DA"/>
    <w:rsid w:val="000033E3"/>
    <w:rsid w:val="00003657"/>
    <w:rsid w:val="00003C07"/>
    <w:rsid w:val="00003E78"/>
    <w:rsid w:val="00004021"/>
    <w:rsid w:val="00004272"/>
    <w:rsid w:val="00004784"/>
    <w:rsid w:val="000049C7"/>
    <w:rsid w:val="00004BBD"/>
    <w:rsid w:val="000050A1"/>
    <w:rsid w:val="00005177"/>
    <w:rsid w:val="000051BA"/>
    <w:rsid w:val="00005623"/>
    <w:rsid w:val="00005782"/>
    <w:rsid w:val="00005806"/>
    <w:rsid w:val="000058ED"/>
    <w:rsid w:val="00005ABB"/>
    <w:rsid w:val="000061CD"/>
    <w:rsid w:val="0000630C"/>
    <w:rsid w:val="000065F4"/>
    <w:rsid w:val="00006803"/>
    <w:rsid w:val="00006BC2"/>
    <w:rsid w:val="00006E68"/>
    <w:rsid w:val="000072E4"/>
    <w:rsid w:val="00007995"/>
    <w:rsid w:val="00007F2C"/>
    <w:rsid w:val="0001093C"/>
    <w:rsid w:val="00010979"/>
    <w:rsid w:val="00010A22"/>
    <w:rsid w:val="0001121A"/>
    <w:rsid w:val="000115C5"/>
    <w:rsid w:val="00011F2D"/>
    <w:rsid w:val="000121D9"/>
    <w:rsid w:val="00012521"/>
    <w:rsid w:val="000125DC"/>
    <w:rsid w:val="0001272F"/>
    <w:rsid w:val="000127E7"/>
    <w:rsid w:val="000128A3"/>
    <w:rsid w:val="00013175"/>
    <w:rsid w:val="000135FB"/>
    <w:rsid w:val="00013615"/>
    <w:rsid w:val="000138FB"/>
    <w:rsid w:val="00013972"/>
    <w:rsid w:val="00013979"/>
    <w:rsid w:val="00013ABE"/>
    <w:rsid w:val="00013D2A"/>
    <w:rsid w:val="00014283"/>
    <w:rsid w:val="00014EFF"/>
    <w:rsid w:val="00015050"/>
    <w:rsid w:val="000152DC"/>
    <w:rsid w:val="00015510"/>
    <w:rsid w:val="0001557C"/>
    <w:rsid w:val="00015CAA"/>
    <w:rsid w:val="0001611C"/>
    <w:rsid w:val="0001612A"/>
    <w:rsid w:val="000163E3"/>
    <w:rsid w:val="000167D8"/>
    <w:rsid w:val="000171A4"/>
    <w:rsid w:val="000172E6"/>
    <w:rsid w:val="000176C8"/>
    <w:rsid w:val="00017A03"/>
    <w:rsid w:val="00017C5D"/>
    <w:rsid w:val="00017D4C"/>
    <w:rsid w:val="00020352"/>
    <w:rsid w:val="000208B3"/>
    <w:rsid w:val="00020CC6"/>
    <w:rsid w:val="00020D49"/>
    <w:rsid w:val="00021241"/>
    <w:rsid w:val="0002149B"/>
    <w:rsid w:val="00021BF2"/>
    <w:rsid w:val="00021E73"/>
    <w:rsid w:val="000223C7"/>
    <w:rsid w:val="0002298B"/>
    <w:rsid w:val="00022B0D"/>
    <w:rsid w:val="00022C23"/>
    <w:rsid w:val="000232DE"/>
    <w:rsid w:val="0002335C"/>
    <w:rsid w:val="000236F5"/>
    <w:rsid w:val="00023789"/>
    <w:rsid w:val="00023BB0"/>
    <w:rsid w:val="00023F1D"/>
    <w:rsid w:val="00023FB8"/>
    <w:rsid w:val="000241B7"/>
    <w:rsid w:val="00024282"/>
    <w:rsid w:val="00024690"/>
    <w:rsid w:val="00024FA5"/>
    <w:rsid w:val="00025109"/>
    <w:rsid w:val="00025444"/>
    <w:rsid w:val="00025A9C"/>
    <w:rsid w:val="00025D69"/>
    <w:rsid w:val="00025DA0"/>
    <w:rsid w:val="00026447"/>
    <w:rsid w:val="000264BF"/>
    <w:rsid w:val="00026B82"/>
    <w:rsid w:val="00026D6D"/>
    <w:rsid w:val="00026E73"/>
    <w:rsid w:val="00026EDC"/>
    <w:rsid w:val="0002712A"/>
    <w:rsid w:val="000271A8"/>
    <w:rsid w:val="00027AEA"/>
    <w:rsid w:val="00027E66"/>
    <w:rsid w:val="00027FEA"/>
    <w:rsid w:val="00030364"/>
    <w:rsid w:val="00030542"/>
    <w:rsid w:val="00030A9F"/>
    <w:rsid w:val="00031246"/>
    <w:rsid w:val="000312B3"/>
    <w:rsid w:val="00031AE5"/>
    <w:rsid w:val="00031D15"/>
    <w:rsid w:val="00031D97"/>
    <w:rsid w:val="00031DD7"/>
    <w:rsid w:val="00031FD2"/>
    <w:rsid w:val="000324F3"/>
    <w:rsid w:val="00032A6D"/>
    <w:rsid w:val="00032E52"/>
    <w:rsid w:val="000334FC"/>
    <w:rsid w:val="00033BB3"/>
    <w:rsid w:val="00034252"/>
    <w:rsid w:val="0003498F"/>
    <w:rsid w:val="000349C5"/>
    <w:rsid w:val="0003504C"/>
    <w:rsid w:val="00035249"/>
    <w:rsid w:val="00035A8A"/>
    <w:rsid w:val="00036423"/>
    <w:rsid w:val="0003665F"/>
    <w:rsid w:val="000369D3"/>
    <w:rsid w:val="00037597"/>
    <w:rsid w:val="00037807"/>
    <w:rsid w:val="0003781D"/>
    <w:rsid w:val="00037C95"/>
    <w:rsid w:val="0004033A"/>
    <w:rsid w:val="000403AD"/>
    <w:rsid w:val="000404F2"/>
    <w:rsid w:val="00040620"/>
    <w:rsid w:val="00040B14"/>
    <w:rsid w:val="00040D00"/>
    <w:rsid w:val="00041048"/>
    <w:rsid w:val="000412DE"/>
    <w:rsid w:val="000416FC"/>
    <w:rsid w:val="00041B4B"/>
    <w:rsid w:val="00041C28"/>
    <w:rsid w:val="00041E1B"/>
    <w:rsid w:val="0004225A"/>
    <w:rsid w:val="00042262"/>
    <w:rsid w:val="0004285B"/>
    <w:rsid w:val="00042B81"/>
    <w:rsid w:val="00042BB7"/>
    <w:rsid w:val="00042CB7"/>
    <w:rsid w:val="00042E84"/>
    <w:rsid w:val="00043020"/>
    <w:rsid w:val="0004353C"/>
    <w:rsid w:val="00043577"/>
    <w:rsid w:val="00043855"/>
    <w:rsid w:val="00043C65"/>
    <w:rsid w:val="00043D64"/>
    <w:rsid w:val="00043E40"/>
    <w:rsid w:val="00044446"/>
    <w:rsid w:val="00044B2A"/>
    <w:rsid w:val="000458C4"/>
    <w:rsid w:val="000459BC"/>
    <w:rsid w:val="00045A35"/>
    <w:rsid w:val="00045BC2"/>
    <w:rsid w:val="00045CCD"/>
    <w:rsid w:val="0004628A"/>
    <w:rsid w:val="000466B8"/>
    <w:rsid w:val="0004738E"/>
    <w:rsid w:val="000475C0"/>
    <w:rsid w:val="00047DFB"/>
    <w:rsid w:val="00047FD8"/>
    <w:rsid w:val="0005047C"/>
    <w:rsid w:val="00050853"/>
    <w:rsid w:val="000511C8"/>
    <w:rsid w:val="00051286"/>
    <w:rsid w:val="00051960"/>
    <w:rsid w:val="000519FF"/>
    <w:rsid w:val="00051A1E"/>
    <w:rsid w:val="00051D6C"/>
    <w:rsid w:val="00051E10"/>
    <w:rsid w:val="00051E95"/>
    <w:rsid w:val="00051F19"/>
    <w:rsid w:val="00051F5D"/>
    <w:rsid w:val="000520FA"/>
    <w:rsid w:val="0005271F"/>
    <w:rsid w:val="00052FED"/>
    <w:rsid w:val="000535CF"/>
    <w:rsid w:val="00053DFB"/>
    <w:rsid w:val="0005417E"/>
    <w:rsid w:val="00054535"/>
    <w:rsid w:val="000548C7"/>
    <w:rsid w:val="00055396"/>
    <w:rsid w:val="00055A79"/>
    <w:rsid w:val="00055B7A"/>
    <w:rsid w:val="000568E9"/>
    <w:rsid w:val="00057162"/>
    <w:rsid w:val="000575A4"/>
    <w:rsid w:val="0005771D"/>
    <w:rsid w:val="0005774E"/>
    <w:rsid w:val="00057E50"/>
    <w:rsid w:val="00060060"/>
    <w:rsid w:val="00060473"/>
    <w:rsid w:val="0006074B"/>
    <w:rsid w:val="0006105E"/>
    <w:rsid w:val="0006108E"/>
    <w:rsid w:val="00061462"/>
    <w:rsid w:val="000615EB"/>
    <w:rsid w:val="00061777"/>
    <w:rsid w:val="0006188F"/>
    <w:rsid w:val="00061FEF"/>
    <w:rsid w:val="000629FF"/>
    <w:rsid w:val="00063264"/>
    <w:rsid w:val="00063523"/>
    <w:rsid w:val="00063C44"/>
    <w:rsid w:val="00064461"/>
    <w:rsid w:val="000649E9"/>
    <w:rsid w:val="00064D88"/>
    <w:rsid w:val="000650A0"/>
    <w:rsid w:val="000651ED"/>
    <w:rsid w:val="00065B40"/>
    <w:rsid w:val="00065DE5"/>
    <w:rsid w:val="00065E09"/>
    <w:rsid w:val="00065F18"/>
    <w:rsid w:val="00065FBC"/>
    <w:rsid w:val="00065FFC"/>
    <w:rsid w:val="00066117"/>
    <w:rsid w:val="000664BD"/>
    <w:rsid w:val="0006697E"/>
    <w:rsid w:val="00066B9A"/>
    <w:rsid w:val="00066DDC"/>
    <w:rsid w:val="00066F5A"/>
    <w:rsid w:val="0006739C"/>
    <w:rsid w:val="00067540"/>
    <w:rsid w:val="00067657"/>
    <w:rsid w:val="00070098"/>
    <w:rsid w:val="000701F4"/>
    <w:rsid w:val="00070721"/>
    <w:rsid w:val="00070881"/>
    <w:rsid w:val="00070D37"/>
    <w:rsid w:val="00071047"/>
    <w:rsid w:val="000710F5"/>
    <w:rsid w:val="0007124E"/>
    <w:rsid w:val="0007151A"/>
    <w:rsid w:val="00071700"/>
    <w:rsid w:val="0007198F"/>
    <w:rsid w:val="00072147"/>
    <w:rsid w:val="00072440"/>
    <w:rsid w:val="000724B0"/>
    <w:rsid w:val="000724B7"/>
    <w:rsid w:val="000727BA"/>
    <w:rsid w:val="0007296C"/>
    <w:rsid w:val="00072A10"/>
    <w:rsid w:val="00072B05"/>
    <w:rsid w:val="00072F95"/>
    <w:rsid w:val="00073196"/>
    <w:rsid w:val="0007339B"/>
    <w:rsid w:val="00073471"/>
    <w:rsid w:val="00073616"/>
    <w:rsid w:val="00073700"/>
    <w:rsid w:val="00073A2F"/>
    <w:rsid w:val="00073ED9"/>
    <w:rsid w:val="0007465A"/>
    <w:rsid w:val="00074A3E"/>
    <w:rsid w:val="00074B07"/>
    <w:rsid w:val="00074D7D"/>
    <w:rsid w:val="00074DA2"/>
    <w:rsid w:val="00075328"/>
    <w:rsid w:val="0007551D"/>
    <w:rsid w:val="00075D08"/>
    <w:rsid w:val="00075E28"/>
    <w:rsid w:val="00075F59"/>
    <w:rsid w:val="00075F6D"/>
    <w:rsid w:val="00075FFA"/>
    <w:rsid w:val="0007689E"/>
    <w:rsid w:val="000768BF"/>
    <w:rsid w:val="00076C84"/>
    <w:rsid w:val="00076FAB"/>
    <w:rsid w:val="00076FF5"/>
    <w:rsid w:val="000772A0"/>
    <w:rsid w:val="000772EE"/>
    <w:rsid w:val="000777EB"/>
    <w:rsid w:val="0007787A"/>
    <w:rsid w:val="00077D0E"/>
    <w:rsid w:val="00080143"/>
    <w:rsid w:val="000801D3"/>
    <w:rsid w:val="000801DF"/>
    <w:rsid w:val="000802E2"/>
    <w:rsid w:val="00080514"/>
    <w:rsid w:val="00080614"/>
    <w:rsid w:val="000816E8"/>
    <w:rsid w:val="00081737"/>
    <w:rsid w:val="0008176C"/>
    <w:rsid w:val="000819BB"/>
    <w:rsid w:val="00081AC7"/>
    <w:rsid w:val="00081E1E"/>
    <w:rsid w:val="00081F8B"/>
    <w:rsid w:val="0008219D"/>
    <w:rsid w:val="00082476"/>
    <w:rsid w:val="0008296F"/>
    <w:rsid w:val="000829C7"/>
    <w:rsid w:val="00082B72"/>
    <w:rsid w:val="000830B2"/>
    <w:rsid w:val="000832FF"/>
    <w:rsid w:val="00083778"/>
    <w:rsid w:val="00083781"/>
    <w:rsid w:val="000837F0"/>
    <w:rsid w:val="000839F3"/>
    <w:rsid w:val="000839F9"/>
    <w:rsid w:val="00083BCD"/>
    <w:rsid w:val="00084073"/>
    <w:rsid w:val="00084147"/>
    <w:rsid w:val="000841AE"/>
    <w:rsid w:val="00084222"/>
    <w:rsid w:val="000842B4"/>
    <w:rsid w:val="00084425"/>
    <w:rsid w:val="0008444B"/>
    <w:rsid w:val="000844CD"/>
    <w:rsid w:val="00084525"/>
    <w:rsid w:val="0008482A"/>
    <w:rsid w:val="000848E9"/>
    <w:rsid w:val="0008497A"/>
    <w:rsid w:val="0008497E"/>
    <w:rsid w:val="000849B9"/>
    <w:rsid w:val="000849D0"/>
    <w:rsid w:val="00084E9B"/>
    <w:rsid w:val="00084ED5"/>
    <w:rsid w:val="0008514B"/>
    <w:rsid w:val="000853A7"/>
    <w:rsid w:val="000855E1"/>
    <w:rsid w:val="00085714"/>
    <w:rsid w:val="0008587D"/>
    <w:rsid w:val="00085AC7"/>
    <w:rsid w:val="00085B49"/>
    <w:rsid w:val="00086A90"/>
    <w:rsid w:val="00086AB8"/>
    <w:rsid w:val="00086DA4"/>
    <w:rsid w:val="00087527"/>
    <w:rsid w:val="000875F0"/>
    <w:rsid w:val="00087E5E"/>
    <w:rsid w:val="00090199"/>
    <w:rsid w:val="00090457"/>
    <w:rsid w:val="00090552"/>
    <w:rsid w:val="000908A0"/>
    <w:rsid w:val="00090990"/>
    <w:rsid w:val="00090BAF"/>
    <w:rsid w:val="000915AB"/>
    <w:rsid w:val="00091719"/>
    <w:rsid w:val="00091749"/>
    <w:rsid w:val="000917C4"/>
    <w:rsid w:val="0009187A"/>
    <w:rsid w:val="00091CFC"/>
    <w:rsid w:val="00092108"/>
    <w:rsid w:val="00092322"/>
    <w:rsid w:val="000927D8"/>
    <w:rsid w:val="0009297D"/>
    <w:rsid w:val="00093307"/>
    <w:rsid w:val="000933DE"/>
    <w:rsid w:val="000938A7"/>
    <w:rsid w:val="000938B1"/>
    <w:rsid w:val="00093BC1"/>
    <w:rsid w:val="00094216"/>
    <w:rsid w:val="000942B3"/>
    <w:rsid w:val="00094565"/>
    <w:rsid w:val="000948B8"/>
    <w:rsid w:val="0009496B"/>
    <w:rsid w:val="00094B08"/>
    <w:rsid w:val="000956ED"/>
    <w:rsid w:val="00095DAF"/>
    <w:rsid w:val="00095E43"/>
    <w:rsid w:val="00096270"/>
    <w:rsid w:val="000962D5"/>
    <w:rsid w:val="0009639F"/>
    <w:rsid w:val="0009662A"/>
    <w:rsid w:val="0009684C"/>
    <w:rsid w:val="00096887"/>
    <w:rsid w:val="00096B61"/>
    <w:rsid w:val="00097140"/>
    <w:rsid w:val="0009738F"/>
    <w:rsid w:val="00097530"/>
    <w:rsid w:val="0009789E"/>
    <w:rsid w:val="00097922"/>
    <w:rsid w:val="00097D1E"/>
    <w:rsid w:val="000A011B"/>
    <w:rsid w:val="000A01EF"/>
    <w:rsid w:val="000A02A3"/>
    <w:rsid w:val="000A0307"/>
    <w:rsid w:val="000A03D9"/>
    <w:rsid w:val="000A06C8"/>
    <w:rsid w:val="000A0C4E"/>
    <w:rsid w:val="000A0F82"/>
    <w:rsid w:val="000A1248"/>
    <w:rsid w:val="000A13FB"/>
    <w:rsid w:val="000A14CE"/>
    <w:rsid w:val="000A15E6"/>
    <w:rsid w:val="000A1A9F"/>
    <w:rsid w:val="000A218F"/>
    <w:rsid w:val="000A253F"/>
    <w:rsid w:val="000A2DC9"/>
    <w:rsid w:val="000A2FA4"/>
    <w:rsid w:val="000A3175"/>
    <w:rsid w:val="000A3532"/>
    <w:rsid w:val="000A3636"/>
    <w:rsid w:val="000A36EB"/>
    <w:rsid w:val="000A3A26"/>
    <w:rsid w:val="000A3B70"/>
    <w:rsid w:val="000A415D"/>
    <w:rsid w:val="000A42D4"/>
    <w:rsid w:val="000A4437"/>
    <w:rsid w:val="000A4A1A"/>
    <w:rsid w:val="000A5129"/>
    <w:rsid w:val="000A51B7"/>
    <w:rsid w:val="000A566B"/>
    <w:rsid w:val="000A580B"/>
    <w:rsid w:val="000A5BE0"/>
    <w:rsid w:val="000A5D93"/>
    <w:rsid w:val="000A6170"/>
    <w:rsid w:val="000A642A"/>
    <w:rsid w:val="000A672E"/>
    <w:rsid w:val="000A69E9"/>
    <w:rsid w:val="000A6A77"/>
    <w:rsid w:val="000A7120"/>
    <w:rsid w:val="000A77EE"/>
    <w:rsid w:val="000A7B23"/>
    <w:rsid w:val="000B033E"/>
    <w:rsid w:val="000B03A5"/>
    <w:rsid w:val="000B07D2"/>
    <w:rsid w:val="000B0864"/>
    <w:rsid w:val="000B086A"/>
    <w:rsid w:val="000B0A2C"/>
    <w:rsid w:val="000B0AE2"/>
    <w:rsid w:val="000B0C15"/>
    <w:rsid w:val="000B0C2E"/>
    <w:rsid w:val="000B1712"/>
    <w:rsid w:val="000B1836"/>
    <w:rsid w:val="000B1CFA"/>
    <w:rsid w:val="000B1F9F"/>
    <w:rsid w:val="000B1FDD"/>
    <w:rsid w:val="000B2291"/>
    <w:rsid w:val="000B25DF"/>
    <w:rsid w:val="000B27E8"/>
    <w:rsid w:val="000B2B50"/>
    <w:rsid w:val="000B2C4E"/>
    <w:rsid w:val="000B3134"/>
    <w:rsid w:val="000B3154"/>
    <w:rsid w:val="000B32CE"/>
    <w:rsid w:val="000B3625"/>
    <w:rsid w:val="000B39E6"/>
    <w:rsid w:val="000B3A16"/>
    <w:rsid w:val="000B3E90"/>
    <w:rsid w:val="000B4155"/>
    <w:rsid w:val="000B46FE"/>
    <w:rsid w:val="000B490B"/>
    <w:rsid w:val="000B4D6D"/>
    <w:rsid w:val="000B4E4D"/>
    <w:rsid w:val="000B533B"/>
    <w:rsid w:val="000B562C"/>
    <w:rsid w:val="000B580E"/>
    <w:rsid w:val="000B5944"/>
    <w:rsid w:val="000B59DF"/>
    <w:rsid w:val="000B5BF7"/>
    <w:rsid w:val="000B5E29"/>
    <w:rsid w:val="000B601F"/>
    <w:rsid w:val="000B6152"/>
    <w:rsid w:val="000B659B"/>
    <w:rsid w:val="000B67A7"/>
    <w:rsid w:val="000B6BFC"/>
    <w:rsid w:val="000B6D97"/>
    <w:rsid w:val="000B6EA9"/>
    <w:rsid w:val="000B7A72"/>
    <w:rsid w:val="000B7B46"/>
    <w:rsid w:val="000B7BDE"/>
    <w:rsid w:val="000C02C8"/>
    <w:rsid w:val="000C0571"/>
    <w:rsid w:val="000C05E2"/>
    <w:rsid w:val="000C06BD"/>
    <w:rsid w:val="000C06DB"/>
    <w:rsid w:val="000C0AA2"/>
    <w:rsid w:val="000C0D1A"/>
    <w:rsid w:val="000C0E03"/>
    <w:rsid w:val="000C0EBC"/>
    <w:rsid w:val="000C1271"/>
    <w:rsid w:val="000C12AC"/>
    <w:rsid w:val="000C19E4"/>
    <w:rsid w:val="000C1C0E"/>
    <w:rsid w:val="000C1D7F"/>
    <w:rsid w:val="000C21C9"/>
    <w:rsid w:val="000C229C"/>
    <w:rsid w:val="000C256C"/>
    <w:rsid w:val="000C26A0"/>
    <w:rsid w:val="000C292C"/>
    <w:rsid w:val="000C2D70"/>
    <w:rsid w:val="000C3527"/>
    <w:rsid w:val="000C363E"/>
    <w:rsid w:val="000C369A"/>
    <w:rsid w:val="000C38A4"/>
    <w:rsid w:val="000C407E"/>
    <w:rsid w:val="000C471E"/>
    <w:rsid w:val="000C4966"/>
    <w:rsid w:val="000C4B1A"/>
    <w:rsid w:val="000C4CDF"/>
    <w:rsid w:val="000C4FA5"/>
    <w:rsid w:val="000C5192"/>
    <w:rsid w:val="000C53AB"/>
    <w:rsid w:val="000C583F"/>
    <w:rsid w:val="000C5A36"/>
    <w:rsid w:val="000C5BCD"/>
    <w:rsid w:val="000C609D"/>
    <w:rsid w:val="000C6729"/>
    <w:rsid w:val="000C68AD"/>
    <w:rsid w:val="000C7694"/>
    <w:rsid w:val="000C76BA"/>
    <w:rsid w:val="000C7A97"/>
    <w:rsid w:val="000C7F8A"/>
    <w:rsid w:val="000D006C"/>
    <w:rsid w:val="000D0074"/>
    <w:rsid w:val="000D01DB"/>
    <w:rsid w:val="000D0A75"/>
    <w:rsid w:val="000D11DC"/>
    <w:rsid w:val="000D125C"/>
    <w:rsid w:val="000D12F4"/>
    <w:rsid w:val="000D1306"/>
    <w:rsid w:val="000D1343"/>
    <w:rsid w:val="000D170A"/>
    <w:rsid w:val="000D19E8"/>
    <w:rsid w:val="000D1B4E"/>
    <w:rsid w:val="000D25D1"/>
    <w:rsid w:val="000D2897"/>
    <w:rsid w:val="000D2901"/>
    <w:rsid w:val="000D2E41"/>
    <w:rsid w:val="000D2E6A"/>
    <w:rsid w:val="000D2E9D"/>
    <w:rsid w:val="000D3277"/>
    <w:rsid w:val="000D3296"/>
    <w:rsid w:val="000D3408"/>
    <w:rsid w:val="000D3413"/>
    <w:rsid w:val="000D3645"/>
    <w:rsid w:val="000D37D8"/>
    <w:rsid w:val="000D37E6"/>
    <w:rsid w:val="000D3CCF"/>
    <w:rsid w:val="000D4007"/>
    <w:rsid w:val="000D4483"/>
    <w:rsid w:val="000D4598"/>
    <w:rsid w:val="000D45C3"/>
    <w:rsid w:val="000D490B"/>
    <w:rsid w:val="000D4A05"/>
    <w:rsid w:val="000D5102"/>
    <w:rsid w:val="000D543A"/>
    <w:rsid w:val="000D5506"/>
    <w:rsid w:val="000D553C"/>
    <w:rsid w:val="000D55E2"/>
    <w:rsid w:val="000D5761"/>
    <w:rsid w:val="000D5784"/>
    <w:rsid w:val="000D5A1D"/>
    <w:rsid w:val="000D5B3D"/>
    <w:rsid w:val="000D5B69"/>
    <w:rsid w:val="000D5DA7"/>
    <w:rsid w:val="000D62E0"/>
    <w:rsid w:val="000D6493"/>
    <w:rsid w:val="000D66D0"/>
    <w:rsid w:val="000D6841"/>
    <w:rsid w:val="000D6B87"/>
    <w:rsid w:val="000D7526"/>
    <w:rsid w:val="000D767B"/>
    <w:rsid w:val="000D7959"/>
    <w:rsid w:val="000D7D98"/>
    <w:rsid w:val="000E0273"/>
    <w:rsid w:val="000E08DA"/>
    <w:rsid w:val="000E11F1"/>
    <w:rsid w:val="000E134F"/>
    <w:rsid w:val="000E1708"/>
    <w:rsid w:val="000E1CCC"/>
    <w:rsid w:val="000E25AB"/>
    <w:rsid w:val="000E278C"/>
    <w:rsid w:val="000E288F"/>
    <w:rsid w:val="000E2899"/>
    <w:rsid w:val="000E2918"/>
    <w:rsid w:val="000E2999"/>
    <w:rsid w:val="000E29E4"/>
    <w:rsid w:val="000E2B83"/>
    <w:rsid w:val="000E3518"/>
    <w:rsid w:val="000E3776"/>
    <w:rsid w:val="000E4347"/>
    <w:rsid w:val="000E43C7"/>
    <w:rsid w:val="000E4956"/>
    <w:rsid w:val="000E4A11"/>
    <w:rsid w:val="000E4C26"/>
    <w:rsid w:val="000E4E0C"/>
    <w:rsid w:val="000E5259"/>
    <w:rsid w:val="000E5663"/>
    <w:rsid w:val="000E5858"/>
    <w:rsid w:val="000E5F6E"/>
    <w:rsid w:val="000E5F8F"/>
    <w:rsid w:val="000E60CF"/>
    <w:rsid w:val="000E6151"/>
    <w:rsid w:val="000E636C"/>
    <w:rsid w:val="000E63AD"/>
    <w:rsid w:val="000E6589"/>
    <w:rsid w:val="000E6600"/>
    <w:rsid w:val="000E6707"/>
    <w:rsid w:val="000E6918"/>
    <w:rsid w:val="000E69BA"/>
    <w:rsid w:val="000E6A69"/>
    <w:rsid w:val="000E6D13"/>
    <w:rsid w:val="000E7138"/>
    <w:rsid w:val="000E720E"/>
    <w:rsid w:val="000E732C"/>
    <w:rsid w:val="000E78B4"/>
    <w:rsid w:val="000E7B4E"/>
    <w:rsid w:val="000E7DBA"/>
    <w:rsid w:val="000F034A"/>
    <w:rsid w:val="000F08DE"/>
    <w:rsid w:val="000F0D5D"/>
    <w:rsid w:val="000F0E41"/>
    <w:rsid w:val="000F0EAC"/>
    <w:rsid w:val="000F10D4"/>
    <w:rsid w:val="000F16F1"/>
    <w:rsid w:val="000F17D5"/>
    <w:rsid w:val="000F18C6"/>
    <w:rsid w:val="000F1911"/>
    <w:rsid w:val="000F2261"/>
    <w:rsid w:val="000F279B"/>
    <w:rsid w:val="000F2A10"/>
    <w:rsid w:val="000F34C8"/>
    <w:rsid w:val="000F36EC"/>
    <w:rsid w:val="000F3A72"/>
    <w:rsid w:val="000F3CDE"/>
    <w:rsid w:val="000F3D58"/>
    <w:rsid w:val="000F3EF2"/>
    <w:rsid w:val="000F408F"/>
    <w:rsid w:val="000F41D6"/>
    <w:rsid w:val="000F4470"/>
    <w:rsid w:val="000F4600"/>
    <w:rsid w:val="000F479C"/>
    <w:rsid w:val="000F4ADC"/>
    <w:rsid w:val="000F4DAF"/>
    <w:rsid w:val="000F4FB3"/>
    <w:rsid w:val="000F4FCF"/>
    <w:rsid w:val="000F5090"/>
    <w:rsid w:val="000F529E"/>
    <w:rsid w:val="000F5DF0"/>
    <w:rsid w:val="000F6082"/>
    <w:rsid w:val="000F61BC"/>
    <w:rsid w:val="000F6408"/>
    <w:rsid w:val="000F642E"/>
    <w:rsid w:val="000F66E6"/>
    <w:rsid w:val="000F675D"/>
    <w:rsid w:val="000F6B04"/>
    <w:rsid w:val="000F71A3"/>
    <w:rsid w:val="000F7414"/>
    <w:rsid w:val="000F75C7"/>
    <w:rsid w:val="000F7AF8"/>
    <w:rsid w:val="000F7C33"/>
    <w:rsid w:val="000F7EC6"/>
    <w:rsid w:val="001000AF"/>
    <w:rsid w:val="001001D2"/>
    <w:rsid w:val="00100404"/>
    <w:rsid w:val="0010083F"/>
    <w:rsid w:val="001009B0"/>
    <w:rsid w:val="00100C0B"/>
    <w:rsid w:val="00101313"/>
    <w:rsid w:val="001013F7"/>
    <w:rsid w:val="001017C8"/>
    <w:rsid w:val="00101ADD"/>
    <w:rsid w:val="00101B25"/>
    <w:rsid w:val="00101E8E"/>
    <w:rsid w:val="00101F1F"/>
    <w:rsid w:val="0010214F"/>
    <w:rsid w:val="00102435"/>
    <w:rsid w:val="00102C01"/>
    <w:rsid w:val="00102EAF"/>
    <w:rsid w:val="00103071"/>
    <w:rsid w:val="0010327F"/>
    <w:rsid w:val="00103818"/>
    <w:rsid w:val="00103952"/>
    <w:rsid w:val="001039F8"/>
    <w:rsid w:val="00103B51"/>
    <w:rsid w:val="00103D59"/>
    <w:rsid w:val="00103DA3"/>
    <w:rsid w:val="00103E3F"/>
    <w:rsid w:val="0010406C"/>
    <w:rsid w:val="001044A7"/>
    <w:rsid w:val="0010456A"/>
    <w:rsid w:val="00104B14"/>
    <w:rsid w:val="0010553A"/>
    <w:rsid w:val="0010571F"/>
    <w:rsid w:val="00105722"/>
    <w:rsid w:val="00105A59"/>
    <w:rsid w:val="00106322"/>
    <w:rsid w:val="001064E0"/>
    <w:rsid w:val="0010655A"/>
    <w:rsid w:val="0010682D"/>
    <w:rsid w:val="001068C0"/>
    <w:rsid w:val="00106A8F"/>
    <w:rsid w:val="00106CD3"/>
    <w:rsid w:val="00106E10"/>
    <w:rsid w:val="00107546"/>
    <w:rsid w:val="0010785B"/>
    <w:rsid w:val="0010796F"/>
    <w:rsid w:val="00107E2B"/>
    <w:rsid w:val="001100DA"/>
    <w:rsid w:val="0011013B"/>
    <w:rsid w:val="00110163"/>
    <w:rsid w:val="001101D3"/>
    <w:rsid w:val="00110D77"/>
    <w:rsid w:val="001110A0"/>
    <w:rsid w:val="00111219"/>
    <w:rsid w:val="001114DA"/>
    <w:rsid w:val="00111815"/>
    <w:rsid w:val="00111970"/>
    <w:rsid w:val="00111A06"/>
    <w:rsid w:val="00111F8F"/>
    <w:rsid w:val="00112313"/>
    <w:rsid w:val="00112468"/>
    <w:rsid w:val="0011267A"/>
    <w:rsid w:val="00113000"/>
    <w:rsid w:val="0011329E"/>
    <w:rsid w:val="00113313"/>
    <w:rsid w:val="00113494"/>
    <w:rsid w:val="0011375F"/>
    <w:rsid w:val="00113D22"/>
    <w:rsid w:val="001142AC"/>
    <w:rsid w:val="0011430F"/>
    <w:rsid w:val="00114508"/>
    <w:rsid w:val="00114782"/>
    <w:rsid w:val="00114C04"/>
    <w:rsid w:val="0011525A"/>
    <w:rsid w:val="001152B9"/>
    <w:rsid w:val="00115341"/>
    <w:rsid w:val="00115984"/>
    <w:rsid w:val="0011613D"/>
    <w:rsid w:val="00116159"/>
    <w:rsid w:val="0011616A"/>
    <w:rsid w:val="001163D8"/>
    <w:rsid w:val="00116A38"/>
    <w:rsid w:val="00116E41"/>
    <w:rsid w:val="00116F60"/>
    <w:rsid w:val="00117101"/>
    <w:rsid w:val="00117FEB"/>
    <w:rsid w:val="0012022A"/>
    <w:rsid w:val="00120234"/>
    <w:rsid w:val="0012023B"/>
    <w:rsid w:val="00120324"/>
    <w:rsid w:val="00120419"/>
    <w:rsid w:val="0012076B"/>
    <w:rsid w:val="00120844"/>
    <w:rsid w:val="0012086F"/>
    <w:rsid w:val="00120F3E"/>
    <w:rsid w:val="001213CF"/>
    <w:rsid w:val="001219A5"/>
    <w:rsid w:val="001220B8"/>
    <w:rsid w:val="00122222"/>
    <w:rsid w:val="00122502"/>
    <w:rsid w:val="00122A46"/>
    <w:rsid w:val="00123043"/>
    <w:rsid w:val="0012346D"/>
    <w:rsid w:val="00123936"/>
    <w:rsid w:val="00123CA4"/>
    <w:rsid w:val="00123EBC"/>
    <w:rsid w:val="00124278"/>
    <w:rsid w:val="001248E2"/>
    <w:rsid w:val="0012498C"/>
    <w:rsid w:val="00124B09"/>
    <w:rsid w:val="001250F9"/>
    <w:rsid w:val="001253B6"/>
    <w:rsid w:val="00125AF4"/>
    <w:rsid w:val="00125E3B"/>
    <w:rsid w:val="00125F2B"/>
    <w:rsid w:val="0012601A"/>
    <w:rsid w:val="001261A8"/>
    <w:rsid w:val="00126981"/>
    <w:rsid w:val="00126FDF"/>
    <w:rsid w:val="00127469"/>
    <w:rsid w:val="0012793B"/>
    <w:rsid w:val="00127F63"/>
    <w:rsid w:val="001300E2"/>
    <w:rsid w:val="0013051D"/>
    <w:rsid w:val="00130BB7"/>
    <w:rsid w:val="00130D5E"/>
    <w:rsid w:val="001318D5"/>
    <w:rsid w:val="00132631"/>
    <w:rsid w:val="00132F6F"/>
    <w:rsid w:val="0013366B"/>
    <w:rsid w:val="00133AA7"/>
    <w:rsid w:val="00133CA8"/>
    <w:rsid w:val="001340B0"/>
    <w:rsid w:val="00134574"/>
    <w:rsid w:val="001346D1"/>
    <w:rsid w:val="00134840"/>
    <w:rsid w:val="0013488F"/>
    <w:rsid w:val="00134E08"/>
    <w:rsid w:val="00134E6E"/>
    <w:rsid w:val="00134F0A"/>
    <w:rsid w:val="0013517C"/>
    <w:rsid w:val="0013537B"/>
    <w:rsid w:val="00135466"/>
    <w:rsid w:val="00135CC9"/>
    <w:rsid w:val="00135DC9"/>
    <w:rsid w:val="00135E72"/>
    <w:rsid w:val="00136C08"/>
    <w:rsid w:val="00136C3A"/>
    <w:rsid w:val="00136CFE"/>
    <w:rsid w:val="00136DF7"/>
    <w:rsid w:val="00137B63"/>
    <w:rsid w:val="00137BB3"/>
    <w:rsid w:val="00137D74"/>
    <w:rsid w:val="00137DAE"/>
    <w:rsid w:val="00140462"/>
    <w:rsid w:val="0014091D"/>
    <w:rsid w:val="00140CC1"/>
    <w:rsid w:val="00140E3A"/>
    <w:rsid w:val="00141066"/>
    <w:rsid w:val="001410F9"/>
    <w:rsid w:val="00141370"/>
    <w:rsid w:val="0014145B"/>
    <w:rsid w:val="00141640"/>
    <w:rsid w:val="001416CA"/>
    <w:rsid w:val="0014177D"/>
    <w:rsid w:val="0014179A"/>
    <w:rsid w:val="001418E6"/>
    <w:rsid w:val="00141A6C"/>
    <w:rsid w:val="00141B5F"/>
    <w:rsid w:val="00141D0C"/>
    <w:rsid w:val="00141D84"/>
    <w:rsid w:val="00141E5F"/>
    <w:rsid w:val="0014203C"/>
    <w:rsid w:val="001422B2"/>
    <w:rsid w:val="001423EE"/>
    <w:rsid w:val="00142C0A"/>
    <w:rsid w:val="00142D88"/>
    <w:rsid w:val="00142E78"/>
    <w:rsid w:val="00143141"/>
    <w:rsid w:val="0014360C"/>
    <w:rsid w:val="001436A1"/>
    <w:rsid w:val="001437CF"/>
    <w:rsid w:val="001438BC"/>
    <w:rsid w:val="00143D1C"/>
    <w:rsid w:val="00144319"/>
    <w:rsid w:val="0014432F"/>
    <w:rsid w:val="00144431"/>
    <w:rsid w:val="001446F4"/>
    <w:rsid w:val="001449C9"/>
    <w:rsid w:val="00144E40"/>
    <w:rsid w:val="001457E6"/>
    <w:rsid w:val="00145846"/>
    <w:rsid w:val="00145C76"/>
    <w:rsid w:val="001462E6"/>
    <w:rsid w:val="00146534"/>
    <w:rsid w:val="00146556"/>
    <w:rsid w:val="00146B6A"/>
    <w:rsid w:val="0014731B"/>
    <w:rsid w:val="00147E2F"/>
    <w:rsid w:val="001500D2"/>
    <w:rsid w:val="00150762"/>
    <w:rsid w:val="00150792"/>
    <w:rsid w:val="00150CDD"/>
    <w:rsid w:val="00150FE0"/>
    <w:rsid w:val="00151466"/>
    <w:rsid w:val="00151485"/>
    <w:rsid w:val="0015177C"/>
    <w:rsid w:val="001519BE"/>
    <w:rsid w:val="00151BB4"/>
    <w:rsid w:val="00151E05"/>
    <w:rsid w:val="00151E4A"/>
    <w:rsid w:val="00151EB7"/>
    <w:rsid w:val="00152005"/>
    <w:rsid w:val="00152148"/>
    <w:rsid w:val="0015236C"/>
    <w:rsid w:val="001524E9"/>
    <w:rsid w:val="00152951"/>
    <w:rsid w:val="00152BFD"/>
    <w:rsid w:val="001537C1"/>
    <w:rsid w:val="00153A1E"/>
    <w:rsid w:val="00153BEF"/>
    <w:rsid w:val="00153DEF"/>
    <w:rsid w:val="00153E0E"/>
    <w:rsid w:val="00153F8B"/>
    <w:rsid w:val="0015442F"/>
    <w:rsid w:val="0015451D"/>
    <w:rsid w:val="00154BA4"/>
    <w:rsid w:val="00154EA8"/>
    <w:rsid w:val="0015518A"/>
    <w:rsid w:val="001551C9"/>
    <w:rsid w:val="00155224"/>
    <w:rsid w:val="001553AC"/>
    <w:rsid w:val="001558DB"/>
    <w:rsid w:val="00155A6A"/>
    <w:rsid w:val="00155BCD"/>
    <w:rsid w:val="00155D4E"/>
    <w:rsid w:val="0015615D"/>
    <w:rsid w:val="00156296"/>
    <w:rsid w:val="001564A6"/>
    <w:rsid w:val="00156523"/>
    <w:rsid w:val="0015653F"/>
    <w:rsid w:val="00156715"/>
    <w:rsid w:val="00156955"/>
    <w:rsid w:val="00156C52"/>
    <w:rsid w:val="00156E57"/>
    <w:rsid w:val="00156F6B"/>
    <w:rsid w:val="0015717C"/>
    <w:rsid w:val="0015720A"/>
    <w:rsid w:val="0015726D"/>
    <w:rsid w:val="00157688"/>
    <w:rsid w:val="00157818"/>
    <w:rsid w:val="00157AC9"/>
    <w:rsid w:val="00157D93"/>
    <w:rsid w:val="001608BA"/>
    <w:rsid w:val="001610E2"/>
    <w:rsid w:val="0016126A"/>
    <w:rsid w:val="001615B7"/>
    <w:rsid w:val="00161726"/>
    <w:rsid w:val="001617B2"/>
    <w:rsid w:val="00161A9F"/>
    <w:rsid w:val="00161F15"/>
    <w:rsid w:val="00162087"/>
    <w:rsid w:val="001626C6"/>
    <w:rsid w:val="00162D3C"/>
    <w:rsid w:val="00162DA3"/>
    <w:rsid w:val="00162FA4"/>
    <w:rsid w:val="001631B7"/>
    <w:rsid w:val="00163201"/>
    <w:rsid w:val="0016374C"/>
    <w:rsid w:val="00163A89"/>
    <w:rsid w:val="00163C1F"/>
    <w:rsid w:val="00163D12"/>
    <w:rsid w:val="001641F8"/>
    <w:rsid w:val="00164384"/>
    <w:rsid w:val="00164494"/>
    <w:rsid w:val="001646B5"/>
    <w:rsid w:val="00165180"/>
    <w:rsid w:val="001652EF"/>
    <w:rsid w:val="0016558F"/>
    <w:rsid w:val="00165793"/>
    <w:rsid w:val="0016587A"/>
    <w:rsid w:val="00165BFB"/>
    <w:rsid w:val="00165C21"/>
    <w:rsid w:val="00165DF0"/>
    <w:rsid w:val="0016601B"/>
    <w:rsid w:val="001663F2"/>
    <w:rsid w:val="00166CBA"/>
    <w:rsid w:val="00166E93"/>
    <w:rsid w:val="00166EBF"/>
    <w:rsid w:val="0016718F"/>
    <w:rsid w:val="001671D6"/>
    <w:rsid w:val="0016724D"/>
    <w:rsid w:val="00167384"/>
    <w:rsid w:val="00167B60"/>
    <w:rsid w:val="00167D11"/>
    <w:rsid w:val="00167E9C"/>
    <w:rsid w:val="00170924"/>
    <w:rsid w:val="001709A4"/>
    <w:rsid w:val="00170E44"/>
    <w:rsid w:val="00170E6A"/>
    <w:rsid w:val="00170EDC"/>
    <w:rsid w:val="00170EE4"/>
    <w:rsid w:val="00170FD6"/>
    <w:rsid w:val="0017104F"/>
    <w:rsid w:val="00171135"/>
    <w:rsid w:val="0017119C"/>
    <w:rsid w:val="001712BA"/>
    <w:rsid w:val="001712C1"/>
    <w:rsid w:val="00171981"/>
    <w:rsid w:val="00171A19"/>
    <w:rsid w:val="00171D4A"/>
    <w:rsid w:val="001722AB"/>
    <w:rsid w:val="00172898"/>
    <w:rsid w:val="00172A0A"/>
    <w:rsid w:val="00172A2E"/>
    <w:rsid w:val="00172C1C"/>
    <w:rsid w:val="00172CC2"/>
    <w:rsid w:val="00172E53"/>
    <w:rsid w:val="00172EFC"/>
    <w:rsid w:val="0017312E"/>
    <w:rsid w:val="00173668"/>
    <w:rsid w:val="0017378E"/>
    <w:rsid w:val="00173A04"/>
    <w:rsid w:val="00173BAF"/>
    <w:rsid w:val="00173D56"/>
    <w:rsid w:val="00173F86"/>
    <w:rsid w:val="001741C2"/>
    <w:rsid w:val="00174595"/>
    <w:rsid w:val="0017459B"/>
    <w:rsid w:val="00174A8F"/>
    <w:rsid w:val="001752AD"/>
    <w:rsid w:val="001753AD"/>
    <w:rsid w:val="00175726"/>
    <w:rsid w:val="00175C1D"/>
    <w:rsid w:val="00175E20"/>
    <w:rsid w:val="00175F8F"/>
    <w:rsid w:val="001773D4"/>
    <w:rsid w:val="001775CE"/>
    <w:rsid w:val="00177C19"/>
    <w:rsid w:val="00177C43"/>
    <w:rsid w:val="00177C54"/>
    <w:rsid w:val="00177F29"/>
    <w:rsid w:val="0018000C"/>
    <w:rsid w:val="001801BD"/>
    <w:rsid w:val="0018048E"/>
    <w:rsid w:val="001808DD"/>
    <w:rsid w:val="00180D5F"/>
    <w:rsid w:val="00180ECF"/>
    <w:rsid w:val="001817A0"/>
    <w:rsid w:val="00181E63"/>
    <w:rsid w:val="00182898"/>
    <w:rsid w:val="00182B14"/>
    <w:rsid w:val="00182E39"/>
    <w:rsid w:val="001835A9"/>
    <w:rsid w:val="00183627"/>
    <w:rsid w:val="00183746"/>
    <w:rsid w:val="00183882"/>
    <w:rsid w:val="001838EA"/>
    <w:rsid w:val="00183CB7"/>
    <w:rsid w:val="00183D73"/>
    <w:rsid w:val="00183DEC"/>
    <w:rsid w:val="00184302"/>
    <w:rsid w:val="00184655"/>
    <w:rsid w:val="00184776"/>
    <w:rsid w:val="00184B4B"/>
    <w:rsid w:val="00184C11"/>
    <w:rsid w:val="00185977"/>
    <w:rsid w:val="001859FC"/>
    <w:rsid w:val="00185C76"/>
    <w:rsid w:val="00185E8D"/>
    <w:rsid w:val="001861D5"/>
    <w:rsid w:val="001863CA"/>
    <w:rsid w:val="00186494"/>
    <w:rsid w:val="00186561"/>
    <w:rsid w:val="0018656C"/>
    <w:rsid w:val="001868B6"/>
    <w:rsid w:val="00186AB4"/>
    <w:rsid w:val="00186C73"/>
    <w:rsid w:val="00187180"/>
    <w:rsid w:val="001871BB"/>
    <w:rsid w:val="001874D0"/>
    <w:rsid w:val="0018785C"/>
    <w:rsid w:val="00187865"/>
    <w:rsid w:val="00187D11"/>
    <w:rsid w:val="00187D66"/>
    <w:rsid w:val="001906DA"/>
    <w:rsid w:val="001909BC"/>
    <w:rsid w:val="00190A0E"/>
    <w:rsid w:val="00190C60"/>
    <w:rsid w:val="00190CCD"/>
    <w:rsid w:val="001911F1"/>
    <w:rsid w:val="00191243"/>
    <w:rsid w:val="001922C8"/>
    <w:rsid w:val="00192673"/>
    <w:rsid w:val="001926C6"/>
    <w:rsid w:val="00192867"/>
    <w:rsid w:val="00192F84"/>
    <w:rsid w:val="001930CA"/>
    <w:rsid w:val="001933F9"/>
    <w:rsid w:val="00193BC6"/>
    <w:rsid w:val="001943C7"/>
    <w:rsid w:val="0019462F"/>
    <w:rsid w:val="00194A0C"/>
    <w:rsid w:val="00194FF9"/>
    <w:rsid w:val="001951B8"/>
    <w:rsid w:val="001951EE"/>
    <w:rsid w:val="0019543D"/>
    <w:rsid w:val="0019554B"/>
    <w:rsid w:val="0019570D"/>
    <w:rsid w:val="00195829"/>
    <w:rsid w:val="001962C4"/>
    <w:rsid w:val="001964DB"/>
    <w:rsid w:val="00196820"/>
    <w:rsid w:val="00196E18"/>
    <w:rsid w:val="00196E6F"/>
    <w:rsid w:val="00197076"/>
    <w:rsid w:val="001972F7"/>
    <w:rsid w:val="001974EE"/>
    <w:rsid w:val="00197A20"/>
    <w:rsid w:val="00197B68"/>
    <w:rsid w:val="001A01F3"/>
    <w:rsid w:val="001A036B"/>
    <w:rsid w:val="001A0F37"/>
    <w:rsid w:val="001A1197"/>
    <w:rsid w:val="001A14DC"/>
    <w:rsid w:val="001A2AE4"/>
    <w:rsid w:val="001A396E"/>
    <w:rsid w:val="001A3BB2"/>
    <w:rsid w:val="001A3F45"/>
    <w:rsid w:val="001A42CF"/>
    <w:rsid w:val="001A475B"/>
    <w:rsid w:val="001A4CEB"/>
    <w:rsid w:val="001A4FEF"/>
    <w:rsid w:val="001A5298"/>
    <w:rsid w:val="001A5C1E"/>
    <w:rsid w:val="001A5D2D"/>
    <w:rsid w:val="001A5EB5"/>
    <w:rsid w:val="001A60D1"/>
    <w:rsid w:val="001A6501"/>
    <w:rsid w:val="001A692F"/>
    <w:rsid w:val="001A6BD7"/>
    <w:rsid w:val="001A6C00"/>
    <w:rsid w:val="001A6FB3"/>
    <w:rsid w:val="001A716A"/>
    <w:rsid w:val="001A785F"/>
    <w:rsid w:val="001A7B0F"/>
    <w:rsid w:val="001B02DA"/>
    <w:rsid w:val="001B05E7"/>
    <w:rsid w:val="001B0904"/>
    <w:rsid w:val="001B0C31"/>
    <w:rsid w:val="001B10AA"/>
    <w:rsid w:val="001B163B"/>
    <w:rsid w:val="001B1A6E"/>
    <w:rsid w:val="001B1CB5"/>
    <w:rsid w:val="001B1F5F"/>
    <w:rsid w:val="001B208B"/>
    <w:rsid w:val="001B229B"/>
    <w:rsid w:val="001B23A6"/>
    <w:rsid w:val="001B25AF"/>
    <w:rsid w:val="001B2E4E"/>
    <w:rsid w:val="001B2F71"/>
    <w:rsid w:val="001B30FB"/>
    <w:rsid w:val="001B3283"/>
    <w:rsid w:val="001B36DD"/>
    <w:rsid w:val="001B3756"/>
    <w:rsid w:val="001B3768"/>
    <w:rsid w:val="001B3ECF"/>
    <w:rsid w:val="001B3FA4"/>
    <w:rsid w:val="001B402A"/>
    <w:rsid w:val="001B44F6"/>
    <w:rsid w:val="001B5351"/>
    <w:rsid w:val="001B5497"/>
    <w:rsid w:val="001B5A44"/>
    <w:rsid w:val="001B5B5A"/>
    <w:rsid w:val="001B65C4"/>
    <w:rsid w:val="001B6C9F"/>
    <w:rsid w:val="001B6F4B"/>
    <w:rsid w:val="001B70B4"/>
    <w:rsid w:val="001B76F2"/>
    <w:rsid w:val="001B7DC8"/>
    <w:rsid w:val="001B7F2F"/>
    <w:rsid w:val="001C02DD"/>
    <w:rsid w:val="001C040A"/>
    <w:rsid w:val="001C0895"/>
    <w:rsid w:val="001C0E1A"/>
    <w:rsid w:val="001C0F1F"/>
    <w:rsid w:val="001C0F85"/>
    <w:rsid w:val="001C101A"/>
    <w:rsid w:val="001C1194"/>
    <w:rsid w:val="001C11E4"/>
    <w:rsid w:val="001C1402"/>
    <w:rsid w:val="001C181F"/>
    <w:rsid w:val="001C1854"/>
    <w:rsid w:val="001C1CE8"/>
    <w:rsid w:val="001C1D15"/>
    <w:rsid w:val="001C1DDF"/>
    <w:rsid w:val="001C2005"/>
    <w:rsid w:val="001C2383"/>
    <w:rsid w:val="001C2529"/>
    <w:rsid w:val="001C27A7"/>
    <w:rsid w:val="001C2DBF"/>
    <w:rsid w:val="001C2E58"/>
    <w:rsid w:val="001C3269"/>
    <w:rsid w:val="001C34B7"/>
    <w:rsid w:val="001C3651"/>
    <w:rsid w:val="001C3720"/>
    <w:rsid w:val="001C3F9D"/>
    <w:rsid w:val="001C4EC1"/>
    <w:rsid w:val="001C5722"/>
    <w:rsid w:val="001C5755"/>
    <w:rsid w:val="001C5CEE"/>
    <w:rsid w:val="001C5D8F"/>
    <w:rsid w:val="001C5FBD"/>
    <w:rsid w:val="001C6059"/>
    <w:rsid w:val="001C60C9"/>
    <w:rsid w:val="001C6ED6"/>
    <w:rsid w:val="001C6F49"/>
    <w:rsid w:val="001C732F"/>
    <w:rsid w:val="001C748B"/>
    <w:rsid w:val="001C750A"/>
    <w:rsid w:val="001C7745"/>
    <w:rsid w:val="001C7A58"/>
    <w:rsid w:val="001C7ABF"/>
    <w:rsid w:val="001D0194"/>
    <w:rsid w:val="001D04A3"/>
    <w:rsid w:val="001D0920"/>
    <w:rsid w:val="001D0947"/>
    <w:rsid w:val="001D0954"/>
    <w:rsid w:val="001D0A1D"/>
    <w:rsid w:val="001D0AA7"/>
    <w:rsid w:val="001D0B23"/>
    <w:rsid w:val="001D0B7F"/>
    <w:rsid w:val="001D0E3E"/>
    <w:rsid w:val="001D0EB9"/>
    <w:rsid w:val="001D10BB"/>
    <w:rsid w:val="001D1783"/>
    <w:rsid w:val="001D27D1"/>
    <w:rsid w:val="001D289E"/>
    <w:rsid w:val="001D2D5D"/>
    <w:rsid w:val="001D2DBB"/>
    <w:rsid w:val="001D2E26"/>
    <w:rsid w:val="001D31C3"/>
    <w:rsid w:val="001D3501"/>
    <w:rsid w:val="001D36D2"/>
    <w:rsid w:val="001D39F1"/>
    <w:rsid w:val="001D44FF"/>
    <w:rsid w:val="001D491C"/>
    <w:rsid w:val="001D4F35"/>
    <w:rsid w:val="001D5AF4"/>
    <w:rsid w:val="001D6050"/>
    <w:rsid w:val="001D60F8"/>
    <w:rsid w:val="001D6492"/>
    <w:rsid w:val="001D6575"/>
    <w:rsid w:val="001D6656"/>
    <w:rsid w:val="001D6DB3"/>
    <w:rsid w:val="001D73F5"/>
    <w:rsid w:val="001D7699"/>
    <w:rsid w:val="001D7754"/>
    <w:rsid w:val="001D790B"/>
    <w:rsid w:val="001D7EE3"/>
    <w:rsid w:val="001E0099"/>
    <w:rsid w:val="001E0198"/>
    <w:rsid w:val="001E02BD"/>
    <w:rsid w:val="001E088F"/>
    <w:rsid w:val="001E10D0"/>
    <w:rsid w:val="001E110A"/>
    <w:rsid w:val="001E1142"/>
    <w:rsid w:val="001E135F"/>
    <w:rsid w:val="001E1828"/>
    <w:rsid w:val="001E22CC"/>
    <w:rsid w:val="001E25B9"/>
    <w:rsid w:val="001E280A"/>
    <w:rsid w:val="001E297A"/>
    <w:rsid w:val="001E2BAB"/>
    <w:rsid w:val="001E2BE9"/>
    <w:rsid w:val="001E2D52"/>
    <w:rsid w:val="001E320B"/>
    <w:rsid w:val="001E3427"/>
    <w:rsid w:val="001E3F04"/>
    <w:rsid w:val="001E3FBB"/>
    <w:rsid w:val="001E40F4"/>
    <w:rsid w:val="001E44AB"/>
    <w:rsid w:val="001E5342"/>
    <w:rsid w:val="001E5ADB"/>
    <w:rsid w:val="001E5DE9"/>
    <w:rsid w:val="001E604F"/>
    <w:rsid w:val="001E60B3"/>
    <w:rsid w:val="001E6266"/>
    <w:rsid w:val="001E69D7"/>
    <w:rsid w:val="001E6F31"/>
    <w:rsid w:val="001E7655"/>
    <w:rsid w:val="001E79B8"/>
    <w:rsid w:val="001E7CB2"/>
    <w:rsid w:val="001E7CEB"/>
    <w:rsid w:val="001F002B"/>
    <w:rsid w:val="001F033A"/>
    <w:rsid w:val="001F0430"/>
    <w:rsid w:val="001F0590"/>
    <w:rsid w:val="001F06E8"/>
    <w:rsid w:val="001F0706"/>
    <w:rsid w:val="001F0B54"/>
    <w:rsid w:val="001F0C32"/>
    <w:rsid w:val="001F0E25"/>
    <w:rsid w:val="001F198F"/>
    <w:rsid w:val="001F1BD5"/>
    <w:rsid w:val="001F24A4"/>
    <w:rsid w:val="001F2938"/>
    <w:rsid w:val="001F2D82"/>
    <w:rsid w:val="001F3060"/>
    <w:rsid w:val="001F34AD"/>
    <w:rsid w:val="001F3937"/>
    <w:rsid w:val="001F4049"/>
    <w:rsid w:val="001F406E"/>
    <w:rsid w:val="001F459B"/>
    <w:rsid w:val="001F4718"/>
    <w:rsid w:val="001F4866"/>
    <w:rsid w:val="001F48A6"/>
    <w:rsid w:val="001F4DED"/>
    <w:rsid w:val="001F4EAE"/>
    <w:rsid w:val="001F501D"/>
    <w:rsid w:val="001F5249"/>
    <w:rsid w:val="001F52DA"/>
    <w:rsid w:val="001F54AC"/>
    <w:rsid w:val="001F5A58"/>
    <w:rsid w:val="001F5C38"/>
    <w:rsid w:val="001F5D4F"/>
    <w:rsid w:val="001F6479"/>
    <w:rsid w:val="001F66D5"/>
    <w:rsid w:val="001F6A1B"/>
    <w:rsid w:val="001F6FF1"/>
    <w:rsid w:val="001F7452"/>
    <w:rsid w:val="001F7509"/>
    <w:rsid w:val="001F76DF"/>
    <w:rsid w:val="001F771F"/>
    <w:rsid w:val="001F7732"/>
    <w:rsid w:val="001F7B21"/>
    <w:rsid w:val="001F7BBF"/>
    <w:rsid w:val="00200581"/>
    <w:rsid w:val="00200605"/>
    <w:rsid w:val="00200653"/>
    <w:rsid w:val="0020086A"/>
    <w:rsid w:val="00200942"/>
    <w:rsid w:val="00200C6A"/>
    <w:rsid w:val="00200D4B"/>
    <w:rsid w:val="00200E8D"/>
    <w:rsid w:val="0020123D"/>
    <w:rsid w:val="00201858"/>
    <w:rsid w:val="002018DA"/>
    <w:rsid w:val="00201A4F"/>
    <w:rsid w:val="00201CEE"/>
    <w:rsid w:val="002020B8"/>
    <w:rsid w:val="0020248D"/>
    <w:rsid w:val="00202E8C"/>
    <w:rsid w:val="0020329C"/>
    <w:rsid w:val="00203651"/>
    <w:rsid w:val="00203792"/>
    <w:rsid w:val="0020394E"/>
    <w:rsid w:val="00203BE7"/>
    <w:rsid w:val="0020478D"/>
    <w:rsid w:val="00204811"/>
    <w:rsid w:val="00204879"/>
    <w:rsid w:val="00204ABD"/>
    <w:rsid w:val="00204B7D"/>
    <w:rsid w:val="002052FE"/>
    <w:rsid w:val="0020537C"/>
    <w:rsid w:val="00205519"/>
    <w:rsid w:val="002055E0"/>
    <w:rsid w:val="002056AA"/>
    <w:rsid w:val="00205749"/>
    <w:rsid w:val="00205B27"/>
    <w:rsid w:val="00205E29"/>
    <w:rsid w:val="00206020"/>
    <w:rsid w:val="00206158"/>
    <w:rsid w:val="0020649A"/>
    <w:rsid w:val="00206686"/>
    <w:rsid w:val="00206793"/>
    <w:rsid w:val="00206864"/>
    <w:rsid w:val="00206AEB"/>
    <w:rsid w:val="00206C80"/>
    <w:rsid w:val="00206C84"/>
    <w:rsid w:val="002074C8"/>
    <w:rsid w:val="002076B4"/>
    <w:rsid w:val="002077BD"/>
    <w:rsid w:val="00207C70"/>
    <w:rsid w:val="00207EDA"/>
    <w:rsid w:val="0021005D"/>
    <w:rsid w:val="002103E1"/>
    <w:rsid w:val="002104D7"/>
    <w:rsid w:val="002105F5"/>
    <w:rsid w:val="002109EC"/>
    <w:rsid w:val="00210F8B"/>
    <w:rsid w:val="00210F9C"/>
    <w:rsid w:val="0021133F"/>
    <w:rsid w:val="00211366"/>
    <w:rsid w:val="002117F9"/>
    <w:rsid w:val="00211903"/>
    <w:rsid w:val="00211D18"/>
    <w:rsid w:val="00213528"/>
    <w:rsid w:val="00213B83"/>
    <w:rsid w:val="0021432D"/>
    <w:rsid w:val="002144CD"/>
    <w:rsid w:val="0021455C"/>
    <w:rsid w:val="00214779"/>
    <w:rsid w:val="00214C9B"/>
    <w:rsid w:val="00214D13"/>
    <w:rsid w:val="00214E56"/>
    <w:rsid w:val="00214EA2"/>
    <w:rsid w:val="00214EC2"/>
    <w:rsid w:val="00214F62"/>
    <w:rsid w:val="0021533E"/>
    <w:rsid w:val="002153B9"/>
    <w:rsid w:val="002156BC"/>
    <w:rsid w:val="00215908"/>
    <w:rsid w:val="00215A2A"/>
    <w:rsid w:val="00215A33"/>
    <w:rsid w:val="00215E57"/>
    <w:rsid w:val="0021629D"/>
    <w:rsid w:val="002167B9"/>
    <w:rsid w:val="002168C5"/>
    <w:rsid w:val="00216D1D"/>
    <w:rsid w:val="00216E3B"/>
    <w:rsid w:val="00217074"/>
    <w:rsid w:val="002170B2"/>
    <w:rsid w:val="002171FE"/>
    <w:rsid w:val="00217BA0"/>
    <w:rsid w:val="002206B1"/>
    <w:rsid w:val="00220898"/>
    <w:rsid w:val="00220D80"/>
    <w:rsid w:val="002213BF"/>
    <w:rsid w:val="002216B4"/>
    <w:rsid w:val="0022188C"/>
    <w:rsid w:val="00222385"/>
    <w:rsid w:val="0022282B"/>
    <w:rsid w:val="00222910"/>
    <w:rsid w:val="00222987"/>
    <w:rsid w:val="00222B65"/>
    <w:rsid w:val="00222CF6"/>
    <w:rsid w:val="00222E7B"/>
    <w:rsid w:val="00223329"/>
    <w:rsid w:val="002238AA"/>
    <w:rsid w:val="002241C1"/>
    <w:rsid w:val="002244C6"/>
    <w:rsid w:val="00224AD1"/>
    <w:rsid w:val="00224BC9"/>
    <w:rsid w:val="00225204"/>
    <w:rsid w:val="0022538E"/>
    <w:rsid w:val="00225444"/>
    <w:rsid w:val="0022567C"/>
    <w:rsid w:val="0022592A"/>
    <w:rsid w:val="002259BD"/>
    <w:rsid w:val="00225F16"/>
    <w:rsid w:val="00226288"/>
    <w:rsid w:val="00226852"/>
    <w:rsid w:val="00226B5A"/>
    <w:rsid w:val="00227253"/>
    <w:rsid w:val="002272D1"/>
    <w:rsid w:val="002277E4"/>
    <w:rsid w:val="002279C8"/>
    <w:rsid w:val="00227A71"/>
    <w:rsid w:val="00227EA6"/>
    <w:rsid w:val="00230005"/>
    <w:rsid w:val="00230018"/>
    <w:rsid w:val="00230105"/>
    <w:rsid w:val="00230433"/>
    <w:rsid w:val="0023044D"/>
    <w:rsid w:val="002308E5"/>
    <w:rsid w:val="00230909"/>
    <w:rsid w:val="00230C12"/>
    <w:rsid w:val="00231244"/>
    <w:rsid w:val="002316A6"/>
    <w:rsid w:val="002319B5"/>
    <w:rsid w:val="00231AA1"/>
    <w:rsid w:val="00231DD1"/>
    <w:rsid w:val="00232300"/>
    <w:rsid w:val="002324CB"/>
    <w:rsid w:val="002325AB"/>
    <w:rsid w:val="002326D8"/>
    <w:rsid w:val="00232B81"/>
    <w:rsid w:val="00232D41"/>
    <w:rsid w:val="00232E52"/>
    <w:rsid w:val="00233B04"/>
    <w:rsid w:val="00233B2F"/>
    <w:rsid w:val="00233E73"/>
    <w:rsid w:val="002341D8"/>
    <w:rsid w:val="002349E0"/>
    <w:rsid w:val="00234BEC"/>
    <w:rsid w:val="00234CD1"/>
    <w:rsid w:val="00234D18"/>
    <w:rsid w:val="00234E27"/>
    <w:rsid w:val="00234F3B"/>
    <w:rsid w:val="00235020"/>
    <w:rsid w:val="00235240"/>
    <w:rsid w:val="002356B5"/>
    <w:rsid w:val="002357DB"/>
    <w:rsid w:val="00235E6A"/>
    <w:rsid w:val="00236534"/>
    <w:rsid w:val="00236D63"/>
    <w:rsid w:val="00236EFB"/>
    <w:rsid w:val="00236F8E"/>
    <w:rsid w:val="00237097"/>
    <w:rsid w:val="0023740E"/>
    <w:rsid w:val="0023758A"/>
    <w:rsid w:val="002377CE"/>
    <w:rsid w:val="00237C0F"/>
    <w:rsid w:val="00237FD7"/>
    <w:rsid w:val="00240401"/>
    <w:rsid w:val="0024050C"/>
    <w:rsid w:val="0024068B"/>
    <w:rsid w:val="00240A7C"/>
    <w:rsid w:val="00241029"/>
    <w:rsid w:val="002410FB"/>
    <w:rsid w:val="002412E9"/>
    <w:rsid w:val="00241590"/>
    <w:rsid w:val="00241E08"/>
    <w:rsid w:val="00242230"/>
    <w:rsid w:val="0024289C"/>
    <w:rsid w:val="00242B87"/>
    <w:rsid w:val="00242E70"/>
    <w:rsid w:val="00242EA0"/>
    <w:rsid w:val="00243016"/>
    <w:rsid w:val="002433DA"/>
    <w:rsid w:val="002434A5"/>
    <w:rsid w:val="002434E4"/>
    <w:rsid w:val="00243691"/>
    <w:rsid w:val="002437CB"/>
    <w:rsid w:val="002437D2"/>
    <w:rsid w:val="00243F5B"/>
    <w:rsid w:val="002442B1"/>
    <w:rsid w:val="00244311"/>
    <w:rsid w:val="002448ED"/>
    <w:rsid w:val="00244A69"/>
    <w:rsid w:val="00244B75"/>
    <w:rsid w:val="00244E46"/>
    <w:rsid w:val="002450EA"/>
    <w:rsid w:val="002454EE"/>
    <w:rsid w:val="00245611"/>
    <w:rsid w:val="0024577E"/>
    <w:rsid w:val="002459A7"/>
    <w:rsid w:val="002459F3"/>
    <w:rsid w:val="00245A95"/>
    <w:rsid w:val="00245C0E"/>
    <w:rsid w:val="00245E0D"/>
    <w:rsid w:val="00245EAD"/>
    <w:rsid w:val="00246235"/>
    <w:rsid w:val="00246251"/>
    <w:rsid w:val="0024646F"/>
    <w:rsid w:val="002465F1"/>
    <w:rsid w:val="0024698F"/>
    <w:rsid w:val="00246A6B"/>
    <w:rsid w:val="00246E29"/>
    <w:rsid w:val="00246E6A"/>
    <w:rsid w:val="00247075"/>
    <w:rsid w:val="002471AB"/>
    <w:rsid w:val="00247C56"/>
    <w:rsid w:val="002504EA"/>
    <w:rsid w:val="00250575"/>
    <w:rsid w:val="0025083A"/>
    <w:rsid w:val="002509A9"/>
    <w:rsid w:val="00250AFB"/>
    <w:rsid w:val="002517EA"/>
    <w:rsid w:val="00251D15"/>
    <w:rsid w:val="00252384"/>
    <w:rsid w:val="0025327F"/>
    <w:rsid w:val="00253344"/>
    <w:rsid w:val="0025424B"/>
    <w:rsid w:val="0025425D"/>
    <w:rsid w:val="002542BA"/>
    <w:rsid w:val="0025488E"/>
    <w:rsid w:val="00254F30"/>
    <w:rsid w:val="00255045"/>
    <w:rsid w:val="002553E3"/>
    <w:rsid w:val="0025562D"/>
    <w:rsid w:val="00255901"/>
    <w:rsid w:val="0025599E"/>
    <w:rsid w:val="00255E38"/>
    <w:rsid w:val="00255FD3"/>
    <w:rsid w:val="002563D2"/>
    <w:rsid w:val="00256AC9"/>
    <w:rsid w:val="00256E51"/>
    <w:rsid w:val="00257177"/>
    <w:rsid w:val="00257178"/>
    <w:rsid w:val="00257210"/>
    <w:rsid w:val="00257341"/>
    <w:rsid w:val="0025789A"/>
    <w:rsid w:val="00257987"/>
    <w:rsid w:val="00257CF0"/>
    <w:rsid w:val="00257DE3"/>
    <w:rsid w:val="00260313"/>
    <w:rsid w:val="002604F2"/>
    <w:rsid w:val="0026084D"/>
    <w:rsid w:val="00260961"/>
    <w:rsid w:val="00260A83"/>
    <w:rsid w:val="00260ACD"/>
    <w:rsid w:val="00260C46"/>
    <w:rsid w:val="00260D75"/>
    <w:rsid w:val="00260D92"/>
    <w:rsid w:val="002613C0"/>
    <w:rsid w:val="002618DD"/>
    <w:rsid w:val="0026198E"/>
    <w:rsid w:val="00261A26"/>
    <w:rsid w:val="00261B0A"/>
    <w:rsid w:val="00261C38"/>
    <w:rsid w:val="00261E10"/>
    <w:rsid w:val="00261F13"/>
    <w:rsid w:val="00261F66"/>
    <w:rsid w:val="00262105"/>
    <w:rsid w:val="00262F54"/>
    <w:rsid w:val="00262F81"/>
    <w:rsid w:val="00263129"/>
    <w:rsid w:val="00263473"/>
    <w:rsid w:val="00263671"/>
    <w:rsid w:val="00263ECB"/>
    <w:rsid w:val="00263F12"/>
    <w:rsid w:val="00264356"/>
    <w:rsid w:val="002644C8"/>
    <w:rsid w:val="00264608"/>
    <w:rsid w:val="00264976"/>
    <w:rsid w:val="00264E0A"/>
    <w:rsid w:val="00265509"/>
    <w:rsid w:val="00265644"/>
    <w:rsid w:val="0026570A"/>
    <w:rsid w:val="00265EB9"/>
    <w:rsid w:val="00266030"/>
    <w:rsid w:val="002662C0"/>
    <w:rsid w:val="0026679A"/>
    <w:rsid w:val="002676AE"/>
    <w:rsid w:val="002676C9"/>
    <w:rsid w:val="00267784"/>
    <w:rsid w:val="002677C2"/>
    <w:rsid w:val="002678DC"/>
    <w:rsid w:val="0027003B"/>
    <w:rsid w:val="0027006A"/>
    <w:rsid w:val="00270762"/>
    <w:rsid w:val="002708AD"/>
    <w:rsid w:val="00270B23"/>
    <w:rsid w:val="00270E60"/>
    <w:rsid w:val="002711C3"/>
    <w:rsid w:val="002712E1"/>
    <w:rsid w:val="00271343"/>
    <w:rsid w:val="00271C41"/>
    <w:rsid w:val="00271C4C"/>
    <w:rsid w:val="00271D2A"/>
    <w:rsid w:val="00272585"/>
    <w:rsid w:val="002726A1"/>
    <w:rsid w:val="00272BDD"/>
    <w:rsid w:val="00272C6E"/>
    <w:rsid w:val="00272FC6"/>
    <w:rsid w:val="00273258"/>
    <w:rsid w:val="002736A3"/>
    <w:rsid w:val="00273AD3"/>
    <w:rsid w:val="00273BE3"/>
    <w:rsid w:val="00273D9D"/>
    <w:rsid w:val="00273F5C"/>
    <w:rsid w:val="002746DC"/>
    <w:rsid w:val="002746DE"/>
    <w:rsid w:val="0027474C"/>
    <w:rsid w:val="002749BF"/>
    <w:rsid w:val="00274C55"/>
    <w:rsid w:val="00274DF3"/>
    <w:rsid w:val="00275341"/>
    <w:rsid w:val="00275952"/>
    <w:rsid w:val="00275C64"/>
    <w:rsid w:val="00275C8D"/>
    <w:rsid w:val="00275D3A"/>
    <w:rsid w:val="00275DBF"/>
    <w:rsid w:val="0027613A"/>
    <w:rsid w:val="0027616A"/>
    <w:rsid w:val="002768E2"/>
    <w:rsid w:val="00276B2F"/>
    <w:rsid w:val="00276CE1"/>
    <w:rsid w:val="00276E66"/>
    <w:rsid w:val="00277344"/>
    <w:rsid w:val="00277394"/>
    <w:rsid w:val="002774BE"/>
    <w:rsid w:val="00277567"/>
    <w:rsid w:val="00277B26"/>
    <w:rsid w:val="00277DD0"/>
    <w:rsid w:val="002800D4"/>
    <w:rsid w:val="002800F9"/>
    <w:rsid w:val="002808FD"/>
    <w:rsid w:val="00280A4F"/>
    <w:rsid w:val="00280AE2"/>
    <w:rsid w:val="00280B77"/>
    <w:rsid w:val="002811BF"/>
    <w:rsid w:val="00281AE4"/>
    <w:rsid w:val="002820A3"/>
    <w:rsid w:val="00282465"/>
    <w:rsid w:val="002825E0"/>
    <w:rsid w:val="00282773"/>
    <w:rsid w:val="00282AAE"/>
    <w:rsid w:val="00282EDA"/>
    <w:rsid w:val="00282EFD"/>
    <w:rsid w:val="00282FC5"/>
    <w:rsid w:val="002831EE"/>
    <w:rsid w:val="00283336"/>
    <w:rsid w:val="00283694"/>
    <w:rsid w:val="00283753"/>
    <w:rsid w:val="00283A86"/>
    <w:rsid w:val="00283FCF"/>
    <w:rsid w:val="00284214"/>
    <w:rsid w:val="0028438E"/>
    <w:rsid w:val="00284837"/>
    <w:rsid w:val="002851D0"/>
    <w:rsid w:val="0028527D"/>
    <w:rsid w:val="00285996"/>
    <w:rsid w:val="00285E59"/>
    <w:rsid w:val="00285F6A"/>
    <w:rsid w:val="00286165"/>
    <w:rsid w:val="0028616B"/>
    <w:rsid w:val="00286181"/>
    <w:rsid w:val="002862BF"/>
    <w:rsid w:val="00286464"/>
    <w:rsid w:val="00286A30"/>
    <w:rsid w:val="00287080"/>
    <w:rsid w:val="00287D11"/>
    <w:rsid w:val="002901A3"/>
    <w:rsid w:val="00290695"/>
    <w:rsid w:val="002909D0"/>
    <w:rsid w:val="00290F77"/>
    <w:rsid w:val="002910CD"/>
    <w:rsid w:val="00291148"/>
    <w:rsid w:val="0029138E"/>
    <w:rsid w:val="00291FE4"/>
    <w:rsid w:val="00292495"/>
    <w:rsid w:val="00292C0B"/>
    <w:rsid w:val="00292DDD"/>
    <w:rsid w:val="00292F01"/>
    <w:rsid w:val="00292FB0"/>
    <w:rsid w:val="00293157"/>
    <w:rsid w:val="00293221"/>
    <w:rsid w:val="002933C1"/>
    <w:rsid w:val="0029354E"/>
    <w:rsid w:val="002935A0"/>
    <w:rsid w:val="002935EB"/>
    <w:rsid w:val="002939AA"/>
    <w:rsid w:val="00293E05"/>
    <w:rsid w:val="002942C0"/>
    <w:rsid w:val="002945D6"/>
    <w:rsid w:val="00294B4D"/>
    <w:rsid w:val="00295647"/>
    <w:rsid w:val="00295ABB"/>
    <w:rsid w:val="00295E2E"/>
    <w:rsid w:val="00296511"/>
    <w:rsid w:val="00296C5D"/>
    <w:rsid w:val="00296E51"/>
    <w:rsid w:val="00296E96"/>
    <w:rsid w:val="002970B2"/>
    <w:rsid w:val="0029713E"/>
    <w:rsid w:val="00297496"/>
    <w:rsid w:val="00297689"/>
    <w:rsid w:val="002977DA"/>
    <w:rsid w:val="002A01BE"/>
    <w:rsid w:val="002A07D7"/>
    <w:rsid w:val="002A091D"/>
    <w:rsid w:val="002A0B54"/>
    <w:rsid w:val="002A0C35"/>
    <w:rsid w:val="002A120E"/>
    <w:rsid w:val="002A123C"/>
    <w:rsid w:val="002A17CA"/>
    <w:rsid w:val="002A1B80"/>
    <w:rsid w:val="002A1DE5"/>
    <w:rsid w:val="002A2106"/>
    <w:rsid w:val="002A29E4"/>
    <w:rsid w:val="002A2E9C"/>
    <w:rsid w:val="002A2F3E"/>
    <w:rsid w:val="002A2FF2"/>
    <w:rsid w:val="002A30F3"/>
    <w:rsid w:val="002A3198"/>
    <w:rsid w:val="002A322D"/>
    <w:rsid w:val="002A3953"/>
    <w:rsid w:val="002A3A68"/>
    <w:rsid w:val="002A3E4B"/>
    <w:rsid w:val="002A4303"/>
    <w:rsid w:val="002A4736"/>
    <w:rsid w:val="002A475C"/>
    <w:rsid w:val="002A4BC5"/>
    <w:rsid w:val="002A4D6E"/>
    <w:rsid w:val="002A56EB"/>
    <w:rsid w:val="002A6055"/>
    <w:rsid w:val="002A688B"/>
    <w:rsid w:val="002A6AB5"/>
    <w:rsid w:val="002A6B71"/>
    <w:rsid w:val="002A76E9"/>
    <w:rsid w:val="002A7A2D"/>
    <w:rsid w:val="002A7F77"/>
    <w:rsid w:val="002B00BC"/>
    <w:rsid w:val="002B0141"/>
    <w:rsid w:val="002B0B6C"/>
    <w:rsid w:val="002B0BA4"/>
    <w:rsid w:val="002B1027"/>
    <w:rsid w:val="002B10B5"/>
    <w:rsid w:val="002B133B"/>
    <w:rsid w:val="002B149A"/>
    <w:rsid w:val="002B14F9"/>
    <w:rsid w:val="002B1737"/>
    <w:rsid w:val="002B1753"/>
    <w:rsid w:val="002B1B83"/>
    <w:rsid w:val="002B1BA1"/>
    <w:rsid w:val="002B1F13"/>
    <w:rsid w:val="002B221C"/>
    <w:rsid w:val="002B2523"/>
    <w:rsid w:val="002B25B3"/>
    <w:rsid w:val="002B2BD5"/>
    <w:rsid w:val="002B2F03"/>
    <w:rsid w:val="002B3120"/>
    <w:rsid w:val="002B3DC7"/>
    <w:rsid w:val="002B3EA1"/>
    <w:rsid w:val="002B3FB0"/>
    <w:rsid w:val="002B4A00"/>
    <w:rsid w:val="002B4E18"/>
    <w:rsid w:val="002B51DE"/>
    <w:rsid w:val="002B5766"/>
    <w:rsid w:val="002B5E19"/>
    <w:rsid w:val="002B5F9E"/>
    <w:rsid w:val="002B61EE"/>
    <w:rsid w:val="002B6269"/>
    <w:rsid w:val="002B632D"/>
    <w:rsid w:val="002B6D82"/>
    <w:rsid w:val="002B752A"/>
    <w:rsid w:val="002B7737"/>
    <w:rsid w:val="002B79C7"/>
    <w:rsid w:val="002B7B68"/>
    <w:rsid w:val="002B7D95"/>
    <w:rsid w:val="002B7EE2"/>
    <w:rsid w:val="002C0961"/>
    <w:rsid w:val="002C0FB1"/>
    <w:rsid w:val="002C0FB3"/>
    <w:rsid w:val="002C101C"/>
    <w:rsid w:val="002C12E1"/>
    <w:rsid w:val="002C131E"/>
    <w:rsid w:val="002C14A7"/>
    <w:rsid w:val="002C15A5"/>
    <w:rsid w:val="002C1BE0"/>
    <w:rsid w:val="002C1E5C"/>
    <w:rsid w:val="002C1FCE"/>
    <w:rsid w:val="002C2076"/>
    <w:rsid w:val="002C2224"/>
    <w:rsid w:val="002C2286"/>
    <w:rsid w:val="002C25E7"/>
    <w:rsid w:val="002C2806"/>
    <w:rsid w:val="002C3244"/>
    <w:rsid w:val="002C3400"/>
    <w:rsid w:val="002C3FB3"/>
    <w:rsid w:val="002C41E5"/>
    <w:rsid w:val="002C420B"/>
    <w:rsid w:val="002C4271"/>
    <w:rsid w:val="002C42EA"/>
    <w:rsid w:val="002C4338"/>
    <w:rsid w:val="002C45BF"/>
    <w:rsid w:val="002C46D7"/>
    <w:rsid w:val="002C4709"/>
    <w:rsid w:val="002C4C39"/>
    <w:rsid w:val="002C52F5"/>
    <w:rsid w:val="002C548B"/>
    <w:rsid w:val="002C55B9"/>
    <w:rsid w:val="002C5D9A"/>
    <w:rsid w:val="002C61DA"/>
    <w:rsid w:val="002C62A1"/>
    <w:rsid w:val="002C6662"/>
    <w:rsid w:val="002C66C7"/>
    <w:rsid w:val="002C6B76"/>
    <w:rsid w:val="002C6B8D"/>
    <w:rsid w:val="002C73B0"/>
    <w:rsid w:val="002C7489"/>
    <w:rsid w:val="002C76A3"/>
    <w:rsid w:val="002C7B97"/>
    <w:rsid w:val="002D00B9"/>
    <w:rsid w:val="002D025B"/>
    <w:rsid w:val="002D05EA"/>
    <w:rsid w:val="002D06FD"/>
    <w:rsid w:val="002D088C"/>
    <w:rsid w:val="002D0A83"/>
    <w:rsid w:val="002D0B06"/>
    <w:rsid w:val="002D0B57"/>
    <w:rsid w:val="002D115D"/>
    <w:rsid w:val="002D1225"/>
    <w:rsid w:val="002D126E"/>
    <w:rsid w:val="002D13AA"/>
    <w:rsid w:val="002D1960"/>
    <w:rsid w:val="002D1EFB"/>
    <w:rsid w:val="002D24C4"/>
    <w:rsid w:val="002D281D"/>
    <w:rsid w:val="002D31D6"/>
    <w:rsid w:val="002D3243"/>
    <w:rsid w:val="002D32BD"/>
    <w:rsid w:val="002D33D1"/>
    <w:rsid w:val="002D37A3"/>
    <w:rsid w:val="002D3812"/>
    <w:rsid w:val="002D3AF1"/>
    <w:rsid w:val="002D4427"/>
    <w:rsid w:val="002D4867"/>
    <w:rsid w:val="002D4889"/>
    <w:rsid w:val="002D4A30"/>
    <w:rsid w:val="002D5344"/>
    <w:rsid w:val="002D56CC"/>
    <w:rsid w:val="002D589E"/>
    <w:rsid w:val="002D5A51"/>
    <w:rsid w:val="002D5C2F"/>
    <w:rsid w:val="002D6231"/>
    <w:rsid w:val="002D63B5"/>
    <w:rsid w:val="002D6831"/>
    <w:rsid w:val="002D68C2"/>
    <w:rsid w:val="002D6CD8"/>
    <w:rsid w:val="002D7D82"/>
    <w:rsid w:val="002E0121"/>
    <w:rsid w:val="002E0395"/>
    <w:rsid w:val="002E0B12"/>
    <w:rsid w:val="002E0CF1"/>
    <w:rsid w:val="002E1177"/>
    <w:rsid w:val="002E1608"/>
    <w:rsid w:val="002E1DFE"/>
    <w:rsid w:val="002E2213"/>
    <w:rsid w:val="002E2537"/>
    <w:rsid w:val="002E27CF"/>
    <w:rsid w:val="002E2EE2"/>
    <w:rsid w:val="002E2F5E"/>
    <w:rsid w:val="002E35B2"/>
    <w:rsid w:val="002E37AE"/>
    <w:rsid w:val="002E3F0B"/>
    <w:rsid w:val="002E425C"/>
    <w:rsid w:val="002E42C5"/>
    <w:rsid w:val="002E468B"/>
    <w:rsid w:val="002E49A5"/>
    <w:rsid w:val="002E4B0E"/>
    <w:rsid w:val="002E4C77"/>
    <w:rsid w:val="002E4DDE"/>
    <w:rsid w:val="002E5388"/>
    <w:rsid w:val="002E57C6"/>
    <w:rsid w:val="002E5A1C"/>
    <w:rsid w:val="002E5BB6"/>
    <w:rsid w:val="002E5BD7"/>
    <w:rsid w:val="002E5CBC"/>
    <w:rsid w:val="002E5F32"/>
    <w:rsid w:val="002E60B1"/>
    <w:rsid w:val="002E61AD"/>
    <w:rsid w:val="002E6591"/>
    <w:rsid w:val="002E66C7"/>
    <w:rsid w:val="002E6804"/>
    <w:rsid w:val="002E6887"/>
    <w:rsid w:val="002E6B60"/>
    <w:rsid w:val="002E6B98"/>
    <w:rsid w:val="002E74A6"/>
    <w:rsid w:val="002E7697"/>
    <w:rsid w:val="002E7CED"/>
    <w:rsid w:val="002F0121"/>
    <w:rsid w:val="002F072E"/>
    <w:rsid w:val="002F0786"/>
    <w:rsid w:val="002F07FD"/>
    <w:rsid w:val="002F0931"/>
    <w:rsid w:val="002F0939"/>
    <w:rsid w:val="002F0BD9"/>
    <w:rsid w:val="002F0DF5"/>
    <w:rsid w:val="002F0F43"/>
    <w:rsid w:val="002F1417"/>
    <w:rsid w:val="002F1422"/>
    <w:rsid w:val="002F1CC0"/>
    <w:rsid w:val="002F1D4C"/>
    <w:rsid w:val="002F1F39"/>
    <w:rsid w:val="002F2492"/>
    <w:rsid w:val="002F26EB"/>
    <w:rsid w:val="002F29C3"/>
    <w:rsid w:val="002F2B58"/>
    <w:rsid w:val="002F2C8B"/>
    <w:rsid w:val="002F2EEC"/>
    <w:rsid w:val="002F30A6"/>
    <w:rsid w:val="002F34D6"/>
    <w:rsid w:val="002F3519"/>
    <w:rsid w:val="002F3875"/>
    <w:rsid w:val="002F3896"/>
    <w:rsid w:val="002F39AF"/>
    <w:rsid w:val="002F3B08"/>
    <w:rsid w:val="002F3C27"/>
    <w:rsid w:val="002F3C65"/>
    <w:rsid w:val="002F3D85"/>
    <w:rsid w:val="002F46F3"/>
    <w:rsid w:val="002F4883"/>
    <w:rsid w:val="002F4BF1"/>
    <w:rsid w:val="002F4C22"/>
    <w:rsid w:val="002F4DA4"/>
    <w:rsid w:val="002F580C"/>
    <w:rsid w:val="002F5D2B"/>
    <w:rsid w:val="002F5E42"/>
    <w:rsid w:val="002F5F3C"/>
    <w:rsid w:val="002F60D8"/>
    <w:rsid w:val="002F60FC"/>
    <w:rsid w:val="002F62D6"/>
    <w:rsid w:val="002F6B99"/>
    <w:rsid w:val="002F6EBE"/>
    <w:rsid w:val="002F74B1"/>
    <w:rsid w:val="002F767A"/>
    <w:rsid w:val="002F76E5"/>
    <w:rsid w:val="002F7779"/>
    <w:rsid w:val="002F7811"/>
    <w:rsid w:val="002F792D"/>
    <w:rsid w:val="002F7CE5"/>
    <w:rsid w:val="002F7E30"/>
    <w:rsid w:val="002F7E94"/>
    <w:rsid w:val="002F7FF7"/>
    <w:rsid w:val="003001D3"/>
    <w:rsid w:val="00300C13"/>
    <w:rsid w:val="00300ED0"/>
    <w:rsid w:val="00300F25"/>
    <w:rsid w:val="0030155A"/>
    <w:rsid w:val="003017EA"/>
    <w:rsid w:val="00301BEA"/>
    <w:rsid w:val="00301C9E"/>
    <w:rsid w:val="00301D5A"/>
    <w:rsid w:val="003021ED"/>
    <w:rsid w:val="0030221C"/>
    <w:rsid w:val="0030236E"/>
    <w:rsid w:val="00302416"/>
    <w:rsid w:val="003025D4"/>
    <w:rsid w:val="0030279E"/>
    <w:rsid w:val="003028FB"/>
    <w:rsid w:val="003029F6"/>
    <w:rsid w:val="00302C23"/>
    <w:rsid w:val="00303391"/>
    <w:rsid w:val="0030352A"/>
    <w:rsid w:val="003038A5"/>
    <w:rsid w:val="00303A35"/>
    <w:rsid w:val="00303AAB"/>
    <w:rsid w:val="003041C9"/>
    <w:rsid w:val="00304B7F"/>
    <w:rsid w:val="00304E28"/>
    <w:rsid w:val="003059DE"/>
    <w:rsid w:val="00305EB1"/>
    <w:rsid w:val="0030624B"/>
    <w:rsid w:val="0030630D"/>
    <w:rsid w:val="00306415"/>
    <w:rsid w:val="0030641A"/>
    <w:rsid w:val="00306A48"/>
    <w:rsid w:val="00306AB3"/>
    <w:rsid w:val="00306B5A"/>
    <w:rsid w:val="00306C49"/>
    <w:rsid w:val="00306E74"/>
    <w:rsid w:val="00307018"/>
    <w:rsid w:val="003070D0"/>
    <w:rsid w:val="0030723D"/>
    <w:rsid w:val="0030780A"/>
    <w:rsid w:val="003078C7"/>
    <w:rsid w:val="00307E8F"/>
    <w:rsid w:val="003100D8"/>
    <w:rsid w:val="00310194"/>
    <w:rsid w:val="00310228"/>
    <w:rsid w:val="003102F6"/>
    <w:rsid w:val="00310428"/>
    <w:rsid w:val="00310D2A"/>
    <w:rsid w:val="00310E59"/>
    <w:rsid w:val="00311629"/>
    <w:rsid w:val="003117BA"/>
    <w:rsid w:val="00311AC7"/>
    <w:rsid w:val="00312254"/>
    <w:rsid w:val="003124F9"/>
    <w:rsid w:val="0031252A"/>
    <w:rsid w:val="003125A2"/>
    <w:rsid w:val="00313591"/>
    <w:rsid w:val="0031390C"/>
    <w:rsid w:val="00313B4B"/>
    <w:rsid w:val="00313BF9"/>
    <w:rsid w:val="00313CD6"/>
    <w:rsid w:val="00313DC4"/>
    <w:rsid w:val="00313E72"/>
    <w:rsid w:val="00313EC1"/>
    <w:rsid w:val="00314145"/>
    <w:rsid w:val="0031470E"/>
    <w:rsid w:val="0031499C"/>
    <w:rsid w:val="00314BE6"/>
    <w:rsid w:val="00314ECA"/>
    <w:rsid w:val="003151CA"/>
    <w:rsid w:val="00315A84"/>
    <w:rsid w:val="00315AF5"/>
    <w:rsid w:val="00315F45"/>
    <w:rsid w:val="003162A7"/>
    <w:rsid w:val="0031647E"/>
    <w:rsid w:val="003165A0"/>
    <w:rsid w:val="00316E54"/>
    <w:rsid w:val="0031731A"/>
    <w:rsid w:val="00317629"/>
    <w:rsid w:val="00317649"/>
    <w:rsid w:val="00317A70"/>
    <w:rsid w:val="003209A7"/>
    <w:rsid w:val="00320E19"/>
    <w:rsid w:val="00320E55"/>
    <w:rsid w:val="00321180"/>
    <w:rsid w:val="003213CA"/>
    <w:rsid w:val="00321452"/>
    <w:rsid w:val="003215CE"/>
    <w:rsid w:val="00321D29"/>
    <w:rsid w:val="0032239A"/>
    <w:rsid w:val="00322FC5"/>
    <w:rsid w:val="00322FEF"/>
    <w:rsid w:val="00323197"/>
    <w:rsid w:val="00323254"/>
    <w:rsid w:val="0032328D"/>
    <w:rsid w:val="003232EF"/>
    <w:rsid w:val="00323CA6"/>
    <w:rsid w:val="00323D2B"/>
    <w:rsid w:val="00323EB5"/>
    <w:rsid w:val="00323F11"/>
    <w:rsid w:val="00324106"/>
    <w:rsid w:val="0032411D"/>
    <w:rsid w:val="0032416B"/>
    <w:rsid w:val="003245CF"/>
    <w:rsid w:val="0032482F"/>
    <w:rsid w:val="00324A28"/>
    <w:rsid w:val="00324F2B"/>
    <w:rsid w:val="003253D0"/>
    <w:rsid w:val="00325403"/>
    <w:rsid w:val="0032597F"/>
    <w:rsid w:val="00325B95"/>
    <w:rsid w:val="00325F13"/>
    <w:rsid w:val="003261EA"/>
    <w:rsid w:val="00326630"/>
    <w:rsid w:val="0032678F"/>
    <w:rsid w:val="003268FB"/>
    <w:rsid w:val="00326E29"/>
    <w:rsid w:val="00326F24"/>
    <w:rsid w:val="00327300"/>
    <w:rsid w:val="00327488"/>
    <w:rsid w:val="003275BC"/>
    <w:rsid w:val="00327606"/>
    <w:rsid w:val="003276F7"/>
    <w:rsid w:val="00327703"/>
    <w:rsid w:val="00327714"/>
    <w:rsid w:val="003278A3"/>
    <w:rsid w:val="00327C89"/>
    <w:rsid w:val="00327FE3"/>
    <w:rsid w:val="00330082"/>
    <w:rsid w:val="00330181"/>
    <w:rsid w:val="0033030F"/>
    <w:rsid w:val="003305AE"/>
    <w:rsid w:val="0033074B"/>
    <w:rsid w:val="0033089C"/>
    <w:rsid w:val="00330B90"/>
    <w:rsid w:val="00330F3D"/>
    <w:rsid w:val="0033153B"/>
    <w:rsid w:val="003318B9"/>
    <w:rsid w:val="00331B23"/>
    <w:rsid w:val="00331BA0"/>
    <w:rsid w:val="00331BF7"/>
    <w:rsid w:val="00331C35"/>
    <w:rsid w:val="00331D48"/>
    <w:rsid w:val="00331E24"/>
    <w:rsid w:val="00331F88"/>
    <w:rsid w:val="003321F8"/>
    <w:rsid w:val="0033222D"/>
    <w:rsid w:val="00332482"/>
    <w:rsid w:val="0033251C"/>
    <w:rsid w:val="0033284F"/>
    <w:rsid w:val="003328BE"/>
    <w:rsid w:val="00332B35"/>
    <w:rsid w:val="00332CA7"/>
    <w:rsid w:val="00332E70"/>
    <w:rsid w:val="0033370D"/>
    <w:rsid w:val="003337CC"/>
    <w:rsid w:val="00334774"/>
    <w:rsid w:val="00334857"/>
    <w:rsid w:val="00334AC8"/>
    <w:rsid w:val="00334C27"/>
    <w:rsid w:val="00334D8D"/>
    <w:rsid w:val="003354A3"/>
    <w:rsid w:val="0033551C"/>
    <w:rsid w:val="00335562"/>
    <w:rsid w:val="0033559D"/>
    <w:rsid w:val="003358A6"/>
    <w:rsid w:val="0033593B"/>
    <w:rsid w:val="003359BB"/>
    <w:rsid w:val="00335C0B"/>
    <w:rsid w:val="003363EB"/>
    <w:rsid w:val="00337253"/>
    <w:rsid w:val="0033758F"/>
    <w:rsid w:val="003378C6"/>
    <w:rsid w:val="00337984"/>
    <w:rsid w:val="0033799F"/>
    <w:rsid w:val="00337AAC"/>
    <w:rsid w:val="00337C96"/>
    <w:rsid w:val="003407F1"/>
    <w:rsid w:val="003409BA"/>
    <w:rsid w:val="003409C3"/>
    <w:rsid w:val="0034105A"/>
    <w:rsid w:val="0034120B"/>
    <w:rsid w:val="00341E6E"/>
    <w:rsid w:val="0034205E"/>
    <w:rsid w:val="00342167"/>
    <w:rsid w:val="0034224E"/>
    <w:rsid w:val="0034245E"/>
    <w:rsid w:val="003424F7"/>
    <w:rsid w:val="003426CF"/>
    <w:rsid w:val="0034279D"/>
    <w:rsid w:val="00342C05"/>
    <w:rsid w:val="003432EB"/>
    <w:rsid w:val="0034386D"/>
    <w:rsid w:val="00343B59"/>
    <w:rsid w:val="003444CC"/>
    <w:rsid w:val="00344804"/>
    <w:rsid w:val="00344A8A"/>
    <w:rsid w:val="00344AA1"/>
    <w:rsid w:val="0034505E"/>
    <w:rsid w:val="0034529A"/>
    <w:rsid w:val="0034537E"/>
    <w:rsid w:val="003459F0"/>
    <w:rsid w:val="00345A3D"/>
    <w:rsid w:val="00345B43"/>
    <w:rsid w:val="00345D57"/>
    <w:rsid w:val="00345F71"/>
    <w:rsid w:val="00346121"/>
    <w:rsid w:val="00346184"/>
    <w:rsid w:val="003461A5"/>
    <w:rsid w:val="00346418"/>
    <w:rsid w:val="003467F6"/>
    <w:rsid w:val="0034698E"/>
    <w:rsid w:val="00346BB1"/>
    <w:rsid w:val="00346E72"/>
    <w:rsid w:val="003470BB"/>
    <w:rsid w:val="0034741E"/>
    <w:rsid w:val="0034747C"/>
    <w:rsid w:val="00347AAF"/>
    <w:rsid w:val="00347ADE"/>
    <w:rsid w:val="00347F53"/>
    <w:rsid w:val="003502BD"/>
    <w:rsid w:val="003505D6"/>
    <w:rsid w:val="003509C9"/>
    <w:rsid w:val="00350D93"/>
    <w:rsid w:val="003513D4"/>
    <w:rsid w:val="00351894"/>
    <w:rsid w:val="00351BC6"/>
    <w:rsid w:val="00351D43"/>
    <w:rsid w:val="00351FC8"/>
    <w:rsid w:val="0035246F"/>
    <w:rsid w:val="003526BE"/>
    <w:rsid w:val="003526E1"/>
    <w:rsid w:val="0035289E"/>
    <w:rsid w:val="0035296D"/>
    <w:rsid w:val="00352E58"/>
    <w:rsid w:val="00352EFF"/>
    <w:rsid w:val="00353497"/>
    <w:rsid w:val="00353856"/>
    <w:rsid w:val="00354196"/>
    <w:rsid w:val="0035422B"/>
    <w:rsid w:val="00354619"/>
    <w:rsid w:val="003547B7"/>
    <w:rsid w:val="003548CD"/>
    <w:rsid w:val="003549E3"/>
    <w:rsid w:val="00354B70"/>
    <w:rsid w:val="00354C06"/>
    <w:rsid w:val="003554A8"/>
    <w:rsid w:val="00355E3A"/>
    <w:rsid w:val="00356361"/>
    <w:rsid w:val="00356691"/>
    <w:rsid w:val="00356AEC"/>
    <w:rsid w:val="00356D3C"/>
    <w:rsid w:val="00356E7E"/>
    <w:rsid w:val="003577ED"/>
    <w:rsid w:val="003578EF"/>
    <w:rsid w:val="00357AB5"/>
    <w:rsid w:val="003600BB"/>
    <w:rsid w:val="003600DF"/>
    <w:rsid w:val="00360304"/>
    <w:rsid w:val="0036039B"/>
    <w:rsid w:val="00360462"/>
    <w:rsid w:val="003604FE"/>
    <w:rsid w:val="00360519"/>
    <w:rsid w:val="00360888"/>
    <w:rsid w:val="00360BE6"/>
    <w:rsid w:val="00360C91"/>
    <w:rsid w:val="00360DEA"/>
    <w:rsid w:val="00360E3B"/>
    <w:rsid w:val="00360E7B"/>
    <w:rsid w:val="00360F02"/>
    <w:rsid w:val="00361368"/>
    <w:rsid w:val="003614FB"/>
    <w:rsid w:val="00361933"/>
    <w:rsid w:val="00361F43"/>
    <w:rsid w:val="00361FE6"/>
    <w:rsid w:val="00362018"/>
    <w:rsid w:val="00362595"/>
    <w:rsid w:val="00363C5B"/>
    <w:rsid w:val="0036436D"/>
    <w:rsid w:val="00364406"/>
    <w:rsid w:val="00364D5B"/>
    <w:rsid w:val="00364FBD"/>
    <w:rsid w:val="003651F0"/>
    <w:rsid w:val="00365272"/>
    <w:rsid w:val="0036558A"/>
    <w:rsid w:val="00365700"/>
    <w:rsid w:val="003657D1"/>
    <w:rsid w:val="0036592D"/>
    <w:rsid w:val="003664D1"/>
    <w:rsid w:val="00366A4F"/>
    <w:rsid w:val="00366C06"/>
    <w:rsid w:val="00366C61"/>
    <w:rsid w:val="00366C7A"/>
    <w:rsid w:val="00366FD9"/>
    <w:rsid w:val="00366FF2"/>
    <w:rsid w:val="00367183"/>
    <w:rsid w:val="003673B7"/>
    <w:rsid w:val="00367542"/>
    <w:rsid w:val="00367700"/>
    <w:rsid w:val="00367ABC"/>
    <w:rsid w:val="00367C3F"/>
    <w:rsid w:val="003702CA"/>
    <w:rsid w:val="00370AC1"/>
    <w:rsid w:val="003711C5"/>
    <w:rsid w:val="00371206"/>
    <w:rsid w:val="00371375"/>
    <w:rsid w:val="0037139F"/>
    <w:rsid w:val="00371665"/>
    <w:rsid w:val="0037166E"/>
    <w:rsid w:val="00371B7F"/>
    <w:rsid w:val="00371CA7"/>
    <w:rsid w:val="00371FCD"/>
    <w:rsid w:val="00372661"/>
    <w:rsid w:val="0037278B"/>
    <w:rsid w:val="00372839"/>
    <w:rsid w:val="0037289A"/>
    <w:rsid w:val="00372B34"/>
    <w:rsid w:val="00372F8E"/>
    <w:rsid w:val="00372F8F"/>
    <w:rsid w:val="00373168"/>
    <w:rsid w:val="00373763"/>
    <w:rsid w:val="00373C4C"/>
    <w:rsid w:val="00373D64"/>
    <w:rsid w:val="003740D2"/>
    <w:rsid w:val="00374215"/>
    <w:rsid w:val="003744D0"/>
    <w:rsid w:val="00374580"/>
    <w:rsid w:val="00374798"/>
    <w:rsid w:val="0037486B"/>
    <w:rsid w:val="00375A19"/>
    <w:rsid w:val="00375F5D"/>
    <w:rsid w:val="00376068"/>
    <w:rsid w:val="0037610C"/>
    <w:rsid w:val="00376246"/>
    <w:rsid w:val="00376305"/>
    <w:rsid w:val="00376510"/>
    <w:rsid w:val="00376518"/>
    <w:rsid w:val="00376BD6"/>
    <w:rsid w:val="00376CC5"/>
    <w:rsid w:val="00377D3A"/>
    <w:rsid w:val="00380664"/>
    <w:rsid w:val="003807C5"/>
    <w:rsid w:val="00380970"/>
    <w:rsid w:val="00380B71"/>
    <w:rsid w:val="003811DA"/>
    <w:rsid w:val="00381C71"/>
    <w:rsid w:val="00382025"/>
    <w:rsid w:val="00382783"/>
    <w:rsid w:val="00382857"/>
    <w:rsid w:val="003834EC"/>
    <w:rsid w:val="00383569"/>
    <w:rsid w:val="003835F1"/>
    <w:rsid w:val="00383688"/>
    <w:rsid w:val="00383BC6"/>
    <w:rsid w:val="003842DF"/>
    <w:rsid w:val="00384C1C"/>
    <w:rsid w:val="003850F0"/>
    <w:rsid w:val="0038521D"/>
    <w:rsid w:val="00385329"/>
    <w:rsid w:val="00385488"/>
    <w:rsid w:val="00385559"/>
    <w:rsid w:val="00385677"/>
    <w:rsid w:val="00385AB2"/>
    <w:rsid w:val="00385AF2"/>
    <w:rsid w:val="00385BAE"/>
    <w:rsid w:val="00385D27"/>
    <w:rsid w:val="00386029"/>
    <w:rsid w:val="00386323"/>
    <w:rsid w:val="00386363"/>
    <w:rsid w:val="00386992"/>
    <w:rsid w:val="00386EBD"/>
    <w:rsid w:val="00387143"/>
    <w:rsid w:val="00387165"/>
    <w:rsid w:val="003874DC"/>
    <w:rsid w:val="003874FC"/>
    <w:rsid w:val="00387E50"/>
    <w:rsid w:val="003900C4"/>
    <w:rsid w:val="0039016D"/>
    <w:rsid w:val="003904C1"/>
    <w:rsid w:val="00390C02"/>
    <w:rsid w:val="00390CF3"/>
    <w:rsid w:val="00391194"/>
    <w:rsid w:val="003915A7"/>
    <w:rsid w:val="00391730"/>
    <w:rsid w:val="0039178C"/>
    <w:rsid w:val="003917B0"/>
    <w:rsid w:val="0039190B"/>
    <w:rsid w:val="003919D7"/>
    <w:rsid w:val="00391F60"/>
    <w:rsid w:val="003928B4"/>
    <w:rsid w:val="00392908"/>
    <w:rsid w:val="00392D36"/>
    <w:rsid w:val="00392D81"/>
    <w:rsid w:val="00393465"/>
    <w:rsid w:val="003934CD"/>
    <w:rsid w:val="00393BB0"/>
    <w:rsid w:val="003940E7"/>
    <w:rsid w:val="003942B4"/>
    <w:rsid w:val="00394494"/>
    <w:rsid w:val="00394582"/>
    <w:rsid w:val="0039469D"/>
    <w:rsid w:val="00394AFB"/>
    <w:rsid w:val="00394CD5"/>
    <w:rsid w:val="00394F05"/>
    <w:rsid w:val="00395001"/>
    <w:rsid w:val="00395154"/>
    <w:rsid w:val="0039545A"/>
    <w:rsid w:val="0039554E"/>
    <w:rsid w:val="003959BF"/>
    <w:rsid w:val="003959DA"/>
    <w:rsid w:val="00395B73"/>
    <w:rsid w:val="00395D66"/>
    <w:rsid w:val="00395FEB"/>
    <w:rsid w:val="0039601E"/>
    <w:rsid w:val="003966A6"/>
    <w:rsid w:val="00396847"/>
    <w:rsid w:val="00396E9E"/>
    <w:rsid w:val="00397069"/>
    <w:rsid w:val="003977E2"/>
    <w:rsid w:val="00397D97"/>
    <w:rsid w:val="003A0225"/>
    <w:rsid w:val="003A0693"/>
    <w:rsid w:val="003A0A65"/>
    <w:rsid w:val="003A167E"/>
    <w:rsid w:val="003A16D5"/>
    <w:rsid w:val="003A19E1"/>
    <w:rsid w:val="003A1BF9"/>
    <w:rsid w:val="003A22ED"/>
    <w:rsid w:val="003A25FA"/>
    <w:rsid w:val="003A2923"/>
    <w:rsid w:val="003A29EB"/>
    <w:rsid w:val="003A2A8D"/>
    <w:rsid w:val="003A2BF7"/>
    <w:rsid w:val="003A3256"/>
    <w:rsid w:val="003A3578"/>
    <w:rsid w:val="003A35C3"/>
    <w:rsid w:val="003A35E5"/>
    <w:rsid w:val="003A3F34"/>
    <w:rsid w:val="003A4173"/>
    <w:rsid w:val="003A42C0"/>
    <w:rsid w:val="003A42E0"/>
    <w:rsid w:val="003A440B"/>
    <w:rsid w:val="003A4793"/>
    <w:rsid w:val="003A4DE7"/>
    <w:rsid w:val="003A5AA1"/>
    <w:rsid w:val="003A616E"/>
    <w:rsid w:val="003A64FF"/>
    <w:rsid w:val="003A6C43"/>
    <w:rsid w:val="003A6E05"/>
    <w:rsid w:val="003A6E83"/>
    <w:rsid w:val="003A72F6"/>
    <w:rsid w:val="003A74F1"/>
    <w:rsid w:val="003A75C8"/>
    <w:rsid w:val="003A7983"/>
    <w:rsid w:val="003A7AC1"/>
    <w:rsid w:val="003A7CF7"/>
    <w:rsid w:val="003B0013"/>
    <w:rsid w:val="003B01D8"/>
    <w:rsid w:val="003B0818"/>
    <w:rsid w:val="003B0859"/>
    <w:rsid w:val="003B0963"/>
    <w:rsid w:val="003B0A1F"/>
    <w:rsid w:val="003B0C69"/>
    <w:rsid w:val="003B0CDC"/>
    <w:rsid w:val="003B1074"/>
    <w:rsid w:val="003B17FE"/>
    <w:rsid w:val="003B1E38"/>
    <w:rsid w:val="003B2991"/>
    <w:rsid w:val="003B29E2"/>
    <w:rsid w:val="003B2EE7"/>
    <w:rsid w:val="003B3614"/>
    <w:rsid w:val="003B3A92"/>
    <w:rsid w:val="003B4418"/>
    <w:rsid w:val="003B4D7A"/>
    <w:rsid w:val="003B4EF2"/>
    <w:rsid w:val="003B52F2"/>
    <w:rsid w:val="003B5B15"/>
    <w:rsid w:val="003B5C0C"/>
    <w:rsid w:val="003B658A"/>
    <w:rsid w:val="003B6EB6"/>
    <w:rsid w:val="003B72E5"/>
    <w:rsid w:val="003B7811"/>
    <w:rsid w:val="003B78B3"/>
    <w:rsid w:val="003B78D4"/>
    <w:rsid w:val="003B7C4C"/>
    <w:rsid w:val="003B7EBC"/>
    <w:rsid w:val="003C01C6"/>
    <w:rsid w:val="003C0632"/>
    <w:rsid w:val="003C065F"/>
    <w:rsid w:val="003C0A50"/>
    <w:rsid w:val="003C0A72"/>
    <w:rsid w:val="003C1410"/>
    <w:rsid w:val="003C1593"/>
    <w:rsid w:val="003C171A"/>
    <w:rsid w:val="003C18BF"/>
    <w:rsid w:val="003C1C4F"/>
    <w:rsid w:val="003C1EF3"/>
    <w:rsid w:val="003C206F"/>
    <w:rsid w:val="003C26BA"/>
    <w:rsid w:val="003C2FE5"/>
    <w:rsid w:val="003C3641"/>
    <w:rsid w:val="003C36DB"/>
    <w:rsid w:val="003C3755"/>
    <w:rsid w:val="003C37EF"/>
    <w:rsid w:val="003C380F"/>
    <w:rsid w:val="003C3A02"/>
    <w:rsid w:val="003C3D8C"/>
    <w:rsid w:val="003C3EDB"/>
    <w:rsid w:val="003C3F0C"/>
    <w:rsid w:val="003C445F"/>
    <w:rsid w:val="003C4A91"/>
    <w:rsid w:val="003C4D01"/>
    <w:rsid w:val="003C5CB8"/>
    <w:rsid w:val="003C5ED0"/>
    <w:rsid w:val="003C61F9"/>
    <w:rsid w:val="003C6820"/>
    <w:rsid w:val="003C6D48"/>
    <w:rsid w:val="003C6EA4"/>
    <w:rsid w:val="003C6EAA"/>
    <w:rsid w:val="003C75DB"/>
    <w:rsid w:val="003C7974"/>
    <w:rsid w:val="003D00C6"/>
    <w:rsid w:val="003D02A4"/>
    <w:rsid w:val="003D0B6B"/>
    <w:rsid w:val="003D0B8D"/>
    <w:rsid w:val="003D0C3D"/>
    <w:rsid w:val="003D0E8A"/>
    <w:rsid w:val="003D127F"/>
    <w:rsid w:val="003D131B"/>
    <w:rsid w:val="003D13E2"/>
    <w:rsid w:val="003D1A11"/>
    <w:rsid w:val="003D1A7E"/>
    <w:rsid w:val="003D1BF6"/>
    <w:rsid w:val="003D1F44"/>
    <w:rsid w:val="003D2561"/>
    <w:rsid w:val="003D27DD"/>
    <w:rsid w:val="003D3033"/>
    <w:rsid w:val="003D3056"/>
    <w:rsid w:val="003D3199"/>
    <w:rsid w:val="003D379A"/>
    <w:rsid w:val="003D3B31"/>
    <w:rsid w:val="003D3BD7"/>
    <w:rsid w:val="003D49B1"/>
    <w:rsid w:val="003D4BBF"/>
    <w:rsid w:val="003D4BF6"/>
    <w:rsid w:val="003D4ED1"/>
    <w:rsid w:val="003D4F2F"/>
    <w:rsid w:val="003D5151"/>
    <w:rsid w:val="003D5361"/>
    <w:rsid w:val="003D5BDC"/>
    <w:rsid w:val="003D5E04"/>
    <w:rsid w:val="003D60E0"/>
    <w:rsid w:val="003D6125"/>
    <w:rsid w:val="003D646E"/>
    <w:rsid w:val="003D6758"/>
    <w:rsid w:val="003D6AEE"/>
    <w:rsid w:val="003D6C0F"/>
    <w:rsid w:val="003D6CBA"/>
    <w:rsid w:val="003D6CD5"/>
    <w:rsid w:val="003D6E97"/>
    <w:rsid w:val="003D777F"/>
    <w:rsid w:val="003D77E5"/>
    <w:rsid w:val="003D7A86"/>
    <w:rsid w:val="003D7CF1"/>
    <w:rsid w:val="003E09B9"/>
    <w:rsid w:val="003E0A46"/>
    <w:rsid w:val="003E0B4A"/>
    <w:rsid w:val="003E0FDB"/>
    <w:rsid w:val="003E144A"/>
    <w:rsid w:val="003E184B"/>
    <w:rsid w:val="003E1941"/>
    <w:rsid w:val="003E19AE"/>
    <w:rsid w:val="003E20A2"/>
    <w:rsid w:val="003E219A"/>
    <w:rsid w:val="003E25CC"/>
    <w:rsid w:val="003E26B4"/>
    <w:rsid w:val="003E26B6"/>
    <w:rsid w:val="003E284A"/>
    <w:rsid w:val="003E28BA"/>
    <w:rsid w:val="003E32FD"/>
    <w:rsid w:val="003E3368"/>
    <w:rsid w:val="003E33A6"/>
    <w:rsid w:val="003E363B"/>
    <w:rsid w:val="003E3944"/>
    <w:rsid w:val="003E3AC7"/>
    <w:rsid w:val="003E3E0C"/>
    <w:rsid w:val="003E4503"/>
    <w:rsid w:val="003E4630"/>
    <w:rsid w:val="003E4D9B"/>
    <w:rsid w:val="003E54B8"/>
    <w:rsid w:val="003E5738"/>
    <w:rsid w:val="003E5995"/>
    <w:rsid w:val="003E5BEA"/>
    <w:rsid w:val="003E5C00"/>
    <w:rsid w:val="003E61A7"/>
    <w:rsid w:val="003E629F"/>
    <w:rsid w:val="003E6360"/>
    <w:rsid w:val="003E637B"/>
    <w:rsid w:val="003E638A"/>
    <w:rsid w:val="003E6847"/>
    <w:rsid w:val="003E6E44"/>
    <w:rsid w:val="003E6F9E"/>
    <w:rsid w:val="003E71A8"/>
    <w:rsid w:val="003E71AD"/>
    <w:rsid w:val="003E7413"/>
    <w:rsid w:val="003E7868"/>
    <w:rsid w:val="003E7C14"/>
    <w:rsid w:val="003E7C98"/>
    <w:rsid w:val="003E7EA0"/>
    <w:rsid w:val="003F05C1"/>
    <w:rsid w:val="003F0605"/>
    <w:rsid w:val="003F08C8"/>
    <w:rsid w:val="003F0B02"/>
    <w:rsid w:val="003F112E"/>
    <w:rsid w:val="003F1158"/>
    <w:rsid w:val="003F17ED"/>
    <w:rsid w:val="003F1A02"/>
    <w:rsid w:val="003F1A6B"/>
    <w:rsid w:val="003F2101"/>
    <w:rsid w:val="003F261B"/>
    <w:rsid w:val="003F298B"/>
    <w:rsid w:val="003F2C3A"/>
    <w:rsid w:val="003F2EEF"/>
    <w:rsid w:val="003F2FD2"/>
    <w:rsid w:val="003F3286"/>
    <w:rsid w:val="003F34AA"/>
    <w:rsid w:val="003F3620"/>
    <w:rsid w:val="003F3704"/>
    <w:rsid w:val="003F37B1"/>
    <w:rsid w:val="003F39BE"/>
    <w:rsid w:val="003F3A50"/>
    <w:rsid w:val="003F3F61"/>
    <w:rsid w:val="003F3F85"/>
    <w:rsid w:val="003F43DC"/>
    <w:rsid w:val="003F44FF"/>
    <w:rsid w:val="003F48C5"/>
    <w:rsid w:val="003F4D3D"/>
    <w:rsid w:val="003F4ED1"/>
    <w:rsid w:val="003F51AB"/>
    <w:rsid w:val="003F5440"/>
    <w:rsid w:val="003F5908"/>
    <w:rsid w:val="003F5B90"/>
    <w:rsid w:val="003F61D3"/>
    <w:rsid w:val="003F6615"/>
    <w:rsid w:val="003F6B43"/>
    <w:rsid w:val="003F725E"/>
    <w:rsid w:val="003F747E"/>
    <w:rsid w:val="003F7851"/>
    <w:rsid w:val="003F7965"/>
    <w:rsid w:val="0040034B"/>
    <w:rsid w:val="0040075E"/>
    <w:rsid w:val="004007F4"/>
    <w:rsid w:val="00400FBD"/>
    <w:rsid w:val="00401575"/>
    <w:rsid w:val="00401A27"/>
    <w:rsid w:val="00401B8C"/>
    <w:rsid w:val="00401BC8"/>
    <w:rsid w:val="00401BEB"/>
    <w:rsid w:val="00402510"/>
    <w:rsid w:val="00402783"/>
    <w:rsid w:val="004029BA"/>
    <w:rsid w:val="00402C0F"/>
    <w:rsid w:val="00402E73"/>
    <w:rsid w:val="00403705"/>
    <w:rsid w:val="0040372C"/>
    <w:rsid w:val="00403889"/>
    <w:rsid w:val="00403C46"/>
    <w:rsid w:val="00403C77"/>
    <w:rsid w:val="00403E45"/>
    <w:rsid w:val="00404090"/>
    <w:rsid w:val="00404586"/>
    <w:rsid w:val="00404AD2"/>
    <w:rsid w:val="00404B63"/>
    <w:rsid w:val="00404E46"/>
    <w:rsid w:val="00404ED9"/>
    <w:rsid w:val="004057F1"/>
    <w:rsid w:val="00406466"/>
    <w:rsid w:val="00406AC9"/>
    <w:rsid w:val="00406DF1"/>
    <w:rsid w:val="00407144"/>
    <w:rsid w:val="0040748C"/>
    <w:rsid w:val="004075B5"/>
    <w:rsid w:val="00407863"/>
    <w:rsid w:val="00407B1E"/>
    <w:rsid w:val="00407C45"/>
    <w:rsid w:val="00407CBA"/>
    <w:rsid w:val="00410A5F"/>
    <w:rsid w:val="00410C58"/>
    <w:rsid w:val="00411064"/>
    <w:rsid w:val="0041112F"/>
    <w:rsid w:val="004118DB"/>
    <w:rsid w:val="00411E36"/>
    <w:rsid w:val="004123DC"/>
    <w:rsid w:val="004129CB"/>
    <w:rsid w:val="00412A82"/>
    <w:rsid w:val="00412BD8"/>
    <w:rsid w:val="00412D5D"/>
    <w:rsid w:val="00412D9F"/>
    <w:rsid w:val="004131AC"/>
    <w:rsid w:val="0041322D"/>
    <w:rsid w:val="0041371C"/>
    <w:rsid w:val="00413771"/>
    <w:rsid w:val="004138A7"/>
    <w:rsid w:val="004138AB"/>
    <w:rsid w:val="00413C28"/>
    <w:rsid w:val="00413D07"/>
    <w:rsid w:val="00413F8C"/>
    <w:rsid w:val="00414414"/>
    <w:rsid w:val="00414B2A"/>
    <w:rsid w:val="0041539C"/>
    <w:rsid w:val="0041539D"/>
    <w:rsid w:val="00415DA1"/>
    <w:rsid w:val="00416BE3"/>
    <w:rsid w:val="00417169"/>
    <w:rsid w:val="00417641"/>
    <w:rsid w:val="004178A4"/>
    <w:rsid w:val="00417EA5"/>
    <w:rsid w:val="004200B7"/>
    <w:rsid w:val="0042051E"/>
    <w:rsid w:val="00420991"/>
    <w:rsid w:val="0042099A"/>
    <w:rsid w:val="00420D92"/>
    <w:rsid w:val="00420E9F"/>
    <w:rsid w:val="004210E0"/>
    <w:rsid w:val="004219E0"/>
    <w:rsid w:val="00421F12"/>
    <w:rsid w:val="0042212E"/>
    <w:rsid w:val="0042260F"/>
    <w:rsid w:val="00422932"/>
    <w:rsid w:val="00422B2F"/>
    <w:rsid w:val="00422D02"/>
    <w:rsid w:val="00422D75"/>
    <w:rsid w:val="00423235"/>
    <w:rsid w:val="0042377B"/>
    <w:rsid w:val="004237A7"/>
    <w:rsid w:val="00424315"/>
    <w:rsid w:val="00424894"/>
    <w:rsid w:val="004248E4"/>
    <w:rsid w:val="00424A9A"/>
    <w:rsid w:val="00424C9E"/>
    <w:rsid w:val="00424E2D"/>
    <w:rsid w:val="004252A3"/>
    <w:rsid w:val="00425466"/>
    <w:rsid w:val="00425832"/>
    <w:rsid w:val="00425F6D"/>
    <w:rsid w:val="0042613D"/>
    <w:rsid w:val="004261B2"/>
    <w:rsid w:val="00426205"/>
    <w:rsid w:val="00426677"/>
    <w:rsid w:val="00427039"/>
    <w:rsid w:val="00427053"/>
    <w:rsid w:val="00427252"/>
    <w:rsid w:val="004275DA"/>
    <w:rsid w:val="004276A7"/>
    <w:rsid w:val="00427768"/>
    <w:rsid w:val="00427C7E"/>
    <w:rsid w:val="00427D9D"/>
    <w:rsid w:val="0043049C"/>
    <w:rsid w:val="00430D17"/>
    <w:rsid w:val="00430DFF"/>
    <w:rsid w:val="00430EF8"/>
    <w:rsid w:val="0043112A"/>
    <w:rsid w:val="004313C4"/>
    <w:rsid w:val="004314EA"/>
    <w:rsid w:val="0043151D"/>
    <w:rsid w:val="00431664"/>
    <w:rsid w:val="004318C9"/>
    <w:rsid w:val="004319E4"/>
    <w:rsid w:val="00431C45"/>
    <w:rsid w:val="00431E81"/>
    <w:rsid w:val="004321AB"/>
    <w:rsid w:val="00432262"/>
    <w:rsid w:val="004326E3"/>
    <w:rsid w:val="0043275D"/>
    <w:rsid w:val="004328D7"/>
    <w:rsid w:val="00432A9C"/>
    <w:rsid w:val="00432FBA"/>
    <w:rsid w:val="00433A49"/>
    <w:rsid w:val="00433D35"/>
    <w:rsid w:val="0043434F"/>
    <w:rsid w:val="00434631"/>
    <w:rsid w:val="00434766"/>
    <w:rsid w:val="004349FB"/>
    <w:rsid w:val="00434AEA"/>
    <w:rsid w:val="00434C26"/>
    <w:rsid w:val="00434CD7"/>
    <w:rsid w:val="00435569"/>
    <w:rsid w:val="004358FA"/>
    <w:rsid w:val="00435993"/>
    <w:rsid w:val="004362BC"/>
    <w:rsid w:val="00436426"/>
    <w:rsid w:val="00436510"/>
    <w:rsid w:val="0043682B"/>
    <w:rsid w:val="00437152"/>
    <w:rsid w:val="004372AA"/>
    <w:rsid w:val="00437366"/>
    <w:rsid w:val="0043796C"/>
    <w:rsid w:val="00437D6C"/>
    <w:rsid w:val="00437F03"/>
    <w:rsid w:val="004405DC"/>
    <w:rsid w:val="00441023"/>
    <w:rsid w:val="0044109D"/>
    <w:rsid w:val="0044153C"/>
    <w:rsid w:val="0044198C"/>
    <w:rsid w:val="00441A3B"/>
    <w:rsid w:val="00441EA0"/>
    <w:rsid w:val="00441F2D"/>
    <w:rsid w:val="00441FCF"/>
    <w:rsid w:val="004423DB"/>
    <w:rsid w:val="00442CF8"/>
    <w:rsid w:val="0044310E"/>
    <w:rsid w:val="004441FF"/>
    <w:rsid w:val="004442DA"/>
    <w:rsid w:val="00444463"/>
    <w:rsid w:val="0044461D"/>
    <w:rsid w:val="00444C15"/>
    <w:rsid w:val="004450BD"/>
    <w:rsid w:val="0044526A"/>
    <w:rsid w:val="00446370"/>
    <w:rsid w:val="00446406"/>
    <w:rsid w:val="00446496"/>
    <w:rsid w:val="00446819"/>
    <w:rsid w:val="00446870"/>
    <w:rsid w:val="0044688E"/>
    <w:rsid w:val="00446E43"/>
    <w:rsid w:val="00446FF0"/>
    <w:rsid w:val="00447117"/>
    <w:rsid w:val="0044772C"/>
    <w:rsid w:val="004477F6"/>
    <w:rsid w:val="004500A6"/>
    <w:rsid w:val="0045024A"/>
    <w:rsid w:val="00450B4F"/>
    <w:rsid w:val="00450D91"/>
    <w:rsid w:val="00451025"/>
    <w:rsid w:val="00451155"/>
    <w:rsid w:val="004512FE"/>
    <w:rsid w:val="004519D5"/>
    <w:rsid w:val="004519FB"/>
    <w:rsid w:val="00451DF7"/>
    <w:rsid w:val="00451E22"/>
    <w:rsid w:val="00451F6D"/>
    <w:rsid w:val="004523CB"/>
    <w:rsid w:val="00452B70"/>
    <w:rsid w:val="00452FFD"/>
    <w:rsid w:val="004532AC"/>
    <w:rsid w:val="00453D19"/>
    <w:rsid w:val="00453E14"/>
    <w:rsid w:val="0045412E"/>
    <w:rsid w:val="0045432C"/>
    <w:rsid w:val="004543BE"/>
    <w:rsid w:val="00454544"/>
    <w:rsid w:val="00454599"/>
    <w:rsid w:val="00454780"/>
    <w:rsid w:val="00454BF2"/>
    <w:rsid w:val="00454D58"/>
    <w:rsid w:val="00454E0D"/>
    <w:rsid w:val="00454FC0"/>
    <w:rsid w:val="0045524E"/>
    <w:rsid w:val="0045541B"/>
    <w:rsid w:val="0045599B"/>
    <w:rsid w:val="00456715"/>
    <w:rsid w:val="0045715F"/>
    <w:rsid w:val="0045716E"/>
    <w:rsid w:val="00457232"/>
    <w:rsid w:val="00457452"/>
    <w:rsid w:val="00457468"/>
    <w:rsid w:val="00457583"/>
    <w:rsid w:val="004579E6"/>
    <w:rsid w:val="00457A7D"/>
    <w:rsid w:val="00457CB6"/>
    <w:rsid w:val="00457E8B"/>
    <w:rsid w:val="004603B0"/>
    <w:rsid w:val="00460571"/>
    <w:rsid w:val="0046078F"/>
    <w:rsid w:val="004607E7"/>
    <w:rsid w:val="00460AA2"/>
    <w:rsid w:val="00460B4B"/>
    <w:rsid w:val="00461A6D"/>
    <w:rsid w:val="00461BF6"/>
    <w:rsid w:val="00461C5F"/>
    <w:rsid w:val="00461E35"/>
    <w:rsid w:val="004621FD"/>
    <w:rsid w:val="00463127"/>
    <w:rsid w:val="004632D3"/>
    <w:rsid w:val="00463885"/>
    <w:rsid w:val="00463A0E"/>
    <w:rsid w:val="00463B27"/>
    <w:rsid w:val="004644EB"/>
    <w:rsid w:val="00464723"/>
    <w:rsid w:val="0046476E"/>
    <w:rsid w:val="004649FF"/>
    <w:rsid w:val="00464D82"/>
    <w:rsid w:val="0046538C"/>
    <w:rsid w:val="00465600"/>
    <w:rsid w:val="00465A38"/>
    <w:rsid w:val="00465AA1"/>
    <w:rsid w:val="00465F4F"/>
    <w:rsid w:val="00465FEA"/>
    <w:rsid w:val="004665D5"/>
    <w:rsid w:val="004667E2"/>
    <w:rsid w:val="00466CCB"/>
    <w:rsid w:val="00466FFC"/>
    <w:rsid w:val="0046794C"/>
    <w:rsid w:val="00467A7A"/>
    <w:rsid w:val="00470089"/>
    <w:rsid w:val="00470275"/>
    <w:rsid w:val="00470554"/>
    <w:rsid w:val="00470EEE"/>
    <w:rsid w:val="00470F02"/>
    <w:rsid w:val="004712B8"/>
    <w:rsid w:val="004714C0"/>
    <w:rsid w:val="00471CFD"/>
    <w:rsid w:val="00471D8B"/>
    <w:rsid w:val="00471E3D"/>
    <w:rsid w:val="00471E76"/>
    <w:rsid w:val="004723FD"/>
    <w:rsid w:val="0047253E"/>
    <w:rsid w:val="004729E8"/>
    <w:rsid w:val="00472E55"/>
    <w:rsid w:val="00472FE7"/>
    <w:rsid w:val="00473842"/>
    <w:rsid w:val="004742AD"/>
    <w:rsid w:val="004744C3"/>
    <w:rsid w:val="00474628"/>
    <w:rsid w:val="0047470E"/>
    <w:rsid w:val="00474D48"/>
    <w:rsid w:val="00474DFF"/>
    <w:rsid w:val="00475375"/>
    <w:rsid w:val="004756E3"/>
    <w:rsid w:val="004758B6"/>
    <w:rsid w:val="00475C39"/>
    <w:rsid w:val="00475DB1"/>
    <w:rsid w:val="00475EFA"/>
    <w:rsid w:val="00476480"/>
    <w:rsid w:val="0047649A"/>
    <w:rsid w:val="00476A7C"/>
    <w:rsid w:val="00476B46"/>
    <w:rsid w:val="00476DFB"/>
    <w:rsid w:val="00477AA4"/>
    <w:rsid w:val="00477EBF"/>
    <w:rsid w:val="004800DB"/>
    <w:rsid w:val="00480387"/>
    <w:rsid w:val="00480474"/>
    <w:rsid w:val="00481796"/>
    <w:rsid w:val="00481939"/>
    <w:rsid w:val="004819BA"/>
    <w:rsid w:val="00481CB4"/>
    <w:rsid w:val="004823E0"/>
    <w:rsid w:val="00482D3E"/>
    <w:rsid w:val="00482F48"/>
    <w:rsid w:val="00483458"/>
    <w:rsid w:val="004836F2"/>
    <w:rsid w:val="00483853"/>
    <w:rsid w:val="00483899"/>
    <w:rsid w:val="0048390C"/>
    <w:rsid w:val="00484CA0"/>
    <w:rsid w:val="00484CCC"/>
    <w:rsid w:val="00484D35"/>
    <w:rsid w:val="00484F26"/>
    <w:rsid w:val="004851CA"/>
    <w:rsid w:val="004851DA"/>
    <w:rsid w:val="004853A3"/>
    <w:rsid w:val="004855A7"/>
    <w:rsid w:val="00485AA4"/>
    <w:rsid w:val="00485F5F"/>
    <w:rsid w:val="0048640C"/>
    <w:rsid w:val="0048660C"/>
    <w:rsid w:val="004867D1"/>
    <w:rsid w:val="0048680F"/>
    <w:rsid w:val="00486814"/>
    <w:rsid w:val="00486914"/>
    <w:rsid w:val="00486AEA"/>
    <w:rsid w:val="00486B9B"/>
    <w:rsid w:val="00486F8B"/>
    <w:rsid w:val="00486FB0"/>
    <w:rsid w:val="004873A2"/>
    <w:rsid w:val="00487431"/>
    <w:rsid w:val="00487CB0"/>
    <w:rsid w:val="00487E84"/>
    <w:rsid w:val="00490383"/>
    <w:rsid w:val="00490A00"/>
    <w:rsid w:val="00490A8E"/>
    <w:rsid w:val="00490F3E"/>
    <w:rsid w:val="00490F84"/>
    <w:rsid w:val="004915A1"/>
    <w:rsid w:val="00491654"/>
    <w:rsid w:val="00491CD1"/>
    <w:rsid w:val="00491CEE"/>
    <w:rsid w:val="004920D8"/>
    <w:rsid w:val="0049229D"/>
    <w:rsid w:val="00492425"/>
    <w:rsid w:val="004926C6"/>
    <w:rsid w:val="004926F2"/>
    <w:rsid w:val="004928EC"/>
    <w:rsid w:val="004928F0"/>
    <w:rsid w:val="0049340F"/>
    <w:rsid w:val="0049355F"/>
    <w:rsid w:val="004936D3"/>
    <w:rsid w:val="00493A32"/>
    <w:rsid w:val="00493A89"/>
    <w:rsid w:val="00493F0C"/>
    <w:rsid w:val="00493FD1"/>
    <w:rsid w:val="004940E2"/>
    <w:rsid w:val="004942AD"/>
    <w:rsid w:val="0049435F"/>
    <w:rsid w:val="00494F35"/>
    <w:rsid w:val="00494FE0"/>
    <w:rsid w:val="0049503F"/>
    <w:rsid w:val="0049513B"/>
    <w:rsid w:val="004951C7"/>
    <w:rsid w:val="004956CB"/>
    <w:rsid w:val="004959E6"/>
    <w:rsid w:val="004959F3"/>
    <w:rsid w:val="00495BF7"/>
    <w:rsid w:val="00495CCD"/>
    <w:rsid w:val="00495F1E"/>
    <w:rsid w:val="00496E38"/>
    <w:rsid w:val="00497408"/>
    <w:rsid w:val="0049768F"/>
    <w:rsid w:val="00497B6D"/>
    <w:rsid w:val="00497BA1"/>
    <w:rsid w:val="004A0007"/>
    <w:rsid w:val="004A05A5"/>
    <w:rsid w:val="004A06F7"/>
    <w:rsid w:val="004A087F"/>
    <w:rsid w:val="004A0D64"/>
    <w:rsid w:val="004A0ECE"/>
    <w:rsid w:val="004A1279"/>
    <w:rsid w:val="004A154B"/>
    <w:rsid w:val="004A173E"/>
    <w:rsid w:val="004A1842"/>
    <w:rsid w:val="004A195F"/>
    <w:rsid w:val="004A1B41"/>
    <w:rsid w:val="004A1F45"/>
    <w:rsid w:val="004A23EF"/>
    <w:rsid w:val="004A24A1"/>
    <w:rsid w:val="004A24BF"/>
    <w:rsid w:val="004A28DF"/>
    <w:rsid w:val="004A2A49"/>
    <w:rsid w:val="004A2BE1"/>
    <w:rsid w:val="004A2CAA"/>
    <w:rsid w:val="004A2EEE"/>
    <w:rsid w:val="004A34B7"/>
    <w:rsid w:val="004A35B9"/>
    <w:rsid w:val="004A39AF"/>
    <w:rsid w:val="004A3FAD"/>
    <w:rsid w:val="004A41CF"/>
    <w:rsid w:val="004A42F5"/>
    <w:rsid w:val="004A4377"/>
    <w:rsid w:val="004A4905"/>
    <w:rsid w:val="004A4923"/>
    <w:rsid w:val="004A4CBD"/>
    <w:rsid w:val="004A5384"/>
    <w:rsid w:val="004A541A"/>
    <w:rsid w:val="004A552D"/>
    <w:rsid w:val="004A5563"/>
    <w:rsid w:val="004A560D"/>
    <w:rsid w:val="004A5AFF"/>
    <w:rsid w:val="004A5BDC"/>
    <w:rsid w:val="004A5FB5"/>
    <w:rsid w:val="004A6343"/>
    <w:rsid w:val="004A65E0"/>
    <w:rsid w:val="004A6F72"/>
    <w:rsid w:val="004A7307"/>
    <w:rsid w:val="004A75B4"/>
    <w:rsid w:val="004A77B5"/>
    <w:rsid w:val="004A7DFE"/>
    <w:rsid w:val="004A7E70"/>
    <w:rsid w:val="004B05EA"/>
    <w:rsid w:val="004B0837"/>
    <w:rsid w:val="004B0851"/>
    <w:rsid w:val="004B0A56"/>
    <w:rsid w:val="004B0A67"/>
    <w:rsid w:val="004B0BBD"/>
    <w:rsid w:val="004B1386"/>
    <w:rsid w:val="004B25E7"/>
    <w:rsid w:val="004B2B14"/>
    <w:rsid w:val="004B2C80"/>
    <w:rsid w:val="004B3046"/>
    <w:rsid w:val="004B38BE"/>
    <w:rsid w:val="004B4771"/>
    <w:rsid w:val="004B4972"/>
    <w:rsid w:val="004B4C69"/>
    <w:rsid w:val="004B4FE6"/>
    <w:rsid w:val="004B5254"/>
    <w:rsid w:val="004B5B73"/>
    <w:rsid w:val="004B6144"/>
    <w:rsid w:val="004B63A4"/>
    <w:rsid w:val="004B6574"/>
    <w:rsid w:val="004B6838"/>
    <w:rsid w:val="004B6C0A"/>
    <w:rsid w:val="004B6D51"/>
    <w:rsid w:val="004B77D6"/>
    <w:rsid w:val="004B7EBD"/>
    <w:rsid w:val="004C06D6"/>
    <w:rsid w:val="004C0932"/>
    <w:rsid w:val="004C0CF9"/>
    <w:rsid w:val="004C1007"/>
    <w:rsid w:val="004C1564"/>
    <w:rsid w:val="004C197C"/>
    <w:rsid w:val="004C1A3C"/>
    <w:rsid w:val="004C1AAF"/>
    <w:rsid w:val="004C1B98"/>
    <w:rsid w:val="004C1D56"/>
    <w:rsid w:val="004C1DC9"/>
    <w:rsid w:val="004C1FDD"/>
    <w:rsid w:val="004C27D2"/>
    <w:rsid w:val="004C2829"/>
    <w:rsid w:val="004C2DBF"/>
    <w:rsid w:val="004C338B"/>
    <w:rsid w:val="004C358E"/>
    <w:rsid w:val="004C38D5"/>
    <w:rsid w:val="004C3E4F"/>
    <w:rsid w:val="004C4427"/>
    <w:rsid w:val="004C4537"/>
    <w:rsid w:val="004C47FE"/>
    <w:rsid w:val="004C4846"/>
    <w:rsid w:val="004C484B"/>
    <w:rsid w:val="004C50E4"/>
    <w:rsid w:val="004C5116"/>
    <w:rsid w:val="004C526A"/>
    <w:rsid w:val="004C5287"/>
    <w:rsid w:val="004C56FF"/>
    <w:rsid w:val="004C606B"/>
    <w:rsid w:val="004C6541"/>
    <w:rsid w:val="004C6562"/>
    <w:rsid w:val="004C6836"/>
    <w:rsid w:val="004C6B2F"/>
    <w:rsid w:val="004C6E33"/>
    <w:rsid w:val="004C743A"/>
    <w:rsid w:val="004C74CB"/>
    <w:rsid w:val="004C7522"/>
    <w:rsid w:val="004C7A10"/>
    <w:rsid w:val="004D0430"/>
    <w:rsid w:val="004D055C"/>
    <w:rsid w:val="004D0715"/>
    <w:rsid w:val="004D0BAC"/>
    <w:rsid w:val="004D195D"/>
    <w:rsid w:val="004D1A6F"/>
    <w:rsid w:val="004D20AB"/>
    <w:rsid w:val="004D246E"/>
    <w:rsid w:val="004D24B1"/>
    <w:rsid w:val="004D2A40"/>
    <w:rsid w:val="004D2E91"/>
    <w:rsid w:val="004D32ED"/>
    <w:rsid w:val="004D3384"/>
    <w:rsid w:val="004D35BA"/>
    <w:rsid w:val="004D3A82"/>
    <w:rsid w:val="004D3BE8"/>
    <w:rsid w:val="004D3C2D"/>
    <w:rsid w:val="004D3CBE"/>
    <w:rsid w:val="004D48D2"/>
    <w:rsid w:val="004D495A"/>
    <w:rsid w:val="004D4BD0"/>
    <w:rsid w:val="004D4D6F"/>
    <w:rsid w:val="004D53BB"/>
    <w:rsid w:val="004D563A"/>
    <w:rsid w:val="004D56B3"/>
    <w:rsid w:val="004D582D"/>
    <w:rsid w:val="004D59DB"/>
    <w:rsid w:val="004D5D03"/>
    <w:rsid w:val="004D61CA"/>
    <w:rsid w:val="004D6FD2"/>
    <w:rsid w:val="004D7776"/>
    <w:rsid w:val="004D787E"/>
    <w:rsid w:val="004D7A4B"/>
    <w:rsid w:val="004D7A51"/>
    <w:rsid w:val="004D7EF0"/>
    <w:rsid w:val="004E0038"/>
    <w:rsid w:val="004E017C"/>
    <w:rsid w:val="004E0892"/>
    <w:rsid w:val="004E0AD2"/>
    <w:rsid w:val="004E1056"/>
    <w:rsid w:val="004E105B"/>
    <w:rsid w:val="004E1389"/>
    <w:rsid w:val="004E13E3"/>
    <w:rsid w:val="004E14FB"/>
    <w:rsid w:val="004E18AA"/>
    <w:rsid w:val="004E1B96"/>
    <w:rsid w:val="004E1C07"/>
    <w:rsid w:val="004E1DCC"/>
    <w:rsid w:val="004E1FBA"/>
    <w:rsid w:val="004E2D80"/>
    <w:rsid w:val="004E2F42"/>
    <w:rsid w:val="004E317B"/>
    <w:rsid w:val="004E39CE"/>
    <w:rsid w:val="004E3CCD"/>
    <w:rsid w:val="004E42BE"/>
    <w:rsid w:val="004E4790"/>
    <w:rsid w:val="004E4F23"/>
    <w:rsid w:val="004E4FB7"/>
    <w:rsid w:val="004E503B"/>
    <w:rsid w:val="004E5099"/>
    <w:rsid w:val="004E5180"/>
    <w:rsid w:val="004E5B2A"/>
    <w:rsid w:val="004E5B8C"/>
    <w:rsid w:val="004E5DED"/>
    <w:rsid w:val="004E5E4B"/>
    <w:rsid w:val="004E66A5"/>
    <w:rsid w:val="004E6B40"/>
    <w:rsid w:val="004E6C9A"/>
    <w:rsid w:val="004E729A"/>
    <w:rsid w:val="004E761E"/>
    <w:rsid w:val="004E771E"/>
    <w:rsid w:val="004E7F5A"/>
    <w:rsid w:val="004F01E6"/>
    <w:rsid w:val="004F0597"/>
    <w:rsid w:val="004F081B"/>
    <w:rsid w:val="004F0C04"/>
    <w:rsid w:val="004F1667"/>
    <w:rsid w:val="004F19F7"/>
    <w:rsid w:val="004F1B20"/>
    <w:rsid w:val="004F1B38"/>
    <w:rsid w:val="004F1BA0"/>
    <w:rsid w:val="004F1EEC"/>
    <w:rsid w:val="004F1F87"/>
    <w:rsid w:val="004F2357"/>
    <w:rsid w:val="004F2A58"/>
    <w:rsid w:val="004F2FA7"/>
    <w:rsid w:val="004F3ECE"/>
    <w:rsid w:val="004F4306"/>
    <w:rsid w:val="004F4729"/>
    <w:rsid w:val="004F4A4B"/>
    <w:rsid w:val="004F4D14"/>
    <w:rsid w:val="004F4DEF"/>
    <w:rsid w:val="004F4E3E"/>
    <w:rsid w:val="004F5564"/>
    <w:rsid w:val="004F5CBA"/>
    <w:rsid w:val="004F6057"/>
    <w:rsid w:val="004F60AF"/>
    <w:rsid w:val="004F6221"/>
    <w:rsid w:val="004F6681"/>
    <w:rsid w:val="004F6ABB"/>
    <w:rsid w:val="004F6BBE"/>
    <w:rsid w:val="004F6C0A"/>
    <w:rsid w:val="004F75B1"/>
    <w:rsid w:val="005000C5"/>
    <w:rsid w:val="00500214"/>
    <w:rsid w:val="00500ACA"/>
    <w:rsid w:val="00500DEE"/>
    <w:rsid w:val="00500E35"/>
    <w:rsid w:val="00500FF7"/>
    <w:rsid w:val="0050135C"/>
    <w:rsid w:val="00501388"/>
    <w:rsid w:val="00501AEE"/>
    <w:rsid w:val="0050364D"/>
    <w:rsid w:val="00503751"/>
    <w:rsid w:val="00503799"/>
    <w:rsid w:val="00503BE5"/>
    <w:rsid w:val="00504FCD"/>
    <w:rsid w:val="00505486"/>
    <w:rsid w:val="00505B30"/>
    <w:rsid w:val="00505E7B"/>
    <w:rsid w:val="00505EFB"/>
    <w:rsid w:val="00506195"/>
    <w:rsid w:val="005064F4"/>
    <w:rsid w:val="00506B5E"/>
    <w:rsid w:val="00506C4C"/>
    <w:rsid w:val="00507254"/>
    <w:rsid w:val="00507A79"/>
    <w:rsid w:val="00507B66"/>
    <w:rsid w:val="005100D4"/>
    <w:rsid w:val="0051033A"/>
    <w:rsid w:val="0051035B"/>
    <w:rsid w:val="0051066F"/>
    <w:rsid w:val="00510768"/>
    <w:rsid w:val="00510A99"/>
    <w:rsid w:val="00510B6E"/>
    <w:rsid w:val="00510BEB"/>
    <w:rsid w:val="00510DC0"/>
    <w:rsid w:val="00511343"/>
    <w:rsid w:val="00511497"/>
    <w:rsid w:val="005115C0"/>
    <w:rsid w:val="0051194F"/>
    <w:rsid w:val="00511984"/>
    <w:rsid w:val="005119C0"/>
    <w:rsid w:val="00511ABF"/>
    <w:rsid w:val="0051263B"/>
    <w:rsid w:val="00512BEE"/>
    <w:rsid w:val="005131B1"/>
    <w:rsid w:val="005133AD"/>
    <w:rsid w:val="00513627"/>
    <w:rsid w:val="005138B8"/>
    <w:rsid w:val="00514B4D"/>
    <w:rsid w:val="00515435"/>
    <w:rsid w:val="0051552B"/>
    <w:rsid w:val="005156FC"/>
    <w:rsid w:val="005157E6"/>
    <w:rsid w:val="005157F8"/>
    <w:rsid w:val="00515FC9"/>
    <w:rsid w:val="0051606D"/>
    <w:rsid w:val="00516304"/>
    <w:rsid w:val="0051642F"/>
    <w:rsid w:val="00516514"/>
    <w:rsid w:val="00516526"/>
    <w:rsid w:val="00516531"/>
    <w:rsid w:val="005169C8"/>
    <w:rsid w:val="00516A51"/>
    <w:rsid w:val="00516C78"/>
    <w:rsid w:val="00516D44"/>
    <w:rsid w:val="00516E12"/>
    <w:rsid w:val="0051716F"/>
    <w:rsid w:val="00517987"/>
    <w:rsid w:val="00520157"/>
    <w:rsid w:val="0052060A"/>
    <w:rsid w:val="00520923"/>
    <w:rsid w:val="00520C09"/>
    <w:rsid w:val="00520EB9"/>
    <w:rsid w:val="00520EFC"/>
    <w:rsid w:val="00521BAA"/>
    <w:rsid w:val="00521CF2"/>
    <w:rsid w:val="00522467"/>
    <w:rsid w:val="005228FE"/>
    <w:rsid w:val="00522936"/>
    <w:rsid w:val="00522AB2"/>
    <w:rsid w:val="00522B12"/>
    <w:rsid w:val="00522C97"/>
    <w:rsid w:val="00523133"/>
    <w:rsid w:val="005231E3"/>
    <w:rsid w:val="00523617"/>
    <w:rsid w:val="005237F4"/>
    <w:rsid w:val="0052390F"/>
    <w:rsid w:val="00523D60"/>
    <w:rsid w:val="00523E55"/>
    <w:rsid w:val="005240E7"/>
    <w:rsid w:val="005241CF"/>
    <w:rsid w:val="0052421B"/>
    <w:rsid w:val="00524810"/>
    <w:rsid w:val="00524C85"/>
    <w:rsid w:val="00524D74"/>
    <w:rsid w:val="00525244"/>
    <w:rsid w:val="0052596B"/>
    <w:rsid w:val="00526252"/>
    <w:rsid w:val="00526328"/>
    <w:rsid w:val="00526335"/>
    <w:rsid w:val="005264AB"/>
    <w:rsid w:val="00526A46"/>
    <w:rsid w:val="00526D4D"/>
    <w:rsid w:val="005275BB"/>
    <w:rsid w:val="0052788A"/>
    <w:rsid w:val="00527C53"/>
    <w:rsid w:val="005300E7"/>
    <w:rsid w:val="0053027C"/>
    <w:rsid w:val="005304CF"/>
    <w:rsid w:val="00530CCF"/>
    <w:rsid w:val="00530DB9"/>
    <w:rsid w:val="00531019"/>
    <w:rsid w:val="0053127B"/>
    <w:rsid w:val="0053166F"/>
    <w:rsid w:val="005317D9"/>
    <w:rsid w:val="005318F3"/>
    <w:rsid w:val="0053199F"/>
    <w:rsid w:val="00531A1F"/>
    <w:rsid w:val="00531A7F"/>
    <w:rsid w:val="00531A83"/>
    <w:rsid w:val="00531E4E"/>
    <w:rsid w:val="00531F86"/>
    <w:rsid w:val="005324D8"/>
    <w:rsid w:val="00533697"/>
    <w:rsid w:val="00533B57"/>
    <w:rsid w:val="00533D39"/>
    <w:rsid w:val="00533E8F"/>
    <w:rsid w:val="00533FE8"/>
    <w:rsid w:val="005347C0"/>
    <w:rsid w:val="00534CDA"/>
    <w:rsid w:val="00534ED6"/>
    <w:rsid w:val="005350C8"/>
    <w:rsid w:val="005350CE"/>
    <w:rsid w:val="005355C4"/>
    <w:rsid w:val="00535D82"/>
    <w:rsid w:val="0053602F"/>
    <w:rsid w:val="00536083"/>
    <w:rsid w:val="0053638E"/>
    <w:rsid w:val="005364F3"/>
    <w:rsid w:val="00536519"/>
    <w:rsid w:val="0053658F"/>
    <w:rsid w:val="00536D98"/>
    <w:rsid w:val="00536F96"/>
    <w:rsid w:val="00537229"/>
    <w:rsid w:val="005372BA"/>
    <w:rsid w:val="00537444"/>
    <w:rsid w:val="00537530"/>
    <w:rsid w:val="00537CB5"/>
    <w:rsid w:val="00537E24"/>
    <w:rsid w:val="005403F2"/>
    <w:rsid w:val="00540441"/>
    <w:rsid w:val="0054046A"/>
    <w:rsid w:val="00540510"/>
    <w:rsid w:val="00540A6F"/>
    <w:rsid w:val="00540F78"/>
    <w:rsid w:val="00541048"/>
    <w:rsid w:val="0054161E"/>
    <w:rsid w:val="005418A6"/>
    <w:rsid w:val="00541AE3"/>
    <w:rsid w:val="00541B76"/>
    <w:rsid w:val="00541C4D"/>
    <w:rsid w:val="00542052"/>
    <w:rsid w:val="00542270"/>
    <w:rsid w:val="00542837"/>
    <w:rsid w:val="00542B1A"/>
    <w:rsid w:val="005431FA"/>
    <w:rsid w:val="00543661"/>
    <w:rsid w:val="00543B3B"/>
    <w:rsid w:val="00543C25"/>
    <w:rsid w:val="00543CCB"/>
    <w:rsid w:val="00543E9F"/>
    <w:rsid w:val="00543F5A"/>
    <w:rsid w:val="00544085"/>
    <w:rsid w:val="005442EE"/>
    <w:rsid w:val="0054443B"/>
    <w:rsid w:val="00544DA8"/>
    <w:rsid w:val="00545A93"/>
    <w:rsid w:val="00546450"/>
    <w:rsid w:val="00546469"/>
    <w:rsid w:val="005467EA"/>
    <w:rsid w:val="005468AD"/>
    <w:rsid w:val="00546ED5"/>
    <w:rsid w:val="00546F7C"/>
    <w:rsid w:val="0054738F"/>
    <w:rsid w:val="005475F8"/>
    <w:rsid w:val="00547870"/>
    <w:rsid w:val="0054793D"/>
    <w:rsid w:val="00547B78"/>
    <w:rsid w:val="0055034B"/>
    <w:rsid w:val="005503D8"/>
    <w:rsid w:val="005507BF"/>
    <w:rsid w:val="005507D2"/>
    <w:rsid w:val="00550C41"/>
    <w:rsid w:val="00550DA5"/>
    <w:rsid w:val="005510F3"/>
    <w:rsid w:val="00551694"/>
    <w:rsid w:val="005517F5"/>
    <w:rsid w:val="00551C0A"/>
    <w:rsid w:val="005523A6"/>
    <w:rsid w:val="00552456"/>
    <w:rsid w:val="005525BC"/>
    <w:rsid w:val="005532E6"/>
    <w:rsid w:val="0055386D"/>
    <w:rsid w:val="005539E4"/>
    <w:rsid w:val="00553DA8"/>
    <w:rsid w:val="00553F4A"/>
    <w:rsid w:val="00554144"/>
    <w:rsid w:val="005544EE"/>
    <w:rsid w:val="005550D5"/>
    <w:rsid w:val="00555ABB"/>
    <w:rsid w:val="00555E6F"/>
    <w:rsid w:val="00555F3F"/>
    <w:rsid w:val="00556057"/>
    <w:rsid w:val="005560DE"/>
    <w:rsid w:val="005569A6"/>
    <w:rsid w:val="00556A06"/>
    <w:rsid w:val="00556C7D"/>
    <w:rsid w:val="005571F9"/>
    <w:rsid w:val="005573DF"/>
    <w:rsid w:val="00557507"/>
    <w:rsid w:val="0056003B"/>
    <w:rsid w:val="0056068F"/>
    <w:rsid w:val="00560828"/>
    <w:rsid w:val="00560E55"/>
    <w:rsid w:val="00561286"/>
    <w:rsid w:val="005617EB"/>
    <w:rsid w:val="0056202C"/>
    <w:rsid w:val="005629CC"/>
    <w:rsid w:val="00562E92"/>
    <w:rsid w:val="00562EFD"/>
    <w:rsid w:val="005632EE"/>
    <w:rsid w:val="00563B16"/>
    <w:rsid w:val="00563C38"/>
    <w:rsid w:val="00563D7C"/>
    <w:rsid w:val="0056413C"/>
    <w:rsid w:val="00564237"/>
    <w:rsid w:val="005643FC"/>
    <w:rsid w:val="00564410"/>
    <w:rsid w:val="005645FE"/>
    <w:rsid w:val="005648CE"/>
    <w:rsid w:val="00564B37"/>
    <w:rsid w:val="00564E97"/>
    <w:rsid w:val="00565332"/>
    <w:rsid w:val="005656B2"/>
    <w:rsid w:val="00565A4F"/>
    <w:rsid w:val="00565E1B"/>
    <w:rsid w:val="00566450"/>
    <w:rsid w:val="00566FB8"/>
    <w:rsid w:val="00566FE5"/>
    <w:rsid w:val="005676E1"/>
    <w:rsid w:val="00570858"/>
    <w:rsid w:val="00570B15"/>
    <w:rsid w:val="00571105"/>
    <w:rsid w:val="005714F7"/>
    <w:rsid w:val="00571A65"/>
    <w:rsid w:val="00571D8E"/>
    <w:rsid w:val="00572004"/>
    <w:rsid w:val="0057334E"/>
    <w:rsid w:val="005739AF"/>
    <w:rsid w:val="00573B0A"/>
    <w:rsid w:val="00573B1A"/>
    <w:rsid w:val="00573C26"/>
    <w:rsid w:val="00574068"/>
    <w:rsid w:val="0057432C"/>
    <w:rsid w:val="00574334"/>
    <w:rsid w:val="00574466"/>
    <w:rsid w:val="005745F0"/>
    <w:rsid w:val="00574A4A"/>
    <w:rsid w:val="00574F2C"/>
    <w:rsid w:val="005750BB"/>
    <w:rsid w:val="005750F3"/>
    <w:rsid w:val="005754D9"/>
    <w:rsid w:val="00575A57"/>
    <w:rsid w:val="00575B08"/>
    <w:rsid w:val="00575B75"/>
    <w:rsid w:val="00575E0E"/>
    <w:rsid w:val="00575FD6"/>
    <w:rsid w:val="00576692"/>
    <w:rsid w:val="00577206"/>
    <w:rsid w:val="005772D4"/>
    <w:rsid w:val="005772F9"/>
    <w:rsid w:val="00577442"/>
    <w:rsid w:val="00577734"/>
    <w:rsid w:val="00577A0A"/>
    <w:rsid w:val="00577FFC"/>
    <w:rsid w:val="005801D9"/>
    <w:rsid w:val="005801F4"/>
    <w:rsid w:val="005802FB"/>
    <w:rsid w:val="0058037A"/>
    <w:rsid w:val="005804B8"/>
    <w:rsid w:val="005805DA"/>
    <w:rsid w:val="005814A9"/>
    <w:rsid w:val="00581596"/>
    <w:rsid w:val="00581611"/>
    <w:rsid w:val="0058198E"/>
    <w:rsid w:val="005819FF"/>
    <w:rsid w:val="00581EAD"/>
    <w:rsid w:val="00582224"/>
    <w:rsid w:val="00582415"/>
    <w:rsid w:val="0058250F"/>
    <w:rsid w:val="00582756"/>
    <w:rsid w:val="005829CD"/>
    <w:rsid w:val="00582CC7"/>
    <w:rsid w:val="00582F23"/>
    <w:rsid w:val="00582FFE"/>
    <w:rsid w:val="00583005"/>
    <w:rsid w:val="00583660"/>
    <w:rsid w:val="0058369F"/>
    <w:rsid w:val="005836EE"/>
    <w:rsid w:val="00583A21"/>
    <w:rsid w:val="00583BC4"/>
    <w:rsid w:val="00584093"/>
    <w:rsid w:val="00584320"/>
    <w:rsid w:val="005850BD"/>
    <w:rsid w:val="0058512B"/>
    <w:rsid w:val="005851C5"/>
    <w:rsid w:val="005854DD"/>
    <w:rsid w:val="0058564E"/>
    <w:rsid w:val="00585852"/>
    <w:rsid w:val="005859DB"/>
    <w:rsid w:val="00585BE6"/>
    <w:rsid w:val="00586020"/>
    <w:rsid w:val="005861B9"/>
    <w:rsid w:val="0058637C"/>
    <w:rsid w:val="00586432"/>
    <w:rsid w:val="00586447"/>
    <w:rsid w:val="005864C4"/>
    <w:rsid w:val="005866D0"/>
    <w:rsid w:val="005867BB"/>
    <w:rsid w:val="005867E4"/>
    <w:rsid w:val="00586A3E"/>
    <w:rsid w:val="00586FCF"/>
    <w:rsid w:val="00587095"/>
    <w:rsid w:val="0058712B"/>
    <w:rsid w:val="00587359"/>
    <w:rsid w:val="00587710"/>
    <w:rsid w:val="00590068"/>
    <w:rsid w:val="005902E5"/>
    <w:rsid w:val="005909A0"/>
    <w:rsid w:val="00590F78"/>
    <w:rsid w:val="005914F3"/>
    <w:rsid w:val="00591A6F"/>
    <w:rsid w:val="00591BA8"/>
    <w:rsid w:val="00592169"/>
    <w:rsid w:val="0059286C"/>
    <w:rsid w:val="0059354E"/>
    <w:rsid w:val="005936CD"/>
    <w:rsid w:val="005937B1"/>
    <w:rsid w:val="00593A35"/>
    <w:rsid w:val="00593CA7"/>
    <w:rsid w:val="00594042"/>
    <w:rsid w:val="00594145"/>
    <w:rsid w:val="005947A5"/>
    <w:rsid w:val="005948A1"/>
    <w:rsid w:val="00594B6C"/>
    <w:rsid w:val="00594C2B"/>
    <w:rsid w:val="00594D8C"/>
    <w:rsid w:val="00595483"/>
    <w:rsid w:val="00595D66"/>
    <w:rsid w:val="00595DEC"/>
    <w:rsid w:val="00596C3F"/>
    <w:rsid w:val="005972B3"/>
    <w:rsid w:val="005972EE"/>
    <w:rsid w:val="0059730D"/>
    <w:rsid w:val="00597507"/>
    <w:rsid w:val="005978FC"/>
    <w:rsid w:val="00597BC0"/>
    <w:rsid w:val="00597D1E"/>
    <w:rsid w:val="005A007D"/>
    <w:rsid w:val="005A046E"/>
    <w:rsid w:val="005A0627"/>
    <w:rsid w:val="005A08B0"/>
    <w:rsid w:val="005A0D37"/>
    <w:rsid w:val="005A0D5A"/>
    <w:rsid w:val="005A142A"/>
    <w:rsid w:val="005A1567"/>
    <w:rsid w:val="005A1634"/>
    <w:rsid w:val="005A254A"/>
    <w:rsid w:val="005A27D3"/>
    <w:rsid w:val="005A2B24"/>
    <w:rsid w:val="005A30BF"/>
    <w:rsid w:val="005A31F6"/>
    <w:rsid w:val="005A32EA"/>
    <w:rsid w:val="005A36CD"/>
    <w:rsid w:val="005A3717"/>
    <w:rsid w:val="005A37B0"/>
    <w:rsid w:val="005A3990"/>
    <w:rsid w:val="005A39AC"/>
    <w:rsid w:val="005A3AC0"/>
    <w:rsid w:val="005A3E9B"/>
    <w:rsid w:val="005A4114"/>
    <w:rsid w:val="005A4997"/>
    <w:rsid w:val="005A4A99"/>
    <w:rsid w:val="005A51D9"/>
    <w:rsid w:val="005A529A"/>
    <w:rsid w:val="005A5874"/>
    <w:rsid w:val="005A5E28"/>
    <w:rsid w:val="005A6183"/>
    <w:rsid w:val="005A619C"/>
    <w:rsid w:val="005A62F4"/>
    <w:rsid w:val="005A6405"/>
    <w:rsid w:val="005A6672"/>
    <w:rsid w:val="005A6AF8"/>
    <w:rsid w:val="005A6D0A"/>
    <w:rsid w:val="005A6D51"/>
    <w:rsid w:val="005A6EC1"/>
    <w:rsid w:val="005A6FFC"/>
    <w:rsid w:val="005B00BA"/>
    <w:rsid w:val="005B00BD"/>
    <w:rsid w:val="005B025C"/>
    <w:rsid w:val="005B058C"/>
    <w:rsid w:val="005B05CC"/>
    <w:rsid w:val="005B088E"/>
    <w:rsid w:val="005B0A7B"/>
    <w:rsid w:val="005B0BD5"/>
    <w:rsid w:val="005B0EDE"/>
    <w:rsid w:val="005B0FEF"/>
    <w:rsid w:val="005B1258"/>
    <w:rsid w:val="005B1760"/>
    <w:rsid w:val="005B1882"/>
    <w:rsid w:val="005B1ADC"/>
    <w:rsid w:val="005B24DC"/>
    <w:rsid w:val="005B2562"/>
    <w:rsid w:val="005B2576"/>
    <w:rsid w:val="005B2A09"/>
    <w:rsid w:val="005B2DC4"/>
    <w:rsid w:val="005B2F20"/>
    <w:rsid w:val="005B3154"/>
    <w:rsid w:val="005B3569"/>
    <w:rsid w:val="005B3953"/>
    <w:rsid w:val="005B3CF7"/>
    <w:rsid w:val="005B456C"/>
    <w:rsid w:val="005B4654"/>
    <w:rsid w:val="005B4678"/>
    <w:rsid w:val="005B4B53"/>
    <w:rsid w:val="005B4B68"/>
    <w:rsid w:val="005B4C42"/>
    <w:rsid w:val="005B5023"/>
    <w:rsid w:val="005B5536"/>
    <w:rsid w:val="005B58F1"/>
    <w:rsid w:val="005B5E48"/>
    <w:rsid w:val="005B5E78"/>
    <w:rsid w:val="005B6C21"/>
    <w:rsid w:val="005B6CFB"/>
    <w:rsid w:val="005B6DDB"/>
    <w:rsid w:val="005B6F4E"/>
    <w:rsid w:val="005B72C7"/>
    <w:rsid w:val="005B74BE"/>
    <w:rsid w:val="005B75CE"/>
    <w:rsid w:val="005B76B0"/>
    <w:rsid w:val="005B7722"/>
    <w:rsid w:val="005B7805"/>
    <w:rsid w:val="005B78EC"/>
    <w:rsid w:val="005B78F4"/>
    <w:rsid w:val="005B7A96"/>
    <w:rsid w:val="005B7E59"/>
    <w:rsid w:val="005C013C"/>
    <w:rsid w:val="005C061F"/>
    <w:rsid w:val="005C08AE"/>
    <w:rsid w:val="005C0A02"/>
    <w:rsid w:val="005C0CC5"/>
    <w:rsid w:val="005C0E4E"/>
    <w:rsid w:val="005C135C"/>
    <w:rsid w:val="005C13A8"/>
    <w:rsid w:val="005C1415"/>
    <w:rsid w:val="005C1A91"/>
    <w:rsid w:val="005C1C10"/>
    <w:rsid w:val="005C1F4F"/>
    <w:rsid w:val="005C2684"/>
    <w:rsid w:val="005C2736"/>
    <w:rsid w:val="005C2E59"/>
    <w:rsid w:val="005C2FF6"/>
    <w:rsid w:val="005C336B"/>
    <w:rsid w:val="005C36CE"/>
    <w:rsid w:val="005C36F7"/>
    <w:rsid w:val="005C390C"/>
    <w:rsid w:val="005C3AA0"/>
    <w:rsid w:val="005C3ACC"/>
    <w:rsid w:val="005C3BBD"/>
    <w:rsid w:val="005C3D1B"/>
    <w:rsid w:val="005C409B"/>
    <w:rsid w:val="005C436F"/>
    <w:rsid w:val="005C4466"/>
    <w:rsid w:val="005C459A"/>
    <w:rsid w:val="005C47FE"/>
    <w:rsid w:val="005C4908"/>
    <w:rsid w:val="005C49A7"/>
    <w:rsid w:val="005C4F30"/>
    <w:rsid w:val="005C6204"/>
    <w:rsid w:val="005C64CB"/>
    <w:rsid w:val="005C6C07"/>
    <w:rsid w:val="005C7198"/>
    <w:rsid w:val="005C71A5"/>
    <w:rsid w:val="005C753E"/>
    <w:rsid w:val="005C7552"/>
    <w:rsid w:val="005C7C68"/>
    <w:rsid w:val="005D05F8"/>
    <w:rsid w:val="005D0629"/>
    <w:rsid w:val="005D0A1F"/>
    <w:rsid w:val="005D0D90"/>
    <w:rsid w:val="005D10A5"/>
    <w:rsid w:val="005D1181"/>
    <w:rsid w:val="005D17E6"/>
    <w:rsid w:val="005D1881"/>
    <w:rsid w:val="005D1A22"/>
    <w:rsid w:val="005D1C28"/>
    <w:rsid w:val="005D1EFB"/>
    <w:rsid w:val="005D233E"/>
    <w:rsid w:val="005D29DB"/>
    <w:rsid w:val="005D35C6"/>
    <w:rsid w:val="005D3844"/>
    <w:rsid w:val="005D38C4"/>
    <w:rsid w:val="005D3A46"/>
    <w:rsid w:val="005D3C3F"/>
    <w:rsid w:val="005D40F5"/>
    <w:rsid w:val="005D42D7"/>
    <w:rsid w:val="005D4829"/>
    <w:rsid w:val="005D522A"/>
    <w:rsid w:val="005D5533"/>
    <w:rsid w:val="005D57EB"/>
    <w:rsid w:val="005D5879"/>
    <w:rsid w:val="005D599B"/>
    <w:rsid w:val="005D5A2C"/>
    <w:rsid w:val="005D60D2"/>
    <w:rsid w:val="005D6211"/>
    <w:rsid w:val="005D655B"/>
    <w:rsid w:val="005D6578"/>
    <w:rsid w:val="005D7075"/>
    <w:rsid w:val="005D71BF"/>
    <w:rsid w:val="005D7277"/>
    <w:rsid w:val="005D7ADA"/>
    <w:rsid w:val="005D7DE5"/>
    <w:rsid w:val="005D7F0B"/>
    <w:rsid w:val="005E001D"/>
    <w:rsid w:val="005E04BD"/>
    <w:rsid w:val="005E06BD"/>
    <w:rsid w:val="005E0911"/>
    <w:rsid w:val="005E0CFB"/>
    <w:rsid w:val="005E0DAA"/>
    <w:rsid w:val="005E1C56"/>
    <w:rsid w:val="005E1F12"/>
    <w:rsid w:val="005E219D"/>
    <w:rsid w:val="005E25C1"/>
    <w:rsid w:val="005E28D7"/>
    <w:rsid w:val="005E28EE"/>
    <w:rsid w:val="005E29E4"/>
    <w:rsid w:val="005E2DD3"/>
    <w:rsid w:val="005E340D"/>
    <w:rsid w:val="005E346A"/>
    <w:rsid w:val="005E34D7"/>
    <w:rsid w:val="005E352F"/>
    <w:rsid w:val="005E36AC"/>
    <w:rsid w:val="005E3CAE"/>
    <w:rsid w:val="005E3F16"/>
    <w:rsid w:val="005E4826"/>
    <w:rsid w:val="005E4C10"/>
    <w:rsid w:val="005E5091"/>
    <w:rsid w:val="005E5181"/>
    <w:rsid w:val="005E5EDC"/>
    <w:rsid w:val="005E6388"/>
    <w:rsid w:val="005E6568"/>
    <w:rsid w:val="005E68D0"/>
    <w:rsid w:val="005E697D"/>
    <w:rsid w:val="005E6DE7"/>
    <w:rsid w:val="005E6E06"/>
    <w:rsid w:val="005E6E1B"/>
    <w:rsid w:val="005E6ED1"/>
    <w:rsid w:val="005E7059"/>
    <w:rsid w:val="005E70A5"/>
    <w:rsid w:val="005E7240"/>
    <w:rsid w:val="005E779F"/>
    <w:rsid w:val="005E77F8"/>
    <w:rsid w:val="005E7EAD"/>
    <w:rsid w:val="005F0299"/>
    <w:rsid w:val="005F0347"/>
    <w:rsid w:val="005F03E4"/>
    <w:rsid w:val="005F047D"/>
    <w:rsid w:val="005F05A3"/>
    <w:rsid w:val="005F095D"/>
    <w:rsid w:val="005F1023"/>
    <w:rsid w:val="005F133B"/>
    <w:rsid w:val="005F18F6"/>
    <w:rsid w:val="005F19C1"/>
    <w:rsid w:val="005F20A9"/>
    <w:rsid w:val="005F2218"/>
    <w:rsid w:val="005F26D2"/>
    <w:rsid w:val="005F2C50"/>
    <w:rsid w:val="005F2D95"/>
    <w:rsid w:val="005F2EA5"/>
    <w:rsid w:val="005F3006"/>
    <w:rsid w:val="005F324B"/>
    <w:rsid w:val="005F3657"/>
    <w:rsid w:val="005F3B6D"/>
    <w:rsid w:val="005F4569"/>
    <w:rsid w:val="005F46C7"/>
    <w:rsid w:val="005F46CB"/>
    <w:rsid w:val="005F53CA"/>
    <w:rsid w:val="005F5524"/>
    <w:rsid w:val="005F5527"/>
    <w:rsid w:val="005F5590"/>
    <w:rsid w:val="005F5763"/>
    <w:rsid w:val="005F5D12"/>
    <w:rsid w:val="005F6143"/>
    <w:rsid w:val="005F6183"/>
    <w:rsid w:val="005F624B"/>
    <w:rsid w:val="005F63B4"/>
    <w:rsid w:val="005F646B"/>
    <w:rsid w:val="005F68DA"/>
    <w:rsid w:val="005F6ACF"/>
    <w:rsid w:val="005F6EDC"/>
    <w:rsid w:val="005F706B"/>
    <w:rsid w:val="005F709F"/>
    <w:rsid w:val="005F72BE"/>
    <w:rsid w:val="005F7309"/>
    <w:rsid w:val="005F74A2"/>
    <w:rsid w:val="005F7AC9"/>
    <w:rsid w:val="0060015F"/>
    <w:rsid w:val="0060024B"/>
    <w:rsid w:val="00600881"/>
    <w:rsid w:val="00600AD7"/>
    <w:rsid w:val="00600F0D"/>
    <w:rsid w:val="006012CF"/>
    <w:rsid w:val="00601490"/>
    <w:rsid w:val="0060161F"/>
    <w:rsid w:val="006016EF"/>
    <w:rsid w:val="006017C0"/>
    <w:rsid w:val="00601E40"/>
    <w:rsid w:val="006020BB"/>
    <w:rsid w:val="00602110"/>
    <w:rsid w:val="006026F0"/>
    <w:rsid w:val="006027CE"/>
    <w:rsid w:val="006027E3"/>
    <w:rsid w:val="00602AD1"/>
    <w:rsid w:val="00602C49"/>
    <w:rsid w:val="00602C6D"/>
    <w:rsid w:val="00602FBB"/>
    <w:rsid w:val="0060318D"/>
    <w:rsid w:val="006031BB"/>
    <w:rsid w:val="006033A8"/>
    <w:rsid w:val="006037B6"/>
    <w:rsid w:val="00603AD8"/>
    <w:rsid w:val="00603BC2"/>
    <w:rsid w:val="00603FD5"/>
    <w:rsid w:val="006041D1"/>
    <w:rsid w:val="0060439F"/>
    <w:rsid w:val="00604415"/>
    <w:rsid w:val="0060491E"/>
    <w:rsid w:val="00604D69"/>
    <w:rsid w:val="00604DCA"/>
    <w:rsid w:val="00605414"/>
    <w:rsid w:val="006054A8"/>
    <w:rsid w:val="006054EB"/>
    <w:rsid w:val="0060559C"/>
    <w:rsid w:val="0060604A"/>
    <w:rsid w:val="006063D8"/>
    <w:rsid w:val="00606D82"/>
    <w:rsid w:val="0060706C"/>
    <w:rsid w:val="006076F0"/>
    <w:rsid w:val="006079CB"/>
    <w:rsid w:val="006079E7"/>
    <w:rsid w:val="00607BB7"/>
    <w:rsid w:val="00607BD4"/>
    <w:rsid w:val="00607D0A"/>
    <w:rsid w:val="006102D1"/>
    <w:rsid w:val="0061081F"/>
    <w:rsid w:val="006108B1"/>
    <w:rsid w:val="00610B2E"/>
    <w:rsid w:val="00610BCA"/>
    <w:rsid w:val="00610D11"/>
    <w:rsid w:val="00610D6F"/>
    <w:rsid w:val="00610DE9"/>
    <w:rsid w:val="00610FE0"/>
    <w:rsid w:val="0061125A"/>
    <w:rsid w:val="00611529"/>
    <w:rsid w:val="00611890"/>
    <w:rsid w:val="00611EB7"/>
    <w:rsid w:val="00611F01"/>
    <w:rsid w:val="0061215C"/>
    <w:rsid w:val="006123BD"/>
    <w:rsid w:val="0061277B"/>
    <w:rsid w:val="00612EBD"/>
    <w:rsid w:val="006130F2"/>
    <w:rsid w:val="00613192"/>
    <w:rsid w:val="006131C9"/>
    <w:rsid w:val="0061384F"/>
    <w:rsid w:val="00613CAB"/>
    <w:rsid w:val="00613E12"/>
    <w:rsid w:val="00613F9C"/>
    <w:rsid w:val="00614062"/>
    <w:rsid w:val="006142C2"/>
    <w:rsid w:val="006143CC"/>
    <w:rsid w:val="00614744"/>
    <w:rsid w:val="006149C0"/>
    <w:rsid w:val="00614A5C"/>
    <w:rsid w:val="00614C9C"/>
    <w:rsid w:val="00614E64"/>
    <w:rsid w:val="006152CC"/>
    <w:rsid w:val="006156AA"/>
    <w:rsid w:val="00615BC9"/>
    <w:rsid w:val="00615E0E"/>
    <w:rsid w:val="006165DD"/>
    <w:rsid w:val="0061677F"/>
    <w:rsid w:val="00616876"/>
    <w:rsid w:val="00616DEA"/>
    <w:rsid w:val="00617134"/>
    <w:rsid w:val="00617509"/>
    <w:rsid w:val="0061750A"/>
    <w:rsid w:val="006175FC"/>
    <w:rsid w:val="0061776A"/>
    <w:rsid w:val="00617774"/>
    <w:rsid w:val="00617A7B"/>
    <w:rsid w:val="00617AE7"/>
    <w:rsid w:val="00620117"/>
    <w:rsid w:val="00620136"/>
    <w:rsid w:val="006206DD"/>
    <w:rsid w:val="00620B49"/>
    <w:rsid w:val="00620D34"/>
    <w:rsid w:val="00621010"/>
    <w:rsid w:val="006212F8"/>
    <w:rsid w:val="00621D91"/>
    <w:rsid w:val="0062235B"/>
    <w:rsid w:val="006224B6"/>
    <w:rsid w:val="006226D2"/>
    <w:rsid w:val="00622C44"/>
    <w:rsid w:val="00623427"/>
    <w:rsid w:val="00623557"/>
    <w:rsid w:val="00623617"/>
    <w:rsid w:val="0062363C"/>
    <w:rsid w:val="006239D6"/>
    <w:rsid w:val="00623B85"/>
    <w:rsid w:val="00623F7D"/>
    <w:rsid w:val="0062499D"/>
    <w:rsid w:val="006249EC"/>
    <w:rsid w:val="006250CE"/>
    <w:rsid w:val="00625290"/>
    <w:rsid w:val="00625363"/>
    <w:rsid w:val="00625AB7"/>
    <w:rsid w:val="00625B11"/>
    <w:rsid w:val="00625D0C"/>
    <w:rsid w:val="006262C1"/>
    <w:rsid w:val="006269D4"/>
    <w:rsid w:val="00626B2F"/>
    <w:rsid w:val="00626B80"/>
    <w:rsid w:val="00626CDA"/>
    <w:rsid w:val="006276EC"/>
    <w:rsid w:val="006279A0"/>
    <w:rsid w:val="00627FCA"/>
    <w:rsid w:val="00630087"/>
    <w:rsid w:val="00630152"/>
    <w:rsid w:val="0063044E"/>
    <w:rsid w:val="00630552"/>
    <w:rsid w:val="006309EB"/>
    <w:rsid w:val="006311B3"/>
    <w:rsid w:val="0063126E"/>
    <w:rsid w:val="00631586"/>
    <w:rsid w:val="006318BA"/>
    <w:rsid w:val="00631EAF"/>
    <w:rsid w:val="00632030"/>
    <w:rsid w:val="00632078"/>
    <w:rsid w:val="006325CF"/>
    <w:rsid w:val="006334B9"/>
    <w:rsid w:val="006335E2"/>
    <w:rsid w:val="0063370F"/>
    <w:rsid w:val="0063395A"/>
    <w:rsid w:val="0063412E"/>
    <w:rsid w:val="00634510"/>
    <w:rsid w:val="006345F7"/>
    <w:rsid w:val="00634870"/>
    <w:rsid w:val="00634FCD"/>
    <w:rsid w:val="00635254"/>
    <w:rsid w:val="00635700"/>
    <w:rsid w:val="00635A82"/>
    <w:rsid w:val="00636398"/>
    <w:rsid w:val="006366B6"/>
    <w:rsid w:val="00637180"/>
    <w:rsid w:val="006374BC"/>
    <w:rsid w:val="006375A7"/>
    <w:rsid w:val="00637C6F"/>
    <w:rsid w:val="00637C9A"/>
    <w:rsid w:val="0064027F"/>
    <w:rsid w:val="006402B1"/>
    <w:rsid w:val="0064035F"/>
    <w:rsid w:val="00640441"/>
    <w:rsid w:val="0064067E"/>
    <w:rsid w:val="00641073"/>
    <w:rsid w:val="006412C8"/>
    <w:rsid w:val="00641431"/>
    <w:rsid w:val="0064174D"/>
    <w:rsid w:val="006418CC"/>
    <w:rsid w:val="00641A13"/>
    <w:rsid w:val="00641A4C"/>
    <w:rsid w:val="00641DE7"/>
    <w:rsid w:val="0064250B"/>
    <w:rsid w:val="00642748"/>
    <w:rsid w:val="0064283C"/>
    <w:rsid w:val="0064288D"/>
    <w:rsid w:val="0064296D"/>
    <w:rsid w:val="00642A53"/>
    <w:rsid w:val="00642ECB"/>
    <w:rsid w:val="0064330C"/>
    <w:rsid w:val="0064372E"/>
    <w:rsid w:val="0064395A"/>
    <w:rsid w:val="00643980"/>
    <w:rsid w:val="00643E17"/>
    <w:rsid w:val="00643FFD"/>
    <w:rsid w:val="006440A0"/>
    <w:rsid w:val="00644444"/>
    <w:rsid w:val="00644A35"/>
    <w:rsid w:val="006450DF"/>
    <w:rsid w:val="006455D2"/>
    <w:rsid w:val="0064576F"/>
    <w:rsid w:val="006457D0"/>
    <w:rsid w:val="006458E1"/>
    <w:rsid w:val="006459B1"/>
    <w:rsid w:val="00645FAF"/>
    <w:rsid w:val="00645FF4"/>
    <w:rsid w:val="0064606D"/>
    <w:rsid w:val="00646864"/>
    <w:rsid w:val="00646E24"/>
    <w:rsid w:val="006472E9"/>
    <w:rsid w:val="0064752E"/>
    <w:rsid w:val="006477DB"/>
    <w:rsid w:val="00647815"/>
    <w:rsid w:val="00647AB7"/>
    <w:rsid w:val="006501F9"/>
    <w:rsid w:val="00650285"/>
    <w:rsid w:val="00650550"/>
    <w:rsid w:val="00650716"/>
    <w:rsid w:val="006513D6"/>
    <w:rsid w:val="00651921"/>
    <w:rsid w:val="00651A35"/>
    <w:rsid w:val="0065241D"/>
    <w:rsid w:val="006526EB"/>
    <w:rsid w:val="00652A33"/>
    <w:rsid w:val="00652C02"/>
    <w:rsid w:val="00652CC4"/>
    <w:rsid w:val="00652FE2"/>
    <w:rsid w:val="006534B6"/>
    <w:rsid w:val="006535C5"/>
    <w:rsid w:val="00653CC8"/>
    <w:rsid w:val="00653FC5"/>
    <w:rsid w:val="006544EE"/>
    <w:rsid w:val="006544F9"/>
    <w:rsid w:val="006546A9"/>
    <w:rsid w:val="00655437"/>
    <w:rsid w:val="00655598"/>
    <w:rsid w:val="00655630"/>
    <w:rsid w:val="006558D6"/>
    <w:rsid w:val="006558DC"/>
    <w:rsid w:val="00655AE1"/>
    <w:rsid w:val="006569F2"/>
    <w:rsid w:val="00656EA0"/>
    <w:rsid w:val="00656EDE"/>
    <w:rsid w:val="00656F25"/>
    <w:rsid w:val="00656F77"/>
    <w:rsid w:val="00657404"/>
    <w:rsid w:val="006578CD"/>
    <w:rsid w:val="00657C8B"/>
    <w:rsid w:val="00657CCD"/>
    <w:rsid w:val="006601D1"/>
    <w:rsid w:val="00660218"/>
    <w:rsid w:val="00660442"/>
    <w:rsid w:val="00660A32"/>
    <w:rsid w:val="00660B73"/>
    <w:rsid w:val="00660EC8"/>
    <w:rsid w:val="006614AF"/>
    <w:rsid w:val="00661BE7"/>
    <w:rsid w:val="0066237E"/>
    <w:rsid w:val="006626B5"/>
    <w:rsid w:val="0066274B"/>
    <w:rsid w:val="006628BE"/>
    <w:rsid w:val="0066298F"/>
    <w:rsid w:val="00662A1D"/>
    <w:rsid w:val="00662BF0"/>
    <w:rsid w:val="00662CFB"/>
    <w:rsid w:val="00662DDA"/>
    <w:rsid w:val="006630EE"/>
    <w:rsid w:val="0066310F"/>
    <w:rsid w:val="00663273"/>
    <w:rsid w:val="006634BD"/>
    <w:rsid w:val="00663539"/>
    <w:rsid w:val="00663793"/>
    <w:rsid w:val="00663874"/>
    <w:rsid w:val="00663CEE"/>
    <w:rsid w:val="00663EBE"/>
    <w:rsid w:val="0066400B"/>
    <w:rsid w:val="00664678"/>
    <w:rsid w:val="00664B21"/>
    <w:rsid w:val="00664D5B"/>
    <w:rsid w:val="00664DEE"/>
    <w:rsid w:val="00664E61"/>
    <w:rsid w:val="006650DD"/>
    <w:rsid w:val="00665316"/>
    <w:rsid w:val="00665AFF"/>
    <w:rsid w:val="00665B82"/>
    <w:rsid w:val="00665BC9"/>
    <w:rsid w:val="00665CDB"/>
    <w:rsid w:val="00666425"/>
    <w:rsid w:val="006666CF"/>
    <w:rsid w:val="00666953"/>
    <w:rsid w:val="00666CAC"/>
    <w:rsid w:val="00667201"/>
    <w:rsid w:val="00667330"/>
    <w:rsid w:val="00667485"/>
    <w:rsid w:val="006679AB"/>
    <w:rsid w:val="00667BB6"/>
    <w:rsid w:val="00667DE3"/>
    <w:rsid w:val="00667F72"/>
    <w:rsid w:val="006700FC"/>
    <w:rsid w:val="00670176"/>
    <w:rsid w:val="006701A5"/>
    <w:rsid w:val="006701D1"/>
    <w:rsid w:val="006708C7"/>
    <w:rsid w:val="00670C12"/>
    <w:rsid w:val="00670C69"/>
    <w:rsid w:val="00670CCD"/>
    <w:rsid w:val="00670F41"/>
    <w:rsid w:val="006710CD"/>
    <w:rsid w:val="00671104"/>
    <w:rsid w:val="00671383"/>
    <w:rsid w:val="00671445"/>
    <w:rsid w:val="00671795"/>
    <w:rsid w:val="00671B59"/>
    <w:rsid w:val="0067225A"/>
    <w:rsid w:val="006723B5"/>
    <w:rsid w:val="006724C1"/>
    <w:rsid w:val="006726CD"/>
    <w:rsid w:val="00672814"/>
    <w:rsid w:val="00672A5F"/>
    <w:rsid w:val="00672B1E"/>
    <w:rsid w:val="00672CA0"/>
    <w:rsid w:val="00672CA4"/>
    <w:rsid w:val="00672CC2"/>
    <w:rsid w:val="00673651"/>
    <w:rsid w:val="0067444C"/>
    <w:rsid w:val="0067450A"/>
    <w:rsid w:val="00674BB0"/>
    <w:rsid w:val="00674C67"/>
    <w:rsid w:val="00675173"/>
    <w:rsid w:val="0067524C"/>
    <w:rsid w:val="006753F3"/>
    <w:rsid w:val="00675B4D"/>
    <w:rsid w:val="00675F24"/>
    <w:rsid w:val="00676377"/>
    <w:rsid w:val="00676394"/>
    <w:rsid w:val="006766FD"/>
    <w:rsid w:val="006768BB"/>
    <w:rsid w:val="00676A9D"/>
    <w:rsid w:val="00676B10"/>
    <w:rsid w:val="006779CE"/>
    <w:rsid w:val="006779E4"/>
    <w:rsid w:val="00677A31"/>
    <w:rsid w:val="00677DF7"/>
    <w:rsid w:val="00677FA3"/>
    <w:rsid w:val="00680A61"/>
    <w:rsid w:val="00681110"/>
    <w:rsid w:val="00681355"/>
    <w:rsid w:val="006814CC"/>
    <w:rsid w:val="0068183E"/>
    <w:rsid w:val="006819DF"/>
    <w:rsid w:val="00682050"/>
    <w:rsid w:val="006822FF"/>
    <w:rsid w:val="00682722"/>
    <w:rsid w:val="00683664"/>
    <w:rsid w:val="006836AF"/>
    <w:rsid w:val="00683873"/>
    <w:rsid w:val="00683BDB"/>
    <w:rsid w:val="00683C1C"/>
    <w:rsid w:val="00683C76"/>
    <w:rsid w:val="00684623"/>
    <w:rsid w:val="00684723"/>
    <w:rsid w:val="00684742"/>
    <w:rsid w:val="00684E0B"/>
    <w:rsid w:val="0068512E"/>
    <w:rsid w:val="00685628"/>
    <w:rsid w:val="006856EC"/>
    <w:rsid w:val="0068580B"/>
    <w:rsid w:val="00685866"/>
    <w:rsid w:val="00685A29"/>
    <w:rsid w:val="00685B6C"/>
    <w:rsid w:val="0068626D"/>
    <w:rsid w:val="006867D6"/>
    <w:rsid w:val="00686A41"/>
    <w:rsid w:val="00686A87"/>
    <w:rsid w:val="00686C5C"/>
    <w:rsid w:val="0068755F"/>
    <w:rsid w:val="006877D7"/>
    <w:rsid w:val="006901DF"/>
    <w:rsid w:val="006904FB"/>
    <w:rsid w:val="00691CEF"/>
    <w:rsid w:val="00691FEA"/>
    <w:rsid w:val="0069215B"/>
    <w:rsid w:val="0069221F"/>
    <w:rsid w:val="00692237"/>
    <w:rsid w:val="00692567"/>
    <w:rsid w:val="0069257C"/>
    <w:rsid w:val="0069257D"/>
    <w:rsid w:val="00692A82"/>
    <w:rsid w:val="006931A9"/>
    <w:rsid w:val="00693870"/>
    <w:rsid w:val="006939AA"/>
    <w:rsid w:val="00693FBD"/>
    <w:rsid w:val="006942D3"/>
    <w:rsid w:val="00694386"/>
    <w:rsid w:val="00694856"/>
    <w:rsid w:val="00694899"/>
    <w:rsid w:val="00694B2A"/>
    <w:rsid w:val="00694CAB"/>
    <w:rsid w:val="00694EEE"/>
    <w:rsid w:val="00694FB7"/>
    <w:rsid w:val="0069515C"/>
    <w:rsid w:val="006956AE"/>
    <w:rsid w:val="00695E9F"/>
    <w:rsid w:val="00695EEF"/>
    <w:rsid w:val="00696663"/>
    <w:rsid w:val="00696712"/>
    <w:rsid w:val="006969A9"/>
    <w:rsid w:val="006969E8"/>
    <w:rsid w:val="00697721"/>
    <w:rsid w:val="00697E3A"/>
    <w:rsid w:val="006A001B"/>
    <w:rsid w:val="006A02FA"/>
    <w:rsid w:val="006A043F"/>
    <w:rsid w:val="006A0C4A"/>
    <w:rsid w:val="006A0D19"/>
    <w:rsid w:val="006A0FD0"/>
    <w:rsid w:val="006A1074"/>
    <w:rsid w:val="006A12A8"/>
    <w:rsid w:val="006A1B31"/>
    <w:rsid w:val="006A1D97"/>
    <w:rsid w:val="006A1F8D"/>
    <w:rsid w:val="006A20FF"/>
    <w:rsid w:val="006A27EE"/>
    <w:rsid w:val="006A2F8F"/>
    <w:rsid w:val="006A3AF0"/>
    <w:rsid w:val="006A3D5E"/>
    <w:rsid w:val="006A40C0"/>
    <w:rsid w:val="006A422E"/>
    <w:rsid w:val="006A4AB7"/>
    <w:rsid w:val="006A4BFF"/>
    <w:rsid w:val="006A4F1A"/>
    <w:rsid w:val="006A4FF2"/>
    <w:rsid w:val="006A5408"/>
    <w:rsid w:val="006A5649"/>
    <w:rsid w:val="006A57DF"/>
    <w:rsid w:val="006A5BEF"/>
    <w:rsid w:val="006A5E9F"/>
    <w:rsid w:val="006A614B"/>
    <w:rsid w:val="006A6292"/>
    <w:rsid w:val="006A644D"/>
    <w:rsid w:val="006A6F72"/>
    <w:rsid w:val="006A74DF"/>
    <w:rsid w:val="006A7590"/>
    <w:rsid w:val="006A7D23"/>
    <w:rsid w:val="006B0628"/>
    <w:rsid w:val="006B0B54"/>
    <w:rsid w:val="006B19FB"/>
    <w:rsid w:val="006B1A07"/>
    <w:rsid w:val="006B1C77"/>
    <w:rsid w:val="006B266C"/>
    <w:rsid w:val="006B2B3A"/>
    <w:rsid w:val="006B2EF7"/>
    <w:rsid w:val="006B3511"/>
    <w:rsid w:val="006B3657"/>
    <w:rsid w:val="006B3DA5"/>
    <w:rsid w:val="006B3F3A"/>
    <w:rsid w:val="006B4785"/>
    <w:rsid w:val="006B4D79"/>
    <w:rsid w:val="006B515F"/>
    <w:rsid w:val="006B5463"/>
    <w:rsid w:val="006B55D0"/>
    <w:rsid w:val="006B59DC"/>
    <w:rsid w:val="006B59FB"/>
    <w:rsid w:val="006B5CE3"/>
    <w:rsid w:val="006B6006"/>
    <w:rsid w:val="006B63F0"/>
    <w:rsid w:val="006B6AB5"/>
    <w:rsid w:val="006B70C4"/>
    <w:rsid w:val="006B70EE"/>
    <w:rsid w:val="006B7C9B"/>
    <w:rsid w:val="006C0034"/>
    <w:rsid w:val="006C05C5"/>
    <w:rsid w:val="006C0967"/>
    <w:rsid w:val="006C0BDB"/>
    <w:rsid w:val="006C0D85"/>
    <w:rsid w:val="006C11A7"/>
    <w:rsid w:val="006C1A99"/>
    <w:rsid w:val="006C21A6"/>
    <w:rsid w:val="006C2281"/>
    <w:rsid w:val="006C25A2"/>
    <w:rsid w:val="006C28F0"/>
    <w:rsid w:val="006C2B40"/>
    <w:rsid w:val="006C2E42"/>
    <w:rsid w:val="006C2ECD"/>
    <w:rsid w:val="006C321F"/>
    <w:rsid w:val="006C3333"/>
    <w:rsid w:val="006C3354"/>
    <w:rsid w:val="006C3708"/>
    <w:rsid w:val="006C3770"/>
    <w:rsid w:val="006C37C7"/>
    <w:rsid w:val="006C39F8"/>
    <w:rsid w:val="006C3AD5"/>
    <w:rsid w:val="006C3CA3"/>
    <w:rsid w:val="006C3DF9"/>
    <w:rsid w:val="006C3F15"/>
    <w:rsid w:val="006C3FF9"/>
    <w:rsid w:val="006C4488"/>
    <w:rsid w:val="006C497B"/>
    <w:rsid w:val="006C4EFF"/>
    <w:rsid w:val="006C5434"/>
    <w:rsid w:val="006C5861"/>
    <w:rsid w:val="006C58A8"/>
    <w:rsid w:val="006C5D6A"/>
    <w:rsid w:val="006C5EA2"/>
    <w:rsid w:val="006C6213"/>
    <w:rsid w:val="006C64CC"/>
    <w:rsid w:val="006C6842"/>
    <w:rsid w:val="006C6B02"/>
    <w:rsid w:val="006C6C96"/>
    <w:rsid w:val="006C7086"/>
    <w:rsid w:val="006C7186"/>
    <w:rsid w:val="006C7216"/>
    <w:rsid w:val="006C7587"/>
    <w:rsid w:val="006C783B"/>
    <w:rsid w:val="006C7DE7"/>
    <w:rsid w:val="006C7FCA"/>
    <w:rsid w:val="006D0234"/>
    <w:rsid w:val="006D0464"/>
    <w:rsid w:val="006D069D"/>
    <w:rsid w:val="006D081E"/>
    <w:rsid w:val="006D0F0E"/>
    <w:rsid w:val="006D138A"/>
    <w:rsid w:val="006D13C3"/>
    <w:rsid w:val="006D13F7"/>
    <w:rsid w:val="006D1487"/>
    <w:rsid w:val="006D1562"/>
    <w:rsid w:val="006D2408"/>
    <w:rsid w:val="006D2A69"/>
    <w:rsid w:val="006D2E28"/>
    <w:rsid w:val="006D2FC8"/>
    <w:rsid w:val="006D3365"/>
    <w:rsid w:val="006D338F"/>
    <w:rsid w:val="006D341E"/>
    <w:rsid w:val="006D3488"/>
    <w:rsid w:val="006D3756"/>
    <w:rsid w:val="006D3765"/>
    <w:rsid w:val="006D3918"/>
    <w:rsid w:val="006D3C22"/>
    <w:rsid w:val="006D416A"/>
    <w:rsid w:val="006D44D0"/>
    <w:rsid w:val="006D560F"/>
    <w:rsid w:val="006D5901"/>
    <w:rsid w:val="006D5C4C"/>
    <w:rsid w:val="006D6329"/>
    <w:rsid w:val="006D697E"/>
    <w:rsid w:val="006D6A05"/>
    <w:rsid w:val="006D6A66"/>
    <w:rsid w:val="006D6B19"/>
    <w:rsid w:val="006D7B19"/>
    <w:rsid w:val="006D7DFC"/>
    <w:rsid w:val="006E0496"/>
    <w:rsid w:val="006E0F24"/>
    <w:rsid w:val="006E123F"/>
    <w:rsid w:val="006E229D"/>
    <w:rsid w:val="006E22D3"/>
    <w:rsid w:val="006E231E"/>
    <w:rsid w:val="006E2420"/>
    <w:rsid w:val="006E2708"/>
    <w:rsid w:val="006E2A92"/>
    <w:rsid w:val="006E2BDF"/>
    <w:rsid w:val="006E32EB"/>
    <w:rsid w:val="006E35CC"/>
    <w:rsid w:val="006E364C"/>
    <w:rsid w:val="006E3B67"/>
    <w:rsid w:val="006E3E7C"/>
    <w:rsid w:val="006E4020"/>
    <w:rsid w:val="006E432B"/>
    <w:rsid w:val="006E4553"/>
    <w:rsid w:val="006E4649"/>
    <w:rsid w:val="006E47EE"/>
    <w:rsid w:val="006E53E1"/>
    <w:rsid w:val="006E5CA3"/>
    <w:rsid w:val="006E6186"/>
    <w:rsid w:val="006E6581"/>
    <w:rsid w:val="006E6791"/>
    <w:rsid w:val="006E6A40"/>
    <w:rsid w:val="006E6EA5"/>
    <w:rsid w:val="006E706B"/>
    <w:rsid w:val="006E711D"/>
    <w:rsid w:val="006E711F"/>
    <w:rsid w:val="006E7271"/>
    <w:rsid w:val="006E76E0"/>
    <w:rsid w:val="006E7C88"/>
    <w:rsid w:val="006E7EA9"/>
    <w:rsid w:val="006F01A3"/>
    <w:rsid w:val="006F05B1"/>
    <w:rsid w:val="006F0CBF"/>
    <w:rsid w:val="006F0E9F"/>
    <w:rsid w:val="006F1017"/>
    <w:rsid w:val="006F1356"/>
    <w:rsid w:val="006F16FD"/>
    <w:rsid w:val="006F1B0A"/>
    <w:rsid w:val="006F1B51"/>
    <w:rsid w:val="006F2276"/>
    <w:rsid w:val="006F28D6"/>
    <w:rsid w:val="006F296F"/>
    <w:rsid w:val="006F2ADD"/>
    <w:rsid w:val="006F2B53"/>
    <w:rsid w:val="006F2C8F"/>
    <w:rsid w:val="006F2DFB"/>
    <w:rsid w:val="006F31D2"/>
    <w:rsid w:val="006F321D"/>
    <w:rsid w:val="006F3308"/>
    <w:rsid w:val="006F348A"/>
    <w:rsid w:val="006F3682"/>
    <w:rsid w:val="006F3CC4"/>
    <w:rsid w:val="006F3D11"/>
    <w:rsid w:val="006F4A98"/>
    <w:rsid w:val="006F4E35"/>
    <w:rsid w:val="006F5213"/>
    <w:rsid w:val="006F53C9"/>
    <w:rsid w:val="006F5903"/>
    <w:rsid w:val="006F5E2A"/>
    <w:rsid w:val="006F5E89"/>
    <w:rsid w:val="006F5F9E"/>
    <w:rsid w:val="006F6330"/>
    <w:rsid w:val="006F6C41"/>
    <w:rsid w:val="006F6F37"/>
    <w:rsid w:val="006F6FBC"/>
    <w:rsid w:val="006F71E2"/>
    <w:rsid w:val="006F725C"/>
    <w:rsid w:val="006F7D04"/>
    <w:rsid w:val="006F7E1B"/>
    <w:rsid w:val="0070043C"/>
    <w:rsid w:val="00700690"/>
    <w:rsid w:val="007007CE"/>
    <w:rsid w:val="0070080F"/>
    <w:rsid w:val="0070093A"/>
    <w:rsid w:val="00701178"/>
    <w:rsid w:val="00701193"/>
    <w:rsid w:val="00701369"/>
    <w:rsid w:val="007016B4"/>
    <w:rsid w:val="00701D74"/>
    <w:rsid w:val="00701FE5"/>
    <w:rsid w:val="007020F0"/>
    <w:rsid w:val="00702291"/>
    <w:rsid w:val="00702835"/>
    <w:rsid w:val="007028CC"/>
    <w:rsid w:val="00702AEA"/>
    <w:rsid w:val="00702DAA"/>
    <w:rsid w:val="00702EB9"/>
    <w:rsid w:val="00702EBB"/>
    <w:rsid w:val="00703147"/>
    <w:rsid w:val="00703223"/>
    <w:rsid w:val="00703535"/>
    <w:rsid w:val="007035D3"/>
    <w:rsid w:val="00703C85"/>
    <w:rsid w:val="00703E85"/>
    <w:rsid w:val="0070466D"/>
    <w:rsid w:val="00704B10"/>
    <w:rsid w:val="00705017"/>
    <w:rsid w:val="00705708"/>
    <w:rsid w:val="00705770"/>
    <w:rsid w:val="0070586C"/>
    <w:rsid w:val="00705A49"/>
    <w:rsid w:val="00705B6E"/>
    <w:rsid w:val="00705C7E"/>
    <w:rsid w:val="00705D44"/>
    <w:rsid w:val="00706258"/>
    <w:rsid w:val="00706306"/>
    <w:rsid w:val="007063AC"/>
    <w:rsid w:val="0070679F"/>
    <w:rsid w:val="00706DF9"/>
    <w:rsid w:val="00706F24"/>
    <w:rsid w:val="00707013"/>
    <w:rsid w:val="0070717C"/>
    <w:rsid w:val="0070755C"/>
    <w:rsid w:val="007107D6"/>
    <w:rsid w:val="00710987"/>
    <w:rsid w:val="00710DBE"/>
    <w:rsid w:val="00710E9D"/>
    <w:rsid w:val="00710F80"/>
    <w:rsid w:val="007111A2"/>
    <w:rsid w:val="00711262"/>
    <w:rsid w:val="007116ED"/>
    <w:rsid w:val="00711CBC"/>
    <w:rsid w:val="00712B91"/>
    <w:rsid w:val="00713122"/>
    <w:rsid w:val="00713192"/>
    <w:rsid w:val="00713418"/>
    <w:rsid w:val="00713743"/>
    <w:rsid w:val="007139E7"/>
    <w:rsid w:val="00714369"/>
    <w:rsid w:val="00714550"/>
    <w:rsid w:val="0071472E"/>
    <w:rsid w:val="00714C7A"/>
    <w:rsid w:val="0071550E"/>
    <w:rsid w:val="0071558E"/>
    <w:rsid w:val="007157FB"/>
    <w:rsid w:val="00716145"/>
    <w:rsid w:val="007165B2"/>
    <w:rsid w:val="007169C0"/>
    <w:rsid w:val="00716CE9"/>
    <w:rsid w:val="00717262"/>
    <w:rsid w:val="007172F1"/>
    <w:rsid w:val="007175DF"/>
    <w:rsid w:val="007176BA"/>
    <w:rsid w:val="00717717"/>
    <w:rsid w:val="007178DB"/>
    <w:rsid w:val="00717B20"/>
    <w:rsid w:val="007204ED"/>
    <w:rsid w:val="0072078E"/>
    <w:rsid w:val="00720908"/>
    <w:rsid w:val="00720A00"/>
    <w:rsid w:val="00720AA8"/>
    <w:rsid w:val="007210A4"/>
    <w:rsid w:val="007211C7"/>
    <w:rsid w:val="00721345"/>
    <w:rsid w:val="00721542"/>
    <w:rsid w:val="007215E2"/>
    <w:rsid w:val="00721924"/>
    <w:rsid w:val="00721BF7"/>
    <w:rsid w:val="0072217B"/>
    <w:rsid w:val="007222BC"/>
    <w:rsid w:val="007222CC"/>
    <w:rsid w:val="00722982"/>
    <w:rsid w:val="007235F2"/>
    <w:rsid w:val="007238A0"/>
    <w:rsid w:val="00723BB5"/>
    <w:rsid w:val="00723D10"/>
    <w:rsid w:val="00723D3B"/>
    <w:rsid w:val="00723DCC"/>
    <w:rsid w:val="00724875"/>
    <w:rsid w:val="00724AAF"/>
    <w:rsid w:val="00724B3B"/>
    <w:rsid w:val="00724D00"/>
    <w:rsid w:val="00724D07"/>
    <w:rsid w:val="00724FFC"/>
    <w:rsid w:val="007250BB"/>
    <w:rsid w:val="00725439"/>
    <w:rsid w:val="007259A4"/>
    <w:rsid w:val="00725A3C"/>
    <w:rsid w:val="00725FC4"/>
    <w:rsid w:val="007262BA"/>
    <w:rsid w:val="0072632C"/>
    <w:rsid w:val="007264DA"/>
    <w:rsid w:val="007264E1"/>
    <w:rsid w:val="00726589"/>
    <w:rsid w:val="007267CF"/>
    <w:rsid w:val="00726C31"/>
    <w:rsid w:val="00726CD4"/>
    <w:rsid w:val="00726F67"/>
    <w:rsid w:val="007271FA"/>
    <w:rsid w:val="007273E4"/>
    <w:rsid w:val="0072766B"/>
    <w:rsid w:val="00727824"/>
    <w:rsid w:val="0072792F"/>
    <w:rsid w:val="00727D71"/>
    <w:rsid w:val="00727E9A"/>
    <w:rsid w:val="00730564"/>
    <w:rsid w:val="00730A5D"/>
    <w:rsid w:val="00730BE8"/>
    <w:rsid w:val="00730DB6"/>
    <w:rsid w:val="00730DFA"/>
    <w:rsid w:val="00730E88"/>
    <w:rsid w:val="0073141B"/>
    <w:rsid w:val="0073167F"/>
    <w:rsid w:val="007317E3"/>
    <w:rsid w:val="00731CD2"/>
    <w:rsid w:val="00731FD0"/>
    <w:rsid w:val="00732462"/>
    <w:rsid w:val="00732475"/>
    <w:rsid w:val="00732DA9"/>
    <w:rsid w:val="00732E27"/>
    <w:rsid w:val="00733388"/>
    <w:rsid w:val="007336A8"/>
    <w:rsid w:val="00733808"/>
    <w:rsid w:val="007338A6"/>
    <w:rsid w:val="00733D92"/>
    <w:rsid w:val="007340A6"/>
    <w:rsid w:val="0073413A"/>
    <w:rsid w:val="00734210"/>
    <w:rsid w:val="00734721"/>
    <w:rsid w:val="0073498F"/>
    <w:rsid w:val="00734C75"/>
    <w:rsid w:val="00734D37"/>
    <w:rsid w:val="00734FF6"/>
    <w:rsid w:val="007355D1"/>
    <w:rsid w:val="007359DF"/>
    <w:rsid w:val="00735A1A"/>
    <w:rsid w:val="00735BD0"/>
    <w:rsid w:val="00735BE2"/>
    <w:rsid w:val="00735C77"/>
    <w:rsid w:val="0073665D"/>
    <w:rsid w:val="00736C03"/>
    <w:rsid w:val="00737124"/>
    <w:rsid w:val="0073778E"/>
    <w:rsid w:val="007377B1"/>
    <w:rsid w:val="007377BA"/>
    <w:rsid w:val="00737A4A"/>
    <w:rsid w:val="00737BA4"/>
    <w:rsid w:val="00737E2F"/>
    <w:rsid w:val="00737EE0"/>
    <w:rsid w:val="00740273"/>
    <w:rsid w:val="007408D8"/>
    <w:rsid w:val="00740CE1"/>
    <w:rsid w:val="00740F29"/>
    <w:rsid w:val="007411CD"/>
    <w:rsid w:val="00741228"/>
    <w:rsid w:val="00741719"/>
    <w:rsid w:val="0074181E"/>
    <w:rsid w:val="00741C11"/>
    <w:rsid w:val="00742130"/>
    <w:rsid w:val="007422AD"/>
    <w:rsid w:val="0074252F"/>
    <w:rsid w:val="007430AE"/>
    <w:rsid w:val="00743548"/>
    <w:rsid w:val="0074365D"/>
    <w:rsid w:val="0074394A"/>
    <w:rsid w:val="00743C79"/>
    <w:rsid w:val="0074400D"/>
    <w:rsid w:val="007443B2"/>
    <w:rsid w:val="00744904"/>
    <w:rsid w:val="00744BA5"/>
    <w:rsid w:val="00744C33"/>
    <w:rsid w:val="00745077"/>
    <w:rsid w:val="00745462"/>
    <w:rsid w:val="00745918"/>
    <w:rsid w:val="007459B5"/>
    <w:rsid w:val="00745A4C"/>
    <w:rsid w:val="00745D9C"/>
    <w:rsid w:val="00747130"/>
    <w:rsid w:val="007472BD"/>
    <w:rsid w:val="0074780A"/>
    <w:rsid w:val="00747D8C"/>
    <w:rsid w:val="00750258"/>
    <w:rsid w:val="007503C1"/>
    <w:rsid w:val="007506B3"/>
    <w:rsid w:val="00750DD8"/>
    <w:rsid w:val="00750EC8"/>
    <w:rsid w:val="00751121"/>
    <w:rsid w:val="00751458"/>
    <w:rsid w:val="0075194C"/>
    <w:rsid w:val="007519B0"/>
    <w:rsid w:val="00751C2B"/>
    <w:rsid w:val="00751D83"/>
    <w:rsid w:val="00752248"/>
    <w:rsid w:val="00752398"/>
    <w:rsid w:val="00752971"/>
    <w:rsid w:val="00752BE0"/>
    <w:rsid w:val="00752E9F"/>
    <w:rsid w:val="00752EB1"/>
    <w:rsid w:val="007530F3"/>
    <w:rsid w:val="00753152"/>
    <w:rsid w:val="00753605"/>
    <w:rsid w:val="0075389E"/>
    <w:rsid w:val="00753B81"/>
    <w:rsid w:val="007543B4"/>
    <w:rsid w:val="007544CE"/>
    <w:rsid w:val="0075459A"/>
    <w:rsid w:val="007546D7"/>
    <w:rsid w:val="00754807"/>
    <w:rsid w:val="00754A72"/>
    <w:rsid w:val="00754E6B"/>
    <w:rsid w:val="007552DE"/>
    <w:rsid w:val="00755561"/>
    <w:rsid w:val="00755D2C"/>
    <w:rsid w:val="00755EB9"/>
    <w:rsid w:val="00756252"/>
    <w:rsid w:val="007565C2"/>
    <w:rsid w:val="0075678D"/>
    <w:rsid w:val="00756C82"/>
    <w:rsid w:val="00756E8D"/>
    <w:rsid w:val="00757574"/>
    <w:rsid w:val="007575F8"/>
    <w:rsid w:val="00757646"/>
    <w:rsid w:val="00757823"/>
    <w:rsid w:val="00757916"/>
    <w:rsid w:val="0075797E"/>
    <w:rsid w:val="00757DF8"/>
    <w:rsid w:val="0076062B"/>
    <w:rsid w:val="00760630"/>
    <w:rsid w:val="00760868"/>
    <w:rsid w:val="007608E0"/>
    <w:rsid w:val="00761120"/>
    <w:rsid w:val="0076132B"/>
    <w:rsid w:val="007615E6"/>
    <w:rsid w:val="007617D4"/>
    <w:rsid w:val="00761943"/>
    <w:rsid w:val="00761B2F"/>
    <w:rsid w:val="00761D50"/>
    <w:rsid w:val="0076220F"/>
    <w:rsid w:val="007625DA"/>
    <w:rsid w:val="00762916"/>
    <w:rsid w:val="00762982"/>
    <w:rsid w:val="00762B35"/>
    <w:rsid w:val="0076322F"/>
    <w:rsid w:val="00763719"/>
    <w:rsid w:val="00763C6C"/>
    <w:rsid w:val="00763E8A"/>
    <w:rsid w:val="007646B1"/>
    <w:rsid w:val="007647D4"/>
    <w:rsid w:val="00764F70"/>
    <w:rsid w:val="00765608"/>
    <w:rsid w:val="007660EB"/>
    <w:rsid w:val="007662DD"/>
    <w:rsid w:val="00767020"/>
    <w:rsid w:val="0076716B"/>
    <w:rsid w:val="0076775C"/>
    <w:rsid w:val="00767BE7"/>
    <w:rsid w:val="00767C83"/>
    <w:rsid w:val="00767CC3"/>
    <w:rsid w:val="00767CC7"/>
    <w:rsid w:val="00767D9A"/>
    <w:rsid w:val="00767E7E"/>
    <w:rsid w:val="00767F77"/>
    <w:rsid w:val="00767FEB"/>
    <w:rsid w:val="00770057"/>
    <w:rsid w:val="007700BA"/>
    <w:rsid w:val="007704D3"/>
    <w:rsid w:val="00770541"/>
    <w:rsid w:val="0077058D"/>
    <w:rsid w:val="0077064D"/>
    <w:rsid w:val="00770A68"/>
    <w:rsid w:val="0077146F"/>
    <w:rsid w:val="007718A2"/>
    <w:rsid w:val="00771E24"/>
    <w:rsid w:val="0077256A"/>
    <w:rsid w:val="00772601"/>
    <w:rsid w:val="007726A9"/>
    <w:rsid w:val="0077287A"/>
    <w:rsid w:val="007729C4"/>
    <w:rsid w:val="00772A9A"/>
    <w:rsid w:val="00772AE8"/>
    <w:rsid w:val="00772E55"/>
    <w:rsid w:val="00772F0B"/>
    <w:rsid w:val="00772F3E"/>
    <w:rsid w:val="00772FE8"/>
    <w:rsid w:val="007734FC"/>
    <w:rsid w:val="007738B9"/>
    <w:rsid w:val="00773B17"/>
    <w:rsid w:val="00773B8A"/>
    <w:rsid w:val="00774206"/>
    <w:rsid w:val="00774578"/>
    <w:rsid w:val="007745E7"/>
    <w:rsid w:val="00774672"/>
    <w:rsid w:val="00774A17"/>
    <w:rsid w:val="007750E1"/>
    <w:rsid w:val="00775C94"/>
    <w:rsid w:val="00775D60"/>
    <w:rsid w:val="00775FDD"/>
    <w:rsid w:val="007768FE"/>
    <w:rsid w:val="00776A22"/>
    <w:rsid w:val="00776D51"/>
    <w:rsid w:val="007770F5"/>
    <w:rsid w:val="00777139"/>
    <w:rsid w:val="00777416"/>
    <w:rsid w:val="0077744F"/>
    <w:rsid w:val="00777913"/>
    <w:rsid w:val="00777FB1"/>
    <w:rsid w:val="0078003A"/>
    <w:rsid w:val="00781479"/>
    <w:rsid w:val="0078153D"/>
    <w:rsid w:val="007815E5"/>
    <w:rsid w:val="00781631"/>
    <w:rsid w:val="00781D69"/>
    <w:rsid w:val="007829C9"/>
    <w:rsid w:val="00783035"/>
    <w:rsid w:val="007832FC"/>
    <w:rsid w:val="007833C5"/>
    <w:rsid w:val="0078343A"/>
    <w:rsid w:val="007836D0"/>
    <w:rsid w:val="007839FB"/>
    <w:rsid w:val="00783BE6"/>
    <w:rsid w:val="00783D8A"/>
    <w:rsid w:val="00783F2B"/>
    <w:rsid w:val="007844A7"/>
    <w:rsid w:val="00784989"/>
    <w:rsid w:val="00784A7E"/>
    <w:rsid w:val="00784D41"/>
    <w:rsid w:val="007851D8"/>
    <w:rsid w:val="007852D7"/>
    <w:rsid w:val="007858E5"/>
    <w:rsid w:val="00786347"/>
    <w:rsid w:val="0078695B"/>
    <w:rsid w:val="007869EF"/>
    <w:rsid w:val="00786B47"/>
    <w:rsid w:val="00786E72"/>
    <w:rsid w:val="00787502"/>
    <w:rsid w:val="0078785C"/>
    <w:rsid w:val="0078794D"/>
    <w:rsid w:val="00787AAA"/>
    <w:rsid w:val="00787C61"/>
    <w:rsid w:val="00787F37"/>
    <w:rsid w:val="00790162"/>
    <w:rsid w:val="007903B3"/>
    <w:rsid w:val="0079066E"/>
    <w:rsid w:val="00790B25"/>
    <w:rsid w:val="00790F43"/>
    <w:rsid w:val="00790FE4"/>
    <w:rsid w:val="0079106B"/>
    <w:rsid w:val="007911FB"/>
    <w:rsid w:val="00791A03"/>
    <w:rsid w:val="00791DD5"/>
    <w:rsid w:val="00791E9A"/>
    <w:rsid w:val="007920A0"/>
    <w:rsid w:val="007920C7"/>
    <w:rsid w:val="007928C4"/>
    <w:rsid w:val="00792F24"/>
    <w:rsid w:val="007937A5"/>
    <w:rsid w:val="00793CD8"/>
    <w:rsid w:val="00793D03"/>
    <w:rsid w:val="00793F41"/>
    <w:rsid w:val="007943CC"/>
    <w:rsid w:val="00794497"/>
    <w:rsid w:val="007944D0"/>
    <w:rsid w:val="007944E4"/>
    <w:rsid w:val="0079467A"/>
    <w:rsid w:val="00794995"/>
    <w:rsid w:val="0079529C"/>
    <w:rsid w:val="00795528"/>
    <w:rsid w:val="007955B1"/>
    <w:rsid w:val="00795B2C"/>
    <w:rsid w:val="00795E58"/>
    <w:rsid w:val="00795E8A"/>
    <w:rsid w:val="00796839"/>
    <w:rsid w:val="00796D6F"/>
    <w:rsid w:val="00796D75"/>
    <w:rsid w:val="007970CA"/>
    <w:rsid w:val="00797358"/>
    <w:rsid w:val="007973F1"/>
    <w:rsid w:val="007977D9"/>
    <w:rsid w:val="007977E3"/>
    <w:rsid w:val="007978E7"/>
    <w:rsid w:val="00797AA2"/>
    <w:rsid w:val="00797BE4"/>
    <w:rsid w:val="00797C11"/>
    <w:rsid w:val="00797C4B"/>
    <w:rsid w:val="00797EDB"/>
    <w:rsid w:val="00797EE3"/>
    <w:rsid w:val="007A0389"/>
    <w:rsid w:val="007A07B7"/>
    <w:rsid w:val="007A1439"/>
    <w:rsid w:val="007A147D"/>
    <w:rsid w:val="007A166B"/>
    <w:rsid w:val="007A192F"/>
    <w:rsid w:val="007A1B27"/>
    <w:rsid w:val="007A1BF8"/>
    <w:rsid w:val="007A2305"/>
    <w:rsid w:val="007A26CA"/>
    <w:rsid w:val="007A2716"/>
    <w:rsid w:val="007A2B3D"/>
    <w:rsid w:val="007A2FBF"/>
    <w:rsid w:val="007A3101"/>
    <w:rsid w:val="007A39C9"/>
    <w:rsid w:val="007A43B2"/>
    <w:rsid w:val="007A4429"/>
    <w:rsid w:val="007A44F9"/>
    <w:rsid w:val="007A4D85"/>
    <w:rsid w:val="007A4E2B"/>
    <w:rsid w:val="007A5148"/>
    <w:rsid w:val="007A51C9"/>
    <w:rsid w:val="007A53A8"/>
    <w:rsid w:val="007A568D"/>
    <w:rsid w:val="007A5F8A"/>
    <w:rsid w:val="007A5FE1"/>
    <w:rsid w:val="007A617B"/>
    <w:rsid w:val="007A6259"/>
    <w:rsid w:val="007A64F0"/>
    <w:rsid w:val="007A669F"/>
    <w:rsid w:val="007A6755"/>
    <w:rsid w:val="007A685C"/>
    <w:rsid w:val="007A6F44"/>
    <w:rsid w:val="007A7244"/>
    <w:rsid w:val="007A726A"/>
    <w:rsid w:val="007A78B1"/>
    <w:rsid w:val="007A79CB"/>
    <w:rsid w:val="007B0051"/>
    <w:rsid w:val="007B0177"/>
    <w:rsid w:val="007B05A0"/>
    <w:rsid w:val="007B0FCC"/>
    <w:rsid w:val="007B1348"/>
    <w:rsid w:val="007B1424"/>
    <w:rsid w:val="007B182E"/>
    <w:rsid w:val="007B1ACA"/>
    <w:rsid w:val="007B2712"/>
    <w:rsid w:val="007B27B4"/>
    <w:rsid w:val="007B27BC"/>
    <w:rsid w:val="007B2BBD"/>
    <w:rsid w:val="007B2EA4"/>
    <w:rsid w:val="007B32C3"/>
    <w:rsid w:val="007B3795"/>
    <w:rsid w:val="007B3830"/>
    <w:rsid w:val="007B3D06"/>
    <w:rsid w:val="007B3F64"/>
    <w:rsid w:val="007B3F76"/>
    <w:rsid w:val="007B450F"/>
    <w:rsid w:val="007B4611"/>
    <w:rsid w:val="007B4BDB"/>
    <w:rsid w:val="007B4FF9"/>
    <w:rsid w:val="007B53C4"/>
    <w:rsid w:val="007B574F"/>
    <w:rsid w:val="007B5819"/>
    <w:rsid w:val="007B5B3F"/>
    <w:rsid w:val="007B660B"/>
    <w:rsid w:val="007B6644"/>
    <w:rsid w:val="007B6F4F"/>
    <w:rsid w:val="007B728F"/>
    <w:rsid w:val="007B74AF"/>
    <w:rsid w:val="007B7C80"/>
    <w:rsid w:val="007B7D34"/>
    <w:rsid w:val="007C03BB"/>
    <w:rsid w:val="007C03F2"/>
    <w:rsid w:val="007C0551"/>
    <w:rsid w:val="007C065F"/>
    <w:rsid w:val="007C086D"/>
    <w:rsid w:val="007C0C19"/>
    <w:rsid w:val="007C0CC0"/>
    <w:rsid w:val="007C0E6C"/>
    <w:rsid w:val="007C0F91"/>
    <w:rsid w:val="007C0FB4"/>
    <w:rsid w:val="007C10B4"/>
    <w:rsid w:val="007C1191"/>
    <w:rsid w:val="007C16CA"/>
    <w:rsid w:val="007C19D1"/>
    <w:rsid w:val="007C1BFE"/>
    <w:rsid w:val="007C1C53"/>
    <w:rsid w:val="007C1D1D"/>
    <w:rsid w:val="007C21FB"/>
    <w:rsid w:val="007C258E"/>
    <w:rsid w:val="007C2AE0"/>
    <w:rsid w:val="007C2C64"/>
    <w:rsid w:val="007C2D3D"/>
    <w:rsid w:val="007C2F4C"/>
    <w:rsid w:val="007C366F"/>
    <w:rsid w:val="007C389D"/>
    <w:rsid w:val="007C3988"/>
    <w:rsid w:val="007C3BE8"/>
    <w:rsid w:val="007C3C3F"/>
    <w:rsid w:val="007C3D9B"/>
    <w:rsid w:val="007C3F36"/>
    <w:rsid w:val="007C40DD"/>
    <w:rsid w:val="007C48AD"/>
    <w:rsid w:val="007C4B3A"/>
    <w:rsid w:val="007C4C51"/>
    <w:rsid w:val="007C4F20"/>
    <w:rsid w:val="007C5407"/>
    <w:rsid w:val="007C57B2"/>
    <w:rsid w:val="007C5862"/>
    <w:rsid w:val="007C59A8"/>
    <w:rsid w:val="007C5ABF"/>
    <w:rsid w:val="007C5B55"/>
    <w:rsid w:val="007C5BF7"/>
    <w:rsid w:val="007C60C4"/>
    <w:rsid w:val="007C66CD"/>
    <w:rsid w:val="007C6723"/>
    <w:rsid w:val="007C6C8B"/>
    <w:rsid w:val="007C6E58"/>
    <w:rsid w:val="007C6F18"/>
    <w:rsid w:val="007C717C"/>
    <w:rsid w:val="007C73BA"/>
    <w:rsid w:val="007C75A4"/>
    <w:rsid w:val="007C78CB"/>
    <w:rsid w:val="007C7DD0"/>
    <w:rsid w:val="007D0370"/>
    <w:rsid w:val="007D0905"/>
    <w:rsid w:val="007D09A6"/>
    <w:rsid w:val="007D0CAF"/>
    <w:rsid w:val="007D0D40"/>
    <w:rsid w:val="007D0D9D"/>
    <w:rsid w:val="007D128F"/>
    <w:rsid w:val="007D17A3"/>
    <w:rsid w:val="007D1964"/>
    <w:rsid w:val="007D1983"/>
    <w:rsid w:val="007D1C3E"/>
    <w:rsid w:val="007D1D88"/>
    <w:rsid w:val="007D2052"/>
    <w:rsid w:val="007D23CC"/>
    <w:rsid w:val="007D2425"/>
    <w:rsid w:val="007D24D5"/>
    <w:rsid w:val="007D24E9"/>
    <w:rsid w:val="007D28B2"/>
    <w:rsid w:val="007D2902"/>
    <w:rsid w:val="007D2A16"/>
    <w:rsid w:val="007D2C41"/>
    <w:rsid w:val="007D31EB"/>
    <w:rsid w:val="007D36E1"/>
    <w:rsid w:val="007D38C7"/>
    <w:rsid w:val="007D4256"/>
    <w:rsid w:val="007D48D6"/>
    <w:rsid w:val="007D5234"/>
    <w:rsid w:val="007D5497"/>
    <w:rsid w:val="007D5A31"/>
    <w:rsid w:val="007D60C9"/>
    <w:rsid w:val="007D6174"/>
    <w:rsid w:val="007D6184"/>
    <w:rsid w:val="007D6428"/>
    <w:rsid w:val="007D66DF"/>
    <w:rsid w:val="007D6803"/>
    <w:rsid w:val="007D70D4"/>
    <w:rsid w:val="007D74A6"/>
    <w:rsid w:val="007D7723"/>
    <w:rsid w:val="007D78CE"/>
    <w:rsid w:val="007D7BE2"/>
    <w:rsid w:val="007D7DA7"/>
    <w:rsid w:val="007E0614"/>
    <w:rsid w:val="007E06D7"/>
    <w:rsid w:val="007E075E"/>
    <w:rsid w:val="007E0BD4"/>
    <w:rsid w:val="007E0E75"/>
    <w:rsid w:val="007E10E8"/>
    <w:rsid w:val="007E1208"/>
    <w:rsid w:val="007E15D2"/>
    <w:rsid w:val="007E174E"/>
    <w:rsid w:val="007E1A03"/>
    <w:rsid w:val="007E255B"/>
    <w:rsid w:val="007E273F"/>
    <w:rsid w:val="007E2B6D"/>
    <w:rsid w:val="007E2B7F"/>
    <w:rsid w:val="007E2E09"/>
    <w:rsid w:val="007E305A"/>
    <w:rsid w:val="007E36C8"/>
    <w:rsid w:val="007E37C6"/>
    <w:rsid w:val="007E3B38"/>
    <w:rsid w:val="007E3C44"/>
    <w:rsid w:val="007E4129"/>
    <w:rsid w:val="007E41D4"/>
    <w:rsid w:val="007E4ED3"/>
    <w:rsid w:val="007E52B1"/>
    <w:rsid w:val="007E5555"/>
    <w:rsid w:val="007E5A24"/>
    <w:rsid w:val="007E5B89"/>
    <w:rsid w:val="007E614B"/>
    <w:rsid w:val="007E64F1"/>
    <w:rsid w:val="007E6512"/>
    <w:rsid w:val="007E6573"/>
    <w:rsid w:val="007E65F9"/>
    <w:rsid w:val="007E6B48"/>
    <w:rsid w:val="007E6CCC"/>
    <w:rsid w:val="007E6EC6"/>
    <w:rsid w:val="007E723C"/>
    <w:rsid w:val="007E72C5"/>
    <w:rsid w:val="007E7BED"/>
    <w:rsid w:val="007E7C65"/>
    <w:rsid w:val="007F08D6"/>
    <w:rsid w:val="007F09B1"/>
    <w:rsid w:val="007F104E"/>
    <w:rsid w:val="007F12E9"/>
    <w:rsid w:val="007F19B8"/>
    <w:rsid w:val="007F1E8E"/>
    <w:rsid w:val="007F216C"/>
    <w:rsid w:val="007F22E6"/>
    <w:rsid w:val="007F2424"/>
    <w:rsid w:val="007F24CD"/>
    <w:rsid w:val="007F26AC"/>
    <w:rsid w:val="007F2A47"/>
    <w:rsid w:val="007F388C"/>
    <w:rsid w:val="007F3A3F"/>
    <w:rsid w:val="007F409E"/>
    <w:rsid w:val="007F4838"/>
    <w:rsid w:val="007F4A49"/>
    <w:rsid w:val="007F4B0B"/>
    <w:rsid w:val="007F4BFA"/>
    <w:rsid w:val="007F4F1F"/>
    <w:rsid w:val="007F5464"/>
    <w:rsid w:val="007F5830"/>
    <w:rsid w:val="007F5AD0"/>
    <w:rsid w:val="007F5E74"/>
    <w:rsid w:val="007F606B"/>
    <w:rsid w:val="007F62CB"/>
    <w:rsid w:val="007F64CB"/>
    <w:rsid w:val="007F6548"/>
    <w:rsid w:val="007F655F"/>
    <w:rsid w:val="007F65E8"/>
    <w:rsid w:val="007F6797"/>
    <w:rsid w:val="007F6A4A"/>
    <w:rsid w:val="007F6B1B"/>
    <w:rsid w:val="007F7C4E"/>
    <w:rsid w:val="007F7DAD"/>
    <w:rsid w:val="00800233"/>
    <w:rsid w:val="00800405"/>
    <w:rsid w:val="00800496"/>
    <w:rsid w:val="00800F37"/>
    <w:rsid w:val="00801089"/>
    <w:rsid w:val="0080148F"/>
    <w:rsid w:val="008016A9"/>
    <w:rsid w:val="00801914"/>
    <w:rsid w:val="00801D98"/>
    <w:rsid w:val="008020DB"/>
    <w:rsid w:val="0080221D"/>
    <w:rsid w:val="0080245A"/>
    <w:rsid w:val="00802D12"/>
    <w:rsid w:val="00802E9C"/>
    <w:rsid w:val="00802FFD"/>
    <w:rsid w:val="00803247"/>
    <w:rsid w:val="00803397"/>
    <w:rsid w:val="008036F1"/>
    <w:rsid w:val="00803CA1"/>
    <w:rsid w:val="00803D1E"/>
    <w:rsid w:val="008040A6"/>
    <w:rsid w:val="00804A8D"/>
    <w:rsid w:val="00804C1A"/>
    <w:rsid w:val="00804DB9"/>
    <w:rsid w:val="00804F99"/>
    <w:rsid w:val="0080528C"/>
    <w:rsid w:val="00805C1E"/>
    <w:rsid w:val="00805CB1"/>
    <w:rsid w:val="00805E16"/>
    <w:rsid w:val="008060AD"/>
    <w:rsid w:val="0080635F"/>
    <w:rsid w:val="0080660D"/>
    <w:rsid w:val="00806D1F"/>
    <w:rsid w:val="00807433"/>
    <w:rsid w:val="00807476"/>
    <w:rsid w:val="00807D20"/>
    <w:rsid w:val="00807E57"/>
    <w:rsid w:val="00807FAC"/>
    <w:rsid w:val="0081033A"/>
    <w:rsid w:val="008105B7"/>
    <w:rsid w:val="008108DC"/>
    <w:rsid w:val="0081187F"/>
    <w:rsid w:val="008118ED"/>
    <w:rsid w:val="00812024"/>
    <w:rsid w:val="00812175"/>
    <w:rsid w:val="008125A5"/>
    <w:rsid w:val="00812631"/>
    <w:rsid w:val="008126AA"/>
    <w:rsid w:val="0081275C"/>
    <w:rsid w:val="00812E6D"/>
    <w:rsid w:val="00813532"/>
    <w:rsid w:val="00813572"/>
    <w:rsid w:val="008136A3"/>
    <w:rsid w:val="00814057"/>
    <w:rsid w:val="00814088"/>
    <w:rsid w:val="00814813"/>
    <w:rsid w:val="00814D3E"/>
    <w:rsid w:val="00814FA9"/>
    <w:rsid w:val="008157BB"/>
    <w:rsid w:val="00815D23"/>
    <w:rsid w:val="00815D2E"/>
    <w:rsid w:val="00816C2D"/>
    <w:rsid w:val="00816FAA"/>
    <w:rsid w:val="00816FD7"/>
    <w:rsid w:val="008173EA"/>
    <w:rsid w:val="0081743D"/>
    <w:rsid w:val="00817454"/>
    <w:rsid w:val="008176C5"/>
    <w:rsid w:val="008178B2"/>
    <w:rsid w:val="00817CC3"/>
    <w:rsid w:val="00817DC6"/>
    <w:rsid w:val="00817F24"/>
    <w:rsid w:val="00817F30"/>
    <w:rsid w:val="00820250"/>
    <w:rsid w:val="008208DE"/>
    <w:rsid w:val="00820E2C"/>
    <w:rsid w:val="00821069"/>
    <w:rsid w:val="0082126E"/>
    <w:rsid w:val="0082184D"/>
    <w:rsid w:val="00822023"/>
    <w:rsid w:val="00822137"/>
    <w:rsid w:val="00822E15"/>
    <w:rsid w:val="008231B1"/>
    <w:rsid w:val="00823795"/>
    <w:rsid w:val="0082382A"/>
    <w:rsid w:val="00823CED"/>
    <w:rsid w:val="00823D3E"/>
    <w:rsid w:val="0082418E"/>
    <w:rsid w:val="008243F7"/>
    <w:rsid w:val="00824443"/>
    <w:rsid w:val="00824737"/>
    <w:rsid w:val="00824B4C"/>
    <w:rsid w:val="00824BF8"/>
    <w:rsid w:val="00824CCA"/>
    <w:rsid w:val="00824E9C"/>
    <w:rsid w:val="00824E9D"/>
    <w:rsid w:val="00824F19"/>
    <w:rsid w:val="00825393"/>
    <w:rsid w:val="00825736"/>
    <w:rsid w:val="00825797"/>
    <w:rsid w:val="008258E7"/>
    <w:rsid w:val="00825B11"/>
    <w:rsid w:val="00825F84"/>
    <w:rsid w:val="00826864"/>
    <w:rsid w:val="00826F32"/>
    <w:rsid w:val="00826FCD"/>
    <w:rsid w:val="0082706E"/>
    <w:rsid w:val="008270C2"/>
    <w:rsid w:val="008271CB"/>
    <w:rsid w:val="0082723F"/>
    <w:rsid w:val="00827C35"/>
    <w:rsid w:val="00830898"/>
    <w:rsid w:val="008308D3"/>
    <w:rsid w:val="00830A2F"/>
    <w:rsid w:val="00830BCD"/>
    <w:rsid w:val="0083111F"/>
    <w:rsid w:val="008313E5"/>
    <w:rsid w:val="00831BE9"/>
    <w:rsid w:val="00831CEB"/>
    <w:rsid w:val="00831FFD"/>
    <w:rsid w:val="00832121"/>
    <w:rsid w:val="00832370"/>
    <w:rsid w:val="00832392"/>
    <w:rsid w:val="0083256B"/>
    <w:rsid w:val="0083263A"/>
    <w:rsid w:val="00832932"/>
    <w:rsid w:val="00832B6E"/>
    <w:rsid w:val="00832EE8"/>
    <w:rsid w:val="00832F92"/>
    <w:rsid w:val="0083331D"/>
    <w:rsid w:val="0083381C"/>
    <w:rsid w:val="00833C0F"/>
    <w:rsid w:val="00833E28"/>
    <w:rsid w:val="008344A5"/>
    <w:rsid w:val="008344A7"/>
    <w:rsid w:val="00834674"/>
    <w:rsid w:val="008347A8"/>
    <w:rsid w:val="00834B60"/>
    <w:rsid w:val="00834E12"/>
    <w:rsid w:val="008351EC"/>
    <w:rsid w:val="00835345"/>
    <w:rsid w:val="00835E1B"/>
    <w:rsid w:val="00836359"/>
    <w:rsid w:val="008365C7"/>
    <w:rsid w:val="0083763D"/>
    <w:rsid w:val="008376B7"/>
    <w:rsid w:val="008376E1"/>
    <w:rsid w:val="00837C5B"/>
    <w:rsid w:val="00837C76"/>
    <w:rsid w:val="00837CB4"/>
    <w:rsid w:val="00837DFD"/>
    <w:rsid w:val="008408DB"/>
    <w:rsid w:val="0084096C"/>
    <w:rsid w:val="00841076"/>
    <w:rsid w:val="0084114B"/>
    <w:rsid w:val="008411E2"/>
    <w:rsid w:val="00841561"/>
    <w:rsid w:val="00841960"/>
    <w:rsid w:val="008419BF"/>
    <w:rsid w:val="00842476"/>
    <w:rsid w:val="008424E3"/>
    <w:rsid w:val="00842A0A"/>
    <w:rsid w:val="00842A6C"/>
    <w:rsid w:val="00842EA2"/>
    <w:rsid w:val="008432CA"/>
    <w:rsid w:val="008433C6"/>
    <w:rsid w:val="008437BC"/>
    <w:rsid w:val="008438AF"/>
    <w:rsid w:val="00843D96"/>
    <w:rsid w:val="008440C4"/>
    <w:rsid w:val="00844D19"/>
    <w:rsid w:val="008454FA"/>
    <w:rsid w:val="00845784"/>
    <w:rsid w:val="00845A7A"/>
    <w:rsid w:val="00845D0F"/>
    <w:rsid w:val="00845EA9"/>
    <w:rsid w:val="008460C1"/>
    <w:rsid w:val="008461E0"/>
    <w:rsid w:val="00846395"/>
    <w:rsid w:val="008463F4"/>
    <w:rsid w:val="00846A73"/>
    <w:rsid w:val="008473A9"/>
    <w:rsid w:val="008473DA"/>
    <w:rsid w:val="008478B0"/>
    <w:rsid w:val="00847A11"/>
    <w:rsid w:val="00847A97"/>
    <w:rsid w:val="00847ECA"/>
    <w:rsid w:val="00850017"/>
    <w:rsid w:val="008501C4"/>
    <w:rsid w:val="008502D9"/>
    <w:rsid w:val="00850950"/>
    <w:rsid w:val="00850B15"/>
    <w:rsid w:val="00850B32"/>
    <w:rsid w:val="008514F3"/>
    <w:rsid w:val="00851875"/>
    <w:rsid w:val="008518D1"/>
    <w:rsid w:val="00851B69"/>
    <w:rsid w:val="00851B90"/>
    <w:rsid w:val="00851C61"/>
    <w:rsid w:val="00851CBE"/>
    <w:rsid w:val="0085211B"/>
    <w:rsid w:val="008521A3"/>
    <w:rsid w:val="0085246E"/>
    <w:rsid w:val="008524BD"/>
    <w:rsid w:val="00852524"/>
    <w:rsid w:val="00852527"/>
    <w:rsid w:val="00852C91"/>
    <w:rsid w:val="00852CEF"/>
    <w:rsid w:val="00852EE1"/>
    <w:rsid w:val="00852F18"/>
    <w:rsid w:val="00853337"/>
    <w:rsid w:val="00853477"/>
    <w:rsid w:val="0085393D"/>
    <w:rsid w:val="008544D2"/>
    <w:rsid w:val="00854B8D"/>
    <w:rsid w:val="00854E90"/>
    <w:rsid w:val="00854F64"/>
    <w:rsid w:val="0085517C"/>
    <w:rsid w:val="00855794"/>
    <w:rsid w:val="008558F2"/>
    <w:rsid w:val="00855E15"/>
    <w:rsid w:val="00855F33"/>
    <w:rsid w:val="00856018"/>
    <w:rsid w:val="00856256"/>
    <w:rsid w:val="00856434"/>
    <w:rsid w:val="008564E3"/>
    <w:rsid w:val="0085673F"/>
    <w:rsid w:val="008568C8"/>
    <w:rsid w:val="00856E50"/>
    <w:rsid w:val="0085734B"/>
    <w:rsid w:val="0085779D"/>
    <w:rsid w:val="0085792C"/>
    <w:rsid w:val="00857983"/>
    <w:rsid w:val="00857F21"/>
    <w:rsid w:val="00860AC7"/>
    <w:rsid w:val="00860D22"/>
    <w:rsid w:val="008615B7"/>
    <w:rsid w:val="008618AA"/>
    <w:rsid w:val="008618E5"/>
    <w:rsid w:val="0086235A"/>
    <w:rsid w:val="008623FF"/>
    <w:rsid w:val="008624EA"/>
    <w:rsid w:val="00862581"/>
    <w:rsid w:val="008628EE"/>
    <w:rsid w:val="00862AF4"/>
    <w:rsid w:val="00862D84"/>
    <w:rsid w:val="0086326D"/>
    <w:rsid w:val="008632D1"/>
    <w:rsid w:val="00863960"/>
    <w:rsid w:val="00863D19"/>
    <w:rsid w:val="00863FB7"/>
    <w:rsid w:val="008640A3"/>
    <w:rsid w:val="0086491F"/>
    <w:rsid w:val="00864DAE"/>
    <w:rsid w:val="00864E80"/>
    <w:rsid w:val="008655AF"/>
    <w:rsid w:val="00865A7B"/>
    <w:rsid w:val="00866085"/>
    <w:rsid w:val="00866361"/>
    <w:rsid w:val="00866531"/>
    <w:rsid w:val="0086669E"/>
    <w:rsid w:val="0086688C"/>
    <w:rsid w:val="008669C3"/>
    <w:rsid w:val="00866B8D"/>
    <w:rsid w:val="00866EE6"/>
    <w:rsid w:val="00866F1E"/>
    <w:rsid w:val="008679E6"/>
    <w:rsid w:val="00867B93"/>
    <w:rsid w:val="00870030"/>
    <w:rsid w:val="00870050"/>
    <w:rsid w:val="00870366"/>
    <w:rsid w:val="0087058A"/>
    <w:rsid w:val="008705A6"/>
    <w:rsid w:val="00870C5F"/>
    <w:rsid w:val="00870DB0"/>
    <w:rsid w:val="00870FA9"/>
    <w:rsid w:val="00871615"/>
    <w:rsid w:val="0087172C"/>
    <w:rsid w:val="00871C81"/>
    <w:rsid w:val="0087204F"/>
    <w:rsid w:val="008725A9"/>
    <w:rsid w:val="00873110"/>
    <w:rsid w:val="008733A2"/>
    <w:rsid w:val="0087403E"/>
    <w:rsid w:val="00874349"/>
    <w:rsid w:val="00874560"/>
    <w:rsid w:val="008746B0"/>
    <w:rsid w:val="008749B9"/>
    <w:rsid w:val="0087573F"/>
    <w:rsid w:val="0087576F"/>
    <w:rsid w:val="00875883"/>
    <w:rsid w:val="00875CA0"/>
    <w:rsid w:val="00875CB3"/>
    <w:rsid w:val="00875F55"/>
    <w:rsid w:val="00876017"/>
    <w:rsid w:val="008764CD"/>
    <w:rsid w:val="00876626"/>
    <w:rsid w:val="0087667E"/>
    <w:rsid w:val="00876B99"/>
    <w:rsid w:val="00876CD7"/>
    <w:rsid w:val="00877262"/>
    <w:rsid w:val="00877276"/>
    <w:rsid w:val="008774DB"/>
    <w:rsid w:val="0088013D"/>
    <w:rsid w:val="008803FE"/>
    <w:rsid w:val="008804C4"/>
    <w:rsid w:val="008805DA"/>
    <w:rsid w:val="00880719"/>
    <w:rsid w:val="008807B2"/>
    <w:rsid w:val="0088098E"/>
    <w:rsid w:val="0088098F"/>
    <w:rsid w:val="00881685"/>
    <w:rsid w:val="00881779"/>
    <w:rsid w:val="0088227C"/>
    <w:rsid w:val="008822EA"/>
    <w:rsid w:val="00882A77"/>
    <w:rsid w:val="00882AF5"/>
    <w:rsid w:val="00882BB8"/>
    <w:rsid w:val="00882F59"/>
    <w:rsid w:val="008830B8"/>
    <w:rsid w:val="0088339F"/>
    <w:rsid w:val="008837D1"/>
    <w:rsid w:val="00883B8D"/>
    <w:rsid w:val="00883B97"/>
    <w:rsid w:val="00883EAB"/>
    <w:rsid w:val="008846C9"/>
    <w:rsid w:val="008847F6"/>
    <w:rsid w:val="00884895"/>
    <w:rsid w:val="00884A79"/>
    <w:rsid w:val="00884C5D"/>
    <w:rsid w:val="00884CB2"/>
    <w:rsid w:val="00884F31"/>
    <w:rsid w:val="0088504E"/>
    <w:rsid w:val="0088528C"/>
    <w:rsid w:val="008855AB"/>
    <w:rsid w:val="00885B50"/>
    <w:rsid w:val="00885D96"/>
    <w:rsid w:val="00886070"/>
    <w:rsid w:val="00886104"/>
    <w:rsid w:val="00886137"/>
    <w:rsid w:val="00886A68"/>
    <w:rsid w:val="00886ACA"/>
    <w:rsid w:val="008872DF"/>
    <w:rsid w:val="008874F1"/>
    <w:rsid w:val="00887843"/>
    <w:rsid w:val="008902A1"/>
    <w:rsid w:val="00890417"/>
    <w:rsid w:val="00890878"/>
    <w:rsid w:val="00890F33"/>
    <w:rsid w:val="00891303"/>
    <w:rsid w:val="00891557"/>
    <w:rsid w:val="008916F3"/>
    <w:rsid w:val="00891773"/>
    <w:rsid w:val="00891A0E"/>
    <w:rsid w:val="00891ADC"/>
    <w:rsid w:val="00891ED2"/>
    <w:rsid w:val="00892428"/>
    <w:rsid w:val="00892CC1"/>
    <w:rsid w:val="00892CF1"/>
    <w:rsid w:val="00892F2F"/>
    <w:rsid w:val="008937D8"/>
    <w:rsid w:val="0089386A"/>
    <w:rsid w:val="008938BE"/>
    <w:rsid w:val="00893B09"/>
    <w:rsid w:val="00893F44"/>
    <w:rsid w:val="008941E6"/>
    <w:rsid w:val="00894203"/>
    <w:rsid w:val="00894439"/>
    <w:rsid w:val="008946DA"/>
    <w:rsid w:val="00895231"/>
    <w:rsid w:val="00895873"/>
    <w:rsid w:val="008958D3"/>
    <w:rsid w:val="0089593C"/>
    <w:rsid w:val="008959BC"/>
    <w:rsid w:val="00895AB7"/>
    <w:rsid w:val="00895D74"/>
    <w:rsid w:val="008960F5"/>
    <w:rsid w:val="008963A7"/>
    <w:rsid w:val="008963DB"/>
    <w:rsid w:val="0089664F"/>
    <w:rsid w:val="0089693A"/>
    <w:rsid w:val="00896B9D"/>
    <w:rsid w:val="00897208"/>
    <w:rsid w:val="008973DC"/>
    <w:rsid w:val="0089768B"/>
    <w:rsid w:val="00897713"/>
    <w:rsid w:val="00897C52"/>
    <w:rsid w:val="00897E92"/>
    <w:rsid w:val="008A0066"/>
    <w:rsid w:val="008A03ED"/>
    <w:rsid w:val="008A0549"/>
    <w:rsid w:val="008A0ECA"/>
    <w:rsid w:val="008A107F"/>
    <w:rsid w:val="008A10B9"/>
    <w:rsid w:val="008A1422"/>
    <w:rsid w:val="008A1442"/>
    <w:rsid w:val="008A14F7"/>
    <w:rsid w:val="008A1760"/>
    <w:rsid w:val="008A181F"/>
    <w:rsid w:val="008A1919"/>
    <w:rsid w:val="008A1975"/>
    <w:rsid w:val="008A2190"/>
    <w:rsid w:val="008A2A46"/>
    <w:rsid w:val="008A2C2D"/>
    <w:rsid w:val="008A2E44"/>
    <w:rsid w:val="008A2ED7"/>
    <w:rsid w:val="008A316F"/>
    <w:rsid w:val="008A31C7"/>
    <w:rsid w:val="008A3424"/>
    <w:rsid w:val="008A362A"/>
    <w:rsid w:val="008A37A4"/>
    <w:rsid w:val="008A39FA"/>
    <w:rsid w:val="008A3DC8"/>
    <w:rsid w:val="008A4D74"/>
    <w:rsid w:val="008A4D89"/>
    <w:rsid w:val="008A5247"/>
    <w:rsid w:val="008A536B"/>
    <w:rsid w:val="008A555A"/>
    <w:rsid w:val="008A566F"/>
    <w:rsid w:val="008A5913"/>
    <w:rsid w:val="008A5B67"/>
    <w:rsid w:val="008A5E89"/>
    <w:rsid w:val="008A6059"/>
    <w:rsid w:val="008A605A"/>
    <w:rsid w:val="008A64A9"/>
    <w:rsid w:val="008A6622"/>
    <w:rsid w:val="008A6910"/>
    <w:rsid w:val="008A69EB"/>
    <w:rsid w:val="008A6BF5"/>
    <w:rsid w:val="008A6FCE"/>
    <w:rsid w:val="008A7F3C"/>
    <w:rsid w:val="008B0364"/>
    <w:rsid w:val="008B0810"/>
    <w:rsid w:val="008B08CB"/>
    <w:rsid w:val="008B0A53"/>
    <w:rsid w:val="008B0C67"/>
    <w:rsid w:val="008B0DC6"/>
    <w:rsid w:val="008B11BC"/>
    <w:rsid w:val="008B12CA"/>
    <w:rsid w:val="008B137A"/>
    <w:rsid w:val="008B14DE"/>
    <w:rsid w:val="008B1563"/>
    <w:rsid w:val="008B1907"/>
    <w:rsid w:val="008B1E1C"/>
    <w:rsid w:val="008B1FB2"/>
    <w:rsid w:val="008B2302"/>
    <w:rsid w:val="008B23F5"/>
    <w:rsid w:val="008B2B8D"/>
    <w:rsid w:val="008B2D5A"/>
    <w:rsid w:val="008B2D69"/>
    <w:rsid w:val="008B2E9A"/>
    <w:rsid w:val="008B30E3"/>
    <w:rsid w:val="008B4470"/>
    <w:rsid w:val="008B4831"/>
    <w:rsid w:val="008B494D"/>
    <w:rsid w:val="008B49A5"/>
    <w:rsid w:val="008B4CFB"/>
    <w:rsid w:val="008B4D58"/>
    <w:rsid w:val="008B4FB4"/>
    <w:rsid w:val="008B545E"/>
    <w:rsid w:val="008B5844"/>
    <w:rsid w:val="008B596D"/>
    <w:rsid w:val="008B5B3F"/>
    <w:rsid w:val="008B5F27"/>
    <w:rsid w:val="008B5FFD"/>
    <w:rsid w:val="008B6A6D"/>
    <w:rsid w:val="008B6B87"/>
    <w:rsid w:val="008B6BC5"/>
    <w:rsid w:val="008B6D77"/>
    <w:rsid w:val="008B6E8C"/>
    <w:rsid w:val="008B71C0"/>
    <w:rsid w:val="008B7A0C"/>
    <w:rsid w:val="008B7A7D"/>
    <w:rsid w:val="008B7FEE"/>
    <w:rsid w:val="008C0008"/>
    <w:rsid w:val="008C00B4"/>
    <w:rsid w:val="008C0733"/>
    <w:rsid w:val="008C0CC0"/>
    <w:rsid w:val="008C0ED3"/>
    <w:rsid w:val="008C0F68"/>
    <w:rsid w:val="008C22A1"/>
    <w:rsid w:val="008C239D"/>
    <w:rsid w:val="008C2A8A"/>
    <w:rsid w:val="008C2C8D"/>
    <w:rsid w:val="008C2F2B"/>
    <w:rsid w:val="008C376F"/>
    <w:rsid w:val="008C3A65"/>
    <w:rsid w:val="008C42BE"/>
    <w:rsid w:val="008C45B7"/>
    <w:rsid w:val="008C46E2"/>
    <w:rsid w:val="008C53F1"/>
    <w:rsid w:val="008C585C"/>
    <w:rsid w:val="008C5860"/>
    <w:rsid w:val="008C5935"/>
    <w:rsid w:val="008C5F11"/>
    <w:rsid w:val="008C5FFA"/>
    <w:rsid w:val="008C6088"/>
    <w:rsid w:val="008C6A9C"/>
    <w:rsid w:val="008C6C54"/>
    <w:rsid w:val="008C6D0F"/>
    <w:rsid w:val="008C70D1"/>
    <w:rsid w:val="008C711B"/>
    <w:rsid w:val="008C792E"/>
    <w:rsid w:val="008C7D89"/>
    <w:rsid w:val="008D0522"/>
    <w:rsid w:val="008D05A5"/>
    <w:rsid w:val="008D0713"/>
    <w:rsid w:val="008D0917"/>
    <w:rsid w:val="008D0B20"/>
    <w:rsid w:val="008D0BD6"/>
    <w:rsid w:val="008D0CE3"/>
    <w:rsid w:val="008D0FC8"/>
    <w:rsid w:val="008D116A"/>
    <w:rsid w:val="008D11C0"/>
    <w:rsid w:val="008D129D"/>
    <w:rsid w:val="008D1376"/>
    <w:rsid w:val="008D15B1"/>
    <w:rsid w:val="008D190E"/>
    <w:rsid w:val="008D1CBF"/>
    <w:rsid w:val="008D1DCB"/>
    <w:rsid w:val="008D207C"/>
    <w:rsid w:val="008D25CB"/>
    <w:rsid w:val="008D2E6D"/>
    <w:rsid w:val="008D2E94"/>
    <w:rsid w:val="008D36EB"/>
    <w:rsid w:val="008D37EB"/>
    <w:rsid w:val="008D3D7B"/>
    <w:rsid w:val="008D3E01"/>
    <w:rsid w:val="008D466A"/>
    <w:rsid w:val="008D4A2C"/>
    <w:rsid w:val="008D4BA3"/>
    <w:rsid w:val="008D4BD4"/>
    <w:rsid w:val="008D4D9B"/>
    <w:rsid w:val="008D4FBD"/>
    <w:rsid w:val="008D51F3"/>
    <w:rsid w:val="008D5544"/>
    <w:rsid w:val="008D59AB"/>
    <w:rsid w:val="008D5D1E"/>
    <w:rsid w:val="008D6427"/>
    <w:rsid w:val="008D6554"/>
    <w:rsid w:val="008D67D0"/>
    <w:rsid w:val="008D6961"/>
    <w:rsid w:val="008D6A00"/>
    <w:rsid w:val="008D6A8F"/>
    <w:rsid w:val="008D6F79"/>
    <w:rsid w:val="008D741C"/>
    <w:rsid w:val="008D7595"/>
    <w:rsid w:val="008D7B53"/>
    <w:rsid w:val="008D7D58"/>
    <w:rsid w:val="008D7F53"/>
    <w:rsid w:val="008E0411"/>
    <w:rsid w:val="008E0472"/>
    <w:rsid w:val="008E0808"/>
    <w:rsid w:val="008E0C2D"/>
    <w:rsid w:val="008E0D64"/>
    <w:rsid w:val="008E0DF2"/>
    <w:rsid w:val="008E1165"/>
    <w:rsid w:val="008E137F"/>
    <w:rsid w:val="008E15DE"/>
    <w:rsid w:val="008E18AB"/>
    <w:rsid w:val="008E1ACD"/>
    <w:rsid w:val="008E213E"/>
    <w:rsid w:val="008E2A48"/>
    <w:rsid w:val="008E326E"/>
    <w:rsid w:val="008E32DB"/>
    <w:rsid w:val="008E330E"/>
    <w:rsid w:val="008E35FB"/>
    <w:rsid w:val="008E37D7"/>
    <w:rsid w:val="008E3ABC"/>
    <w:rsid w:val="008E3AEA"/>
    <w:rsid w:val="008E408D"/>
    <w:rsid w:val="008E43A0"/>
    <w:rsid w:val="008E444C"/>
    <w:rsid w:val="008E470B"/>
    <w:rsid w:val="008E4771"/>
    <w:rsid w:val="008E4E26"/>
    <w:rsid w:val="008E5128"/>
    <w:rsid w:val="008E54E1"/>
    <w:rsid w:val="008E5620"/>
    <w:rsid w:val="008E5C47"/>
    <w:rsid w:val="008E5CA0"/>
    <w:rsid w:val="008E5EBD"/>
    <w:rsid w:val="008E6369"/>
    <w:rsid w:val="008E6566"/>
    <w:rsid w:val="008E65FE"/>
    <w:rsid w:val="008E6BF9"/>
    <w:rsid w:val="008E726F"/>
    <w:rsid w:val="008E75C4"/>
    <w:rsid w:val="008F0165"/>
    <w:rsid w:val="008F0331"/>
    <w:rsid w:val="008F03A0"/>
    <w:rsid w:val="008F068F"/>
    <w:rsid w:val="008F095C"/>
    <w:rsid w:val="008F0F30"/>
    <w:rsid w:val="008F11F6"/>
    <w:rsid w:val="008F12E7"/>
    <w:rsid w:val="008F14A8"/>
    <w:rsid w:val="008F1592"/>
    <w:rsid w:val="008F1C5F"/>
    <w:rsid w:val="008F2557"/>
    <w:rsid w:val="008F256D"/>
    <w:rsid w:val="008F2799"/>
    <w:rsid w:val="008F28B6"/>
    <w:rsid w:val="008F2ACD"/>
    <w:rsid w:val="008F2E80"/>
    <w:rsid w:val="008F31E1"/>
    <w:rsid w:val="008F32AF"/>
    <w:rsid w:val="008F357B"/>
    <w:rsid w:val="008F390F"/>
    <w:rsid w:val="008F3B26"/>
    <w:rsid w:val="008F4289"/>
    <w:rsid w:val="008F4346"/>
    <w:rsid w:val="008F4477"/>
    <w:rsid w:val="008F4546"/>
    <w:rsid w:val="008F456F"/>
    <w:rsid w:val="008F487A"/>
    <w:rsid w:val="008F49B9"/>
    <w:rsid w:val="008F4A42"/>
    <w:rsid w:val="008F4DD1"/>
    <w:rsid w:val="008F560B"/>
    <w:rsid w:val="008F5A2E"/>
    <w:rsid w:val="008F5A6A"/>
    <w:rsid w:val="008F5C6A"/>
    <w:rsid w:val="008F5EAC"/>
    <w:rsid w:val="008F6181"/>
    <w:rsid w:val="008F6309"/>
    <w:rsid w:val="008F651A"/>
    <w:rsid w:val="008F6B2F"/>
    <w:rsid w:val="008F720A"/>
    <w:rsid w:val="008F7912"/>
    <w:rsid w:val="008F7A0C"/>
    <w:rsid w:val="008F7E2C"/>
    <w:rsid w:val="00900490"/>
    <w:rsid w:val="00900609"/>
    <w:rsid w:val="0090083B"/>
    <w:rsid w:val="00900CA7"/>
    <w:rsid w:val="00900E8E"/>
    <w:rsid w:val="00900EFC"/>
    <w:rsid w:val="00901030"/>
    <w:rsid w:val="0090121E"/>
    <w:rsid w:val="00901274"/>
    <w:rsid w:val="009016BB"/>
    <w:rsid w:val="00901BC4"/>
    <w:rsid w:val="00902124"/>
    <w:rsid w:val="009023E3"/>
    <w:rsid w:val="0090249C"/>
    <w:rsid w:val="009024B8"/>
    <w:rsid w:val="009025B6"/>
    <w:rsid w:val="009025FE"/>
    <w:rsid w:val="0090288D"/>
    <w:rsid w:val="00902941"/>
    <w:rsid w:val="00902CDF"/>
    <w:rsid w:val="00902D0B"/>
    <w:rsid w:val="00902E95"/>
    <w:rsid w:val="00902F3B"/>
    <w:rsid w:val="0090315C"/>
    <w:rsid w:val="009031CE"/>
    <w:rsid w:val="00903323"/>
    <w:rsid w:val="0090370B"/>
    <w:rsid w:val="00904129"/>
    <w:rsid w:val="00904463"/>
    <w:rsid w:val="009046FE"/>
    <w:rsid w:val="009047B6"/>
    <w:rsid w:val="009048E0"/>
    <w:rsid w:val="00905013"/>
    <w:rsid w:val="00905269"/>
    <w:rsid w:val="009053D4"/>
    <w:rsid w:val="00905500"/>
    <w:rsid w:val="009065E8"/>
    <w:rsid w:val="00906B47"/>
    <w:rsid w:val="00906C80"/>
    <w:rsid w:val="00906E1D"/>
    <w:rsid w:val="009070EC"/>
    <w:rsid w:val="00907276"/>
    <w:rsid w:val="0090759B"/>
    <w:rsid w:val="00907F7E"/>
    <w:rsid w:val="00910260"/>
    <w:rsid w:val="0091044F"/>
    <w:rsid w:val="00910553"/>
    <w:rsid w:val="00910C89"/>
    <w:rsid w:val="009112C3"/>
    <w:rsid w:val="00911323"/>
    <w:rsid w:val="009116D9"/>
    <w:rsid w:val="0091175C"/>
    <w:rsid w:val="00911F28"/>
    <w:rsid w:val="00912036"/>
    <w:rsid w:val="00912109"/>
    <w:rsid w:val="0091214A"/>
    <w:rsid w:val="0091217F"/>
    <w:rsid w:val="009125D5"/>
    <w:rsid w:val="00912831"/>
    <w:rsid w:val="00912880"/>
    <w:rsid w:val="00912B08"/>
    <w:rsid w:val="009132F2"/>
    <w:rsid w:val="00913416"/>
    <w:rsid w:val="009134A1"/>
    <w:rsid w:val="00913C6F"/>
    <w:rsid w:val="00914407"/>
    <w:rsid w:val="0091472A"/>
    <w:rsid w:val="00914AAE"/>
    <w:rsid w:val="00915278"/>
    <w:rsid w:val="009153DC"/>
    <w:rsid w:val="00915750"/>
    <w:rsid w:val="009158C9"/>
    <w:rsid w:val="00915971"/>
    <w:rsid w:val="00915A5B"/>
    <w:rsid w:val="00915ADD"/>
    <w:rsid w:val="0091675C"/>
    <w:rsid w:val="00916E5C"/>
    <w:rsid w:val="0091753F"/>
    <w:rsid w:val="009177FA"/>
    <w:rsid w:val="00917DDE"/>
    <w:rsid w:val="00917F04"/>
    <w:rsid w:val="00920104"/>
    <w:rsid w:val="00920158"/>
    <w:rsid w:val="0092019C"/>
    <w:rsid w:val="0092062D"/>
    <w:rsid w:val="00921006"/>
    <w:rsid w:val="009211CA"/>
    <w:rsid w:val="00921276"/>
    <w:rsid w:val="0092138C"/>
    <w:rsid w:val="0092147F"/>
    <w:rsid w:val="0092159F"/>
    <w:rsid w:val="009215C2"/>
    <w:rsid w:val="00921A1E"/>
    <w:rsid w:val="00921D19"/>
    <w:rsid w:val="00921D8A"/>
    <w:rsid w:val="00921DF3"/>
    <w:rsid w:val="00921F92"/>
    <w:rsid w:val="0092259E"/>
    <w:rsid w:val="00922706"/>
    <w:rsid w:val="00922AB1"/>
    <w:rsid w:val="00922B7E"/>
    <w:rsid w:val="00922BFD"/>
    <w:rsid w:val="00922C55"/>
    <w:rsid w:val="00923121"/>
    <w:rsid w:val="0092378D"/>
    <w:rsid w:val="0092380C"/>
    <w:rsid w:val="009243BD"/>
    <w:rsid w:val="009245A9"/>
    <w:rsid w:val="00924960"/>
    <w:rsid w:val="00924E89"/>
    <w:rsid w:val="00925207"/>
    <w:rsid w:val="00925392"/>
    <w:rsid w:val="009256D2"/>
    <w:rsid w:val="00925873"/>
    <w:rsid w:val="00925A06"/>
    <w:rsid w:val="00925EC1"/>
    <w:rsid w:val="00926041"/>
    <w:rsid w:val="0092624D"/>
    <w:rsid w:val="009263E5"/>
    <w:rsid w:val="00926AEB"/>
    <w:rsid w:val="00926D18"/>
    <w:rsid w:val="0092708F"/>
    <w:rsid w:val="009270D3"/>
    <w:rsid w:val="00927228"/>
    <w:rsid w:val="0092738F"/>
    <w:rsid w:val="00927BDE"/>
    <w:rsid w:val="00927F38"/>
    <w:rsid w:val="00927F8C"/>
    <w:rsid w:val="00930674"/>
    <w:rsid w:val="00930BDE"/>
    <w:rsid w:val="00930D0E"/>
    <w:rsid w:val="00930EB2"/>
    <w:rsid w:val="0093133A"/>
    <w:rsid w:val="009314DD"/>
    <w:rsid w:val="00931ED4"/>
    <w:rsid w:val="009322D6"/>
    <w:rsid w:val="0093233C"/>
    <w:rsid w:val="009323A2"/>
    <w:rsid w:val="0093256B"/>
    <w:rsid w:val="0093258C"/>
    <w:rsid w:val="00932725"/>
    <w:rsid w:val="00932B63"/>
    <w:rsid w:val="00933560"/>
    <w:rsid w:val="009335C8"/>
    <w:rsid w:val="009337C5"/>
    <w:rsid w:val="00933DD3"/>
    <w:rsid w:val="0093412B"/>
    <w:rsid w:val="0093447B"/>
    <w:rsid w:val="009344A3"/>
    <w:rsid w:val="009346E9"/>
    <w:rsid w:val="009355B0"/>
    <w:rsid w:val="00935939"/>
    <w:rsid w:val="00935BE9"/>
    <w:rsid w:val="00935F7B"/>
    <w:rsid w:val="00936229"/>
    <w:rsid w:val="009363C1"/>
    <w:rsid w:val="009363CF"/>
    <w:rsid w:val="0093648F"/>
    <w:rsid w:val="00937153"/>
    <w:rsid w:val="00937453"/>
    <w:rsid w:val="00937536"/>
    <w:rsid w:val="00937928"/>
    <w:rsid w:val="00937AF6"/>
    <w:rsid w:val="00937B21"/>
    <w:rsid w:val="00937D34"/>
    <w:rsid w:val="00937ED3"/>
    <w:rsid w:val="00937FD0"/>
    <w:rsid w:val="00940010"/>
    <w:rsid w:val="009405AF"/>
    <w:rsid w:val="009407B4"/>
    <w:rsid w:val="00940918"/>
    <w:rsid w:val="009409C1"/>
    <w:rsid w:val="00940E93"/>
    <w:rsid w:val="009418CB"/>
    <w:rsid w:val="0094210F"/>
    <w:rsid w:val="0094249D"/>
    <w:rsid w:val="00942549"/>
    <w:rsid w:val="00942C54"/>
    <w:rsid w:val="00943542"/>
    <w:rsid w:val="00943A9B"/>
    <w:rsid w:val="00943B76"/>
    <w:rsid w:val="00943D94"/>
    <w:rsid w:val="00943FE4"/>
    <w:rsid w:val="009441B0"/>
    <w:rsid w:val="0094435D"/>
    <w:rsid w:val="00944994"/>
    <w:rsid w:val="00944A4A"/>
    <w:rsid w:val="00944B4B"/>
    <w:rsid w:val="0094545E"/>
    <w:rsid w:val="00945692"/>
    <w:rsid w:val="00945B2F"/>
    <w:rsid w:val="009464B4"/>
    <w:rsid w:val="00946780"/>
    <w:rsid w:val="009471D9"/>
    <w:rsid w:val="009478E8"/>
    <w:rsid w:val="00947AA2"/>
    <w:rsid w:val="00947AC7"/>
    <w:rsid w:val="009504B5"/>
    <w:rsid w:val="0095068D"/>
    <w:rsid w:val="0095089F"/>
    <w:rsid w:val="009508D7"/>
    <w:rsid w:val="00950988"/>
    <w:rsid w:val="00950AA7"/>
    <w:rsid w:val="00950DCC"/>
    <w:rsid w:val="00951119"/>
    <w:rsid w:val="009514B8"/>
    <w:rsid w:val="009515B4"/>
    <w:rsid w:val="0095198D"/>
    <w:rsid w:val="00951D59"/>
    <w:rsid w:val="0095256B"/>
    <w:rsid w:val="009530EB"/>
    <w:rsid w:val="0095326E"/>
    <w:rsid w:val="009534F7"/>
    <w:rsid w:val="009538E4"/>
    <w:rsid w:val="009538FC"/>
    <w:rsid w:val="009539E5"/>
    <w:rsid w:val="00953B0C"/>
    <w:rsid w:val="00953CC5"/>
    <w:rsid w:val="00953D06"/>
    <w:rsid w:val="009540FA"/>
    <w:rsid w:val="00954230"/>
    <w:rsid w:val="00954BF6"/>
    <w:rsid w:val="00954F02"/>
    <w:rsid w:val="00955462"/>
    <w:rsid w:val="0095587E"/>
    <w:rsid w:val="00955C8A"/>
    <w:rsid w:val="00956017"/>
    <w:rsid w:val="0095635B"/>
    <w:rsid w:val="009563F5"/>
    <w:rsid w:val="0095664C"/>
    <w:rsid w:val="009570BE"/>
    <w:rsid w:val="00957293"/>
    <w:rsid w:val="009574B8"/>
    <w:rsid w:val="00957512"/>
    <w:rsid w:val="009575EA"/>
    <w:rsid w:val="009575ED"/>
    <w:rsid w:val="009576A9"/>
    <w:rsid w:val="00957869"/>
    <w:rsid w:val="00957A55"/>
    <w:rsid w:val="00960D03"/>
    <w:rsid w:val="00960E3D"/>
    <w:rsid w:val="00961198"/>
    <w:rsid w:val="00961A5E"/>
    <w:rsid w:val="00961FE2"/>
    <w:rsid w:val="009623A7"/>
    <w:rsid w:val="00962493"/>
    <w:rsid w:val="00962525"/>
    <w:rsid w:val="009628C1"/>
    <w:rsid w:val="00962988"/>
    <w:rsid w:val="00962BC1"/>
    <w:rsid w:val="00962EAC"/>
    <w:rsid w:val="00963084"/>
    <w:rsid w:val="009634BA"/>
    <w:rsid w:val="00963914"/>
    <w:rsid w:val="009642CA"/>
    <w:rsid w:val="009649B0"/>
    <w:rsid w:val="009649CE"/>
    <w:rsid w:val="00964B03"/>
    <w:rsid w:val="00964B8E"/>
    <w:rsid w:val="0096531B"/>
    <w:rsid w:val="009653B2"/>
    <w:rsid w:val="0096578E"/>
    <w:rsid w:val="009659D3"/>
    <w:rsid w:val="00965A65"/>
    <w:rsid w:val="00965F88"/>
    <w:rsid w:val="0096602C"/>
    <w:rsid w:val="009664B6"/>
    <w:rsid w:val="009664C5"/>
    <w:rsid w:val="009664E0"/>
    <w:rsid w:val="00966797"/>
    <w:rsid w:val="00966D9C"/>
    <w:rsid w:val="00966F9B"/>
    <w:rsid w:val="009671CA"/>
    <w:rsid w:val="009671D1"/>
    <w:rsid w:val="0096721C"/>
    <w:rsid w:val="00967377"/>
    <w:rsid w:val="009674AC"/>
    <w:rsid w:val="009676BF"/>
    <w:rsid w:val="00967F06"/>
    <w:rsid w:val="00970226"/>
    <w:rsid w:val="0097058C"/>
    <w:rsid w:val="00970C2A"/>
    <w:rsid w:val="00970D47"/>
    <w:rsid w:val="00971516"/>
    <w:rsid w:val="00971597"/>
    <w:rsid w:val="00971621"/>
    <w:rsid w:val="00971760"/>
    <w:rsid w:val="00971795"/>
    <w:rsid w:val="00971CE1"/>
    <w:rsid w:val="00971E91"/>
    <w:rsid w:val="00971F7D"/>
    <w:rsid w:val="00972F64"/>
    <w:rsid w:val="009734EA"/>
    <w:rsid w:val="00973C10"/>
    <w:rsid w:val="00973D2E"/>
    <w:rsid w:val="00973D9E"/>
    <w:rsid w:val="009743F9"/>
    <w:rsid w:val="0097447C"/>
    <w:rsid w:val="0097448A"/>
    <w:rsid w:val="00974B64"/>
    <w:rsid w:val="00974F7E"/>
    <w:rsid w:val="0097538C"/>
    <w:rsid w:val="009754A4"/>
    <w:rsid w:val="009755F9"/>
    <w:rsid w:val="0097589F"/>
    <w:rsid w:val="00976384"/>
    <w:rsid w:val="009764E8"/>
    <w:rsid w:val="009768C2"/>
    <w:rsid w:val="00976A2A"/>
    <w:rsid w:val="00976C28"/>
    <w:rsid w:val="009772C1"/>
    <w:rsid w:val="009775FA"/>
    <w:rsid w:val="009776ED"/>
    <w:rsid w:val="00977824"/>
    <w:rsid w:val="00977EE9"/>
    <w:rsid w:val="00980269"/>
    <w:rsid w:val="00980705"/>
    <w:rsid w:val="009810DF"/>
    <w:rsid w:val="00981246"/>
    <w:rsid w:val="00981FB8"/>
    <w:rsid w:val="00982825"/>
    <w:rsid w:val="00982DD1"/>
    <w:rsid w:val="00983304"/>
    <w:rsid w:val="00983AE5"/>
    <w:rsid w:val="00983CDC"/>
    <w:rsid w:val="00983D33"/>
    <w:rsid w:val="009841D7"/>
    <w:rsid w:val="0098443B"/>
    <w:rsid w:val="009847A9"/>
    <w:rsid w:val="00984919"/>
    <w:rsid w:val="00984A56"/>
    <w:rsid w:val="00985004"/>
    <w:rsid w:val="00985193"/>
    <w:rsid w:val="00985237"/>
    <w:rsid w:val="00985CCA"/>
    <w:rsid w:val="00985D08"/>
    <w:rsid w:val="009861EF"/>
    <w:rsid w:val="0098659D"/>
    <w:rsid w:val="009869E9"/>
    <w:rsid w:val="00986AE0"/>
    <w:rsid w:val="00986BB9"/>
    <w:rsid w:val="0098703C"/>
    <w:rsid w:val="00987283"/>
    <w:rsid w:val="009872B7"/>
    <w:rsid w:val="00987443"/>
    <w:rsid w:val="00987A67"/>
    <w:rsid w:val="00990636"/>
    <w:rsid w:val="009907FF"/>
    <w:rsid w:val="00990C99"/>
    <w:rsid w:val="00990D10"/>
    <w:rsid w:val="009913EF"/>
    <w:rsid w:val="0099158C"/>
    <w:rsid w:val="00992094"/>
    <w:rsid w:val="009925A2"/>
    <w:rsid w:val="00992AFF"/>
    <w:rsid w:val="009938B0"/>
    <w:rsid w:val="00993E63"/>
    <w:rsid w:val="00994707"/>
    <w:rsid w:val="00994E8C"/>
    <w:rsid w:val="009952F8"/>
    <w:rsid w:val="00995771"/>
    <w:rsid w:val="00995892"/>
    <w:rsid w:val="00995AED"/>
    <w:rsid w:val="00995D7E"/>
    <w:rsid w:val="00995F42"/>
    <w:rsid w:val="009962BC"/>
    <w:rsid w:val="009967B9"/>
    <w:rsid w:val="009968A8"/>
    <w:rsid w:val="00996C18"/>
    <w:rsid w:val="00996C97"/>
    <w:rsid w:val="00996E58"/>
    <w:rsid w:val="00996E80"/>
    <w:rsid w:val="0099751C"/>
    <w:rsid w:val="009975DD"/>
    <w:rsid w:val="009978BC"/>
    <w:rsid w:val="00997AB2"/>
    <w:rsid w:val="009A008E"/>
    <w:rsid w:val="009A011E"/>
    <w:rsid w:val="009A0542"/>
    <w:rsid w:val="009A06EC"/>
    <w:rsid w:val="009A0858"/>
    <w:rsid w:val="009A0E25"/>
    <w:rsid w:val="009A13AF"/>
    <w:rsid w:val="009A1731"/>
    <w:rsid w:val="009A1887"/>
    <w:rsid w:val="009A1DBC"/>
    <w:rsid w:val="009A1F11"/>
    <w:rsid w:val="009A2018"/>
    <w:rsid w:val="009A22A7"/>
    <w:rsid w:val="009A251C"/>
    <w:rsid w:val="009A2AC2"/>
    <w:rsid w:val="009A2E65"/>
    <w:rsid w:val="009A300E"/>
    <w:rsid w:val="009A3682"/>
    <w:rsid w:val="009A4045"/>
    <w:rsid w:val="009A44B4"/>
    <w:rsid w:val="009A45EC"/>
    <w:rsid w:val="009A4905"/>
    <w:rsid w:val="009A4929"/>
    <w:rsid w:val="009A49F9"/>
    <w:rsid w:val="009A4A3F"/>
    <w:rsid w:val="009A4CD7"/>
    <w:rsid w:val="009A4E1F"/>
    <w:rsid w:val="009A54C3"/>
    <w:rsid w:val="009A58F2"/>
    <w:rsid w:val="009A603E"/>
    <w:rsid w:val="009A6C19"/>
    <w:rsid w:val="009A6D92"/>
    <w:rsid w:val="009A7017"/>
    <w:rsid w:val="009A7EBB"/>
    <w:rsid w:val="009A7F54"/>
    <w:rsid w:val="009B0105"/>
    <w:rsid w:val="009B0817"/>
    <w:rsid w:val="009B108F"/>
    <w:rsid w:val="009B1855"/>
    <w:rsid w:val="009B189E"/>
    <w:rsid w:val="009B22B2"/>
    <w:rsid w:val="009B2303"/>
    <w:rsid w:val="009B2C30"/>
    <w:rsid w:val="009B2CA5"/>
    <w:rsid w:val="009B2CAE"/>
    <w:rsid w:val="009B3039"/>
    <w:rsid w:val="009B3A63"/>
    <w:rsid w:val="009B44EF"/>
    <w:rsid w:val="009B4F96"/>
    <w:rsid w:val="009B52AA"/>
    <w:rsid w:val="009B52CD"/>
    <w:rsid w:val="009B55A8"/>
    <w:rsid w:val="009B5851"/>
    <w:rsid w:val="009B5B7A"/>
    <w:rsid w:val="009B5CB7"/>
    <w:rsid w:val="009B5DB1"/>
    <w:rsid w:val="009B5FB2"/>
    <w:rsid w:val="009B62F8"/>
    <w:rsid w:val="009B634E"/>
    <w:rsid w:val="009B64D4"/>
    <w:rsid w:val="009B6735"/>
    <w:rsid w:val="009B675F"/>
    <w:rsid w:val="009B6A2D"/>
    <w:rsid w:val="009B6A31"/>
    <w:rsid w:val="009B6AA9"/>
    <w:rsid w:val="009B6D3F"/>
    <w:rsid w:val="009B727E"/>
    <w:rsid w:val="009B774D"/>
    <w:rsid w:val="009B7BB1"/>
    <w:rsid w:val="009B7C50"/>
    <w:rsid w:val="009B7EF0"/>
    <w:rsid w:val="009C069D"/>
    <w:rsid w:val="009C1203"/>
    <w:rsid w:val="009C155B"/>
    <w:rsid w:val="009C1B5F"/>
    <w:rsid w:val="009C1DB6"/>
    <w:rsid w:val="009C1E91"/>
    <w:rsid w:val="009C21DA"/>
    <w:rsid w:val="009C2825"/>
    <w:rsid w:val="009C2997"/>
    <w:rsid w:val="009C2F72"/>
    <w:rsid w:val="009C2FCF"/>
    <w:rsid w:val="009C3061"/>
    <w:rsid w:val="009C31A9"/>
    <w:rsid w:val="009C3934"/>
    <w:rsid w:val="009C3CF0"/>
    <w:rsid w:val="009C4022"/>
    <w:rsid w:val="009C49B9"/>
    <w:rsid w:val="009C4D59"/>
    <w:rsid w:val="009C5557"/>
    <w:rsid w:val="009C5857"/>
    <w:rsid w:val="009C58F9"/>
    <w:rsid w:val="009C5BEE"/>
    <w:rsid w:val="009C614C"/>
    <w:rsid w:val="009C695E"/>
    <w:rsid w:val="009C6D5A"/>
    <w:rsid w:val="009C7EA5"/>
    <w:rsid w:val="009C7EF5"/>
    <w:rsid w:val="009C7F45"/>
    <w:rsid w:val="009D04F0"/>
    <w:rsid w:val="009D0AFF"/>
    <w:rsid w:val="009D1015"/>
    <w:rsid w:val="009D1054"/>
    <w:rsid w:val="009D1187"/>
    <w:rsid w:val="009D1478"/>
    <w:rsid w:val="009D1625"/>
    <w:rsid w:val="009D1712"/>
    <w:rsid w:val="009D1D07"/>
    <w:rsid w:val="009D1D70"/>
    <w:rsid w:val="009D1EAE"/>
    <w:rsid w:val="009D225A"/>
    <w:rsid w:val="009D22E8"/>
    <w:rsid w:val="009D2305"/>
    <w:rsid w:val="009D25DA"/>
    <w:rsid w:val="009D27B6"/>
    <w:rsid w:val="009D27F5"/>
    <w:rsid w:val="009D287B"/>
    <w:rsid w:val="009D28C1"/>
    <w:rsid w:val="009D2A1C"/>
    <w:rsid w:val="009D2B85"/>
    <w:rsid w:val="009D31AA"/>
    <w:rsid w:val="009D3532"/>
    <w:rsid w:val="009D37C8"/>
    <w:rsid w:val="009D38F1"/>
    <w:rsid w:val="009D3B16"/>
    <w:rsid w:val="009D3ED2"/>
    <w:rsid w:val="009D44FA"/>
    <w:rsid w:val="009D4833"/>
    <w:rsid w:val="009D4A23"/>
    <w:rsid w:val="009D4E9D"/>
    <w:rsid w:val="009D4EED"/>
    <w:rsid w:val="009D5233"/>
    <w:rsid w:val="009D5683"/>
    <w:rsid w:val="009D576C"/>
    <w:rsid w:val="009D662F"/>
    <w:rsid w:val="009D6713"/>
    <w:rsid w:val="009D68F7"/>
    <w:rsid w:val="009D6E21"/>
    <w:rsid w:val="009D7A0B"/>
    <w:rsid w:val="009D7ECE"/>
    <w:rsid w:val="009E0983"/>
    <w:rsid w:val="009E0CF7"/>
    <w:rsid w:val="009E0D02"/>
    <w:rsid w:val="009E0F11"/>
    <w:rsid w:val="009E0F13"/>
    <w:rsid w:val="009E0F74"/>
    <w:rsid w:val="009E1082"/>
    <w:rsid w:val="009E1111"/>
    <w:rsid w:val="009E11BF"/>
    <w:rsid w:val="009E168A"/>
    <w:rsid w:val="009E1741"/>
    <w:rsid w:val="009E19AD"/>
    <w:rsid w:val="009E1B58"/>
    <w:rsid w:val="009E1C05"/>
    <w:rsid w:val="009E2997"/>
    <w:rsid w:val="009E32F5"/>
    <w:rsid w:val="009E340E"/>
    <w:rsid w:val="009E363C"/>
    <w:rsid w:val="009E3DEA"/>
    <w:rsid w:val="009E400C"/>
    <w:rsid w:val="009E4343"/>
    <w:rsid w:val="009E4835"/>
    <w:rsid w:val="009E499E"/>
    <w:rsid w:val="009E4C9F"/>
    <w:rsid w:val="009E4D2C"/>
    <w:rsid w:val="009E50D5"/>
    <w:rsid w:val="009E5319"/>
    <w:rsid w:val="009E53C3"/>
    <w:rsid w:val="009E53CD"/>
    <w:rsid w:val="009E56F7"/>
    <w:rsid w:val="009E5B38"/>
    <w:rsid w:val="009E5C30"/>
    <w:rsid w:val="009E623D"/>
    <w:rsid w:val="009E6462"/>
    <w:rsid w:val="009E6663"/>
    <w:rsid w:val="009E66E1"/>
    <w:rsid w:val="009E68E9"/>
    <w:rsid w:val="009E6D0A"/>
    <w:rsid w:val="009E6DA8"/>
    <w:rsid w:val="009E701D"/>
    <w:rsid w:val="009E7376"/>
    <w:rsid w:val="009E7400"/>
    <w:rsid w:val="009E77C2"/>
    <w:rsid w:val="009E7924"/>
    <w:rsid w:val="009E7950"/>
    <w:rsid w:val="009E796C"/>
    <w:rsid w:val="009E7A38"/>
    <w:rsid w:val="009E7F51"/>
    <w:rsid w:val="009F0138"/>
    <w:rsid w:val="009F0320"/>
    <w:rsid w:val="009F0353"/>
    <w:rsid w:val="009F0932"/>
    <w:rsid w:val="009F0C90"/>
    <w:rsid w:val="009F0DA4"/>
    <w:rsid w:val="009F1197"/>
    <w:rsid w:val="009F1605"/>
    <w:rsid w:val="009F18CC"/>
    <w:rsid w:val="009F1DF2"/>
    <w:rsid w:val="009F2039"/>
    <w:rsid w:val="009F2387"/>
    <w:rsid w:val="009F2788"/>
    <w:rsid w:val="009F2965"/>
    <w:rsid w:val="009F297D"/>
    <w:rsid w:val="009F2FED"/>
    <w:rsid w:val="009F39CC"/>
    <w:rsid w:val="009F3A80"/>
    <w:rsid w:val="009F3E2F"/>
    <w:rsid w:val="009F3F3F"/>
    <w:rsid w:val="009F4432"/>
    <w:rsid w:val="009F474B"/>
    <w:rsid w:val="009F4B56"/>
    <w:rsid w:val="009F50D3"/>
    <w:rsid w:val="009F52D9"/>
    <w:rsid w:val="009F5309"/>
    <w:rsid w:val="009F5655"/>
    <w:rsid w:val="009F566F"/>
    <w:rsid w:val="009F696C"/>
    <w:rsid w:val="009F6AD0"/>
    <w:rsid w:val="009F6C4F"/>
    <w:rsid w:val="009F6DE2"/>
    <w:rsid w:val="009F72A7"/>
    <w:rsid w:val="009F74C9"/>
    <w:rsid w:val="009F7853"/>
    <w:rsid w:val="009F7B0A"/>
    <w:rsid w:val="009F7B69"/>
    <w:rsid w:val="009F7CB1"/>
    <w:rsid w:val="00A000C7"/>
    <w:rsid w:val="00A00105"/>
    <w:rsid w:val="00A00725"/>
    <w:rsid w:val="00A00812"/>
    <w:rsid w:val="00A00D60"/>
    <w:rsid w:val="00A01038"/>
    <w:rsid w:val="00A0244C"/>
    <w:rsid w:val="00A02494"/>
    <w:rsid w:val="00A027A1"/>
    <w:rsid w:val="00A02B07"/>
    <w:rsid w:val="00A02BAC"/>
    <w:rsid w:val="00A02EB7"/>
    <w:rsid w:val="00A0321B"/>
    <w:rsid w:val="00A0324C"/>
    <w:rsid w:val="00A0386B"/>
    <w:rsid w:val="00A03C37"/>
    <w:rsid w:val="00A0448A"/>
    <w:rsid w:val="00A045EE"/>
    <w:rsid w:val="00A04972"/>
    <w:rsid w:val="00A04D70"/>
    <w:rsid w:val="00A0586F"/>
    <w:rsid w:val="00A058CB"/>
    <w:rsid w:val="00A06068"/>
    <w:rsid w:val="00A0675F"/>
    <w:rsid w:val="00A06AB9"/>
    <w:rsid w:val="00A0714C"/>
    <w:rsid w:val="00A078E4"/>
    <w:rsid w:val="00A07987"/>
    <w:rsid w:val="00A07C67"/>
    <w:rsid w:val="00A103BF"/>
    <w:rsid w:val="00A10E86"/>
    <w:rsid w:val="00A11254"/>
    <w:rsid w:val="00A11399"/>
    <w:rsid w:val="00A1186C"/>
    <w:rsid w:val="00A11BA1"/>
    <w:rsid w:val="00A11CC8"/>
    <w:rsid w:val="00A126B5"/>
    <w:rsid w:val="00A12FF0"/>
    <w:rsid w:val="00A1300F"/>
    <w:rsid w:val="00A13051"/>
    <w:rsid w:val="00A13354"/>
    <w:rsid w:val="00A137EC"/>
    <w:rsid w:val="00A13DC5"/>
    <w:rsid w:val="00A141FA"/>
    <w:rsid w:val="00A14217"/>
    <w:rsid w:val="00A15109"/>
    <w:rsid w:val="00A15537"/>
    <w:rsid w:val="00A15845"/>
    <w:rsid w:val="00A16238"/>
    <w:rsid w:val="00A165CD"/>
    <w:rsid w:val="00A16891"/>
    <w:rsid w:val="00A168AE"/>
    <w:rsid w:val="00A16911"/>
    <w:rsid w:val="00A16C37"/>
    <w:rsid w:val="00A173BC"/>
    <w:rsid w:val="00A17B75"/>
    <w:rsid w:val="00A17D87"/>
    <w:rsid w:val="00A206A8"/>
    <w:rsid w:val="00A207A4"/>
    <w:rsid w:val="00A20A40"/>
    <w:rsid w:val="00A20A9A"/>
    <w:rsid w:val="00A20C7A"/>
    <w:rsid w:val="00A20D06"/>
    <w:rsid w:val="00A20DC4"/>
    <w:rsid w:val="00A2115F"/>
    <w:rsid w:val="00A2136E"/>
    <w:rsid w:val="00A2164F"/>
    <w:rsid w:val="00A21AF7"/>
    <w:rsid w:val="00A21B54"/>
    <w:rsid w:val="00A21C13"/>
    <w:rsid w:val="00A21FD8"/>
    <w:rsid w:val="00A2222A"/>
    <w:rsid w:val="00A222DB"/>
    <w:rsid w:val="00A229BF"/>
    <w:rsid w:val="00A22A6B"/>
    <w:rsid w:val="00A22EA0"/>
    <w:rsid w:val="00A22F6D"/>
    <w:rsid w:val="00A23076"/>
    <w:rsid w:val="00A23234"/>
    <w:rsid w:val="00A23395"/>
    <w:rsid w:val="00A235E9"/>
    <w:rsid w:val="00A2374E"/>
    <w:rsid w:val="00A2386B"/>
    <w:rsid w:val="00A238D2"/>
    <w:rsid w:val="00A23B29"/>
    <w:rsid w:val="00A23B9F"/>
    <w:rsid w:val="00A23D04"/>
    <w:rsid w:val="00A23E7E"/>
    <w:rsid w:val="00A24081"/>
    <w:rsid w:val="00A241D0"/>
    <w:rsid w:val="00A241EA"/>
    <w:rsid w:val="00A24A46"/>
    <w:rsid w:val="00A24B0A"/>
    <w:rsid w:val="00A254F5"/>
    <w:rsid w:val="00A25A49"/>
    <w:rsid w:val="00A2602D"/>
    <w:rsid w:val="00A26471"/>
    <w:rsid w:val="00A264DB"/>
    <w:rsid w:val="00A26A4F"/>
    <w:rsid w:val="00A26BA4"/>
    <w:rsid w:val="00A26D49"/>
    <w:rsid w:val="00A26F69"/>
    <w:rsid w:val="00A2735F"/>
    <w:rsid w:val="00A27870"/>
    <w:rsid w:val="00A278E7"/>
    <w:rsid w:val="00A27917"/>
    <w:rsid w:val="00A27D0E"/>
    <w:rsid w:val="00A30082"/>
    <w:rsid w:val="00A30223"/>
    <w:rsid w:val="00A30C82"/>
    <w:rsid w:val="00A30E4F"/>
    <w:rsid w:val="00A311E8"/>
    <w:rsid w:val="00A31D50"/>
    <w:rsid w:val="00A322FC"/>
    <w:rsid w:val="00A327F7"/>
    <w:rsid w:val="00A3290D"/>
    <w:rsid w:val="00A32D79"/>
    <w:rsid w:val="00A32F7D"/>
    <w:rsid w:val="00A330B0"/>
    <w:rsid w:val="00A3354D"/>
    <w:rsid w:val="00A3356A"/>
    <w:rsid w:val="00A337C4"/>
    <w:rsid w:val="00A34117"/>
    <w:rsid w:val="00A34185"/>
    <w:rsid w:val="00A34466"/>
    <w:rsid w:val="00A347E0"/>
    <w:rsid w:val="00A348AE"/>
    <w:rsid w:val="00A34AB2"/>
    <w:rsid w:val="00A34AEF"/>
    <w:rsid w:val="00A357DC"/>
    <w:rsid w:val="00A35991"/>
    <w:rsid w:val="00A35CDF"/>
    <w:rsid w:val="00A36CEF"/>
    <w:rsid w:val="00A36F1B"/>
    <w:rsid w:val="00A3708B"/>
    <w:rsid w:val="00A3771F"/>
    <w:rsid w:val="00A37CB8"/>
    <w:rsid w:val="00A406B1"/>
    <w:rsid w:val="00A40872"/>
    <w:rsid w:val="00A408DF"/>
    <w:rsid w:val="00A408FD"/>
    <w:rsid w:val="00A40A05"/>
    <w:rsid w:val="00A40F45"/>
    <w:rsid w:val="00A4146D"/>
    <w:rsid w:val="00A41580"/>
    <w:rsid w:val="00A4167C"/>
    <w:rsid w:val="00A41986"/>
    <w:rsid w:val="00A41E76"/>
    <w:rsid w:val="00A422BD"/>
    <w:rsid w:val="00A4233E"/>
    <w:rsid w:val="00A4271D"/>
    <w:rsid w:val="00A42B34"/>
    <w:rsid w:val="00A42F44"/>
    <w:rsid w:val="00A43227"/>
    <w:rsid w:val="00A435D7"/>
    <w:rsid w:val="00A4362D"/>
    <w:rsid w:val="00A436EA"/>
    <w:rsid w:val="00A43B39"/>
    <w:rsid w:val="00A43B70"/>
    <w:rsid w:val="00A43ED4"/>
    <w:rsid w:val="00A43EDF"/>
    <w:rsid w:val="00A441C1"/>
    <w:rsid w:val="00A44649"/>
    <w:rsid w:val="00A44CD9"/>
    <w:rsid w:val="00A44F5C"/>
    <w:rsid w:val="00A45005"/>
    <w:rsid w:val="00A454FC"/>
    <w:rsid w:val="00A45628"/>
    <w:rsid w:val="00A45FE8"/>
    <w:rsid w:val="00A460EC"/>
    <w:rsid w:val="00A46459"/>
    <w:rsid w:val="00A46580"/>
    <w:rsid w:val="00A465B3"/>
    <w:rsid w:val="00A46B0A"/>
    <w:rsid w:val="00A46C7B"/>
    <w:rsid w:val="00A46E82"/>
    <w:rsid w:val="00A46FB4"/>
    <w:rsid w:val="00A4701C"/>
    <w:rsid w:val="00A4719F"/>
    <w:rsid w:val="00A471BD"/>
    <w:rsid w:val="00A472C9"/>
    <w:rsid w:val="00A47E98"/>
    <w:rsid w:val="00A47F0E"/>
    <w:rsid w:val="00A50B91"/>
    <w:rsid w:val="00A50EEC"/>
    <w:rsid w:val="00A5105F"/>
    <w:rsid w:val="00A51341"/>
    <w:rsid w:val="00A5147D"/>
    <w:rsid w:val="00A517E9"/>
    <w:rsid w:val="00A51AE9"/>
    <w:rsid w:val="00A522C1"/>
    <w:rsid w:val="00A528C1"/>
    <w:rsid w:val="00A528E8"/>
    <w:rsid w:val="00A52C03"/>
    <w:rsid w:val="00A52E96"/>
    <w:rsid w:val="00A532E1"/>
    <w:rsid w:val="00A533FE"/>
    <w:rsid w:val="00A5367E"/>
    <w:rsid w:val="00A53E0A"/>
    <w:rsid w:val="00A54096"/>
    <w:rsid w:val="00A540F8"/>
    <w:rsid w:val="00A541D9"/>
    <w:rsid w:val="00A54595"/>
    <w:rsid w:val="00A54620"/>
    <w:rsid w:val="00A5466B"/>
    <w:rsid w:val="00A54E91"/>
    <w:rsid w:val="00A55456"/>
    <w:rsid w:val="00A55615"/>
    <w:rsid w:val="00A55831"/>
    <w:rsid w:val="00A55C70"/>
    <w:rsid w:val="00A55F5B"/>
    <w:rsid w:val="00A5611D"/>
    <w:rsid w:val="00A56629"/>
    <w:rsid w:val="00A56EA3"/>
    <w:rsid w:val="00A56F17"/>
    <w:rsid w:val="00A56FE7"/>
    <w:rsid w:val="00A572DC"/>
    <w:rsid w:val="00A5796F"/>
    <w:rsid w:val="00A57BA5"/>
    <w:rsid w:val="00A57E5D"/>
    <w:rsid w:val="00A603E6"/>
    <w:rsid w:val="00A60A3E"/>
    <w:rsid w:val="00A60AD9"/>
    <w:rsid w:val="00A60AE9"/>
    <w:rsid w:val="00A61475"/>
    <w:rsid w:val="00A61703"/>
    <w:rsid w:val="00A61758"/>
    <w:rsid w:val="00A62750"/>
    <w:rsid w:val="00A6275A"/>
    <w:rsid w:val="00A6289F"/>
    <w:rsid w:val="00A62BC3"/>
    <w:rsid w:val="00A62CD6"/>
    <w:rsid w:val="00A632E4"/>
    <w:rsid w:val="00A63333"/>
    <w:rsid w:val="00A6389E"/>
    <w:rsid w:val="00A63D36"/>
    <w:rsid w:val="00A63E76"/>
    <w:rsid w:val="00A63F64"/>
    <w:rsid w:val="00A6464F"/>
    <w:rsid w:val="00A646BA"/>
    <w:rsid w:val="00A6486C"/>
    <w:rsid w:val="00A64E41"/>
    <w:rsid w:val="00A65716"/>
    <w:rsid w:val="00A65919"/>
    <w:rsid w:val="00A65A4F"/>
    <w:rsid w:val="00A65CF1"/>
    <w:rsid w:val="00A65D9D"/>
    <w:rsid w:val="00A65E1E"/>
    <w:rsid w:val="00A66494"/>
    <w:rsid w:val="00A6699C"/>
    <w:rsid w:val="00A66A39"/>
    <w:rsid w:val="00A66D56"/>
    <w:rsid w:val="00A66FF9"/>
    <w:rsid w:val="00A67166"/>
    <w:rsid w:val="00A673F4"/>
    <w:rsid w:val="00A677F9"/>
    <w:rsid w:val="00A67C36"/>
    <w:rsid w:val="00A7020B"/>
    <w:rsid w:val="00A70391"/>
    <w:rsid w:val="00A706D1"/>
    <w:rsid w:val="00A70880"/>
    <w:rsid w:val="00A70B30"/>
    <w:rsid w:val="00A70D5D"/>
    <w:rsid w:val="00A715AD"/>
    <w:rsid w:val="00A717D3"/>
    <w:rsid w:val="00A71867"/>
    <w:rsid w:val="00A7191C"/>
    <w:rsid w:val="00A71ECC"/>
    <w:rsid w:val="00A724B7"/>
    <w:rsid w:val="00A725CE"/>
    <w:rsid w:val="00A725E4"/>
    <w:rsid w:val="00A733DF"/>
    <w:rsid w:val="00A734A1"/>
    <w:rsid w:val="00A73C34"/>
    <w:rsid w:val="00A73E6A"/>
    <w:rsid w:val="00A74038"/>
    <w:rsid w:val="00A74732"/>
    <w:rsid w:val="00A749F9"/>
    <w:rsid w:val="00A74BAA"/>
    <w:rsid w:val="00A74CA7"/>
    <w:rsid w:val="00A74F2C"/>
    <w:rsid w:val="00A754E7"/>
    <w:rsid w:val="00A75556"/>
    <w:rsid w:val="00A75932"/>
    <w:rsid w:val="00A75E98"/>
    <w:rsid w:val="00A761A2"/>
    <w:rsid w:val="00A76941"/>
    <w:rsid w:val="00A76F82"/>
    <w:rsid w:val="00A776FA"/>
    <w:rsid w:val="00A7791E"/>
    <w:rsid w:val="00A77A51"/>
    <w:rsid w:val="00A77D6E"/>
    <w:rsid w:val="00A77F97"/>
    <w:rsid w:val="00A77FC7"/>
    <w:rsid w:val="00A80043"/>
    <w:rsid w:val="00A80974"/>
    <w:rsid w:val="00A811EC"/>
    <w:rsid w:val="00A81B07"/>
    <w:rsid w:val="00A81B59"/>
    <w:rsid w:val="00A82C67"/>
    <w:rsid w:val="00A82E08"/>
    <w:rsid w:val="00A82E5E"/>
    <w:rsid w:val="00A82F7D"/>
    <w:rsid w:val="00A831A0"/>
    <w:rsid w:val="00A83A80"/>
    <w:rsid w:val="00A84552"/>
    <w:rsid w:val="00A84CE0"/>
    <w:rsid w:val="00A85476"/>
    <w:rsid w:val="00A857AD"/>
    <w:rsid w:val="00A85E5D"/>
    <w:rsid w:val="00A85EE5"/>
    <w:rsid w:val="00A8611C"/>
    <w:rsid w:val="00A861DF"/>
    <w:rsid w:val="00A8632E"/>
    <w:rsid w:val="00A86471"/>
    <w:rsid w:val="00A8654C"/>
    <w:rsid w:val="00A8687E"/>
    <w:rsid w:val="00A86A88"/>
    <w:rsid w:val="00A87455"/>
    <w:rsid w:val="00A875FC"/>
    <w:rsid w:val="00A87889"/>
    <w:rsid w:val="00A879FD"/>
    <w:rsid w:val="00A87BEE"/>
    <w:rsid w:val="00A87CE3"/>
    <w:rsid w:val="00A87E94"/>
    <w:rsid w:val="00A90026"/>
    <w:rsid w:val="00A9012C"/>
    <w:rsid w:val="00A903C3"/>
    <w:rsid w:val="00A90588"/>
    <w:rsid w:val="00A90962"/>
    <w:rsid w:val="00A90C62"/>
    <w:rsid w:val="00A911BD"/>
    <w:rsid w:val="00A9155A"/>
    <w:rsid w:val="00A91571"/>
    <w:rsid w:val="00A916D6"/>
    <w:rsid w:val="00A918D3"/>
    <w:rsid w:val="00A91C69"/>
    <w:rsid w:val="00A91DC7"/>
    <w:rsid w:val="00A92021"/>
    <w:rsid w:val="00A920B1"/>
    <w:rsid w:val="00A9239E"/>
    <w:rsid w:val="00A92628"/>
    <w:rsid w:val="00A92815"/>
    <w:rsid w:val="00A92E68"/>
    <w:rsid w:val="00A93036"/>
    <w:rsid w:val="00A931C5"/>
    <w:rsid w:val="00A93292"/>
    <w:rsid w:val="00A93BCC"/>
    <w:rsid w:val="00A93C03"/>
    <w:rsid w:val="00A93E13"/>
    <w:rsid w:val="00A94381"/>
    <w:rsid w:val="00A94560"/>
    <w:rsid w:val="00A946E7"/>
    <w:rsid w:val="00A94F16"/>
    <w:rsid w:val="00A95182"/>
    <w:rsid w:val="00A95846"/>
    <w:rsid w:val="00A95848"/>
    <w:rsid w:val="00A95909"/>
    <w:rsid w:val="00A95BA8"/>
    <w:rsid w:val="00A95DCB"/>
    <w:rsid w:val="00A95FBE"/>
    <w:rsid w:val="00A9629F"/>
    <w:rsid w:val="00A9630F"/>
    <w:rsid w:val="00A96A8A"/>
    <w:rsid w:val="00A96B16"/>
    <w:rsid w:val="00A9721D"/>
    <w:rsid w:val="00A972CC"/>
    <w:rsid w:val="00A97794"/>
    <w:rsid w:val="00A97B7D"/>
    <w:rsid w:val="00A97F18"/>
    <w:rsid w:val="00AA005A"/>
    <w:rsid w:val="00AA0115"/>
    <w:rsid w:val="00AA040C"/>
    <w:rsid w:val="00AA0978"/>
    <w:rsid w:val="00AA0A1E"/>
    <w:rsid w:val="00AA0B33"/>
    <w:rsid w:val="00AA0B63"/>
    <w:rsid w:val="00AA0BEA"/>
    <w:rsid w:val="00AA0E18"/>
    <w:rsid w:val="00AA0F7E"/>
    <w:rsid w:val="00AA129F"/>
    <w:rsid w:val="00AA14F5"/>
    <w:rsid w:val="00AA159A"/>
    <w:rsid w:val="00AA18C8"/>
    <w:rsid w:val="00AA1964"/>
    <w:rsid w:val="00AA1AA1"/>
    <w:rsid w:val="00AA1B85"/>
    <w:rsid w:val="00AA1BD7"/>
    <w:rsid w:val="00AA1D3F"/>
    <w:rsid w:val="00AA1D66"/>
    <w:rsid w:val="00AA27EE"/>
    <w:rsid w:val="00AA2CE5"/>
    <w:rsid w:val="00AA344C"/>
    <w:rsid w:val="00AA3726"/>
    <w:rsid w:val="00AA395F"/>
    <w:rsid w:val="00AA3C74"/>
    <w:rsid w:val="00AA3F44"/>
    <w:rsid w:val="00AA410C"/>
    <w:rsid w:val="00AA42CB"/>
    <w:rsid w:val="00AA42E2"/>
    <w:rsid w:val="00AA4723"/>
    <w:rsid w:val="00AA4E45"/>
    <w:rsid w:val="00AA501C"/>
    <w:rsid w:val="00AA5092"/>
    <w:rsid w:val="00AA51EC"/>
    <w:rsid w:val="00AA51F7"/>
    <w:rsid w:val="00AA59F9"/>
    <w:rsid w:val="00AA5E06"/>
    <w:rsid w:val="00AA5EE6"/>
    <w:rsid w:val="00AA61B1"/>
    <w:rsid w:val="00AA6A80"/>
    <w:rsid w:val="00AA6F9E"/>
    <w:rsid w:val="00AA7161"/>
    <w:rsid w:val="00AA773D"/>
    <w:rsid w:val="00AA778D"/>
    <w:rsid w:val="00AA7B0E"/>
    <w:rsid w:val="00AA7F90"/>
    <w:rsid w:val="00AB0489"/>
    <w:rsid w:val="00AB06AF"/>
    <w:rsid w:val="00AB182A"/>
    <w:rsid w:val="00AB1EF5"/>
    <w:rsid w:val="00AB229D"/>
    <w:rsid w:val="00AB293F"/>
    <w:rsid w:val="00AB2B70"/>
    <w:rsid w:val="00AB2E09"/>
    <w:rsid w:val="00AB2EE3"/>
    <w:rsid w:val="00AB2F0B"/>
    <w:rsid w:val="00AB3424"/>
    <w:rsid w:val="00AB381E"/>
    <w:rsid w:val="00AB3A8F"/>
    <w:rsid w:val="00AB3C96"/>
    <w:rsid w:val="00AB3E39"/>
    <w:rsid w:val="00AB3FC9"/>
    <w:rsid w:val="00AB43C3"/>
    <w:rsid w:val="00AB4870"/>
    <w:rsid w:val="00AB4A04"/>
    <w:rsid w:val="00AB4A5C"/>
    <w:rsid w:val="00AB4CC6"/>
    <w:rsid w:val="00AB5542"/>
    <w:rsid w:val="00AB55E5"/>
    <w:rsid w:val="00AB754C"/>
    <w:rsid w:val="00AB7D38"/>
    <w:rsid w:val="00AB7E34"/>
    <w:rsid w:val="00AB7F05"/>
    <w:rsid w:val="00AC00DF"/>
    <w:rsid w:val="00AC018A"/>
    <w:rsid w:val="00AC01A7"/>
    <w:rsid w:val="00AC0905"/>
    <w:rsid w:val="00AC0B11"/>
    <w:rsid w:val="00AC0E96"/>
    <w:rsid w:val="00AC0F0C"/>
    <w:rsid w:val="00AC10AA"/>
    <w:rsid w:val="00AC169A"/>
    <w:rsid w:val="00AC16C7"/>
    <w:rsid w:val="00AC1892"/>
    <w:rsid w:val="00AC1B3A"/>
    <w:rsid w:val="00AC1F57"/>
    <w:rsid w:val="00AC20C2"/>
    <w:rsid w:val="00AC21C7"/>
    <w:rsid w:val="00AC227E"/>
    <w:rsid w:val="00AC242F"/>
    <w:rsid w:val="00AC2C84"/>
    <w:rsid w:val="00AC2FD0"/>
    <w:rsid w:val="00AC3560"/>
    <w:rsid w:val="00AC35D6"/>
    <w:rsid w:val="00AC3603"/>
    <w:rsid w:val="00AC3800"/>
    <w:rsid w:val="00AC3EEC"/>
    <w:rsid w:val="00AC3FD2"/>
    <w:rsid w:val="00AC4540"/>
    <w:rsid w:val="00AC458B"/>
    <w:rsid w:val="00AC4B5D"/>
    <w:rsid w:val="00AC4C73"/>
    <w:rsid w:val="00AC4E16"/>
    <w:rsid w:val="00AC4EE4"/>
    <w:rsid w:val="00AC50B8"/>
    <w:rsid w:val="00AC53A0"/>
    <w:rsid w:val="00AC5AED"/>
    <w:rsid w:val="00AC6211"/>
    <w:rsid w:val="00AC62EE"/>
    <w:rsid w:val="00AC6479"/>
    <w:rsid w:val="00AC6554"/>
    <w:rsid w:val="00AC678E"/>
    <w:rsid w:val="00AC6DDC"/>
    <w:rsid w:val="00AC7180"/>
    <w:rsid w:val="00AC724A"/>
    <w:rsid w:val="00AC72D5"/>
    <w:rsid w:val="00AC73D9"/>
    <w:rsid w:val="00AC7999"/>
    <w:rsid w:val="00AC7B55"/>
    <w:rsid w:val="00AC7E5A"/>
    <w:rsid w:val="00AD00C8"/>
    <w:rsid w:val="00AD01E2"/>
    <w:rsid w:val="00AD08EF"/>
    <w:rsid w:val="00AD09CD"/>
    <w:rsid w:val="00AD0F19"/>
    <w:rsid w:val="00AD11E0"/>
    <w:rsid w:val="00AD1550"/>
    <w:rsid w:val="00AD23FC"/>
    <w:rsid w:val="00AD2552"/>
    <w:rsid w:val="00AD294D"/>
    <w:rsid w:val="00AD29DE"/>
    <w:rsid w:val="00AD2CFF"/>
    <w:rsid w:val="00AD2EAE"/>
    <w:rsid w:val="00AD3057"/>
    <w:rsid w:val="00AD370C"/>
    <w:rsid w:val="00AD3CFC"/>
    <w:rsid w:val="00AD3E4C"/>
    <w:rsid w:val="00AD403C"/>
    <w:rsid w:val="00AD4112"/>
    <w:rsid w:val="00AD448F"/>
    <w:rsid w:val="00AD4640"/>
    <w:rsid w:val="00AD486D"/>
    <w:rsid w:val="00AD4A30"/>
    <w:rsid w:val="00AD4A38"/>
    <w:rsid w:val="00AD4E3D"/>
    <w:rsid w:val="00AD4E72"/>
    <w:rsid w:val="00AD4FB9"/>
    <w:rsid w:val="00AD53D1"/>
    <w:rsid w:val="00AD5573"/>
    <w:rsid w:val="00AD5B42"/>
    <w:rsid w:val="00AD5F67"/>
    <w:rsid w:val="00AD615F"/>
    <w:rsid w:val="00AD6167"/>
    <w:rsid w:val="00AD618F"/>
    <w:rsid w:val="00AD63A3"/>
    <w:rsid w:val="00AD63B4"/>
    <w:rsid w:val="00AD63BD"/>
    <w:rsid w:val="00AD654D"/>
    <w:rsid w:val="00AD73C4"/>
    <w:rsid w:val="00AE018D"/>
    <w:rsid w:val="00AE01C0"/>
    <w:rsid w:val="00AE03A7"/>
    <w:rsid w:val="00AE07D3"/>
    <w:rsid w:val="00AE0843"/>
    <w:rsid w:val="00AE0BFA"/>
    <w:rsid w:val="00AE10B4"/>
    <w:rsid w:val="00AE11E8"/>
    <w:rsid w:val="00AE1340"/>
    <w:rsid w:val="00AE1386"/>
    <w:rsid w:val="00AE1396"/>
    <w:rsid w:val="00AE143D"/>
    <w:rsid w:val="00AE1718"/>
    <w:rsid w:val="00AE1B1E"/>
    <w:rsid w:val="00AE1F78"/>
    <w:rsid w:val="00AE222E"/>
    <w:rsid w:val="00AE26CB"/>
    <w:rsid w:val="00AE286F"/>
    <w:rsid w:val="00AE2A5F"/>
    <w:rsid w:val="00AE2A95"/>
    <w:rsid w:val="00AE2B84"/>
    <w:rsid w:val="00AE2C6B"/>
    <w:rsid w:val="00AE2D4A"/>
    <w:rsid w:val="00AE303A"/>
    <w:rsid w:val="00AE3542"/>
    <w:rsid w:val="00AE35DF"/>
    <w:rsid w:val="00AE3B8B"/>
    <w:rsid w:val="00AE445D"/>
    <w:rsid w:val="00AE488C"/>
    <w:rsid w:val="00AE496F"/>
    <w:rsid w:val="00AE4B4C"/>
    <w:rsid w:val="00AE524F"/>
    <w:rsid w:val="00AE5852"/>
    <w:rsid w:val="00AE5B73"/>
    <w:rsid w:val="00AE5C22"/>
    <w:rsid w:val="00AE5DCA"/>
    <w:rsid w:val="00AE5F4A"/>
    <w:rsid w:val="00AE6269"/>
    <w:rsid w:val="00AE6323"/>
    <w:rsid w:val="00AE6C83"/>
    <w:rsid w:val="00AE6E27"/>
    <w:rsid w:val="00AE7307"/>
    <w:rsid w:val="00AE73C5"/>
    <w:rsid w:val="00AE7486"/>
    <w:rsid w:val="00AE7623"/>
    <w:rsid w:val="00AE7833"/>
    <w:rsid w:val="00AE78DA"/>
    <w:rsid w:val="00AE7CA0"/>
    <w:rsid w:val="00AE7E17"/>
    <w:rsid w:val="00AF0253"/>
    <w:rsid w:val="00AF02B2"/>
    <w:rsid w:val="00AF077E"/>
    <w:rsid w:val="00AF0DB7"/>
    <w:rsid w:val="00AF0E1F"/>
    <w:rsid w:val="00AF1133"/>
    <w:rsid w:val="00AF1157"/>
    <w:rsid w:val="00AF11E9"/>
    <w:rsid w:val="00AF15A6"/>
    <w:rsid w:val="00AF1636"/>
    <w:rsid w:val="00AF1B7A"/>
    <w:rsid w:val="00AF234D"/>
    <w:rsid w:val="00AF26C2"/>
    <w:rsid w:val="00AF3EFA"/>
    <w:rsid w:val="00AF4113"/>
    <w:rsid w:val="00AF43A6"/>
    <w:rsid w:val="00AF442D"/>
    <w:rsid w:val="00AF4553"/>
    <w:rsid w:val="00AF4ABD"/>
    <w:rsid w:val="00AF4FAE"/>
    <w:rsid w:val="00AF525F"/>
    <w:rsid w:val="00AF5649"/>
    <w:rsid w:val="00AF5664"/>
    <w:rsid w:val="00AF5672"/>
    <w:rsid w:val="00AF5870"/>
    <w:rsid w:val="00AF5A0F"/>
    <w:rsid w:val="00AF5FDF"/>
    <w:rsid w:val="00AF61BC"/>
    <w:rsid w:val="00AF645D"/>
    <w:rsid w:val="00AF66A0"/>
    <w:rsid w:val="00AF6744"/>
    <w:rsid w:val="00AF68F7"/>
    <w:rsid w:val="00AF6ACB"/>
    <w:rsid w:val="00AF6BEA"/>
    <w:rsid w:val="00AF6C5B"/>
    <w:rsid w:val="00AF707D"/>
    <w:rsid w:val="00AF7951"/>
    <w:rsid w:val="00B00020"/>
    <w:rsid w:val="00B00A13"/>
    <w:rsid w:val="00B00B45"/>
    <w:rsid w:val="00B00B7C"/>
    <w:rsid w:val="00B01079"/>
    <w:rsid w:val="00B01222"/>
    <w:rsid w:val="00B01330"/>
    <w:rsid w:val="00B013D4"/>
    <w:rsid w:val="00B014C6"/>
    <w:rsid w:val="00B01BA7"/>
    <w:rsid w:val="00B01D40"/>
    <w:rsid w:val="00B01EF1"/>
    <w:rsid w:val="00B0210C"/>
    <w:rsid w:val="00B021CA"/>
    <w:rsid w:val="00B030B2"/>
    <w:rsid w:val="00B031B8"/>
    <w:rsid w:val="00B0372F"/>
    <w:rsid w:val="00B03983"/>
    <w:rsid w:val="00B03AD7"/>
    <w:rsid w:val="00B03B44"/>
    <w:rsid w:val="00B03B4C"/>
    <w:rsid w:val="00B03E6E"/>
    <w:rsid w:val="00B03F4C"/>
    <w:rsid w:val="00B03FDE"/>
    <w:rsid w:val="00B0423B"/>
    <w:rsid w:val="00B04354"/>
    <w:rsid w:val="00B044C5"/>
    <w:rsid w:val="00B04DF6"/>
    <w:rsid w:val="00B054AC"/>
    <w:rsid w:val="00B0573E"/>
    <w:rsid w:val="00B05DFD"/>
    <w:rsid w:val="00B068B5"/>
    <w:rsid w:val="00B06942"/>
    <w:rsid w:val="00B076EB"/>
    <w:rsid w:val="00B1007E"/>
    <w:rsid w:val="00B1007F"/>
    <w:rsid w:val="00B10747"/>
    <w:rsid w:val="00B10AB7"/>
    <w:rsid w:val="00B10ECD"/>
    <w:rsid w:val="00B11057"/>
    <w:rsid w:val="00B11143"/>
    <w:rsid w:val="00B112E8"/>
    <w:rsid w:val="00B11316"/>
    <w:rsid w:val="00B118B4"/>
    <w:rsid w:val="00B119FB"/>
    <w:rsid w:val="00B11DB4"/>
    <w:rsid w:val="00B121EF"/>
    <w:rsid w:val="00B12263"/>
    <w:rsid w:val="00B12D90"/>
    <w:rsid w:val="00B134E9"/>
    <w:rsid w:val="00B13830"/>
    <w:rsid w:val="00B13F4A"/>
    <w:rsid w:val="00B141AA"/>
    <w:rsid w:val="00B14841"/>
    <w:rsid w:val="00B14F46"/>
    <w:rsid w:val="00B1511A"/>
    <w:rsid w:val="00B152CA"/>
    <w:rsid w:val="00B1591E"/>
    <w:rsid w:val="00B15AC3"/>
    <w:rsid w:val="00B1606F"/>
    <w:rsid w:val="00B1616E"/>
    <w:rsid w:val="00B169F1"/>
    <w:rsid w:val="00B16A98"/>
    <w:rsid w:val="00B16FD5"/>
    <w:rsid w:val="00B17683"/>
    <w:rsid w:val="00B17781"/>
    <w:rsid w:val="00B20667"/>
    <w:rsid w:val="00B20672"/>
    <w:rsid w:val="00B206DB"/>
    <w:rsid w:val="00B20C5F"/>
    <w:rsid w:val="00B20D6F"/>
    <w:rsid w:val="00B20E63"/>
    <w:rsid w:val="00B20EA9"/>
    <w:rsid w:val="00B20F00"/>
    <w:rsid w:val="00B20F5D"/>
    <w:rsid w:val="00B211E1"/>
    <w:rsid w:val="00B2146E"/>
    <w:rsid w:val="00B214D4"/>
    <w:rsid w:val="00B2155A"/>
    <w:rsid w:val="00B2162A"/>
    <w:rsid w:val="00B21733"/>
    <w:rsid w:val="00B218B6"/>
    <w:rsid w:val="00B21E53"/>
    <w:rsid w:val="00B22229"/>
    <w:rsid w:val="00B2289C"/>
    <w:rsid w:val="00B229BC"/>
    <w:rsid w:val="00B22EC1"/>
    <w:rsid w:val="00B22FF2"/>
    <w:rsid w:val="00B23787"/>
    <w:rsid w:val="00B23D67"/>
    <w:rsid w:val="00B23DB0"/>
    <w:rsid w:val="00B23E99"/>
    <w:rsid w:val="00B23F36"/>
    <w:rsid w:val="00B24259"/>
    <w:rsid w:val="00B2482E"/>
    <w:rsid w:val="00B24C15"/>
    <w:rsid w:val="00B25444"/>
    <w:rsid w:val="00B2577E"/>
    <w:rsid w:val="00B2585D"/>
    <w:rsid w:val="00B25992"/>
    <w:rsid w:val="00B259ED"/>
    <w:rsid w:val="00B25B98"/>
    <w:rsid w:val="00B25CCE"/>
    <w:rsid w:val="00B25E56"/>
    <w:rsid w:val="00B25E95"/>
    <w:rsid w:val="00B25ECB"/>
    <w:rsid w:val="00B267F9"/>
    <w:rsid w:val="00B26866"/>
    <w:rsid w:val="00B269FB"/>
    <w:rsid w:val="00B26E7A"/>
    <w:rsid w:val="00B26EFB"/>
    <w:rsid w:val="00B27207"/>
    <w:rsid w:val="00B275F3"/>
    <w:rsid w:val="00B27717"/>
    <w:rsid w:val="00B27960"/>
    <w:rsid w:val="00B27C84"/>
    <w:rsid w:val="00B27E65"/>
    <w:rsid w:val="00B30310"/>
    <w:rsid w:val="00B31046"/>
    <w:rsid w:val="00B31271"/>
    <w:rsid w:val="00B31B90"/>
    <w:rsid w:val="00B31BEE"/>
    <w:rsid w:val="00B31BF9"/>
    <w:rsid w:val="00B323CC"/>
    <w:rsid w:val="00B327BA"/>
    <w:rsid w:val="00B32F56"/>
    <w:rsid w:val="00B33560"/>
    <w:rsid w:val="00B3362B"/>
    <w:rsid w:val="00B33D3D"/>
    <w:rsid w:val="00B33DB3"/>
    <w:rsid w:val="00B3435C"/>
    <w:rsid w:val="00B34509"/>
    <w:rsid w:val="00B34924"/>
    <w:rsid w:val="00B34C3A"/>
    <w:rsid w:val="00B34E20"/>
    <w:rsid w:val="00B3503B"/>
    <w:rsid w:val="00B3503D"/>
    <w:rsid w:val="00B350C0"/>
    <w:rsid w:val="00B35568"/>
    <w:rsid w:val="00B3594B"/>
    <w:rsid w:val="00B35AA0"/>
    <w:rsid w:val="00B35D1A"/>
    <w:rsid w:val="00B35FB5"/>
    <w:rsid w:val="00B3627A"/>
    <w:rsid w:val="00B3657B"/>
    <w:rsid w:val="00B3658E"/>
    <w:rsid w:val="00B365F8"/>
    <w:rsid w:val="00B368A2"/>
    <w:rsid w:val="00B369E6"/>
    <w:rsid w:val="00B36B91"/>
    <w:rsid w:val="00B36FB7"/>
    <w:rsid w:val="00B37990"/>
    <w:rsid w:val="00B400FA"/>
    <w:rsid w:val="00B40308"/>
    <w:rsid w:val="00B4091D"/>
    <w:rsid w:val="00B40AF7"/>
    <w:rsid w:val="00B40D3F"/>
    <w:rsid w:val="00B40E0B"/>
    <w:rsid w:val="00B40F86"/>
    <w:rsid w:val="00B41579"/>
    <w:rsid w:val="00B41C2B"/>
    <w:rsid w:val="00B42432"/>
    <w:rsid w:val="00B42A44"/>
    <w:rsid w:val="00B42DD4"/>
    <w:rsid w:val="00B43287"/>
    <w:rsid w:val="00B4338F"/>
    <w:rsid w:val="00B438C2"/>
    <w:rsid w:val="00B43BCD"/>
    <w:rsid w:val="00B43D35"/>
    <w:rsid w:val="00B43D4E"/>
    <w:rsid w:val="00B441AF"/>
    <w:rsid w:val="00B4453D"/>
    <w:rsid w:val="00B44589"/>
    <w:rsid w:val="00B44717"/>
    <w:rsid w:val="00B45498"/>
    <w:rsid w:val="00B45578"/>
    <w:rsid w:val="00B45999"/>
    <w:rsid w:val="00B45A0B"/>
    <w:rsid w:val="00B45B0A"/>
    <w:rsid w:val="00B46345"/>
    <w:rsid w:val="00B464E9"/>
    <w:rsid w:val="00B4658C"/>
    <w:rsid w:val="00B46815"/>
    <w:rsid w:val="00B4695E"/>
    <w:rsid w:val="00B46A29"/>
    <w:rsid w:val="00B46BBA"/>
    <w:rsid w:val="00B46C41"/>
    <w:rsid w:val="00B46D4F"/>
    <w:rsid w:val="00B46E78"/>
    <w:rsid w:val="00B46F23"/>
    <w:rsid w:val="00B46FA1"/>
    <w:rsid w:val="00B47564"/>
    <w:rsid w:val="00B477F0"/>
    <w:rsid w:val="00B479D0"/>
    <w:rsid w:val="00B47AB0"/>
    <w:rsid w:val="00B47AB2"/>
    <w:rsid w:val="00B47D24"/>
    <w:rsid w:val="00B47E19"/>
    <w:rsid w:val="00B47F48"/>
    <w:rsid w:val="00B50020"/>
    <w:rsid w:val="00B5064D"/>
    <w:rsid w:val="00B5072D"/>
    <w:rsid w:val="00B50737"/>
    <w:rsid w:val="00B508B2"/>
    <w:rsid w:val="00B510B2"/>
    <w:rsid w:val="00B51752"/>
    <w:rsid w:val="00B51ADA"/>
    <w:rsid w:val="00B51F80"/>
    <w:rsid w:val="00B522B2"/>
    <w:rsid w:val="00B525A0"/>
    <w:rsid w:val="00B525E4"/>
    <w:rsid w:val="00B525FB"/>
    <w:rsid w:val="00B5278F"/>
    <w:rsid w:val="00B5282E"/>
    <w:rsid w:val="00B528F8"/>
    <w:rsid w:val="00B52F3A"/>
    <w:rsid w:val="00B53012"/>
    <w:rsid w:val="00B53352"/>
    <w:rsid w:val="00B5368F"/>
    <w:rsid w:val="00B53778"/>
    <w:rsid w:val="00B53BBC"/>
    <w:rsid w:val="00B5426A"/>
    <w:rsid w:val="00B5449A"/>
    <w:rsid w:val="00B547C7"/>
    <w:rsid w:val="00B54B6F"/>
    <w:rsid w:val="00B54DD0"/>
    <w:rsid w:val="00B54ED1"/>
    <w:rsid w:val="00B55000"/>
    <w:rsid w:val="00B55273"/>
    <w:rsid w:val="00B557C6"/>
    <w:rsid w:val="00B55A62"/>
    <w:rsid w:val="00B55B7E"/>
    <w:rsid w:val="00B55DA4"/>
    <w:rsid w:val="00B55DEB"/>
    <w:rsid w:val="00B56003"/>
    <w:rsid w:val="00B568AB"/>
    <w:rsid w:val="00B56C73"/>
    <w:rsid w:val="00B56C94"/>
    <w:rsid w:val="00B56E2C"/>
    <w:rsid w:val="00B56E71"/>
    <w:rsid w:val="00B5711C"/>
    <w:rsid w:val="00B57129"/>
    <w:rsid w:val="00B571EB"/>
    <w:rsid w:val="00B57359"/>
    <w:rsid w:val="00B5741D"/>
    <w:rsid w:val="00B5779E"/>
    <w:rsid w:val="00B57803"/>
    <w:rsid w:val="00B57900"/>
    <w:rsid w:val="00B5798E"/>
    <w:rsid w:val="00B6058B"/>
    <w:rsid w:val="00B60778"/>
    <w:rsid w:val="00B60A7D"/>
    <w:rsid w:val="00B60D66"/>
    <w:rsid w:val="00B611E3"/>
    <w:rsid w:val="00B61321"/>
    <w:rsid w:val="00B614D0"/>
    <w:rsid w:val="00B61D94"/>
    <w:rsid w:val="00B61FC1"/>
    <w:rsid w:val="00B62AC6"/>
    <w:rsid w:val="00B62C49"/>
    <w:rsid w:val="00B63196"/>
    <w:rsid w:val="00B632EA"/>
    <w:rsid w:val="00B63424"/>
    <w:rsid w:val="00B639CC"/>
    <w:rsid w:val="00B64172"/>
    <w:rsid w:val="00B64883"/>
    <w:rsid w:val="00B64C28"/>
    <w:rsid w:val="00B64D79"/>
    <w:rsid w:val="00B64E3B"/>
    <w:rsid w:val="00B655FD"/>
    <w:rsid w:val="00B65926"/>
    <w:rsid w:val="00B66346"/>
    <w:rsid w:val="00B6671B"/>
    <w:rsid w:val="00B66901"/>
    <w:rsid w:val="00B669E6"/>
    <w:rsid w:val="00B66FCF"/>
    <w:rsid w:val="00B6742F"/>
    <w:rsid w:val="00B67728"/>
    <w:rsid w:val="00B67BA8"/>
    <w:rsid w:val="00B703DC"/>
    <w:rsid w:val="00B70A8E"/>
    <w:rsid w:val="00B70E4A"/>
    <w:rsid w:val="00B70F10"/>
    <w:rsid w:val="00B712E0"/>
    <w:rsid w:val="00B71367"/>
    <w:rsid w:val="00B715E0"/>
    <w:rsid w:val="00B71961"/>
    <w:rsid w:val="00B71990"/>
    <w:rsid w:val="00B71A93"/>
    <w:rsid w:val="00B720FB"/>
    <w:rsid w:val="00B7225A"/>
    <w:rsid w:val="00B7256F"/>
    <w:rsid w:val="00B725C0"/>
    <w:rsid w:val="00B7284F"/>
    <w:rsid w:val="00B72B1B"/>
    <w:rsid w:val="00B72B96"/>
    <w:rsid w:val="00B7368E"/>
    <w:rsid w:val="00B736C3"/>
    <w:rsid w:val="00B73B14"/>
    <w:rsid w:val="00B73B1A"/>
    <w:rsid w:val="00B74805"/>
    <w:rsid w:val="00B74830"/>
    <w:rsid w:val="00B74AE0"/>
    <w:rsid w:val="00B74D73"/>
    <w:rsid w:val="00B74F0F"/>
    <w:rsid w:val="00B74FCC"/>
    <w:rsid w:val="00B75001"/>
    <w:rsid w:val="00B7500A"/>
    <w:rsid w:val="00B75142"/>
    <w:rsid w:val="00B75185"/>
    <w:rsid w:val="00B75965"/>
    <w:rsid w:val="00B75B89"/>
    <w:rsid w:val="00B75EC2"/>
    <w:rsid w:val="00B761E4"/>
    <w:rsid w:val="00B76E31"/>
    <w:rsid w:val="00B77178"/>
    <w:rsid w:val="00B775C0"/>
    <w:rsid w:val="00B776FD"/>
    <w:rsid w:val="00B7789B"/>
    <w:rsid w:val="00B77B4A"/>
    <w:rsid w:val="00B77BAF"/>
    <w:rsid w:val="00B8011F"/>
    <w:rsid w:val="00B804E2"/>
    <w:rsid w:val="00B805B4"/>
    <w:rsid w:val="00B80A64"/>
    <w:rsid w:val="00B81297"/>
    <w:rsid w:val="00B81340"/>
    <w:rsid w:val="00B81C09"/>
    <w:rsid w:val="00B8257F"/>
    <w:rsid w:val="00B82657"/>
    <w:rsid w:val="00B82A23"/>
    <w:rsid w:val="00B82B66"/>
    <w:rsid w:val="00B82EAC"/>
    <w:rsid w:val="00B834B7"/>
    <w:rsid w:val="00B837B9"/>
    <w:rsid w:val="00B83A69"/>
    <w:rsid w:val="00B83AC2"/>
    <w:rsid w:val="00B83E6E"/>
    <w:rsid w:val="00B84227"/>
    <w:rsid w:val="00B84282"/>
    <w:rsid w:val="00B84E11"/>
    <w:rsid w:val="00B85096"/>
    <w:rsid w:val="00B858DD"/>
    <w:rsid w:val="00B859B8"/>
    <w:rsid w:val="00B85A43"/>
    <w:rsid w:val="00B86630"/>
    <w:rsid w:val="00B86766"/>
    <w:rsid w:val="00B8677E"/>
    <w:rsid w:val="00B86DB1"/>
    <w:rsid w:val="00B86E00"/>
    <w:rsid w:val="00B86FB9"/>
    <w:rsid w:val="00B8712A"/>
    <w:rsid w:val="00B87166"/>
    <w:rsid w:val="00B87512"/>
    <w:rsid w:val="00B879BF"/>
    <w:rsid w:val="00B9023C"/>
    <w:rsid w:val="00B902B4"/>
    <w:rsid w:val="00B905C9"/>
    <w:rsid w:val="00B9076E"/>
    <w:rsid w:val="00B90CD2"/>
    <w:rsid w:val="00B90F9D"/>
    <w:rsid w:val="00B911E5"/>
    <w:rsid w:val="00B91428"/>
    <w:rsid w:val="00B9222E"/>
    <w:rsid w:val="00B9226B"/>
    <w:rsid w:val="00B9265C"/>
    <w:rsid w:val="00B92758"/>
    <w:rsid w:val="00B92845"/>
    <w:rsid w:val="00B92CA9"/>
    <w:rsid w:val="00B92DBF"/>
    <w:rsid w:val="00B92F57"/>
    <w:rsid w:val="00B92FC4"/>
    <w:rsid w:val="00B93396"/>
    <w:rsid w:val="00B9361D"/>
    <w:rsid w:val="00B939FE"/>
    <w:rsid w:val="00B93ADE"/>
    <w:rsid w:val="00B9477A"/>
    <w:rsid w:val="00B94FEF"/>
    <w:rsid w:val="00B9536A"/>
    <w:rsid w:val="00B955F9"/>
    <w:rsid w:val="00B960BB"/>
    <w:rsid w:val="00B966A3"/>
    <w:rsid w:val="00B966C1"/>
    <w:rsid w:val="00B96908"/>
    <w:rsid w:val="00B969B2"/>
    <w:rsid w:val="00B96A74"/>
    <w:rsid w:val="00B96F80"/>
    <w:rsid w:val="00B97418"/>
    <w:rsid w:val="00B9743D"/>
    <w:rsid w:val="00B974AA"/>
    <w:rsid w:val="00B975A6"/>
    <w:rsid w:val="00B9794F"/>
    <w:rsid w:val="00B9796D"/>
    <w:rsid w:val="00B97ABC"/>
    <w:rsid w:val="00B97FB9"/>
    <w:rsid w:val="00BA03F3"/>
    <w:rsid w:val="00BA053B"/>
    <w:rsid w:val="00BA0693"/>
    <w:rsid w:val="00BA0826"/>
    <w:rsid w:val="00BA0AC0"/>
    <w:rsid w:val="00BA0BE4"/>
    <w:rsid w:val="00BA184D"/>
    <w:rsid w:val="00BA1C26"/>
    <w:rsid w:val="00BA1E15"/>
    <w:rsid w:val="00BA1E97"/>
    <w:rsid w:val="00BA2355"/>
    <w:rsid w:val="00BA2EB4"/>
    <w:rsid w:val="00BA2EFC"/>
    <w:rsid w:val="00BA35A0"/>
    <w:rsid w:val="00BA387A"/>
    <w:rsid w:val="00BA3E94"/>
    <w:rsid w:val="00BA3F67"/>
    <w:rsid w:val="00BA45F7"/>
    <w:rsid w:val="00BA4EF1"/>
    <w:rsid w:val="00BA4F34"/>
    <w:rsid w:val="00BA4FF3"/>
    <w:rsid w:val="00BA528C"/>
    <w:rsid w:val="00BA5613"/>
    <w:rsid w:val="00BA5FF1"/>
    <w:rsid w:val="00BA646A"/>
    <w:rsid w:val="00BA6484"/>
    <w:rsid w:val="00BA6D40"/>
    <w:rsid w:val="00BA70A6"/>
    <w:rsid w:val="00BA73D8"/>
    <w:rsid w:val="00BA7E1C"/>
    <w:rsid w:val="00BA7FD2"/>
    <w:rsid w:val="00BA7FE7"/>
    <w:rsid w:val="00BB098F"/>
    <w:rsid w:val="00BB0AC6"/>
    <w:rsid w:val="00BB0DF6"/>
    <w:rsid w:val="00BB1085"/>
    <w:rsid w:val="00BB1114"/>
    <w:rsid w:val="00BB157E"/>
    <w:rsid w:val="00BB1788"/>
    <w:rsid w:val="00BB1C90"/>
    <w:rsid w:val="00BB1C95"/>
    <w:rsid w:val="00BB1EE3"/>
    <w:rsid w:val="00BB2166"/>
    <w:rsid w:val="00BB2571"/>
    <w:rsid w:val="00BB2592"/>
    <w:rsid w:val="00BB2738"/>
    <w:rsid w:val="00BB3318"/>
    <w:rsid w:val="00BB3600"/>
    <w:rsid w:val="00BB37BF"/>
    <w:rsid w:val="00BB3A0B"/>
    <w:rsid w:val="00BB4762"/>
    <w:rsid w:val="00BB4785"/>
    <w:rsid w:val="00BB47CC"/>
    <w:rsid w:val="00BB4C48"/>
    <w:rsid w:val="00BB4C86"/>
    <w:rsid w:val="00BB4D44"/>
    <w:rsid w:val="00BB542E"/>
    <w:rsid w:val="00BB559F"/>
    <w:rsid w:val="00BB5710"/>
    <w:rsid w:val="00BB578D"/>
    <w:rsid w:val="00BB591D"/>
    <w:rsid w:val="00BB5B31"/>
    <w:rsid w:val="00BB5B63"/>
    <w:rsid w:val="00BB6116"/>
    <w:rsid w:val="00BB614E"/>
    <w:rsid w:val="00BB63C0"/>
    <w:rsid w:val="00BB660B"/>
    <w:rsid w:val="00BB6716"/>
    <w:rsid w:val="00BB6768"/>
    <w:rsid w:val="00BB6E2C"/>
    <w:rsid w:val="00BB6E97"/>
    <w:rsid w:val="00BB6F3D"/>
    <w:rsid w:val="00BB7238"/>
    <w:rsid w:val="00BB7667"/>
    <w:rsid w:val="00BB7D1D"/>
    <w:rsid w:val="00BC0661"/>
    <w:rsid w:val="00BC078C"/>
    <w:rsid w:val="00BC0800"/>
    <w:rsid w:val="00BC0AE0"/>
    <w:rsid w:val="00BC0BE9"/>
    <w:rsid w:val="00BC107C"/>
    <w:rsid w:val="00BC116B"/>
    <w:rsid w:val="00BC1430"/>
    <w:rsid w:val="00BC1513"/>
    <w:rsid w:val="00BC15A4"/>
    <w:rsid w:val="00BC1735"/>
    <w:rsid w:val="00BC17E5"/>
    <w:rsid w:val="00BC1BAD"/>
    <w:rsid w:val="00BC1D1B"/>
    <w:rsid w:val="00BC1F27"/>
    <w:rsid w:val="00BC1F5E"/>
    <w:rsid w:val="00BC2117"/>
    <w:rsid w:val="00BC2343"/>
    <w:rsid w:val="00BC23FE"/>
    <w:rsid w:val="00BC2496"/>
    <w:rsid w:val="00BC2577"/>
    <w:rsid w:val="00BC27B5"/>
    <w:rsid w:val="00BC28FA"/>
    <w:rsid w:val="00BC2933"/>
    <w:rsid w:val="00BC2BAA"/>
    <w:rsid w:val="00BC2CFD"/>
    <w:rsid w:val="00BC3108"/>
    <w:rsid w:val="00BC34E2"/>
    <w:rsid w:val="00BC3FAB"/>
    <w:rsid w:val="00BC4529"/>
    <w:rsid w:val="00BC4864"/>
    <w:rsid w:val="00BC4BA3"/>
    <w:rsid w:val="00BC510D"/>
    <w:rsid w:val="00BC53B2"/>
    <w:rsid w:val="00BC61B8"/>
    <w:rsid w:val="00BC6738"/>
    <w:rsid w:val="00BC6A31"/>
    <w:rsid w:val="00BC7101"/>
    <w:rsid w:val="00BC754C"/>
    <w:rsid w:val="00BC7C78"/>
    <w:rsid w:val="00BD049E"/>
    <w:rsid w:val="00BD067A"/>
    <w:rsid w:val="00BD0DB9"/>
    <w:rsid w:val="00BD1128"/>
    <w:rsid w:val="00BD11F5"/>
    <w:rsid w:val="00BD20FB"/>
    <w:rsid w:val="00BD21BF"/>
    <w:rsid w:val="00BD256F"/>
    <w:rsid w:val="00BD274E"/>
    <w:rsid w:val="00BD277D"/>
    <w:rsid w:val="00BD281B"/>
    <w:rsid w:val="00BD2894"/>
    <w:rsid w:val="00BD29ED"/>
    <w:rsid w:val="00BD2CD0"/>
    <w:rsid w:val="00BD2E24"/>
    <w:rsid w:val="00BD37AD"/>
    <w:rsid w:val="00BD3AE4"/>
    <w:rsid w:val="00BD43A4"/>
    <w:rsid w:val="00BD461D"/>
    <w:rsid w:val="00BD4D87"/>
    <w:rsid w:val="00BD533B"/>
    <w:rsid w:val="00BD5495"/>
    <w:rsid w:val="00BD556A"/>
    <w:rsid w:val="00BD57C5"/>
    <w:rsid w:val="00BD620B"/>
    <w:rsid w:val="00BD6228"/>
    <w:rsid w:val="00BD62E0"/>
    <w:rsid w:val="00BD62E4"/>
    <w:rsid w:val="00BD63E9"/>
    <w:rsid w:val="00BD645E"/>
    <w:rsid w:val="00BD65CA"/>
    <w:rsid w:val="00BD6845"/>
    <w:rsid w:val="00BD6A4C"/>
    <w:rsid w:val="00BD6BD7"/>
    <w:rsid w:val="00BD6F0C"/>
    <w:rsid w:val="00BD6FC5"/>
    <w:rsid w:val="00BD7000"/>
    <w:rsid w:val="00BD731C"/>
    <w:rsid w:val="00BD733C"/>
    <w:rsid w:val="00BD76D0"/>
    <w:rsid w:val="00BD7B03"/>
    <w:rsid w:val="00BE05D3"/>
    <w:rsid w:val="00BE0729"/>
    <w:rsid w:val="00BE0D43"/>
    <w:rsid w:val="00BE19B1"/>
    <w:rsid w:val="00BE2193"/>
    <w:rsid w:val="00BE2258"/>
    <w:rsid w:val="00BE26F9"/>
    <w:rsid w:val="00BE2842"/>
    <w:rsid w:val="00BE290D"/>
    <w:rsid w:val="00BE3B20"/>
    <w:rsid w:val="00BE3C59"/>
    <w:rsid w:val="00BE4825"/>
    <w:rsid w:val="00BE492E"/>
    <w:rsid w:val="00BE4AE8"/>
    <w:rsid w:val="00BE5074"/>
    <w:rsid w:val="00BE528D"/>
    <w:rsid w:val="00BE543C"/>
    <w:rsid w:val="00BE5792"/>
    <w:rsid w:val="00BE5A9E"/>
    <w:rsid w:val="00BE5C35"/>
    <w:rsid w:val="00BE5CB8"/>
    <w:rsid w:val="00BE6508"/>
    <w:rsid w:val="00BE6512"/>
    <w:rsid w:val="00BE68E4"/>
    <w:rsid w:val="00BE696E"/>
    <w:rsid w:val="00BE6D4E"/>
    <w:rsid w:val="00BE7128"/>
    <w:rsid w:val="00BE72B7"/>
    <w:rsid w:val="00BE7318"/>
    <w:rsid w:val="00BE74E6"/>
    <w:rsid w:val="00BE75D6"/>
    <w:rsid w:val="00BE7A47"/>
    <w:rsid w:val="00BE7B79"/>
    <w:rsid w:val="00BF017D"/>
    <w:rsid w:val="00BF0D1B"/>
    <w:rsid w:val="00BF163F"/>
    <w:rsid w:val="00BF1A62"/>
    <w:rsid w:val="00BF247D"/>
    <w:rsid w:val="00BF27C8"/>
    <w:rsid w:val="00BF298F"/>
    <w:rsid w:val="00BF2D83"/>
    <w:rsid w:val="00BF2E12"/>
    <w:rsid w:val="00BF367D"/>
    <w:rsid w:val="00BF367F"/>
    <w:rsid w:val="00BF3711"/>
    <w:rsid w:val="00BF39AB"/>
    <w:rsid w:val="00BF3E0A"/>
    <w:rsid w:val="00BF421B"/>
    <w:rsid w:val="00BF42D4"/>
    <w:rsid w:val="00BF4688"/>
    <w:rsid w:val="00BF4A53"/>
    <w:rsid w:val="00BF4A87"/>
    <w:rsid w:val="00BF4ADD"/>
    <w:rsid w:val="00BF4D1B"/>
    <w:rsid w:val="00BF507E"/>
    <w:rsid w:val="00BF5103"/>
    <w:rsid w:val="00BF537C"/>
    <w:rsid w:val="00BF56B3"/>
    <w:rsid w:val="00BF5735"/>
    <w:rsid w:val="00BF5778"/>
    <w:rsid w:val="00BF5D4E"/>
    <w:rsid w:val="00BF6273"/>
    <w:rsid w:val="00BF63B8"/>
    <w:rsid w:val="00BF682F"/>
    <w:rsid w:val="00BF6A15"/>
    <w:rsid w:val="00BF6AD6"/>
    <w:rsid w:val="00BF6CF9"/>
    <w:rsid w:val="00BF6F9B"/>
    <w:rsid w:val="00BF7196"/>
    <w:rsid w:val="00BF773D"/>
    <w:rsid w:val="00C007C7"/>
    <w:rsid w:val="00C008CC"/>
    <w:rsid w:val="00C00B8E"/>
    <w:rsid w:val="00C00DDE"/>
    <w:rsid w:val="00C00E2B"/>
    <w:rsid w:val="00C00E6C"/>
    <w:rsid w:val="00C00EB2"/>
    <w:rsid w:val="00C0136D"/>
    <w:rsid w:val="00C01422"/>
    <w:rsid w:val="00C01959"/>
    <w:rsid w:val="00C01EC2"/>
    <w:rsid w:val="00C021C9"/>
    <w:rsid w:val="00C02556"/>
    <w:rsid w:val="00C02FDB"/>
    <w:rsid w:val="00C03B47"/>
    <w:rsid w:val="00C03C72"/>
    <w:rsid w:val="00C03CF1"/>
    <w:rsid w:val="00C04064"/>
    <w:rsid w:val="00C0418B"/>
    <w:rsid w:val="00C04234"/>
    <w:rsid w:val="00C0429A"/>
    <w:rsid w:val="00C0442F"/>
    <w:rsid w:val="00C04D4B"/>
    <w:rsid w:val="00C04E8A"/>
    <w:rsid w:val="00C04EE2"/>
    <w:rsid w:val="00C04F5A"/>
    <w:rsid w:val="00C052B3"/>
    <w:rsid w:val="00C05AD6"/>
    <w:rsid w:val="00C0669A"/>
    <w:rsid w:val="00C06C87"/>
    <w:rsid w:val="00C06E62"/>
    <w:rsid w:val="00C078E4"/>
    <w:rsid w:val="00C079B3"/>
    <w:rsid w:val="00C10346"/>
    <w:rsid w:val="00C10448"/>
    <w:rsid w:val="00C10701"/>
    <w:rsid w:val="00C1072E"/>
    <w:rsid w:val="00C107B6"/>
    <w:rsid w:val="00C108B4"/>
    <w:rsid w:val="00C1109D"/>
    <w:rsid w:val="00C112D5"/>
    <w:rsid w:val="00C11638"/>
    <w:rsid w:val="00C11D97"/>
    <w:rsid w:val="00C12582"/>
    <w:rsid w:val="00C1264D"/>
    <w:rsid w:val="00C1279F"/>
    <w:rsid w:val="00C128CE"/>
    <w:rsid w:val="00C12D84"/>
    <w:rsid w:val="00C13E48"/>
    <w:rsid w:val="00C140DE"/>
    <w:rsid w:val="00C141CC"/>
    <w:rsid w:val="00C14213"/>
    <w:rsid w:val="00C14293"/>
    <w:rsid w:val="00C14517"/>
    <w:rsid w:val="00C146D1"/>
    <w:rsid w:val="00C1480C"/>
    <w:rsid w:val="00C14B57"/>
    <w:rsid w:val="00C1553C"/>
    <w:rsid w:val="00C15A9B"/>
    <w:rsid w:val="00C15CEE"/>
    <w:rsid w:val="00C15DEB"/>
    <w:rsid w:val="00C15E70"/>
    <w:rsid w:val="00C16005"/>
    <w:rsid w:val="00C160DC"/>
    <w:rsid w:val="00C16184"/>
    <w:rsid w:val="00C16563"/>
    <w:rsid w:val="00C16658"/>
    <w:rsid w:val="00C16727"/>
    <w:rsid w:val="00C16738"/>
    <w:rsid w:val="00C16739"/>
    <w:rsid w:val="00C167F7"/>
    <w:rsid w:val="00C169AC"/>
    <w:rsid w:val="00C16D17"/>
    <w:rsid w:val="00C16EB7"/>
    <w:rsid w:val="00C17187"/>
    <w:rsid w:val="00C1764B"/>
    <w:rsid w:val="00C1772E"/>
    <w:rsid w:val="00C17CC2"/>
    <w:rsid w:val="00C17DCF"/>
    <w:rsid w:val="00C17E21"/>
    <w:rsid w:val="00C200DA"/>
    <w:rsid w:val="00C20A54"/>
    <w:rsid w:val="00C20B70"/>
    <w:rsid w:val="00C212C3"/>
    <w:rsid w:val="00C212DC"/>
    <w:rsid w:val="00C2177A"/>
    <w:rsid w:val="00C219F0"/>
    <w:rsid w:val="00C21BBF"/>
    <w:rsid w:val="00C22796"/>
    <w:rsid w:val="00C228A8"/>
    <w:rsid w:val="00C228DC"/>
    <w:rsid w:val="00C2326E"/>
    <w:rsid w:val="00C232AB"/>
    <w:rsid w:val="00C233DA"/>
    <w:rsid w:val="00C2342D"/>
    <w:rsid w:val="00C23D21"/>
    <w:rsid w:val="00C2400D"/>
    <w:rsid w:val="00C24256"/>
    <w:rsid w:val="00C244FC"/>
    <w:rsid w:val="00C247B5"/>
    <w:rsid w:val="00C24971"/>
    <w:rsid w:val="00C25162"/>
    <w:rsid w:val="00C255F3"/>
    <w:rsid w:val="00C25828"/>
    <w:rsid w:val="00C26065"/>
    <w:rsid w:val="00C2611C"/>
    <w:rsid w:val="00C2634D"/>
    <w:rsid w:val="00C266AB"/>
    <w:rsid w:val="00C268EF"/>
    <w:rsid w:val="00C26A48"/>
    <w:rsid w:val="00C26A68"/>
    <w:rsid w:val="00C270AE"/>
    <w:rsid w:val="00C270EA"/>
    <w:rsid w:val="00C271A5"/>
    <w:rsid w:val="00C275FF"/>
    <w:rsid w:val="00C2760F"/>
    <w:rsid w:val="00C276F4"/>
    <w:rsid w:val="00C2791C"/>
    <w:rsid w:val="00C27A63"/>
    <w:rsid w:val="00C27D7E"/>
    <w:rsid w:val="00C27DDE"/>
    <w:rsid w:val="00C27FA6"/>
    <w:rsid w:val="00C3052E"/>
    <w:rsid w:val="00C30530"/>
    <w:rsid w:val="00C3059F"/>
    <w:rsid w:val="00C30636"/>
    <w:rsid w:val="00C30815"/>
    <w:rsid w:val="00C30B4B"/>
    <w:rsid w:val="00C30D15"/>
    <w:rsid w:val="00C31165"/>
    <w:rsid w:val="00C315EA"/>
    <w:rsid w:val="00C3165F"/>
    <w:rsid w:val="00C31D10"/>
    <w:rsid w:val="00C32024"/>
    <w:rsid w:val="00C32338"/>
    <w:rsid w:val="00C32FE3"/>
    <w:rsid w:val="00C334B1"/>
    <w:rsid w:val="00C33618"/>
    <w:rsid w:val="00C3402F"/>
    <w:rsid w:val="00C342C4"/>
    <w:rsid w:val="00C3474C"/>
    <w:rsid w:val="00C349CF"/>
    <w:rsid w:val="00C34C41"/>
    <w:rsid w:val="00C3512D"/>
    <w:rsid w:val="00C351A9"/>
    <w:rsid w:val="00C3534D"/>
    <w:rsid w:val="00C354F2"/>
    <w:rsid w:val="00C3665C"/>
    <w:rsid w:val="00C36707"/>
    <w:rsid w:val="00C36AE3"/>
    <w:rsid w:val="00C36AF7"/>
    <w:rsid w:val="00C36B7E"/>
    <w:rsid w:val="00C36CCA"/>
    <w:rsid w:val="00C3764C"/>
    <w:rsid w:val="00C37892"/>
    <w:rsid w:val="00C379D8"/>
    <w:rsid w:val="00C37A9B"/>
    <w:rsid w:val="00C37E09"/>
    <w:rsid w:val="00C37E15"/>
    <w:rsid w:val="00C40779"/>
    <w:rsid w:val="00C40B89"/>
    <w:rsid w:val="00C40BCF"/>
    <w:rsid w:val="00C40E54"/>
    <w:rsid w:val="00C40E79"/>
    <w:rsid w:val="00C40F04"/>
    <w:rsid w:val="00C410F0"/>
    <w:rsid w:val="00C4151F"/>
    <w:rsid w:val="00C4158B"/>
    <w:rsid w:val="00C4166A"/>
    <w:rsid w:val="00C416C5"/>
    <w:rsid w:val="00C41875"/>
    <w:rsid w:val="00C41D71"/>
    <w:rsid w:val="00C41DBD"/>
    <w:rsid w:val="00C41FF5"/>
    <w:rsid w:val="00C42174"/>
    <w:rsid w:val="00C4271A"/>
    <w:rsid w:val="00C428FC"/>
    <w:rsid w:val="00C42B98"/>
    <w:rsid w:val="00C42E09"/>
    <w:rsid w:val="00C42EC8"/>
    <w:rsid w:val="00C431C8"/>
    <w:rsid w:val="00C435B4"/>
    <w:rsid w:val="00C43708"/>
    <w:rsid w:val="00C43B3D"/>
    <w:rsid w:val="00C43BDA"/>
    <w:rsid w:val="00C43ECB"/>
    <w:rsid w:val="00C44CAD"/>
    <w:rsid w:val="00C44FD8"/>
    <w:rsid w:val="00C450DA"/>
    <w:rsid w:val="00C45785"/>
    <w:rsid w:val="00C45B7A"/>
    <w:rsid w:val="00C45BCF"/>
    <w:rsid w:val="00C45EEE"/>
    <w:rsid w:val="00C45FDC"/>
    <w:rsid w:val="00C4654D"/>
    <w:rsid w:val="00C4665D"/>
    <w:rsid w:val="00C466E4"/>
    <w:rsid w:val="00C46C0B"/>
    <w:rsid w:val="00C46D59"/>
    <w:rsid w:val="00C475E7"/>
    <w:rsid w:val="00C4767E"/>
    <w:rsid w:val="00C476A7"/>
    <w:rsid w:val="00C47B63"/>
    <w:rsid w:val="00C47C76"/>
    <w:rsid w:val="00C501AA"/>
    <w:rsid w:val="00C504AE"/>
    <w:rsid w:val="00C5071D"/>
    <w:rsid w:val="00C50892"/>
    <w:rsid w:val="00C509A2"/>
    <w:rsid w:val="00C50D31"/>
    <w:rsid w:val="00C50DB8"/>
    <w:rsid w:val="00C50EC3"/>
    <w:rsid w:val="00C5104E"/>
    <w:rsid w:val="00C5115E"/>
    <w:rsid w:val="00C5122A"/>
    <w:rsid w:val="00C5131A"/>
    <w:rsid w:val="00C5138C"/>
    <w:rsid w:val="00C520DA"/>
    <w:rsid w:val="00C52304"/>
    <w:rsid w:val="00C524FF"/>
    <w:rsid w:val="00C52A08"/>
    <w:rsid w:val="00C53004"/>
    <w:rsid w:val="00C5312A"/>
    <w:rsid w:val="00C535E5"/>
    <w:rsid w:val="00C53C04"/>
    <w:rsid w:val="00C54698"/>
    <w:rsid w:val="00C549D3"/>
    <w:rsid w:val="00C54AEA"/>
    <w:rsid w:val="00C552D4"/>
    <w:rsid w:val="00C556AC"/>
    <w:rsid w:val="00C5581E"/>
    <w:rsid w:val="00C5591A"/>
    <w:rsid w:val="00C5639F"/>
    <w:rsid w:val="00C5649D"/>
    <w:rsid w:val="00C56778"/>
    <w:rsid w:val="00C56EE5"/>
    <w:rsid w:val="00C575A0"/>
    <w:rsid w:val="00C57A1A"/>
    <w:rsid w:val="00C57CF2"/>
    <w:rsid w:val="00C60070"/>
    <w:rsid w:val="00C60138"/>
    <w:rsid w:val="00C604F2"/>
    <w:rsid w:val="00C6054A"/>
    <w:rsid w:val="00C60B1D"/>
    <w:rsid w:val="00C61141"/>
    <w:rsid w:val="00C61425"/>
    <w:rsid w:val="00C6144D"/>
    <w:rsid w:val="00C61648"/>
    <w:rsid w:val="00C6191B"/>
    <w:rsid w:val="00C61A4A"/>
    <w:rsid w:val="00C61B30"/>
    <w:rsid w:val="00C61CD6"/>
    <w:rsid w:val="00C62193"/>
    <w:rsid w:val="00C6232C"/>
    <w:rsid w:val="00C6249F"/>
    <w:rsid w:val="00C625F5"/>
    <w:rsid w:val="00C6288D"/>
    <w:rsid w:val="00C62B35"/>
    <w:rsid w:val="00C62C6F"/>
    <w:rsid w:val="00C62E03"/>
    <w:rsid w:val="00C6317C"/>
    <w:rsid w:val="00C64070"/>
    <w:rsid w:val="00C64097"/>
    <w:rsid w:val="00C64493"/>
    <w:rsid w:val="00C6459B"/>
    <w:rsid w:val="00C647F8"/>
    <w:rsid w:val="00C64CBF"/>
    <w:rsid w:val="00C64CFF"/>
    <w:rsid w:val="00C64EF8"/>
    <w:rsid w:val="00C65176"/>
    <w:rsid w:val="00C65970"/>
    <w:rsid w:val="00C6597B"/>
    <w:rsid w:val="00C65D30"/>
    <w:rsid w:val="00C663B2"/>
    <w:rsid w:val="00C66591"/>
    <w:rsid w:val="00C667F5"/>
    <w:rsid w:val="00C668B0"/>
    <w:rsid w:val="00C66D00"/>
    <w:rsid w:val="00C66DB1"/>
    <w:rsid w:val="00C6711B"/>
    <w:rsid w:val="00C673CB"/>
    <w:rsid w:val="00C67833"/>
    <w:rsid w:val="00C67A91"/>
    <w:rsid w:val="00C67B30"/>
    <w:rsid w:val="00C67CAD"/>
    <w:rsid w:val="00C67F5C"/>
    <w:rsid w:val="00C703B8"/>
    <w:rsid w:val="00C706B1"/>
    <w:rsid w:val="00C70882"/>
    <w:rsid w:val="00C70CD5"/>
    <w:rsid w:val="00C713F8"/>
    <w:rsid w:val="00C7141F"/>
    <w:rsid w:val="00C71909"/>
    <w:rsid w:val="00C71A27"/>
    <w:rsid w:val="00C71ACA"/>
    <w:rsid w:val="00C720BE"/>
    <w:rsid w:val="00C721B3"/>
    <w:rsid w:val="00C724D8"/>
    <w:rsid w:val="00C725AF"/>
    <w:rsid w:val="00C72E0E"/>
    <w:rsid w:val="00C73134"/>
    <w:rsid w:val="00C73470"/>
    <w:rsid w:val="00C73DC3"/>
    <w:rsid w:val="00C73E59"/>
    <w:rsid w:val="00C73F49"/>
    <w:rsid w:val="00C74308"/>
    <w:rsid w:val="00C75313"/>
    <w:rsid w:val="00C753DB"/>
    <w:rsid w:val="00C7543A"/>
    <w:rsid w:val="00C75715"/>
    <w:rsid w:val="00C7594E"/>
    <w:rsid w:val="00C75BAE"/>
    <w:rsid w:val="00C76319"/>
    <w:rsid w:val="00C764FC"/>
    <w:rsid w:val="00C766BE"/>
    <w:rsid w:val="00C76A16"/>
    <w:rsid w:val="00C76D8F"/>
    <w:rsid w:val="00C77025"/>
    <w:rsid w:val="00C77076"/>
    <w:rsid w:val="00C772FC"/>
    <w:rsid w:val="00C7738A"/>
    <w:rsid w:val="00C7777B"/>
    <w:rsid w:val="00C7795E"/>
    <w:rsid w:val="00C8004F"/>
    <w:rsid w:val="00C80164"/>
    <w:rsid w:val="00C8077C"/>
    <w:rsid w:val="00C80936"/>
    <w:rsid w:val="00C80952"/>
    <w:rsid w:val="00C809C7"/>
    <w:rsid w:val="00C80BFE"/>
    <w:rsid w:val="00C811AA"/>
    <w:rsid w:val="00C81D72"/>
    <w:rsid w:val="00C820AD"/>
    <w:rsid w:val="00C82305"/>
    <w:rsid w:val="00C82349"/>
    <w:rsid w:val="00C82352"/>
    <w:rsid w:val="00C82422"/>
    <w:rsid w:val="00C8288C"/>
    <w:rsid w:val="00C82F57"/>
    <w:rsid w:val="00C82F92"/>
    <w:rsid w:val="00C833AB"/>
    <w:rsid w:val="00C834CB"/>
    <w:rsid w:val="00C841C5"/>
    <w:rsid w:val="00C8424E"/>
    <w:rsid w:val="00C843B2"/>
    <w:rsid w:val="00C84464"/>
    <w:rsid w:val="00C84911"/>
    <w:rsid w:val="00C84AA7"/>
    <w:rsid w:val="00C84E66"/>
    <w:rsid w:val="00C850AA"/>
    <w:rsid w:val="00C851C2"/>
    <w:rsid w:val="00C856D7"/>
    <w:rsid w:val="00C857E8"/>
    <w:rsid w:val="00C85B91"/>
    <w:rsid w:val="00C85E17"/>
    <w:rsid w:val="00C862FA"/>
    <w:rsid w:val="00C86D6E"/>
    <w:rsid w:val="00C872DF"/>
    <w:rsid w:val="00C87547"/>
    <w:rsid w:val="00C87A50"/>
    <w:rsid w:val="00C87FF5"/>
    <w:rsid w:val="00C90021"/>
    <w:rsid w:val="00C9046D"/>
    <w:rsid w:val="00C90693"/>
    <w:rsid w:val="00C90BDD"/>
    <w:rsid w:val="00C9106A"/>
    <w:rsid w:val="00C91123"/>
    <w:rsid w:val="00C912E2"/>
    <w:rsid w:val="00C91AE8"/>
    <w:rsid w:val="00C91BA5"/>
    <w:rsid w:val="00C92032"/>
    <w:rsid w:val="00C921D6"/>
    <w:rsid w:val="00C9265F"/>
    <w:rsid w:val="00C92804"/>
    <w:rsid w:val="00C92B31"/>
    <w:rsid w:val="00C92C2A"/>
    <w:rsid w:val="00C92C51"/>
    <w:rsid w:val="00C92CF7"/>
    <w:rsid w:val="00C92DED"/>
    <w:rsid w:val="00C930F1"/>
    <w:rsid w:val="00C934A6"/>
    <w:rsid w:val="00C93695"/>
    <w:rsid w:val="00C93B8A"/>
    <w:rsid w:val="00C93BF6"/>
    <w:rsid w:val="00C93D92"/>
    <w:rsid w:val="00C93FAB"/>
    <w:rsid w:val="00C9417A"/>
    <w:rsid w:val="00C94B72"/>
    <w:rsid w:val="00C94CA5"/>
    <w:rsid w:val="00C94DB7"/>
    <w:rsid w:val="00C94F2F"/>
    <w:rsid w:val="00C95F88"/>
    <w:rsid w:val="00C9612F"/>
    <w:rsid w:val="00C961A3"/>
    <w:rsid w:val="00C96341"/>
    <w:rsid w:val="00C96DFD"/>
    <w:rsid w:val="00C96EB4"/>
    <w:rsid w:val="00C97624"/>
    <w:rsid w:val="00C9784D"/>
    <w:rsid w:val="00C97890"/>
    <w:rsid w:val="00C97934"/>
    <w:rsid w:val="00C979F7"/>
    <w:rsid w:val="00C97B75"/>
    <w:rsid w:val="00C97E0D"/>
    <w:rsid w:val="00CA0130"/>
    <w:rsid w:val="00CA01A8"/>
    <w:rsid w:val="00CA059A"/>
    <w:rsid w:val="00CA061B"/>
    <w:rsid w:val="00CA0698"/>
    <w:rsid w:val="00CA076C"/>
    <w:rsid w:val="00CA097E"/>
    <w:rsid w:val="00CA0A3D"/>
    <w:rsid w:val="00CA0F33"/>
    <w:rsid w:val="00CA1005"/>
    <w:rsid w:val="00CA1188"/>
    <w:rsid w:val="00CA1B2B"/>
    <w:rsid w:val="00CA1DAF"/>
    <w:rsid w:val="00CA1F8F"/>
    <w:rsid w:val="00CA1FBE"/>
    <w:rsid w:val="00CA239C"/>
    <w:rsid w:val="00CA2723"/>
    <w:rsid w:val="00CA3091"/>
    <w:rsid w:val="00CA3455"/>
    <w:rsid w:val="00CA3DCB"/>
    <w:rsid w:val="00CA4252"/>
    <w:rsid w:val="00CA431D"/>
    <w:rsid w:val="00CA58AD"/>
    <w:rsid w:val="00CA60D5"/>
    <w:rsid w:val="00CA62BB"/>
    <w:rsid w:val="00CA65FD"/>
    <w:rsid w:val="00CA6891"/>
    <w:rsid w:val="00CA68ED"/>
    <w:rsid w:val="00CA6BFD"/>
    <w:rsid w:val="00CA724E"/>
    <w:rsid w:val="00CA778F"/>
    <w:rsid w:val="00CA7AE7"/>
    <w:rsid w:val="00CA7D65"/>
    <w:rsid w:val="00CB0056"/>
    <w:rsid w:val="00CB0218"/>
    <w:rsid w:val="00CB03AA"/>
    <w:rsid w:val="00CB0A1E"/>
    <w:rsid w:val="00CB0B9E"/>
    <w:rsid w:val="00CB0BAC"/>
    <w:rsid w:val="00CB0FDE"/>
    <w:rsid w:val="00CB1505"/>
    <w:rsid w:val="00CB1597"/>
    <w:rsid w:val="00CB18BA"/>
    <w:rsid w:val="00CB19F8"/>
    <w:rsid w:val="00CB1AA2"/>
    <w:rsid w:val="00CB1DBF"/>
    <w:rsid w:val="00CB20C0"/>
    <w:rsid w:val="00CB21A3"/>
    <w:rsid w:val="00CB25E9"/>
    <w:rsid w:val="00CB283A"/>
    <w:rsid w:val="00CB28C4"/>
    <w:rsid w:val="00CB29AD"/>
    <w:rsid w:val="00CB2BD3"/>
    <w:rsid w:val="00CB2C7B"/>
    <w:rsid w:val="00CB2F89"/>
    <w:rsid w:val="00CB2FDD"/>
    <w:rsid w:val="00CB34BE"/>
    <w:rsid w:val="00CB36BF"/>
    <w:rsid w:val="00CB3769"/>
    <w:rsid w:val="00CB3784"/>
    <w:rsid w:val="00CB37B0"/>
    <w:rsid w:val="00CB3841"/>
    <w:rsid w:val="00CB41DA"/>
    <w:rsid w:val="00CB42D4"/>
    <w:rsid w:val="00CB49AF"/>
    <w:rsid w:val="00CB4BBB"/>
    <w:rsid w:val="00CB5018"/>
    <w:rsid w:val="00CB56E1"/>
    <w:rsid w:val="00CB586C"/>
    <w:rsid w:val="00CB5A3A"/>
    <w:rsid w:val="00CB5E56"/>
    <w:rsid w:val="00CB5F9F"/>
    <w:rsid w:val="00CB6363"/>
    <w:rsid w:val="00CB63D6"/>
    <w:rsid w:val="00CB6594"/>
    <w:rsid w:val="00CB68B6"/>
    <w:rsid w:val="00CB7A72"/>
    <w:rsid w:val="00CC0109"/>
    <w:rsid w:val="00CC07AE"/>
    <w:rsid w:val="00CC093A"/>
    <w:rsid w:val="00CC0F19"/>
    <w:rsid w:val="00CC1F10"/>
    <w:rsid w:val="00CC2129"/>
    <w:rsid w:val="00CC2191"/>
    <w:rsid w:val="00CC2341"/>
    <w:rsid w:val="00CC28C8"/>
    <w:rsid w:val="00CC2F31"/>
    <w:rsid w:val="00CC3882"/>
    <w:rsid w:val="00CC3AC5"/>
    <w:rsid w:val="00CC3C10"/>
    <w:rsid w:val="00CC3FB6"/>
    <w:rsid w:val="00CC4BE7"/>
    <w:rsid w:val="00CC50B1"/>
    <w:rsid w:val="00CC5454"/>
    <w:rsid w:val="00CC5C14"/>
    <w:rsid w:val="00CC5CA7"/>
    <w:rsid w:val="00CC5D8E"/>
    <w:rsid w:val="00CC5F15"/>
    <w:rsid w:val="00CC64C7"/>
    <w:rsid w:val="00CC6BA3"/>
    <w:rsid w:val="00CC6DC6"/>
    <w:rsid w:val="00CC7218"/>
    <w:rsid w:val="00CC72CD"/>
    <w:rsid w:val="00CC72F0"/>
    <w:rsid w:val="00CC7698"/>
    <w:rsid w:val="00CC78BA"/>
    <w:rsid w:val="00CC78F5"/>
    <w:rsid w:val="00CC7E18"/>
    <w:rsid w:val="00CC7EAC"/>
    <w:rsid w:val="00CD0051"/>
    <w:rsid w:val="00CD03F5"/>
    <w:rsid w:val="00CD0560"/>
    <w:rsid w:val="00CD08BB"/>
    <w:rsid w:val="00CD0A97"/>
    <w:rsid w:val="00CD0AB4"/>
    <w:rsid w:val="00CD0AC0"/>
    <w:rsid w:val="00CD0E6C"/>
    <w:rsid w:val="00CD0FD5"/>
    <w:rsid w:val="00CD1424"/>
    <w:rsid w:val="00CD14AC"/>
    <w:rsid w:val="00CD1C1A"/>
    <w:rsid w:val="00CD21B4"/>
    <w:rsid w:val="00CD231D"/>
    <w:rsid w:val="00CD2323"/>
    <w:rsid w:val="00CD24B0"/>
    <w:rsid w:val="00CD24D3"/>
    <w:rsid w:val="00CD2BB2"/>
    <w:rsid w:val="00CD2E81"/>
    <w:rsid w:val="00CD35F7"/>
    <w:rsid w:val="00CD3AD9"/>
    <w:rsid w:val="00CD3C63"/>
    <w:rsid w:val="00CD400E"/>
    <w:rsid w:val="00CD42C5"/>
    <w:rsid w:val="00CD434C"/>
    <w:rsid w:val="00CD473E"/>
    <w:rsid w:val="00CD4781"/>
    <w:rsid w:val="00CD4828"/>
    <w:rsid w:val="00CD490D"/>
    <w:rsid w:val="00CD4EB8"/>
    <w:rsid w:val="00CD582B"/>
    <w:rsid w:val="00CD5A18"/>
    <w:rsid w:val="00CD60DE"/>
    <w:rsid w:val="00CD64C8"/>
    <w:rsid w:val="00CD66B5"/>
    <w:rsid w:val="00CD68A5"/>
    <w:rsid w:val="00CD6986"/>
    <w:rsid w:val="00CD6C18"/>
    <w:rsid w:val="00CD6E80"/>
    <w:rsid w:val="00CD6E8A"/>
    <w:rsid w:val="00CD6F38"/>
    <w:rsid w:val="00CD700E"/>
    <w:rsid w:val="00CD770A"/>
    <w:rsid w:val="00CD7B83"/>
    <w:rsid w:val="00CD7CD5"/>
    <w:rsid w:val="00CE03F1"/>
    <w:rsid w:val="00CE051B"/>
    <w:rsid w:val="00CE07D5"/>
    <w:rsid w:val="00CE15D5"/>
    <w:rsid w:val="00CE170C"/>
    <w:rsid w:val="00CE17BD"/>
    <w:rsid w:val="00CE1807"/>
    <w:rsid w:val="00CE1A3D"/>
    <w:rsid w:val="00CE1B75"/>
    <w:rsid w:val="00CE1BD0"/>
    <w:rsid w:val="00CE1DEA"/>
    <w:rsid w:val="00CE1E79"/>
    <w:rsid w:val="00CE227E"/>
    <w:rsid w:val="00CE2576"/>
    <w:rsid w:val="00CE2C32"/>
    <w:rsid w:val="00CE2CD8"/>
    <w:rsid w:val="00CE2CE6"/>
    <w:rsid w:val="00CE3189"/>
    <w:rsid w:val="00CE3280"/>
    <w:rsid w:val="00CE3339"/>
    <w:rsid w:val="00CE3AC3"/>
    <w:rsid w:val="00CE3AD2"/>
    <w:rsid w:val="00CE3C81"/>
    <w:rsid w:val="00CE3CD4"/>
    <w:rsid w:val="00CE3D5F"/>
    <w:rsid w:val="00CE3D92"/>
    <w:rsid w:val="00CE4074"/>
    <w:rsid w:val="00CE41E1"/>
    <w:rsid w:val="00CE4345"/>
    <w:rsid w:val="00CE443C"/>
    <w:rsid w:val="00CE46C4"/>
    <w:rsid w:val="00CE4CFA"/>
    <w:rsid w:val="00CE4FCB"/>
    <w:rsid w:val="00CE5235"/>
    <w:rsid w:val="00CE5334"/>
    <w:rsid w:val="00CE5513"/>
    <w:rsid w:val="00CE5866"/>
    <w:rsid w:val="00CE58FC"/>
    <w:rsid w:val="00CE59F5"/>
    <w:rsid w:val="00CE5A4D"/>
    <w:rsid w:val="00CE5C87"/>
    <w:rsid w:val="00CE61AB"/>
    <w:rsid w:val="00CE6833"/>
    <w:rsid w:val="00CE6F18"/>
    <w:rsid w:val="00CE6F33"/>
    <w:rsid w:val="00CE7F18"/>
    <w:rsid w:val="00CF0295"/>
    <w:rsid w:val="00CF02A6"/>
    <w:rsid w:val="00CF0612"/>
    <w:rsid w:val="00CF08B2"/>
    <w:rsid w:val="00CF09D1"/>
    <w:rsid w:val="00CF09FF"/>
    <w:rsid w:val="00CF0BDA"/>
    <w:rsid w:val="00CF0CDA"/>
    <w:rsid w:val="00CF0DD2"/>
    <w:rsid w:val="00CF0FF8"/>
    <w:rsid w:val="00CF10BE"/>
    <w:rsid w:val="00CF17F9"/>
    <w:rsid w:val="00CF1F78"/>
    <w:rsid w:val="00CF1F93"/>
    <w:rsid w:val="00CF1FF8"/>
    <w:rsid w:val="00CF255A"/>
    <w:rsid w:val="00CF25FC"/>
    <w:rsid w:val="00CF298B"/>
    <w:rsid w:val="00CF2A96"/>
    <w:rsid w:val="00CF2F8C"/>
    <w:rsid w:val="00CF40FD"/>
    <w:rsid w:val="00CF4236"/>
    <w:rsid w:val="00CF43FA"/>
    <w:rsid w:val="00CF46D6"/>
    <w:rsid w:val="00CF4838"/>
    <w:rsid w:val="00CF5170"/>
    <w:rsid w:val="00CF548E"/>
    <w:rsid w:val="00CF5744"/>
    <w:rsid w:val="00CF6027"/>
    <w:rsid w:val="00CF60D2"/>
    <w:rsid w:val="00CF63F4"/>
    <w:rsid w:val="00CF6514"/>
    <w:rsid w:val="00CF6804"/>
    <w:rsid w:val="00CF6C6D"/>
    <w:rsid w:val="00CF6E88"/>
    <w:rsid w:val="00CF7063"/>
    <w:rsid w:val="00CF72C7"/>
    <w:rsid w:val="00CF732C"/>
    <w:rsid w:val="00CF770B"/>
    <w:rsid w:val="00CF7711"/>
    <w:rsid w:val="00CF7843"/>
    <w:rsid w:val="00CF7D47"/>
    <w:rsid w:val="00CF7DE3"/>
    <w:rsid w:val="00D00150"/>
    <w:rsid w:val="00D00A00"/>
    <w:rsid w:val="00D00C3A"/>
    <w:rsid w:val="00D00E71"/>
    <w:rsid w:val="00D0174A"/>
    <w:rsid w:val="00D018C6"/>
    <w:rsid w:val="00D01AAB"/>
    <w:rsid w:val="00D01EAF"/>
    <w:rsid w:val="00D02151"/>
    <w:rsid w:val="00D021C7"/>
    <w:rsid w:val="00D027B6"/>
    <w:rsid w:val="00D02CB5"/>
    <w:rsid w:val="00D02E86"/>
    <w:rsid w:val="00D03064"/>
    <w:rsid w:val="00D030E3"/>
    <w:rsid w:val="00D031E7"/>
    <w:rsid w:val="00D0344A"/>
    <w:rsid w:val="00D03595"/>
    <w:rsid w:val="00D04273"/>
    <w:rsid w:val="00D0492F"/>
    <w:rsid w:val="00D04968"/>
    <w:rsid w:val="00D04971"/>
    <w:rsid w:val="00D04C17"/>
    <w:rsid w:val="00D04C64"/>
    <w:rsid w:val="00D05010"/>
    <w:rsid w:val="00D05550"/>
    <w:rsid w:val="00D05D9F"/>
    <w:rsid w:val="00D06003"/>
    <w:rsid w:val="00D06206"/>
    <w:rsid w:val="00D06298"/>
    <w:rsid w:val="00D06781"/>
    <w:rsid w:val="00D068B4"/>
    <w:rsid w:val="00D06AED"/>
    <w:rsid w:val="00D06CA4"/>
    <w:rsid w:val="00D06CAA"/>
    <w:rsid w:val="00D06DAF"/>
    <w:rsid w:val="00D06ED7"/>
    <w:rsid w:val="00D070D6"/>
    <w:rsid w:val="00D071A5"/>
    <w:rsid w:val="00D071DE"/>
    <w:rsid w:val="00D07333"/>
    <w:rsid w:val="00D0782B"/>
    <w:rsid w:val="00D07833"/>
    <w:rsid w:val="00D07CDC"/>
    <w:rsid w:val="00D07EA7"/>
    <w:rsid w:val="00D07EBE"/>
    <w:rsid w:val="00D1030B"/>
    <w:rsid w:val="00D104E8"/>
    <w:rsid w:val="00D110D4"/>
    <w:rsid w:val="00D1119E"/>
    <w:rsid w:val="00D11235"/>
    <w:rsid w:val="00D11289"/>
    <w:rsid w:val="00D11537"/>
    <w:rsid w:val="00D116C3"/>
    <w:rsid w:val="00D125B6"/>
    <w:rsid w:val="00D126FC"/>
    <w:rsid w:val="00D12794"/>
    <w:rsid w:val="00D1289B"/>
    <w:rsid w:val="00D12AA1"/>
    <w:rsid w:val="00D12B0B"/>
    <w:rsid w:val="00D12EFF"/>
    <w:rsid w:val="00D13158"/>
    <w:rsid w:val="00D1317B"/>
    <w:rsid w:val="00D1348A"/>
    <w:rsid w:val="00D13B7B"/>
    <w:rsid w:val="00D14480"/>
    <w:rsid w:val="00D14D40"/>
    <w:rsid w:val="00D1540C"/>
    <w:rsid w:val="00D15480"/>
    <w:rsid w:val="00D15558"/>
    <w:rsid w:val="00D159A2"/>
    <w:rsid w:val="00D15F4F"/>
    <w:rsid w:val="00D15F74"/>
    <w:rsid w:val="00D16535"/>
    <w:rsid w:val="00D16625"/>
    <w:rsid w:val="00D16BE7"/>
    <w:rsid w:val="00D16E10"/>
    <w:rsid w:val="00D17062"/>
    <w:rsid w:val="00D17368"/>
    <w:rsid w:val="00D17D58"/>
    <w:rsid w:val="00D17F01"/>
    <w:rsid w:val="00D20168"/>
    <w:rsid w:val="00D2042D"/>
    <w:rsid w:val="00D2072D"/>
    <w:rsid w:val="00D2092E"/>
    <w:rsid w:val="00D20CE6"/>
    <w:rsid w:val="00D20ED4"/>
    <w:rsid w:val="00D21091"/>
    <w:rsid w:val="00D21205"/>
    <w:rsid w:val="00D212FB"/>
    <w:rsid w:val="00D220B9"/>
    <w:rsid w:val="00D220C0"/>
    <w:rsid w:val="00D221CB"/>
    <w:rsid w:val="00D2249A"/>
    <w:rsid w:val="00D22569"/>
    <w:rsid w:val="00D227FC"/>
    <w:rsid w:val="00D228FE"/>
    <w:rsid w:val="00D22B20"/>
    <w:rsid w:val="00D22B52"/>
    <w:rsid w:val="00D22C27"/>
    <w:rsid w:val="00D22C64"/>
    <w:rsid w:val="00D2304B"/>
    <w:rsid w:val="00D23477"/>
    <w:rsid w:val="00D23BF1"/>
    <w:rsid w:val="00D23D12"/>
    <w:rsid w:val="00D23D6D"/>
    <w:rsid w:val="00D23F7C"/>
    <w:rsid w:val="00D2409C"/>
    <w:rsid w:val="00D2467E"/>
    <w:rsid w:val="00D24A1C"/>
    <w:rsid w:val="00D24AC2"/>
    <w:rsid w:val="00D2506D"/>
    <w:rsid w:val="00D252C9"/>
    <w:rsid w:val="00D2547C"/>
    <w:rsid w:val="00D25655"/>
    <w:rsid w:val="00D25BBB"/>
    <w:rsid w:val="00D25BCA"/>
    <w:rsid w:val="00D25BF6"/>
    <w:rsid w:val="00D26320"/>
    <w:rsid w:val="00D26453"/>
    <w:rsid w:val="00D264B2"/>
    <w:rsid w:val="00D26614"/>
    <w:rsid w:val="00D267FA"/>
    <w:rsid w:val="00D268B1"/>
    <w:rsid w:val="00D26C90"/>
    <w:rsid w:val="00D26CE9"/>
    <w:rsid w:val="00D27095"/>
    <w:rsid w:val="00D273BF"/>
    <w:rsid w:val="00D27524"/>
    <w:rsid w:val="00D276A6"/>
    <w:rsid w:val="00D27E7E"/>
    <w:rsid w:val="00D302A4"/>
    <w:rsid w:val="00D305F2"/>
    <w:rsid w:val="00D308F8"/>
    <w:rsid w:val="00D30AAD"/>
    <w:rsid w:val="00D31121"/>
    <w:rsid w:val="00D31786"/>
    <w:rsid w:val="00D31B57"/>
    <w:rsid w:val="00D32159"/>
    <w:rsid w:val="00D32560"/>
    <w:rsid w:val="00D3260F"/>
    <w:rsid w:val="00D32816"/>
    <w:rsid w:val="00D33439"/>
    <w:rsid w:val="00D33BAC"/>
    <w:rsid w:val="00D33E90"/>
    <w:rsid w:val="00D33E92"/>
    <w:rsid w:val="00D341F4"/>
    <w:rsid w:val="00D34A64"/>
    <w:rsid w:val="00D34C42"/>
    <w:rsid w:val="00D34E8D"/>
    <w:rsid w:val="00D35194"/>
    <w:rsid w:val="00D3520D"/>
    <w:rsid w:val="00D354F8"/>
    <w:rsid w:val="00D358C6"/>
    <w:rsid w:val="00D358DA"/>
    <w:rsid w:val="00D35DF3"/>
    <w:rsid w:val="00D35F69"/>
    <w:rsid w:val="00D36152"/>
    <w:rsid w:val="00D361FC"/>
    <w:rsid w:val="00D367F8"/>
    <w:rsid w:val="00D36984"/>
    <w:rsid w:val="00D36B09"/>
    <w:rsid w:val="00D36FA3"/>
    <w:rsid w:val="00D3752D"/>
    <w:rsid w:val="00D375DC"/>
    <w:rsid w:val="00D379C6"/>
    <w:rsid w:val="00D37B63"/>
    <w:rsid w:val="00D37D31"/>
    <w:rsid w:val="00D37D85"/>
    <w:rsid w:val="00D404CC"/>
    <w:rsid w:val="00D4091D"/>
    <w:rsid w:val="00D40B13"/>
    <w:rsid w:val="00D40C22"/>
    <w:rsid w:val="00D40D1B"/>
    <w:rsid w:val="00D411EB"/>
    <w:rsid w:val="00D41633"/>
    <w:rsid w:val="00D41898"/>
    <w:rsid w:val="00D4190D"/>
    <w:rsid w:val="00D41A7D"/>
    <w:rsid w:val="00D41EBB"/>
    <w:rsid w:val="00D41F3F"/>
    <w:rsid w:val="00D42567"/>
    <w:rsid w:val="00D427A6"/>
    <w:rsid w:val="00D42844"/>
    <w:rsid w:val="00D42AF4"/>
    <w:rsid w:val="00D42B2D"/>
    <w:rsid w:val="00D42DA3"/>
    <w:rsid w:val="00D43265"/>
    <w:rsid w:val="00D43C07"/>
    <w:rsid w:val="00D44246"/>
    <w:rsid w:val="00D4424A"/>
    <w:rsid w:val="00D446D2"/>
    <w:rsid w:val="00D447FD"/>
    <w:rsid w:val="00D44FB6"/>
    <w:rsid w:val="00D450AD"/>
    <w:rsid w:val="00D452E5"/>
    <w:rsid w:val="00D453F0"/>
    <w:rsid w:val="00D45889"/>
    <w:rsid w:val="00D45907"/>
    <w:rsid w:val="00D4597C"/>
    <w:rsid w:val="00D45D0E"/>
    <w:rsid w:val="00D46D90"/>
    <w:rsid w:val="00D4748F"/>
    <w:rsid w:val="00D47573"/>
    <w:rsid w:val="00D478F8"/>
    <w:rsid w:val="00D47AE9"/>
    <w:rsid w:val="00D47F38"/>
    <w:rsid w:val="00D5056D"/>
    <w:rsid w:val="00D50853"/>
    <w:rsid w:val="00D50A0B"/>
    <w:rsid w:val="00D50A5E"/>
    <w:rsid w:val="00D5179B"/>
    <w:rsid w:val="00D518FD"/>
    <w:rsid w:val="00D51A5F"/>
    <w:rsid w:val="00D51B93"/>
    <w:rsid w:val="00D51EB4"/>
    <w:rsid w:val="00D52025"/>
    <w:rsid w:val="00D52E93"/>
    <w:rsid w:val="00D52F9A"/>
    <w:rsid w:val="00D531E8"/>
    <w:rsid w:val="00D532C7"/>
    <w:rsid w:val="00D534B2"/>
    <w:rsid w:val="00D5379A"/>
    <w:rsid w:val="00D53860"/>
    <w:rsid w:val="00D53930"/>
    <w:rsid w:val="00D53DDF"/>
    <w:rsid w:val="00D53F68"/>
    <w:rsid w:val="00D5467D"/>
    <w:rsid w:val="00D548C3"/>
    <w:rsid w:val="00D548E9"/>
    <w:rsid w:val="00D54BC4"/>
    <w:rsid w:val="00D54CDF"/>
    <w:rsid w:val="00D551A9"/>
    <w:rsid w:val="00D5563A"/>
    <w:rsid w:val="00D5579C"/>
    <w:rsid w:val="00D55CC5"/>
    <w:rsid w:val="00D56B16"/>
    <w:rsid w:val="00D56E1C"/>
    <w:rsid w:val="00D56FEF"/>
    <w:rsid w:val="00D57176"/>
    <w:rsid w:val="00D578C5"/>
    <w:rsid w:val="00D57CA8"/>
    <w:rsid w:val="00D57CE7"/>
    <w:rsid w:val="00D6043C"/>
    <w:rsid w:val="00D60598"/>
    <w:rsid w:val="00D607A0"/>
    <w:rsid w:val="00D61603"/>
    <w:rsid w:val="00D6170E"/>
    <w:rsid w:val="00D61A1E"/>
    <w:rsid w:val="00D61A27"/>
    <w:rsid w:val="00D61A7B"/>
    <w:rsid w:val="00D6205F"/>
    <w:rsid w:val="00D621B0"/>
    <w:rsid w:val="00D621F5"/>
    <w:rsid w:val="00D62C93"/>
    <w:rsid w:val="00D632D4"/>
    <w:rsid w:val="00D63649"/>
    <w:rsid w:val="00D63AF9"/>
    <w:rsid w:val="00D63FBD"/>
    <w:rsid w:val="00D6421C"/>
    <w:rsid w:val="00D64260"/>
    <w:rsid w:val="00D643F9"/>
    <w:rsid w:val="00D648F9"/>
    <w:rsid w:val="00D64B86"/>
    <w:rsid w:val="00D64E12"/>
    <w:rsid w:val="00D654D4"/>
    <w:rsid w:val="00D6582F"/>
    <w:rsid w:val="00D659A4"/>
    <w:rsid w:val="00D659D7"/>
    <w:rsid w:val="00D65E29"/>
    <w:rsid w:val="00D65F19"/>
    <w:rsid w:val="00D666B5"/>
    <w:rsid w:val="00D668AD"/>
    <w:rsid w:val="00D66BD1"/>
    <w:rsid w:val="00D66BD7"/>
    <w:rsid w:val="00D66C50"/>
    <w:rsid w:val="00D66CA5"/>
    <w:rsid w:val="00D66CB9"/>
    <w:rsid w:val="00D66EB4"/>
    <w:rsid w:val="00D6708B"/>
    <w:rsid w:val="00D67366"/>
    <w:rsid w:val="00D675BF"/>
    <w:rsid w:val="00D677B8"/>
    <w:rsid w:val="00D67DCC"/>
    <w:rsid w:val="00D67F01"/>
    <w:rsid w:val="00D70016"/>
    <w:rsid w:val="00D70545"/>
    <w:rsid w:val="00D70DA2"/>
    <w:rsid w:val="00D717E3"/>
    <w:rsid w:val="00D71B69"/>
    <w:rsid w:val="00D71E64"/>
    <w:rsid w:val="00D726A1"/>
    <w:rsid w:val="00D73037"/>
    <w:rsid w:val="00D73401"/>
    <w:rsid w:val="00D73451"/>
    <w:rsid w:val="00D738A0"/>
    <w:rsid w:val="00D73A95"/>
    <w:rsid w:val="00D73B3F"/>
    <w:rsid w:val="00D7460F"/>
    <w:rsid w:val="00D74B7D"/>
    <w:rsid w:val="00D750F9"/>
    <w:rsid w:val="00D75386"/>
    <w:rsid w:val="00D7547C"/>
    <w:rsid w:val="00D754AC"/>
    <w:rsid w:val="00D75A19"/>
    <w:rsid w:val="00D7619A"/>
    <w:rsid w:val="00D76646"/>
    <w:rsid w:val="00D76706"/>
    <w:rsid w:val="00D769D7"/>
    <w:rsid w:val="00D76C73"/>
    <w:rsid w:val="00D76E44"/>
    <w:rsid w:val="00D76F1C"/>
    <w:rsid w:val="00D772B3"/>
    <w:rsid w:val="00D77C25"/>
    <w:rsid w:val="00D77ED5"/>
    <w:rsid w:val="00D77F1E"/>
    <w:rsid w:val="00D8042A"/>
    <w:rsid w:val="00D804EC"/>
    <w:rsid w:val="00D80835"/>
    <w:rsid w:val="00D80899"/>
    <w:rsid w:val="00D808B8"/>
    <w:rsid w:val="00D8099B"/>
    <w:rsid w:val="00D811B1"/>
    <w:rsid w:val="00D812F7"/>
    <w:rsid w:val="00D8192D"/>
    <w:rsid w:val="00D822F0"/>
    <w:rsid w:val="00D82431"/>
    <w:rsid w:val="00D824C4"/>
    <w:rsid w:val="00D8256C"/>
    <w:rsid w:val="00D82637"/>
    <w:rsid w:val="00D83001"/>
    <w:rsid w:val="00D83485"/>
    <w:rsid w:val="00D835F2"/>
    <w:rsid w:val="00D836B1"/>
    <w:rsid w:val="00D838EA"/>
    <w:rsid w:val="00D83DE1"/>
    <w:rsid w:val="00D83F31"/>
    <w:rsid w:val="00D83F60"/>
    <w:rsid w:val="00D83F7A"/>
    <w:rsid w:val="00D84483"/>
    <w:rsid w:val="00D8484D"/>
    <w:rsid w:val="00D84C87"/>
    <w:rsid w:val="00D84F0D"/>
    <w:rsid w:val="00D855B4"/>
    <w:rsid w:val="00D856C9"/>
    <w:rsid w:val="00D858A2"/>
    <w:rsid w:val="00D858B3"/>
    <w:rsid w:val="00D859AC"/>
    <w:rsid w:val="00D85B84"/>
    <w:rsid w:val="00D86065"/>
    <w:rsid w:val="00D86454"/>
    <w:rsid w:val="00D86594"/>
    <w:rsid w:val="00D86856"/>
    <w:rsid w:val="00D86AE6"/>
    <w:rsid w:val="00D86C56"/>
    <w:rsid w:val="00D87292"/>
    <w:rsid w:val="00D87347"/>
    <w:rsid w:val="00D87560"/>
    <w:rsid w:val="00D87AE6"/>
    <w:rsid w:val="00D9026D"/>
    <w:rsid w:val="00D90311"/>
    <w:rsid w:val="00D90414"/>
    <w:rsid w:val="00D906DF"/>
    <w:rsid w:val="00D90A8F"/>
    <w:rsid w:val="00D90B5F"/>
    <w:rsid w:val="00D9126B"/>
    <w:rsid w:val="00D91C43"/>
    <w:rsid w:val="00D91D85"/>
    <w:rsid w:val="00D91E9D"/>
    <w:rsid w:val="00D922EF"/>
    <w:rsid w:val="00D925D6"/>
    <w:rsid w:val="00D93191"/>
    <w:rsid w:val="00D9346A"/>
    <w:rsid w:val="00D9377C"/>
    <w:rsid w:val="00D938A8"/>
    <w:rsid w:val="00D93B05"/>
    <w:rsid w:val="00D93CA9"/>
    <w:rsid w:val="00D93D1B"/>
    <w:rsid w:val="00D943AE"/>
    <w:rsid w:val="00D94650"/>
    <w:rsid w:val="00D948BD"/>
    <w:rsid w:val="00D94909"/>
    <w:rsid w:val="00D94D35"/>
    <w:rsid w:val="00D94D9C"/>
    <w:rsid w:val="00D94F34"/>
    <w:rsid w:val="00D94F3A"/>
    <w:rsid w:val="00D950A9"/>
    <w:rsid w:val="00D95165"/>
    <w:rsid w:val="00D9533D"/>
    <w:rsid w:val="00D95705"/>
    <w:rsid w:val="00D95793"/>
    <w:rsid w:val="00D959AD"/>
    <w:rsid w:val="00D959FE"/>
    <w:rsid w:val="00D95AC0"/>
    <w:rsid w:val="00D95E5C"/>
    <w:rsid w:val="00D96634"/>
    <w:rsid w:val="00D9674E"/>
    <w:rsid w:val="00D96CBC"/>
    <w:rsid w:val="00D97047"/>
    <w:rsid w:val="00D972D4"/>
    <w:rsid w:val="00D976BF"/>
    <w:rsid w:val="00D9785B"/>
    <w:rsid w:val="00D9788B"/>
    <w:rsid w:val="00D97896"/>
    <w:rsid w:val="00D97F85"/>
    <w:rsid w:val="00D97F8E"/>
    <w:rsid w:val="00DA03FC"/>
    <w:rsid w:val="00DA0742"/>
    <w:rsid w:val="00DA0877"/>
    <w:rsid w:val="00DA09DC"/>
    <w:rsid w:val="00DA0D7A"/>
    <w:rsid w:val="00DA0E92"/>
    <w:rsid w:val="00DA11D2"/>
    <w:rsid w:val="00DA14C1"/>
    <w:rsid w:val="00DA1591"/>
    <w:rsid w:val="00DA1962"/>
    <w:rsid w:val="00DA1B82"/>
    <w:rsid w:val="00DA1DF0"/>
    <w:rsid w:val="00DA1F29"/>
    <w:rsid w:val="00DA22B7"/>
    <w:rsid w:val="00DA26DE"/>
    <w:rsid w:val="00DA2D7D"/>
    <w:rsid w:val="00DA2F6E"/>
    <w:rsid w:val="00DA3065"/>
    <w:rsid w:val="00DA35F5"/>
    <w:rsid w:val="00DA3602"/>
    <w:rsid w:val="00DA384B"/>
    <w:rsid w:val="00DA3A29"/>
    <w:rsid w:val="00DA3D14"/>
    <w:rsid w:val="00DA4281"/>
    <w:rsid w:val="00DA4728"/>
    <w:rsid w:val="00DA47D2"/>
    <w:rsid w:val="00DA49B6"/>
    <w:rsid w:val="00DA4DDC"/>
    <w:rsid w:val="00DA5129"/>
    <w:rsid w:val="00DA59F8"/>
    <w:rsid w:val="00DA5A62"/>
    <w:rsid w:val="00DA5EEA"/>
    <w:rsid w:val="00DA5F3A"/>
    <w:rsid w:val="00DA6234"/>
    <w:rsid w:val="00DA6551"/>
    <w:rsid w:val="00DA6619"/>
    <w:rsid w:val="00DA6876"/>
    <w:rsid w:val="00DA687F"/>
    <w:rsid w:val="00DA6896"/>
    <w:rsid w:val="00DA69D8"/>
    <w:rsid w:val="00DA6DFD"/>
    <w:rsid w:val="00DA6EF8"/>
    <w:rsid w:val="00DA7274"/>
    <w:rsid w:val="00DA75CA"/>
    <w:rsid w:val="00DA7819"/>
    <w:rsid w:val="00DA787D"/>
    <w:rsid w:val="00DA7893"/>
    <w:rsid w:val="00DA79B6"/>
    <w:rsid w:val="00DA79D4"/>
    <w:rsid w:val="00DA7A3A"/>
    <w:rsid w:val="00DA7A80"/>
    <w:rsid w:val="00DA7E53"/>
    <w:rsid w:val="00DB0082"/>
    <w:rsid w:val="00DB01AC"/>
    <w:rsid w:val="00DB0CBE"/>
    <w:rsid w:val="00DB116D"/>
    <w:rsid w:val="00DB1746"/>
    <w:rsid w:val="00DB1952"/>
    <w:rsid w:val="00DB1BD1"/>
    <w:rsid w:val="00DB1D06"/>
    <w:rsid w:val="00DB214F"/>
    <w:rsid w:val="00DB265F"/>
    <w:rsid w:val="00DB3076"/>
    <w:rsid w:val="00DB3486"/>
    <w:rsid w:val="00DB37B6"/>
    <w:rsid w:val="00DB38C2"/>
    <w:rsid w:val="00DB3BA7"/>
    <w:rsid w:val="00DB408A"/>
    <w:rsid w:val="00DB40A8"/>
    <w:rsid w:val="00DB45DC"/>
    <w:rsid w:val="00DB4B7A"/>
    <w:rsid w:val="00DB4CC8"/>
    <w:rsid w:val="00DB52F5"/>
    <w:rsid w:val="00DB577D"/>
    <w:rsid w:val="00DB6112"/>
    <w:rsid w:val="00DB6297"/>
    <w:rsid w:val="00DB6E47"/>
    <w:rsid w:val="00DB6F4F"/>
    <w:rsid w:val="00DB7073"/>
    <w:rsid w:val="00DB71EB"/>
    <w:rsid w:val="00DB7205"/>
    <w:rsid w:val="00DB732B"/>
    <w:rsid w:val="00DB751B"/>
    <w:rsid w:val="00DB7666"/>
    <w:rsid w:val="00DB77C7"/>
    <w:rsid w:val="00DB7B6D"/>
    <w:rsid w:val="00DB7FC4"/>
    <w:rsid w:val="00DC00FA"/>
    <w:rsid w:val="00DC024D"/>
    <w:rsid w:val="00DC02D3"/>
    <w:rsid w:val="00DC046B"/>
    <w:rsid w:val="00DC04CA"/>
    <w:rsid w:val="00DC0735"/>
    <w:rsid w:val="00DC0D8B"/>
    <w:rsid w:val="00DC0DCE"/>
    <w:rsid w:val="00DC132D"/>
    <w:rsid w:val="00DC16FD"/>
    <w:rsid w:val="00DC1EDF"/>
    <w:rsid w:val="00DC251B"/>
    <w:rsid w:val="00DC26C8"/>
    <w:rsid w:val="00DC26EE"/>
    <w:rsid w:val="00DC2738"/>
    <w:rsid w:val="00DC3277"/>
    <w:rsid w:val="00DC3371"/>
    <w:rsid w:val="00DC3777"/>
    <w:rsid w:val="00DC38EE"/>
    <w:rsid w:val="00DC3AC5"/>
    <w:rsid w:val="00DC42EA"/>
    <w:rsid w:val="00DC4367"/>
    <w:rsid w:val="00DC46AF"/>
    <w:rsid w:val="00DC4B3D"/>
    <w:rsid w:val="00DC502D"/>
    <w:rsid w:val="00DC51CA"/>
    <w:rsid w:val="00DC5386"/>
    <w:rsid w:val="00DC53F9"/>
    <w:rsid w:val="00DC5A28"/>
    <w:rsid w:val="00DC5B2D"/>
    <w:rsid w:val="00DC5ED0"/>
    <w:rsid w:val="00DC60EB"/>
    <w:rsid w:val="00DC6B82"/>
    <w:rsid w:val="00DC6DEB"/>
    <w:rsid w:val="00DC7176"/>
    <w:rsid w:val="00DC792A"/>
    <w:rsid w:val="00DC7CF8"/>
    <w:rsid w:val="00DD0475"/>
    <w:rsid w:val="00DD0789"/>
    <w:rsid w:val="00DD0B36"/>
    <w:rsid w:val="00DD1A7C"/>
    <w:rsid w:val="00DD2405"/>
    <w:rsid w:val="00DD32D3"/>
    <w:rsid w:val="00DD3385"/>
    <w:rsid w:val="00DD34A3"/>
    <w:rsid w:val="00DD3823"/>
    <w:rsid w:val="00DD3925"/>
    <w:rsid w:val="00DD406D"/>
    <w:rsid w:val="00DD48BB"/>
    <w:rsid w:val="00DD4CA6"/>
    <w:rsid w:val="00DD4E25"/>
    <w:rsid w:val="00DD5026"/>
    <w:rsid w:val="00DD50D6"/>
    <w:rsid w:val="00DD51C5"/>
    <w:rsid w:val="00DD5564"/>
    <w:rsid w:val="00DD5607"/>
    <w:rsid w:val="00DD56AF"/>
    <w:rsid w:val="00DD5CAE"/>
    <w:rsid w:val="00DD6032"/>
    <w:rsid w:val="00DD633E"/>
    <w:rsid w:val="00DD64B7"/>
    <w:rsid w:val="00DD673F"/>
    <w:rsid w:val="00DD77DC"/>
    <w:rsid w:val="00DD782B"/>
    <w:rsid w:val="00DD78E4"/>
    <w:rsid w:val="00DE0080"/>
    <w:rsid w:val="00DE0136"/>
    <w:rsid w:val="00DE0483"/>
    <w:rsid w:val="00DE068D"/>
    <w:rsid w:val="00DE0868"/>
    <w:rsid w:val="00DE0B37"/>
    <w:rsid w:val="00DE0DBF"/>
    <w:rsid w:val="00DE0EC1"/>
    <w:rsid w:val="00DE11F7"/>
    <w:rsid w:val="00DE13BF"/>
    <w:rsid w:val="00DE141A"/>
    <w:rsid w:val="00DE14EB"/>
    <w:rsid w:val="00DE1552"/>
    <w:rsid w:val="00DE15B2"/>
    <w:rsid w:val="00DE16B1"/>
    <w:rsid w:val="00DE21AD"/>
    <w:rsid w:val="00DE2211"/>
    <w:rsid w:val="00DE2374"/>
    <w:rsid w:val="00DE28A7"/>
    <w:rsid w:val="00DE2ACC"/>
    <w:rsid w:val="00DE2CDD"/>
    <w:rsid w:val="00DE2E35"/>
    <w:rsid w:val="00DE3620"/>
    <w:rsid w:val="00DE3799"/>
    <w:rsid w:val="00DE39F1"/>
    <w:rsid w:val="00DE3A80"/>
    <w:rsid w:val="00DE3E67"/>
    <w:rsid w:val="00DE3ED8"/>
    <w:rsid w:val="00DE4004"/>
    <w:rsid w:val="00DE403B"/>
    <w:rsid w:val="00DE441C"/>
    <w:rsid w:val="00DE4802"/>
    <w:rsid w:val="00DE4A2C"/>
    <w:rsid w:val="00DE4E4B"/>
    <w:rsid w:val="00DE4EBB"/>
    <w:rsid w:val="00DE550D"/>
    <w:rsid w:val="00DE56C4"/>
    <w:rsid w:val="00DE57F8"/>
    <w:rsid w:val="00DE5892"/>
    <w:rsid w:val="00DE59A1"/>
    <w:rsid w:val="00DE5C1B"/>
    <w:rsid w:val="00DE5CC2"/>
    <w:rsid w:val="00DE5E57"/>
    <w:rsid w:val="00DE5F41"/>
    <w:rsid w:val="00DE602E"/>
    <w:rsid w:val="00DE67CA"/>
    <w:rsid w:val="00DE6A4C"/>
    <w:rsid w:val="00DE6BCF"/>
    <w:rsid w:val="00DE6D7E"/>
    <w:rsid w:val="00DE7112"/>
    <w:rsid w:val="00DE719F"/>
    <w:rsid w:val="00DE724B"/>
    <w:rsid w:val="00DE7279"/>
    <w:rsid w:val="00DF0013"/>
    <w:rsid w:val="00DF02A2"/>
    <w:rsid w:val="00DF0690"/>
    <w:rsid w:val="00DF075E"/>
    <w:rsid w:val="00DF0AA1"/>
    <w:rsid w:val="00DF0C26"/>
    <w:rsid w:val="00DF0F2F"/>
    <w:rsid w:val="00DF0F7A"/>
    <w:rsid w:val="00DF1009"/>
    <w:rsid w:val="00DF1692"/>
    <w:rsid w:val="00DF1815"/>
    <w:rsid w:val="00DF1835"/>
    <w:rsid w:val="00DF199E"/>
    <w:rsid w:val="00DF21EF"/>
    <w:rsid w:val="00DF27F7"/>
    <w:rsid w:val="00DF294A"/>
    <w:rsid w:val="00DF2D6E"/>
    <w:rsid w:val="00DF31B4"/>
    <w:rsid w:val="00DF35AC"/>
    <w:rsid w:val="00DF3694"/>
    <w:rsid w:val="00DF40DB"/>
    <w:rsid w:val="00DF4558"/>
    <w:rsid w:val="00DF460C"/>
    <w:rsid w:val="00DF4DFC"/>
    <w:rsid w:val="00DF5593"/>
    <w:rsid w:val="00DF5694"/>
    <w:rsid w:val="00DF5B18"/>
    <w:rsid w:val="00DF5BA1"/>
    <w:rsid w:val="00DF5FA1"/>
    <w:rsid w:val="00DF6308"/>
    <w:rsid w:val="00DF6418"/>
    <w:rsid w:val="00DF6FA7"/>
    <w:rsid w:val="00DF749D"/>
    <w:rsid w:val="00DF7536"/>
    <w:rsid w:val="00DF7783"/>
    <w:rsid w:val="00DF7EE0"/>
    <w:rsid w:val="00E00004"/>
    <w:rsid w:val="00E00103"/>
    <w:rsid w:val="00E00175"/>
    <w:rsid w:val="00E005E3"/>
    <w:rsid w:val="00E008A8"/>
    <w:rsid w:val="00E009A4"/>
    <w:rsid w:val="00E0163D"/>
    <w:rsid w:val="00E016D5"/>
    <w:rsid w:val="00E018FB"/>
    <w:rsid w:val="00E01A69"/>
    <w:rsid w:val="00E01E3B"/>
    <w:rsid w:val="00E01E4D"/>
    <w:rsid w:val="00E01E92"/>
    <w:rsid w:val="00E02041"/>
    <w:rsid w:val="00E02079"/>
    <w:rsid w:val="00E02257"/>
    <w:rsid w:val="00E025D7"/>
    <w:rsid w:val="00E02957"/>
    <w:rsid w:val="00E02A11"/>
    <w:rsid w:val="00E03245"/>
    <w:rsid w:val="00E033B9"/>
    <w:rsid w:val="00E035DD"/>
    <w:rsid w:val="00E044CA"/>
    <w:rsid w:val="00E04AC3"/>
    <w:rsid w:val="00E04B24"/>
    <w:rsid w:val="00E05282"/>
    <w:rsid w:val="00E0553E"/>
    <w:rsid w:val="00E0557D"/>
    <w:rsid w:val="00E056D1"/>
    <w:rsid w:val="00E05F2D"/>
    <w:rsid w:val="00E05F62"/>
    <w:rsid w:val="00E06333"/>
    <w:rsid w:val="00E06565"/>
    <w:rsid w:val="00E06BC5"/>
    <w:rsid w:val="00E06D3C"/>
    <w:rsid w:val="00E0713F"/>
    <w:rsid w:val="00E07752"/>
    <w:rsid w:val="00E100A9"/>
    <w:rsid w:val="00E106A8"/>
    <w:rsid w:val="00E10985"/>
    <w:rsid w:val="00E11361"/>
    <w:rsid w:val="00E1140F"/>
    <w:rsid w:val="00E114D4"/>
    <w:rsid w:val="00E11C39"/>
    <w:rsid w:val="00E11FF3"/>
    <w:rsid w:val="00E12330"/>
    <w:rsid w:val="00E12BB9"/>
    <w:rsid w:val="00E12C56"/>
    <w:rsid w:val="00E134B1"/>
    <w:rsid w:val="00E13598"/>
    <w:rsid w:val="00E13F4C"/>
    <w:rsid w:val="00E14094"/>
    <w:rsid w:val="00E141B7"/>
    <w:rsid w:val="00E141F5"/>
    <w:rsid w:val="00E1441C"/>
    <w:rsid w:val="00E14441"/>
    <w:rsid w:val="00E1458A"/>
    <w:rsid w:val="00E14DEC"/>
    <w:rsid w:val="00E15434"/>
    <w:rsid w:val="00E15942"/>
    <w:rsid w:val="00E15CE9"/>
    <w:rsid w:val="00E15DC0"/>
    <w:rsid w:val="00E15F79"/>
    <w:rsid w:val="00E165CD"/>
    <w:rsid w:val="00E1690C"/>
    <w:rsid w:val="00E16B7D"/>
    <w:rsid w:val="00E17586"/>
    <w:rsid w:val="00E175C7"/>
    <w:rsid w:val="00E1778A"/>
    <w:rsid w:val="00E17B1C"/>
    <w:rsid w:val="00E17DE4"/>
    <w:rsid w:val="00E17F5E"/>
    <w:rsid w:val="00E20882"/>
    <w:rsid w:val="00E208DE"/>
    <w:rsid w:val="00E2093E"/>
    <w:rsid w:val="00E20B23"/>
    <w:rsid w:val="00E20BD4"/>
    <w:rsid w:val="00E20C51"/>
    <w:rsid w:val="00E2108A"/>
    <w:rsid w:val="00E214AE"/>
    <w:rsid w:val="00E218DA"/>
    <w:rsid w:val="00E21EA8"/>
    <w:rsid w:val="00E21FD0"/>
    <w:rsid w:val="00E221FB"/>
    <w:rsid w:val="00E22208"/>
    <w:rsid w:val="00E2228B"/>
    <w:rsid w:val="00E22367"/>
    <w:rsid w:val="00E22BF6"/>
    <w:rsid w:val="00E22CC2"/>
    <w:rsid w:val="00E22D71"/>
    <w:rsid w:val="00E22F32"/>
    <w:rsid w:val="00E231D8"/>
    <w:rsid w:val="00E2399D"/>
    <w:rsid w:val="00E23A67"/>
    <w:rsid w:val="00E23E07"/>
    <w:rsid w:val="00E23E44"/>
    <w:rsid w:val="00E23F9A"/>
    <w:rsid w:val="00E24044"/>
    <w:rsid w:val="00E24268"/>
    <w:rsid w:val="00E2438B"/>
    <w:rsid w:val="00E24407"/>
    <w:rsid w:val="00E2497E"/>
    <w:rsid w:val="00E24A71"/>
    <w:rsid w:val="00E24B26"/>
    <w:rsid w:val="00E25464"/>
    <w:rsid w:val="00E25693"/>
    <w:rsid w:val="00E2594D"/>
    <w:rsid w:val="00E25F92"/>
    <w:rsid w:val="00E26293"/>
    <w:rsid w:val="00E2679B"/>
    <w:rsid w:val="00E268DC"/>
    <w:rsid w:val="00E26DC1"/>
    <w:rsid w:val="00E270B4"/>
    <w:rsid w:val="00E2741C"/>
    <w:rsid w:val="00E276C4"/>
    <w:rsid w:val="00E27930"/>
    <w:rsid w:val="00E279C5"/>
    <w:rsid w:val="00E27B60"/>
    <w:rsid w:val="00E27BE6"/>
    <w:rsid w:val="00E27E34"/>
    <w:rsid w:val="00E27F78"/>
    <w:rsid w:val="00E3004B"/>
    <w:rsid w:val="00E300D0"/>
    <w:rsid w:val="00E3049D"/>
    <w:rsid w:val="00E304E2"/>
    <w:rsid w:val="00E3071B"/>
    <w:rsid w:val="00E307E8"/>
    <w:rsid w:val="00E31009"/>
    <w:rsid w:val="00E311E8"/>
    <w:rsid w:val="00E31397"/>
    <w:rsid w:val="00E315B7"/>
    <w:rsid w:val="00E3162D"/>
    <w:rsid w:val="00E31DF9"/>
    <w:rsid w:val="00E3215F"/>
    <w:rsid w:val="00E323B8"/>
    <w:rsid w:val="00E323C0"/>
    <w:rsid w:val="00E32555"/>
    <w:rsid w:val="00E32647"/>
    <w:rsid w:val="00E32677"/>
    <w:rsid w:val="00E326D4"/>
    <w:rsid w:val="00E32783"/>
    <w:rsid w:val="00E32DA5"/>
    <w:rsid w:val="00E331AE"/>
    <w:rsid w:val="00E3320B"/>
    <w:rsid w:val="00E33253"/>
    <w:rsid w:val="00E33288"/>
    <w:rsid w:val="00E33A7D"/>
    <w:rsid w:val="00E33A89"/>
    <w:rsid w:val="00E33CA5"/>
    <w:rsid w:val="00E33E1C"/>
    <w:rsid w:val="00E3403C"/>
    <w:rsid w:val="00E346F2"/>
    <w:rsid w:val="00E349A3"/>
    <w:rsid w:val="00E34D32"/>
    <w:rsid w:val="00E34D64"/>
    <w:rsid w:val="00E34E94"/>
    <w:rsid w:val="00E34ED4"/>
    <w:rsid w:val="00E3508A"/>
    <w:rsid w:val="00E35494"/>
    <w:rsid w:val="00E35958"/>
    <w:rsid w:val="00E35DD8"/>
    <w:rsid w:val="00E369D7"/>
    <w:rsid w:val="00E36A4F"/>
    <w:rsid w:val="00E37186"/>
    <w:rsid w:val="00E374CE"/>
    <w:rsid w:val="00E37C1E"/>
    <w:rsid w:val="00E40308"/>
    <w:rsid w:val="00E403DE"/>
    <w:rsid w:val="00E40B01"/>
    <w:rsid w:val="00E40E8F"/>
    <w:rsid w:val="00E41193"/>
    <w:rsid w:val="00E411A0"/>
    <w:rsid w:val="00E41353"/>
    <w:rsid w:val="00E41400"/>
    <w:rsid w:val="00E4144D"/>
    <w:rsid w:val="00E41614"/>
    <w:rsid w:val="00E41C4A"/>
    <w:rsid w:val="00E41CE7"/>
    <w:rsid w:val="00E42160"/>
    <w:rsid w:val="00E42586"/>
    <w:rsid w:val="00E4263E"/>
    <w:rsid w:val="00E4277A"/>
    <w:rsid w:val="00E42B7D"/>
    <w:rsid w:val="00E42BB2"/>
    <w:rsid w:val="00E44865"/>
    <w:rsid w:val="00E44BEB"/>
    <w:rsid w:val="00E44D99"/>
    <w:rsid w:val="00E45144"/>
    <w:rsid w:val="00E45701"/>
    <w:rsid w:val="00E45A67"/>
    <w:rsid w:val="00E45D30"/>
    <w:rsid w:val="00E45EC8"/>
    <w:rsid w:val="00E46670"/>
    <w:rsid w:val="00E46941"/>
    <w:rsid w:val="00E46A0D"/>
    <w:rsid w:val="00E470AC"/>
    <w:rsid w:val="00E47688"/>
    <w:rsid w:val="00E47BD9"/>
    <w:rsid w:val="00E5003B"/>
    <w:rsid w:val="00E50075"/>
    <w:rsid w:val="00E50519"/>
    <w:rsid w:val="00E50986"/>
    <w:rsid w:val="00E50A3A"/>
    <w:rsid w:val="00E50BF4"/>
    <w:rsid w:val="00E50D1D"/>
    <w:rsid w:val="00E50E52"/>
    <w:rsid w:val="00E512C7"/>
    <w:rsid w:val="00E51D24"/>
    <w:rsid w:val="00E51E0E"/>
    <w:rsid w:val="00E5210D"/>
    <w:rsid w:val="00E524B5"/>
    <w:rsid w:val="00E5279B"/>
    <w:rsid w:val="00E52CB2"/>
    <w:rsid w:val="00E52DA9"/>
    <w:rsid w:val="00E53017"/>
    <w:rsid w:val="00E531CD"/>
    <w:rsid w:val="00E533F9"/>
    <w:rsid w:val="00E5355A"/>
    <w:rsid w:val="00E539C6"/>
    <w:rsid w:val="00E53ACE"/>
    <w:rsid w:val="00E53E14"/>
    <w:rsid w:val="00E543DF"/>
    <w:rsid w:val="00E5476E"/>
    <w:rsid w:val="00E5484F"/>
    <w:rsid w:val="00E54B89"/>
    <w:rsid w:val="00E54E32"/>
    <w:rsid w:val="00E55029"/>
    <w:rsid w:val="00E55586"/>
    <w:rsid w:val="00E5588C"/>
    <w:rsid w:val="00E55EEA"/>
    <w:rsid w:val="00E55FB1"/>
    <w:rsid w:val="00E5632A"/>
    <w:rsid w:val="00E5636C"/>
    <w:rsid w:val="00E5696F"/>
    <w:rsid w:val="00E56DEC"/>
    <w:rsid w:val="00E573D6"/>
    <w:rsid w:val="00E57657"/>
    <w:rsid w:val="00E57BF8"/>
    <w:rsid w:val="00E57E54"/>
    <w:rsid w:val="00E60139"/>
    <w:rsid w:val="00E6074B"/>
    <w:rsid w:val="00E612A7"/>
    <w:rsid w:val="00E614A7"/>
    <w:rsid w:val="00E61504"/>
    <w:rsid w:val="00E6184C"/>
    <w:rsid w:val="00E61DF6"/>
    <w:rsid w:val="00E61F1F"/>
    <w:rsid w:val="00E6203A"/>
    <w:rsid w:val="00E624A1"/>
    <w:rsid w:val="00E6268C"/>
    <w:rsid w:val="00E62773"/>
    <w:rsid w:val="00E62988"/>
    <w:rsid w:val="00E62B80"/>
    <w:rsid w:val="00E62C48"/>
    <w:rsid w:val="00E63031"/>
    <w:rsid w:val="00E63178"/>
    <w:rsid w:val="00E6391F"/>
    <w:rsid w:val="00E64978"/>
    <w:rsid w:val="00E649B1"/>
    <w:rsid w:val="00E65D23"/>
    <w:rsid w:val="00E65D7D"/>
    <w:rsid w:val="00E65E91"/>
    <w:rsid w:val="00E6607F"/>
    <w:rsid w:val="00E663BE"/>
    <w:rsid w:val="00E665C1"/>
    <w:rsid w:val="00E666EA"/>
    <w:rsid w:val="00E66B1C"/>
    <w:rsid w:val="00E66FD7"/>
    <w:rsid w:val="00E67294"/>
    <w:rsid w:val="00E679E8"/>
    <w:rsid w:val="00E67C07"/>
    <w:rsid w:val="00E67CFD"/>
    <w:rsid w:val="00E67F37"/>
    <w:rsid w:val="00E67F47"/>
    <w:rsid w:val="00E67F7C"/>
    <w:rsid w:val="00E67FE6"/>
    <w:rsid w:val="00E7072D"/>
    <w:rsid w:val="00E70953"/>
    <w:rsid w:val="00E70C82"/>
    <w:rsid w:val="00E70DFA"/>
    <w:rsid w:val="00E710B6"/>
    <w:rsid w:val="00E71289"/>
    <w:rsid w:val="00E7154A"/>
    <w:rsid w:val="00E7188E"/>
    <w:rsid w:val="00E7195B"/>
    <w:rsid w:val="00E71DAD"/>
    <w:rsid w:val="00E71EDF"/>
    <w:rsid w:val="00E7229C"/>
    <w:rsid w:val="00E723B4"/>
    <w:rsid w:val="00E72787"/>
    <w:rsid w:val="00E728AB"/>
    <w:rsid w:val="00E728C4"/>
    <w:rsid w:val="00E72D72"/>
    <w:rsid w:val="00E72D80"/>
    <w:rsid w:val="00E72E41"/>
    <w:rsid w:val="00E73114"/>
    <w:rsid w:val="00E731D5"/>
    <w:rsid w:val="00E736BE"/>
    <w:rsid w:val="00E73756"/>
    <w:rsid w:val="00E737DA"/>
    <w:rsid w:val="00E73944"/>
    <w:rsid w:val="00E73D30"/>
    <w:rsid w:val="00E73FAF"/>
    <w:rsid w:val="00E746A0"/>
    <w:rsid w:val="00E74951"/>
    <w:rsid w:val="00E749FD"/>
    <w:rsid w:val="00E74AE6"/>
    <w:rsid w:val="00E750D1"/>
    <w:rsid w:val="00E755B2"/>
    <w:rsid w:val="00E75AE6"/>
    <w:rsid w:val="00E75D2A"/>
    <w:rsid w:val="00E75EFD"/>
    <w:rsid w:val="00E761DD"/>
    <w:rsid w:val="00E766BE"/>
    <w:rsid w:val="00E76788"/>
    <w:rsid w:val="00E77249"/>
    <w:rsid w:val="00E772D4"/>
    <w:rsid w:val="00E77657"/>
    <w:rsid w:val="00E77953"/>
    <w:rsid w:val="00E77B39"/>
    <w:rsid w:val="00E77F84"/>
    <w:rsid w:val="00E8022C"/>
    <w:rsid w:val="00E80246"/>
    <w:rsid w:val="00E80406"/>
    <w:rsid w:val="00E80515"/>
    <w:rsid w:val="00E80823"/>
    <w:rsid w:val="00E80A9B"/>
    <w:rsid w:val="00E80AB8"/>
    <w:rsid w:val="00E80D57"/>
    <w:rsid w:val="00E80E2A"/>
    <w:rsid w:val="00E80F0B"/>
    <w:rsid w:val="00E8112E"/>
    <w:rsid w:val="00E8128E"/>
    <w:rsid w:val="00E816EE"/>
    <w:rsid w:val="00E81984"/>
    <w:rsid w:val="00E81A2E"/>
    <w:rsid w:val="00E81D65"/>
    <w:rsid w:val="00E81E2E"/>
    <w:rsid w:val="00E81F6C"/>
    <w:rsid w:val="00E82400"/>
    <w:rsid w:val="00E826CA"/>
    <w:rsid w:val="00E826D0"/>
    <w:rsid w:val="00E82A61"/>
    <w:rsid w:val="00E82B3C"/>
    <w:rsid w:val="00E82FA8"/>
    <w:rsid w:val="00E83B3B"/>
    <w:rsid w:val="00E84031"/>
    <w:rsid w:val="00E84320"/>
    <w:rsid w:val="00E84665"/>
    <w:rsid w:val="00E846D3"/>
    <w:rsid w:val="00E84791"/>
    <w:rsid w:val="00E84B76"/>
    <w:rsid w:val="00E84B8F"/>
    <w:rsid w:val="00E84C25"/>
    <w:rsid w:val="00E84F18"/>
    <w:rsid w:val="00E8522D"/>
    <w:rsid w:val="00E8541C"/>
    <w:rsid w:val="00E857B9"/>
    <w:rsid w:val="00E859A5"/>
    <w:rsid w:val="00E85C5D"/>
    <w:rsid w:val="00E85E44"/>
    <w:rsid w:val="00E860F4"/>
    <w:rsid w:val="00E863EF"/>
    <w:rsid w:val="00E8652A"/>
    <w:rsid w:val="00E87A1A"/>
    <w:rsid w:val="00E87F68"/>
    <w:rsid w:val="00E903CF"/>
    <w:rsid w:val="00E90D36"/>
    <w:rsid w:val="00E90FF1"/>
    <w:rsid w:val="00E9103D"/>
    <w:rsid w:val="00E91063"/>
    <w:rsid w:val="00E913A7"/>
    <w:rsid w:val="00E91821"/>
    <w:rsid w:val="00E91DE2"/>
    <w:rsid w:val="00E92923"/>
    <w:rsid w:val="00E92963"/>
    <w:rsid w:val="00E92DBE"/>
    <w:rsid w:val="00E93010"/>
    <w:rsid w:val="00E93081"/>
    <w:rsid w:val="00E930A5"/>
    <w:rsid w:val="00E93223"/>
    <w:rsid w:val="00E934A1"/>
    <w:rsid w:val="00E93633"/>
    <w:rsid w:val="00E93789"/>
    <w:rsid w:val="00E93A7F"/>
    <w:rsid w:val="00E93F2C"/>
    <w:rsid w:val="00E9413B"/>
    <w:rsid w:val="00E944B5"/>
    <w:rsid w:val="00E94879"/>
    <w:rsid w:val="00E94913"/>
    <w:rsid w:val="00E94C4C"/>
    <w:rsid w:val="00E94F98"/>
    <w:rsid w:val="00E95009"/>
    <w:rsid w:val="00E959FB"/>
    <w:rsid w:val="00E95AAE"/>
    <w:rsid w:val="00E95DF7"/>
    <w:rsid w:val="00E9659A"/>
    <w:rsid w:val="00E965DD"/>
    <w:rsid w:val="00E9664F"/>
    <w:rsid w:val="00E96869"/>
    <w:rsid w:val="00E969AC"/>
    <w:rsid w:val="00E969B5"/>
    <w:rsid w:val="00E970B0"/>
    <w:rsid w:val="00E9742C"/>
    <w:rsid w:val="00E975FB"/>
    <w:rsid w:val="00E977E1"/>
    <w:rsid w:val="00E978A1"/>
    <w:rsid w:val="00E97913"/>
    <w:rsid w:val="00E97A6F"/>
    <w:rsid w:val="00E97A8B"/>
    <w:rsid w:val="00E97B84"/>
    <w:rsid w:val="00E97E34"/>
    <w:rsid w:val="00E97FFD"/>
    <w:rsid w:val="00EA05F8"/>
    <w:rsid w:val="00EA078E"/>
    <w:rsid w:val="00EA07F3"/>
    <w:rsid w:val="00EA083D"/>
    <w:rsid w:val="00EA089E"/>
    <w:rsid w:val="00EA0B6C"/>
    <w:rsid w:val="00EA0CDD"/>
    <w:rsid w:val="00EA0EEB"/>
    <w:rsid w:val="00EA1685"/>
    <w:rsid w:val="00EA18B9"/>
    <w:rsid w:val="00EA1BBE"/>
    <w:rsid w:val="00EA1BE1"/>
    <w:rsid w:val="00EA1FAE"/>
    <w:rsid w:val="00EA2A6C"/>
    <w:rsid w:val="00EA2B1B"/>
    <w:rsid w:val="00EA324C"/>
    <w:rsid w:val="00EA32DB"/>
    <w:rsid w:val="00EA3309"/>
    <w:rsid w:val="00EA3465"/>
    <w:rsid w:val="00EA38FA"/>
    <w:rsid w:val="00EA3971"/>
    <w:rsid w:val="00EA3A61"/>
    <w:rsid w:val="00EA3C93"/>
    <w:rsid w:val="00EA3D3F"/>
    <w:rsid w:val="00EA42D7"/>
    <w:rsid w:val="00EA430F"/>
    <w:rsid w:val="00EA48B1"/>
    <w:rsid w:val="00EA54EB"/>
    <w:rsid w:val="00EA56B7"/>
    <w:rsid w:val="00EA576A"/>
    <w:rsid w:val="00EA5AE3"/>
    <w:rsid w:val="00EA5C92"/>
    <w:rsid w:val="00EA6292"/>
    <w:rsid w:val="00EA6350"/>
    <w:rsid w:val="00EA6842"/>
    <w:rsid w:val="00EA6987"/>
    <w:rsid w:val="00EA6AF9"/>
    <w:rsid w:val="00EA6F97"/>
    <w:rsid w:val="00EA722D"/>
    <w:rsid w:val="00EA72A9"/>
    <w:rsid w:val="00EA798D"/>
    <w:rsid w:val="00EA7B2F"/>
    <w:rsid w:val="00EA7B54"/>
    <w:rsid w:val="00EA7BFE"/>
    <w:rsid w:val="00EB02D4"/>
    <w:rsid w:val="00EB038C"/>
    <w:rsid w:val="00EB0469"/>
    <w:rsid w:val="00EB072C"/>
    <w:rsid w:val="00EB0855"/>
    <w:rsid w:val="00EB0B67"/>
    <w:rsid w:val="00EB0CEA"/>
    <w:rsid w:val="00EB0EDF"/>
    <w:rsid w:val="00EB115F"/>
    <w:rsid w:val="00EB1414"/>
    <w:rsid w:val="00EB145B"/>
    <w:rsid w:val="00EB19A4"/>
    <w:rsid w:val="00EB1A9C"/>
    <w:rsid w:val="00EB1F86"/>
    <w:rsid w:val="00EB2055"/>
    <w:rsid w:val="00EB271B"/>
    <w:rsid w:val="00EB28C7"/>
    <w:rsid w:val="00EB2996"/>
    <w:rsid w:val="00EB299C"/>
    <w:rsid w:val="00EB2AAF"/>
    <w:rsid w:val="00EB2B47"/>
    <w:rsid w:val="00EB3274"/>
    <w:rsid w:val="00EB34EF"/>
    <w:rsid w:val="00EB3802"/>
    <w:rsid w:val="00EB383F"/>
    <w:rsid w:val="00EB389A"/>
    <w:rsid w:val="00EB3B24"/>
    <w:rsid w:val="00EB4205"/>
    <w:rsid w:val="00EB4313"/>
    <w:rsid w:val="00EB5943"/>
    <w:rsid w:val="00EB5A31"/>
    <w:rsid w:val="00EB6126"/>
    <w:rsid w:val="00EB62A8"/>
    <w:rsid w:val="00EB62EF"/>
    <w:rsid w:val="00EB69C9"/>
    <w:rsid w:val="00EB6CB9"/>
    <w:rsid w:val="00EB6E9E"/>
    <w:rsid w:val="00EB6EAC"/>
    <w:rsid w:val="00EB6EDC"/>
    <w:rsid w:val="00EB6F4F"/>
    <w:rsid w:val="00EB725A"/>
    <w:rsid w:val="00EB7997"/>
    <w:rsid w:val="00EC05F3"/>
    <w:rsid w:val="00EC0876"/>
    <w:rsid w:val="00EC0C7E"/>
    <w:rsid w:val="00EC12B6"/>
    <w:rsid w:val="00EC1699"/>
    <w:rsid w:val="00EC16AE"/>
    <w:rsid w:val="00EC1C98"/>
    <w:rsid w:val="00EC1D10"/>
    <w:rsid w:val="00EC1E19"/>
    <w:rsid w:val="00EC2259"/>
    <w:rsid w:val="00EC230B"/>
    <w:rsid w:val="00EC2437"/>
    <w:rsid w:val="00EC29C3"/>
    <w:rsid w:val="00EC2BC8"/>
    <w:rsid w:val="00EC2DB5"/>
    <w:rsid w:val="00EC2E36"/>
    <w:rsid w:val="00EC35DD"/>
    <w:rsid w:val="00EC36D9"/>
    <w:rsid w:val="00EC3AA9"/>
    <w:rsid w:val="00EC3B85"/>
    <w:rsid w:val="00EC3F99"/>
    <w:rsid w:val="00EC41C8"/>
    <w:rsid w:val="00EC4332"/>
    <w:rsid w:val="00EC49AD"/>
    <w:rsid w:val="00EC4A21"/>
    <w:rsid w:val="00EC4C01"/>
    <w:rsid w:val="00EC4EF7"/>
    <w:rsid w:val="00EC5B33"/>
    <w:rsid w:val="00EC6083"/>
    <w:rsid w:val="00EC64D1"/>
    <w:rsid w:val="00EC683D"/>
    <w:rsid w:val="00EC6860"/>
    <w:rsid w:val="00EC68C7"/>
    <w:rsid w:val="00EC6D79"/>
    <w:rsid w:val="00EC6DDF"/>
    <w:rsid w:val="00EC72F8"/>
    <w:rsid w:val="00EC76AA"/>
    <w:rsid w:val="00EC7B10"/>
    <w:rsid w:val="00EC7FA8"/>
    <w:rsid w:val="00ED0386"/>
    <w:rsid w:val="00ED05B7"/>
    <w:rsid w:val="00ED07F7"/>
    <w:rsid w:val="00ED1149"/>
    <w:rsid w:val="00ED12DB"/>
    <w:rsid w:val="00ED151D"/>
    <w:rsid w:val="00ED16F9"/>
    <w:rsid w:val="00ED1A47"/>
    <w:rsid w:val="00ED1C55"/>
    <w:rsid w:val="00ED1FE4"/>
    <w:rsid w:val="00ED22F7"/>
    <w:rsid w:val="00ED24C5"/>
    <w:rsid w:val="00ED2602"/>
    <w:rsid w:val="00ED275C"/>
    <w:rsid w:val="00ED28D7"/>
    <w:rsid w:val="00ED2A90"/>
    <w:rsid w:val="00ED2F29"/>
    <w:rsid w:val="00ED3298"/>
    <w:rsid w:val="00ED32B3"/>
    <w:rsid w:val="00ED33B1"/>
    <w:rsid w:val="00ED4174"/>
    <w:rsid w:val="00ED421C"/>
    <w:rsid w:val="00ED44C9"/>
    <w:rsid w:val="00ED46B3"/>
    <w:rsid w:val="00ED46E9"/>
    <w:rsid w:val="00ED4A80"/>
    <w:rsid w:val="00ED4ABC"/>
    <w:rsid w:val="00ED4DB7"/>
    <w:rsid w:val="00ED4DCE"/>
    <w:rsid w:val="00ED51A1"/>
    <w:rsid w:val="00ED5582"/>
    <w:rsid w:val="00ED5626"/>
    <w:rsid w:val="00ED5AB1"/>
    <w:rsid w:val="00ED61DA"/>
    <w:rsid w:val="00ED6564"/>
    <w:rsid w:val="00ED6CA1"/>
    <w:rsid w:val="00ED6FD4"/>
    <w:rsid w:val="00ED6FD8"/>
    <w:rsid w:val="00ED6FE7"/>
    <w:rsid w:val="00ED719E"/>
    <w:rsid w:val="00ED75FC"/>
    <w:rsid w:val="00ED78E7"/>
    <w:rsid w:val="00ED7DED"/>
    <w:rsid w:val="00EE0378"/>
    <w:rsid w:val="00EE07AA"/>
    <w:rsid w:val="00EE0961"/>
    <w:rsid w:val="00EE0D2E"/>
    <w:rsid w:val="00EE0D51"/>
    <w:rsid w:val="00EE10A3"/>
    <w:rsid w:val="00EE16B0"/>
    <w:rsid w:val="00EE223C"/>
    <w:rsid w:val="00EE26AC"/>
    <w:rsid w:val="00EE2B65"/>
    <w:rsid w:val="00EE2BB9"/>
    <w:rsid w:val="00EE2EAC"/>
    <w:rsid w:val="00EE2ECE"/>
    <w:rsid w:val="00EE30ED"/>
    <w:rsid w:val="00EE396B"/>
    <w:rsid w:val="00EE3D68"/>
    <w:rsid w:val="00EE3EE5"/>
    <w:rsid w:val="00EE40F8"/>
    <w:rsid w:val="00EE444D"/>
    <w:rsid w:val="00EE5234"/>
    <w:rsid w:val="00EE5264"/>
    <w:rsid w:val="00EE5516"/>
    <w:rsid w:val="00EE56D0"/>
    <w:rsid w:val="00EE56D9"/>
    <w:rsid w:val="00EE614E"/>
    <w:rsid w:val="00EE61A9"/>
    <w:rsid w:val="00EE63D1"/>
    <w:rsid w:val="00EE645F"/>
    <w:rsid w:val="00EE68FD"/>
    <w:rsid w:val="00EE7070"/>
    <w:rsid w:val="00EE70BD"/>
    <w:rsid w:val="00EE72F8"/>
    <w:rsid w:val="00EE7579"/>
    <w:rsid w:val="00EE7588"/>
    <w:rsid w:val="00EE7872"/>
    <w:rsid w:val="00EE7FB1"/>
    <w:rsid w:val="00EF0392"/>
    <w:rsid w:val="00EF065D"/>
    <w:rsid w:val="00EF06A4"/>
    <w:rsid w:val="00EF0D64"/>
    <w:rsid w:val="00EF0F4D"/>
    <w:rsid w:val="00EF153D"/>
    <w:rsid w:val="00EF19B1"/>
    <w:rsid w:val="00EF1E63"/>
    <w:rsid w:val="00EF1FB2"/>
    <w:rsid w:val="00EF2395"/>
    <w:rsid w:val="00EF2650"/>
    <w:rsid w:val="00EF29FD"/>
    <w:rsid w:val="00EF2FE2"/>
    <w:rsid w:val="00EF309B"/>
    <w:rsid w:val="00EF3495"/>
    <w:rsid w:val="00EF3885"/>
    <w:rsid w:val="00EF3B40"/>
    <w:rsid w:val="00EF3BCA"/>
    <w:rsid w:val="00EF3C98"/>
    <w:rsid w:val="00EF3D6C"/>
    <w:rsid w:val="00EF3DB8"/>
    <w:rsid w:val="00EF4345"/>
    <w:rsid w:val="00EF4777"/>
    <w:rsid w:val="00EF4AD6"/>
    <w:rsid w:val="00EF4C8E"/>
    <w:rsid w:val="00EF4CD7"/>
    <w:rsid w:val="00EF4E9E"/>
    <w:rsid w:val="00EF5177"/>
    <w:rsid w:val="00EF595C"/>
    <w:rsid w:val="00EF5D40"/>
    <w:rsid w:val="00EF5D6D"/>
    <w:rsid w:val="00EF6305"/>
    <w:rsid w:val="00EF634E"/>
    <w:rsid w:val="00EF65EE"/>
    <w:rsid w:val="00EF684F"/>
    <w:rsid w:val="00EF7152"/>
    <w:rsid w:val="00EF72A4"/>
    <w:rsid w:val="00EF741A"/>
    <w:rsid w:val="00EF76AF"/>
    <w:rsid w:val="00EF79FC"/>
    <w:rsid w:val="00EF7A4C"/>
    <w:rsid w:val="00EF7E03"/>
    <w:rsid w:val="00EF7F22"/>
    <w:rsid w:val="00F005FF"/>
    <w:rsid w:val="00F0066C"/>
    <w:rsid w:val="00F008B8"/>
    <w:rsid w:val="00F008EA"/>
    <w:rsid w:val="00F00D31"/>
    <w:rsid w:val="00F0171A"/>
    <w:rsid w:val="00F018C6"/>
    <w:rsid w:val="00F01E01"/>
    <w:rsid w:val="00F01F78"/>
    <w:rsid w:val="00F01F8A"/>
    <w:rsid w:val="00F02283"/>
    <w:rsid w:val="00F02305"/>
    <w:rsid w:val="00F027E9"/>
    <w:rsid w:val="00F02B4B"/>
    <w:rsid w:val="00F02FD9"/>
    <w:rsid w:val="00F03499"/>
    <w:rsid w:val="00F03845"/>
    <w:rsid w:val="00F0397A"/>
    <w:rsid w:val="00F03C6E"/>
    <w:rsid w:val="00F03E45"/>
    <w:rsid w:val="00F0400E"/>
    <w:rsid w:val="00F044D7"/>
    <w:rsid w:val="00F0491B"/>
    <w:rsid w:val="00F04A5A"/>
    <w:rsid w:val="00F04D25"/>
    <w:rsid w:val="00F04D7F"/>
    <w:rsid w:val="00F04ED5"/>
    <w:rsid w:val="00F04F82"/>
    <w:rsid w:val="00F04FCD"/>
    <w:rsid w:val="00F05101"/>
    <w:rsid w:val="00F05406"/>
    <w:rsid w:val="00F05785"/>
    <w:rsid w:val="00F05924"/>
    <w:rsid w:val="00F05A10"/>
    <w:rsid w:val="00F05BD4"/>
    <w:rsid w:val="00F05C49"/>
    <w:rsid w:val="00F05EC1"/>
    <w:rsid w:val="00F0676E"/>
    <w:rsid w:val="00F06CA7"/>
    <w:rsid w:val="00F06CDD"/>
    <w:rsid w:val="00F06D4F"/>
    <w:rsid w:val="00F06F48"/>
    <w:rsid w:val="00F070CD"/>
    <w:rsid w:val="00F0739A"/>
    <w:rsid w:val="00F07414"/>
    <w:rsid w:val="00F07721"/>
    <w:rsid w:val="00F07850"/>
    <w:rsid w:val="00F07854"/>
    <w:rsid w:val="00F07CB7"/>
    <w:rsid w:val="00F07E5C"/>
    <w:rsid w:val="00F10317"/>
    <w:rsid w:val="00F10C24"/>
    <w:rsid w:val="00F10C7D"/>
    <w:rsid w:val="00F11586"/>
    <w:rsid w:val="00F1169C"/>
    <w:rsid w:val="00F11EC7"/>
    <w:rsid w:val="00F1205A"/>
    <w:rsid w:val="00F126EC"/>
    <w:rsid w:val="00F132D9"/>
    <w:rsid w:val="00F138CE"/>
    <w:rsid w:val="00F13D70"/>
    <w:rsid w:val="00F13E2C"/>
    <w:rsid w:val="00F13F1D"/>
    <w:rsid w:val="00F14314"/>
    <w:rsid w:val="00F145C8"/>
    <w:rsid w:val="00F1489D"/>
    <w:rsid w:val="00F149F1"/>
    <w:rsid w:val="00F14B19"/>
    <w:rsid w:val="00F14C06"/>
    <w:rsid w:val="00F14D30"/>
    <w:rsid w:val="00F14F28"/>
    <w:rsid w:val="00F15295"/>
    <w:rsid w:val="00F1598B"/>
    <w:rsid w:val="00F15F03"/>
    <w:rsid w:val="00F16BF7"/>
    <w:rsid w:val="00F16E7F"/>
    <w:rsid w:val="00F1715C"/>
    <w:rsid w:val="00F176E3"/>
    <w:rsid w:val="00F177B0"/>
    <w:rsid w:val="00F17A9A"/>
    <w:rsid w:val="00F17AA5"/>
    <w:rsid w:val="00F17BE4"/>
    <w:rsid w:val="00F207CF"/>
    <w:rsid w:val="00F21027"/>
    <w:rsid w:val="00F21502"/>
    <w:rsid w:val="00F21885"/>
    <w:rsid w:val="00F218AA"/>
    <w:rsid w:val="00F2198F"/>
    <w:rsid w:val="00F21B95"/>
    <w:rsid w:val="00F21C96"/>
    <w:rsid w:val="00F21F95"/>
    <w:rsid w:val="00F22579"/>
    <w:rsid w:val="00F22771"/>
    <w:rsid w:val="00F22B97"/>
    <w:rsid w:val="00F22CFE"/>
    <w:rsid w:val="00F22F6A"/>
    <w:rsid w:val="00F23313"/>
    <w:rsid w:val="00F233B1"/>
    <w:rsid w:val="00F235D0"/>
    <w:rsid w:val="00F2386D"/>
    <w:rsid w:val="00F238E9"/>
    <w:rsid w:val="00F23944"/>
    <w:rsid w:val="00F23B0D"/>
    <w:rsid w:val="00F24036"/>
    <w:rsid w:val="00F2421F"/>
    <w:rsid w:val="00F24469"/>
    <w:rsid w:val="00F244C3"/>
    <w:rsid w:val="00F245DE"/>
    <w:rsid w:val="00F24978"/>
    <w:rsid w:val="00F24BCD"/>
    <w:rsid w:val="00F24C40"/>
    <w:rsid w:val="00F25574"/>
    <w:rsid w:val="00F259EC"/>
    <w:rsid w:val="00F25B87"/>
    <w:rsid w:val="00F25D6E"/>
    <w:rsid w:val="00F2635E"/>
    <w:rsid w:val="00F2665C"/>
    <w:rsid w:val="00F26689"/>
    <w:rsid w:val="00F26E24"/>
    <w:rsid w:val="00F27CB6"/>
    <w:rsid w:val="00F27D23"/>
    <w:rsid w:val="00F30336"/>
    <w:rsid w:val="00F30395"/>
    <w:rsid w:val="00F30537"/>
    <w:rsid w:val="00F307EB"/>
    <w:rsid w:val="00F30AC7"/>
    <w:rsid w:val="00F3136F"/>
    <w:rsid w:val="00F3176F"/>
    <w:rsid w:val="00F319C1"/>
    <w:rsid w:val="00F31A08"/>
    <w:rsid w:val="00F31E5C"/>
    <w:rsid w:val="00F31F5A"/>
    <w:rsid w:val="00F3223A"/>
    <w:rsid w:val="00F322FE"/>
    <w:rsid w:val="00F32380"/>
    <w:rsid w:val="00F3246A"/>
    <w:rsid w:val="00F32645"/>
    <w:rsid w:val="00F32ECB"/>
    <w:rsid w:val="00F336A4"/>
    <w:rsid w:val="00F33B51"/>
    <w:rsid w:val="00F33F40"/>
    <w:rsid w:val="00F34297"/>
    <w:rsid w:val="00F3465F"/>
    <w:rsid w:val="00F34CA2"/>
    <w:rsid w:val="00F34CB8"/>
    <w:rsid w:val="00F353CE"/>
    <w:rsid w:val="00F353FF"/>
    <w:rsid w:val="00F357DA"/>
    <w:rsid w:val="00F35810"/>
    <w:rsid w:val="00F35859"/>
    <w:rsid w:val="00F36445"/>
    <w:rsid w:val="00F365A1"/>
    <w:rsid w:val="00F36659"/>
    <w:rsid w:val="00F36AD0"/>
    <w:rsid w:val="00F3729F"/>
    <w:rsid w:val="00F3730F"/>
    <w:rsid w:val="00F3775A"/>
    <w:rsid w:val="00F37A4E"/>
    <w:rsid w:val="00F37B5D"/>
    <w:rsid w:val="00F40518"/>
    <w:rsid w:val="00F40F60"/>
    <w:rsid w:val="00F4123F"/>
    <w:rsid w:val="00F412EB"/>
    <w:rsid w:val="00F417C4"/>
    <w:rsid w:val="00F419B8"/>
    <w:rsid w:val="00F41E83"/>
    <w:rsid w:val="00F42090"/>
    <w:rsid w:val="00F423C4"/>
    <w:rsid w:val="00F426CB"/>
    <w:rsid w:val="00F4276E"/>
    <w:rsid w:val="00F42B89"/>
    <w:rsid w:val="00F431D2"/>
    <w:rsid w:val="00F432BD"/>
    <w:rsid w:val="00F434DF"/>
    <w:rsid w:val="00F43B48"/>
    <w:rsid w:val="00F43EEB"/>
    <w:rsid w:val="00F44393"/>
    <w:rsid w:val="00F4469B"/>
    <w:rsid w:val="00F44FF2"/>
    <w:rsid w:val="00F45142"/>
    <w:rsid w:val="00F4544F"/>
    <w:rsid w:val="00F4559F"/>
    <w:rsid w:val="00F45618"/>
    <w:rsid w:val="00F461F0"/>
    <w:rsid w:val="00F46336"/>
    <w:rsid w:val="00F4683C"/>
    <w:rsid w:val="00F4697E"/>
    <w:rsid w:val="00F46A0A"/>
    <w:rsid w:val="00F46DE7"/>
    <w:rsid w:val="00F46E4C"/>
    <w:rsid w:val="00F47293"/>
    <w:rsid w:val="00F47506"/>
    <w:rsid w:val="00F47847"/>
    <w:rsid w:val="00F479CC"/>
    <w:rsid w:val="00F479CE"/>
    <w:rsid w:val="00F50237"/>
    <w:rsid w:val="00F502AD"/>
    <w:rsid w:val="00F50303"/>
    <w:rsid w:val="00F50334"/>
    <w:rsid w:val="00F50349"/>
    <w:rsid w:val="00F50511"/>
    <w:rsid w:val="00F50CF6"/>
    <w:rsid w:val="00F50E0A"/>
    <w:rsid w:val="00F51306"/>
    <w:rsid w:val="00F51439"/>
    <w:rsid w:val="00F51C8A"/>
    <w:rsid w:val="00F52ACB"/>
    <w:rsid w:val="00F52CDC"/>
    <w:rsid w:val="00F52CFF"/>
    <w:rsid w:val="00F52E97"/>
    <w:rsid w:val="00F52EE2"/>
    <w:rsid w:val="00F53052"/>
    <w:rsid w:val="00F5306E"/>
    <w:rsid w:val="00F533AC"/>
    <w:rsid w:val="00F53499"/>
    <w:rsid w:val="00F535DB"/>
    <w:rsid w:val="00F53C0F"/>
    <w:rsid w:val="00F53C57"/>
    <w:rsid w:val="00F53F5B"/>
    <w:rsid w:val="00F545AF"/>
    <w:rsid w:val="00F54757"/>
    <w:rsid w:val="00F54780"/>
    <w:rsid w:val="00F54C52"/>
    <w:rsid w:val="00F54CDF"/>
    <w:rsid w:val="00F54EAE"/>
    <w:rsid w:val="00F55CDC"/>
    <w:rsid w:val="00F55E1C"/>
    <w:rsid w:val="00F55EA7"/>
    <w:rsid w:val="00F5633A"/>
    <w:rsid w:val="00F56521"/>
    <w:rsid w:val="00F566EF"/>
    <w:rsid w:val="00F56B2D"/>
    <w:rsid w:val="00F56D82"/>
    <w:rsid w:val="00F56E44"/>
    <w:rsid w:val="00F56FDA"/>
    <w:rsid w:val="00F57296"/>
    <w:rsid w:val="00F577F2"/>
    <w:rsid w:val="00F603B4"/>
    <w:rsid w:val="00F6062B"/>
    <w:rsid w:val="00F607F9"/>
    <w:rsid w:val="00F60995"/>
    <w:rsid w:val="00F609D8"/>
    <w:rsid w:val="00F611B3"/>
    <w:rsid w:val="00F6137B"/>
    <w:rsid w:val="00F61591"/>
    <w:rsid w:val="00F6170F"/>
    <w:rsid w:val="00F617FC"/>
    <w:rsid w:val="00F61A9A"/>
    <w:rsid w:val="00F61DF1"/>
    <w:rsid w:val="00F622A3"/>
    <w:rsid w:val="00F625A7"/>
    <w:rsid w:val="00F625CB"/>
    <w:rsid w:val="00F63950"/>
    <w:rsid w:val="00F639B5"/>
    <w:rsid w:val="00F63BC0"/>
    <w:rsid w:val="00F63CAC"/>
    <w:rsid w:val="00F6400A"/>
    <w:rsid w:val="00F6483E"/>
    <w:rsid w:val="00F64936"/>
    <w:rsid w:val="00F64BCE"/>
    <w:rsid w:val="00F653AC"/>
    <w:rsid w:val="00F65517"/>
    <w:rsid w:val="00F6562A"/>
    <w:rsid w:val="00F6594C"/>
    <w:rsid w:val="00F65ABF"/>
    <w:rsid w:val="00F65BB2"/>
    <w:rsid w:val="00F65E16"/>
    <w:rsid w:val="00F67398"/>
    <w:rsid w:val="00F67850"/>
    <w:rsid w:val="00F67A20"/>
    <w:rsid w:val="00F7029C"/>
    <w:rsid w:val="00F70508"/>
    <w:rsid w:val="00F70538"/>
    <w:rsid w:val="00F7056C"/>
    <w:rsid w:val="00F70A69"/>
    <w:rsid w:val="00F70A6B"/>
    <w:rsid w:val="00F70CAF"/>
    <w:rsid w:val="00F70D56"/>
    <w:rsid w:val="00F710AB"/>
    <w:rsid w:val="00F7224B"/>
    <w:rsid w:val="00F723B1"/>
    <w:rsid w:val="00F7281F"/>
    <w:rsid w:val="00F7284D"/>
    <w:rsid w:val="00F72A5E"/>
    <w:rsid w:val="00F72F45"/>
    <w:rsid w:val="00F73223"/>
    <w:rsid w:val="00F732E6"/>
    <w:rsid w:val="00F7391C"/>
    <w:rsid w:val="00F739F3"/>
    <w:rsid w:val="00F73CD5"/>
    <w:rsid w:val="00F743E4"/>
    <w:rsid w:val="00F744C6"/>
    <w:rsid w:val="00F74724"/>
    <w:rsid w:val="00F748A0"/>
    <w:rsid w:val="00F749DB"/>
    <w:rsid w:val="00F74A3D"/>
    <w:rsid w:val="00F7519D"/>
    <w:rsid w:val="00F75294"/>
    <w:rsid w:val="00F753EA"/>
    <w:rsid w:val="00F75716"/>
    <w:rsid w:val="00F75A69"/>
    <w:rsid w:val="00F75CC0"/>
    <w:rsid w:val="00F76CF1"/>
    <w:rsid w:val="00F77123"/>
    <w:rsid w:val="00F7766E"/>
    <w:rsid w:val="00F8000E"/>
    <w:rsid w:val="00F801B6"/>
    <w:rsid w:val="00F808B7"/>
    <w:rsid w:val="00F80B5D"/>
    <w:rsid w:val="00F80CAC"/>
    <w:rsid w:val="00F80D1A"/>
    <w:rsid w:val="00F80EC3"/>
    <w:rsid w:val="00F8101A"/>
    <w:rsid w:val="00F81046"/>
    <w:rsid w:val="00F81337"/>
    <w:rsid w:val="00F81342"/>
    <w:rsid w:val="00F818B8"/>
    <w:rsid w:val="00F81BC6"/>
    <w:rsid w:val="00F81C18"/>
    <w:rsid w:val="00F8260C"/>
    <w:rsid w:val="00F82876"/>
    <w:rsid w:val="00F82934"/>
    <w:rsid w:val="00F82BF1"/>
    <w:rsid w:val="00F830B6"/>
    <w:rsid w:val="00F83102"/>
    <w:rsid w:val="00F83517"/>
    <w:rsid w:val="00F83575"/>
    <w:rsid w:val="00F83617"/>
    <w:rsid w:val="00F836ED"/>
    <w:rsid w:val="00F8372F"/>
    <w:rsid w:val="00F838C5"/>
    <w:rsid w:val="00F83AE5"/>
    <w:rsid w:val="00F83BEF"/>
    <w:rsid w:val="00F83D21"/>
    <w:rsid w:val="00F83E3C"/>
    <w:rsid w:val="00F8407E"/>
    <w:rsid w:val="00F84221"/>
    <w:rsid w:val="00F8455E"/>
    <w:rsid w:val="00F846DD"/>
    <w:rsid w:val="00F849BB"/>
    <w:rsid w:val="00F84F53"/>
    <w:rsid w:val="00F85072"/>
    <w:rsid w:val="00F85125"/>
    <w:rsid w:val="00F85464"/>
    <w:rsid w:val="00F857BB"/>
    <w:rsid w:val="00F85BF2"/>
    <w:rsid w:val="00F85E8C"/>
    <w:rsid w:val="00F861EC"/>
    <w:rsid w:val="00F867FB"/>
    <w:rsid w:val="00F87441"/>
    <w:rsid w:val="00F87786"/>
    <w:rsid w:val="00F879C2"/>
    <w:rsid w:val="00F90301"/>
    <w:rsid w:val="00F919A4"/>
    <w:rsid w:val="00F91BFB"/>
    <w:rsid w:val="00F91F1C"/>
    <w:rsid w:val="00F92540"/>
    <w:rsid w:val="00F93179"/>
    <w:rsid w:val="00F932FC"/>
    <w:rsid w:val="00F93C3B"/>
    <w:rsid w:val="00F93D1C"/>
    <w:rsid w:val="00F93DF8"/>
    <w:rsid w:val="00F93F50"/>
    <w:rsid w:val="00F945ED"/>
    <w:rsid w:val="00F9480A"/>
    <w:rsid w:val="00F95225"/>
    <w:rsid w:val="00F952E5"/>
    <w:rsid w:val="00F95A6F"/>
    <w:rsid w:val="00F95C5C"/>
    <w:rsid w:val="00F95E8F"/>
    <w:rsid w:val="00F960F7"/>
    <w:rsid w:val="00F96527"/>
    <w:rsid w:val="00F96717"/>
    <w:rsid w:val="00F96E77"/>
    <w:rsid w:val="00F973A6"/>
    <w:rsid w:val="00F97B5D"/>
    <w:rsid w:val="00FA0431"/>
    <w:rsid w:val="00FA0840"/>
    <w:rsid w:val="00FA0D18"/>
    <w:rsid w:val="00FA0D46"/>
    <w:rsid w:val="00FA0DCD"/>
    <w:rsid w:val="00FA108E"/>
    <w:rsid w:val="00FA11C9"/>
    <w:rsid w:val="00FA137C"/>
    <w:rsid w:val="00FA13B8"/>
    <w:rsid w:val="00FA14F8"/>
    <w:rsid w:val="00FA151A"/>
    <w:rsid w:val="00FA1831"/>
    <w:rsid w:val="00FA184A"/>
    <w:rsid w:val="00FA1D18"/>
    <w:rsid w:val="00FA1D3E"/>
    <w:rsid w:val="00FA2848"/>
    <w:rsid w:val="00FA2B08"/>
    <w:rsid w:val="00FA2B3B"/>
    <w:rsid w:val="00FA352E"/>
    <w:rsid w:val="00FA37A4"/>
    <w:rsid w:val="00FA3B72"/>
    <w:rsid w:val="00FA3C59"/>
    <w:rsid w:val="00FA4311"/>
    <w:rsid w:val="00FA4399"/>
    <w:rsid w:val="00FA447E"/>
    <w:rsid w:val="00FA44E4"/>
    <w:rsid w:val="00FA462E"/>
    <w:rsid w:val="00FA47CB"/>
    <w:rsid w:val="00FA48A8"/>
    <w:rsid w:val="00FA4A60"/>
    <w:rsid w:val="00FA5338"/>
    <w:rsid w:val="00FA54B3"/>
    <w:rsid w:val="00FA57C2"/>
    <w:rsid w:val="00FA649C"/>
    <w:rsid w:val="00FA6CDB"/>
    <w:rsid w:val="00FA6E8C"/>
    <w:rsid w:val="00FA7182"/>
    <w:rsid w:val="00FA71C6"/>
    <w:rsid w:val="00FA75D2"/>
    <w:rsid w:val="00FA7658"/>
    <w:rsid w:val="00FA774B"/>
    <w:rsid w:val="00FA7A53"/>
    <w:rsid w:val="00FA7D60"/>
    <w:rsid w:val="00FB0049"/>
    <w:rsid w:val="00FB0116"/>
    <w:rsid w:val="00FB0615"/>
    <w:rsid w:val="00FB087F"/>
    <w:rsid w:val="00FB0900"/>
    <w:rsid w:val="00FB098B"/>
    <w:rsid w:val="00FB09A2"/>
    <w:rsid w:val="00FB0EBE"/>
    <w:rsid w:val="00FB0ED4"/>
    <w:rsid w:val="00FB0F4C"/>
    <w:rsid w:val="00FB104F"/>
    <w:rsid w:val="00FB1A5A"/>
    <w:rsid w:val="00FB208F"/>
    <w:rsid w:val="00FB236A"/>
    <w:rsid w:val="00FB2397"/>
    <w:rsid w:val="00FB250E"/>
    <w:rsid w:val="00FB2D11"/>
    <w:rsid w:val="00FB3197"/>
    <w:rsid w:val="00FB3A73"/>
    <w:rsid w:val="00FB3CEA"/>
    <w:rsid w:val="00FB3E6F"/>
    <w:rsid w:val="00FB417C"/>
    <w:rsid w:val="00FB43E1"/>
    <w:rsid w:val="00FB465F"/>
    <w:rsid w:val="00FB48A8"/>
    <w:rsid w:val="00FB49D0"/>
    <w:rsid w:val="00FB4D63"/>
    <w:rsid w:val="00FB51E3"/>
    <w:rsid w:val="00FB5420"/>
    <w:rsid w:val="00FB560E"/>
    <w:rsid w:val="00FB5EE3"/>
    <w:rsid w:val="00FB5F2A"/>
    <w:rsid w:val="00FB5FA8"/>
    <w:rsid w:val="00FB6277"/>
    <w:rsid w:val="00FB6C82"/>
    <w:rsid w:val="00FB6E7C"/>
    <w:rsid w:val="00FB706F"/>
    <w:rsid w:val="00FB717C"/>
    <w:rsid w:val="00FB7313"/>
    <w:rsid w:val="00FB736B"/>
    <w:rsid w:val="00FB76CD"/>
    <w:rsid w:val="00FB77C1"/>
    <w:rsid w:val="00FB7826"/>
    <w:rsid w:val="00FB793F"/>
    <w:rsid w:val="00FB79DD"/>
    <w:rsid w:val="00FB7A6F"/>
    <w:rsid w:val="00FB7AB7"/>
    <w:rsid w:val="00FB7B2D"/>
    <w:rsid w:val="00FB7D33"/>
    <w:rsid w:val="00FB7E91"/>
    <w:rsid w:val="00FC00BA"/>
    <w:rsid w:val="00FC04DF"/>
    <w:rsid w:val="00FC057A"/>
    <w:rsid w:val="00FC0F67"/>
    <w:rsid w:val="00FC1651"/>
    <w:rsid w:val="00FC1748"/>
    <w:rsid w:val="00FC1F9F"/>
    <w:rsid w:val="00FC25FD"/>
    <w:rsid w:val="00FC332A"/>
    <w:rsid w:val="00FC33D9"/>
    <w:rsid w:val="00FC3497"/>
    <w:rsid w:val="00FC3679"/>
    <w:rsid w:val="00FC3711"/>
    <w:rsid w:val="00FC45CC"/>
    <w:rsid w:val="00FC4AE9"/>
    <w:rsid w:val="00FC4B7E"/>
    <w:rsid w:val="00FC4B98"/>
    <w:rsid w:val="00FC5DD5"/>
    <w:rsid w:val="00FC60F5"/>
    <w:rsid w:val="00FC615A"/>
    <w:rsid w:val="00FC62C0"/>
    <w:rsid w:val="00FC64C6"/>
    <w:rsid w:val="00FC660C"/>
    <w:rsid w:val="00FC66FC"/>
    <w:rsid w:val="00FC6EDB"/>
    <w:rsid w:val="00FC6FE4"/>
    <w:rsid w:val="00FC700B"/>
    <w:rsid w:val="00FC70BF"/>
    <w:rsid w:val="00FC7494"/>
    <w:rsid w:val="00FC7FFC"/>
    <w:rsid w:val="00FD00C4"/>
    <w:rsid w:val="00FD03FD"/>
    <w:rsid w:val="00FD0480"/>
    <w:rsid w:val="00FD0DBD"/>
    <w:rsid w:val="00FD0F05"/>
    <w:rsid w:val="00FD0FF6"/>
    <w:rsid w:val="00FD10BF"/>
    <w:rsid w:val="00FD1338"/>
    <w:rsid w:val="00FD150E"/>
    <w:rsid w:val="00FD1638"/>
    <w:rsid w:val="00FD1A1D"/>
    <w:rsid w:val="00FD1FE5"/>
    <w:rsid w:val="00FD20AB"/>
    <w:rsid w:val="00FD21F0"/>
    <w:rsid w:val="00FD234E"/>
    <w:rsid w:val="00FD28ED"/>
    <w:rsid w:val="00FD2BA5"/>
    <w:rsid w:val="00FD2F77"/>
    <w:rsid w:val="00FD2F87"/>
    <w:rsid w:val="00FD3579"/>
    <w:rsid w:val="00FD394F"/>
    <w:rsid w:val="00FD3BC1"/>
    <w:rsid w:val="00FD3FB1"/>
    <w:rsid w:val="00FD3FFB"/>
    <w:rsid w:val="00FD4A33"/>
    <w:rsid w:val="00FD4C97"/>
    <w:rsid w:val="00FD535A"/>
    <w:rsid w:val="00FD53C9"/>
    <w:rsid w:val="00FD5678"/>
    <w:rsid w:val="00FD574E"/>
    <w:rsid w:val="00FD59BA"/>
    <w:rsid w:val="00FD59DD"/>
    <w:rsid w:val="00FD5D1E"/>
    <w:rsid w:val="00FD5F00"/>
    <w:rsid w:val="00FD647F"/>
    <w:rsid w:val="00FD65C3"/>
    <w:rsid w:val="00FD698E"/>
    <w:rsid w:val="00FD6C1E"/>
    <w:rsid w:val="00FD6F12"/>
    <w:rsid w:val="00FD71C0"/>
    <w:rsid w:val="00FD7717"/>
    <w:rsid w:val="00FD78A4"/>
    <w:rsid w:val="00FE0213"/>
    <w:rsid w:val="00FE0C63"/>
    <w:rsid w:val="00FE0FE6"/>
    <w:rsid w:val="00FE1135"/>
    <w:rsid w:val="00FE1348"/>
    <w:rsid w:val="00FE17C7"/>
    <w:rsid w:val="00FE1925"/>
    <w:rsid w:val="00FE1CC4"/>
    <w:rsid w:val="00FE1EC2"/>
    <w:rsid w:val="00FE1F84"/>
    <w:rsid w:val="00FE1FBE"/>
    <w:rsid w:val="00FE2522"/>
    <w:rsid w:val="00FE2ADC"/>
    <w:rsid w:val="00FE2D2F"/>
    <w:rsid w:val="00FE2E3C"/>
    <w:rsid w:val="00FE349C"/>
    <w:rsid w:val="00FE395D"/>
    <w:rsid w:val="00FE3B12"/>
    <w:rsid w:val="00FE4342"/>
    <w:rsid w:val="00FE445E"/>
    <w:rsid w:val="00FE4E2D"/>
    <w:rsid w:val="00FE4E2F"/>
    <w:rsid w:val="00FE4FC8"/>
    <w:rsid w:val="00FE50B0"/>
    <w:rsid w:val="00FE5137"/>
    <w:rsid w:val="00FE5227"/>
    <w:rsid w:val="00FE52FB"/>
    <w:rsid w:val="00FE58D5"/>
    <w:rsid w:val="00FE5FD8"/>
    <w:rsid w:val="00FE635A"/>
    <w:rsid w:val="00FE649C"/>
    <w:rsid w:val="00FE6594"/>
    <w:rsid w:val="00FE6D97"/>
    <w:rsid w:val="00FE6FF6"/>
    <w:rsid w:val="00FE70AC"/>
    <w:rsid w:val="00FE756B"/>
    <w:rsid w:val="00FE76EF"/>
    <w:rsid w:val="00FE7A6F"/>
    <w:rsid w:val="00FE7C7B"/>
    <w:rsid w:val="00FE7E22"/>
    <w:rsid w:val="00FF0402"/>
    <w:rsid w:val="00FF09B5"/>
    <w:rsid w:val="00FF0A2A"/>
    <w:rsid w:val="00FF0AE2"/>
    <w:rsid w:val="00FF0C3E"/>
    <w:rsid w:val="00FF106C"/>
    <w:rsid w:val="00FF12A7"/>
    <w:rsid w:val="00FF12BB"/>
    <w:rsid w:val="00FF199B"/>
    <w:rsid w:val="00FF20D8"/>
    <w:rsid w:val="00FF21D4"/>
    <w:rsid w:val="00FF222E"/>
    <w:rsid w:val="00FF226A"/>
    <w:rsid w:val="00FF2569"/>
    <w:rsid w:val="00FF298A"/>
    <w:rsid w:val="00FF2DE5"/>
    <w:rsid w:val="00FF3396"/>
    <w:rsid w:val="00FF33B4"/>
    <w:rsid w:val="00FF3596"/>
    <w:rsid w:val="00FF37EB"/>
    <w:rsid w:val="00FF38D5"/>
    <w:rsid w:val="00FF3D4C"/>
    <w:rsid w:val="00FF456B"/>
    <w:rsid w:val="00FF481D"/>
    <w:rsid w:val="00FF4F23"/>
    <w:rsid w:val="00FF52FF"/>
    <w:rsid w:val="00FF559C"/>
    <w:rsid w:val="00FF5B1F"/>
    <w:rsid w:val="00FF5E7B"/>
    <w:rsid w:val="00FF5E83"/>
    <w:rsid w:val="00FF653A"/>
    <w:rsid w:val="00FF66D2"/>
    <w:rsid w:val="00FF67EC"/>
    <w:rsid w:val="00FF749A"/>
    <w:rsid w:val="00FF7583"/>
    <w:rsid w:val="00FF760D"/>
    <w:rsid w:val="00FF7692"/>
    <w:rsid w:val="00FF7782"/>
    <w:rsid w:val="00FF7F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2AA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26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CC4BE7"/>
    <w:rPr>
      <w:b/>
      <w:bCs/>
    </w:rPr>
  </w:style>
  <w:style w:type="paragraph" w:styleId="Header">
    <w:name w:val="header"/>
    <w:basedOn w:val="Normal"/>
    <w:link w:val="HeaderChar"/>
    <w:uiPriority w:val="99"/>
    <w:unhideWhenUsed/>
    <w:rsid w:val="008E0411"/>
    <w:pPr>
      <w:tabs>
        <w:tab w:val="center" w:pos="4419"/>
        <w:tab w:val="right" w:pos="8838"/>
      </w:tabs>
    </w:pPr>
  </w:style>
  <w:style w:type="character" w:customStyle="1" w:styleId="HeaderChar">
    <w:name w:val="Header Char"/>
    <w:basedOn w:val="DefaultParagraphFont"/>
    <w:link w:val="Header"/>
    <w:uiPriority w:val="99"/>
    <w:rsid w:val="008E0411"/>
  </w:style>
  <w:style w:type="paragraph" w:styleId="Footer">
    <w:name w:val="footer"/>
    <w:basedOn w:val="Normal"/>
    <w:link w:val="FooterChar"/>
    <w:uiPriority w:val="99"/>
    <w:unhideWhenUsed/>
    <w:rsid w:val="008E0411"/>
    <w:pPr>
      <w:tabs>
        <w:tab w:val="center" w:pos="4419"/>
        <w:tab w:val="right" w:pos="8838"/>
      </w:tabs>
    </w:pPr>
  </w:style>
  <w:style w:type="character" w:customStyle="1" w:styleId="FooterChar">
    <w:name w:val="Footer Char"/>
    <w:basedOn w:val="DefaultParagraphFont"/>
    <w:link w:val="Footer"/>
    <w:uiPriority w:val="99"/>
    <w:rsid w:val="008E0411"/>
  </w:style>
  <w:style w:type="paragraph" w:styleId="ListParagraph">
    <w:name w:val="List Paragraph"/>
    <w:basedOn w:val="Normal"/>
    <w:uiPriority w:val="34"/>
    <w:qFormat/>
    <w:rsid w:val="001F5D4F"/>
    <w:pPr>
      <w:ind w:leftChars="400" w:left="840"/>
    </w:pPr>
  </w:style>
  <w:style w:type="paragraph" w:styleId="BalloonText">
    <w:name w:val="Balloon Text"/>
    <w:basedOn w:val="Normal"/>
    <w:link w:val="BalloonTextChar"/>
    <w:uiPriority w:val="99"/>
    <w:semiHidden/>
    <w:unhideWhenUsed/>
    <w:rsid w:val="0042703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27039"/>
    <w:rPr>
      <w:rFonts w:asciiTheme="majorHAnsi" w:eastAsiaTheme="majorEastAsia" w:hAnsiTheme="majorHAnsi" w:cstheme="majorBidi"/>
      <w:sz w:val="18"/>
      <w:szCs w:val="18"/>
    </w:rPr>
  </w:style>
  <w:style w:type="paragraph" w:customStyle="1" w:styleId="Default">
    <w:name w:val="Default"/>
    <w:rsid w:val="0034224E"/>
    <w:pPr>
      <w:widowControl w:val="0"/>
      <w:autoSpaceDE w:val="0"/>
      <w:autoSpaceDN w:val="0"/>
      <w:adjustRightInd w:val="0"/>
    </w:pPr>
    <w:rPr>
      <w:rFonts w:ascii="Calibri" w:hAnsi="Calibri" w:cs="Calibri"/>
      <w:color w:val="000000"/>
      <w:kern w:val="0"/>
      <w:sz w:val="24"/>
      <w:szCs w:val="24"/>
      <w:lang w:val="en-CA" w:eastAsia="en-CA"/>
    </w:rPr>
  </w:style>
  <w:style w:type="character" w:styleId="Hyperlink">
    <w:name w:val="Hyperlink"/>
    <w:basedOn w:val="DefaultParagraphFont"/>
    <w:uiPriority w:val="99"/>
    <w:unhideWhenUsed/>
    <w:rsid w:val="009A1DBC"/>
    <w:rPr>
      <w:color w:val="0563C1"/>
      <w:u w:val="single"/>
    </w:rPr>
  </w:style>
  <w:style w:type="character" w:styleId="FollowedHyperlink">
    <w:name w:val="FollowedHyperlink"/>
    <w:basedOn w:val="DefaultParagraphFont"/>
    <w:uiPriority w:val="99"/>
    <w:semiHidden/>
    <w:unhideWhenUsed/>
    <w:rsid w:val="009A1DBC"/>
    <w:rPr>
      <w:color w:val="954F72"/>
      <w:u w:val="single"/>
    </w:rPr>
  </w:style>
  <w:style w:type="paragraph" w:customStyle="1" w:styleId="xl63">
    <w:name w:val="xl63"/>
    <w:basedOn w:val="Normal"/>
    <w:rsid w:val="009A1DBC"/>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kern w:val="0"/>
      <w:sz w:val="18"/>
      <w:szCs w:val="18"/>
    </w:rPr>
  </w:style>
  <w:style w:type="paragraph" w:customStyle="1" w:styleId="xl64">
    <w:name w:val="xl64"/>
    <w:basedOn w:val="Normal"/>
    <w:rsid w:val="009A1DBC"/>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5">
    <w:name w:val="xl65"/>
    <w:basedOn w:val="Normal"/>
    <w:rsid w:val="000A0307"/>
    <w:pPr>
      <w:widowControl/>
      <w:spacing w:before="100" w:beforeAutospacing="1" w:after="100" w:afterAutospacing="1"/>
      <w:jc w:val="left"/>
    </w:pPr>
    <w:rPr>
      <w:rFonts w:ascii="Arial" w:eastAsia="Times New Roman" w:hAnsi="Arial" w:cs="Arial"/>
      <w:kern w:val="0"/>
      <w:sz w:val="18"/>
      <w:szCs w:val="18"/>
    </w:rPr>
  </w:style>
  <w:style w:type="paragraph" w:customStyle="1" w:styleId="xl66">
    <w:name w:val="xl66"/>
    <w:basedOn w:val="Normal"/>
    <w:rsid w:val="000A030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kern w:val="0"/>
      <w:sz w:val="18"/>
      <w:szCs w:val="18"/>
    </w:rPr>
  </w:style>
  <w:style w:type="paragraph" w:customStyle="1" w:styleId="msonormal0">
    <w:name w:val="msonormal"/>
    <w:basedOn w:val="Normal"/>
    <w:rsid w:val="003513D4"/>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
    <w:name w:val="EndNote Bibliography"/>
    <w:basedOn w:val="Normal"/>
    <w:link w:val="EndNoteBibliography0"/>
    <w:rsid w:val="00EE7579"/>
    <w:rPr>
      <w:rFonts w:ascii="游明朝" w:eastAsia="游明朝" w:hAnsi="游明朝"/>
      <w:noProof/>
      <w:sz w:val="20"/>
    </w:rPr>
  </w:style>
  <w:style w:type="character" w:customStyle="1" w:styleId="EndNoteBibliography0">
    <w:name w:val="EndNote Bibliography (文字)"/>
    <w:basedOn w:val="DefaultParagraphFont"/>
    <w:link w:val="EndNoteBibliography"/>
    <w:rsid w:val="00EE7579"/>
    <w:rPr>
      <w:rFonts w:ascii="游明朝" w:eastAsia="游明朝" w:hAnsi="游明朝"/>
      <w:noProof/>
      <w:sz w:val="20"/>
    </w:rPr>
  </w:style>
  <w:style w:type="paragraph" w:customStyle="1" w:styleId="font5">
    <w:name w:val="font5"/>
    <w:basedOn w:val="Normal"/>
    <w:rsid w:val="00863960"/>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863960"/>
    <w:pPr>
      <w:widowControl/>
      <w:spacing w:before="100" w:beforeAutospacing="1" w:after="100" w:afterAutospacing="1"/>
      <w:jc w:val="left"/>
    </w:pPr>
    <w:rPr>
      <w:rFonts w:ascii="MS PGothic" w:eastAsia="MS PGothic" w:hAnsi="MS PGothic" w:cs="MS PGothic"/>
      <w:kern w:val="0"/>
      <w:sz w:val="22"/>
    </w:rPr>
  </w:style>
  <w:style w:type="paragraph" w:customStyle="1" w:styleId="font7">
    <w:name w:val="font7"/>
    <w:basedOn w:val="Normal"/>
    <w:rsid w:val="00863960"/>
    <w:pPr>
      <w:widowControl/>
      <w:spacing w:before="100" w:beforeAutospacing="1" w:after="100" w:afterAutospacing="1"/>
      <w:jc w:val="left"/>
    </w:pPr>
    <w:rPr>
      <w:rFonts w:ascii="MS PGothic" w:eastAsia="MS PGothic" w:hAnsi="MS PGothic" w:cs="MS PGothic"/>
      <w:kern w:val="0"/>
      <w:sz w:val="22"/>
      <w:u w:val="single"/>
    </w:rPr>
  </w:style>
  <w:style w:type="paragraph" w:customStyle="1" w:styleId="xl67">
    <w:name w:val="xl67"/>
    <w:basedOn w:val="Normal"/>
    <w:rsid w:val="00863960"/>
    <w:pPr>
      <w:widowControl/>
      <w:spacing w:before="100" w:beforeAutospacing="1" w:after="100" w:afterAutospacing="1"/>
      <w:jc w:val="left"/>
    </w:pPr>
    <w:rPr>
      <w:rFonts w:ascii="MS PGothic" w:eastAsia="MS PGothic" w:hAnsi="MS PGothic" w:cs="MS PGothic"/>
      <w:color w:val="FF0000"/>
      <w:kern w:val="0"/>
      <w:sz w:val="24"/>
      <w:szCs w:val="24"/>
    </w:rPr>
  </w:style>
  <w:style w:type="paragraph" w:customStyle="1" w:styleId="xl68">
    <w:name w:val="xl68"/>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69">
    <w:name w:val="xl69"/>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70">
    <w:name w:val="xl70"/>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71">
    <w:name w:val="xl71"/>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Title">
    <w:name w:val="EndNote Bibliography Title"/>
    <w:basedOn w:val="Normal"/>
    <w:link w:val="EndNoteBibliographyTitle0"/>
    <w:rsid w:val="004E1DCC"/>
    <w:pPr>
      <w:jc w:val="center"/>
    </w:pPr>
    <w:rPr>
      <w:rFonts w:ascii="游明朝" w:eastAsia="游明朝" w:hAnsi="游明朝"/>
      <w:noProof/>
      <w:sz w:val="20"/>
    </w:rPr>
  </w:style>
  <w:style w:type="character" w:customStyle="1" w:styleId="EndNoteBibliographyTitle0">
    <w:name w:val="EndNote Bibliography Title (文字)"/>
    <w:basedOn w:val="DefaultParagraphFont"/>
    <w:link w:val="EndNoteBibliographyTitle"/>
    <w:rsid w:val="004E1DCC"/>
    <w:rPr>
      <w:rFonts w:ascii="游明朝" w:eastAsia="游明朝" w:hAnsi="游明朝"/>
      <w:noProof/>
      <w:sz w:val="20"/>
    </w:rPr>
  </w:style>
  <w:style w:type="character" w:customStyle="1" w:styleId="1">
    <w:name w:val="未解決のメンション1"/>
    <w:basedOn w:val="DefaultParagraphFont"/>
    <w:uiPriority w:val="99"/>
    <w:semiHidden/>
    <w:unhideWhenUsed/>
    <w:rsid w:val="004E1DCC"/>
    <w:rPr>
      <w:color w:val="605E5C"/>
      <w:shd w:val="clear" w:color="auto" w:fill="E1DFDD"/>
    </w:rPr>
  </w:style>
  <w:style w:type="character" w:styleId="CommentReference">
    <w:name w:val="annotation reference"/>
    <w:basedOn w:val="DefaultParagraphFont"/>
    <w:uiPriority w:val="99"/>
    <w:semiHidden/>
    <w:unhideWhenUsed/>
    <w:rsid w:val="0013517C"/>
    <w:rPr>
      <w:sz w:val="16"/>
      <w:szCs w:val="16"/>
    </w:rPr>
  </w:style>
  <w:style w:type="paragraph" w:styleId="CommentText">
    <w:name w:val="annotation text"/>
    <w:basedOn w:val="Normal"/>
    <w:link w:val="CommentTextChar"/>
    <w:uiPriority w:val="99"/>
    <w:semiHidden/>
    <w:unhideWhenUsed/>
    <w:rsid w:val="0013517C"/>
    <w:rPr>
      <w:sz w:val="20"/>
      <w:szCs w:val="20"/>
    </w:rPr>
  </w:style>
  <w:style w:type="character" w:customStyle="1" w:styleId="CommentTextChar">
    <w:name w:val="Comment Text Char"/>
    <w:basedOn w:val="DefaultParagraphFont"/>
    <w:link w:val="CommentText"/>
    <w:uiPriority w:val="99"/>
    <w:semiHidden/>
    <w:rsid w:val="0013517C"/>
    <w:rPr>
      <w:sz w:val="20"/>
      <w:szCs w:val="20"/>
    </w:rPr>
  </w:style>
  <w:style w:type="paragraph" w:styleId="CommentSubject">
    <w:name w:val="annotation subject"/>
    <w:basedOn w:val="CommentText"/>
    <w:next w:val="CommentText"/>
    <w:link w:val="CommentSubjectChar"/>
    <w:uiPriority w:val="99"/>
    <w:semiHidden/>
    <w:unhideWhenUsed/>
    <w:rsid w:val="0013517C"/>
    <w:rPr>
      <w:b/>
      <w:bCs/>
    </w:rPr>
  </w:style>
  <w:style w:type="character" w:customStyle="1" w:styleId="CommentSubjectChar">
    <w:name w:val="Comment Subject Char"/>
    <w:basedOn w:val="CommentTextChar"/>
    <w:link w:val="CommentSubject"/>
    <w:uiPriority w:val="99"/>
    <w:semiHidden/>
    <w:rsid w:val="0013517C"/>
    <w:rPr>
      <w:b/>
      <w:bCs/>
      <w:sz w:val="20"/>
      <w:szCs w:val="20"/>
    </w:rPr>
  </w:style>
  <w:style w:type="character" w:customStyle="1" w:styleId="UnresolvedMention">
    <w:name w:val="Unresolved Mention"/>
    <w:basedOn w:val="DefaultParagraphFont"/>
    <w:uiPriority w:val="99"/>
    <w:semiHidden/>
    <w:unhideWhenUsed/>
    <w:rsid w:val="009A490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26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CC4BE7"/>
    <w:rPr>
      <w:b/>
      <w:bCs/>
    </w:rPr>
  </w:style>
  <w:style w:type="paragraph" w:styleId="Header">
    <w:name w:val="header"/>
    <w:basedOn w:val="Normal"/>
    <w:link w:val="HeaderChar"/>
    <w:uiPriority w:val="99"/>
    <w:unhideWhenUsed/>
    <w:rsid w:val="008E0411"/>
    <w:pPr>
      <w:tabs>
        <w:tab w:val="center" w:pos="4419"/>
        <w:tab w:val="right" w:pos="8838"/>
      </w:tabs>
    </w:pPr>
  </w:style>
  <w:style w:type="character" w:customStyle="1" w:styleId="HeaderChar">
    <w:name w:val="Header Char"/>
    <w:basedOn w:val="DefaultParagraphFont"/>
    <w:link w:val="Header"/>
    <w:uiPriority w:val="99"/>
    <w:rsid w:val="008E0411"/>
  </w:style>
  <w:style w:type="paragraph" w:styleId="Footer">
    <w:name w:val="footer"/>
    <w:basedOn w:val="Normal"/>
    <w:link w:val="FooterChar"/>
    <w:uiPriority w:val="99"/>
    <w:unhideWhenUsed/>
    <w:rsid w:val="008E0411"/>
    <w:pPr>
      <w:tabs>
        <w:tab w:val="center" w:pos="4419"/>
        <w:tab w:val="right" w:pos="8838"/>
      </w:tabs>
    </w:pPr>
  </w:style>
  <w:style w:type="character" w:customStyle="1" w:styleId="FooterChar">
    <w:name w:val="Footer Char"/>
    <w:basedOn w:val="DefaultParagraphFont"/>
    <w:link w:val="Footer"/>
    <w:uiPriority w:val="99"/>
    <w:rsid w:val="008E0411"/>
  </w:style>
  <w:style w:type="paragraph" w:styleId="ListParagraph">
    <w:name w:val="List Paragraph"/>
    <w:basedOn w:val="Normal"/>
    <w:uiPriority w:val="34"/>
    <w:qFormat/>
    <w:rsid w:val="001F5D4F"/>
    <w:pPr>
      <w:ind w:leftChars="400" w:left="840"/>
    </w:pPr>
  </w:style>
  <w:style w:type="paragraph" w:styleId="BalloonText">
    <w:name w:val="Balloon Text"/>
    <w:basedOn w:val="Normal"/>
    <w:link w:val="BalloonTextChar"/>
    <w:uiPriority w:val="99"/>
    <w:semiHidden/>
    <w:unhideWhenUsed/>
    <w:rsid w:val="0042703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27039"/>
    <w:rPr>
      <w:rFonts w:asciiTheme="majorHAnsi" w:eastAsiaTheme="majorEastAsia" w:hAnsiTheme="majorHAnsi" w:cstheme="majorBidi"/>
      <w:sz w:val="18"/>
      <w:szCs w:val="18"/>
    </w:rPr>
  </w:style>
  <w:style w:type="paragraph" w:customStyle="1" w:styleId="Default">
    <w:name w:val="Default"/>
    <w:rsid w:val="0034224E"/>
    <w:pPr>
      <w:widowControl w:val="0"/>
      <w:autoSpaceDE w:val="0"/>
      <w:autoSpaceDN w:val="0"/>
      <w:adjustRightInd w:val="0"/>
    </w:pPr>
    <w:rPr>
      <w:rFonts w:ascii="Calibri" w:hAnsi="Calibri" w:cs="Calibri"/>
      <w:color w:val="000000"/>
      <w:kern w:val="0"/>
      <w:sz w:val="24"/>
      <w:szCs w:val="24"/>
      <w:lang w:val="en-CA" w:eastAsia="en-CA"/>
    </w:rPr>
  </w:style>
  <w:style w:type="character" w:styleId="Hyperlink">
    <w:name w:val="Hyperlink"/>
    <w:basedOn w:val="DefaultParagraphFont"/>
    <w:uiPriority w:val="99"/>
    <w:unhideWhenUsed/>
    <w:rsid w:val="009A1DBC"/>
    <w:rPr>
      <w:color w:val="0563C1"/>
      <w:u w:val="single"/>
    </w:rPr>
  </w:style>
  <w:style w:type="character" w:styleId="FollowedHyperlink">
    <w:name w:val="FollowedHyperlink"/>
    <w:basedOn w:val="DefaultParagraphFont"/>
    <w:uiPriority w:val="99"/>
    <w:semiHidden/>
    <w:unhideWhenUsed/>
    <w:rsid w:val="009A1DBC"/>
    <w:rPr>
      <w:color w:val="954F72"/>
      <w:u w:val="single"/>
    </w:rPr>
  </w:style>
  <w:style w:type="paragraph" w:customStyle="1" w:styleId="xl63">
    <w:name w:val="xl63"/>
    <w:basedOn w:val="Normal"/>
    <w:rsid w:val="009A1DBC"/>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kern w:val="0"/>
      <w:sz w:val="18"/>
      <w:szCs w:val="18"/>
    </w:rPr>
  </w:style>
  <w:style w:type="paragraph" w:customStyle="1" w:styleId="xl64">
    <w:name w:val="xl64"/>
    <w:basedOn w:val="Normal"/>
    <w:rsid w:val="009A1DBC"/>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5">
    <w:name w:val="xl65"/>
    <w:basedOn w:val="Normal"/>
    <w:rsid w:val="000A0307"/>
    <w:pPr>
      <w:widowControl/>
      <w:spacing w:before="100" w:beforeAutospacing="1" w:after="100" w:afterAutospacing="1"/>
      <w:jc w:val="left"/>
    </w:pPr>
    <w:rPr>
      <w:rFonts w:ascii="Arial" w:eastAsia="Times New Roman" w:hAnsi="Arial" w:cs="Arial"/>
      <w:kern w:val="0"/>
      <w:sz w:val="18"/>
      <w:szCs w:val="18"/>
    </w:rPr>
  </w:style>
  <w:style w:type="paragraph" w:customStyle="1" w:styleId="xl66">
    <w:name w:val="xl66"/>
    <w:basedOn w:val="Normal"/>
    <w:rsid w:val="000A030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kern w:val="0"/>
      <w:sz w:val="18"/>
      <w:szCs w:val="18"/>
    </w:rPr>
  </w:style>
  <w:style w:type="paragraph" w:customStyle="1" w:styleId="msonormal0">
    <w:name w:val="msonormal"/>
    <w:basedOn w:val="Normal"/>
    <w:rsid w:val="003513D4"/>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
    <w:name w:val="EndNote Bibliography"/>
    <w:basedOn w:val="Normal"/>
    <w:link w:val="EndNoteBibliography0"/>
    <w:rsid w:val="00EE7579"/>
    <w:rPr>
      <w:rFonts w:ascii="游明朝" w:eastAsia="游明朝" w:hAnsi="游明朝"/>
      <w:noProof/>
      <w:sz w:val="20"/>
    </w:rPr>
  </w:style>
  <w:style w:type="character" w:customStyle="1" w:styleId="EndNoteBibliography0">
    <w:name w:val="EndNote Bibliography (文字)"/>
    <w:basedOn w:val="DefaultParagraphFont"/>
    <w:link w:val="EndNoteBibliography"/>
    <w:rsid w:val="00EE7579"/>
    <w:rPr>
      <w:rFonts w:ascii="游明朝" w:eastAsia="游明朝" w:hAnsi="游明朝"/>
      <w:noProof/>
      <w:sz w:val="20"/>
    </w:rPr>
  </w:style>
  <w:style w:type="paragraph" w:customStyle="1" w:styleId="font5">
    <w:name w:val="font5"/>
    <w:basedOn w:val="Normal"/>
    <w:rsid w:val="00863960"/>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863960"/>
    <w:pPr>
      <w:widowControl/>
      <w:spacing w:before="100" w:beforeAutospacing="1" w:after="100" w:afterAutospacing="1"/>
      <w:jc w:val="left"/>
    </w:pPr>
    <w:rPr>
      <w:rFonts w:ascii="MS PGothic" w:eastAsia="MS PGothic" w:hAnsi="MS PGothic" w:cs="MS PGothic"/>
      <w:kern w:val="0"/>
      <w:sz w:val="22"/>
    </w:rPr>
  </w:style>
  <w:style w:type="paragraph" w:customStyle="1" w:styleId="font7">
    <w:name w:val="font7"/>
    <w:basedOn w:val="Normal"/>
    <w:rsid w:val="00863960"/>
    <w:pPr>
      <w:widowControl/>
      <w:spacing w:before="100" w:beforeAutospacing="1" w:after="100" w:afterAutospacing="1"/>
      <w:jc w:val="left"/>
    </w:pPr>
    <w:rPr>
      <w:rFonts w:ascii="MS PGothic" w:eastAsia="MS PGothic" w:hAnsi="MS PGothic" w:cs="MS PGothic"/>
      <w:kern w:val="0"/>
      <w:sz w:val="22"/>
      <w:u w:val="single"/>
    </w:rPr>
  </w:style>
  <w:style w:type="paragraph" w:customStyle="1" w:styleId="xl67">
    <w:name w:val="xl67"/>
    <w:basedOn w:val="Normal"/>
    <w:rsid w:val="00863960"/>
    <w:pPr>
      <w:widowControl/>
      <w:spacing w:before="100" w:beforeAutospacing="1" w:after="100" w:afterAutospacing="1"/>
      <w:jc w:val="left"/>
    </w:pPr>
    <w:rPr>
      <w:rFonts w:ascii="MS PGothic" w:eastAsia="MS PGothic" w:hAnsi="MS PGothic" w:cs="MS PGothic"/>
      <w:color w:val="FF0000"/>
      <w:kern w:val="0"/>
      <w:sz w:val="24"/>
      <w:szCs w:val="24"/>
    </w:rPr>
  </w:style>
  <w:style w:type="paragraph" w:customStyle="1" w:styleId="xl68">
    <w:name w:val="xl68"/>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69">
    <w:name w:val="xl69"/>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70">
    <w:name w:val="xl70"/>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71">
    <w:name w:val="xl71"/>
    <w:basedOn w:val="Normal"/>
    <w:rsid w:val="0086396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Title">
    <w:name w:val="EndNote Bibliography Title"/>
    <w:basedOn w:val="Normal"/>
    <w:link w:val="EndNoteBibliographyTitle0"/>
    <w:rsid w:val="004E1DCC"/>
    <w:pPr>
      <w:jc w:val="center"/>
    </w:pPr>
    <w:rPr>
      <w:rFonts w:ascii="游明朝" w:eastAsia="游明朝" w:hAnsi="游明朝"/>
      <w:noProof/>
      <w:sz w:val="20"/>
    </w:rPr>
  </w:style>
  <w:style w:type="character" w:customStyle="1" w:styleId="EndNoteBibliographyTitle0">
    <w:name w:val="EndNote Bibliography Title (文字)"/>
    <w:basedOn w:val="DefaultParagraphFont"/>
    <w:link w:val="EndNoteBibliographyTitle"/>
    <w:rsid w:val="004E1DCC"/>
    <w:rPr>
      <w:rFonts w:ascii="游明朝" w:eastAsia="游明朝" w:hAnsi="游明朝"/>
      <w:noProof/>
      <w:sz w:val="20"/>
    </w:rPr>
  </w:style>
  <w:style w:type="character" w:customStyle="1" w:styleId="1">
    <w:name w:val="未解決のメンション1"/>
    <w:basedOn w:val="DefaultParagraphFont"/>
    <w:uiPriority w:val="99"/>
    <w:semiHidden/>
    <w:unhideWhenUsed/>
    <w:rsid w:val="004E1DCC"/>
    <w:rPr>
      <w:color w:val="605E5C"/>
      <w:shd w:val="clear" w:color="auto" w:fill="E1DFDD"/>
    </w:rPr>
  </w:style>
  <w:style w:type="character" w:styleId="CommentReference">
    <w:name w:val="annotation reference"/>
    <w:basedOn w:val="DefaultParagraphFont"/>
    <w:uiPriority w:val="99"/>
    <w:semiHidden/>
    <w:unhideWhenUsed/>
    <w:rsid w:val="0013517C"/>
    <w:rPr>
      <w:sz w:val="16"/>
      <w:szCs w:val="16"/>
    </w:rPr>
  </w:style>
  <w:style w:type="paragraph" w:styleId="CommentText">
    <w:name w:val="annotation text"/>
    <w:basedOn w:val="Normal"/>
    <w:link w:val="CommentTextChar"/>
    <w:uiPriority w:val="99"/>
    <w:semiHidden/>
    <w:unhideWhenUsed/>
    <w:rsid w:val="0013517C"/>
    <w:rPr>
      <w:sz w:val="20"/>
      <w:szCs w:val="20"/>
    </w:rPr>
  </w:style>
  <w:style w:type="character" w:customStyle="1" w:styleId="CommentTextChar">
    <w:name w:val="Comment Text Char"/>
    <w:basedOn w:val="DefaultParagraphFont"/>
    <w:link w:val="CommentText"/>
    <w:uiPriority w:val="99"/>
    <w:semiHidden/>
    <w:rsid w:val="0013517C"/>
    <w:rPr>
      <w:sz w:val="20"/>
      <w:szCs w:val="20"/>
    </w:rPr>
  </w:style>
  <w:style w:type="paragraph" w:styleId="CommentSubject">
    <w:name w:val="annotation subject"/>
    <w:basedOn w:val="CommentText"/>
    <w:next w:val="CommentText"/>
    <w:link w:val="CommentSubjectChar"/>
    <w:uiPriority w:val="99"/>
    <w:semiHidden/>
    <w:unhideWhenUsed/>
    <w:rsid w:val="0013517C"/>
    <w:rPr>
      <w:b/>
      <w:bCs/>
    </w:rPr>
  </w:style>
  <w:style w:type="character" w:customStyle="1" w:styleId="CommentSubjectChar">
    <w:name w:val="Comment Subject Char"/>
    <w:basedOn w:val="CommentTextChar"/>
    <w:link w:val="CommentSubject"/>
    <w:uiPriority w:val="99"/>
    <w:semiHidden/>
    <w:rsid w:val="0013517C"/>
    <w:rPr>
      <w:b/>
      <w:bCs/>
      <w:sz w:val="20"/>
      <w:szCs w:val="20"/>
    </w:rPr>
  </w:style>
  <w:style w:type="character" w:customStyle="1" w:styleId="UnresolvedMention">
    <w:name w:val="Unresolved Mention"/>
    <w:basedOn w:val="DefaultParagraphFont"/>
    <w:uiPriority w:val="99"/>
    <w:semiHidden/>
    <w:unhideWhenUsed/>
    <w:rsid w:val="009A49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2095">
      <w:bodyDiv w:val="1"/>
      <w:marLeft w:val="0"/>
      <w:marRight w:val="0"/>
      <w:marTop w:val="0"/>
      <w:marBottom w:val="0"/>
      <w:divBdr>
        <w:top w:val="none" w:sz="0" w:space="0" w:color="auto"/>
        <w:left w:val="none" w:sz="0" w:space="0" w:color="auto"/>
        <w:bottom w:val="none" w:sz="0" w:space="0" w:color="auto"/>
        <w:right w:val="none" w:sz="0" w:space="0" w:color="auto"/>
      </w:divBdr>
    </w:div>
    <w:div w:id="1595057">
      <w:bodyDiv w:val="1"/>
      <w:marLeft w:val="0"/>
      <w:marRight w:val="0"/>
      <w:marTop w:val="0"/>
      <w:marBottom w:val="0"/>
      <w:divBdr>
        <w:top w:val="none" w:sz="0" w:space="0" w:color="auto"/>
        <w:left w:val="none" w:sz="0" w:space="0" w:color="auto"/>
        <w:bottom w:val="none" w:sz="0" w:space="0" w:color="auto"/>
        <w:right w:val="none" w:sz="0" w:space="0" w:color="auto"/>
      </w:divBdr>
    </w:div>
    <w:div w:id="2706815">
      <w:bodyDiv w:val="1"/>
      <w:marLeft w:val="0"/>
      <w:marRight w:val="0"/>
      <w:marTop w:val="0"/>
      <w:marBottom w:val="0"/>
      <w:divBdr>
        <w:top w:val="none" w:sz="0" w:space="0" w:color="auto"/>
        <w:left w:val="none" w:sz="0" w:space="0" w:color="auto"/>
        <w:bottom w:val="none" w:sz="0" w:space="0" w:color="auto"/>
        <w:right w:val="none" w:sz="0" w:space="0" w:color="auto"/>
      </w:divBdr>
    </w:div>
    <w:div w:id="4476255">
      <w:bodyDiv w:val="1"/>
      <w:marLeft w:val="0"/>
      <w:marRight w:val="0"/>
      <w:marTop w:val="0"/>
      <w:marBottom w:val="0"/>
      <w:divBdr>
        <w:top w:val="none" w:sz="0" w:space="0" w:color="auto"/>
        <w:left w:val="none" w:sz="0" w:space="0" w:color="auto"/>
        <w:bottom w:val="none" w:sz="0" w:space="0" w:color="auto"/>
        <w:right w:val="none" w:sz="0" w:space="0" w:color="auto"/>
      </w:divBdr>
    </w:div>
    <w:div w:id="7367593">
      <w:bodyDiv w:val="1"/>
      <w:marLeft w:val="0"/>
      <w:marRight w:val="0"/>
      <w:marTop w:val="0"/>
      <w:marBottom w:val="0"/>
      <w:divBdr>
        <w:top w:val="none" w:sz="0" w:space="0" w:color="auto"/>
        <w:left w:val="none" w:sz="0" w:space="0" w:color="auto"/>
        <w:bottom w:val="none" w:sz="0" w:space="0" w:color="auto"/>
        <w:right w:val="none" w:sz="0" w:space="0" w:color="auto"/>
      </w:divBdr>
    </w:div>
    <w:div w:id="11494228">
      <w:bodyDiv w:val="1"/>
      <w:marLeft w:val="0"/>
      <w:marRight w:val="0"/>
      <w:marTop w:val="0"/>
      <w:marBottom w:val="0"/>
      <w:divBdr>
        <w:top w:val="none" w:sz="0" w:space="0" w:color="auto"/>
        <w:left w:val="none" w:sz="0" w:space="0" w:color="auto"/>
        <w:bottom w:val="none" w:sz="0" w:space="0" w:color="auto"/>
        <w:right w:val="none" w:sz="0" w:space="0" w:color="auto"/>
      </w:divBdr>
    </w:div>
    <w:div w:id="11537237">
      <w:bodyDiv w:val="1"/>
      <w:marLeft w:val="0"/>
      <w:marRight w:val="0"/>
      <w:marTop w:val="0"/>
      <w:marBottom w:val="0"/>
      <w:divBdr>
        <w:top w:val="none" w:sz="0" w:space="0" w:color="auto"/>
        <w:left w:val="none" w:sz="0" w:space="0" w:color="auto"/>
        <w:bottom w:val="none" w:sz="0" w:space="0" w:color="auto"/>
        <w:right w:val="none" w:sz="0" w:space="0" w:color="auto"/>
      </w:divBdr>
    </w:div>
    <w:div w:id="16086118">
      <w:bodyDiv w:val="1"/>
      <w:marLeft w:val="0"/>
      <w:marRight w:val="0"/>
      <w:marTop w:val="0"/>
      <w:marBottom w:val="0"/>
      <w:divBdr>
        <w:top w:val="none" w:sz="0" w:space="0" w:color="auto"/>
        <w:left w:val="none" w:sz="0" w:space="0" w:color="auto"/>
        <w:bottom w:val="none" w:sz="0" w:space="0" w:color="auto"/>
        <w:right w:val="none" w:sz="0" w:space="0" w:color="auto"/>
      </w:divBdr>
    </w:div>
    <w:div w:id="19674070">
      <w:bodyDiv w:val="1"/>
      <w:marLeft w:val="0"/>
      <w:marRight w:val="0"/>
      <w:marTop w:val="0"/>
      <w:marBottom w:val="0"/>
      <w:divBdr>
        <w:top w:val="none" w:sz="0" w:space="0" w:color="auto"/>
        <w:left w:val="none" w:sz="0" w:space="0" w:color="auto"/>
        <w:bottom w:val="none" w:sz="0" w:space="0" w:color="auto"/>
        <w:right w:val="none" w:sz="0" w:space="0" w:color="auto"/>
      </w:divBdr>
    </w:div>
    <w:div w:id="20324408">
      <w:bodyDiv w:val="1"/>
      <w:marLeft w:val="0"/>
      <w:marRight w:val="0"/>
      <w:marTop w:val="0"/>
      <w:marBottom w:val="0"/>
      <w:divBdr>
        <w:top w:val="none" w:sz="0" w:space="0" w:color="auto"/>
        <w:left w:val="none" w:sz="0" w:space="0" w:color="auto"/>
        <w:bottom w:val="none" w:sz="0" w:space="0" w:color="auto"/>
        <w:right w:val="none" w:sz="0" w:space="0" w:color="auto"/>
      </w:divBdr>
    </w:div>
    <w:div w:id="20863458">
      <w:bodyDiv w:val="1"/>
      <w:marLeft w:val="0"/>
      <w:marRight w:val="0"/>
      <w:marTop w:val="0"/>
      <w:marBottom w:val="0"/>
      <w:divBdr>
        <w:top w:val="none" w:sz="0" w:space="0" w:color="auto"/>
        <w:left w:val="none" w:sz="0" w:space="0" w:color="auto"/>
        <w:bottom w:val="none" w:sz="0" w:space="0" w:color="auto"/>
        <w:right w:val="none" w:sz="0" w:space="0" w:color="auto"/>
      </w:divBdr>
    </w:div>
    <w:div w:id="31344291">
      <w:bodyDiv w:val="1"/>
      <w:marLeft w:val="0"/>
      <w:marRight w:val="0"/>
      <w:marTop w:val="0"/>
      <w:marBottom w:val="0"/>
      <w:divBdr>
        <w:top w:val="none" w:sz="0" w:space="0" w:color="auto"/>
        <w:left w:val="none" w:sz="0" w:space="0" w:color="auto"/>
        <w:bottom w:val="none" w:sz="0" w:space="0" w:color="auto"/>
        <w:right w:val="none" w:sz="0" w:space="0" w:color="auto"/>
      </w:divBdr>
    </w:div>
    <w:div w:id="35617661">
      <w:bodyDiv w:val="1"/>
      <w:marLeft w:val="0"/>
      <w:marRight w:val="0"/>
      <w:marTop w:val="0"/>
      <w:marBottom w:val="0"/>
      <w:divBdr>
        <w:top w:val="none" w:sz="0" w:space="0" w:color="auto"/>
        <w:left w:val="none" w:sz="0" w:space="0" w:color="auto"/>
        <w:bottom w:val="none" w:sz="0" w:space="0" w:color="auto"/>
        <w:right w:val="none" w:sz="0" w:space="0" w:color="auto"/>
      </w:divBdr>
    </w:div>
    <w:div w:id="39017110">
      <w:bodyDiv w:val="1"/>
      <w:marLeft w:val="0"/>
      <w:marRight w:val="0"/>
      <w:marTop w:val="0"/>
      <w:marBottom w:val="0"/>
      <w:divBdr>
        <w:top w:val="none" w:sz="0" w:space="0" w:color="auto"/>
        <w:left w:val="none" w:sz="0" w:space="0" w:color="auto"/>
        <w:bottom w:val="none" w:sz="0" w:space="0" w:color="auto"/>
        <w:right w:val="none" w:sz="0" w:space="0" w:color="auto"/>
      </w:divBdr>
    </w:div>
    <w:div w:id="47652629">
      <w:bodyDiv w:val="1"/>
      <w:marLeft w:val="0"/>
      <w:marRight w:val="0"/>
      <w:marTop w:val="0"/>
      <w:marBottom w:val="0"/>
      <w:divBdr>
        <w:top w:val="none" w:sz="0" w:space="0" w:color="auto"/>
        <w:left w:val="none" w:sz="0" w:space="0" w:color="auto"/>
        <w:bottom w:val="none" w:sz="0" w:space="0" w:color="auto"/>
        <w:right w:val="none" w:sz="0" w:space="0" w:color="auto"/>
      </w:divBdr>
    </w:div>
    <w:div w:id="52506859">
      <w:bodyDiv w:val="1"/>
      <w:marLeft w:val="0"/>
      <w:marRight w:val="0"/>
      <w:marTop w:val="0"/>
      <w:marBottom w:val="0"/>
      <w:divBdr>
        <w:top w:val="none" w:sz="0" w:space="0" w:color="auto"/>
        <w:left w:val="none" w:sz="0" w:space="0" w:color="auto"/>
        <w:bottom w:val="none" w:sz="0" w:space="0" w:color="auto"/>
        <w:right w:val="none" w:sz="0" w:space="0" w:color="auto"/>
      </w:divBdr>
    </w:div>
    <w:div w:id="54740904">
      <w:bodyDiv w:val="1"/>
      <w:marLeft w:val="0"/>
      <w:marRight w:val="0"/>
      <w:marTop w:val="0"/>
      <w:marBottom w:val="0"/>
      <w:divBdr>
        <w:top w:val="none" w:sz="0" w:space="0" w:color="auto"/>
        <w:left w:val="none" w:sz="0" w:space="0" w:color="auto"/>
        <w:bottom w:val="none" w:sz="0" w:space="0" w:color="auto"/>
        <w:right w:val="none" w:sz="0" w:space="0" w:color="auto"/>
      </w:divBdr>
    </w:div>
    <w:div w:id="59601499">
      <w:bodyDiv w:val="1"/>
      <w:marLeft w:val="0"/>
      <w:marRight w:val="0"/>
      <w:marTop w:val="0"/>
      <w:marBottom w:val="0"/>
      <w:divBdr>
        <w:top w:val="none" w:sz="0" w:space="0" w:color="auto"/>
        <w:left w:val="none" w:sz="0" w:space="0" w:color="auto"/>
        <w:bottom w:val="none" w:sz="0" w:space="0" w:color="auto"/>
        <w:right w:val="none" w:sz="0" w:space="0" w:color="auto"/>
      </w:divBdr>
    </w:div>
    <w:div w:id="62720262">
      <w:bodyDiv w:val="1"/>
      <w:marLeft w:val="0"/>
      <w:marRight w:val="0"/>
      <w:marTop w:val="0"/>
      <w:marBottom w:val="0"/>
      <w:divBdr>
        <w:top w:val="none" w:sz="0" w:space="0" w:color="auto"/>
        <w:left w:val="none" w:sz="0" w:space="0" w:color="auto"/>
        <w:bottom w:val="none" w:sz="0" w:space="0" w:color="auto"/>
        <w:right w:val="none" w:sz="0" w:space="0" w:color="auto"/>
      </w:divBdr>
    </w:div>
    <w:div w:id="63917131">
      <w:bodyDiv w:val="1"/>
      <w:marLeft w:val="0"/>
      <w:marRight w:val="0"/>
      <w:marTop w:val="0"/>
      <w:marBottom w:val="0"/>
      <w:divBdr>
        <w:top w:val="none" w:sz="0" w:space="0" w:color="auto"/>
        <w:left w:val="none" w:sz="0" w:space="0" w:color="auto"/>
        <w:bottom w:val="none" w:sz="0" w:space="0" w:color="auto"/>
        <w:right w:val="none" w:sz="0" w:space="0" w:color="auto"/>
      </w:divBdr>
    </w:div>
    <w:div w:id="65805134">
      <w:bodyDiv w:val="1"/>
      <w:marLeft w:val="0"/>
      <w:marRight w:val="0"/>
      <w:marTop w:val="0"/>
      <w:marBottom w:val="0"/>
      <w:divBdr>
        <w:top w:val="none" w:sz="0" w:space="0" w:color="auto"/>
        <w:left w:val="none" w:sz="0" w:space="0" w:color="auto"/>
        <w:bottom w:val="none" w:sz="0" w:space="0" w:color="auto"/>
        <w:right w:val="none" w:sz="0" w:space="0" w:color="auto"/>
      </w:divBdr>
    </w:div>
    <w:div w:id="68383184">
      <w:bodyDiv w:val="1"/>
      <w:marLeft w:val="0"/>
      <w:marRight w:val="0"/>
      <w:marTop w:val="0"/>
      <w:marBottom w:val="0"/>
      <w:divBdr>
        <w:top w:val="none" w:sz="0" w:space="0" w:color="auto"/>
        <w:left w:val="none" w:sz="0" w:space="0" w:color="auto"/>
        <w:bottom w:val="none" w:sz="0" w:space="0" w:color="auto"/>
        <w:right w:val="none" w:sz="0" w:space="0" w:color="auto"/>
      </w:divBdr>
    </w:div>
    <w:div w:id="76682521">
      <w:bodyDiv w:val="1"/>
      <w:marLeft w:val="0"/>
      <w:marRight w:val="0"/>
      <w:marTop w:val="0"/>
      <w:marBottom w:val="0"/>
      <w:divBdr>
        <w:top w:val="none" w:sz="0" w:space="0" w:color="auto"/>
        <w:left w:val="none" w:sz="0" w:space="0" w:color="auto"/>
        <w:bottom w:val="none" w:sz="0" w:space="0" w:color="auto"/>
        <w:right w:val="none" w:sz="0" w:space="0" w:color="auto"/>
      </w:divBdr>
    </w:div>
    <w:div w:id="87628198">
      <w:bodyDiv w:val="1"/>
      <w:marLeft w:val="0"/>
      <w:marRight w:val="0"/>
      <w:marTop w:val="0"/>
      <w:marBottom w:val="0"/>
      <w:divBdr>
        <w:top w:val="none" w:sz="0" w:space="0" w:color="auto"/>
        <w:left w:val="none" w:sz="0" w:space="0" w:color="auto"/>
        <w:bottom w:val="none" w:sz="0" w:space="0" w:color="auto"/>
        <w:right w:val="none" w:sz="0" w:space="0" w:color="auto"/>
      </w:divBdr>
    </w:div>
    <w:div w:id="93092760">
      <w:bodyDiv w:val="1"/>
      <w:marLeft w:val="0"/>
      <w:marRight w:val="0"/>
      <w:marTop w:val="0"/>
      <w:marBottom w:val="0"/>
      <w:divBdr>
        <w:top w:val="none" w:sz="0" w:space="0" w:color="auto"/>
        <w:left w:val="none" w:sz="0" w:space="0" w:color="auto"/>
        <w:bottom w:val="none" w:sz="0" w:space="0" w:color="auto"/>
        <w:right w:val="none" w:sz="0" w:space="0" w:color="auto"/>
      </w:divBdr>
    </w:div>
    <w:div w:id="93601891">
      <w:bodyDiv w:val="1"/>
      <w:marLeft w:val="0"/>
      <w:marRight w:val="0"/>
      <w:marTop w:val="0"/>
      <w:marBottom w:val="0"/>
      <w:divBdr>
        <w:top w:val="none" w:sz="0" w:space="0" w:color="auto"/>
        <w:left w:val="none" w:sz="0" w:space="0" w:color="auto"/>
        <w:bottom w:val="none" w:sz="0" w:space="0" w:color="auto"/>
        <w:right w:val="none" w:sz="0" w:space="0" w:color="auto"/>
      </w:divBdr>
    </w:div>
    <w:div w:id="97220244">
      <w:bodyDiv w:val="1"/>
      <w:marLeft w:val="0"/>
      <w:marRight w:val="0"/>
      <w:marTop w:val="0"/>
      <w:marBottom w:val="0"/>
      <w:divBdr>
        <w:top w:val="none" w:sz="0" w:space="0" w:color="auto"/>
        <w:left w:val="none" w:sz="0" w:space="0" w:color="auto"/>
        <w:bottom w:val="none" w:sz="0" w:space="0" w:color="auto"/>
        <w:right w:val="none" w:sz="0" w:space="0" w:color="auto"/>
      </w:divBdr>
    </w:div>
    <w:div w:id="99764943">
      <w:bodyDiv w:val="1"/>
      <w:marLeft w:val="0"/>
      <w:marRight w:val="0"/>
      <w:marTop w:val="0"/>
      <w:marBottom w:val="0"/>
      <w:divBdr>
        <w:top w:val="none" w:sz="0" w:space="0" w:color="auto"/>
        <w:left w:val="none" w:sz="0" w:space="0" w:color="auto"/>
        <w:bottom w:val="none" w:sz="0" w:space="0" w:color="auto"/>
        <w:right w:val="none" w:sz="0" w:space="0" w:color="auto"/>
      </w:divBdr>
    </w:div>
    <w:div w:id="103965320">
      <w:bodyDiv w:val="1"/>
      <w:marLeft w:val="0"/>
      <w:marRight w:val="0"/>
      <w:marTop w:val="0"/>
      <w:marBottom w:val="0"/>
      <w:divBdr>
        <w:top w:val="none" w:sz="0" w:space="0" w:color="auto"/>
        <w:left w:val="none" w:sz="0" w:space="0" w:color="auto"/>
        <w:bottom w:val="none" w:sz="0" w:space="0" w:color="auto"/>
        <w:right w:val="none" w:sz="0" w:space="0" w:color="auto"/>
      </w:divBdr>
    </w:div>
    <w:div w:id="105850230">
      <w:bodyDiv w:val="1"/>
      <w:marLeft w:val="0"/>
      <w:marRight w:val="0"/>
      <w:marTop w:val="0"/>
      <w:marBottom w:val="0"/>
      <w:divBdr>
        <w:top w:val="none" w:sz="0" w:space="0" w:color="auto"/>
        <w:left w:val="none" w:sz="0" w:space="0" w:color="auto"/>
        <w:bottom w:val="none" w:sz="0" w:space="0" w:color="auto"/>
        <w:right w:val="none" w:sz="0" w:space="0" w:color="auto"/>
      </w:divBdr>
    </w:div>
    <w:div w:id="106899641">
      <w:bodyDiv w:val="1"/>
      <w:marLeft w:val="0"/>
      <w:marRight w:val="0"/>
      <w:marTop w:val="0"/>
      <w:marBottom w:val="0"/>
      <w:divBdr>
        <w:top w:val="none" w:sz="0" w:space="0" w:color="auto"/>
        <w:left w:val="none" w:sz="0" w:space="0" w:color="auto"/>
        <w:bottom w:val="none" w:sz="0" w:space="0" w:color="auto"/>
        <w:right w:val="none" w:sz="0" w:space="0" w:color="auto"/>
      </w:divBdr>
    </w:div>
    <w:div w:id="107742555">
      <w:bodyDiv w:val="1"/>
      <w:marLeft w:val="0"/>
      <w:marRight w:val="0"/>
      <w:marTop w:val="0"/>
      <w:marBottom w:val="0"/>
      <w:divBdr>
        <w:top w:val="none" w:sz="0" w:space="0" w:color="auto"/>
        <w:left w:val="none" w:sz="0" w:space="0" w:color="auto"/>
        <w:bottom w:val="none" w:sz="0" w:space="0" w:color="auto"/>
        <w:right w:val="none" w:sz="0" w:space="0" w:color="auto"/>
      </w:divBdr>
    </w:div>
    <w:div w:id="108821555">
      <w:bodyDiv w:val="1"/>
      <w:marLeft w:val="0"/>
      <w:marRight w:val="0"/>
      <w:marTop w:val="0"/>
      <w:marBottom w:val="0"/>
      <w:divBdr>
        <w:top w:val="none" w:sz="0" w:space="0" w:color="auto"/>
        <w:left w:val="none" w:sz="0" w:space="0" w:color="auto"/>
        <w:bottom w:val="none" w:sz="0" w:space="0" w:color="auto"/>
        <w:right w:val="none" w:sz="0" w:space="0" w:color="auto"/>
      </w:divBdr>
    </w:div>
    <w:div w:id="112991113">
      <w:bodyDiv w:val="1"/>
      <w:marLeft w:val="0"/>
      <w:marRight w:val="0"/>
      <w:marTop w:val="0"/>
      <w:marBottom w:val="0"/>
      <w:divBdr>
        <w:top w:val="none" w:sz="0" w:space="0" w:color="auto"/>
        <w:left w:val="none" w:sz="0" w:space="0" w:color="auto"/>
        <w:bottom w:val="none" w:sz="0" w:space="0" w:color="auto"/>
        <w:right w:val="none" w:sz="0" w:space="0" w:color="auto"/>
      </w:divBdr>
    </w:div>
    <w:div w:id="120465570">
      <w:bodyDiv w:val="1"/>
      <w:marLeft w:val="0"/>
      <w:marRight w:val="0"/>
      <w:marTop w:val="0"/>
      <w:marBottom w:val="0"/>
      <w:divBdr>
        <w:top w:val="none" w:sz="0" w:space="0" w:color="auto"/>
        <w:left w:val="none" w:sz="0" w:space="0" w:color="auto"/>
        <w:bottom w:val="none" w:sz="0" w:space="0" w:color="auto"/>
        <w:right w:val="none" w:sz="0" w:space="0" w:color="auto"/>
      </w:divBdr>
    </w:div>
    <w:div w:id="122626571">
      <w:bodyDiv w:val="1"/>
      <w:marLeft w:val="0"/>
      <w:marRight w:val="0"/>
      <w:marTop w:val="0"/>
      <w:marBottom w:val="0"/>
      <w:divBdr>
        <w:top w:val="none" w:sz="0" w:space="0" w:color="auto"/>
        <w:left w:val="none" w:sz="0" w:space="0" w:color="auto"/>
        <w:bottom w:val="none" w:sz="0" w:space="0" w:color="auto"/>
        <w:right w:val="none" w:sz="0" w:space="0" w:color="auto"/>
      </w:divBdr>
    </w:div>
    <w:div w:id="122769932">
      <w:bodyDiv w:val="1"/>
      <w:marLeft w:val="0"/>
      <w:marRight w:val="0"/>
      <w:marTop w:val="0"/>
      <w:marBottom w:val="0"/>
      <w:divBdr>
        <w:top w:val="none" w:sz="0" w:space="0" w:color="auto"/>
        <w:left w:val="none" w:sz="0" w:space="0" w:color="auto"/>
        <w:bottom w:val="none" w:sz="0" w:space="0" w:color="auto"/>
        <w:right w:val="none" w:sz="0" w:space="0" w:color="auto"/>
      </w:divBdr>
    </w:div>
    <w:div w:id="126238027">
      <w:bodyDiv w:val="1"/>
      <w:marLeft w:val="0"/>
      <w:marRight w:val="0"/>
      <w:marTop w:val="0"/>
      <w:marBottom w:val="0"/>
      <w:divBdr>
        <w:top w:val="none" w:sz="0" w:space="0" w:color="auto"/>
        <w:left w:val="none" w:sz="0" w:space="0" w:color="auto"/>
        <w:bottom w:val="none" w:sz="0" w:space="0" w:color="auto"/>
        <w:right w:val="none" w:sz="0" w:space="0" w:color="auto"/>
      </w:divBdr>
    </w:div>
    <w:div w:id="127936696">
      <w:bodyDiv w:val="1"/>
      <w:marLeft w:val="0"/>
      <w:marRight w:val="0"/>
      <w:marTop w:val="0"/>
      <w:marBottom w:val="0"/>
      <w:divBdr>
        <w:top w:val="none" w:sz="0" w:space="0" w:color="auto"/>
        <w:left w:val="none" w:sz="0" w:space="0" w:color="auto"/>
        <w:bottom w:val="none" w:sz="0" w:space="0" w:color="auto"/>
        <w:right w:val="none" w:sz="0" w:space="0" w:color="auto"/>
      </w:divBdr>
    </w:div>
    <w:div w:id="130829145">
      <w:bodyDiv w:val="1"/>
      <w:marLeft w:val="0"/>
      <w:marRight w:val="0"/>
      <w:marTop w:val="0"/>
      <w:marBottom w:val="0"/>
      <w:divBdr>
        <w:top w:val="none" w:sz="0" w:space="0" w:color="auto"/>
        <w:left w:val="none" w:sz="0" w:space="0" w:color="auto"/>
        <w:bottom w:val="none" w:sz="0" w:space="0" w:color="auto"/>
        <w:right w:val="none" w:sz="0" w:space="0" w:color="auto"/>
      </w:divBdr>
    </w:div>
    <w:div w:id="133956058">
      <w:bodyDiv w:val="1"/>
      <w:marLeft w:val="0"/>
      <w:marRight w:val="0"/>
      <w:marTop w:val="0"/>
      <w:marBottom w:val="0"/>
      <w:divBdr>
        <w:top w:val="none" w:sz="0" w:space="0" w:color="auto"/>
        <w:left w:val="none" w:sz="0" w:space="0" w:color="auto"/>
        <w:bottom w:val="none" w:sz="0" w:space="0" w:color="auto"/>
        <w:right w:val="none" w:sz="0" w:space="0" w:color="auto"/>
      </w:divBdr>
    </w:div>
    <w:div w:id="135412576">
      <w:bodyDiv w:val="1"/>
      <w:marLeft w:val="0"/>
      <w:marRight w:val="0"/>
      <w:marTop w:val="0"/>
      <w:marBottom w:val="0"/>
      <w:divBdr>
        <w:top w:val="none" w:sz="0" w:space="0" w:color="auto"/>
        <w:left w:val="none" w:sz="0" w:space="0" w:color="auto"/>
        <w:bottom w:val="none" w:sz="0" w:space="0" w:color="auto"/>
        <w:right w:val="none" w:sz="0" w:space="0" w:color="auto"/>
      </w:divBdr>
    </w:div>
    <w:div w:id="138425003">
      <w:bodyDiv w:val="1"/>
      <w:marLeft w:val="0"/>
      <w:marRight w:val="0"/>
      <w:marTop w:val="0"/>
      <w:marBottom w:val="0"/>
      <w:divBdr>
        <w:top w:val="none" w:sz="0" w:space="0" w:color="auto"/>
        <w:left w:val="none" w:sz="0" w:space="0" w:color="auto"/>
        <w:bottom w:val="none" w:sz="0" w:space="0" w:color="auto"/>
        <w:right w:val="none" w:sz="0" w:space="0" w:color="auto"/>
      </w:divBdr>
    </w:div>
    <w:div w:id="140538901">
      <w:bodyDiv w:val="1"/>
      <w:marLeft w:val="0"/>
      <w:marRight w:val="0"/>
      <w:marTop w:val="0"/>
      <w:marBottom w:val="0"/>
      <w:divBdr>
        <w:top w:val="none" w:sz="0" w:space="0" w:color="auto"/>
        <w:left w:val="none" w:sz="0" w:space="0" w:color="auto"/>
        <w:bottom w:val="none" w:sz="0" w:space="0" w:color="auto"/>
        <w:right w:val="none" w:sz="0" w:space="0" w:color="auto"/>
      </w:divBdr>
    </w:div>
    <w:div w:id="140730793">
      <w:bodyDiv w:val="1"/>
      <w:marLeft w:val="0"/>
      <w:marRight w:val="0"/>
      <w:marTop w:val="0"/>
      <w:marBottom w:val="0"/>
      <w:divBdr>
        <w:top w:val="none" w:sz="0" w:space="0" w:color="auto"/>
        <w:left w:val="none" w:sz="0" w:space="0" w:color="auto"/>
        <w:bottom w:val="none" w:sz="0" w:space="0" w:color="auto"/>
        <w:right w:val="none" w:sz="0" w:space="0" w:color="auto"/>
      </w:divBdr>
    </w:div>
    <w:div w:id="140970293">
      <w:bodyDiv w:val="1"/>
      <w:marLeft w:val="0"/>
      <w:marRight w:val="0"/>
      <w:marTop w:val="0"/>
      <w:marBottom w:val="0"/>
      <w:divBdr>
        <w:top w:val="none" w:sz="0" w:space="0" w:color="auto"/>
        <w:left w:val="none" w:sz="0" w:space="0" w:color="auto"/>
        <w:bottom w:val="none" w:sz="0" w:space="0" w:color="auto"/>
        <w:right w:val="none" w:sz="0" w:space="0" w:color="auto"/>
      </w:divBdr>
    </w:div>
    <w:div w:id="142082826">
      <w:bodyDiv w:val="1"/>
      <w:marLeft w:val="0"/>
      <w:marRight w:val="0"/>
      <w:marTop w:val="0"/>
      <w:marBottom w:val="0"/>
      <w:divBdr>
        <w:top w:val="none" w:sz="0" w:space="0" w:color="auto"/>
        <w:left w:val="none" w:sz="0" w:space="0" w:color="auto"/>
        <w:bottom w:val="none" w:sz="0" w:space="0" w:color="auto"/>
        <w:right w:val="none" w:sz="0" w:space="0" w:color="auto"/>
      </w:divBdr>
    </w:div>
    <w:div w:id="151147955">
      <w:bodyDiv w:val="1"/>
      <w:marLeft w:val="0"/>
      <w:marRight w:val="0"/>
      <w:marTop w:val="0"/>
      <w:marBottom w:val="0"/>
      <w:divBdr>
        <w:top w:val="none" w:sz="0" w:space="0" w:color="auto"/>
        <w:left w:val="none" w:sz="0" w:space="0" w:color="auto"/>
        <w:bottom w:val="none" w:sz="0" w:space="0" w:color="auto"/>
        <w:right w:val="none" w:sz="0" w:space="0" w:color="auto"/>
      </w:divBdr>
    </w:div>
    <w:div w:id="151213622">
      <w:bodyDiv w:val="1"/>
      <w:marLeft w:val="0"/>
      <w:marRight w:val="0"/>
      <w:marTop w:val="0"/>
      <w:marBottom w:val="0"/>
      <w:divBdr>
        <w:top w:val="none" w:sz="0" w:space="0" w:color="auto"/>
        <w:left w:val="none" w:sz="0" w:space="0" w:color="auto"/>
        <w:bottom w:val="none" w:sz="0" w:space="0" w:color="auto"/>
        <w:right w:val="none" w:sz="0" w:space="0" w:color="auto"/>
      </w:divBdr>
    </w:div>
    <w:div w:id="155465862">
      <w:bodyDiv w:val="1"/>
      <w:marLeft w:val="0"/>
      <w:marRight w:val="0"/>
      <w:marTop w:val="0"/>
      <w:marBottom w:val="0"/>
      <w:divBdr>
        <w:top w:val="none" w:sz="0" w:space="0" w:color="auto"/>
        <w:left w:val="none" w:sz="0" w:space="0" w:color="auto"/>
        <w:bottom w:val="none" w:sz="0" w:space="0" w:color="auto"/>
        <w:right w:val="none" w:sz="0" w:space="0" w:color="auto"/>
      </w:divBdr>
    </w:div>
    <w:div w:id="155656451">
      <w:bodyDiv w:val="1"/>
      <w:marLeft w:val="0"/>
      <w:marRight w:val="0"/>
      <w:marTop w:val="0"/>
      <w:marBottom w:val="0"/>
      <w:divBdr>
        <w:top w:val="none" w:sz="0" w:space="0" w:color="auto"/>
        <w:left w:val="none" w:sz="0" w:space="0" w:color="auto"/>
        <w:bottom w:val="none" w:sz="0" w:space="0" w:color="auto"/>
        <w:right w:val="none" w:sz="0" w:space="0" w:color="auto"/>
      </w:divBdr>
    </w:div>
    <w:div w:id="156193428">
      <w:bodyDiv w:val="1"/>
      <w:marLeft w:val="0"/>
      <w:marRight w:val="0"/>
      <w:marTop w:val="0"/>
      <w:marBottom w:val="0"/>
      <w:divBdr>
        <w:top w:val="none" w:sz="0" w:space="0" w:color="auto"/>
        <w:left w:val="none" w:sz="0" w:space="0" w:color="auto"/>
        <w:bottom w:val="none" w:sz="0" w:space="0" w:color="auto"/>
        <w:right w:val="none" w:sz="0" w:space="0" w:color="auto"/>
      </w:divBdr>
    </w:div>
    <w:div w:id="161363065">
      <w:bodyDiv w:val="1"/>
      <w:marLeft w:val="0"/>
      <w:marRight w:val="0"/>
      <w:marTop w:val="0"/>
      <w:marBottom w:val="0"/>
      <w:divBdr>
        <w:top w:val="none" w:sz="0" w:space="0" w:color="auto"/>
        <w:left w:val="none" w:sz="0" w:space="0" w:color="auto"/>
        <w:bottom w:val="none" w:sz="0" w:space="0" w:color="auto"/>
        <w:right w:val="none" w:sz="0" w:space="0" w:color="auto"/>
      </w:divBdr>
    </w:div>
    <w:div w:id="164631923">
      <w:bodyDiv w:val="1"/>
      <w:marLeft w:val="0"/>
      <w:marRight w:val="0"/>
      <w:marTop w:val="0"/>
      <w:marBottom w:val="0"/>
      <w:divBdr>
        <w:top w:val="none" w:sz="0" w:space="0" w:color="auto"/>
        <w:left w:val="none" w:sz="0" w:space="0" w:color="auto"/>
        <w:bottom w:val="none" w:sz="0" w:space="0" w:color="auto"/>
        <w:right w:val="none" w:sz="0" w:space="0" w:color="auto"/>
      </w:divBdr>
    </w:div>
    <w:div w:id="166293239">
      <w:bodyDiv w:val="1"/>
      <w:marLeft w:val="0"/>
      <w:marRight w:val="0"/>
      <w:marTop w:val="0"/>
      <w:marBottom w:val="0"/>
      <w:divBdr>
        <w:top w:val="none" w:sz="0" w:space="0" w:color="auto"/>
        <w:left w:val="none" w:sz="0" w:space="0" w:color="auto"/>
        <w:bottom w:val="none" w:sz="0" w:space="0" w:color="auto"/>
        <w:right w:val="none" w:sz="0" w:space="0" w:color="auto"/>
      </w:divBdr>
    </w:div>
    <w:div w:id="168297143">
      <w:bodyDiv w:val="1"/>
      <w:marLeft w:val="0"/>
      <w:marRight w:val="0"/>
      <w:marTop w:val="0"/>
      <w:marBottom w:val="0"/>
      <w:divBdr>
        <w:top w:val="none" w:sz="0" w:space="0" w:color="auto"/>
        <w:left w:val="none" w:sz="0" w:space="0" w:color="auto"/>
        <w:bottom w:val="none" w:sz="0" w:space="0" w:color="auto"/>
        <w:right w:val="none" w:sz="0" w:space="0" w:color="auto"/>
      </w:divBdr>
    </w:div>
    <w:div w:id="170992221">
      <w:bodyDiv w:val="1"/>
      <w:marLeft w:val="0"/>
      <w:marRight w:val="0"/>
      <w:marTop w:val="0"/>
      <w:marBottom w:val="0"/>
      <w:divBdr>
        <w:top w:val="none" w:sz="0" w:space="0" w:color="auto"/>
        <w:left w:val="none" w:sz="0" w:space="0" w:color="auto"/>
        <w:bottom w:val="none" w:sz="0" w:space="0" w:color="auto"/>
        <w:right w:val="none" w:sz="0" w:space="0" w:color="auto"/>
      </w:divBdr>
    </w:div>
    <w:div w:id="171141944">
      <w:bodyDiv w:val="1"/>
      <w:marLeft w:val="0"/>
      <w:marRight w:val="0"/>
      <w:marTop w:val="0"/>
      <w:marBottom w:val="0"/>
      <w:divBdr>
        <w:top w:val="none" w:sz="0" w:space="0" w:color="auto"/>
        <w:left w:val="none" w:sz="0" w:space="0" w:color="auto"/>
        <w:bottom w:val="none" w:sz="0" w:space="0" w:color="auto"/>
        <w:right w:val="none" w:sz="0" w:space="0" w:color="auto"/>
      </w:divBdr>
    </w:div>
    <w:div w:id="179242770">
      <w:bodyDiv w:val="1"/>
      <w:marLeft w:val="0"/>
      <w:marRight w:val="0"/>
      <w:marTop w:val="0"/>
      <w:marBottom w:val="0"/>
      <w:divBdr>
        <w:top w:val="none" w:sz="0" w:space="0" w:color="auto"/>
        <w:left w:val="none" w:sz="0" w:space="0" w:color="auto"/>
        <w:bottom w:val="none" w:sz="0" w:space="0" w:color="auto"/>
        <w:right w:val="none" w:sz="0" w:space="0" w:color="auto"/>
      </w:divBdr>
    </w:div>
    <w:div w:id="183633817">
      <w:bodyDiv w:val="1"/>
      <w:marLeft w:val="0"/>
      <w:marRight w:val="0"/>
      <w:marTop w:val="0"/>
      <w:marBottom w:val="0"/>
      <w:divBdr>
        <w:top w:val="none" w:sz="0" w:space="0" w:color="auto"/>
        <w:left w:val="none" w:sz="0" w:space="0" w:color="auto"/>
        <w:bottom w:val="none" w:sz="0" w:space="0" w:color="auto"/>
        <w:right w:val="none" w:sz="0" w:space="0" w:color="auto"/>
      </w:divBdr>
    </w:div>
    <w:div w:id="185367824">
      <w:bodyDiv w:val="1"/>
      <w:marLeft w:val="0"/>
      <w:marRight w:val="0"/>
      <w:marTop w:val="0"/>
      <w:marBottom w:val="0"/>
      <w:divBdr>
        <w:top w:val="none" w:sz="0" w:space="0" w:color="auto"/>
        <w:left w:val="none" w:sz="0" w:space="0" w:color="auto"/>
        <w:bottom w:val="none" w:sz="0" w:space="0" w:color="auto"/>
        <w:right w:val="none" w:sz="0" w:space="0" w:color="auto"/>
      </w:divBdr>
    </w:div>
    <w:div w:id="186723451">
      <w:bodyDiv w:val="1"/>
      <w:marLeft w:val="0"/>
      <w:marRight w:val="0"/>
      <w:marTop w:val="0"/>
      <w:marBottom w:val="0"/>
      <w:divBdr>
        <w:top w:val="none" w:sz="0" w:space="0" w:color="auto"/>
        <w:left w:val="none" w:sz="0" w:space="0" w:color="auto"/>
        <w:bottom w:val="none" w:sz="0" w:space="0" w:color="auto"/>
        <w:right w:val="none" w:sz="0" w:space="0" w:color="auto"/>
      </w:divBdr>
    </w:div>
    <w:div w:id="188375417">
      <w:bodyDiv w:val="1"/>
      <w:marLeft w:val="0"/>
      <w:marRight w:val="0"/>
      <w:marTop w:val="0"/>
      <w:marBottom w:val="0"/>
      <w:divBdr>
        <w:top w:val="none" w:sz="0" w:space="0" w:color="auto"/>
        <w:left w:val="none" w:sz="0" w:space="0" w:color="auto"/>
        <w:bottom w:val="none" w:sz="0" w:space="0" w:color="auto"/>
        <w:right w:val="none" w:sz="0" w:space="0" w:color="auto"/>
      </w:divBdr>
    </w:div>
    <w:div w:id="192961303">
      <w:bodyDiv w:val="1"/>
      <w:marLeft w:val="0"/>
      <w:marRight w:val="0"/>
      <w:marTop w:val="0"/>
      <w:marBottom w:val="0"/>
      <w:divBdr>
        <w:top w:val="none" w:sz="0" w:space="0" w:color="auto"/>
        <w:left w:val="none" w:sz="0" w:space="0" w:color="auto"/>
        <w:bottom w:val="none" w:sz="0" w:space="0" w:color="auto"/>
        <w:right w:val="none" w:sz="0" w:space="0" w:color="auto"/>
      </w:divBdr>
    </w:div>
    <w:div w:id="194390651">
      <w:bodyDiv w:val="1"/>
      <w:marLeft w:val="0"/>
      <w:marRight w:val="0"/>
      <w:marTop w:val="0"/>
      <w:marBottom w:val="0"/>
      <w:divBdr>
        <w:top w:val="none" w:sz="0" w:space="0" w:color="auto"/>
        <w:left w:val="none" w:sz="0" w:space="0" w:color="auto"/>
        <w:bottom w:val="none" w:sz="0" w:space="0" w:color="auto"/>
        <w:right w:val="none" w:sz="0" w:space="0" w:color="auto"/>
      </w:divBdr>
    </w:div>
    <w:div w:id="199435540">
      <w:bodyDiv w:val="1"/>
      <w:marLeft w:val="0"/>
      <w:marRight w:val="0"/>
      <w:marTop w:val="0"/>
      <w:marBottom w:val="0"/>
      <w:divBdr>
        <w:top w:val="none" w:sz="0" w:space="0" w:color="auto"/>
        <w:left w:val="none" w:sz="0" w:space="0" w:color="auto"/>
        <w:bottom w:val="none" w:sz="0" w:space="0" w:color="auto"/>
        <w:right w:val="none" w:sz="0" w:space="0" w:color="auto"/>
      </w:divBdr>
    </w:div>
    <w:div w:id="200944982">
      <w:bodyDiv w:val="1"/>
      <w:marLeft w:val="0"/>
      <w:marRight w:val="0"/>
      <w:marTop w:val="0"/>
      <w:marBottom w:val="0"/>
      <w:divBdr>
        <w:top w:val="none" w:sz="0" w:space="0" w:color="auto"/>
        <w:left w:val="none" w:sz="0" w:space="0" w:color="auto"/>
        <w:bottom w:val="none" w:sz="0" w:space="0" w:color="auto"/>
        <w:right w:val="none" w:sz="0" w:space="0" w:color="auto"/>
      </w:divBdr>
    </w:div>
    <w:div w:id="201598193">
      <w:bodyDiv w:val="1"/>
      <w:marLeft w:val="0"/>
      <w:marRight w:val="0"/>
      <w:marTop w:val="0"/>
      <w:marBottom w:val="0"/>
      <w:divBdr>
        <w:top w:val="none" w:sz="0" w:space="0" w:color="auto"/>
        <w:left w:val="none" w:sz="0" w:space="0" w:color="auto"/>
        <w:bottom w:val="none" w:sz="0" w:space="0" w:color="auto"/>
        <w:right w:val="none" w:sz="0" w:space="0" w:color="auto"/>
      </w:divBdr>
    </w:div>
    <w:div w:id="203061238">
      <w:bodyDiv w:val="1"/>
      <w:marLeft w:val="0"/>
      <w:marRight w:val="0"/>
      <w:marTop w:val="0"/>
      <w:marBottom w:val="0"/>
      <w:divBdr>
        <w:top w:val="none" w:sz="0" w:space="0" w:color="auto"/>
        <w:left w:val="none" w:sz="0" w:space="0" w:color="auto"/>
        <w:bottom w:val="none" w:sz="0" w:space="0" w:color="auto"/>
        <w:right w:val="none" w:sz="0" w:space="0" w:color="auto"/>
      </w:divBdr>
    </w:div>
    <w:div w:id="205721364">
      <w:bodyDiv w:val="1"/>
      <w:marLeft w:val="0"/>
      <w:marRight w:val="0"/>
      <w:marTop w:val="0"/>
      <w:marBottom w:val="0"/>
      <w:divBdr>
        <w:top w:val="none" w:sz="0" w:space="0" w:color="auto"/>
        <w:left w:val="none" w:sz="0" w:space="0" w:color="auto"/>
        <w:bottom w:val="none" w:sz="0" w:space="0" w:color="auto"/>
        <w:right w:val="none" w:sz="0" w:space="0" w:color="auto"/>
      </w:divBdr>
    </w:div>
    <w:div w:id="205801791">
      <w:bodyDiv w:val="1"/>
      <w:marLeft w:val="0"/>
      <w:marRight w:val="0"/>
      <w:marTop w:val="0"/>
      <w:marBottom w:val="0"/>
      <w:divBdr>
        <w:top w:val="none" w:sz="0" w:space="0" w:color="auto"/>
        <w:left w:val="none" w:sz="0" w:space="0" w:color="auto"/>
        <w:bottom w:val="none" w:sz="0" w:space="0" w:color="auto"/>
        <w:right w:val="none" w:sz="0" w:space="0" w:color="auto"/>
      </w:divBdr>
    </w:div>
    <w:div w:id="209341375">
      <w:bodyDiv w:val="1"/>
      <w:marLeft w:val="0"/>
      <w:marRight w:val="0"/>
      <w:marTop w:val="0"/>
      <w:marBottom w:val="0"/>
      <w:divBdr>
        <w:top w:val="none" w:sz="0" w:space="0" w:color="auto"/>
        <w:left w:val="none" w:sz="0" w:space="0" w:color="auto"/>
        <w:bottom w:val="none" w:sz="0" w:space="0" w:color="auto"/>
        <w:right w:val="none" w:sz="0" w:space="0" w:color="auto"/>
      </w:divBdr>
    </w:div>
    <w:div w:id="212932313">
      <w:bodyDiv w:val="1"/>
      <w:marLeft w:val="0"/>
      <w:marRight w:val="0"/>
      <w:marTop w:val="0"/>
      <w:marBottom w:val="0"/>
      <w:divBdr>
        <w:top w:val="none" w:sz="0" w:space="0" w:color="auto"/>
        <w:left w:val="none" w:sz="0" w:space="0" w:color="auto"/>
        <w:bottom w:val="none" w:sz="0" w:space="0" w:color="auto"/>
        <w:right w:val="none" w:sz="0" w:space="0" w:color="auto"/>
      </w:divBdr>
    </w:div>
    <w:div w:id="217671043">
      <w:bodyDiv w:val="1"/>
      <w:marLeft w:val="0"/>
      <w:marRight w:val="0"/>
      <w:marTop w:val="0"/>
      <w:marBottom w:val="0"/>
      <w:divBdr>
        <w:top w:val="none" w:sz="0" w:space="0" w:color="auto"/>
        <w:left w:val="none" w:sz="0" w:space="0" w:color="auto"/>
        <w:bottom w:val="none" w:sz="0" w:space="0" w:color="auto"/>
        <w:right w:val="none" w:sz="0" w:space="0" w:color="auto"/>
      </w:divBdr>
    </w:div>
    <w:div w:id="219631473">
      <w:bodyDiv w:val="1"/>
      <w:marLeft w:val="0"/>
      <w:marRight w:val="0"/>
      <w:marTop w:val="0"/>
      <w:marBottom w:val="0"/>
      <w:divBdr>
        <w:top w:val="none" w:sz="0" w:space="0" w:color="auto"/>
        <w:left w:val="none" w:sz="0" w:space="0" w:color="auto"/>
        <w:bottom w:val="none" w:sz="0" w:space="0" w:color="auto"/>
        <w:right w:val="none" w:sz="0" w:space="0" w:color="auto"/>
      </w:divBdr>
    </w:div>
    <w:div w:id="219829546">
      <w:bodyDiv w:val="1"/>
      <w:marLeft w:val="0"/>
      <w:marRight w:val="0"/>
      <w:marTop w:val="0"/>
      <w:marBottom w:val="0"/>
      <w:divBdr>
        <w:top w:val="none" w:sz="0" w:space="0" w:color="auto"/>
        <w:left w:val="none" w:sz="0" w:space="0" w:color="auto"/>
        <w:bottom w:val="none" w:sz="0" w:space="0" w:color="auto"/>
        <w:right w:val="none" w:sz="0" w:space="0" w:color="auto"/>
      </w:divBdr>
    </w:div>
    <w:div w:id="221139761">
      <w:bodyDiv w:val="1"/>
      <w:marLeft w:val="0"/>
      <w:marRight w:val="0"/>
      <w:marTop w:val="0"/>
      <w:marBottom w:val="0"/>
      <w:divBdr>
        <w:top w:val="none" w:sz="0" w:space="0" w:color="auto"/>
        <w:left w:val="none" w:sz="0" w:space="0" w:color="auto"/>
        <w:bottom w:val="none" w:sz="0" w:space="0" w:color="auto"/>
        <w:right w:val="none" w:sz="0" w:space="0" w:color="auto"/>
      </w:divBdr>
    </w:div>
    <w:div w:id="222568984">
      <w:bodyDiv w:val="1"/>
      <w:marLeft w:val="0"/>
      <w:marRight w:val="0"/>
      <w:marTop w:val="0"/>
      <w:marBottom w:val="0"/>
      <w:divBdr>
        <w:top w:val="none" w:sz="0" w:space="0" w:color="auto"/>
        <w:left w:val="none" w:sz="0" w:space="0" w:color="auto"/>
        <w:bottom w:val="none" w:sz="0" w:space="0" w:color="auto"/>
        <w:right w:val="none" w:sz="0" w:space="0" w:color="auto"/>
      </w:divBdr>
    </w:div>
    <w:div w:id="223834778">
      <w:bodyDiv w:val="1"/>
      <w:marLeft w:val="0"/>
      <w:marRight w:val="0"/>
      <w:marTop w:val="0"/>
      <w:marBottom w:val="0"/>
      <w:divBdr>
        <w:top w:val="none" w:sz="0" w:space="0" w:color="auto"/>
        <w:left w:val="none" w:sz="0" w:space="0" w:color="auto"/>
        <w:bottom w:val="none" w:sz="0" w:space="0" w:color="auto"/>
        <w:right w:val="none" w:sz="0" w:space="0" w:color="auto"/>
      </w:divBdr>
    </w:div>
    <w:div w:id="228930753">
      <w:bodyDiv w:val="1"/>
      <w:marLeft w:val="0"/>
      <w:marRight w:val="0"/>
      <w:marTop w:val="0"/>
      <w:marBottom w:val="0"/>
      <w:divBdr>
        <w:top w:val="none" w:sz="0" w:space="0" w:color="auto"/>
        <w:left w:val="none" w:sz="0" w:space="0" w:color="auto"/>
        <w:bottom w:val="none" w:sz="0" w:space="0" w:color="auto"/>
        <w:right w:val="none" w:sz="0" w:space="0" w:color="auto"/>
      </w:divBdr>
    </w:div>
    <w:div w:id="233660821">
      <w:bodyDiv w:val="1"/>
      <w:marLeft w:val="0"/>
      <w:marRight w:val="0"/>
      <w:marTop w:val="0"/>
      <w:marBottom w:val="0"/>
      <w:divBdr>
        <w:top w:val="none" w:sz="0" w:space="0" w:color="auto"/>
        <w:left w:val="none" w:sz="0" w:space="0" w:color="auto"/>
        <w:bottom w:val="none" w:sz="0" w:space="0" w:color="auto"/>
        <w:right w:val="none" w:sz="0" w:space="0" w:color="auto"/>
      </w:divBdr>
    </w:div>
    <w:div w:id="239145603">
      <w:bodyDiv w:val="1"/>
      <w:marLeft w:val="0"/>
      <w:marRight w:val="0"/>
      <w:marTop w:val="0"/>
      <w:marBottom w:val="0"/>
      <w:divBdr>
        <w:top w:val="none" w:sz="0" w:space="0" w:color="auto"/>
        <w:left w:val="none" w:sz="0" w:space="0" w:color="auto"/>
        <w:bottom w:val="none" w:sz="0" w:space="0" w:color="auto"/>
        <w:right w:val="none" w:sz="0" w:space="0" w:color="auto"/>
      </w:divBdr>
    </w:div>
    <w:div w:id="240260210">
      <w:bodyDiv w:val="1"/>
      <w:marLeft w:val="0"/>
      <w:marRight w:val="0"/>
      <w:marTop w:val="0"/>
      <w:marBottom w:val="0"/>
      <w:divBdr>
        <w:top w:val="none" w:sz="0" w:space="0" w:color="auto"/>
        <w:left w:val="none" w:sz="0" w:space="0" w:color="auto"/>
        <w:bottom w:val="none" w:sz="0" w:space="0" w:color="auto"/>
        <w:right w:val="none" w:sz="0" w:space="0" w:color="auto"/>
      </w:divBdr>
    </w:div>
    <w:div w:id="242767058">
      <w:bodyDiv w:val="1"/>
      <w:marLeft w:val="0"/>
      <w:marRight w:val="0"/>
      <w:marTop w:val="0"/>
      <w:marBottom w:val="0"/>
      <w:divBdr>
        <w:top w:val="none" w:sz="0" w:space="0" w:color="auto"/>
        <w:left w:val="none" w:sz="0" w:space="0" w:color="auto"/>
        <w:bottom w:val="none" w:sz="0" w:space="0" w:color="auto"/>
        <w:right w:val="none" w:sz="0" w:space="0" w:color="auto"/>
      </w:divBdr>
    </w:div>
    <w:div w:id="246113662">
      <w:bodyDiv w:val="1"/>
      <w:marLeft w:val="0"/>
      <w:marRight w:val="0"/>
      <w:marTop w:val="0"/>
      <w:marBottom w:val="0"/>
      <w:divBdr>
        <w:top w:val="none" w:sz="0" w:space="0" w:color="auto"/>
        <w:left w:val="none" w:sz="0" w:space="0" w:color="auto"/>
        <w:bottom w:val="none" w:sz="0" w:space="0" w:color="auto"/>
        <w:right w:val="none" w:sz="0" w:space="0" w:color="auto"/>
      </w:divBdr>
    </w:div>
    <w:div w:id="249118782">
      <w:bodyDiv w:val="1"/>
      <w:marLeft w:val="0"/>
      <w:marRight w:val="0"/>
      <w:marTop w:val="0"/>
      <w:marBottom w:val="0"/>
      <w:divBdr>
        <w:top w:val="none" w:sz="0" w:space="0" w:color="auto"/>
        <w:left w:val="none" w:sz="0" w:space="0" w:color="auto"/>
        <w:bottom w:val="none" w:sz="0" w:space="0" w:color="auto"/>
        <w:right w:val="none" w:sz="0" w:space="0" w:color="auto"/>
      </w:divBdr>
    </w:div>
    <w:div w:id="257105668">
      <w:bodyDiv w:val="1"/>
      <w:marLeft w:val="0"/>
      <w:marRight w:val="0"/>
      <w:marTop w:val="0"/>
      <w:marBottom w:val="0"/>
      <w:divBdr>
        <w:top w:val="none" w:sz="0" w:space="0" w:color="auto"/>
        <w:left w:val="none" w:sz="0" w:space="0" w:color="auto"/>
        <w:bottom w:val="none" w:sz="0" w:space="0" w:color="auto"/>
        <w:right w:val="none" w:sz="0" w:space="0" w:color="auto"/>
      </w:divBdr>
    </w:div>
    <w:div w:id="264046836">
      <w:bodyDiv w:val="1"/>
      <w:marLeft w:val="0"/>
      <w:marRight w:val="0"/>
      <w:marTop w:val="0"/>
      <w:marBottom w:val="0"/>
      <w:divBdr>
        <w:top w:val="none" w:sz="0" w:space="0" w:color="auto"/>
        <w:left w:val="none" w:sz="0" w:space="0" w:color="auto"/>
        <w:bottom w:val="none" w:sz="0" w:space="0" w:color="auto"/>
        <w:right w:val="none" w:sz="0" w:space="0" w:color="auto"/>
      </w:divBdr>
    </w:div>
    <w:div w:id="264660079">
      <w:bodyDiv w:val="1"/>
      <w:marLeft w:val="0"/>
      <w:marRight w:val="0"/>
      <w:marTop w:val="0"/>
      <w:marBottom w:val="0"/>
      <w:divBdr>
        <w:top w:val="none" w:sz="0" w:space="0" w:color="auto"/>
        <w:left w:val="none" w:sz="0" w:space="0" w:color="auto"/>
        <w:bottom w:val="none" w:sz="0" w:space="0" w:color="auto"/>
        <w:right w:val="none" w:sz="0" w:space="0" w:color="auto"/>
      </w:divBdr>
    </w:div>
    <w:div w:id="271057444">
      <w:bodyDiv w:val="1"/>
      <w:marLeft w:val="0"/>
      <w:marRight w:val="0"/>
      <w:marTop w:val="0"/>
      <w:marBottom w:val="0"/>
      <w:divBdr>
        <w:top w:val="none" w:sz="0" w:space="0" w:color="auto"/>
        <w:left w:val="none" w:sz="0" w:space="0" w:color="auto"/>
        <w:bottom w:val="none" w:sz="0" w:space="0" w:color="auto"/>
        <w:right w:val="none" w:sz="0" w:space="0" w:color="auto"/>
      </w:divBdr>
    </w:div>
    <w:div w:id="271397190">
      <w:bodyDiv w:val="1"/>
      <w:marLeft w:val="0"/>
      <w:marRight w:val="0"/>
      <w:marTop w:val="0"/>
      <w:marBottom w:val="0"/>
      <w:divBdr>
        <w:top w:val="none" w:sz="0" w:space="0" w:color="auto"/>
        <w:left w:val="none" w:sz="0" w:space="0" w:color="auto"/>
        <w:bottom w:val="none" w:sz="0" w:space="0" w:color="auto"/>
        <w:right w:val="none" w:sz="0" w:space="0" w:color="auto"/>
      </w:divBdr>
    </w:div>
    <w:div w:id="271978738">
      <w:bodyDiv w:val="1"/>
      <w:marLeft w:val="0"/>
      <w:marRight w:val="0"/>
      <w:marTop w:val="0"/>
      <w:marBottom w:val="0"/>
      <w:divBdr>
        <w:top w:val="none" w:sz="0" w:space="0" w:color="auto"/>
        <w:left w:val="none" w:sz="0" w:space="0" w:color="auto"/>
        <w:bottom w:val="none" w:sz="0" w:space="0" w:color="auto"/>
        <w:right w:val="none" w:sz="0" w:space="0" w:color="auto"/>
      </w:divBdr>
    </w:div>
    <w:div w:id="284316331">
      <w:bodyDiv w:val="1"/>
      <w:marLeft w:val="0"/>
      <w:marRight w:val="0"/>
      <w:marTop w:val="0"/>
      <w:marBottom w:val="0"/>
      <w:divBdr>
        <w:top w:val="none" w:sz="0" w:space="0" w:color="auto"/>
        <w:left w:val="none" w:sz="0" w:space="0" w:color="auto"/>
        <w:bottom w:val="none" w:sz="0" w:space="0" w:color="auto"/>
        <w:right w:val="none" w:sz="0" w:space="0" w:color="auto"/>
      </w:divBdr>
    </w:div>
    <w:div w:id="285084153">
      <w:bodyDiv w:val="1"/>
      <w:marLeft w:val="0"/>
      <w:marRight w:val="0"/>
      <w:marTop w:val="0"/>
      <w:marBottom w:val="0"/>
      <w:divBdr>
        <w:top w:val="none" w:sz="0" w:space="0" w:color="auto"/>
        <w:left w:val="none" w:sz="0" w:space="0" w:color="auto"/>
        <w:bottom w:val="none" w:sz="0" w:space="0" w:color="auto"/>
        <w:right w:val="none" w:sz="0" w:space="0" w:color="auto"/>
      </w:divBdr>
    </w:div>
    <w:div w:id="285309239">
      <w:bodyDiv w:val="1"/>
      <w:marLeft w:val="0"/>
      <w:marRight w:val="0"/>
      <w:marTop w:val="0"/>
      <w:marBottom w:val="0"/>
      <w:divBdr>
        <w:top w:val="none" w:sz="0" w:space="0" w:color="auto"/>
        <w:left w:val="none" w:sz="0" w:space="0" w:color="auto"/>
        <w:bottom w:val="none" w:sz="0" w:space="0" w:color="auto"/>
        <w:right w:val="none" w:sz="0" w:space="0" w:color="auto"/>
      </w:divBdr>
    </w:div>
    <w:div w:id="285698989">
      <w:bodyDiv w:val="1"/>
      <w:marLeft w:val="0"/>
      <w:marRight w:val="0"/>
      <w:marTop w:val="0"/>
      <w:marBottom w:val="0"/>
      <w:divBdr>
        <w:top w:val="none" w:sz="0" w:space="0" w:color="auto"/>
        <w:left w:val="none" w:sz="0" w:space="0" w:color="auto"/>
        <w:bottom w:val="none" w:sz="0" w:space="0" w:color="auto"/>
        <w:right w:val="none" w:sz="0" w:space="0" w:color="auto"/>
      </w:divBdr>
    </w:div>
    <w:div w:id="291597075">
      <w:bodyDiv w:val="1"/>
      <w:marLeft w:val="0"/>
      <w:marRight w:val="0"/>
      <w:marTop w:val="0"/>
      <w:marBottom w:val="0"/>
      <w:divBdr>
        <w:top w:val="none" w:sz="0" w:space="0" w:color="auto"/>
        <w:left w:val="none" w:sz="0" w:space="0" w:color="auto"/>
        <w:bottom w:val="none" w:sz="0" w:space="0" w:color="auto"/>
        <w:right w:val="none" w:sz="0" w:space="0" w:color="auto"/>
      </w:divBdr>
    </w:div>
    <w:div w:id="292907506">
      <w:bodyDiv w:val="1"/>
      <w:marLeft w:val="0"/>
      <w:marRight w:val="0"/>
      <w:marTop w:val="0"/>
      <w:marBottom w:val="0"/>
      <w:divBdr>
        <w:top w:val="none" w:sz="0" w:space="0" w:color="auto"/>
        <w:left w:val="none" w:sz="0" w:space="0" w:color="auto"/>
        <w:bottom w:val="none" w:sz="0" w:space="0" w:color="auto"/>
        <w:right w:val="none" w:sz="0" w:space="0" w:color="auto"/>
      </w:divBdr>
    </w:div>
    <w:div w:id="294067137">
      <w:bodyDiv w:val="1"/>
      <w:marLeft w:val="0"/>
      <w:marRight w:val="0"/>
      <w:marTop w:val="0"/>
      <w:marBottom w:val="0"/>
      <w:divBdr>
        <w:top w:val="none" w:sz="0" w:space="0" w:color="auto"/>
        <w:left w:val="none" w:sz="0" w:space="0" w:color="auto"/>
        <w:bottom w:val="none" w:sz="0" w:space="0" w:color="auto"/>
        <w:right w:val="none" w:sz="0" w:space="0" w:color="auto"/>
      </w:divBdr>
    </w:div>
    <w:div w:id="294529097">
      <w:bodyDiv w:val="1"/>
      <w:marLeft w:val="0"/>
      <w:marRight w:val="0"/>
      <w:marTop w:val="0"/>
      <w:marBottom w:val="0"/>
      <w:divBdr>
        <w:top w:val="none" w:sz="0" w:space="0" w:color="auto"/>
        <w:left w:val="none" w:sz="0" w:space="0" w:color="auto"/>
        <w:bottom w:val="none" w:sz="0" w:space="0" w:color="auto"/>
        <w:right w:val="none" w:sz="0" w:space="0" w:color="auto"/>
      </w:divBdr>
    </w:div>
    <w:div w:id="295183578">
      <w:bodyDiv w:val="1"/>
      <w:marLeft w:val="0"/>
      <w:marRight w:val="0"/>
      <w:marTop w:val="0"/>
      <w:marBottom w:val="0"/>
      <w:divBdr>
        <w:top w:val="none" w:sz="0" w:space="0" w:color="auto"/>
        <w:left w:val="none" w:sz="0" w:space="0" w:color="auto"/>
        <w:bottom w:val="none" w:sz="0" w:space="0" w:color="auto"/>
        <w:right w:val="none" w:sz="0" w:space="0" w:color="auto"/>
      </w:divBdr>
    </w:div>
    <w:div w:id="296878788">
      <w:bodyDiv w:val="1"/>
      <w:marLeft w:val="0"/>
      <w:marRight w:val="0"/>
      <w:marTop w:val="0"/>
      <w:marBottom w:val="0"/>
      <w:divBdr>
        <w:top w:val="none" w:sz="0" w:space="0" w:color="auto"/>
        <w:left w:val="none" w:sz="0" w:space="0" w:color="auto"/>
        <w:bottom w:val="none" w:sz="0" w:space="0" w:color="auto"/>
        <w:right w:val="none" w:sz="0" w:space="0" w:color="auto"/>
      </w:divBdr>
    </w:div>
    <w:div w:id="300353007">
      <w:bodyDiv w:val="1"/>
      <w:marLeft w:val="0"/>
      <w:marRight w:val="0"/>
      <w:marTop w:val="0"/>
      <w:marBottom w:val="0"/>
      <w:divBdr>
        <w:top w:val="none" w:sz="0" w:space="0" w:color="auto"/>
        <w:left w:val="none" w:sz="0" w:space="0" w:color="auto"/>
        <w:bottom w:val="none" w:sz="0" w:space="0" w:color="auto"/>
        <w:right w:val="none" w:sz="0" w:space="0" w:color="auto"/>
      </w:divBdr>
    </w:div>
    <w:div w:id="304705424">
      <w:bodyDiv w:val="1"/>
      <w:marLeft w:val="0"/>
      <w:marRight w:val="0"/>
      <w:marTop w:val="0"/>
      <w:marBottom w:val="0"/>
      <w:divBdr>
        <w:top w:val="none" w:sz="0" w:space="0" w:color="auto"/>
        <w:left w:val="none" w:sz="0" w:space="0" w:color="auto"/>
        <w:bottom w:val="none" w:sz="0" w:space="0" w:color="auto"/>
        <w:right w:val="none" w:sz="0" w:space="0" w:color="auto"/>
      </w:divBdr>
    </w:div>
    <w:div w:id="308747364">
      <w:bodyDiv w:val="1"/>
      <w:marLeft w:val="0"/>
      <w:marRight w:val="0"/>
      <w:marTop w:val="0"/>
      <w:marBottom w:val="0"/>
      <w:divBdr>
        <w:top w:val="none" w:sz="0" w:space="0" w:color="auto"/>
        <w:left w:val="none" w:sz="0" w:space="0" w:color="auto"/>
        <w:bottom w:val="none" w:sz="0" w:space="0" w:color="auto"/>
        <w:right w:val="none" w:sz="0" w:space="0" w:color="auto"/>
      </w:divBdr>
    </w:div>
    <w:div w:id="309015562">
      <w:bodyDiv w:val="1"/>
      <w:marLeft w:val="0"/>
      <w:marRight w:val="0"/>
      <w:marTop w:val="0"/>
      <w:marBottom w:val="0"/>
      <w:divBdr>
        <w:top w:val="none" w:sz="0" w:space="0" w:color="auto"/>
        <w:left w:val="none" w:sz="0" w:space="0" w:color="auto"/>
        <w:bottom w:val="none" w:sz="0" w:space="0" w:color="auto"/>
        <w:right w:val="none" w:sz="0" w:space="0" w:color="auto"/>
      </w:divBdr>
    </w:div>
    <w:div w:id="314191947">
      <w:bodyDiv w:val="1"/>
      <w:marLeft w:val="0"/>
      <w:marRight w:val="0"/>
      <w:marTop w:val="0"/>
      <w:marBottom w:val="0"/>
      <w:divBdr>
        <w:top w:val="none" w:sz="0" w:space="0" w:color="auto"/>
        <w:left w:val="none" w:sz="0" w:space="0" w:color="auto"/>
        <w:bottom w:val="none" w:sz="0" w:space="0" w:color="auto"/>
        <w:right w:val="none" w:sz="0" w:space="0" w:color="auto"/>
      </w:divBdr>
      <w:divsChild>
        <w:div w:id="1126699580">
          <w:marLeft w:val="0"/>
          <w:marRight w:val="0"/>
          <w:marTop w:val="0"/>
          <w:marBottom w:val="0"/>
          <w:divBdr>
            <w:top w:val="none" w:sz="0" w:space="0" w:color="auto"/>
            <w:left w:val="none" w:sz="0" w:space="0" w:color="auto"/>
            <w:bottom w:val="none" w:sz="0" w:space="0" w:color="auto"/>
            <w:right w:val="none" w:sz="0" w:space="0" w:color="auto"/>
          </w:divBdr>
        </w:div>
      </w:divsChild>
    </w:div>
    <w:div w:id="315763506">
      <w:bodyDiv w:val="1"/>
      <w:marLeft w:val="0"/>
      <w:marRight w:val="0"/>
      <w:marTop w:val="0"/>
      <w:marBottom w:val="0"/>
      <w:divBdr>
        <w:top w:val="none" w:sz="0" w:space="0" w:color="auto"/>
        <w:left w:val="none" w:sz="0" w:space="0" w:color="auto"/>
        <w:bottom w:val="none" w:sz="0" w:space="0" w:color="auto"/>
        <w:right w:val="none" w:sz="0" w:space="0" w:color="auto"/>
      </w:divBdr>
    </w:div>
    <w:div w:id="317000885">
      <w:bodyDiv w:val="1"/>
      <w:marLeft w:val="0"/>
      <w:marRight w:val="0"/>
      <w:marTop w:val="0"/>
      <w:marBottom w:val="0"/>
      <w:divBdr>
        <w:top w:val="none" w:sz="0" w:space="0" w:color="auto"/>
        <w:left w:val="none" w:sz="0" w:space="0" w:color="auto"/>
        <w:bottom w:val="none" w:sz="0" w:space="0" w:color="auto"/>
        <w:right w:val="none" w:sz="0" w:space="0" w:color="auto"/>
      </w:divBdr>
    </w:div>
    <w:div w:id="318071796">
      <w:bodyDiv w:val="1"/>
      <w:marLeft w:val="0"/>
      <w:marRight w:val="0"/>
      <w:marTop w:val="0"/>
      <w:marBottom w:val="0"/>
      <w:divBdr>
        <w:top w:val="none" w:sz="0" w:space="0" w:color="auto"/>
        <w:left w:val="none" w:sz="0" w:space="0" w:color="auto"/>
        <w:bottom w:val="none" w:sz="0" w:space="0" w:color="auto"/>
        <w:right w:val="none" w:sz="0" w:space="0" w:color="auto"/>
      </w:divBdr>
    </w:div>
    <w:div w:id="322054297">
      <w:bodyDiv w:val="1"/>
      <w:marLeft w:val="0"/>
      <w:marRight w:val="0"/>
      <w:marTop w:val="0"/>
      <w:marBottom w:val="0"/>
      <w:divBdr>
        <w:top w:val="none" w:sz="0" w:space="0" w:color="auto"/>
        <w:left w:val="none" w:sz="0" w:space="0" w:color="auto"/>
        <w:bottom w:val="none" w:sz="0" w:space="0" w:color="auto"/>
        <w:right w:val="none" w:sz="0" w:space="0" w:color="auto"/>
      </w:divBdr>
    </w:div>
    <w:div w:id="329332871">
      <w:bodyDiv w:val="1"/>
      <w:marLeft w:val="0"/>
      <w:marRight w:val="0"/>
      <w:marTop w:val="0"/>
      <w:marBottom w:val="0"/>
      <w:divBdr>
        <w:top w:val="none" w:sz="0" w:space="0" w:color="auto"/>
        <w:left w:val="none" w:sz="0" w:space="0" w:color="auto"/>
        <w:bottom w:val="none" w:sz="0" w:space="0" w:color="auto"/>
        <w:right w:val="none" w:sz="0" w:space="0" w:color="auto"/>
      </w:divBdr>
    </w:div>
    <w:div w:id="332875339">
      <w:bodyDiv w:val="1"/>
      <w:marLeft w:val="0"/>
      <w:marRight w:val="0"/>
      <w:marTop w:val="0"/>
      <w:marBottom w:val="0"/>
      <w:divBdr>
        <w:top w:val="none" w:sz="0" w:space="0" w:color="auto"/>
        <w:left w:val="none" w:sz="0" w:space="0" w:color="auto"/>
        <w:bottom w:val="none" w:sz="0" w:space="0" w:color="auto"/>
        <w:right w:val="none" w:sz="0" w:space="0" w:color="auto"/>
      </w:divBdr>
    </w:div>
    <w:div w:id="335838911">
      <w:bodyDiv w:val="1"/>
      <w:marLeft w:val="0"/>
      <w:marRight w:val="0"/>
      <w:marTop w:val="0"/>
      <w:marBottom w:val="0"/>
      <w:divBdr>
        <w:top w:val="none" w:sz="0" w:space="0" w:color="auto"/>
        <w:left w:val="none" w:sz="0" w:space="0" w:color="auto"/>
        <w:bottom w:val="none" w:sz="0" w:space="0" w:color="auto"/>
        <w:right w:val="none" w:sz="0" w:space="0" w:color="auto"/>
      </w:divBdr>
    </w:div>
    <w:div w:id="338505334">
      <w:bodyDiv w:val="1"/>
      <w:marLeft w:val="0"/>
      <w:marRight w:val="0"/>
      <w:marTop w:val="0"/>
      <w:marBottom w:val="0"/>
      <w:divBdr>
        <w:top w:val="none" w:sz="0" w:space="0" w:color="auto"/>
        <w:left w:val="none" w:sz="0" w:space="0" w:color="auto"/>
        <w:bottom w:val="none" w:sz="0" w:space="0" w:color="auto"/>
        <w:right w:val="none" w:sz="0" w:space="0" w:color="auto"/>
      </w:divBdr>
    </w:div>
    <w:div w:id="342166825">
      <w:bodyDiv w:val="1"/>
      <w:marLeft w:val="0"/>
      <w:marRight w:val="0"/>
      <w:marTop w:val="0"/>
      <w:marBottom w:val="0"/>
      <w:divBdr>
        <w:top w:val="none" w:sz="0" w:space="0" w:color="auto"/>
        <w:left w:val="none" w:sz="0" w:space="0" w:color="auto"/>
        <w:bottom w:val="none" w:sz="0" w:space="0" w:color="auto"/>
        <w:right w:val="none" w:sz="0" w:space="0" w:color="auto"/>
      </w:divBdr>
    </w:div>
    <w:div w:id="342828997">
      <w:bodyDiv w:val="1"/>
      <w:marLeft w:val="0"/>
      <w:marRight w:val="0"/>
      <w:marTop w:val="0"/>
      <w:marBottom w:val="0"/>
      <w:divBdr>
        <w:top w:val="none" w:sz="0" w:space="0" w:color="auto"/>
        <w:left w:val="none" w:sz="0" w:space="0" w:color="auto"/>
        <w:bottom w:val="none" w:sz="0" w:space="0" w:color="auto"/>
        <w:right w:val="none" w:sz="0" w:space="0" w:color="auto"/>
      </w:divBdr>
    </w:div>
    <w:div w:id="345911502">
      <w:bodyDiv w:val="1"/>
      <w:marLeft w:val="0"/>
      <w:marRight w:val="0"/>
      <w:marTop w:val="0"/>
      <w:marBottom w:val="0"/>
      <w:divBdr>
        <w:top w:val="none" w:sz="0" w:space="0" w:color="auto"/>
        <w:left w:val="none" w:sz="0" w:space="0" w:color="auto"/>
        <w:bottom w:val="none" w:sz="0" w:space="0" w:color="auto"/>
        <w:right w:val="none" w:sz="0" w:space="0" w:color="auto"/>
      </w:divBdr>
    </w:div>
    <w:div w:id="352147790">
      <w:bodyDiv w:val="1"/>
      <w:marLeft w:val="0"/>
      <w:marRight w:val="0"/>
      <w:marTop w:val="0"/>
      <w:marBottom w:val="0"/>
      <w:divBdr>
        <w:top w:val="none" w:sz="0" w:space="0" w:color="auto"/>
        <w:left w:val="none" w:sz="0" w:space="0" w:color="auto"/>
        <w:bottom w:val="none" w:sz="0" w:space="0" w:color="auto"/>
        <w:right w:val="none" w:sz="0" w:space="0" w:color="auto"/>
      </w:divBdr>
    </w:div>
    <w:div w:id="352802187">
      <w:bodyDiv w:val="1"/>
      <w:marLeft w:val="0"/>
      <w:marRight w:val="0"/>
      <w:marTop w:val="0"/>
      <w:marBottom w:val="0"/>
      <w:divBdr>
        <w:top w:val="none" w:sz="0" w:space="0" w:color="auto"/>
        <w:left w:val="none" w:sz="0" w:space="0" w:color="auto"/>
        <w:bottom w:val="none" w:sz="0" w:space="0" w:color="auto"/>
        <w:right w:val="none" w:sz="0" w:space="0" w:color="auto"/>
      </w:divBdr>
    </w:div>
    <w:div w:id="361908115">
      <w:bodyDiv w:val="1"/>
      <w:marLeft w:val="0"/>
      <w:marRight w:val="0"/>
      <w:marTop w:val="0"/>
      <w:marBottom w:val="0"/>
      <w:divBdr>
        <w:top w:val="none" w:sz="0" w:space="0" w:color="auto"/>
        <w:left w:val="none" w:sz="0" w:space="0" w:color="auto"/>
        <w:bottom w:val="none" w:sz="0" w:space="0" w:color="auto"/>
        <w:right w:val="none" w:sz="0" w:space="0" w:color="auto"/>
      </w:divBdr>
    </w:div>
    <w:div w:id="362439612">
      <w:bodyDiv w:val="1"/>
      <w:marLeft w:val="0"/>
      <w:marRight w:val="0"/>
      <w:marTop w:val="0"/>
      <w:marBottom w:val="0"/>
      <w:divBdr>
        <w:top w:val="none" w:sz="0" w:space="0" w:color="auto"/>
        <w:left w:val="none" w:sz="0" w:space="0" w:color="auto"/>
        <w:bottom w:val="none" w:sz="0" w:space="0" w:color="auto"/>
        <w:right w:val="none" w:sz="0" w:space="0" w:color="auto"/>
      </w:divBdr>
    </w:div>
    <w:div w:id="362749357">
      <w:bodyDiv w:val="1"/>
      <w:marLeft w:val="0"/>
      <w:marRight w:val="0"/>
      <w:marTop w:val="0"/>
      <w:marBottom w:val="0"/>
      <w:divBdr>
        <w:top w:val="none" w:sz="0" w:space="0" w:color="auto"/>
        <w:left w:val="none" w:sz="0" w:space="0" w:color="auto"/>
        <w:bottom w:val="none" w:sz="0" w:space="0" w:color="auto"/>
        <w:right w:val="none" w:sz="0" w:space="0" w:color="auto"/>
      </w:divBdr>
    </w:div>
    <w:div w:id="365570005">
      <w:bodyDiv w:val="1"/>
      <w:marLeft w:val="0"/>
      <w:marRight w:val="0"/>
      <w:marTop w:val="0"/>
      <w:marBottom w:val="0"/>
      <w:divBdr>
        <w:top w:val="none" w:sz="0" w:space="0" w:color="auto"/>
        <w:left w:val="none" w:sz="0" w:space="0" w:color="auto"/>
        <w:bottom w:val="none" w:sz="0" w:space="0" w:color="auto"/>
        <w:right w:val="none" w:sz="0" w:space="0" w:color="auto"/>
      </w:divBdr>
    </w:div>
    <w:div w:id="365642009">
      <w:bodyDiv w:val="1"/>
      <w:marLeft w:val="0"/>
      <w:marRight w:val="0"/>
      <w:marTop w:val="0"/>
      <w:marBottom w:val="0"/>
      <w:divBdr>
        <w:top w:val="none" w:sz="0" w:space="0" w:color="auto"/>
        <w:left w:val="none" w:sz="0" w:space="0" w:color="auto"/>
        <w:bottom w:val="none" w:sz="0" w:space="0" w:color="auto"/>
        <w:right w:val="none" w:sz="0" w:space="0" w:color="auto"/>
      </w:divBdr>
    </w:div>
    <w:div w:id="368453091">
      <w:bodyDiv w:val="1"/>
      <w:marLeft w:val="0"/>
      <w:marRight w:val="0"/>
      <w:marTop w:val="0"/>
      <w:marBottom w:val="0"/>
      <w:divBdr>
        <w:top w:val="none" w:sz="0" w:space="0" w:color="auto"/>
        <w:left w:val="none" w:sz="0" w:space="0" w:color="auto"/>
        <w:bottom w:val="none" w:sz="0" w:space="0" w:color="auto"/>
        <w:right w:val="none" w:sz="0" w:space="0" w:color="auto"/>
      </w:divBdr>
    </w:div>
    <w:div w:id="370493556">
      <w:bodyDiv w:val="1"/>
      <w:marLeft w:val="0"/>
      <w:marRight w:val="0"/>
      <w:marTop w:val="0"/>
      <w:marBottom w:val="0"/>
      <w:divBdr>
        <w:top w:val="none" w:sz="0" w:space="0" w:color="auto"/>
        <w:left w:val="none" w:sz="0" w:space="0" w:color="auto"/>
        <w:bottom w:val="none" w:sz="0" w:space="0" w:color="auto"/>
        <w:right w:val="none" w:sz="0" w:space="0" w:color="auto"/>
      </w:divBdr>
    </w:div>
    <w:div w:id="370494788">
      <w:bodyDiv w:val="1"/>
      <w:marLeft w:val="0"/>
      <w:marRight w:val="0"/>
      <w:marTop w:val="0"/>
      <w:marBottom w:val="0"/>
      <w:divBdr>
        <w:top w:val="none" w:sz="0" w:space="0" w:color="auto"/>
        <w:left w:val="none" w:sz="0" w:space="0" w:color="auto"/>
        <w:bottom w:val="none" w:sz="0" w:space="0" w:color="auto"/>
        <w:right w:val="none" w:sz="0" w:space="0" w:color="auto"/>
      </w:divBdr>
    </w:div>
    <w:div w:id="371880246">
      <w:bodyDiv w:val="1"/>
      <w:marLeft w:val="0"/>
      <w:marRight w:val="0"/>
      <w:marTop w:val="0"/>
      <w:marBottom w:val="0"/>
      <w:divBdr>
        <w:top w:val="none" w:sz="0" w:space="0" w:color="auto"/>
        <w:left w:val="none" w:sz="0" w:space="0" w:color="auto"/>
        <w:bottom w:val="none" w:sz="0" w:space="0" w:color="auto"/>
        <w:right w:val="none" w:sz="0" w:space="0" w:color="auto"/>
      </w:divBdr>
    </w:div>
    <w:div w:id="376205428">
      <w:bodyDiv w:val="1"/>
      <w:marLeft w:val="0"/>
      <w:marRight w:val="0"/>
      <w:marTop w:val="0"/>
      <w:marBottom w:val="0"/>
      <w:divBdr>
        <w:top w:val="none" w:sz="0" w:space="0" w:color="auto"/>
        <w:left w:val="none" w:sz="0" w:space="0" w:color="auto"/>
        <w:bottom w:val="none" w:sz="0" w:space="0" w:color="auto"/>
        <w:right w:val="none" w:sz="0" w:space="0" w:color="auto"/>
      </w:divBdr>
    </w:div>
    <w:div w:id="377047901">
      <w:bodyDiv w:val="1"/>
      <w:marLeft w:val="0"/>
      <w:marRight w:val="0"/>
      <w:marTop w:val="0"/>
      <w:marBottom w:val="0"/>
      <w:divBdr>
        <w:top w:val="none" w:sz="0" w:space="0" w:color="auto"/>
        <w:left w:val="none" w:sz="0" w:space="0" w:color="auto"/>
        <w:bottom w:val="none" w:sz="0" w:space="0" w:color="auto"/>
        <w:right w:val="none" w:sz="0" w:space="0" w:color="auto"/>
      </w:divBdr>
    </w:div>
    <w:div w:id="379324883">
      <w:bodyDiv w:val="1"/>
      <w:marLeft w:val="0"/>
      <w:marRight w:val="0"/>
      <w:marTop w:val="0"/>
      <w:marBottom w:val="0"/>
      <w:divBdr>
        <w:top w:val="none" w:sz="0" w:space="0" w:color="auto"/>
        <w:left w:val="none" w:sz="0" w:space="0" w:color="auto"/>
        <w:bottom w:val="none" w:sz="0" w:space="0" w:color="auto"/>
        <w:right w:val="none" w:sz="0" w:space="0" w:color="auto"/>
      </w:divBdr>
    </w:div>
    <w:div w:id="383062709">
      <w:bodyDiv w:val="1"/>
      <w:marLeft w:val="0"/>
      <w:marRight w:val="0"/>
      <w:marTop w:val="0"/>
      <w:marBottom w:val="0"/>
      <w:divBdr>
        <w:top w:val="none" w:sz="0" w:space="0" w:color="auto"/>
        <w:left w:val="none" w:sz="0" w:space="0" w:color="auto"/>
        <w:bottom w:val="none" w:sz="0" w:space="0" w:color="auto"/>
        <w:right w:val="none" w:sz="0" w:space="0" w:color="auto"/>
      </w:divBdr>
    </w:div>
    <w:div w:id="385957145">
      <w:bodyDiv w:val="1"/>
      <w:marLeft w:val="0"/>
      <w:marRight w:val="0"/>
      <w:marTop w:val="0"/>
      <w:marBottom w:val="0"/>
      <w:divBdr>
        <w:top w:val="none" w:sz="0" w:space="0" w:color="auto"/>
        <w:left w:val="none" w:sz="0" w:space="0" w:color="auto"/>
        <w:bottom w:val="none" w:sz="0" w:space="0" w:color="auto"/>
        <w:right w:val="none" w:sz="0" w:space="0" w:color="auto"/>
      </w:divBdr>
    </w:div>
    <w:div w:id="389816187">
      <w:bodyDiv w:val="1"/>
      <w:marLeft w:val="0"/>
      <w:marRight w:val="0"/>
      <w:marTop w:val="0"/>
      <w:marBottom w:val="0"/>
      <w:divBdr>
        <w:top w:val="none" w:sz="0" w:space="0" w:color="auto"/>
        <w:left w:val="none" w:sz="0" w:space="0" w:color="auto"/>
        <w:bottom w:val="none" w:sz="0" w:space="0" w:color="auto"/>
        <w:right w:val="none" w:sz="0" w:space="0" w:color="auto"/>
      </w:divBdr>
    </w:div>
    <w:div w:id="389965362">
      <w:bodyDiv w:val="1"/>
      <w:marLeft w:val="0"/>
      <w:marRight w:val="0"/>
      <w:marTop w:val="0"/>
      <w:marBottom w:val="0"/>
      <w:divBdr>
        <w:top w:val="none" w:sz="0" w:space="0" w:color="auto"/>
        <w:left w:val="none" w:sz="0" w:space="0" w:color="auto"/>
        <w:bottom w:val="none" w:sz="0" w:space="0" w:color="auto"/>
        <w:right w:val="none" w:sz="0" w:space="0" w:color="auto"/>
      </w:divBdr>
    </w:div>
    <w:div w:id="390036824">
      <w:bodyDiv w:val="1"/>
      <w:marLeft w:val="0"/>
      <w:marRight w:val="0"/>
      <w:marTop w:val="0"/>
      <w:marBottom w:val="0"/>
      <w:divBdr>
        <w:top w:val="none" w:sz="0" w:space="0" w:color="auto"/>
        <w:left w:val="none" w:sz="0" w:space="0" w:color="auto"/>
        <w:bottom w:val="none" w:sz="0" w:space="0" w:color="auto"/>
        <w:right w:val="none" w:sz="0" w:space="0" w:color="auto"/>
      </w:divBdr>
    </w:div>
    <w:div w:id="390426463">
      <w:bodyDiv w:val="1"/>
      <w:marLeft w:val="0"/>
      <w:marRight w:val="0"/>
      <w:marTop w:val="0"/>
      <w:marBottom w:val="0"/>
      <w:divBdr>
        <w:top w:val="none" w:sz="0" w:space="0" w:color="auto"/>
        <w:left w:val="none" w:sz="0" w:space="0" w:color="auto"/>
        <w:bottom w:val="none" w:sz="0" w:space="0" w:color="auto"/>
        <w:right w:val="none" w:sz="0" w:space="0" w:color="auto"/>
      </w:divBdr>
    </w:div>
    <w:div w:id="393049327">
      <w:bodyDiv w:val="1"/>
      <w:marLeft w:val="0"/>
      <w:marRight w:val="0"/>
      <w:marTop w:val="0"/>
      <w:marBottom w:val="0"/>
      <w:divBdr>
        <w:top w:val="none" w:sz="0" w:space="0" w:color="auto"/>
        <w:left w:val="none" w:sz="0" w:space="0" w:color="auto"/>
        <w:bottom w:val="none" w:sz="0" w:space="0" w:color="auto"/>
        <w:right w:val="none" w:sz="0" w:space="0" w:color="auto"/>
      </w:divBdr>
    </w:div>
    <w:div w:id="396755519">
      <w:bodyDiv w:val="1"/>
      <w:marLeft w:val="0"/>
      <w:marRight w:val="0"/>
      <w:marTop w:val="0"/>
      <w:marBottom w:val="0"/>
      <w:divBdr>
        <w:top w:val="none" w:sz="0" w:space="0" w:color="auto"/>
        <w:left w:val="none" w:sz="0" w:space="0" w:color="auto"/>
        <w:bottom w:val="none" w:sz="0" w:space="0" w:color="auto"/>
        <w:right w:val="none" w:sz="0" w:space="0" w:color="auto"/>
      </w:divBdr>
      <w:divsChild>
        <w:div w:id="2133354087">
          <w:marLeft w:val="0"/>
          <w:marRight w:val="0"/>
          <w:marTop w:val="0"/>
          <w:marBottom w:val="0"/>
          <w:divBdr>
            <w:top w:val="none" w:sz="0" w:space="0" w:color="auto"/>
            <w:left w:val="none" w:sz="0" w:space="0" w:color="auto"/>
            <w:bottom w:val="none" w:sz="0" w:space="0" w:color="auto"/>
            <w:right w:val="none" w:sz="0" w:space="0" w:color="auto"/>
          </w:divBdr>
        </w:div>
      </w:divsChild>
    </w:div>
    <w:div w:id="397899020">
      <w:bodyDiv w:val="1"/>
      <w:marLeft w:val="0"/>
      <w:marRight w:val="0"/>
      <w:marTop w:val="0"/>
      <w:marBottom w:val="0"/>
      <w:divBdr>
        <w:top w:val="none" w:sz="0" w:space="0" w:color="auto"/>
        <w:left w:val="none" w:sz="0" w:space="0" w:color="auto"/>
        <w:bottom w:val="none" w:sz="0" w:space="0" w:color="auto"/>
        <w:right w:val="none" w:sz="0" w:space="0" w:color="auto"/>
      </w:divBdr>
    </w:div>
    <w:div w:id="398526055">
      <w:bodyDiv w:val="1"/>
      <w:marLeft w:val="0"/>
      <w:marRight w:val="0"/>
      <w:marTop w:val="0"/>
      <w:marBottom w:val="0"/>
      <w:divBdr>
        <w:top w:val="none" w:sz="0" w:space="0" w:color="auto"/>
        <w:left w:val="none" w:sz="0" w:space="0" w:color="auto"/>
        <w:bottom w:val="none" w:sz="0" w:space="0" w:color="auto"/>
        <w:right w:val="none" w:sz="0" w:space="0" w:color="auto"/>
      </w:divBdr>
    </w:div>
    <w:div w:id="406193682">
      <w:bodyDiv w:val="1"/>
      <w:marLeft w:val="0"/>
      <w:marRight w:val="0"/>
      <w:marTop w:val="0"/>
      <w:marBottom w:val="0"/>
      <w:divBdr>
        <w:top w:val="none" w:sz="0" w:space="0" w:color="auto"/>
        <w:left w:val="none" w:sz="0" w:space="0" w:color="auto"/>
        <w:bottom w:val="none" w:sz="0" w:space="0" w:color="auto"/>
        <w:right w:val="none" w:sz="0" w:space="0" w:color="auto"/>
      </w:divBdr>
      <w:divsChild>
        <w:div w:id="1841655666">
          <w:marLeft w:val="0"/>
          <w:marRight w:val="0"/>
          <w:marTop w:val="0"/>
          <w:marBottom w:val="0"/>
          <w:divBdr>
            <w:top w:val="none" w:sz="0" w:space="0" w:color="auto"/>
            <w:left w:val="none" w:sz="0" w:space="0" w:color="auto"/>
            <w:bottom w:val="none" w:sz="0" w:space="0" w:color="auto"/>
            <w:right w:val="none" w:sz="0" w:space="0" w:color="auto"/>
          </w:divBdr>
        </w:div>
      </w:divsChild>
    </w:div>
    <w:div w:id="407118084">
      <w:bodyDiv w:val="1"/>
      <w:marLeft w:val="0"/>
      <w:marRight w:val="0"/>
      <w:marTop w:val="0"/>
      <w:marBottom w:val="0"/>
      <w:divBdr>
        <w:top w:val="none" w:sz="0" w:space="0" w:color="auto"/>
        <w:left w:val="none" w:sz="0" w:space="0" w:color="auto"/>
        <w:bottom w:val="none" w:sz="0" w:space="0" w:color="auto"/>
        <w:right w:val="none" w:sz="0" w:space="0" w:color="auto"/>
      </w:divBdr>
    </w:div>
    <w:div w:id="409352022">
      <w:bodyDiv w:val="1"/>
      <w:marLeft w:val="0"/>
      <w:marRight w:val="0"/>
      <w:marTop w:val="0"/>
      <w:marBottom w:val="0"/>
      <w:divBdr>
        <w:top w:val="none" w:sz="0" w:space="0" w:color="auto"/>
        <w:left w:val="none" w:sz="0" w:space="0" w:color="auto"/>
        <w:bottom w:val="none" w:sz="0" w:space="0" w:color="auto"/>
        <w:right w:val="none" w:sz="0" w:space="0" w:color="auto"/>
      </w:divBdr>
    </w:div>
    <w:div w:id="409471063">
      <w:bodyDiv w:val="1"/>
      <w:marLeft w:val="0"/>
      <w:marRight w:val="0"/>
      <w:marTop w:val="0"/>
      <w:marBottom w:val="0"/>
      <w:divBdr>
        <w:top w:val="none" w:sz="0" w:space="0" w:color="auto"/>
        <w:left w:val="none" w:sz="0" w:space="0" w:color="auto"/>
        <w:bottom w:val="none" w:sz="0" w:space="0" w:color="auto"/>
        <w:right w:val="none" w:sz="0" w:space="0" w:color="auto"/>
      </w:divBdr>
    </w:div>
    <w:div w:id="414088794">
      <w:bodyDiv w:val="1"/>
      <w:marLeft w:val="0"/>
      <w:marRight w:val="0"/>
      <w:marTop w:val="0"/>
      <w:marBottom w:val="0"/>
      <w:divBdr>
        <w:top w:val="none" w:sz="0" w:space="0" w:color="auto"/>
        <w:left w:val="none" w:sz="0" w:space="0" w:color="auto"/>
        <w:bottom w:val="none" w:sz="0" w:space="0" w:color="auto"/>
        <w:right w:val="none" w:sz="0" w:space="0" w:color="auto"/>
      </w:divBdr>
    </w:div>
    <w:div w:id="417754573">
      <w:bodyDiv w:val="1"/>
      <w:marLeft w:val="0"/>
      <w:marRight w:val="0"/>
      <w:marTop w:val="0"/>
      <w:marBottom w:val="0"/>
      <w:divBdr>
        <w:top w:val="none" w:sz="0" w:space="0" w:color="auto"/>
        <w:left w:val="none" w:sz="0" w:space="0" w:color="auto"/>
        <w:bottom w:val="none" w:sz="0" w:space="0" w:color="auto"/>
        <w:right w:val="none" w:sz="0" w:space="0" w:color="auto"/>
      </w:divBdr>
    </w:div>
    <w:div w:id="420418883">
      <w:bodyDiv w:val="1"/>
      <w:marLeft w:val="0"/>
      <w:marRight w:val="0"/>
      <w:marTop w:val="0"/>
      <w:marBottom w:val="0"/>
      <w:divBdr>
        <w:top w:val="none" w:sz="0" w:space="0" w:color="auto"/>
        <w:left w:val="none" w:sz="0" w:space="0" w:color="auto"/>
        <w:bottom w:val="none" w:sz="0" w:space="0" w:color="auto"/>
        <w:right w:val="none" w:sz="0" w:space="0" w:color="auto"/>
      </w:divBdr>
    </w:div>
    <w:div w:id="421341264">
      <w:bodyDiv w:val="1"/>
      <w:marLeft w:val="0"/>
      <w:marRight w:val="0"/>
      <w:marTop w:val="0"/>
      <w:marBottom w:val="0"/>
      <w:divBdr>
        <w:top w:val="none" w:sz="0" w:space="0" w:color="auto"/>
        <w:left w:val="none" w:sz="0" w:space="0" w:color="auto"/>
        <w:bottom w:val="none" w:sz="0" w:space="0" w:color="auto"/>
        <w:right w:val="none" w:sz="0" w:space="0" w:color="auto"/>
      </w:divBdr>
    </w:div>
    <w:div w:id="426922112">
      <w:bodyDiv w:val="1"/>
      <w:marLeft w:val="0"/>
      <w:marRight w:val="0"/>
      <w:marTop w:val="0"/>
      <w:marBottom w:val="0"/>
      <w:divBdr>
        <w:top w:val="none" w:sz="0" w:space="0" w:color="auto"/>
        <w:left w:val="none" w:sz="0" w:space="0" w:color="auto"/>
        <w:bottom w:val="none" w:sz="0" w:space="0" w:color="auto"/>
        <w:right w:val="none" w:sz="0" w:space="0" w:color="auto"/>
      </w:divBdr>
    </w:div>
    <w:div w:id="431121687">
      <w:bodyDiv w:val="1"/>
      <w:marLeft w:val="0"/>
      <w:marRight w:val="0"/>
      <w:marTop w:val="0"/>
      <w:marBottom w:val="0"/>
      <w:divBdr>
        <w:top w:val="none" w:sz="0" w:space="0" w:color="auto"/>
        <w:left w:val="none" w:sz="0" w:space="0" w:color="auto"/>
        <w:bottom w:val="none" w:sz="0" w:space="0" w:color="auto"/>
        <w:right w:val="none" w:sz="0" w:space="0" w:color="auto"/>
      </w:divBdr>
    </w:div>
    <w:div w:id="434062662">
      <w:bodyDiv w:val="1"/>
      <w:marLeft w:val="0"/>
      <w:marRight w:val="0"/>
      <w:marTop w:val="0"/>
      <w:marBottom w:val="0"/>
      <w:divBdr>
        <w:top w:val="none" w:sz="0" w:space="0" w:color="auto"/>
        <w:left w:val="none" w:sz="0" w:space="0" w:color="auto"/>
        <w:bottom w:val="none" w:sz="0" w:space="0" w:color="auto"/>
        <w:right w:val="none" w:sz="0" w:space="0" w:color="auto"/>
      </w:divBdr>
    </w:div>
    <w:div w:id="438372738">
      <w:bodyDiv w:val="1"/>
      <w:marLeft w:val="0"/>
      <w:marRight w:val="0"/>
      <w:marTop w:val="0"/>
      <w:marBottom w:val="0"/>
      <w:divBdr>
        <w:top w:val="none" w:sz="0" w:space="0" w:color="auto"/>
        <w:left w:val="none" w:sz="0" w:space="0" w:color="auto"/>
        <w:bottom w:val="none" w:sz="0" w:space="0" w:color="auto"/>
        <w:right w:val="none" w:sz="0" w:space="0" w:color="auto"/>
      </w:divBdr>
    </w:div>
    <w:div w:id="441068533">
      <w:bodyDiv w:val="1"/>
      <w:marLeft w:val="0"/>
      <w:marRight w:val="0"/>
      <w:marTop w:val="0"/>
      <w:marBottom w:val="0"/>
      <w:divBdr>
        <w:top w:val="none" w:sz="0" w:space="0" w:color="auto"/>
        <w:left w:val="none" w:sz="0" w:space="0" w:color="auto"/>
        <w:bottom w:val="none" w:sz="0" w:space="0" w:color="auto"/>
        <w:right w:val="none" w:sz="0" w:space="0" w:color="auto"/>
      </w:divBdr>
    </w:div>
    <w:div w:id="442651436">
      <w:bodyDiv w:val="1"/>
      <w:marLeft w:val="0"/>
      <w:marRight w:val="0"/>
      <w:marTop w:val="0"/>
      <w:marBottom w:val="0"/>
      <w:divBdr>
        <w:top w:val="none" w:sz="0" w:space="0" w:color="auto"/>
        <w:left w:val="none" w:sz="0" w:space="0" w:color="auto"/>
        <w:bottom w:val="none" w:sz="0" w:space="0" w:color="auto"/>
        <w:right w:val="none" w:sz="0" w:space="0" w:color="auto"/>
      </w:divBdr>
    </w:div>
    <w:div w:id="448351856">
      <w:bodyDiv w:val="1"/>
      <w:marLeft w:val="0"/>
      <w:marRight w:val="0"/>
      <w:marTop w:val="0"/>
      <w:marBottom w:val="0"/>
      <w:divBdr>
        <w:top w:val="none" w:sz="0" w:space="0" w:color="auto"/>
        <w:left w:val="none" w:sz="0" w:space="0" w:color="auto"/>
        <w:bottom w:val="none" w:sz="0" w:space="0" w:color="auto"/>
        <w:right w:val="none" w:sz="0" w:space="0" w:color="auto"/>
      </w:divBdr>
    </w:div>
    <w:div w:id="449516692">
      <w:bodyDiv w:val="1"/>
      <w:marLeft w:val="0"/>
      <w:marRight w:val="0"/>
      <w:marTop w:val="0"/>
      <w:marBottom w:val="0"/>
      <w:divBdr>
        <w:top w:val="none" w:sz="0" w:space="0" w:color="auto"/>
        <w:left w:val="none" w:sz="0" w:space="0" w:color="auto"/>
        <w:bottom w:val="none" w:sz="0" w:space="0" w:color="auto"/>
        <w:right w:val="none" w:sz="0" w:space="0" w:color="auto"/>
      </w:divBdr>
    </w:div>
    <w:div w:id="452213619">
      <w:bodyDiv w:val="1"/>
      <w:marLeft w:val="0"/>
      <w:marRight w:val="0"/>
      <w:marTop w:val="0"/>
      <w:marBottom w:val="0"/>
      <w:divBdr>
        <w:top w:val="none" w:sz="0" w:space="0" w:color="auto"/>
        <w:left w:val="none" w:sz="0" w:space="0" w:color="auto"/>
        <w:bottom w:val="none" w:sz="0" w:space="0" w:color="auto"/>
        <w:right w:val="none" w:sz="0" w:space="0" w:color="auto"/>
      </w:divBdr>
    </w:div>
    <w:div w:id="452215443">
      <w:bodyDiv w:val="1"/>
      <w:marLeft w:val="0"/>
      <w:marRight w:val="0"/>
      <w:marTop w:val="0"/>
      <w:marBottom w:val="0"/>
      <w:divBdr>
        <w:top w:val="none" w:sz="0" w:space="0" w:color="auto"/>
        <w:left w:val="none" w:sz="0" w:space="0" w:color="auto"/>
        <w:bottom w:val="none" w:sz="0" w:space="0" w:color="auto"/>
        <w:right w:val="none" w:sz="0" w:space="0" w:color="auto"/>
      </w:divBdr>
    </w:div>
    <w:div w:id="460657484">
      <w:bodyDiv w:val="1"/>
      <w:marLeft w:val="0"/>
      <w:marRight w:val="0"/>
      <w:marTop w:val="0"/>
      <w:marBottom w:val="0"/>
      <w:divBdr>
        <w:top w:val="none" w:sz="0" w:space="0" w:color="auto"/>
        <w:left w:val="none" w:sz="0" w:space="0" w:color="auto"/>
        <w:bottom w:val="none" w:sz="0" w:space="0" w:color="auto"/>
        <w:right w:val="none" w:sz="0" w:space="0" w:color="auto"/>
      </w:divBdr>
    </w:div>
    <w:div w:id="464927636">
      <w:bodyDiv w:val="1"/>
      <w:marLeft w:val="0"/>
      <w:marRight w:val="0"/>
      <w:marTop w:val="0"/>
      <w:marBottom w:val="0"/>
      <w:divBdr>
        <w:top w:val="none" w:sz="0" w:space="0" w:color="auto"/>
        <w:left w:val="none" w:sz="0" w:space="0" w:color="auto"/>
        <w:bottom w:val="none" w:sz="0" w:space="0" w:color="auto"/>
        <w:right w:val="none" w:sz="0" w:space="0" w:color="auto"/>
      </w:divBdr>
    </w:div>
    <w:div w:id="466241754">
      <w:bodyDiv w:val="1"/>
      <w:marLeft w:val="0"/>
      <w:marRight w:val="0"/>
      <w:marTop w:val="0"/>
      <w:marBottom w:val="0"/>
      <w:divBdr>
        <w:top w:val="none" w:sz="0" w:space="0" w:color="auto"/>
        <w:left w:val="none" w:sz="0" w:space="0" w:color="auto"/>
        <w:bottom w:val="none" w:sz="0" w:space="0" w:color="auto"/>
        <w:right w:val="none" w:sz="0" w:space="0" w:color="auto"/>
      </w:divBdr>
    </w:div>
    <w:div w:id="466972749">
      <w:bodyDiv w:val="1"/>
      <w:marLeft w:val="0"/>
      <w:marRight w:val="0"/>
      <w:marTop w:val="0"/>
      <w:marBottom w:val="0"/>
      <w:divBdr>
        <w:top w:val="none" w:sz="0" w:space="0" w:color="auto"/>
        <w:left w:val="none" w:sz="0" w:space="0" w:color="auto"/>
        <w:bottom w:val="none" w:sz="0" w:space="0" w:color="auto"/>
        <w:right w:val="none" w:sz="0" w:space="0" w:color="auto"/>
      </w:divBdr>
    </w:div>
    <w:div w:id="467091795">
      <w:bodyDiv w:val="1"/>
      <w:marLeft w:val="0"/>
      <w:marRight w:val="0"/>
      <w:marTop w:val="0"/>
      <w:marBottom w:val="0"/>
      <w:divBdr>
        <w:top w:val="none" w:sz="0" w:space="0" w:color="auto"/>
        <w:left w:val="none" w:sz="0" w:space="0" w:color="auto"/>
        <w:bottom w:val="none" w:sz="0" w:space="0" w:color="auto"/>
        <w:right w:val="none" w:sz="0" w:space="0" w:color="auto"/>
      </w:divBdr>
    </w:div>
    <w:div w:id="469592727">
      <w:bodyDiv w:val="1"/>
      <w:marLeft w:val="0"/>
      <w:marRight w:val="0"/>
      <w:marTop w:val="0"/>
      <w:marBottom w:val="0"/>
      <w:divBdr>
        <w:top w:val="none" w:sz="0" w:space="0" w:color="auto"/>
        <w:left w:val="none" w:sz="0" w:space="0" w:color="auto"/>
        <w:bottom w:val="none" w:sz="0" w:space="0" w:color="auto"/>
        <w:right w:val="none" w:sz="0" w:space="0" w:color="auto"/>
      </w:divBdr>
    </w:div>
    <w:div w:id="478352454">
      <w:bodyDiv w:val="1"/>
      <w:marLeft w:val="0"/>
      <w:marRight w:val="0"/>
      <w:marTop w:val="0"/>
      <w:marBottom w:val="0"/>
      <w:divBdr>
        <w:top w:val="none" w:sz="0" w:space="0" w:color="auto"/>
        <w:left w:val="none" w:sz="0" w:space="0" w:color="auto"/>
        <w:bottom w:val="none" w:sz="0" w:space="0" w:color="auto"/>
        <w:right w:val="none" w:sz="0" w:space="0" w:color="auto"/>
      </w:divBdr>
    </w:div>
    <w:div w:id="482696197">
      <w:bodyDiv w:val="1"/>
      <w:marLeft w:val="0"/>
      <w:marRight w:val="0"/>
      <w:marTop w:val="0"/>
      <w:marBottom w:val="0"/>
      <w:divBdr>
        <w:top w:val="none" w:sz="0" w:space="0" w:color="auto"/>
        <w:left w:val="none" w:sz="0" w:space="0" w:color="auto"/>
        <w:bottom w:val="none" w:sz="0" w:space="0" w:color="auto"/>
        <w:right w:val="none" w:sz="0" w:space="0" w:color="auto"/>
      </w:divBdr>
    </w:div>
    <w:div w:id="493422304">
      <w:bodyDiv w:val="1"/>
      <w:marLeft w:val="0"/>
      <w:marRight w:val="0"/>
      <w:marTop w:val="0"/>
      <w:marBottom w:val="0"/>
      <w:divBdr>
        <w:top w:val="none" w:sz="0" w:space="0" w:color="auto"/>
        <w:left w:val="none" w:sz="0" w:space="0" w:color="auto"/>
        <w:bottom w:val="none" w:sz="0" w:space="0" w:color="auto"/>
        <w:right w:val="none" w:sz="0" w:space="0" w:color="auto"/>
      </w:divBdr>
    </w:div>
    <w:div w:id="498499164">
      <w:bodyDiv w:val="1"/>
      <w:marLeft w:val="0"/>
      <w:marRight w:val="0"/>
      <w:marTop w:val="0"/>
      <w:marBottom w:val="0"/>
      <w:divBdr>
        <w:top w:val="none" w:sz="0" w:space="0" w:color="auto"/>
        <w:left w:val="none" w:sz="0" w:space="0" w:color="auto"/>
        <w:bottom w:val="none" w:sz="0" w:space="0" w:color="auto"/>
        <w:right w:val="none" w:sz="0" w:space="0" w:color="auto"/>
      </w:divBdr>
    </w:div>
    <w:div w:id="499348413">
      <w:bodyDiv w:val="1"/>
      <w:marLeft w:val="0"/>
      <w:marRight w:val="0"/>
      <w:marTop w:val="0"/>
      <w:marBottom w:val="0"/>
      <w:divBdr>
        <w:top w:val="none" w:sz="0" w:space="0" w:color="auto"/>
        <w:left w:val="none" w:sz="0" w:space="0" w:color="auto"/>
        <w:bottom w:val="none" w:sz="0" w:space="0" w:color="auto"/>
        <w:right w:val="none" w:sz="0" w:space="0" w:color="auto"/>
      </w:divBdr>
    </w:div>
    <w:div w:id="506359770">
      <w:bodyDiv w:val="1"/>
      <w:marLeft w:val="0"/>
      <w:marRight w:val="0"/>
      <w:marTop w:val="0"/>
      <w:marBottom w:val="0"/>
      <w:divBdr>
        <w:top w:val="none" w:sz="0" w:space="0" w:color="auto"/>
        <w:left w:val="none" w:sz="0" w:space="0" w:color="auto"/>
        <w:bottom w:val="none" w:sz="0" w:space="0" w:color="auto"/>
        <w:right w:val="none" w:sz="0" w:space="0" w:color="auto"/>
      </w:divBdr>
    </w:div>
    <w:div w:id="507255779">
      <w:bodyDiv w:val="1"/>
      <w:marLeft w:val="0"/>
      <w:marRight w:val="0"/>
      <w:marTop w:val="0"/>
      <w:marBottom w:val="0"/>
      <w:divBdr>
        <w:top w:val="none" w:sz="0" w:space="0" w:color="auto"/>
        <w:left w:val="none" w:sz="0" w:space="0" w:color="auto"/>
        <w:bottom w:val="none" w:sz="0" w:space="0" w:color="auto"/>
        <w:right w:val="none" w:sz="0" w:space="0" w:color="auto"/>
      </w:divBdr>
    </w:div>
    <w:div w:id="509221606">
      <w:bodyDiv w:val="1"/>
      <w:marLeft w:val="0"/>
      <w:marRight w:val="0"/>
      <w:marTop w:val="0"/>
      <w:marBottom w:val="0"/>
      <w:divBdr>
        <w:top w:val="none" w:sz="0" w:space="0" w:color="auto"/>
        <w:left w:val="none" w:sz="0" w:space="0" w:color="auto"/>
        <w:bottom w:val="none" w:sz="0" w:space="0" w:color="auto"/>
        <w:right w:val="none" w:sz="0" w:space="0" w:color="auto"/>
      </w:divBdr>
    </w:div>
    <w:div w:id="516890440">
      <w:bodyDiv w:val="1"/>
      <w:marLeft w:val="0"/>
      <w:marRight w:val="0"/>
      <w:marTop w:val="0"/>
      <w:marBottom w:val="0"/>
      <w:divBdr>
        <w:top w:val="none" w:sz="0" w:space="0" w:color="auto"/>
        <w:left w:val="none" w:sz="0" w:space="0" w:color="auto"/>
        <w:bottom w:val="none" w:sz="0" w:space="0" w:color="auto"/>
        <w:right w:val="none" w:sz="0" w:space="0" w:color="auto"/>
      </w:divBdr>
    </w:div>
    <w:div w:id="523599229">
      <w:bodyDiv w:val="1"/>
      <w:marLeft w:val="0"/>
      <w:marRight w:val="0"/>
      <w:marTop w:val="0"/>
      <w:marBottom w:val="0"/>
      <w:divBdr>
        <w:top w:val="none" w:sz="0" w:space="0" w:color="auto"/>
        <w:left w:val="none" w:sz="0" w:space="0" w:color="auto"/>
        <w:bottom w:val="none" w:sz="0" w:space="0" w:color="auto"/>
        <w:right w:val="none" w:sz="0" w:space="0" w:color="auto"/>
      </w:divBdr>
    </w:div>
    <w:div w:id="527841681">
      <w:bodyDiv w:val="1"/>
      <w:marLeft w:val="0"/>
      <w:marRight w:val="0"/>
      <w:marTop w:val="0"/>
      <w:marBottom w:val="0"/>
      <w:divBdr>
        <w:top w:val="none" w:sz="0" w:space="0" w:color="auto"/>
        <w:left w:val="none" w:sz="0" w:space="0" w:color="auto"/>
        <w:bottom w:val="none" w:sz="0" w:space="0" w:color="auto"/>
        <w:right w:val="none" w:sz="0" w:space="0" w:color="auto"/>
      </w:divBdr>
    </w:div>
    <w:div w:id="532499387">
      <w:bodyDiv w:val="1"/>
      <w:marLeft w:val="0"/>
      <w:marRight w:val="0"/>
      <w:marTop w:val="0"/>
      <w:marBottom w:val="0"/>
      <w:divBdr>
        <w:top w:val="none" w:sz="0" w:space="0" w:color="auto"/>
        <w:left w:val="none" w:sz="0" w:space="0" w:color="auto"/>
        <w:bottom w:val="none" w:sz="0" w:space="0" w:color="auto"/>
        <w:right w:val="none" w:sz="0" w:space="0" w:color="auto"/>
      </w:divBdr>
    </w:div>
    <w:div w:id="536815903">
      <w:bodyDiv w:val="1"/>
      <w:marLeft w:val="0"/>
      <w:marRight w:val="0"/>
      <w:marTop w:val="0"/>
      <w:marBottom w:val="0"/>
      <w:divBdr>
        <w:top w:val="none" w:sz="0" w:space="0" w:color="auto"/>
        <w:left w:val="none" w:sz="0" w:space="0" w:color="auto"/>
        <w:bottom w:val="none" w:sz="0" w:space="0" w:color="auto"/>
        <w:right w:val="none" w:sz="0" w:space="0" w:color="auto"/>
      </w:divBdr>
    </w:div>
    <w:div w:id="539785194">
      <w:bodyDiv w:val="1"/>
      <w:marLeft w:val="0"/>
      <w:marRight w:val="0"/>
      <w:marTop w:val="0"/>
      <w:marBottom w:val="0"/>
      <w:divBdr>
        <w:top w:val="none" w:sz="0" w:space="0" w:color="auto"/>
        <w:left w:val="none" w:sz="0" w:space="0" w:color="auto"/>
        <w:bottom w:val="none" w:sz="0" w:space="0" w:color="auto"/>
        <w:right w:val="none" w:sz="0" w:space="0" w:color="auto"/>
      </w:divBdr>
    </w:div>
    <w:div w:id="540752500">
      <w:bodyDiv w:val="1"/>
      <w:marLeft w:val="0"/>
      <w:marRight w:val="0"/>
      <w:marTop w:val="0"/>
      <w:marBottom w:val="0"/>
      <w:divBdr>
        <w:top w:val="none" w:sz="0" w:space="0" w:color="auto"/>
        <w:left w:val="none" w:sz="0" w:space="0" w:color="auto"/>
        <w:bottom w:val="none" w:sz="0" w:space="0" w:color="auto"/>
        <w:right w:val="none" w:sz="0" w:space="0" w:color="auto"/>
      </w:divBdr>
    </w:div>
    <w:div w:id="545022356">
      <w:bodyDiv w:val="1"/>
      <w:marLeft w:val="0"/>
      <w:marRight w:val="0"/>
      <w:marTop w:val="0"/>
      <w:marBottom w:val="0"/>
      <w:divBdr>
        <w:top w:val="none" w:sz="0" w:space="0" w:color="auto"/>
        <w:left w:val="none" w:sz="0" w:space="0" w:color="auto"/>
        <w:bottom w:val="none" w:sz="0" w:space="0" w:color="auto"/>
        <w:right w:val="none" w:sz="0" w:space="0" w:color="auto"/>
      </w:divBdr>
    </w:div>
    <w:div w:id="547422398">
      <w:bodyDiv w:val="1"/>
      <w:marLeft w:val="0"/>
      <w:marRight w:val="0"/>
      <w:marTop w:val="0"/>
      <w:marBottom w:val="0"/>
      <w:divBdr>
        <w:top w:val="none" w:sz="0" w:space="0" w:color="auto"/>
        <w:left w:val="none" w:sz="0" w:space="0" w:color="auto"/>
        <w:bottom w:val="none" w:sz="0" w:space="0" w:color="auto"/>
        <w:right w:val="none" w:sz="0" w:space="0" w:color="auto"/>
      </w:divBdr>
    </w:div>
    <w:div w:id="547961310">
      <w:bodyDiv w:val="1"/>
      <w:marLeft w:val="0"/>
      <w:marRight w:val="0"/>
      <w:marTop w:val="0"/>
      <w:marBottom w:val="0"/>
      <w:divBdr>
        <w:top w:val="none" w:sz="0" w:space="0" w:color="auto"/>
        <w:left w:val="none" w:sz="0" w:space="0" w:color="auto"/>
        <w:bottom w:val="none" w:sz="0" w:space="0" w:color="auto"/>
        <w:right w:val="none" w:sz="0" w:space="0" w:color="auto"/>
      </w:divBdr>
    </w:div>
    <w:div w:id="551306636">
      <w:bodyDiv w:val="1"/>
      <w:marLeft w:val="0"/>
      <w:marRight w:val="0"/>
      <w:marTop w:val="0"/>
      <w:marBottom w:val="0"/>
      <w:divBdr>
        <w:top w:val="none" w:sz="0" w:space="0" w:color="auto"/>
        <w:left w:val="none" w:sz="0" w:space="0" w:color="auto"/>
        <w:bottom w:val="none" w:sz="0" w:space="0" w:color="auto"/>
        <w:right w:val="none" w:sz="0" w:space="0" w:color="auto"/>
      </w:divBdr>
    </w:div>
    <w:div w:id="556823940">
      <w:bodyDiv w:val="1"/>
      <w:marLeft w:val="0"/>
      <w:marRight w:val="0"/>
      <w:marTop w:val="0"/>
      <w:marBottom w:val="0"/>
      <w:divBdr>
        <w:top w:val="none" w:sz="0" w:space="0" w:color="auto"/>
        <w:left w:val="none" w:sz="0" w:space="0" w:color="auto"/>
        <w:bottom w:val="none" w:sz="0" w:space="0" w:color="auto"/>
        <w:right w:val="none" w:sz="0" w:space="0" w:color="auto"/>
      </w:divBdr>
    </w:div>
    <w:div w:id="557135921">
      <w:bodyDiv w:val="1"/>
      <w:marLeft w:val="0"/>
      <w:marRight w:val="0"/>
      <w:marTop w:val="0"/>
      <w:marBottom w:val="0"/>
      <w:divBdr>
        <w:top w:val="none" w:sz="0" w:space="0" w:color="auto"/>
        <w:left w:val="none" w:sz="0" w:space="0" w:color="auto"/>
        <w:bottom w:val="none" w:sz="0" w:space="0" w:color="auto"/>
        <w:right w:val="none" w:sz="0" w:space="0" w:color="auto"/>
      </w:divBdr>
    </w:div>
    <w:div w:id="562832686">
      <w:bodyDiv w:val="1"/>
      <w:marLeft w:val="0"/>
      <w:marRight w:val="0"/>
      <w:marTop w:val="0"/>
      <w:marBottom w:val="0"/>
      <w:divBdr>
        <w:top w:val="none" w:sz="0" w:space="0" w:color="auto"/>
        <w:left w:val="none" w:sz="0" w:space="0" w:color="auto"/>
        <w:bottom w:val="none" w:sz="0" w:space="0" w:color="auto"/>
        <w:right w:val="none" w:sz="0" w:space="0" w:color="auto"/>
      </w:divBdr>
    </w:div>
    <w:div w:id="563102410">
      <w:bodyDiv w:val="1"/>
      <w:marLeft w:val="0"/>
      <w:marRight w:val="0"/>
      <w:marTop w:val="0"/>
      <w:marBottom w:val="0"/>
      <w:divBdr>
        <w:top w:val="none" w:sz="0" w:space="0" w:color="auto"/>
        <w:left w:val="none" w:sz="0" w:space="0" w:color="auto"/>
        <w:bottom w:val="none" w:sz="0" w:space="0" w:color="auto"/>
        <w:right w:val="none" w:sz="0" w:space="0" w:color="auto"/>
      </w:divBdr>
    </w:div>
    <w:div w:id="564072367">
      <w:bodyDiv w:val="1"/>
      <w:marLeft w:val="0"/>
      <w:marRight w:val="0"/>
      <w:marTop w:val="0"/>
      <w:marBottom w:val="0"/>
      <w:divBdr>
        <w:top w:val="none" w:sz="0" w:space="0" w:color="auto"/>
        <w:left w:val="none" w:sz="0" w:space="0" w:color="auto"/>
        <w:bottom w:val="none" w:sz="0" w:space="0" w:color="auto"/>
        <w:right w:val="none" w:sz="0" w:space="0" w:color="auto"/>
      </w:divBdr>
    </w:div>
    <w:div w:id="565183952">
      <w:bodyDiv w:val="1"/>
      <w:marLeft w:val="0"/>
      <w:marRight w:val="0"/>
      <w:marTop w:val="0"/>
      <w:marBottom w:val="0"/>
      <w:divBdr>
        <w:top w:val="none" w:sz="0" w:space="0" w:color="auto"/>
        <w:left w:val="none" w:sz="0" w:space="0" w:color="auto"/>
        <w:bottom w:val="none" w:sz="0" w:space="0" w:color="auto"/>
        <w:right w:val="none" w:sz="0" w:space="0" w:color="auto"/>
      </w:divBdr>
    </w:div>
    <w:div w:id="566696567">
      <w:bodyDiv w:val="1"/>
      <w:marLeft w:val="0"/>
      <w:marRight w:val="0"/>
      <w:marTop w:val="0"/>
      <w:marBottom w:val="0"/>
      <w:divBdr>
        <w:top w:val="none" w:sz="0" w:space="0" w:color="auto"/>
        <w:left w:val="none" w:sz="0" w:space="0" w:color="auto"/>
        <w:bottom w:val="none" w:sz="0" w:space="0" w:color="auto"/>
        <w:right w:val="none" w:sz="0" w:space="0" w:color="auto"/>
      </w:divBdr>
    </w:div>
    <w:div w:id="569116666">
      <w:bodyDiv w:val="1"/>
      <w:marLeft w:val="0"/>
      <w:marRight w:val="0"/>
      <w:marTop w:val="0"/>
      <w:marBottom w:val="0"/>
      <w:divBdr>
        <w:top w:val="none" w:sz="0" w:space="0" w:color="auto"/>
        <w:left w:val="none" w:sz="0" w:space="0" w:color="auto"/>
        <w:bottom w:val="none" w:sz="0" w:space="0" w:color="auto"/>
        <w:right w:val="none" w:sz="0" w:space="0" w:color="auto"/>
      </w:divBdr>
    </w:div>
    <w:div w:id="569999255">
      <w:bodyDiv w:val="1"/>
      <w:marLeft w:val="0"/>
      <w:marRight w:val="0"/>
      <w:marTop w:val="0"/>
      <w:marBottom w:val="0"/>
      <w:divBdr>
        <w:top w:val="none" w:sz="0" w:space="0" w:color="auto"/>
        <w:left w:val="none" w:sz="0" w:space="0" w:color="auto"/>
        <w:bottom w:val="none" w:sz="0" w:space="0" w:color="auto"/>
        <w:right w:val="none" w:sz="0" w:space="0" w:color="auto"/>
      </w:divBdr>
    </w:div>
    <w:div w:id="572668004">
      <w:bodyDiv w:val="1"/>
      <w:marLeft w:val="0"/>
      <w:marRight w:val="0"/>
      <w:marTop w:val="0"/>
      <w:marBottom w:val="0"/>
      <w:divBdr>
        <w:top w:val="none" w:sz="0" w:space="0" w:color="auto"/>
        <w:left w:val="none" w:sz="0" w:space="0" w:color="auto"/>
        <w:bottom w:val="none" w:sz="0" w:space="0" w:color="auto"/>
        <w:right w:val="none" w:sz="0" w:space="0" w:color="auto"/>
      </w:divBdr>
    </w:div>
    <w:div w:id="579097346">
      <w:bodyDiv w:val="1"/>
      <w:marLeft w:val="0"/>
      <w:marRight w:val="0"/>
      <w:marTop w:val="0"/>
      <w:marBottom w:val="0"/>
      <w:divBdr>
        <w:top w:val="none" w:sz="0" w:space="0" w:color="auto"/>
        <w:left w:val="none" w:sz="0" w:space="0" w:color="auto"/>
        <w:bottom w:val="none" w:sz="0" w:space="0" w:color="auto"/>
        <w:right w:val="none" w:sz="0" w:space="0" w:color="auto"/>
      </w:divBdr>
    </w:div>
    <w:div w:id="579368688">
      <w:bodyDiv w:val="1"/>
      <w:marLeft w:val="0"/>
      <w:marRight w:val="0"/>
      <w:marTop w:val="0"/>
      <w:marBottom w:val="0"/>
      <w:divBdr>
        <w:top w:val="none" w:sz="0" w:space="0" w:color="auto"/>
        <w:left w:val="none" w:sz="0" w:space="0" w:color="auto"/>
        <w:bottom w:val="none" w:sz="0" w:space="0" w:color="auto"/>
        <w:right w:val="none" w:sz="0" w:space="0" w:color="auto"/>
      </w:divBdr>
    </w:div>
    <w:div w:id="579872564">
      <w:bodyDiv w:val="1"/>
      <w:marLeft w:val="0"/>
      <w:marRight w:val="0"/>
      <w:marTop w:val="0"/>
      <w:marBottom w:val="0"/>
      <w:divBdr>
        <w:top w:val="none" w:sz="0" w:space="0" w:color="auto"/>
        <w:left w:val="none" w:sz="0" w:space="0" w:color="auto"/>
        <w:bottom w:val="none" w:sz="0" w:space="0" w:color="auto"/>
        <w:right w:val="none" w:sz="0" w:space="0" w:color="auto"/>
      </w:divBdr>
    </w:div>
    <w:div w:id="586697904">
      <w:bodyDiv w:val="1"/>
      <w:marLeft w:val="0"/>
      <w:marRight w:val="0"/>
      <w:marTop w:val="0"/>
      <w:marBottom w:val="0"/>
      <w:divBdr>
        <w:top w:val="none" w:sz="0" w:space="0" w:color="auto"/>
        <w:left w:val="none" w:sz="0" w:space="0" w:color="auto"/>
        <w:bottom w:val="none" w:sz="0" w:space="0" w:color="auto"/>
        <w:right w:val="none" w:sz="0" w:space="0" w:color="auto"/>
      </w:divBdr>
    </w:div>
    <w:div w:id="589124807">
      <w:bodyDiv w:val="1"/>
      <w:marLeft w:val="0"/>
      <w:marRight w:val="0"/>
      <w:marTop w:val="0"/>
      <w:marBottom w:val="0"/>
      <w:divBdr>
        <w:top w:val="none" w:sz="0" w:space="0" w:color="auto"/>
        <w:left w:val="none" w:sz="0" w:space="0" w:color="auto"/>
        <w:bottom w:val="none" w:sz="0" w:space="0" w:color="auto"/>
        <w:right w:val="none" w:sz="0" w:space="0" w:color="auto"/>
      </w:divBdr>
    </w:div>
    <w:div w:id="594752634">
      <w:bodyDiv w:val="1"/>
      <w:marLeft w:val="0"/>
      <w:marRight w:val="0"/>
      <w:marTop w:val="0"/>
      <w:marBottom w:val="0"/>
      <w:divBdr>
        <w:top w:val="none" w:sz="0" w:space="0" w:color="auto"/>
        <w:left w:val="none" w:sz="0" w:space="0" w:color="auto"/>
        <w:bottom w:val="none" w:sz="0" w:space="0" w:color="auto"/>
        <w:right w:val="none" w:sz="0" w:space="0" w:color="auto"/>
      </w:divBdr>
    </w:div>
    <w:div w:id="596448606">
      <w:bodyDiv w:val="1"/>
      <w:marLeft w:val="0"/>
      <w:marRight w:val="0"/>
      <w:marTop w:val="0"/>
      <w:marBottom w:val="0"/>
      <w:divBdr>
        <w:top w:val="none" w:sz="0" w:space="0" w:color="auto"/>
        <w:left w:val="none" w:sz="0" w:space="0" w:color="auto"/>
        <w:bottom w:val="none" w:sz="0" w:space="0" w:color="auto"/>
        <w:right w:val="none" w:sz="0" w:space="0" w:color="auto"/>
      </w:divBdr>
    </w:div>
    <w:div w:id="597913048">
      <w:bodyDiv w:val="1"/>
      <w:marLeft w:val="0"/>
      <w:marRight w:val="0"/>
      <w:marTop w:val="0"/>
      <w:marBottom w:val="0"/>
      <w:divBdr>
        <w:top w:val="none" w:sz="0" w:space="0" w:color="auto"/>
        <w:left w:val="none" w:sz="0" w:space="0" w:color="auto"/>
        <w:bottom w:val="none" w:sz="0" w:space="0" w:color="auto"/>
        <w:right w:val="none" w:sz="0" w:space="0" w:color="auto"/>
      </w:divBdr>
    </w:div>
    <w:div w:id="612441271">
      <w:bodyDiv w:val="1"/>
      <w:marLeft w:val="0"/>
      <w:marRight w:val="0"/>
      <w:marTop w:val="0"/>
      <w:marBottom w:val="0"/>
      <w:divBdr>
        <w:top w:val="none" w:sz="0" w:space="0" w:color="auto"/>
        <w:left w:val="none" w:sz="0" w:space="0" w:color="auto"/>
        <w:bottom w:val="none" w:sz="0" w:space="0" w:color="auto"/>
        <w:right w:val="none" w:sz="0" w:space="0" w:color="auto"/>
      </w:divBdr>
    </w:div>
    <w:div w:id="613682046">
      <w:bodyDiv w:val="1"/>
      <w:marLeft w:val="0"/>
      <w:marRight w:val="0"/>
      <w:marTop w:val="0"/>
      <w:marBottom w:val="0"/>
      <w:divBdr>
        <w:top w:val="none" w:sz="0" w:space="0" w:color="auto"/>
        <w:left w:val="none" w:sz="0" w:space="0" w:color="auto"/>
        <w:bottom w:val="none" w:sz="0" w:space="0" w:color="auto"/>
        <w:right w:val="none" w:sz="0" w:space="0" w:color="auto"/>
      </w:divBdr>
    </w:div>
    <w:div w:id="614950548">
      <w:bodyDiv w:val="1"/>
      <w:marLeft w:val="0"/>
      <w:marRight w:val="0"/>
      <w:marTop w:val="0"/>
      <w:marBottom w:val="0"/>
      <w:divBdr>
        <w:top w:val="none" w:sz="0" w:space="0" w:color="auto"/>
        <w:left w:val="none" w:sz="0" w:space="0" w:color="auto"/>
        <w:bottom w:val="none" w:sz="0" w:space="0" w:color="auto"/>
        <w:right w:val="none" w:sz="0" w:space="0" w:color="auto"/>
      </w:divBdr>
    </w:div>
    <w:div w:id="617025862">
      <w:bodyDiv w:val="1"/>
      <w:marLeft w:val="0"/>
      <w:marRight w:val="0"/>
      <w:marTop w:val="0"/>
      <w:marBottom w:val="0"/>
      <w:divBdr>
        <w:top w:val="none" w:sz="0" w:space="0" w:color="auto"/>
        <w:left w:val="none" w:sz="0" w:space="0" w:color="auto"/>
        <w:bottom w:val="none" w:sz="0" w:space="0" w:color="auto"/>
        <w:right w:val="none" w:sz="0" w:space="0" w:color="auto"/>
      </w:divBdr>
    </w:div>
    <w:div w:id="619192004">
      <w:bodyDiv w:val="1"/>
      <w:marLeft w:val="0"/>
      <w:marRight w:val="0"/>
      <w:marTop w:val="0"/>
      <w:marBottom w:val="0"/>
      <w:divBdr>
        <w:top w:val="none" w:sz="0" w:space="0" w:color="auto"/>
        <w:left w:val="none" w:sz="0" w:space="0" w:color="auto"/>
        <w:bottom w:val="none" w:sz="0" w:space="0" w:color="auto"/>
        <w:right w:val="none" w:sz="0" w:space="0" w:color="auto"/>
      </w:divBdr>
    </w:div>
    <w:div w:id="622032624">
      <w:bodyDiv w:val="1"/>
      <w:marLeft w:val="0"/>
      <w:marRight w:val="0"/>
      <w:marTop w:val="0"/>
      <w:marBottom w:val="0"/>
      <w:divBdr>
        <w:top w:val="none" w:sz="0" w:space="0" w:color="auto"/>
        <w:left w:val="none" w:sz="0" w:space="0" w:color="auto"/>
        <w:bottom w:val="none" w:sz="0" w:space="0" w:color="auto"/>
        <w:right w:val="none" w:sz="0" w:space="0" w:color="auto"/>
      </w:divBdr>
    </w:div>
    <w:div w:id="624851623">
      <w:bodyDiv w:val="1"/>
      <w:marLeft w:val="0"/>
      <w:marRight w:val="0"/>
      <w:marTop w:val="0"/>
      <w:marBottom w:val="0"/>
      <w:divBdr>
        <w:top w:val="none" w:sz="0" w:space="0" w:color="auto"/>
        <w:left w:val="none" w:sz="0" w:space="0" w:color="auto"/>
        <w:bottom w:val="none" w:sz="0" w:space="0" w:color="auto"/>
        <w:right w:val="none" w:sz="0" w:space="0" w:color="auto"/>
      </w:divBdr>
    </w:div>
    <w:div w:id="626593226">
      <w:bodyDiv w:val="1"/>
      <w:marLeft w:val="0"/>
      <w:marRight w:val="0"/>
      <w:marTop w:val="0"/>
      <w:marBottom w:val="0"/>
      <w:divBdr>
        <w:top w:val="none" w:sz="0" w:space="0" w:color="auto"/>
        <w:left w:val="none" w:sz="0" w:space="0" w:color="auto"/>
        <w:bottom w:val="none" w:sz="0" w:space="0" w:color="auto"/>
        <w:right w:val="none" w:sz="0" w:space="0" w:color="auto"/>
      </w:divBdr>
    </w:div>
    <w:div w:id="627207099">
      <w:bodyDiv w:val="1"/>
      <w:marLeft w:val="0"/>
      <w:marRight w:val="0"/>
      <w:marTop w:val="0"/>
      <w:marBottom w:val="0"/>
      <w:divBdr>
        <w:top w:val="none" w:sz="0" w:space="0" w:color="auto"/>
        <w:left w:val="none" w:sz="0" w:space="0" w:color="auto"/>
        <w:bottom w:val="none" w:sz="0" w:space="0" w:color="auto"/>
        <w:right w:val="none" w:sz="0" w:space="0" w:color="auto"/>
      </w:divBdr>
    </w:div>
    <w:div w:id="627777977">
      <w:bodyDiv w:val="1"/>
      <w:marLeft w:val="0"/>
      <w:marRight w:val="0"/>
      <w:marTop w:val="0"/>
      <w:marBottom w:val="0"/>
      <w:divBdr>
        <w:top w:val="none" w:sz="0" w:space="0" w:color="auto"/>
        <w:left w:val="none" w:sz="0" w:space="0" w:color="auto"/>
        <w:bottom w:val="none" w:sz="0" w:space="0" w:color="auto"/>
        <w:right w:val="none" w:sz="0" w:space="0" w:color="auto"/>
      </w:divBdr>
    </w:div>
    <w:div w:id="633296175">
      <w:bodyDiv w:val="1"/>
      <w:marLeft w:val="0"/>
      <w:marRight w:val="0"/>
      <w:marTop w:val="0"/>
      <w:marBottom w:val="0"/>
      <w:divBdr>
        <w:top w:val="none" w:sz="0" w:space="0" w:color="auto"/>
        <w:left w:val="none" w:sz="0" w:space="0" w:color="auto"/>
        <w:bottom w:val="none" w:sz="0" w:space="0" w:color="auto"/>
        <w:right w:val="none" w:sz="0" w:space="0" w:color="auto"/>
      </w:divBdr>
    </w:div>
    <w:div w:id="641495972">
      <w:bodyDiv w:val="1"/>
      <w:marLeft w:val="0"/>
      <w:marRight w:val="0"/>
      <w:marTop w:val="0"/>
      <w:marBottom w:val="0"/>
      <w:divBdr>
        <w:top w:val="none" w:sz="0" w:space="0" w:color="auto"/>
        <w:left w:val="none" w:sz="0" w:space="0" w:color="auto"/>
        <w:bottom w:val="none" w:sz="0" w:space="0" w:color="auto"/>
        <w:right w:val="none" w:sz="0" w:space="0" w:color="auto"/>
      </w:divBdr>
    </w:div>
    <w:div w:id="642541457">
      <w:bodyDiv w:val="1"/>
      <w:marLeft w:val="0"/>
      <w:marRight w:val="0"/>
      <w:marTop w:val="0"/>
      <w:marBottom w:val="0"/>
      <w:divBdr>
        <w:top w:val="none" w:sz="0" w:space="0" w:color="auto"/>
        <w:left w:val="none" w:sz="0" w:space="0" w:color="auto"/>
        <w:bottom w:val="none" w:sz="0" w:space="0" w:color="auto"/>
        <w:right w:val="none" w:sz="0" w:space="0" w:color="auto"/>
      </w:divBdr>
    </w:div>
    <w:div w:id="644354889">
      <w:bodyDiv w:val="1"/>
      <w:marLeft w:val="0"/>
      <w:marRight w:val="0"/>
      <w:marTop w:val="0"/>
      <w:marBottom w:val="0"/>
      <w:divBdr>
        <w:top w:val="none" w:sz="0" w:space="0" w:color="auto"/>
        <w:left w:val="none" w:sz="0" w:space="0" w:color="auto"/>
        <w:bottom w:val="none" w:sz="0" w:space="0" w:color="auto"/>
        <w:right w:val="none" w:sz="0" w:space="0" w:color="auto"/>
      </w:divBdr>
    </w:div>
    <w:div w:id="645161595">
      <w:bodyDiv w:val="1"/>
      <w:marLeft w:val="0"/>
      <w:marRight w:val="0"/>
      <w:marTop w:val="0"/>
      <w:marBottom w:val="0"/>
      <w:divBdr>
        <w:top w:val="none" w:sz="0" w:space="0" w:color="auto"/>
        <w:left w:val="none" w:sz="0" w:space="0" w:color="auto"/>
        <w:bottom w:val="none" w:sz="0" w:space="0" w:color="auto"/>
        <w:right w:val="none" w:sz="0" w:space="0" w:color="auto"/>
      </w:divBdr>
    </w:div>
    <w:div w:id="648830081">
      <w:bodyDiv w:val="1"/>
      <w:marLeft w:val="0"/>
      <w:marRight w:val="0"/>
      <w:marTop w:val="0"/>
      <w:marBottom w:val="0"/>
      <w:divBdr>
        <w:top w:val="none" w:sz="0" w:space="0" w:color="auto"/>
        <w:left w:val="none" w:sz="0" w:space="0" w:color="auto"/>
        <w:bottom w:val="none" w:sz="0" w:space="0" w:color="auto"/>
        <w:right w:val="none" w:sz="0" w:space="0" w:color="auto"/>
      </w:divBdr>
    </w:div>
    <w:div w:id="659624809">
      <w:bodyDiv w:val="1"/>
      <w:marLeft w:val="0"/>
      <w:marRight w:val="0"/>
      <w:marTop w:val="0"/>
      <w:marBottom w:val="0"/>
      <w:divBdr>
        <w:top w:val="none" w:sz="0" w:space="0" w:color="auto"/>
        <w:left w:val="none" w:sz="0" w:space="0" w:color="auto"/>
        <w:bottom w:val="none" w:sz="0" w:space="0" w:color="auto"/>
        <w:right w:val="none" w:sz="0" w:space="0" w:color="auto"/>
      </w:divBdr>
    </w:div>
    <w:div w:id="660352948">
      <w:bodyDiv w:val="1"/>
      <w:marLeft w:val="0"/>
      <w:marRight w:val="0"/>
      <w:marTop w:val="0"/>
      <w:marBottom w:val="0"/>
      <w:divBdr>
        <w:top w:val="none" w:sz="0" w:space="0" w:color="auto"/>
        <w:left w:val="none" w:sz="0" w:space="0" w:color="auto"/>
        <w:bottom w:val="none" w:sz="0" w:space="0" w:color="auto"/>
        <w:right w:val="none" w:sz="0" w:space="0" w:color="auto"/>
      </w:divBdr>
    </w:div>
    <w:div w:id="666910045">
      <w:bodyDiv w:val="1"/>
      <w:marLeft w:val="0"/>
      <w:marRight w:val="0"/>
      <w:marTop w:val="0"/>
      <w:marBottom w:val="0"/>
      <w:divBdr>
        <w:top w:val="none" w:sz="0" w:space="0" w:color="auto"/>
        <w:left w:val="none" w:sz="0" w:space="0" w:color="auto"/>
        <w:bottom w:val="none" w:sz="0" w:space="0" w:color="auto"/>
        <w:right w:val="none" w:sz="0" w:space="0" w:color="auto"/>
      </w:divBdr>
    </w:div>
    <w:div w:id="666910225">
      <w:bodyDiv w:val="1"/>
      <w:marLeft w:val="0"/>
      <w:marRight w:val="0"/>
      <w:marTop w:val="0"/>
      <w:marBottom w:val="0"/>
      <w:divBdr>
        <w:top w:val="none" w:sz="0" w:space="0" w:color="auto"/>
        <w:left w:val="none" w:sz="0" w:space="0" w:color="auto"/>
        <w:bottom w:val="none" w:sz="0" w:space="0" w:color="auto"/>
        <w:right w:val="none" w:sz="0" w:space="0" w:color="auto"/>
      </w:divBdr>
    </w:div>
    <w:div w:id="668943700">
      <w:bodyDiv w:val="1"/>
      <w:marLeft w:val="0"/>
      <w:marRight w:val="0"/>
      <w:marTop w:val="0"/>
      <w:marBottom w:val="0"/>
      <w:divBdr>
        <w:top w:val="none" w:sz="0" w:space="0" w:color="auto"/>
        <w:left w:val="none" w:sz="0" w:space="0" w:color="auto"/>
        <w:bottom w:val="none" w:sz="0" w:space="0" w:color="auto"/>
        <w:right w:val="none" w:sz="0" w:space="0" w:color="auto"/>
      </w:divBdr>
    </w:div>
    <w:div w:id="668949662">
      <w:bodyDiv w:val="1"/>
      <w:marLeft w:val="0"/>
      <w:marRight w:val="0"/>
      <w:marTop w:val="0"/>
      <w:marBottom w:val="0"/>
      <w:divBdr>
        <w:top w:val="none" w:sz="0" w:space="0" w:color="auto"/>
        <w:left w:val="none" w:sz="0" w:space="0" w:color="auto"/>
        <w:bottom w:val="none" w:sz="0" w:space="0" w:color="auto"/>
        <w:right w:val="none" w:sz="0" w:space="0" w:color="auto"/>
      </w:divBdr>
    </w:div>
    <w:div w:id="672144738">
      <w:bodyDiv w:val="1"/>
      <w:marLeft w:val="0"/>
      <w:marRight w:val="0"/>
      <w:marTop w:val="0"/>
      <w:marBottom w:val="0"/>
      <w:divBdr>
        <w:top w:val="none" w:sz="0" w:space="0" w:color="auto"/>
        <w:left w:val="none" w:sz="0" w:space="0" w:color="auto"/>
        <w:bottom w:val="none" w:sz="0" w:space="0" w:color="auto"/>
        <w:right w:val="none" w:sz="0" w:space="0" w:color="auto"/>
      </w:divBdr>
    </w:div>
    <w:div w:id="676538508">
      <w:bodyDiv w:val="1"/>
      <w:marLeft w:val="0"/>
      <w:marRight w:val="0"/>
      <w:marTop w:val="0"/>
      <w:marBottom w:val="0"/>
      <w:divBdr>
        <w:top w:val="none" w:sz="0" w:space="0" w:color="auto"/>
        <w:left w:val="none" w:sz="0" w:space="0" w:color="auto"/>
        <w:bottom w:val="none" w:sz="0" w:space="0" w:color="auto"/>
        <w:right w:val="none" w:sz="0" w:space="0" w:color="auto"/>
      </w:divBdr>
    </w:div>
    <w:div w:id="681974538">
      <w:bodyDiv w:val="1"/>
      <w:marLeft w:val="0"/>
      <w:marRight w:val="0"/>
      <w:marTop w:val="0"/>
      <w:marBottom w:val="0"/>
      <w:divBdr>
        <w:top w:val="none" w:sz="0" w:space="0" w:color="auto"/>
        <w:left w:val="none" w:sz="0" w:space="0" w:color="auto"/>
        <w:bottom w:val="none" w:sz="0" w:space="0" w:color="auto"/>
        <w:right w:val="none" w:sz="0" w:space="0" w:color="auto"/>
      </w:divBdr>
    </w:div>
    <w:div w:id="681977759">
      <w:bodyDiv w:val="1"/>
      <w:marLeft w:val="0"/>
      <w:marRight w:val="0"/>
      <w:marTop w:val="0"/>
      <w:marBottom w:val="0"/>
      <w:divBdr>
        <w:top w:val="none" w:sz="0" w:space="0" w:color="auto"/>
        <w:left w:val="none" w:sz="0" w:space="0" w:color="auto"/>
        <w:bottom w:val="none" w:sz="0" w:space="0" w:color="auto"/>
        <w:right w:val="none" w:sz="0" w:space="0" w:color="auto"/>
      </w:divBdr>
    </w:div>
    <w:div w:id="683823360">
      <w:bodyDiv w:val="1"/>
      <w:marLeft w:val="0"/>
      <w:marRight w:val="0"/>
      <w:marTop w:val="0"/>
      <w:marBottom w:val="0"/>
      <w:divBdr>
        <w:top w:val="none" w:sz="0" w:space="0" w:color="auto"/>
        <w:left w:val="none" w:sz="0" w:space="0" w:color="auto"/>
        <w:bottom w:val="none" w:sz="0" w:space="0" w:color="auto"/>
        <w:right w:val="none" w:sz="0" w:space="0" w:color="auto"/>
      </w:divBdr>
    </w:div>
    <w:div w:id="685718558">
      <w:bodyDiv w:val="1"/>
      <w:marLeft w:val="0"/>
      <w:marRight w:val="0"/>
      <w:marTop w:val="0"/>
      <w:marBottom w:val="0"/>
      <w:divBdr>
        <w:top w:val="none" w:sz="0" w:space="0" w:color="auto"/>
        <w:left w:val="none" w:sz="0" w:space="0" w:color="auto"/>
        <w:bottom w:val="none" w:sz="0" w:space="0" w:color="auto"/>
        <w:right w:val="none" w:sz="0" w:space="0" w:color="auto"/>
      </w:divBdr>
    </w:div>
    <w:div w:id="686559197">
      <w:bodyDiv w:val="1"/>
      <w:marLeft w:val="0"/>
      <w:marRight w:val="0"/>
      <w:marTop w:val="0"/>
      <w:marBottom w:val="0"/>
      <w:divBdr>
        <w:top w:val="none" w:sz="0" w:space="0" w:color="auto"/>
        <w:left w:val="none" w:sz="0" w:space="0" w:color="auto"/>
        <w:bottom w:val="none" w:sz="0" w:space="0" w:color="auto"/>
        <w:right w:val="none" w:sz="0" w:space="0" w:color="auto"/>
      </w:divBdr>
    </w:div>
    <w:div w:id="687215432">
      <w:bodyDiv w:val="1"/>
      <w:marLeft w:val="0"/>
      <w:marRight w:val="0"/>
      <w:marTop w:val="0"/>
      <w:marBottom w:val="0"/>
      <w:divBdr>
        <w:top w:val="none" w:sz="0" w:space="0" w:color="auto"/>
        <w:left w:val="none" w:sz="0" w:space="0" w:color="auto"/>
        <w:bottom w:val="none" w:sz="0" w:space="0" w:color="auto"/>
        <w:right w:val="none" w:sz="0" w:space="0" w:color="auto"/>
      </w:divBdr>
    </w:div>
    <w:div w:id="701591194">
      <w:bodyDiv w:val="1"/>
      <w:marLeft w:val="0"/>
      <w:marRight w:val="0"/>
      <w:marTop w:val="0"/>
      <w:marBottom w:val="0"/>
      <w:divBdr>
        <w:top w:val="none" w:sz="0" w:space="0" w:color="auto"/>
        <w:left w:val="none" w:sz="0" w:space="0" w:color="auto"/>
        <w:bottom w:val="none" w:sz="0" w:space="0" w:color="auto"/>
        <w:right w:val="none" w:sz="0" w:space="0" w:color="auto"/>
      </w:divBdr>
    </w:div>
    <w:div w:id="707533420">
      <w:bodyDiv w:val="1"/>
      <w:marLeft w:val="0"/>
      <w:marRight w:val="0"/>
      <w:marTop w:val="0"/>
      <w:marBottom w:val="0"/>
      <w:divBdr>
        <w:top w:val="none" w:sz="0" w:space="0" w:color="auto"/>
        <w:left w:val="none" w:sz="0" w:space="0" w:color="auto"/>
        <w:bottom w:val="none" w:sz="0" w:space="0" w:color="auto"/>
        <w:right w:val="none" w:sz="0" w:space="0" w:color="auto"/>
      </w:divBdr>
    </w:div>
    <w:div w:id="709034044">
      <w:bodyDiv w:val="1"/>
      <w:marLeft w:val="0"/>
      <w:marRight w:val="0"/>
      <w:marTop w:val="0"/>
      <w:marBottom w:val="0"/>
      <w:divBdr>
        <w:top w:val="none" w:sz="0" w:space="0" w:color="auto"/>
        <w:left w:val="none" w:sz="0" w:space="0" w:color="auto"/>
        <w:bottom w:val="none" w:sz="0" w:space="0" w:color="auto"/>
        <w:right w:val="none" w:sz="0" w:space="0" w:color="auto"/>
      </w:divBdr>
    </w:div>
    <w:div w:id="709570650">
      <w:bodyDiv w:val="1"/>
      <w:marLeft w:val="0"/>
      <w:marRight w:val="0"/>
      <w:marTop w:val="0"/>
      <w:marBottom w:val="0"/>
      <w:divBdr>
        <w:top w:val="none" w:sz="0" w:space="0" w:color="auto"/>
        <w:left w:val="none" w:sz="0" w:space="0" w:color="auto"/>
        <w:bottom w:val="none" w:sz="0" w:space="0" w:color="auto"/>
        <w:right w:val="none" w:sz="0" w:space="0" w:color="auto"/>
      </w:divBdr>
    </w:div>
    <w:div w:id="714500103">
      <w:bodyDiv w:val="1"/>
      <w:marLeft w:val="0"/>
      <w:marRight w:val="0"/>
      <w:marTop w:val="0"/>
      <w:marBottom w:val="0"/>
      <w:divBdr>
        <w:top w:val="none" w:sz="0" w:space="0" w:color="auto"/>
        <w:left w:val="none" w:sz="0" w:space="0" w:color="auto"/>
        <w:bottom w:val="none" w:sz="0" w:space="0" w:color="auto"/>
        <w:right w:val="none" w:sz="0" w:space="0" w:color="auto"/>
      </w:divBdr>
    </w:div>
    <w:div w:id="717557843">
      <w:bodyDiv w:val="1"/>
      <w:marLeft w:val="0"/>
      <w:marRight w:val="0"/>
      <w:marTop w:val="0"/>
      <w:marBottom w:val="0"/>
      <w:divBdr>
        <w:top w:val="none" w:sz="0" w:space="0" w:color="auto"/>
        <w:left w:val="none" w:sz="0" w:space="0" w:color="auto"/>
        <w:bottom w:val="none" w:sz="0" w:space="0" w:color="auto"/>
        <w:right w:val="none" w:sz="0" w:space="0" w:color="auto"/>
      </w:divBdr>
    </w:div>
    <w:div w:id="719062668">
      <w:bodyDiv w:val="1"/>
      <w:marLeft w:val="0"/>
      <w:marRight w:val="0"/>
      <w:marTop w:val="0"/>
      <w:marBottom w:val="0"/>
      <w:divBdr>
        <w:top w:val="none" w:sz="0" w:space="0" w:color="auto"/>
        <w:left w:val="none" w:sz="0" w:space="0" w:color="auto"/>
        <w:bottom w:val="none" w:sz="0" w:space="0" w:color="auto"/>
        <w:right w:val="none" w:sz="0" w:space="0" w:color="auto"/>
      </w:divBdr>
    </w:div>
    <w:div w:id="719400175">
      <w:bodyDiv w:val="1"/>
      <w:marLeft w:val="0"/>
      <w:marRight w:val="0"/>
      <w:marTop w:val="0"/>
      <w:marBottom w:val="0"/>
      <w:divBdr>
        <w:top w:val="none" w:sz="0" w:space="0" w:color="auto"/>
        <w:left w:val="none" w:sz="0" w:space="0" w:color="auto"/>
        <w:bottom w:val="none" w:sz="0" w:space="0" w:color="auto"/>
        <w:right w:val="none" w:sz="0" w:space="0" w:color="auto"/>
      </w:divBdr>
    </w:div>
    <w:div w:id="719550167">
      <w:bodyDiv w:val="1"/>
      <w:marLeft w:val="0"/>
      <w:marRight w:val="0"/>
      <w:marTop w:val="0"/>
      <w:marBottom w:val="0"/>
      <w:divBdr>
        <w:top w:val="none" w:sz="0" w:space="0" w:color="auto"/>
        <w:left w:val="none" w:sz="0" w:space="0" w:color="auto"/>
        <w:bottom w:val="none" w:sz="0" w:space="0" w:color="auto"/>
        <w:right w:val="none" w:sz="0" w:space="0" w:color="auto"/>
      </w:divBdr>
    </w:div>
    <w:div w:id="720638726">
      <w:bodyDiv w:val="1"/>
      <w:marLeft w:val="0"/>
      <w:marRight w:val="0"/>
      <w:marTop w:val="0"/>
      <w:marBottom w:val="0"/>
      <w:divBdr>
        <w:top w:val="none" w:sz="0" w:space="0" w:color="auto"/>
        <w:left w:val="none" w:sz="0" w:space="0" w:color="auto"/>
        <w:bottom w:val="none" w:sz="0" w:space="0" w:color="auto"/>
        <w:right w:val="none" w:sz="0" w:space="0" w:color="auto"/>
      </w:divBdr>
    </w:div>
    <w:div w:id="723220680">
      <w:bodyDiv w:val="1"/>
      <w:marLeft w:val="0"/>
      <w:marRight w:val="0"/>
      <w:marTop w:val="0"/>
      <w:marBottom w:val="0"/>
      <w:divBdr>
        <w:top w:val="none" w:sz="0" w:space="0" w:color="auto"/>
        <w:left w:val="none" w:sz="0" w:space="0" w:color="auto"/>
        <w:bottom w:val="none" w:sz="0" w:space="0" w:color="auto"/>
        <w:right w:val="none" w:sz="0" w:space="0" w:color="auto"/>
      </w:divBdr>
    </w:div>
    <w:div w:id="723792879">
      <w:bodyDiv w:val="1"/>
      <w:marLeft w:val="0"/>
      <w:marRight w:val="0"/>
      <w:marTop w:val="0"/>
      <w:marBottom w:val="0"/>
      <w:divBdr>
        <w:top w:val="none" w:sz="0" w:space="0" w:color="auto"/>
        <w:left w:val="none" w:sz="0" w:space="0" w:color="auto"/>
        <w:bottom w:val="none" w:sz="0" w:space="0" w:color="auto"/>
        <w:right w:val="none" w:sz="0" w:space="0" w:color="auto"/>
      </w:divBdr>
    </w:div>
    <w:div w:id="724715260">
      <w:bodyDiv w:val="1"/>
      <w:marLeft w:val="0"/>
      <w:marRight w:val="0"/>
      <w:marTop w:val="0"/>
      <w:marBottom w:val="0"/>
      <w:divBdr>
        <w:top w:val="none" w:sz="0" w:space="0" w:color="auto"/>
        <w:left w:val="none" w:sz="0" w:space="0" w:color="auto"/>
        <w:bottom w:val="none" w:sz="0" w:space="0" w:color="auto"/>
        <w:right w:val="none" w:sz="0" w:space="0" w:color="auto"/>
      </w:divBdr>
    </w:div>
    <w:div w:id="725107316">
      <w:bodyDiv w:val="1"/>
      <w:marLeft w:val="0"/>
      <w:marRight w:val="0"/>
      <w:marTop w:val="0"/>
      <w:marBottom w:val="0"/>
      <w:divBdr>
        <w:top w:val="none" w:sz="0" w:space="0" w:color="auto"/>
        <w:left w:val="none" w:sz="0" w:space="0" w:color="auto"/>
        <w:bottom w:val="none" w:sz="0" w:space="0" w:color="auto"/>
        <w:right w:val="none" w:sz="0" w:space="0" w:color="auto"/>
      </w:divBdr>
    </w:div>
    <w:div w:id="742727694">
      <w:bodyDiv w:val="1"/>
      <w:marLeft w:val="0"/>
      <w:marRight w:val="0"/>
      <w:marTop w:val="0"/>
      <w:marBottom w:val="0"/>
      <w:divBdr>
        <w:top w:val="none" w:sz="0" w:space="0" w:color="auto"/>
        <w:left w:val="none" w:sz="0" w:space="0" w:color="auto"/>
        <w:bottom w:val="none" w:sz="0" w:space="0" w:color="auto"/>
        <w:right w:val="none" w:sz="0" w:space="0" w:color="auto"/>
      </w:divBdr>
    </w:div>
    <w:div w:id="743989476">
      <w:bodyDiv w:val="1"/>
      <w:marLeft w:val="0"/>
      <w:marRight w:val="0"/>
      <w:marTop w:val="0"/>
      <w:marBottom w:val="0"/>
      <w:divBdr>
        <w:top w:val="none" w:sz="0" w:space="0" w:color="auto"/>
        <w:left w:val="none" w:sz="0" w:space="0" w:color="auto"/>
        <w:bottom w:val="none" w:sz="0" w:space="0" w:color="auto"/>
        <w:right w:val="none" w:sz="0" w:space="0" w:color="auto"/>
      </w:divBdr>
    </w:div>
    <w:div w:id="745612331">
      <w:bodyDiv w:val="1"/>
      <w:marLeft w:val="0"/>
      <w:marRight w:val="0"/>
      <w:marTop w:val="0"/>
      <w:marBottom w:val="0"/>
      <w:divBdr>
        <w:top w:val="none" w:sz="0" w:space="0" w:color="auto"/>
        <w:left w:val="none" w:sz="0" w:space="0" w:color="auto"/>
        <w:bottom w:val="none" w:sz="0" w:space="0" w:color="auto"/>
        <w:right w:val="none" w:sz="0" w:space="0" w:color="auto"/>
      </w:divBdr>
    </w:div>
    <w:div w:id="747116839">
      <w:bodyDiv w:val="1"/>
      <w:marLeft w:val="0"/>
      <w:marRight w:val="0"/>
      <w:marTop w:val="0"/>
      <w:marBottom w:val="0"/>
      <w:divBdr>
        <w:top w:val="none" w:sz="0" w:space="0" w:color="auto"/>
        <w:left w:val="none" w:sz="0" w:space="0" w:color="auto"/>
        <w:bottom w:val="none" w:sz="0" w:space="0" w:color="auto"/>
        <w:right w:val="none" w:sz="0" w:space="0" w:color="auto"/>
      </w:divBdr>
    </w:div>
    <w:div w:id="747724722">
      <w:bodyDiv w:val="1"/>
      <w:marLeft w:val="0"/>
      <w:marRight w:val="0"/>
      <w:marTop w:val="0"/>
      <w:marBottom w:val="0"/>
      <w:divBdr>
        <w:top w:val="none" w:sz="0" w:space="0" w:color="auto"/>
        <w:left w:val="none" w:sz="0" w:space="0" w:color="auto"/>
        <w:bottom w:val="none" w:sz="0" w:space="0" w:color="auto"/>
        <w:right w:val="none" w:sz="0" w:space="0" w:color="auto"/>
      </w:divBdr>
    </w:div>
    <w:div w:id="749692789">
      <w:bodyDiv w:val="1"/>
      <w:marLeft w:val="0"/>
      <w:marRight w:val="0"/>
      <w:marTop w:val="0"/>
      <w:marBottom w:val="0"/>
      <w:divBdr>
        <w:top w:val="none" w:sz="0" w:space="0" w:color="auto"/>
        <w:left w:val="none" w:sz="0" w:space="0" w:color="auto"/>
        <w:bottom w:val="none" w:sz="0" w:space="0" w:color="auto"/>
        <w:right w:val="none" w:sz="0" w:space="0" w:color="auto"/>
      </w:divBdr>
    </w:div>
    <w:div w:id="754519677">
      <w:bodyDiv w:val="1"/>
      <w:marLeft w:val="0"/>
      <w:marRight w:val="0"/>
      <w:marTop w:val="0"/>
      <w:marBottom w:val="0"/>
      <w:divBdr>
        <w:top w:val="none" w:sz="0" w:space="0" w:color="auto"/>
        <w:left w:val="none" w:sz="0" w:space="0" w:color="auto"/>
        <w:bottom w:val="none" w:sz="0" w:space="0" w:color="auto"/>
        <w:right w:val="none" w:sz="0" w:space="0" w:color="auto"/>
      </w:divBdr>
    </w:div>
    <w:div w:id="758605155">
      <w:bodyDiv w:val="1"/>
      <w:marLeft w:val="0"/>
      <w:marRight w:val="0"/>
      <w:marTop w:val="0"/>
      <w:marBottom w:val="0"/>
      <w:divBdr>
        <w:top w:val="none" w:sz="0" w:space="0" w:color="auto"/>
        <w:left w:val="none" w:sz="0" w:space="0" w:color="auto"/>
        <w:bottom w:val="none" w:sz="0" w:space="0" w:color="auto"/>
        <w:right w:val="none" w:sz="0" w:space="0" w:color="auto"/>
      </w:divBdr>
    </w:div>
    <w:div w:id="762189510">
      <w:bodyDiv w:val="1"/>
      <w:marLeft w:val="0"/>
      <w:marRight w:val="0"/>
      <w:marTop w:val="0"/>
      <w:marBottom w:val="0"/>
      <w:divBdr>
        <w:top w:val="none" w:sz="0" w:space="0" w:color="auto"/>
        <w:left w:val="none" w:sz="0" w:space="0" w:color="auto"/>
        <w:bottom w:val="none" w:sz="0" w:space="0" w:color="auto"/>
        <w:right w:val="none" w:sz="0" w:space="0" w:color="auto"/>
      </w:divBdr>
    </w:div>
    <w:div w:id="765613158">
      <w:bodyDiv w:val="1"/>
      <w:marLeft w:val="0"/>
      <w:marRight w:val="0"/>
      <w:marTop w:val="0"/>
      <w:marBottom w:val="0"/>
      <w:divBdr>
        <w:top w:val="none" w:sz="0" w:space="0" w:color="auto"/>
        <w:left w:val="none" w:sz="0" w:space="0" w:color="auto"/>
        <w:bottom w:val="none" w:sz="0" w:space="0" w:color="auto"/>
        <w:right w:val="none" w:sz="0" w:space="0" w:color="auto"/>
      </w:divBdr>
    </w:div>
    <w:div w:id="766926642">
      <w:bodyDiv w:val="1"/>
      <w:marLeft w:val="0"/>
      <w:marRight w:val="0"/>
      <w:marTop w:val="0"/>
      <w:marBottom w:val="0"/>
      <w:divBdr>
        <w:top w:val="none" w:sz="0" w:space="0" w:color="auto"/>
        <w:left w:val="none" w:sz="0" w:space="0" w:color="auto"/>
        <w:bottom w:val="none" w:sz="0" w:space="0" w:color="auto"/>
        <w:right w:val="none" w:sz="0" w:space="0" w:color="auto"/>
      </w:divBdr>
    </w:div>
    <w:div w:id="777066364">
      <w:bodyDiv w:val="1"/>
      <w:marLeft w:val="0"/>
      <w:marRight w:val="0"/>
      <w:marTop w:val="0"/>
      <w:marBottom w:val="0"/>
      <w:divBdr>
        <w:top w:val="none" w:sz="0" w:space="0" w:color="auto"/>
        <w:left w:val="none" w:sz="0" w:space="0" w:color="auto"/>
        <w:bottom w:val="none" w:sz="0" w:space="0" w:color="auto"/>
        <w:right w:val="none" w:sz="0" w:space="0" w:color="auto"/>
      </w:divBdr>
    </w:div>
    <w:div w:id="777793230">
      <w:bodyDiv w:val="1"/>
      <w:marLeft w:val="0"/>
      <w:marRight w:val="0"/>
      <w:marTop w:val="0"/>
      <w:marBottom w:val="0"/>
      <w:divBdr>
        <w:top w:val="none" w:sz="0" w:space="0" w:color="auto"/>
        <w:left w:val="none" w:sz="0" w:space="0" w:color="auto"/>
        <w:bottom w:val="none" w:sz="0" w:space="0" w:color="auto"/>
        <w:right w:val="none" w:sz="0" w:space="0" w:color="auto"/>
      </w:divBdr>
    </w:div>
    <w:div w:id="779492043">
      <w:bodyDiv w:val="1"/>
      <w:marLeft w:val="0"/>
      <w:marRight w:val="0"/>
      <w:marTop w:val="0"/>
      <w:marBottom w:val="0"/>
      <w:divBdr>
        <w:top w:val="none" w:sz="0" w:space="0" w:color="auto"/>
        <w:left w:val="none" w:sz="0" w:space="0" w:color="auto"/>
        <w:bottom w:val="none" w:sz="0" w:space="0" w:color="auto"/>
        <w:right w:val="none" w:sz="0" w:space="0" w:color="auto"/>
      </w:divBdr>
    </w:div>
    <w:div w:id="781457648">
      <w:bodyDiv w:val="1"/>
      <w:marLeft w:val="0"/>
      <w:marRight w:val="0"/>
      <w:marTop w:val="0"/>
      <w:marBottom w:val="0"/>
      <w:divBdr>
        <w:top w:val="none" w:sz="0" w:space="0" w:color="auto"/>
        <w:left w:val="none" w:sz="0" w:space="0" w:color="auto"/>
        <w:bottom w:val="none" w:sz="0" w:space="0" w:color="auto"/>
        <w:right w:val="none" w:sz="0" w:space="0" w:color="auto"/>
      </w:divBdr>
    </w:div>
    <w:div w:id="784537795">
      <w:bodyDiv w:val="1"/>
      <w:marLeft w:val="0"/>
      <w:marRight w:val="0"/>
      <w:marTop w:val="0"/>
      <w:marBottom w:val="0"/>
      <w:divBdr>
        <w:top w:val="none" w:sz="0" w:space="0" w:color="auto"/>
        <w:left w:val="none" w:sz="0" w:space="0" w:color="auto"/>
        <w:bottom w:val="none" w:sz="0" w:space="0" w:color="auto"/>
        <w:right w:val="none" w:sz="0" w:space="0" w:color="auto"/>
      </w:divBdr>
    </w:div>
    <w:div w:id="788863933">
      <w:bodyDiv w:val="1"/>
      <w:marLeft w:val="0"/>
      <w:marRight w:val="0"/>
      <w:marTop w:val="0"/>
      <w:marBottom w:val="0"/>
      <w:divBdr>
        <w:top w:val="none" w:sz="0" w:space="0" w:color="auto"/>
        <w:left w:val="none" w:sz="0" w:space="0" w:color="auto"/>
        <w:bottom w:val="none" w:sz="0" w:space="0" w:color="auto"/>
        <w:right w:val="none" w:sz="0" w:space="0" w:color="auto"/>
      </w:divBdr>
    </w:div>
    <w:div w:id="807820030">
      <w:bodyDiv w:val="1"/>
      <w:marLeft w:val="0"/>
      <w:marRight w:val="0"/>
      <w:marTop w:val="0"/>
      <w:marBottom w:val="0"/>
      <w:divBdr>
        <w:top w:val="none" w:sz="0" w:space="0" w:color="auto"/>
        <w:left w:val="none" w:sz="0" w:space="0" w:color="auto"/>
        <w:bottom w:val="none" w:sz="0" w:space="0" w:color="auto"/>
        <w:right w:val="none" w:sz="0" w:space="0" w:color="auto"/>
      </w:divBdr>
    </w:div>
    <w:div w:id="814682644">
      <w:bodyDiv w:val="1"/>
      <w:marLeft w:val="0"/>
      <w:marRight w:val="0"/>
      <w:marTop w:val="0"/>
      <w:marBottom w:val="0"/>
      <w:divBdr>
        <w:top w:val="none" w:sz="0" w:space="0" w:color="auto"/>
        <w:left w:val="none" w:sz="0" w:space="0" w:color="auto"/>
        <w:bottom w:val="none" w:sz="0" w:space="0" w:color="auto"/>
        <w:right w:val="none" w:sz="0" w:space="0" w:color="auto"/>
      </w:divBdr>
    </w:div>
    <w:div w:id="820271508">
      <w:bodyDiv w:val="1"/>
      <w:marLeft w:val="0"/>
      <w:marRight w:val="0"/>
      <w:marTop w:val="0"/>
      <w:marBottom w:val="0"/>
      <w:divBdr>
        <w:top w:val="none" w:sz="0" w:space="0" w:color="auto"/>
        <w:left w:val="none" w:sz="0" w:space="0" w:color="auto"/>
        <w:bottom w:val="none" w:sz="0" w:space="0" w:color="auto"/>
        <w:right w:val="none" w:sz="0" w:space="0" w:color="auto"/>
      </w:divBdr>
    </w:div>
    <w:div w:id="823399336">
      <w:bodyDiv w:val="1"/>
      <w:marLeft w:val="0"/>
      <w:marRight w:val="0"/>
      <w:marTop w:val="0"/>
      <w:marBottom w:val="0"/>
      <w:divBdr>
        <w:top w:val="none" w:sz="0" w:space="0" w:color="auto"/>
        <w:left w:val="none" w:sz="0" w:space="0" w:color="auto"/>
        <w:bottom w:val="none" w:sz="0" w:space="0" w:color="auto"/>
        <w:right w:val="none" w:sz="0" w:space="0" w:color="auto"/>
      </w:divBdr>
    </w:div>
    <w:div w:id="829758512">
      <w:bodyDiv w:val="1"/>
      <w:marLeft w:val="0"/>
      <w:marRight w:val="0"/>
      <w:marTop w:val="0"/>
      <w:marBottom w:val="0"/>
      <w:divBdr>
        <w:top w:val="none" w:sz="0" w:space="0" w:color="auto"/>
        <w:left w:val="none" w:sz="0" w:space="0" w:color="auto"/>
        <w:bottom w:val="none" w:sz="0" w:space="0" w:color="auto"/>
        <w:right w:val="none" w:sz="0" w:space="0" w:color="auto"/>
      </w:divBdr>
    </w:div>
    <w:div w:id="832716991">
      <w:bodyDiv w:val="1"/>
      <w:marLeft w:val="0"/>
      <w:marRight w:val="0"/>
      <w:marTop w:val="0"/>
      <w:marBottom w:val="0"/>
      <w:divBdr>
        <w:top w:val="none" w:sz="0" w:space="0" w:color="auto"/>
        <w:left w:val="none" w:sz="0" w:space="0" w:color="auto"/>
        <w:bottom w:val="none" w:sz="0" w:space="0" w:color="auto"/>
        <w:right w:val="none" w:sz="0" w:space="0" w:color="auto"/>
      </w:divBdr>
    </w:div>
    <w:div w:id="834998861">
      <w:bodyDiv w:val="1"/>
      <w:marLeft w:val="0"/>
      <w:marRight w:val="0"/>
      <w:marTop w:val="0"/>
      <w:marBottom w:val="0"/>
      <w:divBdr>
        <w:top w:val="none" w:sz="0" w:space="0" w:color="auto"/>
        <w:left w:val="none" w:sz="0" w:space="0" w:color="auto"/>
        <w:bottom w:val="none" w:sz="0" w:space="0" w:color="auto"/>
        <w:right w:val="none" w:sz="0" w:space="0" w:color="auto"/>
      </w:divBdr>
    </w:div>
    <w:div w:id="835068826">
      <w:bodyDiv w:val="1"/>
      <w:marLeft w:val="0"/>
      <w:marRight w:val="0"/>
      <w:marTop w:val="0"/>
      <w:marBottom w:val="0"/>
      <w:divBdr>
        <w:top w:val="none" w:sz="0" w:space="0" w:color="auto"/>
        <w:left w:val="none" w:sz="0" w:space="0" w:color="auto"/>
        <w:bottom w:val="none" w:sz="0" w:space="0" w:color="auto"/>
        <w:right w:val="none" w:sz="0" w:space="0" w:color="auto"/>
      </w:divBdr>
    </w:div>
    <w:div w:id="838422562">
      <w:bodyDiv w:val="1"/>
      <w:marLeft w:val="0"/>
      <w:marRight w:val="0"/>
      <w:marTop w:val="0"/>
      <w:marBottom w:val="0"/>
      <w:divBdr>
        <w:top w:val="none" w:sz="0" w:space="0" w:color="auto"/>
        <w:left w:val="none" w:sz="0" w:space="0" w:color="auto"/>
        <w:bottom w:val="none" w:sz="0" w:space="0" w:color="auto"/>
        <w:right w:val="none" w:sz="0" w:space="0" w:color="auto"/>
      </w:divBdr>
    </w:div>
    <w:div w:id="839275973">
      <w:bodyDiv w:val="1"/>
      <w:marLeft w:val="0"/>
      <w:marRight w:val="0"/>
      <w:marTop w:val="0"/>
      <w:marBottom w:val="0"/>
      <w:divBdr>
        <w:top w:val="none" w:sz="0" w:space="0" w:color="auto"/>
        <w:left w:val="none" w:sz="0" w:space="0" w:color="auto"/>
        <w:bottom w:val="none" w:sz="0" w:space="0" w:color="auto"/>
        <w:right w:val="none" w:sz="0" w:space="0" w:color="auto"/>
      </w:divBdr>
    </w:div>
    <w:div w:id="843935944">
      <w:bodyDiv w:val="1"/>
      <w:marLeft w:val="0"/>
      <w:marRight w:val="0"/>
      <w:marTop w:val="0"/>
      <w:marBottom w:val="0"/>
      <w:divBdr>
        <w:top w:val="none" w:sz="0" w:space="0" w:color="auto"/>
        <w:left w:val="none" w:sz="0" w:space="0" w:color="auto"/>
        <w:bottom w:val="none" w:sz="0" w:space="0" w:color="auto"/>
        <w:right w:val="none" w:sz="0" w:space="0" w:color="auto"/>
      </w:divBdr>
    </w:div>
    <w:div w:id="846484268">
      <w:bodyDiv w:val="1"/>
      <w:marLeft w:val="0"/>
      <w:marRight w:val="0"/>
      <w:marTop w:val="0"/>
      <w:marBottom w:val="0"/>
      <w:divBdr>
        <w:top w:val="none" w:sz="0" w:space="0" w:color="auto"/>
        <w:left w:val="none" w:sz="0" w:space="0" w:color="auto"/>
        <w:bottom w:val="none" w:sz="0" w:space="0" w:color="auto"/>
        <w:right w:val="none" w:sz="0" w:space="0" w:color="auto"/>
      </w:divBdr>
    </w:div>
    <w:div w:id="846943884">
      <w:bodyDiv w:val="1"/>
      <w:marLeft w:val="0"/>
      <w:marRight w:val="0"/>
      <w:marTop w:val="0"/>
      <w:marBottom w:val="0"/>
      <w:divBdr>
        <w:top w:val="none" w:sz="0" w:space="0" w:color="auto"/>
        <w:left w:val="none" w:sz="0" w:space="0" w:color="auto"/>
        <w:bottom w:val="none" w:sz="0" w:space="0" w:color="auto"/>
        <w:right w:val="none" w:sz="0" w:space="0" w:color="auto"/>
      </w:divBdr>
    </w:div>
    <w:div w:id="847326544">
      <w:bodyDiv w:val="1"/>
      <w:marLeft w:val="0"/>
      <w:marRight w:val="0"/>
      <w:marTop w:val="0"/>
      <w:marBottom w:val="0"/>
      <w:divBdr>
        <w:top w:val="none" w:sz="0" w:space="0" w:color="auto"/>
        <w:left w:val="none" w:sz="0" w:space="0" w:color="auto"/>
        <w:bottom w:val="none" w:sz="0" w:space="0" w:color="auto"/>
        <w:right w:val="none" w:sz="0" w:space="0" w:color="auto"/>
      </w:divBdr>
    </w:div>
    <w:div w:id="854805597">
      <w:bodyDiv w:val="1"/>
      <w:marLeft w:val="0"/>
      <w:marRight w:val="0"/>
      <w:marTop w:val="0"/>
      <w:marBottom w:val="0"/>
      <w:divBdr>
        <w:top w:val="none" w:sz="0" w:space="0" w:color="auto"/>
        <w:left w:val="none" w:sz="0" w:space="0" w:color="auto"/>
        <w:bottom w:val="none" w:sz="0" w:space="0" w:color="auto"/>
        <w:right w:val="none" w:sz="0" w:space="0" w:color="auto"/>
      </w:divBdr>
    </w:div>
    <w:div w:id="855389607">
      <w:bodyDiv w:val="1"/>
      <w:marLeft w:val="0"/>
      <w:marRight w:val="0"/>
      <w:marTop w:val="0"/>
      <w:marBottom w:val="0"/>
      <w:divBdr>
        <w:top w:val="none" w:sz="0" w:space="0" w:color="auto"/>
        <w:left w:val="none" w:sz="0" w:space="0" w:color="auto"/>
        <w:bottom w:val="none" w:sz="0" w:space="0" w:color="auto"/>
        <w:right w:val="none" w:sz="0" w:space="0" w:color="auto"/>
      </w:divBdr>
    </w:div>
    <w:div w:id="855775310">
      <w:bodyDiv w:val="1"/>
      <w:marLeft w:val="0"/>
      <w:marRight w:val="0"/>
      <w:marTop w:val="0"/>
      <w:marBottom w:val="0"/>
      <w:divBdr>
        <w:top w:val="none" w:sz="0" w:space="0" w:color="auto"/>
        <w:left w:val="none" w:sz="0" w:space="0" w:color="auto"/>
        <w:bottom w:val="none" w:sz="0" w:space="0" w:color="auto"/>
        <w:right w:val="none" w:sz="0" w:space="0" w:color="auto"/>
      </w:divBdr>
    </w:div>
    <w:div w:id="856700364">
      <w:bodyDiv w:val="1"/>
      <w:marLeft w:val="0"/>
      <w:marRight w:val="0"/>
      <w:marTop w:val="0"/>
      <w:marBottom w:val="0"/>
      <w:divBdr>
        <w:top w:val="none" w:sz="0" w:space="0" w:color="auto"/>
        <w:left w:val="none" w:sz="0" w:space="0" w:color="auto"/>
        <w:bottom w:val="none" w:sz="0" w:space="0" w:color="auto"/>
        <w:right w:val="none" w:sz="0" w:space="0" w:color="auto"/>
      </w:divBdr>
    </w:div>
    <w:div w:id="862981130">
      <w:bodyDiv w:val="1"/>
      <w:marLeft w:val="0"/>
      <w:marRight w:val="0"/>
      <w:marTop w:val="0"/>
      <w:marBottom w:val="0"/>
      <w:divBdr>
        <w:top w:val="none" w:sz="0" w:space="0" w:color="auto"/>
        <w:left w:val="none" w:sz="0" w:space="0" w:color="auto"/>
        <w:bottom w:val="none" w:sz="0" w:space="0" w:color="auto"/>
        <w:right w:val="none" w:sz="0" w:space="0" w:color="auto"/>
      </w:divBdr>
    </w:div>
    <w:div w:id="863372566">
      <w:bodyDiv w:val="1"/>
      <w:marLeft w:val="0"/>
      <w:marRight w:val="0"/>
      <w:marTop w:val="0"/>
      <w:marBottom w:val="0"/>
      <w:divBdr>
        <w:top w:val="none" w:sz="0" w:space="0" w:color="auto"/>
        <w:left w:val="none" w:sz="0" w:space="0" w:color="auto"/>
        <w:bottom w:val="none" w:sz="0" w:space="0" w:color="auto"/>
        <w:right w:val="none" w:sz="0" w:space="0" w:color="auto"/>
      </w:divBdr>
    </w:div>
    <w:div w:id="864055125">
      <w:bodyDiv w:val="1"/>
      <w:marLeft w:val="0"/>
      <w:marRight w:val="0"/>
      <w:marTop w:val="0"/>
      <w:marBottom w:val="0"/>
      <w:divBdr>
        <w:top w:val="none" w:sz="0" w:space="0" w:color="auto"/>
        <w:left w:val="none" w:sz="0" w:space="0" w:color="auto"/>
        <w:bottom w:val="none" w:sz="0" w:space="0" w:color="auto"/>
        <w:right w:val="none" w:sz="0" w:space="0" w:color="auto"/>
      </w:divBdr>
    </w:div>
    <w:div w:id="866059988">
      <w:bodyDiv w:val="1"/>
      <w:marLeft w:val="0"/>
      <w:marRight w:val="0"/>
      <w:marTop w:val="0"/>
      <w:marBottom w:val="0"/>
      <w:divBdr>
        <w:top w:val="none" w:sz="0" w:space="0" w:color="auto"/>
        <w:left w:val="none" w:sz="0" w:space="0" w:color="auto"/>
        <w:bottom w:val="none" w:sz="0" w:space="0" w:color="auto"/>
        <w:right w:val="none" w:sz="0" w:space="0" w:color="auto"/>
      </w:divBdr>
    </w:div>
    <w:div w:id="867837748">
      <w:bodyDiv w:val="1"/>
      <w:marLeft w:val="0"/>
      <w:marRight w:val="0"/>
      <w:marTop w:val="0"/>
      <w:marBottom w:val="0"/>
      <w:divBdr>
        <w:top w:val="none" w:sz="0" w:space="0" w:color="auto"/>
        <w:left w:val="none" w:sz="0" w:space="0" w:color="auto"/>
        <w:bottom w:val="none" w:sz="0" w:space="0" w:color="auto"/>
        <w:right w:val="none" w:sz="0" w:space="0" w:color="auto"/>
      </w:divBdr>
    </w:div>
    <w:div w:id="868176393">
      <w:bodyDiv w:val="1"/>
      <w:marLeft w:val="0"/>
      <w:marRight w:val="0"/>
      <w:marTop w:val="0"/>
      <w:marBottom w:val="0"/>
      <w:divBdr>
        <w:top w:val="none" w:sz="0" w:space="0" w:color="auto"/>
        <w:left w:val="none" w:sz="0" w:space="0" w:color="auto"/>
        <w:bottom w:val="none" w:sz="0" w:space="0" w:color="auto"/>
        <w:right w:val="none" w:sz="0" w:space="0" w:color="auto"/>
      </w:divBdr>
    </w:div>
    <w:div w:id="873663033">
      <w:bodyDiv w:val="1"/>
      <w:marLeft w:val="0"/>
      <w:marRight w:val="0"/>
      <w:marTop w:val="0"/>
      <w:marBottom w:val="0"/>
      <w:divBdr>
        <w:top w:val="none" w:sz="0" w:space="0" w:color="auto"/>
        <w:left w:val="none" w:sz="0" w:space="0" w:color="auto"/>
        <w:bottom w:val="none" w:sz="0" w:space="0" w:color="auto"/>
        <w:right w:val="none" w:sz="0" w:space="0" w:color="auto"/>
      </w:divBdr>
    </w:div>
    <w:div w:id="881555246">
      <w:bodyDiv w:val="1"/>
      <w:marLeft w:val="0"/>
      <w:marRight w:val="0"/>
      <w:marTop w:val="0"/>
      <w:marBottom w:val="0"/>
      <w:divBdr>
        <w:top w:val="none" w:sz="0" w:space="0" w:color="auto"/>
        <w:left w:val="none" w:sz="0" w:space="0" w:color="auto"/>
        <w:bottom w:val="none" w:sz="0" w:space="0" w:color="auto"/>
        <w:right w:val="none" w:sz="0" w:space="0" w:color="auto"/>
      </w:divBdr>
    </w:div>
    <w:div w:id="887036264">
      <w:bodyDiv w:val="1"/>
      <w:marLeft w:val="0"/>
      <w:marRight w:val="0"/>
      <w:marTop w:val="0"/>
      <w:marBottom w:val="0"/>
      <w:divBdr>
        <w:top w:val="none" w:sz="0" w:space="0" w:color="auto"/>
        <w:left w:val="none" w:sz="0" w:space="0" w:color="auto"/>
        <w:bottom w:val="none" w:sz="0" w:space="0" w:color="auto"/>
        <w:right w:val="none" w:sz="0" w:space="0" w:color="auto"/>
      </w:divBdr>
    </w:div>
    <w:div w:id="887497127">
      <w:bodyDiv w:val="1"/>
      <w:marLeft w:val="0"/>
      <w:marRight w:val="0"/>
      <w:marTop w:val="0"/>
      <w:marBottom w:val="0"/>
      <w:divBdr>
        <w:top w:val="none" w:sz="0" w:space="0" w:color="auto"/>
        <w:left w:val="none" w:sz="0" w:space="0" w:color="auto"/>
        <w:bottom w:val="none" w:sz="0" w:space="0" w:color="auto"/>
        <w:right w:val="none" w:sz="0" w:space="0" w:color="auto"/>
      </w:divBdr>
    </w:div>
    <w:div w:id="898976210">
      <w:bodyDiv w:val="1"/>
      <w:marLeft w:val="0"/>
      <w:marRight w:val="0"/>
      <w:marTop w:val="0"/>
      <w:marBottom w:val="0"/>
      <w:divBdr>
        <w:top w:val="none" w:sz="0" w:space="0" w:color="auto"/>
        <w:left w:val="none" w:sz="0" w:space="0" w:color="auto"/>
        <w:bottom w:val="none" w:sz="0" w:space="0" w:color="auto"/>
        <w:right w:val="none" w:sz="0" w:space="0" w:color="auto"/>
      </w:divBdr>
    </w:div>
    <w:div w:id="903487454">
      <w:bodyDiv w:val="1"/>
      <w:marLeft w:val="0"/>
      <w:marRight w:val="0"/>
      <w:marTop w:val="0"/>
      <w:marBottom w:val="0"/>
      <w:divBdr>
        <w:top w:val="none" w:sz="0" w:space="0" w:color="auto"/>
        <w:left w:val="none" w:sz="0" w:space="0" w:color="auto"/>
        <w:bottom w:val="none" w:sz="0" w:space="0" w:color="auto"/>
        <w:right w:val="none" w:sz="0" w:space="0" w:color="auto"/>
      </w:divBdr>
    </w:div>
    <w:div w:id="905339245">
      <w:bodyDiv w:val="1"/>
      <w:marLeft w:val="0"/>
      <w:marRight w:val="0"/>
      <w:marTop w:val="0"/>
      <w:marBottom w:val="0"/>
      <w:divBdr>
        <w:top w:val="none" w:sz="0" w:space="0" w:color="auto"/>
        <w:left w:val="none" w:sz="0" w:space="0" w:color="auto"/>
        <w:bottom w:val="none" w:sz="0" w:space="0" w:color="auto"/>
        <w:right w:val="none" w:sz="0" w:space="0" w:color="auto"/>
      </w:divBdr>
    </w:div>
    <w:div w:id="909582601">
      <w:bodyDiv w:val="1"/>
      <w:marLeft w:val="0"/>
      <w:marRight w:val="0"/>
      <w:marTop w:val="0"/>
      <w:marBottom w:val="0"/>
      <w:divBdr>
        <w:top w:val="none" w:sz="0" w:space="0" w:color="auto"/>
        <w:left w:val="none" w:sz="0" w:space="0" w:color="auto"/>
        <w:bottom w:val="none" w:sz="0" w:space="0" w:color="auto"/>
        <w:right w:val="none" w:sz="0" w:space="0" w:color="auto"/>
      </w:divBdr>
    </w:div>
    <w:div w:id="912621039">
      <w:bodyDiv w:val="1"/>
      <w:marLeft w:val="0"/>
      <w:marRight w:val="0"/>
      <w:marTop w:val="0"/>
      <w:marBottom w:val="0"/>
      <w:divBdr>
        <w:top w:val="none" w:sz="0" w:space="0" w:color="auto"/>
        <w:left w:val="none" w:sz="0" w:space="0" w:color="auto"/>
        <w:bottom w:val="none" w:sz="0" w:space="0" w:color="auto"/>
        <w:right w:val="none" w:sz="0" w:space="0" w:color="auto"/>
      </w:divBdr>
    </w:div>
    <w:div w:id="913858338">
      <w:bodyDiv w:val="1"/>
      <w:marLeft w:val="0"/>
      <w:marRight w:val="0"/>
      <w:marTop w:val="0"/>
      <w:marBottom w:val="0"/>
      <w:divBdr>
        <w:top w:val="none" w:sz="0" w:space="0" w:color="auto"/>
        <w:left w:val="none" w:sz="0" w:space="0" w:color="auto"/>
        <w:bottom w:val="none" w:sz="0" w:space="0" w:color="auto"/>
        <w:right w:val="none" w:sz="0" w:space="0" w:color="auto"/>
      </w:divBdr>
    </w:div>
    <w:div w:id="914361664">
      <w:bodyDiv w:val="1"/>
      <w:marLeft w:val="0"/>
      <w:marRight w:val="0"/>
      <w:marTop w:val="0"/>
      <w:marBottom w:val="0"/>
      <w:divBdr>
        <w:top w:val="none" w:sz="0" w:space="0" w:color="auto"/>
        <w:left w:val="none" w:sz="0" w:space="0" w:color="auto"/>
        <w:bottom w:val="none" w:sz="0" w:space="0" w:color="auto"/>
        <w:right w:val="none" w:sz="0" w:space="0" w:color="auto"/>
      </w:divBdr>
    </w:div>
    <w:div w:id="914824907">
      <w:bodyDiv w:val="1"/>
      <w:marLeft w:val="0"/>
      <w:marRight w:val="0"/>
      <w:marTop w:val="0"/>
      <w:marBottom w:val="0"/>
      <w:divBdr>
        <w:top w:val="none" w:sz="0" w:space="0" w:color="auto"/>
        <w:left w:val="none" w:sz="0" w:space="0" w:color="auto"/>
        <w:bottom w:val="none" w:sz="0" w:space="0" w:color="auto"/>
        <w:right w:val="none" w:sz="0" w:space="0" w:color="auto"/>
      </w:divBdr>
    </w:div>
    <w:div w:id="917636277">
      <w:bodyDiv w:val="1"/>
      <w:marLeft w:val="0"/>
      <w:marRight w:val="0"/>
      <w:marTop w:val="0"/>
      <w:marBottom w:val="0"/>
      <w:divBdr>
        <w:top w:val="none" w:sz="0" w:space="0" w:color="auto"/>
        <w:left w:val="none" w:sz="0" w:space="0" w:color="auto"/>
        <w:bottom w:val="none" w:sz="0" w:space="0" w:color="auto"/>
        <w:right w:val="none" w:sz="0" w:space="0" w:color="auto"/>
      </w:divBdr>
    </w:div>
    <w:div w:id="918638341">
      <w:bodyDiv w:val="1"/>
      <w:marLeft w:val="0"/>
      <w:marRight w:val="0"/>
      <w:marTop w:val="0"/>
      <w:marBottom w:val="0"/>
      <w:divBdr>
        <w:top w:val="none" w:sz="0" w:space="0" w:color="auto"/>
        <w:left w:val="none" w:sz="0" w:space="0" w:color="auto"/>
        <w:bottom w:val="none" w:sz="0" w:space="0" w:color="auto"/>
        <w:right w:val="none" w:sz="0" w:space="0" w:color="auto"/>
      </w:divBdr>
    </w:div>
    <w:div w:id="923950804">
      <w:bodyDiv w:val="1"/>
      <w:marLeft w:val="0"/>
      <w:marRight w:val="0"/>
      <w:marTop w:val="0"/>
      <w:marBottom w:val="0"/>
      <w:divBdr>
        <w:top w:val="none" w:sz="0" w:space="0" w:color="auto"/>
        <w:left w:val="none" w:sz="0" w:space="0" w:color="auto"/>
        <w:bottom w:val="none" w:sz="0" w:space="0" w:color="auto"/>
        <w:right w:val="none" w:sz="0" w:space="0" w:color="auto"/>
      </w:divBdr>
    </w:div>
    <w:div w:id="925847761">
      <w:bodyDiv w:val="1"/>
      <w:marLeft w:val="0"/>
      <w:marRight w:val="0"/>
      <w:marTop w:val="0"/>
      <w:marBottom w:val="0"/>
      <w:divBdr>
        <w:top w:val="none" w:sz="0" w:space="0" w:color="auto"/>
        <w:left w:val="none" w:sz="0" w:space="0" w:color="auto"/>
        <w:bottom w:val="none" w:sz="0" w:space="0" w:color="auto"/>
        <w:right w:val="none" w:sz="0" w:space="0" w:color="auto"/>
      </w:divBdr>
      <w:divsChild>
        <w:div w:id="192966395">
          <w:marLeft w:val="0"/>
          <w:marRight w:val="0"/>
          <w:marTop w:val="0"/>
          <w:marBottom w:val="0"/>
          <w:divBdr>
            <w:top w:val="none" w:sz="0" w:space="0" w:color="auto"/>
            <w:left w:val="none" w:sz="0" w:space="0" w:color="auto"/>
            <w:bottom w:val="none" w:sz="0" w:space="0" w:color="auto"/>
            <w:right w:val="none" w:sz="0" w:space="0" w:color="auto"/>
          </w:divBdr>
        </w:div>
      </w:divsChild>
    </w:div>
    <w:div w:id="927348436">
      <w:bodyDiv w:val="1"/>
      <w:marLeft w:val="0"/>
      <w:marRight w:val="0"/>
      <w:marTop w:val="0"/>
      <w:marBottom w:val="0"/>
      <w:divBdr>
        <w:top w:val="none" w:sz="0" w:space="0" w:color="auto"/>
        <w:left w:val="none" w:sz="0" w:space="0" w:color="auto"/>
        <w:bottom w:val="none" w:sz="0" w:space="0" w:color="auto"/>
        <w:right w:val="none" w:sz="0" w:space="0" w:color="auto"/>
      </w:divBdr>
    </w:div>
    <w:div w:id="927999594">
      <w:bodyDiv w:val="1"/>
      <w:marLeft w:val="0"/>
      <w:marRight w:val="0"/>
      <w:marTop w:val="0"/>
      <w:marBottom w:val="0"/>
      <w:divBdr>
        <w:top w:val="none" w:sz="0" w:space="0" w:color="auto"/>
        <w:left w:val="none" w:sz="0" w:space="0" w:color="auto"/>
        <w:bottom w:val="none" w:sz="0" w:space="0" w:color="auto"/>
        <w:right w:val="none" w:sz="0" w:space="0" w:color="auto"/>
      </w:divBdr>
    </w:div>
    <w:div w:id="946077777">
      <w:bodyDiv w:val="1"/>
      <w:marLeft w:val="0"/>
      <w:marRight w:val="0"/>
      <w:marTop w:val="0"/>
      <w:marBottom w:val="0"/>
      <w:divBdr>
        <w:top w:val="none" w:sz="0" w:space="0" w:color="auto"/>
        <w:left w:val="none" w:sz="0" w:space="0" w:color="auto"/>
        <w:bottom w:val="none" w:sz="0" w:space="0" w:color="auto"/>
        <w:right w:val="none" w:sz="0" w:space="0" w:color="auto"/>
      </w:divBdr>
    </w:div>
    <w:div w:id="948119899">
      <w:bodyDiv w:val="1"/>
      <w:marLeft w:val="0"/>
      <w:marRight w:val="0"/>
      <w:marTop w:val="0"/>
      <w:marBottom w:val="0"/>
      <w:divBdr>
        <w:top w:val="none" w:sz="0" w:space="0" w:color="auto"/>
        <w:left w:val="none" w:sz="0" w:space="0" w:color="auto"/>
        <w:bottom w:val="none" w:sz="0" w:space="0" w:color="auto"/>
        <w:right w:val="none" w:sz="0" w:space="0" w:color="auto"/>
      </w:divBdr>
    </w:div>
    <w:div w:id="951131636">
      <w:bodyDiv w:val="1"/>
      <w:marLeft w:val="0"/>
      <w:marRight w:val="0"/>
      <w:marTop w:val="0"/>
      <w:marBottom w:val="0"/>
      <w:divBdr>
        <w:top w:val="none" w:sz="0" w:space="0" w:color="auto"/>
        <w:left w:val="none" w:sz="0" w:space="0" w:color="auto"/>
        <w:bottom w:val="none" w:sz="0" w:space="0" w:color="auto"/>
        <w:right w:val="none" w:sz="0" w:space="0" w:color="auto"/>
      </w:divBdr>
    </w:div>
    <w:div w:id="951208921">
      <w:bodyDiv w:val="1"/>
      <w:marLeft w:val="0"/>
      <w:marRight w:val="0"/>
      <w:marTop w:val="0"/>
      <w:marBottom w:val="0"/>
      <w:divBdr>
        <w:top w:val="none" w:sz="0" w:space="0" w:color="auto"/>
        <w:left w:val="none" w:sz="0" w:space="0" w:color="auto"/>
        <w:bottom w:val="none" w:sz="0" w:space="0" w:color="auto"/>
        <w:right w:val="none" w:sz="0" w:space="0" w:color="auto"/>
      </w:divBdr>
      <w:divsChild>
        <w:div w:id="688486396">
          <w:marLeft w:val="0"/>
          <w:marRight w:val="0"/>
          <w:marTop w:val="0"/>
          <w:marBottom w:val="0"/>
          <w:divBdr>
            <w:top w:val="none" w:sz="0" w:space="0" w:color="auto"/>
            <w:left w:val="none" w:sz="0" w:space="0" w:color="auto"/>
            <w:bottom w:val="none" w:sz="0" w:space="0" w:color="auto"/>
            <w:right w:val="none" w:sz="0" w:space="0" w:color="auto"/>
          </w:divBdr>
        </w:div>
      </w:divsChild>
    </w:div>
    <w:div w:id="951785126">
      <w:bodyDiv w:val="1"/>
      <w:marLeft w:val="0"/>
      <w:marRight w:val="0"/>
      <w:marTop w:val="0"/>
      <w:marBottom w:val="0"/>
      <w:divBdr>
        <w:top w:val="none" w:sz="0" w:space="0" w:color="auto"/>
        <w:left w:val="none" w:sz="0" w:space="0" w:color="auto"/>
        <w:bottom w:val="none" w:sz="0" w:space="0" w:color="auto"/>
        <w:right w:val="none" w:sz="0" w:space="0" w:color="auto"/>
      </w:divBdr>
    </w:div>
    <w:div w:id="954364546">
      <w:bodyDiv w:val="1"/>
      <w:marLeft w:val="0"/>
      <w:marRight w:val="0"/>
      <w:marTop w:val="0"/>
      <w:marBottom w:val="0"/>
      <w:divBdr>
        <w:top w:val="none" w:sz="0" w:space="0" w:color="auto"/>
        <w:left w:val="none" w:sz="0" w:space="0" w:color="auto"/>
        <w:bottom w:val="none" w:sz="0" w:space="0" w:color="auto"/>
        <w:right w:val="none" w:sz="0" w:space="0" w:color="auto"/>
      </w:divBdr>
    </w:div>
    <w:div w:id="956637697">
      <w:bodyDiv w:val="1"/>
      <w:marLeft w:val="0"/>
      <w:marRight w:val="0"/>
      <w:marTop w:val="0"/>
      <w:marBottom w:val="0"/>
      <w:divBdr>
        <w:top w:val="none" w:sz="0" w:space="0" w:color="auto"/>
        <w:left w:val="none" w:sz="0" w:space="0" w:color="auto"/>
        <w:bottom w:val="none" w:sz="0" w:space="0" w:color="auto"/>
        <w:right w:val="none" w:sz="0" w:space="0" w:color="auto"/>
      </w:divBdr>
    </w:div>
    <w:div w:id="958880283">
      <w:bodyDiv w:val="1"/>
      <w:marLeft w:val="0"/>
      <w:marRight w:val="0"/>
      <w:marTop w:val="0"/>
      <w:marBottom w:val="0"/>
      <w:divBdr>
        <w:top w:val="none" w:sz="0" w:space="0" w:color="auto"/>
        <w:left w:val="none" w:sz="0" w:space="0" w:color="auto"/>
        <w:bottom w:val="none" w:sz="0" w:space="0" w:color="auto"/>
        <w:right w:val="none" w:sz="0" w:space="0" w:color="auto"/>
      </w:divBdr>
    </w:div>
    <w:div w:id="959727123">
      <w:bodyDiv w:val="1"/>
      <w:marLeft w:val="0"/>
      <w:marRight w:val="0"/>
      <w:marTop w:val="0"/>
      <w:marBottom w:val="0"/>
      <w:divBdr>
        <w:top w:val="none" w:sz="0" w:space="0" w:color="auto"/>
        <w:left w:val="none" w:sz="0" w:space="0" w:color="auto"/>
        <w:bottom w:val="none" w:sz="0" w:space="0" w:color="auto"/>
        <w:right w:val="none" w:sz="0" w:space="0" w:color="auto"/>
      </w:divBdr>
    </w:div>
    <w:div w:id="962660954">
      <w:bodyDiv w:val="1"/>
      <w:marLeft w:val="0"/>
      <w:marRight w:val="0"/>
      <w:marTop w:val="0"/>
      <w:marBottom w:val="0"/>
      <w:divBdr>
        <w:top w:val="none" w:sz="0" w:space="0" w:color="auto"/>
        <w:left w:val="none" w:sz="0" w:space="0" w:color="auto"/>
        <w:bottom w:val="none" w:sz="0" w:space="0" w:color="auto"/>
        <w:right w:val="none" w:sz="0" w:space="0" w:color="auto"/>
      </w:divBdr>
    </w:div>
    <w:div w:id="970406447">
      <w:bodyDiv w:val="1"/>
      <w:marLeft w:val="0"/>
      <w:marRight w:val="0"/>
      <w:marTop w:val="0"/>
      <w:marBottom w:val="0"/>
      <w:divBdr>
        <w:top w:val="none" w:sz="0" w:space="0" w:color="auto"/>
        <w:left w:val="none" w:sz="0" w:space="0" w:color="auto"/>
        <w:bottom w:val="none" w:sz="0" w:space="0" w:color="auto"/>
        <w:right w:val="none" w:sz="0" w:space="0" w:color="auto"/>
      </w:divBdr>
    </w:div>
    <w:div w:id="974481333">
      <w:bodyDiv w:val="1"/>
      <w:marLeft w:val="0"/>
      <w:marRight w:val="0"/>
      <w:marTop w:val="0"/>
      <w:marBottom w:val="0"/>
      <w:divBdr>
        <w:top w:val="none" w:sz="0" w:space="0" w:color="auto"/>
        <w:left w:val="none" w:sz="0" w:space="0" w:color="auto"/>
        <w:bottom w:val="none" w:sz="0" w:space="0" w:color="auto"/>
        <w:right w:val="none" w:sz="0" w:space="0" w:color="auto"/>
      </w:divBdr>
    </w:div>
    <w:div w:id="974868109">
      <w:bodyDiv w:val="1"/>
      <w:marLeft w:val="0"/>
      <w:marRight w:val="0"/>
      <w:marTop w:val="0"/>
      <w:marBottom w:val="0"/>
      <w:divBdr>
        <w:top w:val="none" w:sz="0" w:space="0" w:color="auto"/>
        <w:left w:val="none" w:sz="0" w:space="0" w:color="auto"/>
        <w:bottom w:val="none" w:sz="0" w:space="0" w:color="auto"/>
        <w:right w:val="none" w:sz="0" w:space="0" w:color="auto"/>
      </w:divBdr>
    </w:div>
    <w:div w:id="975378551">
      <w:bodyDiv w:val="1"/>
      <w:marLeft w:val="0"/>
      <w:marRight w:val="0"/>
      <w:marTop w:val="0"/>
      <w:marBottom w:val="0"/>
      <w:divBdr>
        <w:top w:val="none" w:sz="0" w:space="0" w:color="auto"/>
        <w:left w:val="none" w:sz="0" w:space="0" w:color="auto"/>
        <w:bottom w:val="none" w:sz="0" w:space="0" w:color="auto"/>
        <w:right w:val="none" w:sz="0" w:space="0" w:color="auto"/>
      </w:divBdr>
    </w:div>
    <w:div w:id="977223228">
      <w:bodyDiv w:val="1"/>
      <w:marLeft w:val="0"/>
      <w:marRight w:val="0"/>
      <w:marTop w:val="0"/>
      <w:marBottom w:val="0"/>
      <w:divBdr>
        <w:top w:val="none" w:sz="0" w:space="0" w:color="auto"/>
        <w:left w:val="none" w:sz="0" w:space="0" w:color="auto"/>
        <w:bottom w:val="none" w:sz="0" w:space="0" w:color="auto"/>
        <w:right w:val="none" w:sz="0" w:space="0" w:color="auto"/>
      </w:divBdr>
    </w:div>
    <w:div w:id="977295663">
      <w:bodyDiv w:val="1"/>
      <w:marLeft w:val="0"/>
      <w:marRight w:val="0"/>
      <w:marTop w:val="0"/>
      <w:marBottom w:val="0"/>
      <w:divBdr>
        <w:top w:val="none" w:sz="0" w:space="0" w:color="auto"/>
        <w:left w:val="none" w:sz="0" w:space="0" w:color="auto"/>
        <w:bottom w:val="none" w:sz="0" w:space="0" w:color="auto"/>
        <w:right w:val="none" w:sz="0" w:space="0" w:color="auto"/>
      </w:divBdr>
    </w:div>
    <w:div w:id="986864069">
      <w:bodyDiv w:val="1"/>
      <w:marLeft w:val="0"/>
      <w:marRight w:val="0"/>
      <w:marTop w:val="0"/>
      <w:marBottom w:val="0"/>
      <w:divBdr>
        <w:top w:val="none" w:sz="0" w:space="0" w:color="auto"/>
        <w:left w:val="none" w:sz="0" w:space="0" w:color="auto"/>
        <w:bottom w:val="none" w:sz="0" w:space="0" w:color="auto"/>
        <w:right w:val="none" w:sz="0" w:space="0" w:color="auto"/>
      </w:divBdr>
    </w:div>
    <w:div w:id="994145626">
      <w:bodyDiv w:val="1"/>
      <w:marLeft w:val="0"/>
      <w:marRight w:val="0"/>
      <w:marTop w:val="0"/>
      <w:marBottom w:val="0"/>
      <w:divBdr>
        <w:top w:val="none" w:sz="0" w:space="0" w:color="auto"/>
        <w:left w:val="none" w:sz="0" w:space="0" w:color="auto"/>
        <w:bottom w:val="none" w:sz="0" w:space="0" w:color="auto"/>
        <w:right w:val="none" w:sz="0" w:space="0" w:color="auto"/>
      </w:divBdr>
    </w:div>
    <w:div w:id="1000499751">
      <w:bodyDiv w:val="1"/>
      <w:marLeft w:val="0"/>
      <w:marRight w:val="0"/>
      <w:marTop w:val="0"/>
      <w:marBottom w:val="0"/>
      <w:divBdr>
        <w:top w:val="none" w:sz="0" w:space="0" w:color="auto"/>
        <w:left w:val="none" w:sz="0" w:space="0" w:color="auto"/>
        <w:bottom w:val="none" w:sz="0" w:space="0" w:color="auto"/>
        <w:right w:val="none" w:sz="0" w:space="0" w:color="auto"/>
      </w:divBdr>
    </w:div>
    <w:div w:id="1000500427">
      <w:bodyDiv w:val="1"/>
      <w:marLeft w:val="0"/>
      <w:marRight w:val="0"/>
      <w:marTop w:val="0"/>
      <w:marBottom w:val="0"/>
      <w:divBdr>
        <w:top w:val="none" w:sz="0" w:space="0" w:color="auto"/>
        <w:left w:val="none" w:sz="0" w:space="0" w:color="auto"/>
        <w:bottom w:val="none" w:sz="0" w:space="0" w:color="auto"/>
        <w:right w:val="none" w:sz="0" w:space="0" w:color="auto"/>
      </w:divBdr>
    </w:div>
    <w:div w:id="1003970412">
      <w:bodyDiv w:val="1"/>
      <w:marLeft w:val="0"/>
      <w:marRight w:val="0"/>
      <w:marTop w:val="0"/>
      <w:marBottom w:val="0"/>
      <w:divBdr>
        <w:top w:val="none" w:sz="0" w:space="0" w:color="auto"/>
        <w:left w:val="none" w:sz="0" w:space="0" w:color="auto"/>
        <w:bottom w:val="none" w:sz="0" w:space="0" w:color="auto"/>
        <w:right w:val="none" w:sz="0" w:space="0" w:color="auto"/>
      </w:divBdr>
    </w:div>
    <w:div w:id="1006251152">
      <w:bodyDiv w:val="1"/>
      <w:marLeft w:val="0"/>
      <w:marRight w:val="0"/>
      <w:marTop w:val="0"/>
      <w:marBottom w:val="0"/>
      <w:divBdr>
        <w:top w:val="none" w:sz="0" w:space="0" w:color="auto"/>
        <w:left w:val="none" w:sz="0" w:space="0" w:color="auto"/>
        <w:bottom w:val="none" w:sz="0" w:space="0" w:color="auto"/>
        <w:right w:val="none" w:sz="0" w:space="0" w:color="auto"/>
      </w:divBdr>
    </w:div>
    <w:div w:id="1013143933">
      <w:bodyDiv w:val="1"/>
      <w:marLeft w:val="0"/>
      <w:marRight w:val="0"/>
      <w:marTop w:val="0"/>
      <w:marBottom w:val="0"/>
      <w:divBdr>
        <w:top w:val="none" w:sz="0" w:space="0" w:color="auto"/>
        <w:left w:val="none" w:sz="0" w:space="0" w:color="auto"/>
        <w:bottom w:val="none" w:sz="0" w:space="0" w:color="auto"/>
        <w:right w:val="none" w:sz="0" w:space="0" w:color="auto"/>
      </w:divBdr>
    </w:div>
    <w:div w:id="1015350914">
      <w:bodyDiv w:val="1"/>
      <w:marLeft w:val="0"/>
      <w:marRight w:val="0"/>
      <w:marTop w:val="0"/>
      <w:marBottom w:val="0"/>
      <w:divBdr>
        <w:top w:val="none" w:sz="0" w:space="0" w:color="auto"/>
        <w:left w:val="none" w:sz="0" w:space="0" w:color="auto"/>
        <w:bottom w:val="none" w:sz="0" w:space="0" w:color="auto"/>
        <w:right w:val="none" w:sz="0" w:space="0" w:color="auto"/>
      </w:divBdr>
    </w:div>
    <w:div w:id="1021123063">
      <w:bodyDiv w:val="1"/>
      <w:marLeft w:val="0"/>
      <w:marRight w:val="0"/>
      <w:marTop w:val="0"/>
      <w:marBottom w:val="0"/>
      <w:divBdr>
        <w:top w:val="none" w:sz="0" w:space="0" w:color="auto"/>
        <w:left w:val="none" w:sz="0" w:space="0" w:color="auto"/>
        <w:bottom w:val="none" w:sz="0" w:space="0" w:color="auto"/>
        <w:right w:val="none" w:sz="0" w:space="0" w:color="auto"/>
      </w:divBdr>
    </w:div>
    <w:div w:id="1021706623">
      <w:bodyDiv w:val="1"/>
      <w:marLeft w:val="0"/>
      <w:marRight w:val="0"/>
      <w:marTop w:val="0"/>
      <w:marBottom w:val="0"/>
      <w:divBdr>
        <w:top w:val="none" w:sz="0" w:space="0" w:color="auto"/>
        <w:left w:val="none" w:sz="0" w:space="0" w:color="auto"/>
        <w:bottom w:val="none" w:sz="0" w:space="0" w:color="auto"/>
        <w:right w:val="none" w:sz="0" w:space="0" w:color="auto"/>
      </w:divBdr>
    </w:div>
    <w:div w:id="1024743722">
      <w:bodyDiv w:val="1"/>
      <w:marLeft w:val="0"/>
      <w:marRight w:val="0"/>
      <w:marTop w:val="0"/>
      <w:marBottom w:val="0"/>
      <w:divBdr>
        <w:top w:val="none" w:sz="0" w:space="0" w:color="auto"/>
        <w:left w:val="none" w:sz="0" w:space="0" w:color="auto"/>
        <w:bottom w:val="none" w:sz="0" w:space="0" w:color="auto"/>
        <w:right w:val="none" w:sz="0" w:space="0" w:color="auto"/>
      </w:divBdr>
    </w:div>
    <w:div w:id="1025715419">
      <w:bodyDiv w:val="1"/>
      <w:marLeft w:val="0"/>
      <w:marRight w:val="0"/>
      <w:marTop w:val="0"/>
      <w:marBottom w:val="0"/>
      <w:divBdr>
        <w:top w:val="none" w:sz="0" w:space="0" w:color="auto"/>
        <w:left w:val="none" w:sz="0" w:space="0" w:color="auto"/>
        <w:bottom w:val="none" w:sz="0" w:space="0" w:color="auto"/>
        <w:right w:val="none" w:sz="0" w:space="0" w:color="auto"/>
      </w:divBdr>
    </w:div>
    <w:div w:id="1025792526">
      <w:bodyDiv w:val="1"/>
      <w:marLeft w:val="0"/>
      <w:marRight w:val="0"/>
      <w:marTop w:val="0"/>
      <w:marBottom w:val="0"/>
      <w:divBdr>
        <w:top w:val="none" w:sz="0" w:space="0" w:color="auto"/>
        <w:left w:val="none" w:sz="0" w:space="0" w:color="auto"/>
        <w:bottom w:val="none" w:sz="0" w:space="0" w:color="auto"/>
        <w:right w:val="none" w:sz="0" w:space="0" w:color="auto"/>
      </w:divBdr>
    </w:div>
    <w:div w:id="1026058057">
      <w:bodyDiv w:val="1"/>
      <w:marLeft w:val="0"/>
      <w:marRight w:val="0"/>
      <w:marTop w:val="0"/>
      <w:marBottom w:val="0"/>
      <w:divBdr>
        <w:top w:val="none" w:sz="0" w:space="0" w:color="auto"/>
        <w:left w:val="none" w:sz="0" w:space="0" w:color="auto"/>
        <w:bottom w:val="none" w:sz="0" w:space="0" w:color="auto"/>
        <w:right w:val="none" w:sz="0" w:space="0" w:color="auto"/>
      </w:divBdr>
    </w:div>
    <w:div w:id="1029450237">
      <w:bodyDiv w:val="1"/>
      <w:marLeft w:val="0"/>
      <w:marRight w:val="0"/>
      <w:marTop w:val="0"/>
      <w:marBottom w:val="0"/>
      <w:divBdr>
        <w:top w:val="none" w:sz="0" w:space="0" w:color="auto"/>
        <w:left w:val="none" w:sz="0" w:space="0" w:color="auto"/>
        <w:bottom w:val="none" w:sz="0" w:space="0" w:color="auto"/>
        <w:right w:val="none" w:sz="0" w:space="0" w:color="auto"/>
      </w:divBdr>
    </w:div>
    <w:div w:id="1030450802">
      <w:bodyDiv w:val="1"/>
      <w:marLeft w:val="0"/>
      <w:marRight w:val="0"/>
      <w:marTop w:val="0"/>
      <w:marBottom w:val="0"/>
      <w:divBdr>
        <w:top w:val="none" w:sz="0" w:space="0" w:color="auto"/>
        <w:left w:val="none" w:sz="0" w:space="0" w:color="auto"/>
        <w:bottom w:val="none" w:sz="0" w:space="0" w:color="auto"/>
        <w:right w:val="none" w:sz="0" w:space="0" w:color="auto"/>
      </w:divBdr>
    </w:div>
    <w:div w:id="1031496073">
      <w:bodyDiv w:val="1"/>
      <w:marLeft w:val="0"/>
      <w:marRight w:val="0"/>
      <w:marTop w:val="0"/>
      <w:marBottom w:val="0"/>
      <w:divBdr>
        <w:top w:val="none" w:sz="0" w:space="0" w:color="auto"/>
        <w:left w:val="none" w:sz="0" w:space="0" w:color="auto"/>
        <w:bottom w:val="none" w:sz="0" w:space="0" w:color="auto"/>
        <w:right w:val="none" w:sz="0" w:space="0" w:color="auto"/>
      </w:divBdr>
    </w:div>
    <w:div w:id="1034185297">
      <w:bodyDiv w:val="1"/>
      <w:marLeft w:val="0"/>
      <w:marRight w:val="0"/>
      <w:marTop w:val="0"/>
      <w:marBottom w:val="0"/>
      <w:divBdr>
        <w:top w:val="none" w:sz="0" w:space="0" w:color="auto"/>
        <w:left w:val="none" w:sz="0" w:space="0" w:color="auto"/>
        <w:bottom w:val="none" w:sz="0" w:space="0" w:color="auto"/>
        <w:right w:val="none" w:sz="0" w:space="0" w:color="auto"/>
      </w:divBdr>
    </w:div>
    <w:div w:id="1034379158">
      <w:bodyDiv w:val="1"/>
      <w:marLeft w:val="0"/>
      <w:marRight w:val="0"/>
      <w:marTop w:val="0"/>
      <w:marBottom w:val="0"/>
      <w:divBdr>
        <w:top w:val="none" w:sz="0" w:space="0" w:color="auto"/>
        <w:left w:val="none" w:sz="0" w:space="0" w:color="auto"/>
        <w:bottom w:val="none" w:sz="0" w:space="0" w:color="auto"/>
        <w:right w:val="none" w:sz="0" w:space="0" w:color="auto"/>
      </w:divBdr>
    </w:div>
    <w:div w:id="1037194616">
      <w:bodyDiv w:val="1"/>
      <w:marLeft w:val="0"/>
      <w:marRight w:val="0"/>
      <w:marTop w:val="0"/>
      <w:marBottom w:val="0"/>
      <w:divBdr>
        <w:top w:val="none" w:sz="0" w:space="0" w:color="auto"/>
        <w:left w:val="none" w:sz="0" w:space="0" w:color="auto"/>
        <w:bottom w:val="none" w:sz="0" w:space="0" w:color="auto"/>
        <w:right w:val="none" w:sz="0" w:space="0" w:color="auto"/>
      </w:divBdr>
    </w:div>
    <w:div w:id="1038747498">
      <w:bodyDiv w:val="1"/>
      <w:marLeft w:val="0"/>
      <w:marRight w:val="0"/>
      <w:marTop w:val="0"/>
      <w:marBottom w:val="0"/>
      <w:divBdr>
        <w:top w:val="none" w:sz="0" w:space="0" w:color="auto"/>
        <w:left w:val="none" w:sz="0" w:space="0" w:color="auto"/>
        <w:bottom w:val="none" w:sz="0" w:space="0" w:color="auto"/>
        <w:right w:val="none" w:sz="0" w:space="0" w:color="auto"/>
      </w:divBdr>
    </w:div>
    <w:div w:id="1043600628">
      <w:bodyDiv w:val="1"/>
      <w:marLeft w:val="0"/>
      <w:marRight w:val="0"/>
      <w:marTop w:val="0"/>
      <w:marBottom w:val="0"/>
      <w:divBdr>
        <w:top w:val="none" w:sz="0" w:space="0" w:color="auto"/>
        <w:left w:val="none" w:sz="0" w:space="0" w:color="auto"/>
        <w:bottom w:val="none" w:sz="0" w:space="0" w:color="auto"/>
        <w:right w:val="none" w:sz="0" w:space="0" w:color="auto"/>
      </w:divBdr>
    </w:div>
    <w:div w:id="1044328952">
      <w:bodyDiv w:val="1"/>
      <w:marLeft w:val="0"/>
      <w:marRight w:val="0"/>
      <w:marTop w:val="0"/>
      <w:marBottom w:val="0"/>
      <w:divBdr>
        <w:top w:val="none" w:sz="0" w:space="0" w:color="auto"/>
        <w:left w:val="none" w:sz="0" w:space="0" w:color="auto"/>
        <w:bottom w:val="none" w:sz="0" w:space="0" w:color="auto"/>
        <w:right w:val="none" w:sz="0" w:space="0" w:color="auto"/>
      </w:divBdr>
    </w:div>
    <w:div w:id="1045717924">
      <w:bodyDiv w:val="1"/>
      <w:marLeft w:val="0"/>
      <w:marRight w:val="0"/>
      <w:marTop w:val="0"/>
      <w:marBottom w:val="0"/>
      <w:divBdr>
        <w:top w:val="none" w:sz="0" w:space="0" w:color="auto"/>
        <w:left w:val="none" w:sz="0" w:space="0" w:color="auto"/>
        <w:bottom w:val="none" w:sz="0" w:space="0" w:color="auto"/>
        <w:right w:val="none" w:sz="0" w:space="0" w:color="auto"/>
      </w:divBdr>
    </w:div>
    <w:div w:id="1049303937">
      <w:bodyDiv w:val="1"/>
      <w:marLeft w:val="0"/>
      <w:marRight w:val="0"/>
      <w:marTop w:val="0"/>
      <w:marBottom w:val="0"/>
      <w:divBdr>
        <w:top w:val="none" w:sz="0" w:space="0" w:color="auto"/>
        <w:left w:val="none" w:sz="0" w:space="0" w:color="auto"/>
        <w:bottom w:val="none" w:sz="0" w:space="0" w:color="auto"/>
        <w:right w:val="none" w:sz="0" w:space="0" w:color="auto"/>
      </w:divBdr>
    </w:div>
    <w:div w:id="1055854958">
      <w:bodyDiv w:val="1"/>
      <w:marLeft w:val="0"/>
      <w:marRight w:val="0"/>
      <w:marTop w:val="0"/>
      <w:marBottom w:val="0"/>
      <w:divBdr>
        <w:top w:val="none" w:sz="0" w:space="0" w:color="auto"/>
        <w:left w:val="none" w:sz="0" w:space="0" w:color="auto"/>
        <w:bottom w:val="none" w:sz="0" w:space="0" w:color="auto"/>
        <w:right w:val="none" w:sz="0" w:space="0" w:color="auto"/>
      </w:divBdr>
    </w:div>
    <w:div w:id="1064910694">
      <w:bodyDiv w:val="1"/>
      <w:marLeft w:val="0"/>
      <w:marRight w:val="0"/>
      <w:marTop w:val="0"/>
      <w:marBottom w:val="0"/>
      <w:divBdr>
        <w:top w:val="none" w:sz="0" w:space="0" w:color="auto"/>
        <w:left w:val="none" w:sz="0" w:space="0" w:color="auto"/>
        <w:bottom w:val="none" w:sz="0" w:space="0" w:color="auto"/>
        <w:right w:val="none" w:sz="0" w:space="0" w:color="auto"/>
      </w:divBdr>
    </w:div>
    <w:div w:id="1066994326">
      <w:bodyDiv w:val="1"/>
      <w:marLeft w:val="0"/>
      <w:marRight w:val="0"/>
      <w:marTop w:val="0"/>
      <w:marBottom w:val="0"/>
      <w:divBdr>
        <w:top w:val="none" w:sz="0" w:space="0" w:color="auto"/>
        <w:left w:val="none" w:sz="0" w:space="0" w:color="auto"/>
        <w:bottom w:val="none" w:sz="0" w:space="0" w:color="auto"/>
        <w:right w:val="none" w:sz="0" w:space="0" w:color="auto"/>
      </w:divBdr>
    </w:div>
    <w:div w:id="1069310676">
      <w:bodyDiv w:val="1"/>
      <w:marLeft w:val="0"/>
      <w:marRight w:val="0"/>
      <w:marTop w:val="0"/>
      <w:marBottom w:val="0"/>
      <w:divBdr>
        <w:top w:val="none" w:sz="0" w:space="0" w:color="auto"/>
        <w:left w:val="none" w:sz="0" w:space="0" w:color="auto"/>
        <w:bottom w:val="none" w:sz="0" w:space="0" w:color="auto"/>
        <w:right w:val="none" w:sz="0" w:space="0" w:color="auto"/>
      </w:divBdr>
    </w:div>
    <w:div w:id="1069498256">
      <w:bodyDiv w:val="1"/>
      <w:marLeft w:val="0"/>
      <w:marRight w:val="0"/>
      <w:marTop w:val="0"/>
      <w:marBottom w:val="0"/>
      <w:divBdr>
        <w:top w:val="none" w:sz="0" w:space="0" w:color="auto"/>
        <w:left w:val="none" w:sz="0" w:space="0" w:color="auto"/>
        <w:bottom w:val="none" w:sz="0" w:space="0" w:color="auto"/>
        <w:right w:val="none" w:sz="0" w:space="0" w:color="auto"/>
      </w:divBdr>
    </w:div>
    <w:div w:id="1072922128">
      <w:bodyDiv w:val="1"/>
      <w:marLeft w:val="0"/>
      <w:marRight w:val="0"/>
      <w:marTop w:val="0"/>
      <w:marBottom w:val="0"/>
      <w:divBdr>
        <w:top w:val="none" w:sz="0" w:space="0" w:color="auto"/>
        <w:left w:val="none" w:sz="0" w:space="0" w:color="auto"/>
        <w:bottom w:val="none" w:sz="0" w:space="0" w:color="auto"/>
        <w:right w:val="none" w:sz="0" w:space="0" w:color="auto"/>
      </w:divBdr>
    </w:div>
    <w:div w:id="1076974264">
      <w:bodyDiv w:val="1"/>
      <w:marLeft w:val="0"/>
      <w:marRight w:val="0"/>
      <w:marTop w:val="0"/>
      <w:marBottom w:val="0"/>
      <w:divBdr>
        <w:top w:val="none" w:sz="0" w:space="0" w:color="auto"/>
        <w:left w:val="none" w:sz="0" w:space="0" w:color="auto"/>
        <w:bottom w:val="none" w:sz="0" w:space="0" w:color="auto"/>
        <w:right w:val="none" w:sz="0" w:space="0" w:color="auto"/>
      </w:divBdr>
    </w:div>
    <w:div w:id="1083376021">
      <w:bodyDiv w:val="1"/>
      <w:marLeft w:val="0"/>
      <w:marRight w:val="0"/>
      <w:marTop w:val="0"/>
      <w:marBottom w:val="0"/>
      <w:divBdr>
        <w:top w:val="none" w:sz="0" w:space="0" w:color="auto"/>
        <w:left w:val="none" w:sz="0" w:space="0" w:color="auto"/>
        <w:bottom w:val="none" w:sz="0" w:space="0" w:color="auto"/>
        <w:right w:val="none" w:sz="0" w:space="0" w:color="auto"/>
      </w:divBdr>
    </w:div>
    <w:div w:id="1083382799">
      <w:bodyDiv w:val="1"/>
      <w:marLeft w:val="0"/>
      <w:marRight w:val="0"/>
      <w:marTop w:val="0"/>
      <w:marBottom w:val="0"/>
      <w:divBdr>
        <w:top w:val="none" w:sz="0" w:space="0" w:color="auto"/>
        <w:left w:val="none" w:sz="0" w:space="0" w:color="auto"/>
        <w:bottom w:val="none" w:sz="0" w:space="0" w:color="auto"/>
        <w:right w:val="none" w:sz="0" w:space="0" w:color="auto"/>
      </w:divBdr>
    </w:div>
    <w:div w:id="1086849996">
      <w:bodyDiv w:val="1"/>
      <w:marLeft w:val="0"/>
      <w:marRight w:val="0"/>
      <w:marTop w:val="0"/>
      <w:marBottom w:val="0"/>
      <w:divBdr>
        <w:top w:val="none" w:sz="0" w:space="0" w:color="auto"/>
        <w:left w:val="none" w:sz="0" w:space="0" w:color="auto"/>
        <w:bottom w:val="none" w:sz="0" w:space="0" w:color="auto"/>
        <w:right w:val="none" w:sz="0" w:space="0" w:color="auto"/>
      </w:divBdr>
    </w:div>
    <w:div w:id="1089737142">
      <w:bodyDiv w:val="1"/>
      <w:marLeft w:val="0"/>
      <w:marRight w:val="0"/>
      <w:marTop w:val="0"/>
      <w:marBottom w:val="0"/>
      <w:divBdr>
        <w:top w:val="none" w:sz="0" w:space="0" w:color="auto"/>
        <w:left w:val="none" w:sz="0" w:space="0" w:color="auto"/>
        <w:bottom w:val="none" w:sz="0" w:space="0" w:color="auto"/>
        <w:right w:val="none" w:sz="0" w:space="0" w:color="auto"/>
      </w:divBdr>
    </w:div>
    <w:div w:id="1091927881">
      <w:bodyDiv w:val="1"/>
      <w:marLeft w:val="0"/>
      <w:marRight w:val="0"/>
      <w:marTop w:val="0"/>
      <w:marBottom w:val="0"/>
      <w:divBdr>
        <w:top w:val="none" w:sz="0" w:space="0" w:color="auto"/>
        <w:left w:val="none" w:sz="0" w:space="0" w:color="auto"/>
        <w:bottom w:val="none" w:sz="0" w:space="0" w:color="auto"/>
        <w:right w:val="none" w:sz="0" w:space="0" w:color="auto"/>
      </w:divBdr>
    </w:div>
    <w:div w:id="1098713615">
      <w:bodyDiv w:val="1"/>
      <w:marLeft w:val="0"/>
      <w:marRight w:val="0"/>
      <w:marTop w:val="0"/>
      <w:marBottom w:val="0"/>
      <w:divBdr>
        <w:top w:val="none" w:sz="0" w:space="0" w:color="auto"/>
        <w:left w:val="none" w:sz="0" w:space="0" w:color="auto"/>
        <w:bottom w:val="none" w:sz="0" w:space="0" w:color="auto"/>
        <w:right w:val="none" w:sz="0" w:space="0" w:color="auto"/>
      </w:divBdr>
    </w:div>
    <w:div w:id="1105148847">
      <w:bodyDiv w:val="1"/>
      <w:marLeft w:val="0"/>
      <w:marRight w:val="0"/>
      <w:marTop w:val="0"/>
      <w:marBottom w:val="0"/>
      <w:divBdr>
        <w:top w:val="none" w:sz="0" w:space="0" w:color="auto"/>
        <w:left w:val="none" w:sz="0" w:space="0" w:color="auto"/>
        <w:bottom w:val="none" w:sz="0" w:space="0" w:color="auto"/>
        <w:right w:val="none" w:sz="0" w:space="0" w:color="auto"/>
      </w:divBdr>
    </w:div>
    <w:div w:id="1106923041">
      <w:bodyDiv w:val="1"/>
      <w:marLeft w:val="0"/>
      <w:marRight w:val="0"/>
      <w:marTop w:val="0"/>
      <w:marBottom w:val="0"/>
      <w:divBdr>
        <w:top w:val="none" w:sz="0" w:space="0" w:color="auto"/>
        <w:left w:val="none" w:sz="0" w:space="0" w:color="auto"/>
        <w:bottom w:val="none" w:sz="0" w:space="0" w:color="auto"/>
        <w:right w:val="none" w:sz="0" w:space="0" w:color="auto"/>
      </w:divBdr>
    </w:div>
    <w:div w:id="1107575876">
      <w:bodyDiv w:val="1"/>
      <w:marLeft w:val="0"/>
      <w:marRight w:val="0"/>
      <w:marTop w:val="0"/>
      <w:marBottom w:val="0"/>
      <w:divBdr>
        <w:top w:val="none" w:sz="0" w:space="0" w:color="auto"/>
        <w:left w:val="none" w:sz="0" w:space="0" w:color="auto"/>
        <w:bottom w:val="none" w:sz="0" w:space="0" w:color="auto"/>
        <w:right w:val="none" w:sz="0" w:space="0" w:color="auto"/>
      </w:divBdr>
    </w:div>
    <w:div w:id="1112168524">
      <w:bodyDiv w:val="1"/>
      <w:marLeft w:val="0"/>
      <w:marRight w:val="0"/>
      <w:marTop w:val="0"/>
      <w:marBottom w:val="0"/>
      <w:divBdr>
        <w:top w:val="none" w:sz="0" w:space="0" w:color="auto"/>
        <w:left w:val="none" w:sz="0" w:space="0" w:color="auto"/>
        <w:bottom w:val="none" w:sz="0" w:space="0" w:color="auto"/>
        <w:right w:val="none" w:sz="0" w:space="0" w:color="auto"/>
      </w:divBdr>
      <w:divsChild>
        <w:div w:id="590234390">
          <w:marLeft w:val="0"/>
          <w:marRight w:val="0"/>
          <w:marTop w:val="0"/>
          <w:marBottom w:val="0"/>
          <w:divBdr>
            <w:top w:val="none" w:sz="0" w:space="0" w:color="auto"/>
            <w:left w:val="none" w:sz="0" w:space="0" w:color="auto"/>
            <w:bottom w:val="none" w:sz="0" w:space="0" w:color="auto"/>
            <w:right w:val="none" w:sz="0" w:space="0" w:color="auto"/>
          </w:divBdr>
        </w:div>
      </w:divsChild>
    </w:div>
    <w:div w:id="1113793216">
      <w:bodyDiv w:val="1"/>
      <w:marLeft w:val="0"/>
      <w:marRight w:val="0"/>
      <w:marTop w:val="0"/>
      <w:marBottom w:val="0"/>
      <w:divBdr>
        <w:top w:val="none" w:sz="0" w:space="0" w:color="auto"/>
        <w:left w:val="none" w:sz="0" w:space="0" w:color="auto"/>
        <w:bottom w:val="none" w:sz="0" w:space="0" w:color="auto"/>
        <w:right w:val="none" w:sz="0" w:space="0" w:color="auto"/>
      </w:divBdr>
    </w:div>
    <w:div w:id="1114907201">
      <w:bodyDiv w:val="1"/>
      <w:marLeft w:val="0"/>
      <w:marRight w:val="0"/>
      <w:marTop w:val="0"/>
      <w:marBottom w:val="0"/>
      <w:divBdr>
        <w:top w:val="none" w:sz="0" w:space="0" w:color="auto"/>
        <w:left w:val="none" w:sz="0" w:space="0" w:color="auto"/>
        <w:bottom w:val="none" w:sz="0" w:space="0" w:color="auto"/>
        <w:right w:val="none" w:sz="0" w:space="0" w:color="auto"/>
      </w:divBdr>
    </w:div>
    <w:div w:id="1116564717">
      <w:bodyDiv w:val="1"/>
      <w:marLeft w:val="0"/>
      <w:marRight w:val="0"/>
      <w:marTop w:val="0"/>
      <w:marBottom w:val="0"/>
      <w:divBdr>
        <w:top w:val="none" w:sz="0" w:space="0" w:color="auto"/>
        <w:left w:val="none" w:sz="0" w:space="0" w:color="auto"/>
        <w:bottom w:val="none" w:sz="0" w:space="0" w:color="auto"/>
        <w:right w:val="none" w:sz="0" w:space="0" w:color="auto"/>
      </w:divBdr>
    </w:div>
    <w:div w:id="1119182518">
      <w:bodyDiv w:val="1"/>
      <w:marLeft w:val="0"/>
      <w:marRight w:val="0"/>
      <w:marTop w:val="0"/>
      <w:marBottom w:val="0"/>
      <w:divBdr>
        <w:top w:val="none" w:sz="0" w:space="0" w:color="auto"/>
        <w:left w:val="none" w:sz="0" w:space="0" w:color="auto"/>
        <w:bottom w:val="none" w:sz="0" w:space="0" w:color="auto"/>
        <w:right w:val="none" w:sz="0" w:space="0" w:color="auto"/>
      </w:divBdr>
    </w:div>
    <w:div w:id="1120687463">
      <w:bodyDiv w:val="1"/>
      <w:marLeft w:val="0"/>
      <w:marRight w:val="0"/>
      <w:marTop w:val="0"/>
      <w:marBottom w:val="0"/>
      <w:divBdr>
        <w:top w:val="none" w:sz="0" w:space="0" w:color="auto"/>
        <w:left w:val="none" w:sz="0" w:space="0" w:color="auto"/>
        <w:bottom w:val="none" w:sz="0" w:space="0" w:color="auto"/>
        <w:right w:val="none" w:sz="0" w:space="0" w:color="auto"/>
      </w:divBdr>
    </w:div>
    <w:div w:id="1121613085">
      <w:bodyDiv w:val="1"/>
      <w:marLeft w:val="0"/>
      <w:marRight w:val="0"/>
      <w:marTop w:val="0"/>
      <w:marBottom w:val="0"/>
      <w:divBdr>
        <w:top w:val="none" w:sz="0" w:space="0" w:color="auto"/>
        <w:left w:val="none" w:sz="0" w:space="0" w:color="auto"/>
        <w:bottom w:val="none" w:sz="0" w:space="0" w:color="auto"/>
        <w:right w:val="none" w:sz="0" w:space="0" w:color="auto"/>
      </w:divBdr>
    </w:div>
    <w:div w:id="1125737609">
      <w:bodyDiv w:val="1"/>
      <w:marLeft w:val="0"/>
      <w:marRight w:val="0"/>
      <w:marTop w:val="0"/>
      <w:marBottom w:val="0"/>
      <w:divBdr>
        <w:top w:val="none" w:sz="0" w:space="0" w:color="auto"/>
        <w:left w:val="none" w:sz="0" w:space="0" w:color="auto"/>
        <w:bottom w:val="none" w:sz="0" w:space="0" w:color="auto"/>
        <w:right w:val="none" w:sz="0" w:space="0" w:color="auto"/>
      </w:divBdr>
    </w:div>
    <w:div w:id="1130978777">
      <w:bodyDiv w:val="1"/>
      <w:marLeft w:val="0"/>
      <w:marRight w:val="0"/>
      <w:marTop w:val="0"/>
      <w:marBottom w:val="0"/>
      <w:divBdr>
        <w:top w:val="none" w:sz="0" w:space="0" w:color="auto"/>
        <w:left w:val="none" w:sz="0" w:space="0" w:color="auto"/>
        <w:bottom w:val="none" w:sz="0" w:space="0" w:color="auto"/>
        <w:right w:val="none" w:sz="0" w:space="0" w:color="auto"/>
      </w:divBdr>
    </w:div>
    <w:div w:id="1132555550">
      <w:bodyDiv w:val="1"/>
      <w:marLeft w:val="0"/>
      <w:marRight w:val="0"/>
      <w:marTop w:val="0"/>
      <w:marBottom w:val="0"/>
      <w:divBdr>
        <w:top w:val="none" w:sz="0" w:space="0" w:color="auto"/>
        <w:left w:val="none" w:sz="0" w:space="0" w:color="auto"/>
        <w:bottom w:val="none" w:sz="0" w:space="0" w:color="auto"/>
        <w:right w:val="none" w:sz="0" w:space="0" w:color="auto"/>
      </w:divBdr>
    </w:div>
    <w:div w:id="1133250310">
      <w:bodyDiv w:val="1"/>
      <w:marLeft w:val="0"/>
      <w:marRight w:val="0"/>
      <w:marTop w:val="0"/>
      <w:marBottom w:val="0"/>
      <w:divBdr>
        <w:top w:val="none" w:sz="0" w:space="0" w:color="auto"/>
        <w:left w:val="none" w:sz="0" w:space="0" w:color="auto"/>
        <w:bottom w:val="none" w:sz="0" w:space="0" w:color="auto"/>
        <w:right w:val="none" w:sz="0" w:space="0" w:color="auto"/>
      </w:divBdr>
    </w:div>
    <w:div w:id="1139608588">
      <w:bodyDiv w:val="1"/>
      <w:marLeft w:val="0"/>
      <w:marRight w:val="0"/>
      <w:marTop w:val="0"/>
      <w:marBottom w:val="0"/>
      <w:divBdr>
        <w:top w:val="none" w:sz="0" w:space="0" w:color="auto"/>
        <w:left w:val="none" w:sz="0" w:space="0" w:color="auto"/>
        <w:bottom w:val="none" w:sz="0" w:space="0" w:color="auto"/>
        <w:right w:val="none" w:sz="0" w:space="0" w:color="auto"/>
      </w:divBdr>
    </w:div>
    <w:div w:id="1154881687">
      <w:bodyDiv w:val="1"/>
      <w:marLeft w:val="0"/>
      <w:marRight w:val="0"/>
      <w:marTop w:val="0"/>
      <w:marBottom w:val="0"/>
      <w:divBdr>
        <w:top w:val="none" w:sz="0" w:space="0" w:color="auto"/>
        <w:left w:val="none" w:sz="0" w:space="0" w:color="auto"/>
        <w:bottom w:val="none" w:sz="0" w:space="0" w:color="auto"/>
        <w:right w:val="none" w:sz="0" w:space="0" w:color="auto"/>
      </w:divBdr>
    </w:div>
    <w:div w:id="1155032693">
      <w:bodyDiv w:val="1"/>
      <w:marLeft w:val="0"/>
      <w:marRight w:val="0"/>
      <w:marTop w:val="0"/>
      <w:marBottom w:val="0"/>
      <w:divBdr>
        <w:top w:val="none" w:sz="0" w:space="0" w:color="auto"/>
        <w:left w:val="none" w:sz="0" w:space="0" w:color="auto"/>
        <w:bottom w:val="none" w:sz="0" w:space="0" w:color="auto"/>
        <w:right w:val="none" w:sz="0" w:space="0" w:color="auto"/>
      </w:divBdr>
    </w:div>
    <w:div w:id="1157577221">
      <w:bodyDiv w:val="1"/>
      <w:marLeft w:val="0"/>
      <w:marRight w:val="0"/>
      <w:marTop w:val="0"/>
      <w:marBottom w:val="0"/>
      <w:divBdr>
        <w:top w:val="none" w:sz="0" w:space="0" w:color="auto"/>
        <w:left w:val="none" w:sz="0" w:space="0" w:color="auto"/>
        <w:bottom w:val="none" w:sz="0" w:space="0" w:color="auto"/>
        <w:right w:val="none" w:sz="0" w:space="0" w:color="auto"/>
      </w:divBdr>
    </w:div>
    <w:div w:id="1158228616">
      <w:bodyDiv w:val="1"/>
      <w:marLeft w:val="0"/>
      <w:marRight w:val="0"/>
      <w:marTop w:val="0"/>
      <w:marBottom w:val="0"/>
      <w:divBdr>
        <w:top w:val="none" w:sz="0" w:space="0" w:color="auto"/>
        <w:left w:val="none" w:sz="0" w:space="0" w:color="auto"/>
        <w:bottom w:val="none" w:sz="0" w:space="0" w:color="auto"/>
        <w:right w:val="none" w:sz="0" w:space="0" w:color="auto"/>
      </w:divBdr>
    </w:div>
    <w:div w:id="1164472755">
      <w:bodyDiv w:val="1"/>
      <w:marLeft w:val="0"/>
      <w:marRight w:val="0"/>
      <w:marTop w:val="0"/>
      <w:marBottom w:val="0"/>
      <w:divBdr>
        <w:top w:val="none" w:sz="0" w:space="0" w:color="auto"/>
        <w:left w:val="none" w:sz="0" w:space="0" w:color="auto"/>
        <w:bottom w:val="none" w:sz="0" w:space="0" w:color="auto"/>
        <w:right w:val="none" w:sz="0" w:space="0" w:color="auto"/>
      </w:divBdr>
    </w:div>
    <w:div w:id="1168248280">
      <w:bodyDiv w:val="1"/>
      <w:marLeft w:val="0"/>
      <w:marRight w:val="0"/>
      <w:marTop w:val="0"/>
      <w:marBottom w:val="0"/>
      <w:divBdr>
        <w:top w:val="none" w:sz="0" w:space="0" w:color="auto"/>
        <w:left w:val="none" w:sz="0" w:space="0" w:color="auto"/>
        <w:bottom w:val="none" w:sz="0" w:space="0" w:color="auto"/>
        <w:right w:val="none" w:sz="0" w:space="0" w:color="auto"/>
      </w:divBdr>
    </w:div>
    <w:div w:id="1175075734">
      <w:bodyDiv w:val="1"/>
      <w:marLeft w:val="0"/>
      <w:marRight w:val="0"/>
      <w:marTop w:val="0"/>
      <w:marBottom w:val="0"/>
      <w:divBdr>
        <w:top w:val="none" w:sz="0" w:space="0" w:color="auto"/>
        <w:left w:val="none" w:sz="0" w:space="0" w:color="auto"/>
        <w:bottom w:val="none" w:sz="0" w:space="0" w:color="auto"/>
        <w:right w:val="none" w:sz="0" w:space="0" w:color="auto"/>
      </w:divBdr>
    </w:div>
    <w:div w:id="1177695936">
      <w:bodyDiv w:val="1"/>
      <w:marLeft w:val="0"/>
      <w:marRight w:val="0"/>
      <w:marTop w:val="0"/>
      <w:marBottom w:val="0"/>
      <w:divBdr>
        <w:top w:val="none" w:sz="0" w:space="0" w:color="auto"/>
        <w:left w:val="none" w:sz="0" w:space="0" w:color="auto"/>
        <w:bottom w:val="none" w:sz="0" w:space="0" w:color="auto"/>
        <w:right w:val="none" w:sz="0" w:space="0" w:color="auto"/>
      </w:divBdr>
    </w:div>
    <w:div w:id="1180697831">
      <w:bodyDiv w:val="1"/>
      <w:marLeft w:val="0"/>
      <w:marRight w:val="0"/>
      <w:marTop w:val="0"/>
      <w:marBottom w:val="0"/>
      <w:divBdr>
        <w:top w:val="none" w:sz="0" w:space="0" w:color="auto"/>
        <w:left w:val="none" w:sz="0" w:space="0" w:color="auto"/>
        <w:bottom w:val="none" w:sz="0" w:space="0" w:color="auto"/>
        <w:right w:val="none" w:sz="0" w:space="0" w:color="auto"/>
      </w:divBdr>
    </w:div>
    <w:div w:id="1182889427">
      <w:bodyDiv w:val="1"/>
      <w:marLeft w:val="0"/>
      <w:marRight w:val="0"/>
      <w:marTop w:val="0"/>
      <w:marBottom w:val="0"/>
      <w:divBdr>
        <w:top w:val="none" w:sz="0" w:space="0" w:color="auto"/>
        <w:left w:val="none" w:sz="0" w:space="0" w:color="auto"/>
        <w:bottom w:val="none" w:sz="0" w:space="0" w:color="auto"/>
        <w:right w:val="none" w:sz="0" w:space="0" w:color="auto"/>
      </w:divBdr>
    </w:div>
    <w:div w:id="1183863420">
      <w:bodyDiv w:val="1"/>
      <w:marLeft w:val="0"/>
      <w:marRight w:val="0"/>
      <w:marTop w:val="0"/>
      <w:marBottom w:val="0"/>
      <w:divBdr>
        <w:top w:val="none" w:sz="0" w:space="0" w:color="auto"/>
        <w:left w:val="none" w:sz="0" w:space="0" w:color="auto"/>
        <w:bottom w:val="none" w:sz="0" w:space="0" w:color="auto"/>
        <w:right w:val="none" w:sz="0" w:space="0" w:color="auto"/>
      </w:divBdr>
    </w:div>
    <w:div w:id="1186208265">
      <w:bodyDiv w:val="1"/>
      <w:marLeft w:val="0"/>
      <w:marRight w:val="0"/>
      <w:marTop w:val="0"/>
      <w:marBottom w:val="0"/>
      <w:divBdr>
        <w:top w:val="none" w:sz="0" w:space="0" w:color="auto"/>
        <w:left w:val="none" w:sz="0" w:space="0" w:color="auto"/>
        <w:bottom w:val="none" w:sz="0" w:space="0" w:color="auto"/>
        <w:right w:val="none" w:sz="0" w:space="0" w:color="auto"/>
      </w:divBdr>
    </w:div>
    <w:div w:id="1187409956">
      <w:bodyDiv w:val="1"/>
      <w:marLeft w:val="0"/>
      <w:marRight w:val="0"/>
      <w:marTop w:val="0"/>
      <w:marBottom w:val="0"/>
      <w:divBdr>
        <w:top w:val="none" w:sz="0" w:space="0" w:color="auto"/>
        <w:left w:val="none" w:sz="0" w:space="0" w:color="auto"/>
        <w:bottom w:val="none" w:sz="0" w:space="0" w:color="auto"/>
        <w:right w:val="none" w:sz="0" w:space="0" w:color="auto"/>
      </w:divBdr>
    </w:div>
    <w:div w:id="1197885384">
      <w:bodyDiv w:val="1"/>
      <w:marLeft w:val="0"/>
      <w:marRight w:val="0"/>
      <w:marTop w:val="0"/>
      <w:marBottom w:val="0"/>
      <w:divBdr>
        <w:top w:val="none" w:sz="0" w:space="0" w:color="auto"/>
        <w:left w:val="none" w:sz="0" w:space="0" w:color="auto"/>
        <w:bottom w:val="none" w:sz="0" w:space="0" w:color="auto"/>
        <w:right w:val="none" w:sz="0" w:space="0" w:color="auto"/>
      </w:divBdr>
    </w:div>
    <w:div w:id="1199125693">
      <w:bodyDiv w:val="1"/>
      <w:marLeft w:val="0"/>
      <w:marRight w:val="0"/>
      <w:marTop w:val="0"/>
      <w:marBottom w:val="0"/>
      <w:divBdr>
        <w:top w:val="none" w:sz="0" w:space="0" w:color="auto"/>
        <w:left w:val="none" w:sz="0" w:space="0" w:color="auto"/>
        <w:bottom w:val="none" w:sz="0" w:space="0" w:color="auto"/>
        <w:right w:val="none" w:sz="0" w:space="0" w:color="auto"/>
      </w:divBdr>
    </w:div>
    <w:div w:id="1200434387">
      <w:bodyDiv w:val="1"/>
      <w:marLeft w:val="0"/>
      <w:marRight w:val="0"/>
      <w:marTop w:val="0"/>
      <w:marBottom w:val="0"/>
      <w:divBdr>
        <w:top w:val="none" w:sz="0" w:space="0" w:color="auto"/>
        <w:left w:val="none" w:sz="0" w:space="0" w:color="auto"/>
        <w:bottom w:val="none" w:sz="0" w:space="0" w:color="auto"/>
        <w:right w:val="none" w:sz="0" w:space="0" w:color="auto"/>
      </w:divBdr>
    </w:div>
    <w:div w:id="1204095823">
      <w:bodyDiv w:val="1"/>
      <w:marLeft w:val="0"/>
      <w:marRight w:val="0"/>
      <w:marTop w:val="0"/>
      <w:marBottom w:val="0"/>
      <w:divBdr>
        <w:top w:val="none" w:sz="0" w:space="0" w:color="auto"/>
        <w:left w:val="none" w:sz="0" w:space="0" w:color="auto"/>
        <w:bottom w:val="none" w:sz="0" w:space="0" w:color="auto"/>
        <w:right w:val="none" w:sz="0" w:space="0" w:color="auto"/>
      </w:divBdr>
    </w:div>
    <w:div w:id="1204902112">
      <w:bodyDiv w:val="1"/>
      <w:marLeft w:val="0"/>
      <w:marRight w:val="0"/>
      <w:marTop w:val="0"/>
      <w:marBottom w:val="0"/>
      <w:divBdr>
        <w:top w:val="none" w:sz="0" w:space="0" w:color="auto"/>
        <w:left w:val="none" w:sz="0" w:space="0" w:color="auto"/>
        <w:bottom w:val="none" w:sz="0" w:space="0" w:color="auto"/>
        <w:right w:val="none" w:sz="0" w:space="0" w:color="auto"/>
      </w:divBdr>
    </w:div>
    <w:div w:id="1213342378">
      <w:bodyDiv w:val="1"/>
      <w:marLeft w:val="0"/>
      <w:marRight w:val="0"/>
      <w:marTop w:val="0"/>
      <w:marBottom w:val="0"/>
      <w:divBdr>
        <w:top w:val="none" w:sz="0" w:space="0" w:color="auto"/>
        <w:left w:val="none" w:sz="0" w:space="0" w:color="auto"/>
        <w:bottom w:val="none" w:sz="0" w:space="0" w:color="auto"/>
        <w:right w:val="none" w:sz="0" w:space="0" w:color="auto"/>
      </w:divBdr>
    </w:div>
    <w:div w:id="1214852060">
      <w:bodyDiv w:val="1"/>
      <w:marLeft w:val="0"/>
      <w:marRight w:val="0"/>
      <w:marTop w:val="0"/>
      <w:marBottom w:val="0"/>
      <w:divBdr>
        <w:top w:val="none" w:sz="0" w:space="0" w:color="auto"/>
        <w:left w:val="none" w:sz="0" w:space="0" w:color="auto"/>
        <w:bottom w:val="none" w:sz="0" w:space="0" w:color="auto"/>
        <w:right w:val="none" w:sz="0" w:space="0" w:color="auto"/>
      </w:divBdr>
    </w:div>
    <w:div w:id="1215389735">
      <w:bodyDiv w:val="1"/>
      <w:marLeft w:val="0"/>
      <w:marRight w:val="0"/>
      <w:marTop w:val="0"/>
      <w:marBottom w:val="0"/>
      <w:divBdr>
        <w:top w:val="none" w:sz="0" w:space="0" w:color="auto"/>
        <w:left w:val="none" w:sz="0" w:space="0" w:color="auto"/>
        <w:bottom w:val="none" w:sz="0" w:space="0" w:color="auto"/>
        <w:right w:val="none" w:sz="0" w:space="0" w:color="auto"/>
      </w:divBdr>
    </w:div>
    <w:div w:id="1222134512">
      <w:bodyDiv w:val="1"/>
      <w:marLeft w:val="0"/>
      <w:marRight w:val="0"/>
      <w:marTop w:val="0"/>
      <w:marBottom w:val="0"/>
      <w:divBdr>
        <w:top w:val="none" w:sz="0" w:space="0" w:color="auto"/>
        <w:left w:val="none" w:sz="0" w:space="0" w:color="auto"/>
        <w:bottom w:val="none" w:sz="0" w:space="0" w:color="auto"/>
        <w:right w:val="none" w:sz="0" w:space="0" w:color="auto"/>
      </w:divBdr>
    </w:div>
    <w:div w:id="1224484103">
      <w:bodyDiv w:val="1"/>
      <w:marLeft w:val="0"/>
      <w:marRight w:val="0"/>
      <w:marTop w:val="0"/>
      <w:marBottom w:val="0"/>
      <w:divBdr>
        <w:top w:val="none" w:sz="0" w:space="0" w:color="auto"/>
        <w:left w:val="none" w:sz="0" w:space="0" w:color="auto"/>
        <w:bottom w:val="none" w:sz="0" w:space="0" w:color="auto"/>
        <w:right w:val="none" w:sz="0" w:space="0" w:color="auto"/>
      </w:divBdr>
    </w:div>
    <w:div w:id="1225870436">
      <w:bodyDiv w:val="1"/>
      <w:marLeft w:val="0"/>
      <w:marRight w:val="0"/>
      <w:marTop w:val="0"/>
      <w:marBottom w:val="0"/>
      <w:divBdr>
        <w:top w:val="none" w:sz="0" w:space="0" w:color="auto"/>
        <w:left w:val="none" w:sz="0" w:space="0" w:color="auto"/>
        <w:bottom w:val="none" w:sz="0" w:space="0" w:color="auto"/>
        <w:right w:val="none" w:sz="0" w:space="0" w:color="auto"/>
      </w:divBdr>
    </w:div>
    <w:div w:id="1226261532">
      <w:bodyDiv w:val="1"/>
      <w:marLeft w:val="0"/>
      <w:marRight w:val="0"/>
      <w:marTop w:val="0"/>
      <w:marBottom w:val="0"/>
      <w:divBdr>
        <w:top w:val="none" w:sz="0" w:space="0" w:color="auto"/>
        <w:left w:val="none" w:sz="0" w:space="0" w:color="auto"/>
        <w:bottom w:val="none" w:sz="0" w:space="0" w:color="auto"/>
        <w:right w:val="none" w:sz="0" w:space="0" w:color="auto"/>
      </w:divBdr>
    </w:div>
    <w:div w:id="1226449353">
      <w:bodyDiv w:val="1"/>
      <w:marLeft w:val="0"/>
      <w:marRight w:val="0"/>
      <w:marTop w:val="0"/>
      <w:marBottom w:val="0"/>
      <w:divBdr>
        <w:top w:val="none" w:sz="0" w:space="0" w:color="auto"/>
        <w:left w:val="none" w:sz="0" w:space="0" w:color="auto"/>
        <w:bottom w:val="none" w:sz="0" w:space="0" w:color="auto"/>
        <w:right w:val="none" w:sz="0" w:space="0" w:color="auto"/>
      </w:divBdr>
    </w:div>
    <w:div w:id="1230967768">
      <w:bodyDiv w:val="1"/>
      <w:marLeft w:val="0"/>
      <w:marRight w:val="0"/>
      <w:marTop w:val="0"/>
      <w:marBottom w:val="0"/>
      <w:divBdr>
        <w:top w:val="none" w:sz="0" w:space="0" w:color="auto"/>
        <w:left w:val="none" w:sz="0" w:space="0" w:color="auto"/>
        <w:bottom w:val="none" w:sz="0" w:space="0" w:color="auto"/>
        <w:right w:val="none" w:sz="0" w:space="0" w:color="auto"/>
      </w:divBdr>
    </w:div>
    <w:div w:id="1234462129">
      <w:bodyDiv w:val="1"/>
      <w:marLeft w:val="0"/>
      <w:marRight w:val="0"/>
      <w:marTop w:val="0"/>
      <w:marBottom w:val="0"/>
      <w:divBdr>
        <w:top w:val="none" w:sz="0" w:space="0" w:color="auto"/>
        <w:left w:val="none" w:sz="0" w:space="0" w:color="auto"/>
        <w:bottom w:val="none" w:sz="0" w:space="0" w:color="auto"/>
        <w:right w:val="none" w:sz="0" w:space="0" w:color="auto"/>
      </w:divBdr>
    </w:div>
    <w:div w:id="1235628243">
      <w:bodyDiv w:val="1"/>
      <w:marLeft w:val="0"/>
      <w:marRight w:val="0"/>
      <w:marTop w:val="0"/>
      <w:marBottom w:val="0"/>
      <w:divBdr>
        <w:top w:val="none" w:sz="0" w:space="0" w:color="auto"/>
        <w:left w:val="none" w:sz="0" w:space="0" w:color="auto"/>
        <w:bottom w:val="none" w:sz="0" w:space="0" w:color="auto"/>
        <w:right w:val="none" w:sz="0" w:space="0" w:color="auto"/>
      </w:divBdr>
    </w:div>
    <w:div w:id="1236553732">
      <w:bodyDiv w:val="1"/>
      <w:marLeft w:val="0"/>
      <w:marRight w:val="0"/>
      <w:marTop w:val="0"/>
      <w:marBottom w:val="0"/>
      <w:divBdr>
        <w:top w:val="none" w:sz="0" w:space="0" w:color="auto"/>
        <w:left w:val="none" w:sz="0" w:space="0" w:color="auto"/>
        <w:bottom w:val="none" w:sz="0" w:space="0" w:color="auto"/>
        <w:right w:val="none" w:sz="0" w:space="0" w:color="auto"/>
      </w:divBdr>
    </w:div>
    <w:div w:id="1248230937">
      <w:bodyDiv w:val="1"/>
      <w:marLeft w:val="0"/>
      <w:marRight w:val="0"/>
      <w:marTop w:val="0"/>
      <w:marBottom w:val="0"/>
      <w:divBdr>
        <w:top w:val="none" w:sz="0" w:space="0" w:color="auto"/>
        <w:left w:val="none" w:sz="0" w:space="0" w:color="auto"/>
        <w:bottom w:val="none" w:sz="0" w:space="0" w:color="auto"/>
        <w:right w:val="none" w:sz="0" w:space="0" w:color="auto"/>
      </w:divBdr>
    </w:div>
    <w:div w:id="1250892524">
      <w:bodyDiv w:val="1"/>
      <w:marLeft w:val="0"/>
      <w:marRight w:val="0"/>
      <w:marTop w:val="0"/>
      <w:marBottom w:val="0"/>
      <w:divBdr>
        <w:top w:val="none" w:sz="0" w:space="0" w:color="auto"/>
        <w:left w:val="none" w:sz="0" w:space="0" w:color="auto"/>
        <w:bottom w:val="none" w:sz="0" w:space="0" w:color="auto"/>
        <w:right w:val="none" w:sz="0" w:space="0" w:color="auto"/>
      </w:divBdr>
    </w:div>
    <w:div w:id="1252004973">
      <w:bodyDiv w:val="1"/>
      <w:marLeft w:val="0"/>
      <w:marRight w:val="0"/>
      <w:marTop w:val="0"/>
      <w:marBottom w:val="0"/>
      <w:divBdr>
        <w:top w:val="none" w:sz="0" w:space="0" w:color="auto"/>
        <w:left w:val="none" w:sz="0" w:space="0" w:color="auto"/>
        <w:bottom w:val="none" w:sz="0" w:space="0" w:color="auto"/>
        <w:right w:val="none" w:sz="0" w:space="0" w:color="auto"/>
      </w:divBdr>
    </w:div>
    <w:div w:id="1255481197">
      <w:bodyDiv w:val="1"/>
      <w:marLeft w:val="0"/>
      <w:marRight w:val="0"/>
      <w:marTop w:val="0"/>
      <w:marBottom w:val="0"/>
      <w:divBdr>
        <w:top w:val="none" w:sz="0" w:space="0" w:color="auto"/>
        <w:left w:val="none" w:sz="0" w:space="0" w:color="auto"/>
        <w:bottom w:val="none" w:sz="0" w:space="0" w:color="auto"/>
        <w:right w:val="none" w:sz="0" w:space="0" w:color="auto"/>
      </w:divBdr>
    </w:div>
    <w:div w:id="1256356963">
      <w:bodyDiv w:val="1"/>
      <w:marLeft w:val="0"/>
      <w:marRight w:val="0"/>
      <w:marTop w:val="0"/>
      <w:marBottom w:val="0"/>
      <w:divBdr>
        <w:top w:val="none" w:sz="0" w:space="0" w:color="auto"/>
        <w:left w:val="none" w:sz="0" w:space="0" w:color="auto"/>
        <w:bottom w:val="none" w:sz="0" w:space="0" w:color="auto"/>
        <w:right w:val="none" w:sz="0" w:space="0" w:color="auto"/>
      </w:divBdr>
    </w:div>
    <w:div w:id="1268540712">
      <w:bodyDiv w:val="1"/>
      <w:marLeft w:val="0"/>
      <w:marRight w:val="0"/>
      <w:marTop w:val="0"/>
      <w:marBottom w:val="0"/>
      <w:divBdr>
        <w:top w:val="none" w:sz="0" w:space="0" w:color="auto"/>
        <w:left w:val="none" w:sz="0" w:space="0" w:color="auto"/>
        <w:bottom w:val="none" w:sz="0" w:space="0" w:color="auto"/>
        <w:right w:val="none" w:sz="0" w:space="0" w:color="auto"/>
      </w:divBdr>
    </w:div>
    <w:div w:id="1279219779">
      <w:bodyDiv w:val="1"/>
      <w:marLeft w:val="0"/>
      <w:marRight w:val="0"/>
      <w:marTop w:val="0"/>
      <w:marBottom w:val="0"/>
      <w:divBdr>
        <w:top w:val="none" w:sz="0" w:space="0" w:color="auto"/>
        <w:left w:val="none" w:sz="0" w:space="0" w:color="auto"/>
        <w:bottom w:val="none" w:sz="0" w:space="0" w:color="auto"/>
        <w:right w:val="none" w:sz="0" w:space="0" w:color="auto"/>
      </w:divBdr>
    </w:div>
    <w:div w:id="1279797900">
      <w:bodyDiv w:val="1"/>
      <w:marLeft w:val="0"/>
      <w:marRight w:val="0"/>
      <w:marTop w:val="0"/>
      <w:marBottom w:val="0"/>
      <w:divBdr>
        <w:top w:val="none" w:sz="0" w:space="0" w:color="auto"/>
        <w:left w:val="none" w:sz="0" w:space="0" w:color="auto"/>
        <w:bottom w:val="none" w:sz="0" w:space="0" w:color="auto"/>
        <w:right w:val="none" w:sz="0" w:space="0" w:color="auto"/>
      </w:divBdr>
    </w:div>
    <w:div w:id="1281497243">
      <w:bodyDiv w:val="1"/>
      <w:marLeft w:val="0"/>
      <w:marRight w:val="0"/>
      <w:marTop w:val="0"/>
      <w:marBottom w:val="0"/>
      <w:divBdr>
        <w:top w:val="none" w:sz="0" w:space="0" w:color="auto"/>
        <w:left w:val="none" w:sz="0" w:space="0" w:color="auto"/>
        <w:bottom w:val="none" w:sz="0" w:space="0" w:color="auto"/>
        <w:right w:val="none" w:sz="0" w:space="0" w:color="auto"/>
      </w:divBdr>
    </w:div>
    <w:div w:id="1284536007">
      <w:bodyDiv w:val="1"/>
      <w:marLeft w:val="0"/>
      <w:marRight w:val="0"/>
      <w:marTop w:val="0"/>
      <w:marBottom w:val="0"/>
      <w:divBdr>
        <w:top w:val="none" w:sz="0" w:space="0" w:color="auto"/>
        <w:left w:val="none" w:sz="0" w:space="0" w:color="auto"/>
        <w:bottom w:val="none" w:sz="0" w:space="0" w:color="auto"/>
        <w:right w:val="none" w:sz="0" w:space="0" w:color="auto"/>
      </w:divBdr>
    </w:div>
    <w:div w:id="1292131289">
      <w:bodyDiv w:val="1"/>
      <w:marLeft w:val="0"/>
      <w:marRight w:val="0"/>
      <w:marTop w:val="0"/>
      <w:marBottom w:val="0"/>
      <w:divBdr>
        <w:top w:val="none" w:sz="0" w:space="0" w:color="auto"/>
        <w:left w:val="none" w:sz="0" w:space="0" w:color="auto"/>
        <w:bottom w:val="none" w:sz="0" w:space="0" w:color="auto"/>
        <w:right w:val="none" w:sz="0" w:space="0" w:color="auto"/>
      </w:divBdr>
    </w:div>
    <w:div w:id="1297222351">
      <w:bodyDiv w:val="1"/>
      <w:marLeft w:val="0"/>
      <w:marRight w:val="0"/>
      <w:marTop w:val="0"/>
      <w:marBottom w:val="0"/>
      <w:divBdr>
        <w:top w:val="none" w:sz="0" w:space="0" w:color="auto"/>
        <w:left w:val="none" w:sz="0" w:space="0" w:color="auto"/>
        <w:bottom w:val="none" w:sz="0" w:space="0" w:color="auto"/>
        <w:right w:val="none" w:sz="0" w:space="0" w:color="auto"/>
      </w:divBdr>
    </w:div>
    <w:div w:id="1299186314">
      <w:bodyDiv w:val="1"/>
      <w:marLeft w:val="0"/>
      <w:marRight w:val="0"/>
      <w:marTop w:val="0"/>
      <w:marBottom w:val="0"/>
      <w:divBdr>
        <w:top w:val="none" w:sz="0" w:space="0" w:color="auto"/>
        <w:left w:val="none" w:sz="0" w:space="0" w:color="auto"/>
        <w:bottom w:val="none" w:sz="0" w:space="0" w:color="auto"/>
        <w:right w:val="none" w:sz="0" w:space="0" w:color="auto"/>
      </w:divBdr>
    </w:div>
    <w:div w:id="1304196147">
      <w:bodyDiv w:val="1"/>
      <w:marLeft w:val="0"/>
      <w:marRight w:val="0"/>
      <w:marTop w:val="0"/>
      <w:marBottom w:val="0"/>
      <w:divBdr>
        <w:top w:val="none" w:sz="0" w:space="0" w:color="auto"/>
        <w:left w:val="none" w:sz="0" w:space="0" w:color="auto"/>
        <w:bottom w:val="none" w:sz="0" w:space="0" w:color="auto"/>
        <w:right w:val="none" w:sz="0" w:space="0" w:color="auto"/>
      </w:divBdr>
    </w:div>
    <w:div w:id="1309431413">
      <w:bodyDiv w:val="1"/>
      <w:marLeft w:val="0"/>
      <w:marRight w:val="0"/>
      <w:marTop w:val="0"/>
      <w:marBottom w:val="0"/>
      <w:divBdr>
        <w:top w:val="none" w:sz="0" w:space="0" w:color="auto"/>
        <w:left w:val="none" w:sz="0" w:space="0" w:color="auto"/>
        <w:bottom w:val="none" w:sz="0" w:space="0" w:color="auto"/>
        <w:right w:val="none" w:sz="0" w:space="0" w:color="auto"/>
      </w:divBdr>
    </w:div>
    <w:div w:id="1313681544">
      <w:bodyDiv w:val="1"/>
      <w:marLeft w:val="0"/>
      <w:marRight w:val="0"/>
      <w:marTop w:val="0"/>
      <w:marBottom w:val="0"/>
      <w:divBdr>
        <w:top w:val="none" w:sz="0" w:space="0" w:color="auto"/>
        <w:left w:val="none" w:sz="0" w:space="0" w:color="auto"/>
        <w:bottom w:val="none" w:sz="0" w:space="0" w:color="auto"/>
        <w:right w:val="none" w:sz="0" w:space="0" w:color="auto"/>
      </w:divBdr>
    </w:div>
    <w:div w:id="1314487705">
      <w:bodyDiv w:val="1"/>
      <w:marLeft w:val="0"/>
      <w:marRight w:val="0"/>
      <w:marTop w:val="0"/>
      <w:marBottom w:val="0"/>
      <w:divBdr>
        <w:top w:val="none" w:sz="0" w:space="0" w:color="auto"/>
        <w:left w:val="none" w:sz="0" w:space="0" w:color="auto"/>
        <w:bottom w:val="none" w:sz="0" w:space="0" w:color="auto"/>
        <w:right w:val="none" w:sz="0" w:space="0" w:color="auto"/>
      </w:divBdr>
    </w:div>
    <w:div w:id="1320422446">
      <w:bodyDiv w:val="1"/>
      <w:marLeft w:val="0"/>
      <w:marRight w:val="0"/>
      <w:marTop w:val="0"/>
      <w:marBottom w:val="0"/>
      <w:divBdr>
        <w:top w:val="none" w:sz="0" w:space="0" w:color="auto"/>
        <w:left w:val="none" w:sz="0" w:space="0" w:color="auto"/>
        <w:bottom w:val="none" w:sz="0" w:space="0" w:color="auto"/>
        <w:right w:val="none" w:sz="0" w:space="0" w:color="auto"/>
      </w:divBdr>
    </w:div>
    <w:div w:id="1322273700">
      <w:bodyDiv w:val="1"/>
      <w:marLeft w:val="0"/>
      <w:marRight w:val="0"/>
      <w:marTop w:val="0"/>
      <w:marBottom w:val="0"/>
      <w:divBdr>
        <w:top w:val="none" w:sz="0" w:space="0" w:color="auto"/>
        <w:left w:val="none" w:sz="0" w:space="0" w:color="auto"/>
        <w:bottom w:val="none" w:sz="0" w:space="0" w:color="auto"/>
        <w:right w:val="none" w:sz="0" w:space="0" w:color="auto"/>
      </w:divBdr>
    </w:div>
    <w:div w:id="1329015530">
      <w:bodyDiv w:val="1"/>
      <w:marLeft w:val="0"/>
      <w:marRight w:val="0"/>
      <w:marTop w:val="0"/>
      <w:marBottom w:val="0"/>
      <w:divBdr>
        <w:top w:val="none" w:sz="0" w:space="0" w:color="auto"/>
        <w:left w:val="none" w:sz="0" w:space="0" w:color="auto"/>
        <w:bottom w:val="none" w:sz="0" w:space="0" w:color="auto"/>
        <w:right w:val="none" w:sz="0" w:space="0" w:color="auto"/>
      </w:divBdr>
    </w:div>
    <w:div w:id="1335301751">
      <w:bodyDiv w:val="1"/>
      <w:marLeft w:val="0"/>
      <w:marRight w:val="0"/>
      <w:marTop w:val="0"/>
      <w:marBottom w:val="0"/>
      <w:divBdr>
        <w:top w:val="none" w:sz="0" w:space="0" w:color="auto"/>
        <w:left w:val="none" w:sz="0" w:space="0" w:color="auto"/>
        <w:bottom w:val="none" w:sz="0" w:space="0" w:color="auto"/>
        <w:right w:val="none" w:sz="0" w:space="0" w:color="auto"/>
      </w:divBdr>
    </w:div>
    <w:div w:id="1343580515">
      <w:bodyDiv w:val="1"/>
      <w:marLeft w:val="0"/>
      <w:marRight w:val="0"/>
      <w:marTop w:val="0"/>
      <w:marBottom w:val="0"/>
      <w:divBdr>
        <w:top w:val="none" w:sz="0" w:space="0" w:color="auto"/>
        <w:left w:val="none" w:sz="0" w:space="0" w:color="auto"/>
        <w:bottom w:val="none" w:sz="0" w:space="0" w:color="auto"/>
        <w:right w:val="none" w:sz="0" w:space="0" w:color="auto"/>
      </w:divBdr>
    </w:div>
    <w:div w:id="1345397085">
      <w:bodyDiv w:val="1"/>
      <w:marLeft w:val="0"/>
      <w:marRight w:val="0"/>
      <w:marTop w:val="0"/>
      <w:marBottom w:val="0"/>
      <w:divBdr>
        <w:top w:val="none" w:sz="0" w:space="0" w:color="auto"/>
        <w:left w:val="none" w:sz="0" w:space="0" w:color="auto"/>
        <w:bottom w:val="none" w:sz="0" w:space="0" w:color="auto"/>
        <w:right w:val="none" w:sz="0" w:space="0" w:color="auto"/>
      </w:divBdr>
    </w:div>
    <w:div w:id="1349217993">
      <w:bodyDiv w:val="1"/>
      <w:marLeft w:val="0"/>
      <w:marRight w:val="0"/>
      <w:marTop w:val="0"/>
      <w:marBottom w:val="0"/>
      <w:divBdr>
        <w:top w:val="none" w:sz="0" w:space="0" w:color="auto"/>
        <w:left w:val="none" w:sz="0" w:space="0" w:color="auto"/>
        <w:bottom w:val="none" w:sz="0" w:space="0" w:color="auto"/>
        <w:right w:val="none" w:sz="0" w:space="0" w:color="auto"/>
      </w:divBdr>
    </w:div>
    <w:div w:id="1349599390">
      <w:bodyDiv w:val="1"/>
      <w:marLeft w:val="0"/>
      <w:marRight w:val="0"/>
      <w:marTop w:val="0"/>
      <w:marBottom w:val="0"/>
      <w:divBdr>
        <w:top w:val="none" w:sz="0" w:space="0" w:color="auto"/>
        <w:left w:val="none" w:sz="0" w:space="0" w:color="auto"/>
        <w:bottom w:val="none" w:sz="0" w:space="0" w:color="auto"/>
        <w:right w:val="none" w:sz="0" w:space="0" w:color="auto"/>
      </w:divBdr>
    </w:div>
    <w:div w:id="1349911100">
      <w:bodyDiv w:val="1"/>
      <w:marLeft w:val="0"/>
      <w:marRight w:val="0"/>
      <w:marTop w:val="0"/>
      <w:marBottom w:val="0"/>
      <w:divBdr>
        <w:top w:val="none" w:sz="0" w:space="0" w:color="auto"/>
        <w:left w:val="none" w:sz="0" w:space="0" w:color="auto"/>
        <w:bottom w:val="none" w:sz="0" w:space="0" w:color="auto"/>
        <w:right w:val="none" w:sz="0" w:space="0" w:color="auto"/>
      </w:divBdr>
    </w:div>
    <w:div w:id="1350179272">
      <w:bodyDiv w:val="1"/>
      <w:marLeft w:val="0"/>
      <w:marRight w:val="0"/>
      <w:marTop w:val="0"/>
      <w:marBottom w:val="0"/>
      <w:divBdr>
        <w:top w:val="none" w:sz="0" w:space="0" w:color="auto"/>
        <w:left w:val="none" w:sz="0" w:space="0" w:color="auto"/>
        <w:bottom w:val="none" w:sz="0" w:space="0" w:color="auto"/>
        <w:right w:val="none" w:sz="0" w:space="0" w:color="auto"/>
      </w:divBdr>
    </w:div>
    <w:div w:id="1360351716">
      <w:bodyDiv w:val="1"/>
      <w:marLeft w:val="0"/>
      <w:marRight w:val="0"/>
      <w:marTop w:val="0"/>
      <w:marBottom w:val="0"/>
      <w:divBdr>
        <w:top w:val="none" w:sz="0" w:space="0" w:color="auto"/>
        <w:left w:val="none" w:sz="0" w:space="0" w:color="auto"/>
        <w:bottom w:val="none" w:sz="0" w:space="0" w:color="auto"/>
        <w:right w:val="none" w:sz="0" w:space="0" w:color="auto"/>
      </w:divBdr>
    </w:div>
    <w:div w:id="1360742947">
      <w:bodyDiv w:val="1"/>
      <w:marLeft w:val="0"/>
      <w:marRight w:val="0"/>
      <w:marTop w:val="0"/>
      <w:marBottom w:val="0"/>
      <w:divBdr>
        <w:top w:val="none" w:sz="0" w:space="0" w:color="auto"/>
        <w:left w:val="none" w:sz="0" w:space="0" w:color="auto"/>
        <w:bottom w:val="none" w:sz="0" w:space="0" w:color="auto"/>
        <w:right w:val="none" w:sz="0" w:space="0" w:color="auto"/>
      </w:divBdr>
    </w:div>
    <w:div w:id="1362248495">
      <w:bodyDiv w:val="1"/>
      <w:marLeft w:val="0"/>
      <w:marRight w:val="0"/>
      <w:marTop w:val="0"/>
      <w:marBottom w:val="0"/>
      <w:divBdr>
        <w:top w:val="none" w:sz="0" w:space="0" w:color="auto"/>
        <w:left w:val="none" w:sz="0" w:space="0" w:color="auto"/>
        <w:bottom w:val="none" w:sz="0" w:space="0" w:color="auto"/>
        <w:right w:val="none" w:sz="0" w:space="0" w:color="auto"/>
      </w:divBdr>
    </w:div>
    <w:div w:id="1363095072">
      <w:bodyDiv w:val="1"/>
      <w:marLeft w:val="0"/>
      <w:marRight w:val="0"/>
      <w:marTop w:val="0"/>
      <w:marBottom w:val="0"/>
      <w:divBdr>
        <w:top w:val="none" w:sz="0" w:space="0" w:color="auto"/>
        <w:left w:val="none" w:sz="0" w:space="0" w:color="auto"/>
        <w:bottom w:val="none" w:sz="0" w:space="0" w:color="auto"/>
        <w:right w:val="none" w:sz="0" w:space="0" w:color="auto"/>
      </w:divBdr>
    </w:div>
    <w:div w:id="1364475311">
      <w:bodyDiv w:val="1"/>
      <w:marLeft w:val="0"/>
      <w:marRight w:val="0"/>
      <w:marTop w:val="0"/>
      <w:marBottom w:val="0"/>
      <w:divBdr>
        <w:top w:val="none" w:sz="0" w:space="0" w:color="auto"/>
        <w:left w:val="none" w:sz="0" w:space="0" w:color="auto"/>
        <w:bottom w:val="none" w:sz="0" w:space="0" w:color="auto"/>
        <w:right w:val="none" w:sz="0" w:space="0" w:color="auto"/>
      </w:divBdr>
    </w:div>
    <w:div w:id="1366324685">
      <w:bodyDiv w:val="1"/>
      <w:marLeft w:val="0"/>
      <w:marRight w:val="0"/>
      <w:marTop w:val="0"/>
      <w:marBottom w:val="0"/>
      <w:divBdr>
        <w:top w:val="none" w:sz="0" w:space="0" w:color="auto"/>
        <w:left w:val="none" w:sz="0" w:space="0" w:color="auto"/>
        <w:bottom w:val="none" w:sz="0" w:space="0" w:color="auto"/>
        <w:right w:val="none" w:sz="0" w:space="0" w:color="auto"/>
      </w:divBdr>
    </w:div>
    <w:div w:id="1366369526">
      <w:bodyDiv w:val="1"/>
      <w:marLeft w:val="0"/>
      <w:marRight w:val="0"/>
      <w:marTop w:val="0"/>
      <w:marBottom w:val="0"/>
      <w:divBdr>
        <w:top w:val="none" w:sz="0" w:space="0" w:color="auto"/>
        <w:left w:val="none" w:sz="0" w:space="0" w:color="auto"/>
        <w:bottom w:val="none" w:sz="0" w:space="0" w:color="auto"/>
        <w:right w:val="none" w:sz="0" w:space="0" w:color="auto"/>
      </w:divBdr>
      <w:divsChild>
        <w:div w:id="824128307">
          <w:marLeft w:val="0"/>
          <w:marRight w:val="0"/>
          <w:marTop w:val="0"/>
          <w:marBottom w:val="0"/>
          <w:divBdr>
            <w:top w:val="none" w:sz="0" w:space="0" w:color="auto"/>
            <w:left w:val="none" w:sz="0" w:space="0" w:color="auto"/>
            <w:bottom w:val="none" w:sz="0" w:space="0" w:color="auto"/>
            <w:right w:val="none" w:sz="0" w:space="0" w:color="auto"/>
          </w:divBdr>
        </w:div>
      </w:divsChild>
    </w:div>
    <w:div w:id="1369332577">
      <w:bodyDiv w:val="1"/>
      <w:marLeft w:val="0"/>
      <w:marRight w:val="0"/>
      <w:marTop w:val="0"/>
      <w:marBottom w:val="0"/>
      <w:divBdr>
        <w:top w:val="none" w:sz="0" w:space="0" w:color="auto"/>
        <w:left w:val="none" w:sz="0" w:space="0" w:color="auto"/>
        <w:bottom w:val="none" w:sz="0" w:space="0" w:color="auto"/>
        <w:right w:val="none" w:sz="0" w:space="0" w:color="auto"/>
      </w:divBdr>
    </w:div>
    <w:div w:id="1373964259">
      <w:bodyDiv w:val="1"/>
      <w:marLeft w:val="0"/>
      <w:marRight w:val="0"/>
      <w:marTop w:val="0"/>
      <w:marBottom w:val="0"/>
      <w:divBdr>
        <w:top w:val="none" w:sz="0" w:space="0" w:color="auto"/>
        <w:left w:val="none" w:sz="0" w:space="0" w:color="auto"/>
        <w:bottom w:val="none" w:sz="0" w:space="0" w:color="auto"/>
        <w:right w:val="none" w:sz="0" w:space="0" w:color="auto"/>
      </w:divBdr>
      <w:divsChild>
        <w:div w:id="1311859537">
          <w:marLeft w:val="0"/>
          <w:marRight w:val="0"/>
          <w:marTop w:val="0"/>
          <w:marBottom w:val="0"/>
          <w:divBdr>
            <w:top w:val="none" w:sz="0" w:space="0" w:color="auto"/>
            <w:left w:val="none" w:sz="0" w:space="0" w:color="auto"/>
            <w:bottom w:val="none" w:sz="0" w:space="0" w:color="auto"/>
            <w:right w:val="none" w:sz="0" w:space="0" w:color="auto"/>
          </w:divBdr>
        </w:div>
      </w:divsChild>
    </w:div>
    <w:div w:id="1378773139">
      <w:bodyDiv w:val="1"/>
      <w:marLeft w:val="0"/>
      <w:marRight w:val="0"/>
      <w:marTop w:val="0"/>
      <w:marBottom w:val="0"/>
      <w:divBdr>
        <w:top w:val="none" w:sz="0" w:space="0" w:color="auto"/>
        <w:left w:val="none" w:sz="0" w:space="0" w:color="auto"/>
        <w:bottom w:val="none" w:sz="0" w:space="0" w:color="auto"/>
        <w:right w:val="none" w:sz="0" w:space="0" w:color="auto"/>
      </w:divBdr>
    </w:div>
    <w:div w:id="1383410742">
      <w:bodyDiv w:val="1"/>
      <w:marLeft w:val="0"/>
      <w:marRight w:val="0"/>
      <w:marTop w:val="0"/>
      <w:marBottom w:val="0"/>
      <w:divBdr>
        <w:top w:val="none" w:sz="0" w:space="0" w:color="auto"/>
        <w:left w:val="none" w:sz="0" w:space="0" w:color="auto"/>
        <w:bottom w:val="none" w:sz="0" w:space="0" w:color="auto"/>
        <w:right w:val="none" w:sz="0" w:space="0" w:color="auto"/>
      </w:divBdr>
    </w:div>
    <w:div w:id="1399016932">
      <w:bodyDiv w:val="1"/>
      <w:marLeft w:val="0"/>
      <w:marRight w:val="0"/>
      <w:marTop w:val="0"/>
      <w:marBottom w:val="0"/>
      <w:divBdr>
        <w:top w:val="none" w:sz="0" w:space="0" w:color="auto"/>
        <w:left w:val="none" w:sz="0" w:space="0" w:color="auto"/>
        <w:bottom w:val="none" w:sz="0" w:space="0" w:color="auto"/>
        <w:right w:val="none" w:sz="0" w:space="0" w:color="auto"/>
      </w:divBdr>
    </w:div>
    <w:div w:id="1403992026">
      <w:bodyDiv w:val="1"/>
      <w:marLeft w:val="0"/>
      <w:marRight w:val="0"/>
      <w:marTop w:val="0"/>
      <w:marBottom w:val="0"/>
      <w:divBdr>
        <w:top w:val="none" w:sz="0" w:space="0" w:color="auto"/>
        <w:left w:val="none" w:sz="0" w:space="0" w:color="auto"/>
        <w:bottom w:val="none" w:sz="0" w:space="0" w:color="auto"/>
        <w:right w:val="none" w:sz="0" w:space="0" w:color="auto"/>
      </w:divBdr>
    </w:div>
    <w:div w:id="1408461316">
      <w:bodyDiv w:val="1"/>
      <w:marLeft w:val="0"/>
      <w:marRight w:val="0"/>
      <w:marTop w:val="0"/>
      <w:marBottom w:val="0"/>
      <w:divBdr>
        <w:top w:val="none" w:sz="0" w:space="0" w:color="auto"/>
        <w:left w:val="none" w:sz="0" w:space="0" w:color="auto"/>
        <w:bottom w:val="none" w:sz="0" w:space="0" w:color="auto"/>
        <w:right w:val="none" w:sz="0" w:space="0" w:color="auto"/>
      </w:divBdr>
    </w:div>
    <w:div w:id="1408846632">
      <w:bodyDiv w:val="1"/>
      <w:marLeft w:val="0"/>
      <w:marRight w:val="0"/>
      <w:marTop w:val="0"/>
      <w:marBottom w:val="0"/>
      <w:divBdr>
        <w:top w:val="none" w:sz="0" w:space="0" w:color="auto"/>
        <w:left w:val="none" w:sz="0" w:space="0" w:color="auto"/>
        <w:bottom w:val="none" w:sz="0" w:space="0" w:color="auto"/>
        <w:right w:val="none" w:sz="0" w:space="0" w:color="auto"/>
      </w:divBdr>
    </w:div>
    <w:div w:id="1409843149">
      <w:bodyDiv w:val="1"/>
      <w:marLeft w:val="0"/>
      <w:marRight w:val="0"/>
      <w:marTop w:val="0"/>
      <w:marBottom w:val="0"/>
      <w:divBdr>
        <w:top w:val="none" w:sz="0" w:space="0" w:color="auto"/>
        <w:left w:val="none" w:sz="0" w:space="0" w:color="auto"/>
        <w:bottom w:val="none" w:sz="0" w:space="0" w:color="auto"/>
        <w:right w:val="none" w:sz="0" w:space="0" w:color="auto"/>
      </w:divBdr>
    </w:div>
    <w:div w:id="1421832606">
      <w:bodyDiv w:val="1"/>
      <w:marLeft w:val="0"/>
      <w:marRight w:val="0"/>
      <w:marTop w:val="0"/>
      <w:marBottom w:val="0"/>
      <w:divBdr>
        <w:top w:val="none" w:sz="0" w:space="0" w:color="auto"/>
        <w:left w:val="none" w:sz="0" w:space="0" w:color="auto"/>
        <w:bottom w:val="none" w:sz="0" w:space="0" w:color="auto"/>
        <w:right w:val="none" w:sz="0" w:space="0" w:color="auto"/>
      </w:divBdr>
    </w:div>
    <w:div w:id="1428379058">
      <w:bodyDiv w:val="1"/>
      <w:marLeft w:val="0"/>
      <w:marRight w:val="0"/>
      <w:marTop w:val="0"/>
      <w:marBottom w:val="0"/>
      <w:divBdr>
        <w:top w:val="none" w:sz="0" w:space="0" w:color="auto"/>
        <w:left w:val="none" w:sz="0" w:space="0" w:color="auto"/>
        <w:bottom w:val="none" w:sz="0" w:space="0" w:color="auto"/>
        <w:right w:val="none" w:sz="0" w:space="0" w:color="auto"/>
      </w:divBdr>
    </w:div>
    <w:div w:id="1428888940">
      <w:bodyDiv w:val="1"/>
      <w:marLeft w:val="0"/>
      <w:marRight w:val="0"/>
      <w:marTop w:val="0"/>
      <w:marBottom w:val="0"/>
      <w:divBdr>
        <w:top w:val="none" w:sz="0" w:space="0" w:color="auto"/>
        <w:left w:val="none" w:sz="0" w:space="0" w:color="auto"/>
        <w:bottom w:val="none" w:sz="0" w:space="0" w:color="auto"/>
        <w:right w:val="none" w:sz="0" w:space="0" w:color="auto"/>
      </w:divBdr>
    </w:div>
    <w:div w:id="1429807376">
      <w:bodyDiv w:val="1"/>
      <w:marLeft w:val="0"/>
      <w:marRight w:val="0"/>
      <w:marTop w:val="0"/>
      <w:marBottom w:val="0"/>
      <w:divBdr>
        <w:top w:val="none" w:sz="0" w:space="0" w:color="auto"/>
        <w:left w:val="none" w:sz="0" w:space="0" w:color="auto"/>
        <w:bottom w:val="none" w:sz="0" w:space="0" w:color="auto"/>
        <w:right w:val="none" w:sz="0" w:space="0" w:color="auto"/>
      </w:divBdr>
    </w:div>
    <w:div w:id="1434518635">
      <w:bodyDiv w:val="1"/>
      <w:marLeft w:val="0"/>
      <w:marRight w:val="0"/>
      <w:marTop w:val="0"/>
      <w:marBottom w:val="0"/>
      <w:divBdr>
        <w:top w:val="none" w:sz="0" w:space="0" w:color="auto"/>
        <w:left w:val="none" w:sz="0" w:space="0" w:color="auto"/>
        <w:bottom w:val="none" w:sz="0" w:space="0" w:color="auto"/>
        <w:right w:val="none" w:sz="0" w:space="0" w:color="auto"/>
      </w:divBdr>
    </w:div>
    <w:div w:id="1435974026">
      <w:bodyDiv w:val="1"/>
      <w:marLeft w:val="0"/>
      <w:marRight w:val="0"/>
      <w:marTop w:val="0"/>
      <w:marBottom w:val="0"/>
      <w:divBdr>
        <w:top w:val="none" w:sz="0" w:space="0" w:color="auto"/>
        <w:left w:val="none" w:sz="0" w:space="0" w:color="auto"/>
        <w:bottom w:val="none" w:sz="0" w:space="0" w:color="auto"/>
        <w:right w:val="none" w:sz="0" w:space="0" w:color="auto"/>
      </w:divBdr>
    </w:div>
    <w:div w:id="1438062852">
      <w:bodyDiv w:val="1"/>
      <w:marLeft w:val="0"/>
      <w:marRight w:val="0"/>
      <w:marTop w:val="0"/>
      <w:marBottom w:val="0"/>
      <w:divBdr>
        <w:top w:val="none" w:sz="0" w:space="0" w:color="auto"/>
        <w:left w:val="none" w:sz="0" w:space="0" w:color="auto"/>
        <w:bottom w:val="none" w:sz="0" w:space="0" w:color="auto"/>
        <w:right w:val="none" w:sz="0" w:space="0" w:color="auto"/>
      </w:divBdr>
    </w:div>
    <w:div w:id="1441875498">
      <w:bodyDiv w:val="1"/>
      <w:marLeft w:val="0"/>
      <w:marRight w:val="0"/>
      <w:marTop w:val="0"/>
      <w:marBottom w:val="0"/>
      <w:divBdr>
        <w:top w:val="none" w:sz="0" w:space="0" w:color="auto"/>
        <w:left w:val="none" w:sz="0" w:space="0" w:color="auto"/>
        <w:bottom w:val="none" w:sz="0" w:space="0" w:color="auto"/>
        <w:right w:val="none" w:sz="0" w:space="0" w:color="auto"/>
      </w:divBdr>
    </w:div>
    <w:div w:id="1450857124">
      <w:bodyDiv w:val="1"/>
      <w:marLeft w:val="0"/>
      <w:marRight w:val="0"/>
      <w:marTop w:val="0"/>
      <w:marBottom w:val="0"/>
      <w:divBdr>
        <w:top w:val="none" w:sz="0" w:space="0" w:color="auto"/>
        <w:left w:val="none" w:sz="0" w:space="0" w:color="auto"/>
        <w:bottom w:val="none" w:sz="0" w:space="0" w:color="auto"/>
        <w:right w:val="none" w:sz="0" w:space="0" w:color="auto"/>
      </w:divBdr>
    </w:div>
    <w:div w:id="1453355531">
      <w:bodyDiv w:val="1"/>
      <w:marLeft w:val="0"/>
      <w:marRight w:val="0"/>
      <w:marTop w:val="0"/>
      <w:marBottom w:val="0"/>
      <w:divBdr>
        <w:top w:val="none" w:sz="0" w:space="0" w:color="auto"/>
        <w:left w:val="none" w:sz="0" w:space="0" w:color="auto"/>
        <w:bottom w:val="none" w:sz="0" w:space="0" w:color="auto"/>
        <w:right w:val="none" w:sz="0" w:space="0" w:color="auto"/>
      </w:divBdr>
    </w:div>
    <w:div w:id="1461922292">
      <w:bodyDiv w:val="1"/>
      <w:marLeft w:val="0"/>
      <w:marRight w:val="0"/>
      <w:marTop w:val="0"/>
      <w:marBottom w:val="0"/>
      <w:divBdr>
        <w:top w:val="none" w:sz="0" w:space="0" w:color="auto"/>
        <w:left w:val="none" w:sz="0" w:space="0" w:color="auto"/>
        <w:bottom w:val="none" w:sz="0" w:space="0" w:color="auto"/>
        <w:right w:val="none" w:sz="0" w:space="0" w:color="auto"/>
      </w:divBdr>
    </w:div>
    <w:div w:id="1464811458">
      <w:bodyDiv w:val="1"/>
      <w:marLeft w:val="0"/>
      <w:marRight w:val="0"/>
      <w:marTop w:val="0"/>
      <w:marBottom w:val="0"/>
      <w:divBdr>
        <w:top w:val="none" w:sz="0" w:space="0" w:color="auto"/>
        <w:left w:val="none" w:sz="0" w:space="0" w:color="auto"/>
        <w:bottom w:val="none" w:sz="0" w:space="0" w:color="auto"/>
        <w:right w:val="none" w:sz="0" w:space="0" w:color="auto"/>
      </w:divBdr>
    </w:div>
    <w:div w:id="1466385857">
      <w:bodyDiv w:val="1"/>
      <w:marLeft w:val="0"/>
      <w:marRight w:val="0"/>
      <w:marTop w:val="0"/>
      <w:marBottom w:val="0"/>
      <w:divBdr>
        <w:top w:val="none" w:sz="0" w:space="0" w:color="auto"/>
        <w:left w:val="none" w:sz="0" w:space="0" w:color="auto"/>
        <w:bottom w:val="none" w:sz="0" w:space="0" w:color="auto"/>
        <w:right w:val="none" w:sz="0" w:space="0" w:color="auto"/>
      </w:divBdr>
    </w:div>
    <w:div w:id="1471046570">
      <w:bodyDiv w:val="1"/>
      <w:marLeft w:val="0"/>
      <w:marRight w:val="0"/>
      <w:marTop w:val="0"/>
      <w:marBottom w:val="0"/>
      <w:divBdr>
        <w:top w:val="none" w:sz="0" w:space="0" w:color="auto"/>
        <w:left w:val="none" w:sz="0" w:space="0" w:color="auto"/>
        <w:bottom w:val="none" w:sz="0" w:space="0" w:color="auto"/>
        <w:right w:val="none" w:sz="0" w:space="0" w:color="auto"/>
      </w:divBdr>
    </w:div>
    <w:div w:id="1472821854">
      <w:bodyDiv w:val="1"/>
      <w:marLeft w:val="0"/>
      <w:marRight w:val="0"/>
      <w:marTop w:val="0"/>
      <w:marBottom w:val="0"/>
      <w:divBdr>
        <w:top w:val="none" w:sz="0" w:space="0" w:color="auto"/>
        <w:left w:val="none" w:sz="0" w:space="0" w:color="auto"/>
        <w:bottom w:val="none" w:sz="0" w:space="0" w:color="auto"/>
        <w:right w:val="none" w:sz="0" w:space="0" w:color="auto"/>
      </w:divBdr>
    </w:div>
    <w:div w:id="1473601897">
      <w:bodyDiv w:val="1"/>
      <w:marLeft w:val="0"/>
      <w:marRight w:val="0"/>
      <w:marTop w:val="0"/>
      <w:marBottom w:val="0"/>
      <w:divBdr>
        <w:top w:val="none" w:sz="0" w:space="0" w:color="auto"/>
        <w:left w:val="none" w:sz="0" w:space="0" w:color="auto"/>
        <w:bottom w:val="none" w:sz="0" w:space="0" w:color="auto"/>
        <w:right w:val="none" w:sz="0" w:space="0" w:color="auto"/>
      </w:divBdr>
      <w:divsChild>
        <w:div w:id="1749301591">
          <w:marLeft w:val="0"/>
          <w:marRight w:val="0"/>
          <w:marTop w:val="0"/>
          <w:marBottom w:val="0"/>
          <w:divBdr>
            <w:top w:val="none" w:sz="0" w:space="0" w:color="auto"/>
            <w:left w:val="none" w:sz="0" w:space="0" w:color="auto"/>
            <w:bottom w:val="none" w:sz="0" w:space="0" w:color="auto"/>
            <w:right w:val="none" w:sz="0" w:space="0" w:color="auto"/>
          </w:divBdr>
        </w:div>
      </w:divsChild>
    </w:div>
    <w:div w:id="1475296149">
      <w:bodyDiv w:val="1"/>
      <w:marLeft w:val="0"/>
      <w:marRight w:val="0"/>
      <w:marTop w:val="0"/>
      <w:marBottom w:val="0"/>
      <w:divBdr>
        <w:top w:val="none" w:sz="0" w:space="0" w:color="auto"/>
        <w:left w:val="none" w:sz="0" w:space="0" w:color="auto"/>
        <w:bottom w:val="none" w:sz="0" w:space="0" w:color="auto"/>
        <w:right w:val="none" w:sz="0" w:space="0" w:color="auto"/>
      </w:divBdr>
    </w:div>
    <w:div w:id="1476411673">
      <w:bodyDiv w:val="1"/>
      <w:marLeft w:val="0"/>
      <w:marRight w:val="0"/>
      <w:marTop w:val="0"/>
      <w:marBottom w:val="0"/>
      <w:divBdr>
        <w:top w:val="none" w:sz="0" w:space="0" w:color="auto"/>
        <w:left w:val="none" w:sz="0" w:space="0" w:color="auto"/>
        <w:bottom w:val="none" w:sz="0" w:space="0" w:color="auto"/>
        <w:right w:val="none" w:sz="0" w:space="0" w:color="auto"/>
      </w:divBdr>
    </w:div>
    <w:div w:id="1479999726">
      <w:bodyDiv w:val="1"/>
      <w:marLeft w:val="0"/>
      <w:marRight w:val="0"/>
      <w:marTop w:val="0"/>
      <w:marBottom w:val="0"/>
      <w:divBdr>
        <w:top w:val="none" w:sz="0" w:space="0" w:color="auto"/>
        <w:left w:val="none" w:sz="0" w:space="0" w:color="auto"/>
        <w:bottom w:val="none" w:sz="0" w:space="0" w:color="auto"/>
        <w:right w:val="none" w:sz="0" w:space="0" w:color="auto"/>
      </w:divBdr>
    </w:div>
    <w:div w:id="1486511397">
      <w:bodyDiv w:val="1"/>
      <w:marLeft w:val="0"/>
      <w:marRight w:val="0"/>
      <w:marTop w:val="0"/>
      <w:marBottom w:val="0"/>
      <w:divBdr>
        <w:top w:val="none" w:sz="0" w:space="0" w:color="auto"/>
        <w:left w:val="none" w:sz="0" w:space="0" w:color="auto"/>
        <w:bottom w:val="none" w:sz="0" w:space="0" w:color="auto"/>
        <w:right w:val="none" w:sz="0" w:space="0" w:color="auto"/>
      </w:divBdr>
    </w:div>
    <w:div w:id="1487016663">
      <w:bodyDiv w:val="1"/>
      <w:marLeft w:val="0"/>
      <w:marRight w:val="0"/>
      <w:marTop w:val="0"/>
      <w:marBottom w:val="0"/>
      <w:divBdr>
        <w:top w:val="none" w:sz="0" w:space="0" w:color="auto"/>
        <w:left w:val="none" w:sz="0" w:space="0" w:color="auto"/>
        <w:bottom w:val="none" w:sz="0" w:space="0" w:color="auto"/>
        <w:right w:val="none" w:sz="0" w:space="0" w:color="auto"/>
      </w:divBdr>
    </w:div>
    <w:div w:id="1487162855">
      <w:bodyDiv w:val="1"/>
      <w:marLeft w:val="0"/>
      <w:marRight w:val="0"/>
      <w:marTop w:val="0"/>
      <w:marBottom w:val="0"/>
      <w:divBdr>
        <w:top w:val="none" w:sz="0" w:space="0" w:color="auto"/>
        <w:left w:val="none" w:sz="0" w:space="0" w:color="auto"/>
        <w:bottom w:val="none" w:sz="0" w:space="0" w:color="auto"/>
        <w:right w:val="none" w:sz="0" w:space="0" w:color="auto"/>
      </w:divBdr>
    </w:div>
    <w:div w:id="1493569607">
      <w:bodyDiv w:val="1"/>
      <w:marLeft w:val="0"/>
      <w:marRight w:val="0"/>
      <w:marTop w:val="0"/>
      <w:marBottom w:val="0"/>
      <w:divBdr>
        <w:top w:val="none" w:sz="0" w:space="0" w:color="auto"/>
        <w:left w:val="none" w:sz="0" w:space="0" w:color="auto"/>
        <w:bottom w:val="none" w:sz="0" w:space="0" w:color="auto"/>
        <w:right w:val="none" w:sz="0" w:space="0" w:color="auto"/>
      </w:divBdr>
    </w:div>
    <w:div w:id="1493913706">
      <w:bodyDiv w:val="1"/>
      <w:marLeft w:val="0"/>
      <w:marRight w:val="0"/>
      <w:marTop w:val="0"/>
      <w:marBottom w:val="0"/>
      <w:divBdr>
        <w:top w:val="none" w:sz="0" w:space="0" w:color="auto"/>
        <w:left w:val="none" w:sz="0" w:space="0" w:color="auto"/>
        <w:bottom w:val="none" w:sz="0" w:space="0" w:color="auto"/>
        <w:right w:val="none" w:sz="0" w:space="0" w:color="auto"/>
      </w:divBdr>
    </w:div>
    <w:div w:id="1494372692">
      <w:bodyDiv w:val="1"/>
      <w:marLeft w:val="0"/>
      <w:marRight w:val="0"/>
      <w:marTop w:val="0"/>
      <w:marBottom w:val="0"/>
      <w:divBdr>
        <w:top w:val="none" w:sz="0" w:space="0" w:color="auto"/>
        <w:left w:val="none" w:sz="0" w:space="0" w:color="auto"/>
        <w:bottom w:val="none" w:sz="0" w:space="0" w:color="auto"/>
        <w:right w:val="none" w:sz="0" w:space="0" w:color="auto"/>
      </w:divBdr>
    </w:div>
    <w:div w:id="1495560934">
      <w:bodyDiv w:val="1"/>
      <w:marLeft w:val="0"/>
      <w:marRight w:val="0"/>
      <w:marTop w:val="0"/>
      <w:marBottom w:val="0"/>
      <w:divBdr>
        <w:top w:val="none" w:sz="0" w:space="0" w:color="auto"/>
        <w:left w:val="none" w:sz="0" w:space="0" w:color="auto"/>
        <w:bottom w:val="none" w:sz="0" w:space="0" w:color="auto"/>
        <w:right w:val="none" w:sz="0" w:space="0" w:color="auto"/>
      </w:divBdr>
    </w:div>
    <w:div w:id="1499424790">
      <w:bodyDiv w:val="1"/>
      <w:marLeft w:val="0"/>
      <w:marRight w:val="0"/>
      <w:marTop w:val="0"/>
      <w:marBottom w:val="0"/>
      <w:divBdr>
        <w:top w:val="none" w:sz="0" w:space="0" w:color="auto"/>
        <w:left w:val="none" w:sz="0" w:space="0" w:color="auto"/>
        <w:bottom w:val="none" w:sz="0" w:space="0" w:color="auto"/>
        <w:right w:val="none" w:sz="0" w:space="0" w:color="auto"/>
      </w:divBdr>
    </w:div>
    <w:div w:id="1502089746">
      <w:bodyDiv w:val="1"/>
      <w:marLeft w:val="0"/>
      <w:marRight w:val="0"/>
      <w:marTop w:val="0"/>
      <w:marBottom w:val="0"/>
      <w:divBdr>
        <w:top w:val="none" w:sz="0" w:space="0" w:color="auto"/>
        <w:left w:val="none" w:sz="0" w:space="0" w:color="auto"/>
        <w:bottom w:val="none" w:sz="0" w:space="0" w:color="auto"/>
        <w:right w:val="none" w:sz="0" w:space="0" w:color="auto"/>
      </w:divBdr>
    </w:div>
    <w:div w:id="1507211184">
      <w:bodyDiv w:val="1"/>
      <w:marLeft w:val="0"/>
      <w:marRight w:val="0"/>
      <w:marTop w:val="0"/>
      <w:marBottom w:val="0"/>
      <w:divBdr>
        <w:top w:val="none" w:sz="0" w:space="0" w:color="auto"/>
        <w:left w:val="none" w:sz="0" w:space="0" w:color="auto"/>
        <w:bottom w:val="none" w:sz="0" w:space="0" w:color="auto"/>
        <w:right w:val="none" w:sz="0" w:space="0" w:color="auto"/>
      </w:divBdr>
      <w:divsChild>
        <w:div w:id="1690332856">
          <w:marLeft w:val="0"/>
          <w:marRight w:val="0"/>
          <w:marTop w:val="0"/>
          <w:marBottom w:val="0"/>
          <w:divBdr>
            <w:top w:val="none" w:sz="0" w:space="0" w:color="auto"/>
            <w:left w:val="none" w:sz="0" w:space="0" w:color="auto"/>
            <w:bottom w:val="none" w:sz="0" w:space="0" w:color="auto"/>
            <w:right w:val="none" w:sz="0" w:space="0" w:color="auto"/>
          </w:divBdr>
          <w:divsChild>
            <w:div w:id="603029055">
              <w:marLeft w:val="0"/>
              <w:marRight w:val="0"/>
              <w:marTop w:val="0"/>
              <w:marBottom w:val="0"/>
              <w:divBdr>
                <w:top w:val="none" w:sz="0" w:space="0" w:color="auto"/>
                <w:left w:val="none" w:sz="0" w:space="0" w:color="auto"/>
                <w:bottom w:val="none" w:sz="0" w:space="0" w:color="auto"/>
                <w:right w:val="none" w:sz="0" w:space="0" w:color="auto"/>
              </w:divBdr>
              <w:divsChild>
                <w:div w:id="902567922">
                  <w:marLeft w:val="0"/>
                  <w:marRight w:val="0"/>
                  <w:marTop w:val="0"/>
                  <w:marBottom w:val="0"/>
                  <w:divBdr>
                    <w:top w:val="none" w:sz="0" w:space="0" w:color="auto"/>
                    <w:left w:val="none" w:sz="0" w:space="0" w:color="auto"/>
                    <w:bottom w:val="none" w:sz="0" w:space="0" w:color="auto"/>
                    <w:right w:val="none" w:sz="0" w:space="0" w:color="auto"/>
                  </w:divBdr>
                  <w:divsChild>
                    <w:div w:id="64756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602600">
          <w:marLeft w:val="0"/>
          <w:marRight w:val="0"/>
          <w:marTop w:val="0"/>
          <w:marBottom w:val="0"/>
          <w:divBdr>
            <w:top w:val="none" w:sz="0" w:space="0" w:color="auto"/>
            <w:left w:val="none" w:sz="0" w:space="0" w:color="auto"/>
            <w:bottom w:val="none" w:sz="0" w:space="0" w:color="auto"/>
            <w:right w:val="none" w:sz="0" w:space="0" w:color="auto"/>
          </w:divBdr>
          <w:divsChild>
            <w:div w:id="1446385860">
              <w:marLeft w:val="0"/>
              <w:marRight w:val="0"/>
              <w:marTop w:val="0"/>
              <w:marBottom w:val="0"/>
              <w:divBdr>
                <w:top w:val="none" w:sz="0" w:space="0" w:color="auto"/>
                <w:left w:val="none" w:sz="0" w:space="0" w:color="auto"/>
                <w:bottom w:val="none" w:sz="0" w:space="0" w:color="auto"/>
                <w:right w:val="none" w:sz="0" w:space="0" w:color="auto"/>
              </w:divBdr>
              <w:divsChild>
                <w:div w:id="107789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722749">
      <w:bodyDiv w:val="1"/>
      <w:marLeft w:val="0"/>
      <w:marRight w:val="0"/>
      <w:marTop w:val="0"/>
      <w:marBottom w:val="0"/>
      <w:divBdr>
        <w:top w:val="none" w:sz="0" w:space="0" w:color="auto"/>
        <w:left w:val="none" w:sz="0" w:space="0" w:color="auto"/>
        <w:bottom w:val="none" w:sz="0" w:space="0" w:color="auto"/>
        <w:right w:val="none" w:sz="0" w:space="0" w:color="auto"/>
      </w:divBdr>
    </w:div>
    <w:div w:id="1513648248">
      <w:bodyDiv w:val="1"/>
      <w:marLeft w:val="0"/>
      <w:marRight w:val="0"/>
      <w:marTop w:val="0"/>
      <w:marBottom w:val="0"/>
      <w:divBdr>
        <w:top w:val="none" w:sz="0" w:space="0" w:color="auto"/>
        <w:left w:val="none" w:sz="0" w:space="0" w:color="auto"/>
        <w:bottom w:val="none" w:sz="0" w:space="0" w:color="auto"/>
        <w:right w:val="none" w:sz="0" w:space="0" w:color="auto"/>
      </w:divBdr>
    </w:div>
    <w:div w:id="1515026939">
      <w:bodyDiv w:val="1"/>
      <w:marLeft w:val="0"/>
      <w:marRight w:val="0"/>
      <w:marTop w:val="0"/>
      <w:marBottom w:val="0"/>
      <w:divBdr>
        <w:top w:val="none" w:sz="0" w:space="0" w:color="auto"/>
        <w:left w:val="none" w:sz="0" w:space="0" w:color="auto"/>
        <w:bottom w:val="none" w:sz="0" w:space="0" w:color="auto"/>
        <w:right w:val="none" w:sz="0" w:space="0" w:color="auto"/>
      </w:divBdr>
    </w:div>
    <w:div w:id="1517961297">
      <w:bodyDiv w:val="1"/>
      <w:marLeft w:val="0"/>
      <w:marRight w:val="0"/>
      <w:marTop w:val="0"/>
      <w:marBottom w:val="0"/>
      <w:divBdr>
        <w:top w:val="none" w:sz="0" w:space="0" w:color="auto"/>
        <w:left w:val="none" w:sz="0" w:space="0" w:color="auto"/>
        <w:bottom w:val="none" w:sz="0" w:space="0" w:color="auto"/>
        <w:right w:val="none" w:sz="0" w:space="0" w:color="auto"/>
      </w:divBdr>
    </w:div>
    <w:div w:id="1531189538">
      <w:bodyDiv w:val="1"/>
      <w:marLeft w:val="0"/>
      <w:marRight w:val="0"/>
      <w:marTop w:val="0"/>
      <w:marBottom w:val="0"/>
      <w:divBdr>
        <w:top w:val="none" w:sz="0" w:space="0" w:color="auto"/>
        <w:left w:val="none" w:sz="0" w:space="0" w:color="auto"/>
        <w:bottom w:val="none" w:sz="0" w:space="0" w:color="auto"/>
        <w:right w:val="none" w:sz="0" w:space="0" w:color="auto"/>
      </w:divBdr>
    </w:div>
    <w:div w:id="1532375156">
      <w:bodyDiv w:val="1"/>
      <w:marLeft w:val="0"/>
      <w:marRight w:val="0"/>
      <w:marTop w:val="0"/>
      <w:marBottom w:val="0"/>
      <w:divBdr>
        <w:top w:val="none" w:sz="0" w:space="0" w:color="auto"/>
        <w:left w:val="none" w:sz="0" w:space="0" w:color="auto"/>
        <w:bottom w:val="none" w:sz="0" w:space="0" w:color="auto"/>
        <w:right w:val="none" w:sz="0" w:space="0" w:color="auto"/>
      </w:divBdr>
    </w:div>
    <w:div w:id="1532449006">
      <w:bodyDiv w:val="1"/>
      <w:marLeft w:val="0"/>
      <w:marRight w:val="0"/>
      <w:marTop w:val="0"/>
      <w:marBottom w:val="0"/>
      <w:divBdr>
        <w:top w:val="none" w:sz="0" w:space="0" w:color="auto"/>
        <w:left w:val="none" w:sz="0" w:space="0" w:color="auto"/>
        <w:bottom w:val="none" w:sz="0" w:space="0" w:color="auto"/>
        <w:right w:val="none" w:sz="0" w:space="0" w:color="auto"/>
      </w:divBdr>
    </w:div>
    <w:div w:id="1534002817">
      <w:bodyDiv w:val="1"/>
      <w:marLeft w:val="0"/>
      <w:marRight w:val="0"/>
      <w:marTop w:val="0"/>
      <w:marBottom w:val="0"/>
      <w:divBdr>
        <w:top w:val="none" w:sz="0" w:space="0" w:color="auto"/>
        <w:left w:val="none" w:sz="0" w:space="0" w:color="auto"/>
        <w:bottom w:val="none" w:sz="0" w:space="0" w:color="auto"/>
        <w:right w:val="none" w:sz="0" w:space="0" w:color="auto"/>
      </w:divBdr>
    </w:div>
    <w:div w:id="1537503011">
      <w:bodyDiv w:val="1"/>
      <w:marLeft w:val="0"/>
      <w:marRight w:val="0"/>
      <w:marTop w:val="0"/>
      <w:marBottom w:val="0"/>
      <w:divBdr>
        <w:top w:val="none" w:sz="0" w:space="0" w:color="auto"/>
        <w:left w:val="none" w:sz="0" w:space="0" w:color="auto"/>
        <w:bottom w:val="none" w:sz="0" w:space="0" w:color="auto"/>
        <w:right w:val="none" w:sz="0" w:space="0" w:color="auto"/>
      </w:divBdr>
    </w:div>
    <w:div w:id="1540434276">
      <w:bodyDiv w:val="1"/>
      <w:marLeft w:val="0"/>
      <w:marRight w:val="0"/>
      <w:marTop w:val="0"/>
      <w:marBottom w:val="0"/>
      <w:divBdr>
        <w:top w:val="none" w:sz="0" w:space="0" w:color="auto"/>
        <w:left w:val="none" w:sz="0" w:space="0" w:color="auto"/>
        <w:bottom w:val="none" w:sz="0" w:space="0" w:color="auto"/>
        <w:right w:val="none" w:sz="0" w:space="0" w:color="auto"/>
      </w:divBdr>
    </w:div>
    <w:div w:id="1543637272">
      <w:bodyDiv w:val="1"/>
      <w:marLeft w:val="0"/>
      <w:marRight w:val="0"/>
      <w:marTop w:val="0"/>
      <w:marBottom w:val="0"/>
      <w:divBdr>
        <w:top w:val="none" w:sz="0" w:space="0" w:color="auto"/>
        <w:left w:val="none" w:sz="0" w:space="0" w:color="auto"/>
        <w:bottom w:val="none" w:sz="0" w:space="0" w:color="auto"/>
        <w:right w:val="none" w:sz="0" w:space="0" w:color="auto"/>
      </w:divBdr>
    </w:div>
    <w:div w:id="1544634240">
      <w:bodyDiv w:val="1"/>
      <w:marLeft w:val="0"/>
      <w:marRight w:val="0"/>
      <w:marTop w:val="0"/>
      <w:marBottom w:val="0"/>
      <w:divBdr>
        <w:top w:val="none" w:sz="0" w:space="0" w:color="auto"/>
        <w:left w:val="none" w:sz="0" w:space="0" w:color="auto"/>
        <w:bottom w:val="none" w:sz="0" w:space="0" w:color="auto"/>
        <w:right w:val="none" w:sz="0" w:space="0" w:color="auto"/>
      </w:divBdr>
      <w:divsChild>
        <w:div w:id="719135725">
          <w:marLeft w:val="0"/>
          <w:marRight w:val="0"/>
          <w:marTop w:val="0"/>
          <w:marBottom w:val="0"/>
          <w:divBdr>
            <w:top w:val="none" w:sz="0" w:space="0" w:color="auto"/>
            <w:left w:val="none" w:sz="0" w:space="0" w:color="auto"/>
            <w:bottom w:val="none" w:sz="0" w:space="0" w:color="auto"/>
            <w:right w:val="none" w:sz="0" w:space="0" w:color="auto"/>
          </w:divBdr>
        </w:div>
      </w:divsChild>
    </w:div>
    <w:div w:id="1544901863">
      <w:bodyDiv w:val="1"/>
      <w:marLeft w:val="0"/>
      <w:marRight w:val="0"/>
      <w:marTop w:val="0"/>
      <w:marBottom w:val="0"/>
      <w:divBdr>
        <w:top w:val="none" w:sz="0" w:space="0" w:color="auto"/>
        <w:left w:val="none" w:sz="0" w:space="0" w:color="auto"/>
        <w:bottom w:val="none" w:sz="0" w:space="0" w:color="auto"/>
        <w:right w:val="none" w:sz="0" w:space="0" w:color="auto"/>
      </w:divBdr>
    </w:div>
    <w:div w:id="1551110067">
      <w:bodyDiv w:val="1"/>
      <w:marLeft w:val="0"/>
      <w:marRight w:val="0"/>
      <w:marTop w:val="0"/>
      <w:marBottom w:val="0"/>
      <w:divBdr>
        <w:top w:val="none" w:sz="0" w:space="0" w:color="auto"/>
        <w:left w:val="none" w:sz="0" w:space="0" w:color="auto"/>
        <w:bottom w:val="none" w:sz="0" w:space="0" w:color="auto"/>
        <w:right w:val="none" w:sz="0" w:space="0" w:color="auto"/>
      </w:divBdr>
    </w:div>
    <w:div w:id="1560706628">
      <w:bodyDiv w:val="1"/>
      <w:marLeft w:val="0"/>
      <w:marRight w:val="0"/>
      <w:marTop w:val="0"/>
      <w:marBottom w:val="0"/>
      <w:divBdr>
        <w:top w:val="none" w:sz="0" w:space="0" w:color="auto"/>
        <w:left w:val="none" w:sz="0" w:space="0" w:color="auto"/>
        <w:bottom w:val="none" w:sz="0" w:space="0" w:color="auto"/>
        <w:right w:val="none" w:sz="0" w:space="0" w:color="auto"/>
      </w:divBdr>
    </w:div>
    <w:div w:id="1563829463">
      <w:bodyDiv w:val="1"/>
      <w:marLeft w:val="0"/>
      <w:marRight w:val="0"/>
      <w:marTop w:val="0"/>
      <w:marBottom w:val="0"/>
      <w:divBdr>
        <w:top w:val="none" w:sz="0" w:space="0" w:color="auto"/>
        <w:left w:val="none" w:sz="0" w:space="0" w:color="auto"/>
        <w:bottom w:val="none" w:sz="0" w:space="0" w:color="auto"/>
        <w:right w:val="none" w:sz="0" w:space="0" w:color="auto"/>
      </w:divBdr>
    </w:div>
    <w:div w:id="1574582216">
      <w:bodyDiv w:val="1"/>
      <w:marLeft w:val="0"/>
      <w:marRight w:val="0"/>
      <w:marTop w:val="0"/>
      <w:marBottom w:val="0"/>
      <w:divBdr>
        <w:top w:val="none" w:sz="0" w:space="0" w:color="auto"/>
        <w:left w:val="none" w:sz="0" w:space="0" w:color="auto"/>
        <w:bottom w:val="none" w:sz="0" w:space="0" w:color="auto"/>
        <w:right w:val="none" w:sz="0" w:space="0" w:color="auto"/>
      </w:divBdr>
    </w:div>
    <w:div w:id="1574848166">
      <w:bodyDiv w:val="1"/>
      <w:marLeft w:val="0"/>
      <w:marRight w:val="0"/>
      <w:marTop w:val="0"/>
      <w:marBottom w:val="0"/>
      <w:divBdr>
        <w:top w:val="none" w:sz="0" w:space="0" w:color="auto"/>
        <w:left w:val="none" w:sz="0" w:space="0" w:color="auto"/>
        <w:bottom w:val="none" w:sz="0" w:space="0" w:color="auto"/>
        <w:right w:val="none" w:sz="0" w:space="0" w:color="auto"/>
      </w:divBdr>
    </w:div>
    <w:div w:id="1576548871">
      <w:bodyDiv w:val="1"/>
      <w:marLeft w:val="0"/>
      <w:marRight w:val="0"/>
      <w:marTop w:val="0"/>
      <w:marBottom w:val="0"/>
      <w:divBdr>
        <w:top w:val="none" w:sz="0" w:space="0" w:color="auto"/>
        <w:left w:val="none" w:sz="0" w:space="0" w:color="auto"/>
        <w:bottom w:val="none" w:sz="0" w:space="0" w:color="auto"/>
        <w:right w:val="none" w:sz="0" w:space="0" w:color="auto"/>
      </w:divBdr>
    </w:div>
    <w:div w:id="1576742373">
      <w:bodyDiv w:val="1"/>
      <w:marLeft w:val="0"/>
      <w:marRight w:val="0"/>
      <w:marTop w:val="0"/>
      <w:marBottom w:val="0"/>
      <w:divBdr>
        <w:top w:val="none" w:sz="0" w:space="0" w:color="auto"/>
        <w:left w:val="none" w:sz="0" w:space="0" w:color="auto"/>
        <w:bottom w:val="none" w:sz="0" w:space="0" w:color="auto"/>
        <w:right w:val="none" w:sz="0" w:space="0" w:color="auto"/>
      </w:divBdr>
    </w:div>
    <w:div w:id="1587299429">
      <w:bodyDiv w:val="1"/>
      <w:marLeft w:val="0"/>
      <w:marRight w:val="0"/>
      <w:marTop w:val="0"/>
      <w:marBottom w:val="0"/>
      <w:divBdr>
        <w:top w:val="none" w:sz="0" w:space="0" w:color="auto"/>
        <w:left w:val="none" w:sz="0" w:space="0" w:color="auto"/>
        <w:bottom w:val="none" w:sz="0" w:space="0" w:color="auto"/>
        <w:right w:val="none" w:sz="0" w:space="0" w:color="auto"/>
      </w:divBdr>
    </w:div>
    <w:div w:id="1596279589">
      <w:bodyDiv w:val="1"/>
      <w:marLeft w:val="0"/>
      <w:marRight w:val="0"/>
      <w:marTop w:val="0"/>
      <w:marBottom w:val="0"/>
      <w:divBdr>
        <w:top w:val="none" w:sz="0" w:space="0" w:color="auto"/>
        <w:left w:val="none" w:sz="0" w:space="0" w:color="auto"/>
        <w:bottom w:val="none" w:sz="0" w:space="0" w:color="auto"/>
        <w:right w:val="none" w:sz="0" w:space="0" w:color="auto"/>
      </w:divBdr>
    </w:div>
    <w:div w:id="1597591142">
      <w:bodyDiv w:val="1"/>
      <w:marLeft w:val="0"/>
      <w:marRight w:val="0"/>
      <w:marTop w:val="0"/>
      <w:marBottom w:val="0"/>
      <w:divBdr>
        <w:top w:val="none" w:sz="0" w:space="0" w:color="auto"/>
        <w:left w:val="none" w:sz="0" w:space="0" w:color="auto"/>
        <w:bottom w:val="none" w:sz="0" w:space="0" w:color="auto"/>
        <w:right w:val="none" w:sz="0" w:space="0" w:color="auto"/>
      </w:divBdr>
    </w:div>
    <w:div w:id="1601451781">
      <w:bodyDiv w:val="1"/>
      <w:marLeft w:val="0"/>
      <w:marRight w:val="0"/>
      <w:marTop w:val="0"/>
      <w:marBottom w:val="0"/>
      <w:divBdr>
        <w:top w:val="none" w:sz="0" w:space="0" w:color="auto"/>
        <w:left w:val="none" w:sz="0" w:space="0" w:color="auto"/>
        <w:bottom w:val="none" w:sz="0" w:space="0" w:color="auto"/>
        <w:right w:val="none" w:sz="0" w:space="0" w:color="auto"/>
      </w:divBdr>
    </w:div>
    <w:div w:id="1609778393">
      <w:bodyDiv w:val="1"/>
      <w:marLeft w:val="0"/>
      <w:marRight w:val="0"/>
      <w:marTop w:val="0"/>
      <w:marBottom w:val="0"/>
      <w:divBdr>
        <w:top w:val="none" w:sz="0" w:space="0" w:color="auto"/>
        <w:left w:val="none" w:sz="0" w:space="0" w:color="auto"/>
        <w:bottom w:val="none" w:sz="0" w:space="0" w:color="auto"/>
        <w:right w:val="none" w:sz="0" w:space="0" w:color="auto"/>
      </w:divBdr>
    </w:div>
    <w:div w:id="1615333384">
      <w:bodyDiv w:val="1"/>
      <w:marLeft w:val="0"/>
      <w:marRight w:val="0"/>
      <w:marTop w:val="0"/>
      <w:marBottom w:val="0"/>
      <w:divBdr>
        <w:top w:val="none" w:sz="0" w:space="0" w:color="auto"/>
        <w:left w:val="none" w:sz="0" w:space="0" w:color="auto"/>
        <w:bottom w:val="none" w:sz="0" w:space="0" w:color="auto"/>
        <w:right w:val="none" w:sz="0" w:space="0" w:color="auto"/>
      </w:divBdr>
    </w:div>
    <w:div w:id="1616519208">
      <w:bodyDiv w:val="1"/>
      <w:marLeft w:val="0"/>
      <w:marRight w:val="0"/>
      <w:marTop w:val="0"/>
      <w:marBottom w:val="0"/>
      <w:divBdr>
        <w:top w:val="none" w:sz="0" w:space="0" w:color="auto"/>
        <w:left w:val="none" w:sz="0" w:space="0" w:color="auto"/>
        <w:bottom w:val="none" w:sz="0" w:space="0" w:color="auto"/>
        <w:right w:val="none" w:sz="0" w:space="0" w:color="auto"/>
      </w:divBdr>
    </w:div>
    <w:div w:id="1617056851">
      <w:bodyDiv w:val="1"/>
      <w:marLeft w:val="0"/>
      <w:marRight w:val="0"/>
      <w:marTop w:val="0"/>
      <w:marBottom w:val="0"/>
      <w:divBdr>
        <w:top w:val="none" w:sz="0" w:space="0" w:color="auto"/>
        <w:left w:val="none" w:sz="0" w:space="0" w:color="auto"/>
        <w:bottom w:val="none" w:sz="0" w:space="0" w:color="auto"/>
        <w:right w:val="none" w:sz="0" w:space="0" w:color="auto"/>
      </w:divBdr>
    </w:div>
    <w:div w:id="1624270860">
      <w:bodyDiv w:val="1"/>
      <w:marLeft w:val="0"/>
      <w:marRight w:val="0"/>
      <w:marTop w:val="0"/>
      <w:marBottom w:val="0"/>
      <w:divBdr>
        <w:top w:val="none" w:sz="0" w:space="0" w:color="auto"/>
        <w:left w:val="none" w:sz="0" w:space="0" w:color="auto"/>
        <w:bottom w:val="none" w:sz="0" w:space="0" w:color="auto"/>
        <w:right w:val="none" w:sz="0" w:space="0" w:color="auto"/>
      </w:divBdr>
    </w:div>
    <w:div w:id="1632783319">
      <w:bodyDiv w:val="1"/>
      <w:marLeft w:val="0"/>
      <w:marRight w:val="0"/>
      <w:marTop w:val="0"/>
      <w:marBottom w:val="0"/>
      <w:divBdr>
        <w:top w:val="none" w:sz="0" w:space="0" w:color="auto"/>
        <w:left w:val="none" w:sz="0" w:space="0" w:color="auto"/>
        <w:bottom w:val="none" w:sz="0" w:space="0" w:color="auto"/>
        <w:right w:val="none" w:sz="0" w:space="0" w:color="auto"/>
      </w:divBdr>
    </w:div>
    <w:div w:id="1641688585">
      <w:bodyDiv w:val="1"/>
      <w:marLeft w:val="0"/>
      <w:marRight w:val="0"/>
      <w:marTop w:val="0"/>
      <w:marBottom w:val="0"/>
      <w:divBdr>
        <w:top w:val="none" w:sz="0" w:space="0" w:color="auto"/>
        <w:left w:val="none" w:sz="0" w:space="0" w:color="auto"/>
        <w:bottom w:val="none" w:sz="0" w:space="0" w:color="auto"/>
        <w:right w:val="none" w:sz="0" w:space="0" w:color="auto"/>
      </w:divBdr>
    </w:div>
    <w:div w:id="1643651254">
      <w:bodyDiv w:val="1"/>
      <w:marLeft w:val="0"/>
      <w:marRight w:val="0"/>
      <w:marTop w:val="0"/>
      <w:marBottom w:val="0"/>
      <w:divBdr>
        <w:top w:val="none" w:sz="0" w:space="0" w:color="auto"/>
        <w:left w:val="none" w:sz="0" w:space="0" w:color="auto"/>
        <w:bottom w:val="none" w:sz="0" w:space="0" w:color="auto"/>
        <w:right w:val="none" w:sz="0" w:space="0" w:color="auto"/>
      </w:divBdr>
    </w:div>
    <w:div w:id="1645160229">
      <w:bodyDiv w:val="1"/>
      <w:marLeft w:val="0"/>
      <w:marRight w:val="0"/>
      <w:marTop w:val="0"/>
      <w:marBottom w:val="0"/>
      <w:divBdr>
        <w:top w:val="none" w:sz="0" w:space="0" w:color="auto"/>
        <w:left w:val="none" w:sz="0" w:space="0" w:color="auto"/>
        <w:bottom w:val="none" w:sz="0" w:space="0" w:color="auto"/>
        <w:right w:val="none" w:sz="0" w:space="0" w:color="auto"/>
      </w:divBdr>
    </w:div>
    <w:div w:id="1649749745">
      <w:bodyDiv w:val="1"/>
      <w:marLeft w:val="0"/>
      <w:marRight w:val="0"/>
      <w:marTop w:val="0"/>
      <w:marBottom w:val="0"/>
      <w:divBdr>
        <w:top w:val="none" w:sz="0" w:space="0" w:color="auto"/>
        <w:left w:val="none" w:sz="0" w:space="0" w:color="auto"/>
        <w:bottom w:val="none" w:sz="0" w:space="0" w:color="auto"/>
        <w:right w:val="none" w:sz="0" w:space="0" w:color="auto"/>
      </w:divBdr>
    </w:div>
    <w:div w:id="1649826331">
      <w:bodyDiv w:val="1"/>
      <w:marLeft w:val="0"/>
      <w:marRight w:val="0"/>
      <w:marTop w:val="0"/>
      <w:marBottom w:val="0"/>
      <w:divBdr>
        <w:top w:val="none" w:sz="0" w:space="0" w:color="auto"/>
        <w:left w:val="none" w:sz="0" w:space="0" w:color="auto"/>
        <w:bottom w:val="none" w:sz="0" w:space="0" w:color="auto"/>
        <w:right w:val="none" w:sz="0" w:space="0" w:color="auto"/>
      </w:divBdr>
    </w:div>
    <w:div w:id="1652708160">
      <w:bodyDiv w:val="1"/>
      <w:marLeft w:val="0"/>
      <w:marRight w:val="0"/>
      <w:marTop w:val="0"/>
      <w:marBottom w:val="0"/>
      <w:divBdr>
        <w:top w:val="none" w:sz="0" w:space="0" w:color="auto"/>
        <w:left w:val="none" w:sz="0" w:space="0" w:color="auto"/>
        <w:bottom w:val="none" w:sz="0" w:space="0" w:color="auto"/>
        <w:right w:val="none" w:sz="0" w:space="0" w:color="auto"/>
      </w:divBdr>
    </w:div>
    <w:div w:id="1653169554">
      <w:bodyDiv w:val="1"/>
      <w:marLeft w:val="0"/>
      <w:marRight w:val="0"/>
      <w:marTop w:val="0"/>
      <w:marBottom w:val="0"/>
      <w:divBdr>
        <w:top w:val="none" w:sz="0" w:space="0" w:color="auto"/>
        <w:left w:val="none" w:sz="0" w:space="0" w:color="auto"/>
        <w:bottom w:val="none" w:sz="0" w:space="0" w:color="auto"/>
        <w:right w:val="none" w:sz="0" w:space="0" w:color="auto"/>
      </w:divBdr>
    </w:div>
    <w:div w:id="1661107434">
      <w:bodyDiv w:val="1"/>
      <w:marLeft w:val="0"/>
      <w:marRight w:val="0"/>
      <w:marTop w:val="0"/>
      <w:marBottom w:val="0"/>
      <w:divBdr>
        <w:top w:val="none" w:sz="0" w:space="0" w:color="auto"/>
        <w:left w:val="none" w:sz="0" w:space="0" w:color="auto"/>
        <w:bottom w:val="none" w:sz="0" w:space="0" w:color="auto"/>
        <w:right w:val="none" w:sz="0" w:space="0" w:color="auto"/>
      </w:divBdr>
    </w:div>
    <w:div w:id="1665937963">
      <w:bodyDiv w:val="1"/>
      <w:marLeft w:val="0"/>
      <w:marRight w:val="0"/>
      <w:marTop w:val="0"/>
      <w:marBottom w:val="0"/>
      <w:divBdr>
        <w:top w:val="none" w:sz="0" w:space="0" w:color="auto"/>
        <w:left w:val="none" w:sz="0" w:space="0" w:color="auto"/>
        <w:bottom w:val="none" w:sz="0" w:space="0" w:color="auto"/>
        <w:right w:val="none" w:sz="0" w:space="0" w:color="auto"/>
      </w:divBdr>
    </w:div>
    <w:div w:id="1673796099">
      <w:bodyDiv w:val="1"/>
      <w:marLeft w:val="0"/>
      <w:marRight w:val="0"/>
      <w:marTop w:val="0"/>
      <w:marBottom w:val="0"/>
      <w:divBdr>
        <w:top w:val="none" w:sz="0" w:space="0" w:color="auto"/>
        <w:left w:val="none" w:sz="0" w:space="0" w:color="auto"/>
        <w:bottom w:val="none" w:sz="0" w:space="0" w:color="auto"/>
        <w:right w:val="none" w:sz="0" w:space="0" w:color="auto"/>
      </w:divBdr>
    </w:div>
    <w:div w:id="1675180833">
      <w:bodyDiv w:val="1"/>
      <w:marLeft w:val="0"/>
      <w:marRight w:val="0"/>
      <w:marTop w:val="0"/>
      <w:marBottom w:val="0"/>
      <w:divBdr>
        <w:top w:val="none" w:sz="0" w:space="0" w:color="auto"/>
        <w:left w:val="none" w:sz="0" w:space="0" w:color="auto"/>
        <w:bottom w:val="none" w:sz="0" w:space="0" w:color="auto"/>
        <w:right w:val="none" w:sz="0" w:space="0" w:color="auto"/>
      </w:divBdr>
    </w:div>
    <w:div w:id="1680421468">
      <w:bodyDiv w:val="1"/>
      <w:marLeft w:val="0"/>
      <w:marRight w:val="0"/>
      <w:marTop w:val="0"/>
      <w:marBottom w:val="0"/>
      <w:divBdr>
        <w:top w:val="none" w:sz="0" w:space="0" w:color="auto"/>
        <w:left w:val="none" w:sz="0" w:space="0" w:color="auto"/>
        <w:bottom w:val="none" w:sz="0" w:space="0" w:color="auto"/>
        <w:right w:val="none" w:sz="0" w:space="0" w:color="auto"/>
      </w:divBdr>
    </w:div>
    <w:div w:id="1693146525">
      <w:bodyDiv w:val="1"/>
      <w:marLeft w:val="0"/>
      <w:marRight w:val="0"/>
      <w:marTop w:val="0"/>
      <w:marBottom w:val="0"/>
      <w:divBdr>
        <w:top w:val="none" w:sz="0" w:space="0" w:color="auto"/>
        <w:left w:val="none" w:sz="0" w:space="0" w:color="auto"/>
        <w:bottom w:val="none" w:sz="0" w:space="0" w:color="auto"/>
        <w:right w:val="none" w:sz="0" w:space="0" w:color="auto"/>
      </w:divBdr>
    </w:div>
    <w:div w:id="1698500697">
      <w:bodyDiv w:val="1"/>
      <w:marLeft w:val="0"/>
      <w:marRight w:val="0"/>
      <w:marTop w:val="0"/>
      <w:marBottom w:val="0"/>
      <w:divBdr>
        <w:top w:val="none" w:sz="0" w:space="0" w:color="auto"/>
        <w:left w:val="none" w:sz="0" w:space="0" w:color="auto"/>
        <w:bottom w:val="none" w:sz="0" w:space="0" w:color="auto"/>
        <w:right w:val="none" w:sz="0" w:space="0" w:color="auto"/>
      </w:divBdr>
    </w:div>
    <w:div w:id="1704473928">
      <w:bodyDiv w:val="1"/>
      <w:marLeft w:val="0"/>
      <w:marRight w:val="0"/>
      <w:marTop w:val="0"/>
      <w:marBottom w:val="0"/>
      <w:divBdr>
        <w:top w:val="none" w:sz="0" w:space="0" w:color="auto"/>
        <w:left w:val="none" w:sz="0" w:space="0" w:color="auto"/>
        <w:bottom w:val="none" w:sz="0" w:space="0" w:color="auto"/>
        <w:right w:val="none" w:sz="0" w:space="0" w:color="auto"/>
      </w:divBdr>
    </w:div>
    <w:div w:id="1712027703">
      <w:bodyDiv w:val="1"/>
      <w:marLeft w:val="0"/>
      <w:marRight w:val="0"/>
      <w:marTop w:val="0"/>
      <w:marBottom w:val="0"/>
      <w:divBdr>
        <w:top w:val="none" w:sz="0" w:space="0" w:color="auto"/>
        <w:left w:val="none" w:sz="0" w:space="0" w:color="auto"/>
        <w:bottom w:val="none" w:sz="0" w:space="0" w:color="auto"/>
        <w:right w:val="none" w:sz="0" w:space="0" w:color="auto"/>
      </w:divBdr>
    </w:div>
    <w:div w:id="1716352629">
      <w:bodyDiv w:val="1"/>
      <w:marLeft w:val="0"/>
      <w:marRight w:val="0"/>
      <w:marTop w:val="0"/>
      <w:marBottom w:val="0"/>
      <w:divBdr>
        <w:top w:val="none" w:sz="0" w:space="0" w:color="auto"/>
        <w:left w:val="none" w:sz="0" w:space="0" w:color="auto"/>
        <w:bottom w:val="none" w:sz="0" w:space="0" w:color="auto"/>
        <w:right w:val="none" w:sz="0" w:space="0" w:color="auto"/>
      </w:divBdr>
    </w:div>
    <w:div w:id="1723287704">
      <w:bodyDiv w:val="1"/>
      <w:marLeft w:val="0"/>
      <w:marRight w:val="0"/>
      <w:marTop w:val="0"/>
      <w:marBottom w:val="0"/>
      <w:divBdr>
        <w:top w:val="none" w:sz="0" w:space="0" w:color="auto"/>
        <w:left w:val="none" w:sz="0" w:space="0" w:color="auto"/>
        <w:bottom w:val="none" w:sz="0" w:space="0" w:color="auto"/>
        <w:right w:val="none" w:sz="0" w:space="0" w:color="auto"/>
      </w:divBdr>
    </w:div>
    <w:div w:id="1726491725">
      <w:bodyDiv w:val="1"/>
      <w:marLeft w:val="0"/>
      <w:marRight w:val="0"/>
      <w:marTop w:val="0"/>
      <w:marBottom w:val="0"/>
      <w:divBdr>
        <w:top w:val="none" w:sz="0" w:space="0" w:color="auto"/>
        <w:left w:val="none" w:sz="0" w:space="0" w:color="auto"/>
        <w:bottom w:val="none" w:sz="0" w:space="0" w:color="auto"/>
        <w:right w:val="none" w:sz="0" w:space="0" w:color="auto"/>
      </w:divBdr>
    </w:div>
    <w:div w:id="1727606163">
      <w:bodyDiv w:val="1"/>
      <w:marLeft w:val="0"/>
      <w:marRight w:val="0"/>
      <w:marTop w:val="0"/>
      <w:marBottom w:val="0"/>
      <w:divBdr>
        <w:top w:val="none" w:sz="0" w:space="0" w:color="auto"/>
        <w:left w:val="none" w:sz="0" w:space="0" w:color="auto"/>
        <w:bottom w:val="none" w:sz="0" w:space="0" w:color="auto"/>
        <w:right w:val="none" w:sz="0" w:space="0" w:color="auto"/>
      </w:divBdr>
    </w:div>
    <w:div w:id="1727877488">
      <w:bodyDiv w:val="1"/>
      <w:marLeft w:val="0"/>
      <w:marRight w:val="0"/>
      <w:marTop w:val="0"/>
      <w:marBottom w:val="0"/>
      <w:divBdr>
        <w:top w:val="none" w:sz="0" w:space="0" w:color="auto"/>
        <w:left w:val="none" w:sz="0" w:space="0" w:color="auto"/>
        <w:bottom w:val="none" w:sz="0" w:space="0" w:color="auto"/>
        <w:right w:val="none" w:sz="0" w:space="0" w:color="auto"/>
      </w:divBdr>
    </w:div>
    <w:div w:id="1730491887">
      <w:bodyDiv w:val="1"/>
      <w:marLeft w:val="0"/>
      <w:marRight w:val="0"/>
      <w:marTop w:val="0"/>
      <w:marBottom w:val="0"/>
      <w:divBdr>
        <w:top w:val="none" w:sz="0" w:space="0" w:color="auto"/>
        <w:left w:val="none" w:sz="0" w:space="0" w:color="auto"/>
        <w:bottom w:val="none" w:sz="0" w:space="0" w:color="auto"/>
        <w:right w:val="none" w:sz="0" w:space="0" w:color="auto"/>
      </w:divBdr>
    </w:div>
    <w:div w:id="1735810074">
      <w:bodyDiv w:val="1"/>
      <w:marLeft w:val="0"/>
      <w:marRight w:val="0"/>
      <w:marTop w:val="0"/>
      <w:marBottom w:val="0"/>
      <w:divBdr>
        <w:top w:val="none" w:sz="0" w:space="0" w:color="auto"/>
        <w:left w:val="none" w:sz="0" w:space="0" w:color="auto"/>
        <w:bottom w:val="none" w:sz="0" w:space="0" w:color="auto"/>
        <w:right w:val="none" w:sz="0" w:space="0" w:color="auto"/>
      </w:divBdr>
    </w:div>
    <w:div w:id="1741563160">
      <w:bodyDiv w:val="1"/>
      <w:marLeft w:val="0"/>
      <w:marRight w:val="0"/>
      <w:marTop w:val="0"/>
      <w:marBottom w:val="0"/>
      <w:divBdr>
        <w:top w:val="none" w:sz="0" w:space="0" w:color="auto"/>
        <w:left w:val="none" w:sz="0" w:space="0" w:color="auto"/>
        <w:bottom w:val="none" w:sz="0" w:space="0" w:color="auto"/>
        <w:right w:val="none" w:sz="0" w:space="0" w:color="auto"/>
      </w:divBdr>
    </w:div>
    <w:div w:id="1753745194">
      <w:bodyDiv w:val="1"/>
      <w:marLeft w:val="0"/>
      <w:marRight w:val="0"/>
      <w:marTop w:val="0"/>
      <w:marBottom w:val="0"/>
      <w:divBdr>
        <w:top w:val="none" w:sz="0" w:space="0" w:color="auto"/>
        <w:left w:val="none" w:sz="0" w:space="0" w:color="auto"/>
        <w:bottom w:val="none" w:sz="0" w:space="0" w:color="auto"/>
        <w:right w:val="none" w:sz="0" w:space="0" w:color="auto"/>
      </w:divBdr>
    </w:div>
    <w:div w:id="1757362392">
      <w:bodyDiv w:val="1"/>
      <w:marLeft w:val="0"/>
      <w:marRight w:val="0"/>
      <w:marTop w:val="0"/>
      <w:marBottom w:val="0"/>
      <w:divBdr>
        <w:top w:val="none" w:sz="0" w:space="0" w:color="auto"/>
        <w:left w:val="none" w:sz="0" w:space="0" w:color="auto"/>
        <w:bottom w:val="none" w:sz="0" w:space="0" w:color="auto"/>
        <w:right w:val="none" w:sz="0" w:space="0" w:color="auto"/>
      </w:divBdr>
    </w:div>
    <w:div w:id="1761023635">
      <w:bodyDiv w:val="1"/>
      <w:marLeft w:val="0"/>
      <w:marRight w:val="0"/>
      <w:marTop w:val="0"/>
      <w:marBottom w:val="0"/>
      <w:divBdr>
        <w:top w:val="none" w:sz="0" w:space="0" w:color="auto"/>
        <w:left w:val="none" w:sz="0" w:space="0" w:color="auto"/>
        <w:bottom w:val="none" w:sz="0" w:space="0" w:color="auto"/>
        <w:right w:val="none" w:sz="0" w:space="0" w:color="auto"/>
      </w:divBdr>
    </w:div>
    <w:div w:id="1766225082">
      <w:bodyDiv w:val="1"/>
      <w:marLeft w:val="0"/>
      <w:marRight w:val="0"/>
      <w:marTop w:val="0"/>
      <w:marBottom w:val="0"/>
      <w:divBdr>
        <w:top w:val="none" w:sz="0" w:space="0" w:color="auto"/>
        <w:left w:val="none" w:sz="0" w:space="0" w:color="auto"/>
        <w:bottom w:val="none" w:sz="0" w:space="0" w:color="auto"/>
        <w:right w:val="none" w:sz="0" w:space="0" w:color="auto"/>
      </w:divBdr>
    </w:div>
    <w:div w:id="1768964597">
      <w:bodyDiv w:val="1"/>
      <w:marLeft w:val="0"/>
      <w:marRight w:val="0"/>
      <w:marTop w:val="0"/>
      <w:marBottom w:val="0"/>
      <w:divBdr>
        <w:top w:val="none" w:sz="0" w:space="0" w:color="auto"/>
        <w:left w:val="none" w:sz="0" w:space="0" w:color="auto"/>
        <w:bottom w:val="none" w:sz="0" w:space="0" w:color="auto"/>
        <w:right w:val="none" w:sz="0" w:space="0" w:color="auto"/>
      </w:divBdr>
    </w:div>
    <w:div w:id="1774088622">
      <w:bodyDiv w:val="1"/>
      <w:marLeft w:val="0"/>
      <w:marRight w:val="0"/>
      <w:marTop w:val="0"/>
      <w:marBottom w:val="0"/>
      <w:divBdr>
        <w:top w:val="none" w:sz="0" w:space="0" w:color="auto"/>
        <w:left w:val="none" w:sz="0" w:space="0" w:color="auto"/>
        <w:bottom w:val="none" w:sz="0" w:space="0" w:color="auto"/>
        <w:right w:val="none" w:sz="0" w:space="0" w:color="auto"/>
      </w:divBdr>
    </w:div>
    <w:div w:id="1779060875">
      <w:bodyDiv w:val="1"/>
      <w:marLeft w:val="0"/>
      <w:marRight w:val="0"/>
      <w:marTop w:val="0"/>
      <w:marBottom w:val="0"/>
      <w:divBdr>
        <w:top w:val="none" w:sz="0" w:space="0" w:color="auto"/>
        <w:left w:val="none" w:sz="0" w:space="0" w:color="auto"/>
        <w:bottom w:val="none" w:sz="0" w:space="0" w:color="auto"/>
        <w:right w:val="none" w:sz="0" w:space="0" w:color="auto"/>
      </w:divBdr>
    </w:div>
    <w:div w:id="1782187084">
      <w:bodyDiv w:val="1"/>
      <w:marLeft w:val="0"/>
      <w:marRight w:val="0"/>
      <w:marTop w:val="0"/>
      <w:marBottom w:val="0"/>
      <w:divBdr>
        <w:top w:val="none" w:sz="0" w:space="0" w:color="auto"/>
        <w:left w:val="none" w:sz="0" w:space="0" w:color="auto"/>
        <w:bottom w:val="none" w:sz="0" w:space="0" w:color="auto"/>
        <w:right w:val="none" w:sz="0" w:space="0" w:color="auto"/>
      </w:divBdr>
    </w:div>
    <w:div w:id="1783769013">
      <w:bodyDiv w:val="1"/>
      <w:marLeft w:val="0"/>
      <w:marRight w:val="0"/>
      <w:marTop w:val="0"/>
      <w:marBottom w:val="0"/>
      <w:divBdr>
        <w:top w:val="none" w:sz="0" w:space="0" w:color="auto"/>
        <w:left w:val="none" w:sz="0" w:space="0" w:color="auto"/>
        <w:bottom w:val="none" w:sz="0" w:space="0" w:color="auto"/>
        <w:right w:val="none" w:sz="0" w:space="0" w:color="auto"/>
      </w:divBdr>
    </w:div>
    <w:div w:id="1784304192">
      <w:bodyDiv w:val="1"/>
      <w:marLeft w:val="0"/>
      <w:marRight w:val="0"/>
      <w:marTop w:val="0"/>
      <w:marBottom w:val="0"/>
      <w:divBdr>
        <w:top w:val="none" w:sz="0" w:space="0" w:color="auto"/>
        <w:left w:val="none" w:sz="0" w:space="0" w:color="auto"/>
        <w:bottom w:val="none" w:sz="0" w:space="0" w:color="auto"/>
        <w:right w:val="none" w:sz="0" w:space="0" w:color="auto"/>
      </w:divBdr>
    </w:div>
    <w:div w:id="1785537684">
      <w:bodyDiv w:val="1"/>
      <w:marLeft w:val="0"/>
      <w:marRight w:val="0"/>
      <w:marTop w:val="0"/>
      <w:marBottom w:val="0"/>
      <w:divBdr>
        <w:top w:val="none" w:sz="0" w:space="0" w:color="auto"/>
        <w:left w:val="none" w:sz="0" w:space="0" w:color="auto"/>
        <w:bottom w:val="none" w:sz="0" w:space="0" w:color="auto"/>
        <w:right w:val="none" w:sz="0" w:space="0" w:color="auto"/>
      </w:divBdr>
    </w:div>
    <w:div w:id="1802918425">
      <w:bodyDiv w:val="1"/>
      <w:marLeft w:val="0"/>
      <w:marRight w:val="0"/>
      <w:marTop w:val="0"/>
      <w:marBottom w:val="0"/>
      <w:divBdr>
        <w:top w:val="none" w:sz="0" w:space="0" w:color="auto"/>
        <w:left w:val="none" w:sz="0" w:space="0" w:color="auto"/>
        <w:bottom w:val="none" w:sz="0" w:space="0" w:color="auto"/>
        <w:right w:val="none" w:sz="0" w:space="0" w:color="auto"/>
      </w:divBdr>
    </w:div>
    <w:div w:id="1806778414">
      <w:bodyDiv w:val="1"/>
      <w:marLeft w:val="0"/>
      <w:marRight w:val="0"/>
      <w:marTop w:val="0"/>
      <w:marBottom w:val="0"/>
      <w:divBdr>
        <w:top w:val="none" w:sz="0" w:space="0" w:color="auto"/>
        <w:left w:val="none" w:sz="0" w:space="0" w:color="auto"/>
        <w:bottom w:val="none" w:sz="0" w:space="0" w:color="auto"/>
        <w:right w:val="none" w:sz="0" w:space="0" w:color="auto"/>
      </w:divBdr>
    </w:div>
    <w:div w:id="1819226492">
      <w:bodyDiv w:val="1"/>
      <w:marLeft w:val="0"/>
      <w:marRight w:val="0"/>
      <w:marTop w:val="0"/>
      <w:marBottom w:val="0"/>
      <w:divBdr>
        <w:top w:val="none" w:sz="0" w:space="0" w:color="auto"/>
        <w:left w:val="none" w:sz="0" w:space="0" w:color="auto"/>
        <w:bottom w:val="none" w:sz="0" w:space="0" w:color="auto"/>
        <w:right w:val="none" w:sz="0" w:space="0" w:color="auto"/>
      </w:divBdr>
    </w:div>
    <w:div w:id="1821772029">
      <w:bodyDiv w:val="1"/>
      <w:marLeft w:val="0"/>
      <w:marRight w:val="0"/>
      <w:marTop w:val="0"/>
      <w:marBottom w:val="0"/>
      <w:divBdr>
        <w:top w:val="none" w:sz="0" w:space="0" w:color="auto"/>
        <w:left w:val="none" w:sz="0" w:space="0" w:color="auto"/>
        <w:bottom w:val="none" w:sz="0" w:space="0" w:color="auto"/>
        <w:right w:val="none" w:sz="0" w:space="0" w:color="auto"/>
      </w:divBdr>
    </w:div>
    <w:div w:id="1826772583">
      <w:bodyDiv w:val="1"/>
      <w:marLeft w:val="0"/>
      <w:marRight w:val="0"/>
      <w:marTop w:val="0"/>
      <w:marBottom w:val="0"/>
      <w:divBdr>
        <w:top w:val="none" w:sz="0" w:space="0" w:color="auto"/>
        <w:left w:val="none" w:sz="0" w:space="0" w:color="auto"/>
        <w:bottom w:val="none" w:sz="0" w:space="0" w:color="auto"/>
        <w:right w:val="none" w:sz="0" w:space="0" w:color="auto"/>
      </w:divBdr>
    </w:div>
    <w:div w:id="1827241204">
      <w:bodyDiv w:val="1"/>
      <w:marLeft w:val="0"/>
      <w:marRight w:val="0"/>
      <w:marTop w:val="0"/>
      <w:marBottom w:val="0"/>
      <w:divBdr>
        <w:top w:val="none" w:sz="0" w:space="0" w:color="auto"/>
        <w:left w:val="none" w:sz="0" w:space="0" w:color="auto"/>
        <w:bottom w:val="none" w:sz="0" w:space="0" w:color="auto"/>
        <w:right w:val="none" w:sz="0" w:space="0" w:color="auto"/>
      </w:divBdr>
    </w:div>
    <w:div w:id="1828545325">
      <w:bodyDiv w:val="1"/>
      <w:marLeft w:val="0"/>
      <w:marRight w:val="0"/>
      <w:marTop w:val="0"/>
      <w:marBottom w:val="0"/>
      <w:divBdr>
        <w:top w:val="none" w:sz="0" w:space="0" w:color="auto"/>
        <w:left w:val="none" w:sz="0" w:space="0" w:color="auto"/>
        <w:bottom w:val="none" w:sz="0" w:space="0" w:color="auto"/>
        <w:right w:val="none" w:sz="0" w:space="0" w:color="auto"/>
      </w:divBdr>
    </w:div>
    <w:div w:id="1828939555">
      <w:bodyDiv w:val="1"/>
      <w:marLeft w:val="0"/>
      <w:marRight w:val="0"/>
      <w:marTop w:val="0"/>
      <w:marBottom w:val="0"/>
      <w:divBdr>
        <w:top w:val="none" w:sz="0" w:space="0" w:color="auto"/>
        <w:left w:val="none" w:sz="0" w:space="0" w:color="auto"/>
        <w:bottom w:val="none" w:sz="0" w:space="0" w:color="auto"/>
        <w:right w:val="none" w:sz="0" w:space="0" w:color="auto"/>
      </w:divBdr>
    </w:div>
    <w:div w:id="1828982291">
      <w:bodyDiv w:val="1"/>
      <w:marLeft w:val="0"/>
      <w:marRight w:val="0"/>
      <w:marTop w:val="0"/>
      <w:marBottom w:val="0"/>
      <w:divBdr>
        <w:top w:val="none" w:sz="0" w:space="0" w:color="auto"/>
        <w:left w:val="none" w:sz="0" w:space="0" w:color="auto"/>
        <w:bottom w:val="none" w:sz="0" w:space="0" w:color="auto"/>
        <w:right w:val="none" w:sz="0" w:space="0" w:color="auto"/>
      </w:divBdr>
    </w:div>
    <w:div w:id="1836147892">
      <w:bodyDiv w:val="1"/>
      <w:marLeft w:val="0"/>
      <w:marRight w:val="0"/>
      <w:marTop w:val="0"/>
      <w:marBottom w:val="0"/>
      <w:divBdr>
        <w:top w:val="none" w:sz="0" w:space="0" w:color="auto"/>
        <w:left w:val="none" w:sz="0" w:space="0" w:color="auto"/>
        <w:bottom w:val="none" w:sz="0" w:space="0" w:color="auto"/>
        <w:right w:val="none" w:sz="0" w:space="0" w:color="auto"/>
      </w:divBdr>
    </w:div>
    <w:div w:id="1836218448">
      <w:bodyDiv w:val="1"/>
      <w:marLeft w:val="0"/>
      <w:marRight w:val="0"/>
      <w:marTop w:val="0"/>
      <w:marBottom w:val="0"/>
      <w:divBdr>
        <w:top w:val="none" w:sz="0" w:space="0" w:color="auto"/>
        <w:left w:val="none" w:sz="0" w:space="0" w:color="auto"/>
        <w:bottom w:val="none" w:sz="0" w:space="0" w:color="auto"/>
        <w:right w:val="none" w:sz="0" w:space="0" w:color="auto"/>
      </w:divBdr>
    </w:div>
    <w:div w:id="1841001255">
      <w:bodyDiv w:val="1"/>
      <w:marLeft w:val="0"/>
      <w:marRight w:val="0"/>
      <w:marTop w:val="0"/>
      <w:marBottom w:val="0"/>
      <w:divBdr>
        <w:top w:val="none" w:sz="0" w:space="0" w:color="auto"/>
        <w:left w:val="none" w:sz="0" w:space="0" w:color="auto"/>
        <w:bottom w:val="none" w:sz="0" w:space="0" w:color="auto"/>
        <w:right w:val="none" w:sz="0" w:space="0" w:color="auto"/>
      </w:divBdr>
    </w:div>
    <w:div w:id="1844121488">
      <w:bodyDiv w:val="1"/>
      <w:marLeft w:val="0"/>
      <w:marRight w:val="0"/>
      <w:marTop w:val="0"/>
      <w:marBottom w:val="0"/>
      <w:divBdr>
        <w:top w:val="none" w:sz="0" w:space="0" w:color="auto"/>
        <w:left w:val="none" w:sz="0" w:space="0" w:color="auto"/>
        <w:bottom w:val="none" w:sz="0" w:space="0" w:color="auto"/>
        <w:right w:val="none" w:sz="0" w:space="0" w:color="auto"/>
      </w:divBdr>
    </w:div>
    <w:div w:id="1852912896">
      <w:bodyDiv w:val="1"/>
      <w:marLeft w:val="0"/>
      <w:marRight w:val="0"/>
      <w:marTop w:val="0"/>
      <w:marBottom w:val="0"/>
      <w:divBdr>
        <w:top w:val="none" w:sz="0" w:space="0" w:color="auto"/>
        <w:left w:val="none" w:sz="0" w:space="0" w:color="auto"/>
        <w:bottom w:val="none" w:sz="0" w:space="0" w:color="auto"/>
        <w:right w:val="none" w:sz="0" w:space="0" w:color="auto"/>
      </w:divBdr>
    </w:div>
    <w:div w:id="1853227795">
      <w:bodyDiv w:val="1"/>
      <w:marLeft w:val="0"/>
      <w:marRight w:val="0"/>
      <w:marTop w:val="0"/>
      <w:marBottom w:val="0"/>
      <w:divBdr>
        <w:top w:val="none" w:sz="0" w:space="0" w:color="auto"/>
        <w:left w:val="none" w:sz="0" w:space="0" w:color="auto"/>
        <w:bottom w:val="none" w:sz="0" w:space="0" w:color="auto"/>
        <w:right w:val="none" w:sz="0" w:space="0" w:color="auto"/>
      </w:divBdr>
    </w:div>
    <w:div w:id="1857110096">
      <w:bodyDiv w:val="1"/>
      <w:marLeft w:val="0"/>
      <w:marRight w:val="0"/>
      <w:marTop w:val="0"/>
      <w:marBottom w:val="0"/>
      <w:divBdr>
        <w:top w:val="none" w:sz="0" w:space="0" w:color="auto"/>
        <w:left w:val="none" w:sz="0" w:space="0" w:color="auto"/>
        <w:bottom w:val="none" w:sz="0" w:space="0" w:color="auto"/>
        <w:right w:val="none" w:sz="0" w:space="0" w:color="auto"/>
      </w:divBdr>
    </w:div>
    <w:div w:id="1860658863">
      <w:bodyDiv w:val="1"/>
      <w:marLeft w:val="0"/>
      <w:marRight w:val="0"/>
      <w:marTop w:val="0"/>
      <w:marBottom w:val="0"/>
      <w:divBdr>
        <w:top w:val="none" w:sz="0" w:space="0" w:color="auto"/>
        <w:left w:val="none" w:sz="0" w:space="0" w:color="auto"/>
        <w:bottom w:val="none" w:sz="0" w:space="0" w:color="auto"/>
        <w:right w:val="none" w:sz="0" w:space="0" w:color="auto"/>
      </w:divBdr>
    </w:div>
    <w:div w:id="1862205584">
      <w:bodyDiv w:val="1"/>
      <w:marLeft w:val="0"/>
      <w:marRight w:val="0"/>
      <w:marTop w:val="0"/>
      <w:marBottom w:val="0"/>
      <w:divBdr>
        <w:top w:val="none" w:sz="0" w:space="0" w:color="auto"/>
        <w:left w:val="none" w:sz="0" w:space="0" w:color="auto"/>
        <w:bottom w:val="none" w:sz="0" w:space="0" w:color="auto"/>
        <w:right w:val="none" w:sz="0" w:space="0" w:color="auto"/>
      </w:divBdr>
    </w:div>
    <w:div w:id="1865169228">
      <w:bodyDiv w:val="1"/>
      <w:marLeft w:val="0"/>
      <w:marRight w:val="0"/>
      <w:marTop w:val="0"/>
      <w:marBottom w:val="0"/>
      <w:divBdr>
        <w:top w:val="none" w:sz="0" w:space="0" w:color="auto"/>
        <w:left w:val="none" w:sz="0" w:space="0" w:color="auto"/>
        <w:bottom w:val="none" w:sz="0" w:space="0" w:color="auto"/>
        <w:right w:val="none" w:sz="0" w:space="0" w:color="auto"/>
      </w:divBdr>
    </w:div>
    <w:div w:id="1874925834">
      <w:bodyDiv w:val="1"/>
      <w:marLeft w:val="0"/>
      <w:marRight w:val="0"/>
      <w:marTop w:val="0"/>
      <w:marBottom w:val="0"/>
      <w:divBdr>
        <w:top w:val="none" w:sz="0" w:space="0" w:color="auto"/>
        <w:left w:val="none" w:sz="0" w:space="0" w:color="auto"/>
        <w:bottom w:val="none" w:sz="0" w:space="0" w:color="auto"/>
        <w:right w:val="none" w:sz="0" w:space="0" w:color="auto"/>
      </w:divBdr>
    </w:div>
    <w:div w:id="1879662959">
      <w:bodyDiv w:val="1"/>
      <w:marLeft w:val="0"/>
      <w:marRight w:val="0"/>
      <w:marTop w:val="0"/>
      <w:marBottom w:val="0"/>
      <w:divBdr>
        <w:top w:val="none" w:sz="0" w:space="0" w:color="auto"/>
        <w:left w:val="none" w:sz="0" w:space="0" w:color="auto"/>
        <w:bottom w:val="none" w:sz="0" w:space="0" w:color="auto"/>
        <w:right w:val="none" w:sz="0" w:space="0" w:color="auto"/>
      </w:divBdr>
    </w:div>
    <w:div w:id="1881817726">
      <w:bodyDiv w:val="1"/>
      <w:marLeft w:val="0"/>
      <w:marRight w:val="0"/>
      <w:marTop w:val="0"/>
      <w:marBottom w:val="0"/>
      <w:divBdr>
        <w:top w:val="none" w:sz="0" w:space="0" w:color="auto"/>
        <w:left w:val="none" w:sz="0" w:space="0" w:color="auto"/>
        <w:bottom w:val="none" w:sz="0" w:space="0" w:color="auto"/>
        <w:right w:val="none" w:sz="0" w:space="0" w:color="auto"/>
      </w:divBdr>
    </w:div>
    <w:div w:id="1881817789">
      <w:bodyDiv w:val="1"/>
      <w:marLeft w:val="0"/>
      <w:marRight w:val="0"/>
      <w:marTop w:val="0"/>
      <w:marBottom w:val="0"/>
      <w:divBdr>
        <w:top w:val="none" w:sz="0" w:space="0" w:color="auto"/>
        <w:left w:val="none" w:sz="0" w:space="0" w:color="auto"/>
        <w:bottom w:val="none" w:sz="0" w:space="0" w:color="auto"/>
        <w:right w:val="none" w:sz="0" w:space="0" w:color="auto"/>
      </w:divBdr>
    </w:div>
    <w:div w:id="1882203761">
      <w:bodyDiv w:val="1"/>
      <w:marLeft w:val="0"/>
      <w:marRight w:val="0"/>
      <w:marTop w:val="0"/>
      <w:marBottom w:val="0"/>
      <w:divBdr>
        <w:top w:val="none" w:sz="0" w:space="0" w:color="auto"/>
        <w:left w:val="none" w:sz="0" w:space="0" w:color="auto"/>
        <w:bottom w:val="none" w:sz="0" w:space="0" w:color="auto"/>
        <w:right w:val="none" w:sz="0" w:space="0" w:color="auto"/>
      </w:divBdr>
    </w:div>
    <w:div w:id="1882665997">
      <w:bodyDiv w:val="1"/>
      <w:marLeft w:val="0"/>
      <w:marRight w:val="0"/>
      <w:marTop w:val="0"/>
      <w:marBottom w:val="0"/>
      <w:divBdr>
        <w:top w:val="none" w:sz="0" w:space="0" w:color="auto"/>
        <w:left w:val="none" w:sz="0" w:space="0" w:color="auto"/>
        <w:bottom w:val="none" w:sz="0" w:space="0" w:color="auto"/>
        <w:right w:val="none" w:sz="0" w:space="0" w:color="auto"/>
      </w:divBdr>
    </w:div>
    <w:div w:id="1888174967">
      <w:bodyDiv w:val="1"/>
      <w:marLeft w:val="0"/>
      <w:marRight w:val="0"/>
      <w:marTop w:val="0"/>
      <w:marBottom w:val="0"/>
      <w:divBdr>
        <w:top w:val="none" w:sz="0" w:space="0" w:color="auto"/>
        <w:left w:val="none" w:sz="0" w:space="0" w:color="auto"/>
        <w:bottom w:val="none" w:sz="0" w:space="0" w:color="auto"/>
        <w:right w:val="none" w:sz="0" w:space="0" w:color="auto"/>
      </w:divBdr>
    </w:div>
    <w:div w:id="1892383130">
      <w:bodyDiv w:val="1"/>
      <w:marLeft w:val="0"/>
      <w:marRight w:val="0"/>
      <w:marTop w:val="0"/>
      <w:marBottom w:val="0"/>
      <w:divBdr>
        <w:top w:val="none" w:sz="0" w:space="0" w:color="auto"/>
        <w:left w:val="none" w:sz="0" w:space="0" w:color="auto"/>
        <w:bottom w:val="none" w:sz="0" w:space="0" w:color="auto"/>
        <w:right w:val="none" w:sz="0" w:space="0" w:color="auto"/>
      </w:divBdr>
    </w:div>
    <w:div w:id="1893419444">
      <w:bodyDiv w:val="1"/>
      <w:marLeft w:val="0"/>
      <w:marRight w:val="0"/>
      <w:marTop w:val="0"/>
      <w:marBottom w:val="0"/>
      <w:divBdr>
        <w:top w:val="none" w:sz="0" w:space="0" w:color="auto"/>
        <w:left w:val="none" w:sz="0" w:space="0" w:color="auto"/>
        <w:bottom w:val="none" w:sz="0" w:space="0" w:color="auto"/>
        <w:right w:val="none" w:sz="0" w:space="0" w:color="auto"/>
      </w:divBdr>
    </w:div>
    <w:div w:id="1896626397">
      <w:bodyDiv w:val="1"/>
      <w:marLeft w:val="0"/>
      <w:marRight w:val="0"/>
      <w:marTop w:val="0"/>
      <w:marBottom w:val="0"/>
      <w:divBdr>
        <w:top w:val="none" w:sz="0" w:space="0" w:color="auto"/>
        <w:left w:val="none" w:sz="0" w:space="0" w:color="auto"/>
        <w:bottom w:val="none" w:sz="0" w:space="0" w:color="auto"/>
        <w:right w:val="none" w:sz="0" w:space="0" w:color="auto"/>
      </w:divBdr>
      <w:divsChild>
        <w:div w:id="2107996165">
          <w:marLeft w:val="0"/>
          <w:marRight w:val="0"/>
          <w:marTop w:val="0"/>
          <w:marBottom w:val="0"/>
          <w:divBdr>
            <w:top w:val="none" w:sz="0" w:space="0" w:color="auto"/>
            <w:left w:val="none" w:sz="0" w:space="0" w:color="auto"/>
            <w:bottom w:val="none" w:sz="0" w:space="0" w:color="auto"/>
            <w:right w:val="none" w:sz="0" w:space="0" w:color="auto"/>
          </w:divBdr>
        </w:div>
      </w:divsChild>
    </w:div>
    <w:div w:id="1898974369">
      <w:bodyDiv w:val="1"/>
      <w:marLeft w:val="0"/>
      <w:marRight w:val="0"/>
      <w:marTop w:val="0"/>
      <w:marBottom w:val="0"/>
      <w:divBdr>
        <w:top w:val="none" w:sz="0" w:space="0" w:color="auto"/>
        <w:left w:val="none" w:sz="0" w:space="0" w:color="auto"/>
        <w:bottom w:val="none" w:sz="0" w:space="0" w:color="auto"/>
        <w:right w:val="none" w:sz="0" w:space="0" w:color="auto"/>
      </w:divBdr>
    </w:div>
    <w:div w:id="1902667517">
      <w:bodyDiv w:val="1"/>
      <w:marLeft w:val="0"/>
      <w:marRight w:val="0"/>
      <w:marTop w:val="0"/>
      <w:marBottom w:val="0"/>
      <w:divBdr>
        <w:top w:val="none" w:sz="0" w:space="0" w:color="auto"/>
        <w:left w:val="none" w:sz="0" w:space="0" w:color="auto"/>
        <w:bottom w:val="none" w:sz="0" w:space="0" w:color="auto"/>
        <w:right w:val="none" w:sz="0" w:space="0" w:color="auto"/>
      </w:divBdr>
    </w:div>
    <w:div w:id="1913395667">
      <w:bodyDiv w:val="1"/>
      <w:marLeft w:val="0"/>
      <w:marRight w:val="0"/>
      <w:marTop w:val="0"/>
      <w:marBottom w:val="0"/>
      <w:divBdr>
        <w:top w:val="none" w:sz="0" w:space="0" w:color="auto"/>
        <w:left w:val="none" w:sz="0" w:space="0" w:color="auto"/>
        <w:bottom w:val="none" w:sz="0" w:space="0" w:color="auto"/>
        <w:right w:val="none" w:sz="0" w:space="0" w:color="auto"/>
      </w:divBdr>
    </w:div>
    <w:div w:id="1914774554">
      <w:bodyDiv w:val="1"/>
      <w:marLeft w:val="0"/>
      <w:marRight w:val="0"/>
      <w:marTop w:val="0"/>
      <w:marBottom w:val="0"/>
      <w:divBdr>
        <w:top w:val="none" w:sz="0" w:space="0" w:color="auto"/>
        <w:left w:val="none" w:sz="0" w:space="0" w:color="auto"/>
        <w:bottom w:val="none" w:sz="0" w:space="0" w:color="auto"/>
        <w:right w:val="none" w:sz="0" w:space="0" w:color="auto"/>
      </w:divBdr>
    </w:div>
    <w:div w:id="1920629439">
      <w:bodyDiv w:val="1"/>
      <w:marLeft w:val="0"/>
      <w:marRight w:val="0"/>
      <w:marTop w:val="0"/>
      <w:marBottom w:val="0"/>
      <w:divBdr>
        <w:top w:val="none" w:sz="0" w:space="0" w:color="auto"/>
        <w:left w:val="none" w:sz="0" w:space="0" w:color="auto"/>
        <w:bottom w:val="none" w:sz="0" w:space="0" w:color="auto"/>
        <w:right w:val="none" w:sz="0" w:space="0" w:color="auto"/>
      </w:divBdr>
    </w:div>
    <w:div w:id="1921133877">
      <w:bodyDiv w:val="1"/>
      <w:marLeft w:val="0"/>
      <w:marRight w:val="0"/>
      <w:marTop w:val="0"/>
      <w:marBottom w:val="0"/>
      <w:divBdr>
        <w:top w:val="none" w:sz="0" w:space="0" w:color="auto"/>
        <w:left w:val="none" w:sz="0" w:space="0" w:color="auto"/>
        <w:bottom w:val="none" w:sz="0" w:space="0" w:color="auto"/>
        <w:right w:val="none" w:sz="0" w:space="0" w:color="auto"/>
      </w:divBdr>
    </w:div>
    <w:div w:id="1923759550">
      <w:bodyDiv w:val="1"/>
      <w:marLeft w:val="0"/>
      <w:marRight w:val="0"/>
      <w:marTop w:val="0"/>
      <w:marBottom w:val="0"/>
      <w:divBdr>
        <w:top w:val="none" w:sz="0" w:space="0" w:color="auto"/>
        <w:left w:val="none" w:sz="0" w:space="0" w:color="auto"/>
        <w:bottom w:val="none" w:sz="0" w:space="0" w:color="auto"/>
        <w:right w:val="none" w:sz="0" w:space="0" w:color="auto"/>
      </w:divBdr>
    </w:div>
    <w:div w:id="1929651496">
      <w:bodyDiv w:val="1"/>
      <w:marLeft w:val="0"/>
      <w:marRight w:val="0"/>
      <w:marTop w:val="0"/>
      <w:marBottom w:val="0"/>
      <w:divBdr>
        <w:top w:val="none" w:sz="0" w:space="0" w:color="auto"/>
        <w:left w:val="none" w:sz="0" w:space="0" w:color="auto"/>
        <w:bottom w:val="none" w:sz="0" w:space="0" w:color="auto"/>
        <w:right w:val="none" w:sz="0" w:space="0" w:color="auto"/>
      </w:divBdr>
    </w:div>
    <w:div w:id="1929725532">
      <w:bodyDiv w:val="1"/>
      <w:marLeft w:val="0"/>
      <w:marRight w:val="0"/>
      <w:marTop w:val="0"/>
      <w:marBottom w:val="0"/>
      <w:divBdr>
        <w:top w:val="none" w:sz="0" w:space="0" w:color="auto"/>
        <w:left w:val="none" w:sz="0" w:space="0" w:color="auto"/>
        <w:bottom w:val="none" w:sz="0" w:space="0" w:color="auto"/>
        <w:right w:val="none" w:sz="0" w:space="0" w:color="auto"/>
      </w:divBdr>
    </w:div>
    <w:div w:id="1933390773">
      <w:bodyDiv w:val="1"/>
      <w:marLeft w:val="0"/>
      <w:marRight w:val="0"/>
      <w:marTop w:val="0"/>
      <w:marBottom w:val="0"/>
      <w:divBdr>
        <w:top w:val="none" w:sz="0" w:space="0" w:color="auto"/>
        <w:left w:val="none" w:sz="0" w:space="0" w:color="auto"/>
        <w:bottom w:val="none" w:sz="0" w:space="0" w:color="auto"/>
        <w:right w:val="none" w:sz="0" w:space="0" w:color="auto"/>
      </w:divBdr>
    </w:div>
    <w:div w:id="1934438012">
      <w:bodyDiv w:val="1"/>
      <w:marLeft w:val="0"/>
      <w:marRight w:val="0"/>
      <w:marTop w:val="0"/>
      <w:marBottom w:val="0"/>
      <w:divBdr>
        <w:top w:val="none" w:sz="0" w:space="0" w:color="auto"/>
        <w:left w:val="none" w:sz="0" w:space="0" w:color="auto"/>
        <w:bottom w:val="none" w:sz="0" w:space="0" w:color="auto"/>
        <w:right w:val="none" w:sz="0" w:space="0" w:color="auto"/>
      </w:divBdr>
    </w:div>
    <w:div w:id="1936211376">
      <w:bodyDiv w:val="1"/>
      <w:marLeft w:val="0"/>
      <w:marRight w:val="0"/>
      <w:marTop w:val="0"/>
      <w:marBottom w:val="0"/>
      <w:divBdr>
        <w:top w:val="none" w:sz="0" w:space="0" w:color="auto"/>
        <w:left w:val="none" w:sz="0" w:space="0" w:color="auto"/>
        <w:bottom w:val="none" w:sz="0" w:space="0" w:color="auto"/>
        <w:right w:val="none" w:sz="0" w:space="0" w:color="auto"/>
      </w:divBdr>
    </w:div>
    <w:div w:id="1938977284">
      <w:bodyDiv w:val="1"/>
      <w:marLeft w:val="0"/>
      <w:marRight w:val="0"/>
      <w:marTop w:val="0"/>
      <w:marBottom w:val="0"/>
      <w:divBdr>
        <w:top w:val="none" w:sz="0" w:space="0" w:color="auto"/>
        <w:left w:val="none" w:sz="0" w:space="0" w:color="auto"/>
        <w:bottom w:val="none" w:sz="0" w:space="0" w:color="auto"/>
        <w:right w:val="none" w:sz="0" w:space="0" w:color="auto"/>
      </w:divBdr>
    </w:div>
    <w:div w:id="1945767194">
      <w:bodyDiv w:val="1"/>
      <w:marLeft w:val="0"/>
      <w:marRight w:val="0"/>
      <w:marTop w:val="0"/>
      <w:marBottom w:val="0"/>
      <w:divBdr>
        <w:top w:val="none" w:sz="0" w:space="0" w:color="auto"/>
        <w:left w:val="none" w:sz="0" w:space="0" w:color="auto"/>
        <w:bottom w:val="none" w:sz="0" w:space="0" w:color="auto"/>
        <w:right w:val="none" w:sz="0" w:space="0" w:color="auto"/>
      </w:divBdr>
    </w:div>
    <w:div w:id="1957979587">
      <w:bodyDiv w:val="1"/>
      <w:marLeft w:val="0"/>
      <w:marRight w:val="0"/>
      <w:marTop w:val="0"/>
      <w:marBottom w:val="0"/>
      <w:divBdr>
        <w:top w:val="none" w:sz="0" w:space="0" w:color="auto"/>
        <w:left w:val="none" w:sz="0" w:space="0" w:color="auto"/>
        <w:bottom w:val="none" w:sz="0" w:space="0" w:color="auto"/>
        <w:right w:val="none" w:sz="0" w:space="0" w:color="auto"/>
      </w:divBdr>
    </w:div>
    <w:div w:id="1964775268">
      <w:bodyDiv w:val="1"/>
      <w:marLeft w:val="0"/>
      <w:marRight w:val="0"/>
      <w:marTop w:val="0"/>
      <w:marBottom w:val="0"/>
      <w:divBdr>
        <w:top w:val="none" w:sz="0" w:space="0" w:color="auto"/>
        <w:left w:val="none" w:sz="0" w:space="0" w:color="auto"/>
        <w:bottom w:val="none" w:sz="0" w:space="0" w:color="auto"/>
        <w:right w:val="none" w:sz="0" w:space="0" w:color="auto"/>
      </w:divBdr>
    </w:div>
    <w:div w:id="1967003670">
      <w:bodyDiv w:val="1"/>
      <w:marLeft w:val="0"/>
      <w:marRight w:val="0"/>
      <w:marTop w:val="0"/>
      <w:marBottom w:val="0"/>
      <w:divBdr>
        <w:top w:val="none" w:sz="0" w:space="0" w:color="auto"/>
        <w:left w:val="none" w:sz="0" w:space="0" w:color="auto"/>
        <w:bottom w:val="none" w:sz="0" w:space="0" w:color="auto"/>
        <w:right w:val="none" w:sz="0" w:space="0" w:color="auto"/>
      </w:divBdr>
    </w:div>
    <w:div w:id="1969503786">
      <w:bodyDiv w:val="1"/>
      <w:marLeft w:val="0"/>
      <w:marRight w:val="0"/>
      <w:marTop w:val="0"/>
      <w:marBottom w:val="0"/>
      <w:divBdr>
        <w:top w:val="none" w:sz="0" w:space="0" w:color="auto"/>
        <w:left w:val="none" w:sz="0" w:space="0" w:color="auto"/>
        <w:bottom w:val="none" w:sz="0" w:space="0" w:color="auto"/>
        <w:right w:val="none" w:sz="0" w:space="0" w:color="auto"/>
      </w:divBdr>
    </w:div>
    <w:div w:id="1970236487">
      <w:bodyDiv w:val="1"/>
      <w:marLeft w:val="0"/>
      <w:marRight w:val="0"/>
      <w:marTop w:val="0"/>
      <w:marBottom w:val="0"/>
      <w:divBdr>
        <w:top w:val="none" w:sz="0" w:space="0" w:color="auto"/>
        <w:left w:val="none" w:sz="0" w:space="0" w:color="auto"/>
        <w:bottom w:val="none" w:sz="0" w:space="0" w:color="auto"/>
        <w:right w:val="none" w:sz="0" w:space="0" w:color="auto"/>
      </w:divBdr>
    </w:div>
    <w:div w:id="1970503561">
      <w:bodyDiv w:val="1"/>
      <w:marLeft w:val="0"/>
      <w:marRight w:val="0"/>
      <w:marTop w:val="0"/>
      <w:marBottom w:val="0"/>
      <w:divBdr>
        <w:top w:val="none" w:sz="0" w:space="0" w:color="auto"/>
        <w:left w:val="none" w:sz="0" w:space="0" w:color="auto"/>
        <w:bottom w:val="none" w:sz="0" w:space="0" w:color="auto"/>
        <w:right w:val="none" w:sz="0" w:space="0" w:color="auto"/>
      </w:divBdr>
    </w:div>
    <w:div w:id="1971782154">
      <w:bodyDiv w:val="1"/>
      <w:marLeft w:val="0"/>
      <w:marRight w:val="0"/>
      <w:marTop w:val="0"/>
      <w:marBottom w:val="0"/>
      <w:divBdr>
        <w:top w:val="none" w:sz="0" w:space="0" w:color="auto"/>
        <w:left w:val="none" w:sz="0" w:space="0" w:color="auto"/>
        <w:bottom w:val="none" w:sz="0" w:space="0" w:color="auto"/>
        <w:right w:val="none" w:sz="0" w:space="0" w:color="auto"/>
      </w:divBdr>
    </w:div>
    <w:div w:id="1973705856">
      <w:bodyDiv w:val="1"/>
      <w:marLeft w:val="0"/>
      <w:marRight w:val="0"/>
      <w:marTop w:val="0"/>
      <w:marBottom w:val="0"/>
      <w:divBdr>
        <w:top w:val="none" w:sz="0" w:space="0" w:color="auto"/>
        <w:left w:val="none" w:sz="0" w:space="0" w:color="auto"/>
        <w:bottom w:val="none" w:sz="0" w:space="0" w:color="auto"/>
        <w:right w:val="none" w:sz="0" w:space="0" w:color="auto"/>
      </w:divBdr>
    </w:div>
    <w:div w:id="1978603355">
      <w:bodyDiv w:val="1"/>
      <w:marLeft w:val="0"/>
      <w:marRight w:val="0"/>
      <w:marTop w:val="0"/>
      <w:marBottom w:val="0"/>
      <w:divBdr>
        <w:top w:val="none" w:sz="0" w:space="0" w:color="auto"/>
        <w:left w:val="none" w:sz="0" w:space="0" w:color="auto"/>
        <w:bottom w:val="none" w:sz="0" w:space="0" w:color="auto"/>
        <w:right w:val="none" w:sz="0" w:space="0" w:color="auto"/>
      </w:divBdr>
    </w:div>
    <w:div w:id="1980110929">
      <w:bodyDiv w:val="1"/>
      <w:marLeft w:val="0"/>
      <w:marRight w:val="0"/>
      <w:marTop w:val="0"/>
      <w:marBottom w:val="0"/>
      <w:divBdr>
        <w:top w:val="none" w:sz="0" w:space="0" w:color="auto"/>
        <w:left w:val="none" w:sz="0" w:space="0" w:color="auto"/>
        <w:bottom w:val="none" w:sz="0" w:space="0" w:color="auto"/>
        <w:right w:val="none" w:sz="0" w:space="0" w:color="auto"/>
      </w:divBdr>
    </w:div>
    <w:div w:id="1982802192">
      <w:bodyDiv w:val="1"/>
      <w:marLeft w:val="0"/>
      <w:marRight w:val="0"/>
      <w:marTop w:val="0"/>
      <w:marBottom w:val="0"/>
      <w:divBdr>
        <w:top w:val="none" w:sz="0" w:space="0" w:color="auto"/>
        <w:left w:val="none" w:sz="0" w:space="0" w:color="auto"/>
        <w:bottom w:val="none" w:sz="0" w:space="0" w:color="auto"/>
        <w:right w:val="none" w:sz="0" w:space="0" w:color="auto"/>
      </w:divBdr>
    </w:div>
    <w:div w:id="1986004290">
      <w:bodyDiv w:val="1"/>
      <w:marLeft w:val="0"/>
      <w:marRight w:val="0"/>
      <w:marTop w:val="0"/>
      <w:marBottom w:val="0"/>
      <w:divBdr>
        <w:top w:val="none" w:sz="0" w:space="0" w:color="auto"/>
        <w:left w:val="none" w:sz="0" w:space="0" w:color="auto"/>
        <w:bottom w:val="none" w:sz="0" w:space="0" w:color="auto"/>
        <w:right w:val="none" w:sz="0" w:space="0" w:color="auto"/>
      </w:divBdr>
    </w:div>
    <w:div w:id="1987082002">
      <w:bodyDiv w:val="1"/>
      <w:marLeft w:val="0"/>
      <w:marRight w:val="0"/>
      <w:marTop w:val="0"/>
      <w:marBottom w:val="0"/>
      <w:divBdr>
        <w:top w:val="none" w:sz="0" w:space="0" w:color="auto"/>
        <w:left w:val="none" w:sz="0" w:space="0" w:color="auto"/>
        <w:bottom w:val="none" w:sz="0" w:space="0" w:color="auto"/>
        <w:right w:val="none" w:sz="0" w:space="0" w:color="auto"/>
      </w:divBdr>
    </w:div>
    <w:div w:id="1990282164">
      <w:bodyDiv w:val="1"/>
      <w:marLeft w:val="0"/>
      <w:marRight w:val="0"/>
      <w:marTop w:val="0"/>
      <w:marBottom w:val="0"/>
      <w:divBdr>
        <w:top w:val="none" w:sz="0" w:space="0" w:color="auto"/>
        <w:left w:val="none" w:sz="0" w:space="0" w:color="auto"/>
        <w:bottom w:val="none" w:sz="0" w:space="0" w:color="auto"/>
        <w:right w:val="none" w:sz="0" w:space="0" w:color="auto"/>
      </w:divBdr>
    </w:div>
    <w:div w:id="1993874158">
      <w:bodyDiv w:val="1"/>
      <w:marLeft w:val="0"/>
      <w:marRight w:val="0"/>
      <w:marTop w:val="0"/>
      <w:marBottom w:val="0"/>
      <w:divBdr>
        <w:top w:val="none" w:sz="0" w:space="0" w:color="auto"/>
        <w:left w:val="none" w:sz="0" w:space="0" w:color="auto"/>
        <w:bottom w:val="none" w:sz="0" w:space="0" w:color="auto"/>
        <w:right w:val="none" w:sz="0" w:space="0" w:color="auto"/>
      </w:divBdr>
    </w:div>
    <w:div w:id="1995253513">
      <w:bodyDiv w:val="1"/>
      <w:marLeft w:val="0"/>
      <w:marRight w:val="0"/>
      <w:marTop w:val="0"/>
      <w:marBottom w:val="0"/>
      <w:divBdr>
        <w:top w:val="none" w:sz="0" w:space="0" w:color="auto"/>
        <w:left w:val="none" w:sz="0" w:space="0" w:color="auto"/>
        <w:bottom w:val="none" w:sz="0" w:space="0" w:color="auto"/>
        <w:right w:val="none" w:sz="0" w:space="0" w:color="auto"/>
      </w:divBdr>
    </w:div>
    <w:div w:id="2000385558">
      <w:bodyDiv w:val="1"/>
      <w:marLeft w:val="0"/>
      <w:marRight w:val="0"/>
      <w:marTop w:val="0"/>
      <w:marBottom w:val="0"/>
      <w:divBdr>
        <w:top w:val="none" w:sz="0" w:space="0" w:color="auto"/>
        <w:left w:val="none" w:sz="0" w:space="0" w:color="auto"/>
        <w:bottom w:val="none" w:sz="0" w:space="0" w:color="auto"/>
        <w:right w:val="none" w:sz="0" w:space="0" w:color="auto"/>
      </w:divBdr>
    </w:div>
    <w:div w:id="2003463616">
      <w:bodyDiv w:val="1"/>
      <w:marLeft w:val="0"/>
      <w:marRight w:val="0"/>
      <w:marTop w:val="0"/>
      <w:marBottom w:val="0"/>
      <w:divBdr>
        <w:top w:val="none" w:sz="0" w:space="0" w:color="auto"/>
        <w:left w:val="none" w:sz="0" w:space="0" w:color="auto"/>
        <w:bottom w:val="none" w:sz="0" w:space="0" w:color="auto"/>
        <w:right w:val="none" w:sz="0" w:space="0" w:color="auto"/>
      </w:divBdr>
    </w:div>
    <w:div w:id="2005938700">
      <w:bodyDiv w:val="1"/>
      <w:marLeft w:val="0"/>
      <w:marRight w:val="0"/>
      <w:marTop w:val="0"/>
      <w:marBottom w:val="0"/>
      <w:divBdr>
        <w:top w:val="none" w:sz="0" w:space="0" w:color="auto"/>
        <w:left w:val="none" w:sz="0" w:space="0" w:color="auto"/>
        <w:bottom w:val="none" w:sz="0" w:space="0" w:color="auto"/>
        <w:right w:val="none" w:sz="0" w:space="0" w:color="auto"/>
      </w:divBdr>
    </w:div>
    <w:div w:id="2015254650">
      <w:bodyDiv w:val="1"/>
      <w:marLeft w:val="0"/>
      <w:marRight w:val="0"/>
      <w:marTop w:val="0"/>
      <w:marBottom w:val="0"/>
      <w:divBdr>
        <w:top w:val="none" w:sz="0" w:space="0" w:color="auto"/>
        <w:left w:val="none" w:sz="0" w:space="0" w:color="auto"/>
        <w:bottom w:val="none" w:sz="0" w:space="0" w:color="auto"/>
        <w:right w:val="none" w:sz="0" w:space="0" w:color="auto"/>
      </w:divBdr>
    </w:div>
    <w:div w:id="2015914181">
      <w:bodyDiv w:val="1"/>
      <w:marLeft w:val="0"/>
      <w:marRight w:val="0"/>
      <w:marTop w:val="0"/>
      <w:marBottom w:val="0"/>
      <w:divBdr>
        <w:top w:val="none" w:sz="0" w:space="0" w:color="auto"/>
        <w:left w:val="none" w:sz="0" w:space="0" w:color="auto"/>
        <w:bottom w:val="none" w:sz="0" w:space="0" w:color="auto"/>
        <w:right w:val="none" w:sz="0" w:space="0" w:color="auto"/>
      </w:divBdr>
    </w:div>
    <w:div w:id="2021620819">
      <w:bodyDiv w:val="1"/>
      <w:marLeft w:val="0"/>
      <w:marRight w:val="0"/>
      <w:marTop w:val="0"/>
      <w:marBottom w:val="0"/>
      <w:divBdr>
        <w:top w:val="none" w:sz="0" w:space="0" w:color="auto"/>
        <w:left w:val="none" w:sz="0" w:space="0" w:color="auto"/>
        <w:bottom w:val="none" w:sz="0" w:space="0" w:color="auto"/>
        <w:right w:val="none" w:sz="0" w:space="0" w:color="auto"/>
      </w:divBdr>
    </w:div>
    <w:div w:id="2022972731">
      <w:bodyDiv w:val="1"/>
      <w:marLeft w:val="0"/>
      <w:marRight w:val="0"/>
      <w:marTop w:val="0"/>
      <w:marBottom w:val="0"/>
      <w:divBdr>
        <w:top w:val="none" w:sz="0" w:space="0" w:color="auto"/>
        <w:left w:val="none" w:sz="0" w:space="0" w:color="auto"/>
        <w:bottom w:val="none" w:sz="0" w:space="0" w:color="auto"/>
        <w:right w:val="none" w:sz="0" w:space="0" w:color="auto"/>
      </w:divBdr>
    </w:div>
    <w:div w:id="2026783681">
      <w:bodyDiv w:val="1"/>
      <w:marLeft w:val="0"/>
      <w:marRight w:val="0"/>
      <w:marTop w:val="0"/>
      <w:marBottom w:val="0"/>
      <w:divBdr>
        <w:top w:val="none" w:sz="0" w:space="0" w:color="auto"/>
        <w:left w:val="none" w:sz="0" w:space="0" w:color="auto"/>
        <w:bottom w:val="none" w:sz="0" w:space="0" w:color="auto"/>
        <w:right w:val="none" w:sz="0" w:space="0" w:color="auto"/>
      </w:divBdr>
    </w:div>
    <w:div w:id="2036147350">
      <w:bodyDiv w:val="1"/>
      <w:marLeft w:val="0"/>
      <w:marRight w:val="0"/>
      <w:marTop w:val="0"/>
      <w:marBottom w:val="0"/>
      <w:divBdr>
        <w:top w:val="none" w:sz="0" w:space="0" w:color="auto"/>
        <w:left w:val="none" w:sz="0" w:space="0" w:color="auto"/>
        <w:bottom w:val="none" w:sz="0" w:space="0" w:color="auto"/>
        <w:right w:val="none" w:sz="0" w:space="0" w:color="auto"/>
      </w:divBdr>
    </w:div>
    <w:div w:id="2036803483">
      <w:bodyDiv w:val="1"/>
      <w:marLeft w:val="0"/>
      <w:marRight w:val="0"/>
      <w:marTop w:val="0"/>
      <w:marBottom w:val="0"/>
      <w:divBdr>
        <w:top w:val="none" w:sz="0" w:space="0" w:color="auto"/>
        <w:left w:val="none" w:sz="0" w:space="0" w:color="auto"/>
        <w:bottom w:val="none" w:sz="0" w:space="0" w:color="auto"/>
        <w:right w:val="none" w:sz="0" w:space="0" w:color="auto"/>
      </w:divBdr>
    </w:div>
    <w:div w:id="2039885623">
      <w:bodyDiv w:val="1"/>
      <w:marLeft w:val="0"/>
      <w:marRight w:val="0"/>
      <w:marTop w:val="0"/>
      <w:marBottom w:val="0"/>
      <w:divBdr>
        <w:top w:val="none" w:sz="0" w:space="0" w:color="auto"/>
        <w:left w:val="none" w:sz="0" w:space="0" w:color="auto"/>
        <w:bottom w:val="none" w:sz="0" w:space="0" w:color="auto"/>
        <w:right w:val="none" w:sz="0" w:space="0" w:color="auto"/>
      </w:divBdr>
    </w:div>
    <w:div w:id="2040542920">
      <w:bodyDiv w:val="1"/>
      <w:marLeft w:val="0"/>
      <w:marRight w:val="0"/>
      <w:marTop w:val="0"/>
      <w:marBottom w:val="0"/>
      <w:divBdr>
        <w:top w:val="none" w:sz="0" w:space="0" w:color="auto"/>
        <w:left w:val="none" w:sz="0" w:space="0" w:color="auto"/>
        <w:bottom w:val="none" w:sz="0" w:space="0" w:color="auto"/>
        <w:right w:val="none" w:sz="0" w:space="0" w:color="auto"/>
      </w:divBdr>
    </w:div>
    <w:div w:id="2047440301">
      <w:bodyDiv w:val="1"/>
      <w:marLeft w:val="0"/>
      <w:marRight w:val="0"/>
      <w:marTop w:val="0"/>
      <w:marBottom w:val="0"/>
      <w:divBdr>
        <w:top w:val="none" w:sz="0" w:space="0" w:color="auto"/>
        <w:left w:val="none" w:sz="0" w:space="0" w:color="auto"/>
        <w:bottom w:val="none" w:sz="0" w:space="0" w:color="auto"/>
        <w:right w:val="none" w:sz="0" w:space="0" w:color="auto"/>
      </w:divBdr>
    </w:div>
    <w:div w:id="2049987122">
      <w:bodyDiv w:val="1"/>
      <w:marLeft w:val="0"/>
      <w:marRight w:val="0"/>
      <w:marTop w:val="0"/>
      <w:marBottom w:val="0"/>
      <w:divBdr>
        <w:top w:val="none" w:sz="0" w:space="0" w:color="auto"/>
        <w:left w:val="none" w:sz="0" w:space="0" w:color="auto"/>
        <w:bottom w:val="none" w:sz="0" w:space="0" w:color="auto"/>
        <w:right w:val="none" w:sz="0" w:space="0" w:color="auto"/>
      </w:divBdr>
    </w:div>
    <w:div w:id="2050492660">
      <w:bodyDiv w:val="1"/>
      <w:marLeft w:val="0"/>
      <w:marRight w:val="0"/>
      <w:marTop w:val="0"/>
      <w:marBottom w:val="0"/>
      <w:divBdr>
        <w:top w:val="none" w:sz="0" w:space="0" w:color="auto"/>
        <w:left w:val="none" w:sz="0" w:space="0" w:color="auto"/>
        <w:bottom w:val="none" w:sz="0" w:space="0" w:color="auto"/>
        <w:right w:val="none" w:sz="0" w:space="0" w:color="auto"/>
      </w:divBdr>
    </w:div>
    <w:div w:id="2051802518">
      <w:bodyDiv w:val="1"/>
      <w:marLeft w:val="0"/>
      <w:marRight w:val="0"/>
      <w:marTop w:val="0"/>
      <w:marBottom w:val="0"/>
      <w:divBdr>
        <w:top w:val="none" w:sz="0" w:space="0" w:color="auto"/>
        <w:left w:val="none" w:sz="0" w:space="0" w:color="auto"/>
        <w:bottom w:val="none" w:sz="0" w:space="0" w:color="auto"/>
        <w:right w:val="none" w:sz="0" w:space="0" w:color="auto"/>
      </w:divBdr>
    </w:div>
    <w:div w:id="2052922454">
      <w:bodyDiv w:val="1"/>
      <w:marLeft w:val="0"/>
      <w:marRight w:val="0"/>
      <w:marTop w:val="0"/>
      <w:marBottom w:val="0"/>
      <w:divBdr>
        <w:top w:val="none" w:sz="0" w:space="0" w:color="auto"/>
        <w:left w:val="none" w:sz="0" w:space="0" w:color="auto"/>
        <w:bottom w:val="none" w:sz="0" w:space="0" w:color="auto"/>
        <w:right w:val="none" w:sz="0" w:space="0" w:color="auto"/>
      </w:divBdr>
    </w:div>
    <w:div w:id="2053651289">
      <w:bodyDiv w:val="1"/>
      <w:marLeft w:val="0"/>
      <w:marRight w:val="0"/>
      <w:marTop w:val="0"/>
      <w:marBottom w:val="0"/>
      <w:divBdr>
        <w:top w:val="none" w:sz="0" w:space="0" w:color="auto"/>
        <w:left w:val="none" w:sz="0" w:space="0" w:color="auto"/>
        <w:bottom w:val="none" w:sz="0" w:space="0" w:color="auto"/>
        <w:right w:val="none" w:sz="0" w:space="0" w:color="auto"/>
      </w:divBdr>
    </w:div>
    <w:div w:id="2057729636">
      <w:bodyDiv w:val="1"/>
      <w:marLeft w:val="0"/>
      <w:marRight w:val="0"/>
      <w:marTop w:val="0"/>
      <w:marBottom w:val="0"/>
      <w:divBdr>
        <w:top w:val="none" w:sz="0" w:space="0" w:color="auto"/>
        <w:left w:val="none" w:sz="0" w:space="0" w:color="auto"/>
        <w:bottom w:val="none" w:sz="0" w:space="0" w:color="auto"/>
        <w:right w:val="none" w:sz="0" w:space="0" w:color="auto"/>
      </w:divBdr>
    </w:div>
    <w:div w:id="2062821435">
      <w:bodyDiv w:val="1"/>
      <w:marLeft w:val="0"/>
      <w:marRight w:val="0"/>
      <w:marTop w:val="0"/>
      <w:marBottom w:val="0"/>
      <w:divBdr>
        <w:top w:val="none" w:sz="0" w:space="0" w:color="auto"/>
        <w:left w:val="none" w:sz="0" w:space="0" w:color="auto"/>
        <w:bottom w:val="none" w:sz="0" w:space="0" w:color="auto"/>
        <w:right w:val="none" w:sz="0" w:space="0" w:color="auto"/>
      </w:divBdr>
    </w:div>
    <w:div w:id="2063215214">
      <w:bodyDiv w:val="1"/>
      <w:marLeft w:val="0"/>
      <w:marRight w:val="0"/>
      <w:marTop w:val="0"/>
      <w:marBottom w:val="0"/>
      <w:divBdr>
        <w:top w:val="none" w:sz="0" w:space="0" w:color="auto"/>
        <w:left w:val="none" w:sz="0" w:space="0" w:color="auto"/>
        <w:bottom w:val="none" w:sz="0" w:space="0" w:color="auto"/>
        <w:right w:val="none" w:sz="0" w:space="0" w:color="auto"/>
      </w:divBdr>
    </w:div>
    <w:div w:id="2068992451">
      <w:bodyDiv w:val="1"/>
      <w:marLeft w:val="0"/>
      <w:marRight w:val="0"/>
      <w:marTop w:val="0"/>
      <w:marBottom w:val="0"/>
      <w:divBdr>
        <w:top w:val="none" w:sz="0" w:space="0" w:color="auto"/>
        <w:left w:val="none" w:sz="0" w:space="0" w:color="auto"/>
        <w:bottom w:val="none" w:sz="0" w:space="0" w:color="auto"/>
        <w:right w:val="none" w:sz="0" w:space="0" w:color="auto"/>
      </w:divBdr>
    </w:div>
    <w:div w:id="2071999468">
      <w:bodyDiv w:val="1"/>
      <w:marLeft w:val="0"/>
      <w:marRight w:val="0"/>
      <w:marTop w:val="0"/>
      <w:marBottom w:val="0"/>
      <w:divBdr>
        <w:top w:val="none" w:sz="0" w:space="0" w:color="auto"/>
        <w:left w:val="none" w:sz="0" w:space="0" w:color="auto"/>
        <w:bottom w:val="none" w:sz="0" w:space="0" w:color="auto"/>
        <w:right w:val="none" w:sz="0" w:space="0" w:color="auto"/>
      </w:divBdr>
    </w:div>
    <w:div w:id="2072917935">
      <w:bodyDiv w:val="1"/>
      <w:marLeft w:val="0"/>
      <w:marRight w:val="0"/>
      <w:marTop w:val="0"/>
      <w:marBottom w:val="0"/>
      <w:divBdr>
        <w:top w:val="none" w:sz="0" w:space="0" w:color="auto"/>
        <w:left w:val="none" w:sz="0" w:space="0" w:color="auto"/>
        <w:bottom w:val="none" w:sz="0" w:space="0" w:color="auto"/>
        <w:right w:val="none" w:sz="0" w:space="0" w:color="auto"/>
      </w:divBdr>
    </w:div>
    <w:div w:id="2075467712">
      <w:bodyDiv w:val="1"/>
      <w:marLeft w:val="0"/>
      <w:marRight w:val="0"/>
      <w:marTop w:val="0"/>
      <w:marBottom w:val="0"/>
      <w:divBdr>
        <w:top w:val="none" w:sz="0" w:space="0" w:color="auto"/>
        <w:left w:val="none" w:sz="0" w:space="0" w:color="auto"/>
        <w:bottom w:val="none" w:sz="0" w:space="0" w:color="auto"/>
        <w:right w:val="none" w:sz="0" w:space="0" w:color="auto"/>
      </w:divBdr>
    </w:div>
    <w:div w:id="2079551514">
      <w:bodyDiv w:val="1"/>
      <w:marLeft w:val="0"/>
      <w:marRight w:val="0"/>
      <w:marTop w:val="0"/>
      <w:marBottom w:val="0"/>
      <w:divBdr>
        <w:top w:val="none" w:sz="0" w:space="0" w:color="auto"/>
        <w:left w:val="none" w:sz="0" w:space="0" w:color="auto"/>
        <w:bottom w:val="none" w:sz="0" w:space="0" w:color="auto"/>
        <w:right w:val="none" w:sz="0" w:space="0" w:color="auto"/>
      </w:divBdr>
    </w:div>
    <w:div w:id="2083865180">
      <w:bodyDiv w:val="1"/>
      <w:marLeft w:val="0"/>
      <w:marRight w:val="0"/>
      <w:marTop w:val="0"/>
      <w:marBottom w:val="0"/>
      <w:divBdr>
        <w:top w:val="none" w:sz="0" w:space="0" w:color="auto"/>
        <w:left w:val="none" w:sz="0" w:space="0" w:color="auto"/>
        <w:bottom w:val="none" w:sz="0" w:space="0" w:color="auto"/>
        <w:right w:val="none" w:sz="0" w:space="0" w:color="auto"/>
      </w:divBdr>
    </w:div>
    <w:div w:id="2096240724">
      <w:bodyDiv w:val="1"/>
      <w:marLeft w:val="0"/>
      <w:marRight w:val="0"/>
      <w:marTop w:val="0"/>
      <w:marBottom w:val="0"/>
      <w:divBdr>
        <w:top w:val="none" w:sz="0" w:space="0" w:color="auto"/>
        <w:left w:val="none" w:sz="0" w:space="0" w:color="auto"/>
        <w:bottom w:val="none" w:sz="0" w:space="0" w:color="auto"/>
        <w:right w:val="none" w:sz="0" w:space="0" w:color="auto"/>
      </w:divBdr>
    </w:div>
    <w:div w:id="2096396770">
      <w:bodyDiv w:val="1"/>
      <w:marLeft w:val="0"/>
      <w:marRight w:val="0"/>
      <w:marTop w:val="0"/>
      <w:marBottom w:val="0"/>
      <w:divBdr>
        <w:top w:val="none" w:sz="0" w:space="0" w:color="auto"/>
        <w:left w:val="none" w:sz="0" w:space="0" w:color="auto"/>
        <w:bottom w:val="none" w:sz="0" w:space="0" w:color="auto"/>
        <w:right w:val="none" w:sz="0" w:space="0" w:color="auto"/>
      </w:divBdr>
    </w:div>
    <w:div w:id="2099129843">
      <w:bodyDiv w:val="1"/>
      <w:marLeft w:val="0"/>
      <w:marRight w:val="0"/>
      <w:marTop w:val="0"/>
      <w:marBottom w:val="0"/>
      <w:divBdr>
        <w:top w:val="none" w:sz="0" w:space="0" w:color="auto"/>
        <w:left w:val="none" w:sz="0" w:space="0" w:color="auto"/>
        <w:bottom w:val="none" w:sz="0" w:space="0" w:color="auto"/>
        <w:right w:val="none" w:sz="0" w:space="0" w:color="auto"/>
      </w:divBdr>
    </w:div>
    <w:div w:id="2100514698">
      <w:bodyDiv w:val="1"/>
      <w:marLeft w:val="0"/>
      <w:marRight w:val="0"/>
      <w:marTop w:val="0"/>
      <w:marBottom w:val="0"/>
      <w:divBdr>
        <w:top w:val="none" w:sz="0" w:space="0" w:color="auto"/>
        <w:left w:val="none" w:sz="0" w:space="0" w:color="auto"/>
        <w:bottom w:val="none" w:sz="0" w:space="0" w:color="auto"/>
        <w:right w:val="none" w:sz="0" w:space="0" w:color="auto"/>
      </w:divBdr>
    </w:div>
    <w:div w:id="2102945709">
      <w:bodyDiv w:val="1"/>
      <w:marLeft w:val="0"/>
      <w:marRight w:val="0"/>
      <w:marTop w:val="0"/>
      <w:marBottom w:val="0"/>
      <w:divBdr>
        <w:top w:val="none" w:sz="0" w:space="0" w:color="auto"/>
        <w:left w:val="none" w:sz="0" w:space="0" w:color="auto"/>
        <w:bottom w:val="none" w:sz="0" w:space="0" w:color="auto"/>
        <w:right w:val="none" w:sz="0" w:space="0" w:color="auto"/>
      </w:divBdr>
    </w:div>
    <w:div w:id="2103795611">
      <w:bodyDiv w:val="1"/>
      <w:marLeft w:val="0"/>
      <w:marRight w:val="0"/>
      <w:marTop w:val="0"/>
      <w:marBottom w:val="0"/>
      <w:divBdr>
        <w:top w:val="none" w:sz="0" w:space="0" w:color="auto"/>
        <w:left w:val="none" w:sz="0" w:space="0" w:color="auto"/>
        <w:bottom w:val="none" w:sz="0" w:space="0" w:color="auto"/>
        <w:right w:val="none" w:sz="0" w:space="0" w:color="auto"/>
      </w:divBdr>
    </w:div>
    <w:div w:id="2106420502">
      <w:bodyDiv w:val="1"/>
      <w:marLeft w:val="0"/>
      <w:marRight w:val="0"/>
      <w:marTop w:val="0"/>
      <w:marBottom w:val="0"/>
      <w:divBdr>
        <w:top w:val="none" w:sz="0" w:space="0" w:color="auto"/>
        <w:left w:val="none" w:sz="0" w:space="0" w:color="auto"/>
        <w:bottom w:val="none" w:sz="0" w:space="0" w:color="auto"/>
        <w:right w:val="none" w:sz="0" w:space="0" w:color="auto"/>
      </w:divBdr>
    </w:div>
    <w:div w:id="2111967229">
      <w:bodyDiv w:val="1"/>
      <w:marLeft w:val="0"/>
      <w:marRight w:val="0"/>
      <w:marTop w:val="0"/>
      <w:marBottom w:val="0"/>
      <w:divBdr>
        <w:top w:val="none" w:sz="0" w:space="0" w:color="auto"/>
        <w:left w:val="none" w:sz="0" w:space="0" w:color="auto"/>
        <w:bottom w:val="none" w:sz="0" w:space="0" w:color="auto"/>
        <w:right w:val="none" w:sz="0" w:space="0" w:color="auto"/>
      </w:divBdr>
    </w:div>
    <w:div w:id="2115317001">
      <w:bodyDiv w:val="1"/>
      <w:marLeft w:val="0"/>
      <w:marRight w:val="0"/>
      <w:marTop w:val="0"/>
      <w:marBottom w:val="0"/>
      <w:divBdr>
        <w:top w:val="none" w:sz="0" w:space="0" w:color="auto"/>
        <w:left w:val="none" w:sz="0" w:space="0" w:color="auto"/>
        <w:bottom w:val="none" w:sz="0" w:space="0" w:color="auto"/>
        <w:right w:val="none" w:sz="0" w:space="0" w:color="auto"/>
      </w:divBdr>
    </w:div>
    <w:div w:id="2115319326">
      <w:bodyDiv w:val="1"/>
      <w:marLeft w:val="0"/>
      <w:marRight w:val="0"/>
      <w:marTop w:val="0"/>
      <w:marBottom w:val="0"/>
      <w:divBdr>
        <w:top w:val="none" w:sz="0" w:space="0" w:color="auto"/>
        <w:left w:val="none" w:sz="0" w:space="0" w:color="auto"/>
        <w:bottom w:val="none" w:sz="0" w:space="0" w:color="auto"/>
        <w:right w:val="none" w:sz="0" w:space="0" w:color="auto"/>
      </w:divBdr>
    </w:div>
    <w:div w:id="2116241968">
      <w:bodyDiv w:val="1"/>
      <w:marLeft w:val="0"/>
      <w:marRight w:val="0"/>
      <w:marTop w:val="0"/>
      <w:marBottom w:val="0"/>
      <w:divBdr>
        <w:top w:val="none" w:sz="0" w:space="0" w:color="auto"/>
        <w:left w:val="none" w:sz="0" w:space="0" w:color="auto"/>
        <w:bottom w:val="none" w:sz="0" w:space="0" w:color="auto"/>
        <w:right w:val="none" w:sz="0" w:space="0" w:color="auto"/>
      </w:divBdr>
    </w:div>
    <w:div w:id="2117092986">
      <w:bodyDiv w:val="1"/>
      <w:marLeft w:val="0"/>
      <w:marRight w:val="0"/>
      <w:marTop w:val="0"/>
      <w:marBottom w:val="0"/>
      <w:divBdr>
        <w:top w:val="none" w:sz="0" w:space="0" w:color="auto"/>
        <w:left w:val="none" w:sz="0" w:space="0" w:color="auto"/>
        <w:bottom w:val="none" w:sz="0" w:space="0" w:color="auto"/>
        <w:right w:val="none" w:sz="0" w:space="0" w:color="auto"/>
      </w:divBdr>
    </w:div>
    <w:div w:id="2118719733">
      <w:bodyDiv w:val="1"/>
      <w:marLeft w:val="0"/>
      <w:marRight w:val="0"/>
      <w:marTop w:val="0"/>
      <w:marBottom w:val="0"/>
      <w:divBdr>
        <w:top w:val="none" w:sz="0" w:space="0" w:color="auto"/>
        <w:left w:val="none" w:sz="0" w:space="0" w:color="auto"/>
        <w:bottom w:val="none" w:sz="0" w:space="0" w:color="auto"/>
        <w:right w:val="none" w:sz="0" w:space="0" w:color="auto"/>
      </w:divBdr>
    </w:div>
    <w:div w:id="2126389113">
      <w:bodyDiv w:val="1"/>
      <w:marLeft w:val="0"/>
      <w:marRight w:val="0"/>
      <w:marTop w:val="0"/>
      <w:marBottom w:val="0"/>
      <w:divBdr>
        <w:top w:val="none" w:sz="0" w:space="0" w:color="auto"/>
        <w:left w:val="none" w:sz="0" w:space="0" w:color="auto"/>
        <w:bottom w:val="none" w:sz="0" w:space="0" w:color="auto"/>
        <w:right w:val="none" w:sz="0" w:space="0" w:color="auto"/>
      </w:divBdr>
    </w:div>
    <w:div w:id="2131242473">
      <w:bodyDiv w:val="1"/>
      <w:marLeft w:val="0"/>
      <w:marRight w:val="0"/>
      <w:marTop w:val="0"/>
      <w:marBottom w:val="0"/>
      <w:divBdr>
        <w:top w:val="none" w:sz="0" w:space="0" w:color="auto"/>
        <w:left w:val="none" w:sz="0" w:space="0" w:color="auto"/>
        <w:bottom w:val="none" w:sz="0" w:space="0" w:color="auto"/>
        <w:right w:val="none" w:sz="0" w:space="0" w:color="auto"/>
      </w:divBdr>
    </w:div>
    <w:div w:id="2133354942">
      <w:bodyDiv w:val="1"/>
      <w:marLeft w:val="0"/>
      <w:marRight w:val="0"/>
      <w:marTop w:val="0"/>
      <w:marBottom w:val="0"/>
      <w:divBdr>
        <w:top w:val="none" w:sz="0" w:space="0" w:color="auto"/>
        <w:left w:val="none" w:sz="0" w:space="0" w:color="auto"/>
        <w:bottom w:val="none" w:sz="0" w:space="0" w:color="auto"/>
        <w:right w:val="none" w:sz="0" w:space="0" w:color="auto"/>
      </w:divBdr>
    </w:div>
    <w:div w:id="2134127175">
      <w:bodyDiv w:val="1"/>
      <w:marLeft w:val="0"/>
      <w:marRight w:val="0"/>
      <w:marTop w:val="0"/>
      <w:marBottom w:val="0"/>
      <w:divBdr>
        <w:top w:val="none" w:sz="0" w:space="0" w:color="auto"/>
        <w:left w:val="none" w:sz="0" w:space="0" w:color="auto"/>
        <w:bottom w:val="none" w:sz="0" w:space="0" w:color="auto"/>
        <w:right w:val="none" w:sz="0" w:space="0" w:color="auto"/>
      </w:divBdr>
    </w:div>
    <w:div w:id="2134594591">
      <w:bodyDiv w:val="1"/>
      <w:marLeft w:val="0"/>
      <w:marRight w:val="0"/>
      <w:marTop w:val="0"/>
      <w:marBottom w:val="0"/>
      <w:divBdr>
        <w:top w:val="none" w:sz="0" w:space="0" w:color="auto"/>
        <w:left w:val="none" w:sz="0" w:space="0" w:color="auto"/>
        <w:bottom w:val="none" w:sz="0" w:space="0" w:color="auto"/>
        <w:right w:val="none" w:sz="0" w:space="0" w:color="auto"/>
      </w:divBdr>
    </w:div>
    <w:div w:id="2134904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9F14E-FB00-4E09-B7E5-5DDB5D178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572</Words>
  <Characters>8967</Characters>
  <Application>Microsoft Office Word</Application>
  <DocSecurity>0</DocSecurity>
  <Lines>74</Lines>
  <Paragraphs>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10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岸 太郎</dc:creator>
  <cp:lastModifiedBy>ashish negi</cp:lastModifiedBy>
  <cp:revision>2</cp:revision>
  <cp:lastPrinted>2021-09-21T02:09:00Z</cp:lastPrinted>
  <dcterms:created xsi:type="dcterms:W3CDTF">2022-06-22T11:57:00Z</dcterms:created>
  <dcterms:modified xsi:type="dcterms:W3CDTF">2022-06-22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paiY9fN8xVEu</vt:lpwstr>
  </property>
  <property fmtid="{D5CDD505-2E9C-101B-9397-08002B2CF9AE}" pid="3" name="TRFLID">
    <vt:lpwstr>YhJk0eOXvDPRokyOQIN1MA==</vt:lpwstr>
  </property>
</Properties>
</file>